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836AB" w14:textId="15891580" w:rsidR="00FB552E" w:rsidRDefault="00911250" w:rsidP="00D07FF4">
      <w:pPr>
        <w:pStyle w:val="Heading1"/>
      </w:pPr>
      <w:r>
        <w:t>Supplemental Materials</w:t>
      </w:r>
    </w:p>
    <w:p w14:paraId="0F92E12D" w14:textId="57205345" w:rsidR="00A55C0E" w:rsidRPr="00A92D68" w:rsidRDefault="00F214FC" w:rsidP="00AB0422">
      <w:r>
        <w:t>Supplementary Table 1</w:t>
      </w:r>
      <w:r w:rsidR="00D907AB" w:rsidRPr="00A92D68">
        <w:t>:</w:t>
      </w:r>
      <w:r w:rsidR="00A55C0E" w:rsidRPr="00A92D68">
        <w:t xml:space="preserve"> Survey questions included in analysis and their analysis categories. </w:t>
      </w:r>
    </w:p>
    <w:tbl>
      <w:tblPr>
        <w:tblStyle w:val="TableGrid"/>
        <w:tblW w:w="9540" w:type="dxa"/>
        <w:tblLayout w:type="fixed"/>
        <w:tblLook w:val="06A0" w:firstRow="1" w:lastRow="0" w:firstColumn="1" w:lastColumn="0" w:noHBand="1" w:noVBand="1"/>
      </w:tblPr>
      <w:tblGrid>
        <w:gridCol w:w="9540"/>
      </w:tblGrid>
      <w:tr w:rsidR="00A55C0E" w:rsidRPr="00DB17F7" w14:paraId="5D442864" w14:textId="77777777" w:rsidTr="002A1E92">
        <w:trPr>
          <w:trHeight w:val="20"/>
        </w:trPr>
        <w:tc>
          <w:tcPr>
            <w:tcW w:w="9540" w:type="dxa"/>
            <w:tcBorders>
              <w:left w:val="nil"/>
              <w:bottom w:val="single" w:sz="4" w:space="0" w:color="auto"/>
              <w:right w:val="nil"/>
            </w:tcBorders>
            <w:shd w:val="clear" w:color="auto" w:fill="D9D9D9" w:themeFill="background1" w:themeFillShade="D9"/>
          </w:tcPr>
          <w:p w14:paraId="10D52DA1" w14:textId="77777777" w:rsidR="00A55C0E" w:rsidRPr="002A1E92" w:rsidRDefault="00A55C0E" w:rsidP="00AB0422">
            <w:pPr>
              <w:pStyle w:val="paragraph"/>
              <w:rPr>
                <w:rStyle w:val="eop"/>
                <w:rFonts w:eastAsiaTheme="majorEastAsia"/>
              </w:rPr>
            </w:pPr>
            <w:r w:rsidRPr="002A1E92">
              <w:rPr>
                <w:rStyle w:val="eop"/>
                <w:rFonts w:eastAsiaTheme="majorEastAsia"/>
              </w:rPr>
              <w:t>Outcome of Interest</w:t>
            </w:r>
            <w:r w:rsidRPr="002A1E92">
              <w:rPr>
                <w:rStyle w:val="eop"/>
                <w:rFonts w:eastAsiaTheme="majorEastAsia"/>
              </w:rPr>
              <w:tab/>
            </w:r>
          </w:p>
        </w:tc>
      </w:tr>
      <w:tr w:rsidR="00A55C0E" w:rsidRPr="00DB17F7" w14:paraId="7E0FFA79" w14:textId="77777777" w:rsidTr="002A1E92">
        <w:trPr>
          <w:trHeight w:val="20"/>
        </w:trPr>
        <w:tc>
          <w:tcPr>
            <w:tcW w:w="9540" w:type="dxa"/>
            <w:tcBorders>
              <w:left w:val="nil"/>
              <w:bottom w:val="single" w:sz="4" w:space="0" w:color="auto"/>
              <w:right w:val="nil"/>
            </w:tcBorders>
            <w:shd w:val="clear" w:color="auto" w:fill="FFFFFF" w:themeFill="background1"/>
          </w:tcPr>
          <w:p w14:paraId="1ACE794B" w14:textId="2567DA13" w:rsidR="00A55C0E" w:rsidRPr="002A1E92" w:rsidRDefault="00A55C0E" w:rsidP="00AB0422">
            <w:pPr>
              <w:pStyle w:val="paragraph"/>
              <w:rPr>
                <w:rStyle w:val="eop"/>
                <w:rFonts w:eastAsiaTheme="majorEastAsia"/>
              </w:rPr>
            </w:pPr>
            <w:r w:rsidRPr="002A1E92">
              <w:rPr>
                <w:rStyle w:val="eop"/>
                <w:rFonts w:eastAsiaTheme="majorEastAsia"/>
              </w:rPr>
              <w:t xml:space="preserve">     What letter grade do you have currently in ANEQ 101? </w:t>
            </w:r>
            <w:r w:rsidR="009D64CB">
              <w:rPr>
                <w:rStyle w:val="eop"/>
                <w:rFonts w:eastAsiaTheme="majorEastAsia"/>
                <w:i/>
                <w:iCs/>
                <w:vertAlign w:val="superscript"/>
              </w:rPr>
              <w:t>3</w:t>
            </w:r>
          </w:p>
        </w:tc>
      </w:tr>
      <w:tr w:rsidR="00A55C0E" w:rsidRPr="00DB17F7" w14:paraId="612113EA" w14:textId="77777777" w:rsidTr="002A1E92">
        <w:trPr>
          <w:trHeight w:val="20"/>
        </w:trPr>
        <w:tc>
          <w:tcPr>
            <w:tcW w:w="9540" w:type="dxa"/>
            <w:tcBorders>
              <w:left w:val="nil"/>
              <w:bottom w:val="single" w:sz="4" w:space="0" w:color="auto"/>
              <w:right w:val="nil"/>
            </w:tcBorders>
            <w:shd w:val="clear" w:color="auto" w:fill="D9D9D9" w:themeFill="background1" w:themeFillShade="D9"/>
          </w:tcPr>
          <w:p w14:paraId="4608F80E" w14:textId="77777777" w:rsidR="00A55C0E" w:rsidRPr="002A1E92" w:rsidRDefault="00A55C0E" w:rsidP="00AB0422">
            <w:pPr>
              <w:pStyle w:val="paragraph"/>
              <w:rPr>
                <w:rStyle w:val="eop"/>
                <w:rFonts w:eastAsiaTheme="majorEastAsia"/>
              </w:rPr>
            </w:pPr>
            <w:r w:rsidRPr="002A1E92">
              <w:rPr>
                <w:rStyle w:val="eop"/>
                <w:rFonts w:eastAsiaTheme="majorEastAsia"/>
              </w:rPr>
              <w:t>Predictor of Interest - Involvement</w:t>
            </w:r>
          </w:p>
        </w:tc>
      </w:tr>
      <w:tr w:rsidR="00A55C0E" w:rsidRPr="00DB17F7" w14:paraId="76ABBCD5" w14:textId="77777777" w:rsidTr="002A1E92">
        <w:trPr>
          <w:trHeight w:val="20"/>
        </w:trPr>
        <w:tc>
          <w:tcPr>
            <w:tcW w:w="9540" w:type="dxa"/>
            <w:tcBorders>
              <w:top w:val="single" w:sz="4" w:space="0" w:color="FFFFFF" w:themeColor="background1"/>
              <w:left w:val="nil"/>
              <w:bottom w:val="single" w:sz="4" w:space="0" w:color="FFFFFF" w:themeColor="background1"/>
              <w:right w:val="nil"/>
            </w:tcBorders>
            <w:shd w:val="clear" w:color="auto" w:fill="FFFFFF" w:themeFill="background1"/>
          </w:tcPr>
          <w:p w14:paraId="4D05E840" w14:textId="70305375"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Have you reached out to and/or connected 1-on-1 with faculty? </w:t>
            </w:r>
            <w:r w:rsidR="009D64CB">
              <w:rPr>
                <w:rStyle w:val="eop"/>
                <w:rFonts w:eastAsiaTheme="majorEastAsia"/>
                <w:i/>
                <w:iCs/>
                <w:vertAlign w:val="superscript"/>
              </w:rPr>
              <w:t>1</w:t>
            </w:r>
          </w:p>
        </w:tc>
      </w:tr>
      <w:tr w:rsidR="00A55C0E" w:rsidRPr="00DB17F7" w14:paraId="5F388977" w14:textId="77777777" w:rsidTr="002A1E92">
        <w:trPr>
          <w:trHeight w:val="20"/>
        </w:trPr>
        <w:tc>
          <w:tcPr>
            <w:tcW w:w="9540" w:type="dxa"/>
            <w:tcBorders>
              <w:top w:val="single" w:sz="4" w:space="0" w:color="FFFFFF" w:themeColor="background1"/>
              <w:left w:val="nil"/>
              <w:bottom w:val="single" w:sz="4" w:space="0" w:color="FFFFFF" w:themeColor="background1"/>
              <w:right w:val="nil"/>
            </w:tcBorders>
            <w:shd w:val="clear" w:color="auto" w:fill="FFFFFF" w:themeFill="background1"/>
          </w:tcPr>
          <w:p w14:paraId="35783290" w14:textId="2C9950A9"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Are you involved in any research activities in the Department of Animal Sciences? </w:t>
            </w:r>
            <w:r w:rsidR="009D64CB">
              <w:rPr>
                <w:rStyle w:val="eop"/>
                <w:rFonts w:eastAsiaTheme="majorEastAsia"/>
                <w:i/>
                <w:iCs/>
                <w:vertAlign w:val="superscript"/>
              </w:rPr>
              <w:t>1</w:t>
            </w:r>
          </w:p>
        </w:tc>
      </w:tr>
      <w:tr w:rsidR="00A55C0E" w:rsidRPr="00DB17F7" w14:paraId="3BC8BBED" w14:textId="77777777" w:rsidTr="002A1E92">
        <w:trPr>
          <w:trHeight w:val="20"/>
        </w:trPr>
        <w:tc>
          <w:tcPr>
            <w:tcW w:w="9540" w:type="dxa"/>
            <w:tcBorders>
              <w:top w:val="single" w:sz="4" w:space="0" w:color="FFFFFF" w:themeColor="background1"/>
              <w:left w:val="nil"/>
              <w:bottom w:val="nil"/>
              <w:right w:val="nil"/>
            </w:tcBorders>
            <w:shd w:val="clear" w:color="auto" w:fill="FFFFFF" w:themeFill="background1"/>
          </w:tcPr>
          <w:p w14:paraId="16FE7B31" w14:textId="02DC08F8"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Did you volunteer to help feed the dairy calves during the first 7 weeks of the semester? </w:t>
            </w:r>
            <w:r w:rsidR="009D64CB">
              <w:rPr>
                <w:rStyle w:val="eop"/>
                <w:rFonts w:eastAsiaTheme="majorEastAsia"/>
                <w:i/>
                <w:iCs/>
                <w:vertAlign w:val="superscript"/>
              </w:rPr>
              <w:t>1</w:t>
            </w:r>
          </w:p>
        </w:tc>
      </w:tr>
      <w:tr w:rsidR="00A55C0E" w:rsidRPr="00DB17F7" w14:paraId="4FFB5337" w14:textId="77777777" w:rsidTr="002A1E92">
        <w:trPr>
          <w:trHeight w:val="20"/>
        </w:trPr>
        <w:tc>
          <w:tcPr>
            <w:tcW w:w="9540" w:type="dxa"/>
            <w:tcBorders>
              <w:top w:val="nil"/>
              <w:left w:val="nil"/>
              <w:bottom w:val="single" w:sz="4" w:space="0" w:color="auto"/>
              <w:right w:val="nil"/>
            </w:tcBorders>
            <w:shd w:val="clear" w:color="auto" w:fill="FFFFFF" w:themeFill="background1"/>
          </w:tcPr>
          <w:p w14:paraId="1EDE449F" w14:textId="0D47D1BE"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I have joined a student club or organization at CSU. </w:t>
            </w:r>
            <w:r w:rsidR="009D64CB">
              <w:rPr>
                <w:rStyle w:val="eop"/>
                <w:rFonts w:eastAsiaTheme="majorEastAsia"/>
                <w:i/>
                <w:iCs/>
                <w:vertAlign w:val="superscript"/>
              </w:rPr>
              <w:t>2</w:t>
            </w:r>
          </w:p>
        </w:tc>
      </w:tr>
      <w:tr w:rsidR="00A55C0E" w:rsidRPr="00DB17F7" w14:paraId="585975C8" w14:textId="77777777" w:rsidTr="002A1E92">
        <w:trPr>
          <w:trHeight w:val="20"/>
        </w:trPr>
        <w:tc>
          <w:tcPr>
            <w:tcW w:w="9540" w:type="dxa"/>
            <w:tcBorders>
              <w:top w:val="single" w:sz="4" w:space="0" w:color="auto"/>
              <w:left w:val="nil"/>
              <w:bottom w:val="single" w:sz="4" w:space="0" w:color="auto"/>
              <w:right w:val="nil"/>
            </w:tcBorders>
            <w:shd w:val="clear" w:color="auto" w:fill="D9D9D9" w:themeFill="background1" w:themeFillShade="D9"/>
          </w:tcPr>
          <w:p w14:paraId="77B43B72" w14:textId="77777777" w:rsidR="00A55C0E" w:rsidRPr="002A1E92" w:rsidRDefault="00A55C0E" w:rsidP="00AB0422">
            <w:pPr>
              <w:pStyle w:val="paragraph"/>
              <w:rPr>
                <w:rStyle w:val="eop"/>
                <w:rFonts w:eastAsiaTheme="majorEastAsia"/>
              </w:rPr>
            </w:pPr>
            <w:r w:rsidRPr="002A1E92">
              <w:rPr>
                <w:rStyle w:val="eop"/>
                <w:rFonts w:eastAsiaTheme="majorEastAsia"/>
              </w:rPr>
              <w:t>Predictor of Interest – Notetaking</w:t>
            </w:r>
          </w:p>
        </w:tc>
      </w:tr>
      <w:tr w:rsidR="00A55C0E" w:rsidRPr="00DB17F7" w14:paraId="08754C74" w14:textId="77777777" w:rsidTr="002A1E92">
        <w:trPr>
          <w:trHeight w:val="20"/>
        </w:trPr>
        <w:tc>
          <w:tcPr>
            <w:tcW w:w="9540" w:type="dxa"/>
            <w:tcBorders>
              <w:top w:val="nil"/>
              <w:left w:val="nil"/>
              <w:bottom w:val="nil"/>
              <w:right w:val="nil"/>
            </w:tcBorders>
            <w:shd w:val="clear" w:color="auto" w:fill="FFFFFF" w:themeFill="background1"/>
          </w:tcPr>
          <w:p w14:paraId="7B084CC0" w14:textId="75532BEE"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How have you been taking notes in ANEQ 101? </w:t>
            </w:r>
            <w:r w:rsidR="009D64CB">
              <w:rPr>
                <w:rStyle w:val="eop"/>
                <w:rFonts w:eastAsiaTheme="majorEastAsia"/>
                <w:i/>
                <w:iCs/>
                <w:vertAlign w:val="superscript"/>
              </w:rPr>
              <w:t>3</w:t>
            </w:r>
          </w:p>
        </w:tc>
      </w:tr>
      <w:tr w:rsidR="00A55C0E" w:rsidRPr="00DB17F7" w14:paraId="5B6AE2D5" w14:textId="77777777" w:rsidTr="002A1E92">
        <w:trPr>
          <w:trHeight w:val="20"/>
        </w:trPr>
        <w:tc>
          <w:tcPr>
            <w:tcW w:w="9540" w:type="dxa"/>
            <w:tcBorders>
              <w:top w:val="nil"/>
              <w:left w:val="nil"/>
              <w:bottom w:val="nil"/>
              <w:right w:val="nil"/>
            </w:tcBorders>
            <w:shd w:val="clear" w:color="auto" w:fill="FFFFFF" w:themeFill="background1"/>
          </w:tcPr>
          <w:p w14:paraId="1702A46F" w14:textId="4E80977D"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The quality of my notetaking was inadequate. </w:t>
            </w:r>
            <w:r w:rsidR="009D64CB">
              <w:rPr>
                <w:rStyle w:val="eop"/>
                <w:rFonts w:eastAsiaTheme="majorEastAsia"/>
                <w:i/>
                <w:iCs/>
                <w:vertAlign w:val="superscript"/>
              </w:rPr>
              <w:t>2</w:t>
            </w:r>
          </w:p>
        </w:tc>
      </w:tr>
      <w:tr w:rsidR="00A55C0E" w:rsidRPr="00DB17F7" w14:paraId="6CC0FFFF" w14:textId="77777777" w:rsidTr="002A1E92">
        <w:trPr>
          <w:trHeight w:val="20"/>
        </w:trPr>
        <w:tc>
          <w:tcPr>
            <w:tcW w:w="9540" w:type="dxa"/>
            <w:tcBorders>
              <w:top w:val="nil"/>
              <w:left w:val="nil"/>
              <w:bottom w:val="single" w:sz="4" w:space="0" w:color="auto"/>
              <w:right w:val="nil"/>
            </w:tcBorders>
            <w:shd w:val="clear" w:color="auto" w:fill="FFFFFF" w:themeFill="background1"/>
          </w:tcPr>
          <w:p w14:paraId="2E8CDB2C" w14:textId="60F3FADC"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I need to improve my notetaking in courses like ANEQ 101. </w:t>
            </w:r>
            <w:r w:rsidR="009D64CB">
              <w:rPr>
                <w:rStyle w:val="eop"/>
                <w:rFonts w:eastAsiaTheme="majorEastAsia"/>
                <w:i/>
                <w:iCs/>
                <w:vertAlign w:val="superscript"/>
              </w:rPr>
              <w:t>2</w:t>
            </w:r>
          </w:p>
        </w:tc>
      </w:tr>
      <w:tr w:rsidR="00A55C0E" w:rsidRPr="00DB17F7" w14:paraId="36606CD2" w14:textId="77777777" w:rsidTr="002A1E92">
        <w:trPr>
          <w:trHeight w:val="20"/>
        </w:trPr>
        <w:tc>
          <w:tcPr>
            <w:tcW w:w="9540" w:type="dxa"/>
            <w:tcBorders>
              <w:top w:val="single" w:sz="4" w:space="0" w:color="auto"/>
              <w:left w:val="nil"/>
              <w:bottom w:val="single" w:sz="4" w:space="0" w:color="auto"/>
              <w:right w:val="nil"/>
            </w:tcBorders>
            <w:shd w:val="clear" w:color="auto" w:fill="D9D9D9" w:themeFill="background1" w:themeFillShade="D9"/>
          </w:tcPr>
          <w:p w14:paraId="4329D1BF" w14:textId="77777777" w:rsidR="00A55C0E" w:rsidRPr="002A1E92" w:rsidRDefault="00A55C0E" w:rsidP="00AB0422">
            <w:pPr>
              <w:pStyle w:val="paragraph"/>
              <w:rPr>
                <w:rStyle w:val="eop"/>
                <w:rFonts w:eastAsiaTheme="majorEastAsia"/>
              </w:rPr>
            </w:pPr>
            <w:r w:rsidRPr="002A1E92">
              <w:rPr>
                <w:rStyle w:val="eop"/>
                <w:rFonts w:eastAsiaTheme="majorEastAsia"/>
              </w:rPr>
              <w:t>Predictor of Interest – Study Habits</w:t>
            </w:r>
          </w:p>
        </w:tc>
      </w:tr>
      <w:tr w:rsidR="00A55C0E" w:rsidRPr="00DB17F7" w14:paraId="027808CC" w14:textId="77777777" w:rsidTr="002A1E92">
        <w:trPr>
          <w:trHeight w:val="20"/>
        </w:trPr>
        <w:tc>
          <w:tcPr>
            <w:tcW w:w="9540" w:type="dxa"/>
            <w:tcBorders>
              <w:top w:val="single" w:sz="4" w:space="0" w:color="auto"/>
              <w:left w:val="nil"/>
              <w:bottom w:val="nil"/>
              <w:right w:val="nil"/>
            </w:tcBorders>
            <w:shd w:val="clear" w:color="auto" w:fill="FFFFFF" w:themeFill="background1"/>
          </w:tcPr>
          <w:p w14:paraId="2C3B855D" w14:textId="1068B9D0" w:rsidR="00A55C0E" w:rsidRPr="002A1E92" w:rsidRDefault="00A55C0E" w:rsidP="00AB0422">
            <w:pPr>
              <w:pStyle w:val="paragraph"/>
              <w:rPr>
                <w:rStyle w:val="eop"/>
                <w:rFonts w:eastAsiaTheme="majorEastAsia"/>
                <w:vertAlign w:val="superscript"/>
              </w:rPr>
            </w:pPr>
            <w:r w:rsidRPr="002A1E92">
              <w:rPr>
                <w:rStyle w:val="eop"/>
                <w:rFonts w:eastAsiaTheme="majorEastAsia"/>
              </w:rPr>
              <w:t xml:space="preserve">     How much time per week did you study/prepare for weekly quizzes in ANEQ 101? </w:t>
            </w:r>
            <w:r w:rsidR="009D64CB">
              <w:rPr>
                <w:rStyle w:val="eop"/>
                <w:rFonts w:eastAsiaTheme="majorEastAsia"/>
                <w:i/>
                <w:iCs/>
                <w:vertAlign w:val="superscript"/>
              </w:rPr>
              <w:t>4</w:t>
            </w:r>
          </w:p>
        </w:tc>
      </w:tr>
      <w:tr w:rsidR="00A55C0E" w:rsidRPr="00DB17F7" w14:paraId="69B32285" w14:textId="77777777" w:rsidTr="002A1E92">
        <w:trPr>
          <w:trHeight w:val="20"/>
        </w:trPr>
        <w:tc>
          <w:tcPr>
            <w:tcW w:w="9540" w:type="dxa"/>
            <w:tcBorders>
              <w:top w:val="nil"/>
              <w:left w:val="nil"/>
              <w:bottom w:val="nil"/>
              <w:right w:val="nil"/>
            </w:tcBorders>
            <w:shd w:val="clear" w:color="auto" w:fill="FFFFFF" w:themeFill="background1"/>
          </w:tcPr>
          <w:p w14:paraId="51F61C93" w14:textId="36F4F4A9" w:rsidR="00A55C0E" w:rsidRPr="002A1E92" w:rsidRDefault="00A55C0E" w:rsidP="00AB0422">
            <w:pPr>
              <w:pStyle w:val="paragraph"/>
              <w:rPr>
                <w:rStyle w:val="eop"/>
                <w:rFonts w:eastAsiaTheme="majorEastAsia"/>
              </w:rPr>
            </w:pPr>
            <w:r w:rsidRPr="002A1E92">
              <w:rPr>
                <w:rStyle w:val="eop"/>
                <w:rFonts w:eastAsiaTheme="majorEastAsia"/>
              </w:rPr>
              <w:t xml:space="preserve">     How much time per week did you study/prepare for the exams in ANEQ 101? </w:t>
            </w:r>
            <w:r w:rsidR="009D64CB">
              <w:rPr>
                <w:rStyle w:val="eop"/>
                <w:rFonts w:eastAsiaTheme="majorEastAsia"/>
                <w:i/>
                <w:iCs/>
                <w:vertAlign w:val="superscript"/>
              </w:rPr>
              <w:t>4</w:t>
            </w:r>
          </w:p>
        </w:tc>
      </w:tr>
      <w:tr w:rsidR="00A55C0E" w:rsidRPr="00DB17F7" w14:paraId="7502A9CC" w14:textId="77777777" w:rsidTr="002A1E92">
        <w:trPr>
          <w:trHeight w:val="20"/>
        </w:trPr>
        <w:tc>
          <w:tcPr>
            <w:tcW w:w="9540" w:type="dxa"/>
            <w:tcBorders>
              <w:top w:val="nil"/>
              <w:left w:val="nil"/>
              <w:bottom w:val="nil"/>
              <w:right w:val="nil"/>
            </w:tcBorders>
            <w:shd w:val="clear" w:color="auto" w:fill="FFFFFF" w:themeFill="background1"/>
          </w:tcPr>
          <w:p w14:paraId="18404779" w14:textId="29F200D0"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I did not study as much as I should have. </w:t>
            </w:r>
            <w:r w:rsidR="009D64CB">
              <w:rPr>
                <w:rStyle w:val="eop"/>
                <w:rFonts w:eastAsiaTheme="majorEastAsia"/>
                <w:i/>
                <w:iCs/>
                <w:vertAlign w:val="superscript"/>
              </w:rPr>
              <w:t>2</w:t>
            </w:r>
          </w:p>
        </w:tc>
      </w:tr>
      <w:tr w:rsidR="00A55C0E" w:rsidRPr="00DB17F7" w14:paraId="5B892B6F" w14:textId="77777777" w:rsidTr="002A1E92">
        <w:trPr>
          <w:trHeight w:val="20"/>
        </w:trPr>
        <w:tc>
          <w:tcPr>
            <w:tcW w:w="9540" w:type="dxa"/>
            <w:tcBorders>
              <w:top w:val="nil"/>
              <w:left w:val="nil"/>
              <w:bottom w:val="nil"/>
              <w:right w:val="nil"/>
            </w:tcBorders>
            <w:shd w:val="clear" w:color="auto" w:fill="FFFFFF" w:themeFill="background1"/>
          </w:tcPr>
          <w:p w14:paraId="0238E3D6" w14:textId="171D08AB"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It was difficult for me to study/prepare for the quizzes and exams. </w:t>
            </w:r>
            <w:r w:rsidR="009D64CB">
              <w:rPr>
                <w:rStyle w:val="eop"/>
                <w:rFonts w:eastAsiaTheme="majorEastAsia"/>
                <w:i/>
                <w:iCs/>
                <w:vertAlign w:val="superscript"/>
              </w:rPr>
              <w:t>2</w:t>
            </w:r>
          </w:p>
        </w:tc>
      </w:tr>
      <w:tr w:rsidR="00A55C0E" w:rsidRPr="00DB17F7" w14:paraId="0E359C57" w14:textId="77777777" w:rsidTr="002A1E92">
        <w:trPr>
          <w:trHeight w:val="20"/>
        </w:trPr>
        <w:tc>
          <w:tcPr>
            <w:tcW w:w="9540" w:type="dxa"/>
            <w:tcBorders>
              <w:top w:val="nil"/>
              <w:left w:val="nil"/>
              <w:bottom w:val="single" w:sz="4" w:space="0" w:color="auto"/>
              <w:right w:val="nil"/>
            </w:tcBorders>
            <w:shd w:val="clear" w:color="auto" w:fill="FFFFFF" w:themeFill="background1"/>
          </w:tcPr>
          <w:p w14:paraId="38541EFD" w14:textId="36EC990C"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I need to improve my study skills and habits in general. </w:t>
            </w:r>
            <w:r w:rsidR="009D64CB">
              <w:rPr>
                <w:rStyle w:val="eop"/>
                <w:rFonts w:eastAsiaTheme="majorEastAsia"/>
                <w:i/>
                <w:iCs/>
                <w:vertAlign w:val="superscript"/>
              </w:rPr>
              <w:t>2</w:t>
            </w:r>
          </w:p>
        </w:tc>
      </w:tr>
      <w:tr w:rsidR="00A55C0E" w:rsidRPr="00DB17F7" w14:paraId="674D8A31" w14:textId="77777777" w:rsidTr="002A1E92">
        <w:trPr>
          <w:trHeight w:val="20"/>
        </w:trPr>
        <w:tc>
          <w:tcPr>
            <w:tcW w:w="9540" w:type="dxa"/>
            <w:tcBorders>
              <w:top w:val="single" w:sz="4" w:space="0" w:color="auto"/>
              <w:left w:val="nil"/>
              <w:bottom w:val="single" w:sz="4" w:space="0" w:color="auto"/>
              <w:right w:val="nil"/>
            </w:tcBorders>
            <w:shd w:val="clear" w:color="auto" w:fill="D9D9D9" w:themeFill="background1" w:themeFillShade="D9"/>
          </w:tcPr>
          <w:p w14:paraId="39BB7392" w14:textId="77777777" w:rsidR="00A55C0E" w:rsidRPr="002A1E92" w:rsidRDefault="00A55C0E" w:rsidP="00AB0422">
            <w:pPr>
              <w:pStyle w:val="paragraph"/>
              <w:rPr>
                <w:rStyle w:val="eop"/>
                <w:rFonts w:eastAsiaTheme="majorEastAsia"/>
              </w:rPr>
            </w:pPr>
            <w:r w:rsidRPr="002A1E92">
              <w:rPr>
                <w:rStyle w:val="eop"/>
                <w:rFonts w:eastAsiaTheme="majorEastAsia"/>
              </w:rPr>
              <w:t>Predictor of Interest – Attendance</w:t>
            </w:r>
          </w:p>
        </w:tc>
      </w:tr>
      <w:tr w:rsidR="00A55C0E" w:rsidRPr="00DB17F7" w14:paraId="46F98D66" w14:textId="77777777" w:rsidTr="002A1E92">
        <w:trPr>
          <w:trHeight w:val="20"/>
        </w:trPr>
        <w:tc>
          <w:tcPr>
            <w:tcW w:w="9540" w:type="dxa"/>
            <w:tcBorders>
              <w:top w:val="nil"/>
              <w:left w:val="nil"/>
              <w:bottom w:val="nil"/>
              <w:right w:val="nil"/>
            </w:tcBorders>
            <w:shd w:val="clear" w:color="auto" w:fill="FFFFFF" w:themeFill="background1"/>
          </w:tcPr>
          <w:p w14:paraId="24BB780F" w14:textId="0C264ED8" w:rsidR="00A55C0E" w:rsidRPr="002A1E92" w:rsidRDefault="00A55C0E" w:rsidP="00AB0422">
            <w:pPr>
              <w:pStyle w:val="paragraph"/>
              <w:rPr>
                <w:rStyle w:val="eop"/>
                <w:rFonts w:eastAsiaTheme="majorEastAsia"/>
                <w:i/>
                <w:iCs/>
                <w:vertAlign w:val="superscript"/>
              </w:rPr>
            </w:pPr>
            <w:r w:rsidRPr="002A1E92">
              <w:rPr>
                <w:rStyle w:val="eop"/>
                <w:rFonts w:eastAsiaTheme="majorEastAsia"/>
              </w:rPr>
              <w:t xml:space="preserve">     Approximately what percentage of lectures did you attend this fall in ANEQ 101? </w:t>
            </w:r>
            <w:r w:rsidR="009D64CB">
              <w:rPr>
                <w:rStyle w:val="eop"/>
                <w:rFonts w:eastAsiaTheme="majorEastAsia"/>
                <w:i/>
                <w:iCs/>
                <w:vertAlign w:val="superscript"/>
              </w:rPr>
              <w:t>3</w:t>
            </w:r>
          </w:p>
        </w:tc>
      </w:tr>
      <w:tr w:rsidR="00A55C0E" w:rsidRPr="00DB17F7" w14:paraId="4A3A4059" w14:textId="77777777" w:rsidTr="002A1E92">
        <w:trPr>
          <w:trHeight w:val="20"/>
        </w:trPr>
        <w:tc>
          <w:tcPr>
            <w:tcW w:w="9540" w:type="dxa"/>
            <w:tcBorders>
              <w:top w:val="nil"/>
              <w:left w:val="nil"/>
              <w:bottom w:val="nil"/>
              <w:right w:val="nil"/>
            </w:tcBorders>
            <w:shd w:val="clear" w:color="auto" w:fill="FFFFFF" w:themeFill="background1"/>
          </w:tcPr>
          <w:p w14:paraId="6EB25380" w14:textId="32125A4E" w:rsidR="00A55C0E" w:rsidRPr="002A1E92" w:rsidRDefault="00A55C0E" w:rsidP="00AB0422">
            <w:pPr>
              <w:pStyle w:val="paragraph"/>
              <w:rPr>
                <w:rStyle w:val="eop"/>
                <w:rFonts w:eastAsiaTheme="majorEastAsia"/>
              </w:rPr>
            </w:pPr>
            <w:r w:rsidRPr="002A1E92">
              <w:rPr>
                <w:rStyle w:val="eop"/>
                <w:rFonts w:eastAsiaTheme="majorEastAsia"/>
              </w:rPr>
              <w:t xml:space="preserve">     Approximately what percentage of laboratory periods did you attend this fall in ANEQ 101? </w:t>
            </w:r>
            <w:r w:rsidR="009D64CB">
              <w:rPr>
                <w:rStyle w:val="eop"/>
                <w:rFonts w:eastAsiaTheme="majorEastAsia"/>
                <w:i/>
                <w:iCs/>
                <w:vertAlign w:val="superscript"/>
              </w:rPr>
              <w:t>3</w:t>
            </w:r>
          </w:p>
        </w:tc>
      </w:tr>
      <w:tr w:rsidR="00A55C0E" w:rsidRPr="00DB17F7" w14:paraId="5FD5981A" w14:textId="77777777" w:rsidTr="002A1E92">
        <w:trPr>
          <w:trHeight w:val="20"/>
        </w:trPr>
        <w:tc>
          <w:tcPr>
            <w:tcW w:w="9540" w:type="dxa"/>
            <w:tcBorders>
              <w:top w:val="single" w:sz="4" w:space="0" w:color="auto"/>
              <w:left w:val="nil"/>
              <w:bottom w:val="single" w:sz="4" w:space="0" w:color="auto"/>
              <w:right w:val="nil"/>
            </w:tcBorders>
            <w:shd w:val="clear" w:color="auto" w:fill="D9D9D9" w:themeFill="background1" w:themeFillShade="D9"/>
          </w:tcPr>
          <w:p w14:paraId="37C37112" w14:textId="77777777" w:rsidR="00A55C0E" w:rsidRPr="002A1E92" w:rsidRDefault="00A55C0E" w:rsidP="00AB0422">
            <w:pPr>
              <w:pStyle w:val="paragraph"/>
              <w:rPr>
                <w:rStyle w:val="eop"/>
                <w:rFonts w:eastAsiaTheme="majorEastAsia"/>
              </w:rPr>
            </w:pPr>
            <w:r w:rsidRPr="002A1E92">
              <w:rPr>
                <w:rStyle w:val="eop"/>
                <w:rFonts w:eastAsiaTheme="majorEastAsia"/>
              </w:rPr>
              <w:t>Predictor of Interest – Demographics</w:t>
            </w:r>
          </w:p>
        </w:tc>
      </w:tr>
      <w:tr w:rsidR="00A55C0E" w:rsidRPr="00DB17F7" w14:paraId="48788EE4" w14:textId="77777777" w:rsidTr="002A1E92">
        <w:trPr>
          <w:trHeight w:val="20"/>
        </w:trPr>
        <w:tc>
          <w:tcPr>
            <w:tcW w:w="9540" w:type="dxa"/>
            <w:tcBorders>
              <w:top w:val="single" w:sz="4" w:space="0" w:color="auto"/>
              <w:left w:val="nil"/>
              <w:bottom w:val="nil"/>
              <w:right w:val="nil"/>
            </w:tcBorders>
            <w:shd w:val="clear" w:color="auto" w:fill="FFFFFF" w:themeFill="background1"/>
          </w:tcPr>
          <w:p w14:paraId="2039121C" w14:textId="1B6E0F59" w:rsidR="00A55C0E" w:rsidRPr="00D07FF4" w:rsidRDefault="00A55C0E" w:rsidP="00AB0422">
            <w:pPr>
              <w:pStyle w:val="paragraph"/>
              <w:rPr>
                <w:rStyle w:val="eop"/>
                <w:rFonts w:eastAsiaTheme="majorEastAsia"/>
                <w:i/>
                <w:iCs/>
                <w:vertAlign w:val="superscript"/>
              </w:rPr>
            </w:pPr>
            <w:r w:rsidRPr="00D07FF4">
              <w:rPr>
                <w:rStyle w:val="eop"/>
                <w:rFonts w:eastAsiaTheme="majorEastAsia"/>
              </w:rPr>
              <w:t xml:space="preserve">     Is this semester the first time you have ever enrolled in ANEQ 101 at CSU? </w:t>
            </w:r>
            <w:r w:rsidR="009D64CB">
              <w:rPr>
                <w:rStyle w:val="eop"/>
                <w:rFonts w:eastAsiaTheme="majorEastAsia"/>
                <w:i/>
                <w:iCs/>
                <w:vertAlign w:val="superscript"/>
              </w:rPr>
              <w:t>1</w:t>
            </w:r>
          </w:p>
        </w:tc>
      </w:tr>
      <w:tr w:rsidR="00A55C0E" w:rsidRPr="00DB17F7" w14:paraId="525E409E" w14:textId="77777777" w:rsidTr="002A1E92">
        <w:trPr>
          <w:trHeight w:val="20"/>
        </w:trPr>
        <w:tc>
          <w:tcPr>
            <w:tcW w:w="9540" w:type="dxa"/>
            <w:tcBorders>
              <w:top w:val="nil"/>
              <w:left w:val="nil"/>
              <w:bottom w:val="nil"/>
              <w:right w:val="nil"/>
            </w:tcBorders>
            <w:shd w:val="clear" w:color="auto" w:fill="FFFFFF" w:themeFill="background1"/>
          </w:tcPr>
          <w:p w14:paraId="540EAF0C" w14:textId="4F1A4459" w:rsidR="00A55C0E" w:rsidRPr="00D07FF4" w:rsidRDefault="00A55C0E" w:rsidP="00AB0422">
            <w:pPr>
              <w:pStyle w:val="paragraph"/>
              <w:rPr>
                <w:rStyle w:val="eop"/>
                <w:rFonts w:eastAsiaTheme="majorEastAsia"/>
                <w:i/>
                <w:iCs/>
                <w:vertAlign w:val="superscript"/>
              </w:rPr>
            </w:pPr>
            <w:r w:rsidRPr="00D07FF4">
              <w:rPr>
                <w:rStyle w:val="eop"/>
                <w:rFonts w:eastAsiaTheme="majorEastAsia"/>
              </w:rPr>
              <w:t xml:space="preserve">     At the start of the semester, what was your major at CSU? </w:t>
            </w:r>
            <w:r w:rsidR="009D64CB">
              <w:rPr>
                <w:rStyle w:val="eop"/>
                <w:rFonts w:eastAsiaTheme="majorEastAsia"/>
                <w:i/>
                <w:iCs/>
                <w:vertAlign w:val="superscript"/>
              </w:rPr>
              <w:t>4</w:t>
            </w:r>
          </w:p>
        </w:tc>
      </w:tr>
      <w:tr w:rsidR="00A55C0E" w:rsidRPr="00DB17F7" w14:paraId="63521017" w14:textId="77777777" w:rsidTr="002A1E92">
        <w:trPr>
          <w:trHeight w:val="20"/>
        </w:trPr>
        <w:tc>
          <w:tcPr>
            <w:tcW w:w="9540" w:type="dxa"/>
            <w:tcBorders>
              <w:top w:val="nil"/>
              <w:left w:val="nil"/>
              <w:bottom w:val="nil"/>
              <w:right w:val="nil"/>
            </w:tcBorders>
            <w:shd w:val="clear" w:color="auto" w:fill="FFFFFF" w:themeFill="background1"/>
          </w:tcPr>
          <w:p w14:paraId="04E1BE66" w14:textId="16335380" w:rsidR="00A55C0E" w:rsidRPr="00D07FF4" w:rsidRDefault="00A55C0E" w:rsidP="00AB0422">
            <w:pPr>
              <w:pStyle w:val="paragraph"/>
              <w:rPr>
                <w:rStyle w:val="eop"/>
                <w:rFonts w:eastAsiaTheme="majorEastAsia"/>
              </w:rPr>
            </w:pPr>
            <w:r w:rsidRPr="00D07FF4">
              <w:rPr>
                <w:rStyle w:val="eop"/>
                <w:rFonts w:eastAsiaTheme="majorEastAsia"/>
              </w:rPr>
              <w:t xml:space="preserve">     Currently, what is your major at CSU? </w:t>
            </w:r>
            <w:r w:rsidR="009D64CB">
              <w:rPr>
                <w:rStyle w:val="eop"/>
                <w:rFonts w:eastAsiaTheme="majorEastAsia"/>
                <w:i/>
                <w:iCs/>
                <w:vertAlign w:val="superscript"/>
              </w:rPr>
              <w:t>4</w:t>
            </w:r>
          </w:p>
        </w:tc>
      </w:tr>
      <w:tr w:rsidR="00A55C0E" w:rsidRPr="00DB17F7" w14:paraId="6057CFDD" w14:textId="77777777" w:rsidTr="002A1E92">
        <w:trPr>
          <w:trHeight w:val="20"/>
        </w:trPr>
        <w:tc>
          <w:tcPr>
            <w:tcW w:w="9540" w:type="dxa"/>
            <w:tcBorders>
              <w:top w:val="nil"/>
              <w:left w:val="nil"/>
              <w:bottom w:val="nil"/>
              <w:right w:val="nil"/>
            </w:tcBorders>
            <w:shd w:val="clear" w:color="auto" w:fill="FFFFFF" w:themeFill="background1"/>
          </w:tcPr>
          <w:p w14:paraId="5E4035AB" w14:textId="7092328F" w:rsidR="00A55C0E" w:rsidRPr="00D07FF4" w:rsidRDefault="00A55C0E" w:rsidP="00AB0422">
            <w:pPr>
              <w:pStyle w:val="paragraph"/>
              <w:rPr>
                <w:rStyle w:val="eop"/>
                <w:rFonts w:eastAsiaTheme="majorEastAsia"/>
                <w:i/>
                <w:iCs/>
                <w:vertAlign w:val="superscript"/>
              </w:rPr>
            </w:pPr>
            <w:r w:rsidRPr="00D07FF4">
              <w:rPr>
                <w:rStyle w:val="eop"/>
                <w:rFonts w:eastAsiaTheme="majorEastAsia"/>
              </w:rPr>
              <w:t xml:space="preserve">     What year are you currently at CSU? </w:t>
            </w:r>
            <w:r w:rsidR="009D64CB">
              <w:rPr>
                <w:rStyle w:val="eop"/>
                <w:rFonts w:eastAsiaTheme="majorEastAsia"/>
                <w:i/>
                <w:iCs/>
                <w:vertAlign w:val="superscript"/>
              </w:rPr>
              <w:t>3</w:t>
            </w:r>
          </w:p>
        </w:tc>
      </w:tr>
      <w:tr w:rsidR="00A55C0E" w:rsidRPr="00DB17F7" w14:paraId="3A055D85" w14:textId="77777777" w:rsidTr="002A1E92">
        <w:trPr>
          <w:trHeight w:val="20"/>
        </w:trPr>
        <w:tc>
          <w:tcPr>
            <w:tcW w:w="9540" w:type="dxa"/>
            <w:tcBorders>
              <w:top w:val="nil"/>
              <w:left w:val="nil"/>
              <w:bottom w:val="nil"/>
              <w:right w:val="nil"/>
            </w:tcBorders>
            <w:shd w:val="clear" w:color="auto" w:fill="FFFFFF" w:themeFill="background1"/>
          </w:tcPr>
          <w:p w14:paraId="23CE3CF6" w14:textId="30ECB551" w:rsidR="00A55C0E" w:rsidRPr="00D07FF4" w:rsidRDefault="00A55C0E" w:rsidP="00AB0422">
            <w:pPr>
              <w:pStyle w:val="paragraph"/>
              <w:rPr>
                <w:rStyle w:val="eop"/>
                <w:rFonts w:eastAsiaTheme="majorEastAsia"/>
              </w:rPr>
            </w:pPr>
            <w:r w:rsidRPr="00D07FF4">
              <w:rPr>
                <w:rStyle w:val="eop"/>
                <w:rFonts w:eastAsiaTheme="majorEastAsia"/>
              </w:rPr>
              <w:t xml:space="preserve">     What is your gender? </w:t>
            </w:r>
            <w:r w:rsidR="009D64CB">
              <w:rPr>
                <w:rStyle w:val="eop"/>
                <w:rFonts w:eastAsiaTheme="majorEastAsia"/>
                <w:i/>
                <w:iCs/>
                <w:vertAlign w:val="superscript"/>
              </w:rPr>
              <w:t>3</w:t>
            </w:r>
          </w:p>
        </w:tc>
      </w:tr>
      <w:tr w:rsidR="00A55C0E" w:rsidRPr="00DB17F7" w14:paraId="3737A37C" w14:textId="77777777" w:rsidTr="002A1E92">
        <w:trPr>
          <w:trHeight w:val="20"/>
        </w:trPr>
        <w:tc>
          <w:tcPr>
            <w:tcW w:w="9540" w:type="dxa"/>
            <w:tcBorders>
              <w:top w:val="nil"/>
              <w:left w:val="nil"/>
              <w:bottom w:val="nil"/>
              <w:right w:val="nil"/>
            </w:tcBorders>
            <w:shd w:val="clear" w:color="auto" w:fill="FFFFFF" w:themeFill="background1"/>
          </w:tcPr>
          <w:p w14:paraId="7AE17AF9" w14:textId="5B1517D6" w:rsidR="00A55C0E" w:rsidRPr="00D07FF4" w:rsidRDefault="00A55C0E" w:rsidP="00AB0422">
            <w:pPr>
              <w:pStyle w:val="paragraph"/>
              <w:rPr>
                <w:rStyle w:val="eop"/>
                <w:rFonts w:eastAsiaTheme="majorEastAsia"/>
              </w:rPr>
            </w:pPr>
            <w:r w:rsidRPr="00D07FF4">
              <w:rPr>
                <w:rStyle w:val="eop"/>
                <w:rFonts w:eastAsiaTheme="majorEastAsia"/>
              </w:rPr>
              <w:t xml:space="preserve">     How would you best describe your race? </w:t>
            </w:r>
            <w:r w:rsidR="009D64CB">
              <w:rPr>
                <w:rStyle w:val="eop"/>
                <w:rFonts w:eastAsiaTheme="majorEastAsia"/>
                <w:i/>
                <w:iCs/>
                <w:vertAlign w:val="superscript"/>
              </w:rPr>
              <w:t>3</w:t>
            </w:r>
          </w:p>
        </w:tc>
      </w:tr>
      <w:tr w:rsidR="00A55C0E" w:rsidRPr="00DB17F7" w14:paraId="29BD551B" w14:textId="77777777" w:rsidTr="002A1E92">
        <w:trPr>
          <w:trHeight w:val="20"/>
        </w:trPr>
        <w:tc>
          <w:tcPr>
            <w:tcW w:w="9540" w:type="dxa"/>
            <w:tcBorders>
              <w:top w:val="nil"/>
              <w:left w:val="nil"/>
              <w:bottom w:val="nil"/>
              <w:right w:val="nil"/>
            </w:tcBorders>
            <w:shd w:val="clear" w:color="auto" w:fill="FFFFFF" w:themeFill="background1"/>
          </w:tcPr>
          <w:p w14:paraId="6C879DCB" w14:textId="663F1883" w:rsidR="00A55C0E" w:rsidRPr="00D07FF4" w:rsidRDefault="00A55C0E" w:rsidP="00AB0422">
            <w:pPr>
              <w:pStyle w:val="paragraph"/>
              <w:rPr>
                <w:rStyle w:val="eop"/>
                <w:rFonts w:eastAsiaTheme="majorEastAsia"/>
                <w:i/>
                <w:iCs/>
              </w:rPr>
            </w:pPr>
            <w:r w:rsidRPr="00D07FF4">
              <w:rPr>
                <w:rStyle w:val="eop"/>
                <w:rFonts w:eastAsiaTheme="majorEastAsia"/>
              </w:rPr>
              <w:t xml:space="preserve">     What was your GPA in high school, on a 4.0 scale? </w:t>
            </w:r>
            <w:r w:rsidR="009D64CB">
              <w:rPr>
                <w:rStyle w:val="eop"/>
                <w:rFonts w:eastAsiaTheme="majorEastAsia"/>
                <w:i/>
                <w:iCs/>
                <w:vertAlign w:val="superscript"/>
              </w:rPr>
              <w:t>3</w:t>
            </w:r>
          </w:p>
        </w:tc>
      </w:tr>
      <w:tr w:rsidR="00A55C0E" w:rsidRPr="00DB17F7" w14:paraId="6859BAE0" w14:textId="77777777" w:rsidTr="002A1E92">
        <w:trPr>
          <w:trHeight w:val="20"/>
        </w:trPr>
        <w:tc>
          <w:tcPr>
            <w:tcW w:w="9540" w:type="dxa"/>
            <w:tcBorders>
              <w:top w:val="nil"/>
              <w:left w:val="nil"/>
              <w:bottom w:val="nil"/>
              <w:right w:val="nil"/>
            </w:tcBorders>
            <w:shd w:val="clear" w:color="auto" w:fill="FFFFFF" w:themeFill="background1"/>
          </w:tcPr>
          <w:p w14:paraId="5F76B710" w14:textId="0E481F4C" w:rsidR="00A55C0E" w:rsidRPr="00D07FF4" w:rsidRDefault="00A55C0E" w:rsidP="00AB0422">
            <w:pPr>
              <w:pStyle w:val="paragraph"/>
              <w:rPr>
                <w:rStyle w:val="eop"/>
                <w:rFonts w:eastAsiaTheme="majorEastAsia"/>
                <w:i/>
                <w:iCs/>
                <w:vertAlign w:val="superscript"/>
              </w:rPr>
            </w:pPr>
            <w:r w:rsidRPr="00D07FF4">
              <w:rPr>
                <w:rStyle w:val="eop"/>
                <w:rFonts w:eastAsiaTheme="majorEastAsia"/>
              </w:rPr>
              <w:t xml:space="preserve">     I am enrolled in the honors program at CSU. </w:t>
            </w:r>
            <w:r w:rsidR="009D64CB">
              <w:rPr>
                <w:rStyle w:val="eop"/>
                <w:rFonts w:eastAsiaTheme="majorEastAsia"/>
                <w:i/>
                <w:iCs/>
                <w:vertAlign w:val="superscript"/>
              </w:rPr>
              <w:t>1</w:t>
            </w:r>
          </w:p>
        </w:tc>
      </w:tr>
      <w:tr w:rsidR="00A55C0E" w:rsidRPr="00DB17F7" w14:paraId="5381A2AB" w14:textId="77777777" w:rsidTr="002A1E92">
        <w:trPr>
          <w:trHeight w:val="20"/>
        </w:trPr>
        <w:tc>
          <w:tcPr>
            <w:tcW w:w="9540" w:type="dxa"/>
            <w:tcBorders>
              <w:top w:val="nil"/>
              <w:left w:val="nil"/>
              <w:bottom w:val="nil"/>
              <w:right w:val="nil"/>
            </w:tcBorders>
            <w:shd w:val="clear" w:color="auto" w:fill="FFFFFF" w:themeFill="background1"/>
          </w:tcPr>
          <w:p w14:paraId="556309F3" w14:textId="1E41DE35" w:rsidR="00A55C0E" w:rsidRPr="00D07FF4" w:rsidRDefault="00A55C0E" w:rsidP="00AB0422">
            <w:pPr>
              <w:pStyle w:val="paragraph"/>
              <w:rPr>
                <w:rStyle w:val="eop"/>
                <w:rFonts w:eastAsiaTheme="majorEastAsia"/>
              </w:rPr>
            </w:pPr>
            <w:r w:rsidRPr="00D07FF4">
              <w:rPr>
                <w:rStyle w:val="eop"/>
                <w:rFonts w:eastAsiaTheme="majorEastAsia"/>
              </w:rPr>
              <w:t xml:space="preserve">     I am the first generation in my family to attend college. </w:t>
            </w:r>
            <w:r w:rsidR="009D64CB">
              <w:rPr>
                <w:rStyle w:val="eop"/>
                <w:rFonts w:eastAsiaTheme="majorEastAsia"/>
                <w:i/>
                <w:iCs/>
                <w:vertAlign w:val="superscript"/>
              </w:rPr>
              <w:t>1</w:t>
            </w:r>
          </w:p>
        </w:tc>
      </w:tr>
      <w:tr w:rsidR="00A55C0E" w:rsidRPr="00DB17F7" w14:paraId="4FF16825" w14:textId="77777777" w:rsidTr="002A1E92">
        <w:trPr>
          <w:trHeight w:val="20"/>
        </w:trPr>
        <w:tc>
          <w:tcPr>
            <w:tcW w:w="9540" w:type="dxa"/>
            <w:tcBorders>
              <w:top w:val="nil"/>
              <w:left w:val="nil"/>
              <w:bottom w:val="nil"/>
              <w:right w:val="nil"/>
            </w:tcBorders>
            <w:shd w:val="clear" w:color="auto" w:fill="FFFFFF" w:themeFill="background1"/>
          </w:tcPr>
          <w:p w14:paraId="2F4A4979" w14:textId="096C5947" w:rsidR="00A55C0E" w:rsidRPr="00D07FF4" w:rsidRDefault="00A55C0E" w:rsidP="00AB0422">
            <w:pPr>
              <w:pStyle w:val="paragraph"/>
              <w:rPr>
                <w:rStyle w:val="eop"/>
                <w:rFonts w:eastAsiaTheme="majorEastAsia"/>
              </w:rPr>
            </w:pPr>
            <w:r w:rsidRPr="00D07FF4">
              <w:rPr>
                <w:rStyle w:val="eop"/>
                <w:rFonts w:eastAsiaTheme="majorEastAsia"/>
              </w:rPr>
              <w:t xml:space="preserve">     I am an in-state student. </w:t>
            </w:r>
            <w:r w:rsidR="009D64CB">
              <w:rPr>
                <w:rStyle w:val="eop"/>
                <w:rFonts w:eastAsiaTheme="majorEastAsia"/>
                <w:i/>
                <w:iCs/>
                <w:vertAlign w:val="superscript"/>
              </w:rPr>
              <w:t>1</w:t>
            </w:r>
          </w:p>
        </w:tc>
      </w:tr>
      <w:tr w:rsidR="00A55C0E" w:rsidRPr="00DB17F7" w14:paraId="423F3305" w14:textId="77777777" w:rsidTr="002A1E92">
        <w:trPr>
          <w:trHeight w:val="20"/>
        </w:trPr>
        <w:tc>
          <w:tcPr>
            <w:tcW w:w="9540" w:type="dxa"/>
            <w:tcBorders>
              <w:top w:val="nil"/>
              <w:left w:val="nil"/>
              <w:bottom w:val="nil"/>
              <w:right w:val="nil"/>
            </w:tcBorders>
            <w:shd w:val="clear" w:color="auto" w:fill="FFFFFF" w:themeFill="background1"/>
          </w:tcPr>
          <w:p w14:paraId="7B352E53" w14:textId="35061BF2" w:rsidR="00A55C0E" w:rsidRPr="00D07FF4" w:rsidRDefault="00A55C0E" w:rsidP="00AB0422">
            <w:pPr>
              <w:pStyle w:val="paragraph"/>
              <w:rPr>
                <w:rStyle w:val="eop"/>
                <w:rFonts w:eastAsiaTheme="majorEastAsia"/>
              </w:rPr>
            </w:pPr>
            <w:r w:rsidRPr="00D07FF4">
              <w:rPr>
                <w:rStyle w:val="eop"/>
                <w:rFonts w:eastAsiaTheme="majorEastAsia"/>
              </w:rPr>
              <w:t xml:space="preserve">     I am a transfer student (and this is my first semester at CSU). </w:t>
            </w:r>
            <w:r w:rsidR="009D64CB">
              <w:rPr>
                <w:rStyle w:val="eop"/>
                <w:rFonts w:eastAsiaTheme="majorEastAsia"/>
                <w:i/>
                <w:iCs/>
                <w:vertAlign w:val="superscript"/>
              </w:rPr>
              <w:t>1</w:t>
            </w:r>
          </w:p>
        </w:tc>
      </w:tr>
      <w:tr w:rsidR="00A55C0E" w:rsidRPr="00DB17F7" w14:paraId="2A1BC0D9" w14:textId="77777777" w:rsidTr="002A1E92">
        <w:trPr>
          <w:trHeight w:val="20"/>
        </w:trPr>
        <w:tc>
          <w:tcPr>
            <w:tcW w:w="9540" w:type="dxa"/>
            <w:tcBorders>
              <w:top w:val="nil"/>
              <w:left w:val="nil"/>
              <w:bottom w:val="single" w:sz="4" w:space="0" w:color="auto"/>
              <w:right w:val="nil"/>
            </w:tcBorders>
            <w:shd w:val="clear" w:color="auto" w:fill="FFFFFF" w:themeFill="background1"/>
          </w:tcPr>
          <w:p w14:paraId="0D950CE1" w14:textId="0D37CEBD" w:rsidR="00A55C0E" w:rsidRPr="00D07FF4" w:rsidRDefault="00A55C0E" w:rsidP="00AB0422">
            <w:pPr>
              <w:pStyle w:val="paragraph"/>
              <w:rPr>
                <w:rStyle w:val="eop"/>
                <w:rFonts w:eastAsiaTheme="majorEastAsia"/>
              </w:rPr>
            </w:pPr>
            <w:r w:rsidRPr="00D07FF4">
              <w:rPr>
                <w:rStyle w:val="eop"/>
                <w:rFonts w:eastAsiaTheme="majorEastAsia"/>
              </w:rPr>
              <w:t xml:space="preserve">     I am interested in going to veterinary school. </w:t>
            </w:r>
            <w:r w:rsidR="009D64CB">
              <w:rPr>
                <w:rStyle w:val="eop"/>
                <w:rFonts w:eastAsiaTheme="majorEastAsia"/>
                <w:i/>
                <w:iCs/>
                <w:vertAlign w:val="superscript"/>
              </w:rPr>
              <w:t>1</w:t>
            </w:r>
          </w:p>
        </w:tc>
      </w:tr>
      <w:tr w:rsidR="00A55C0E" w:rsidRPr="00DB17F7" w14:paraId="7F5F6959" w14:textId="77777777" w:rsidTr="002A1E92">
        <w:trPr>
          <w:trHeight w:val="300"/>
        </w:trPr>
        <w:tc>
          <w:tcPr>
            <w:tcW w:w="9540" w:type="dxa"/>
            <w:tcBorders>
              <w:top w:val="single" w:sz="4" w:space="0" w:color="auto"/>
              <w:left w:val="nil"/>
              <w:bottom w:val="nil"/>
              <w:right w:val="nil"/>
            </w:tcBorders>
            <w:shd w:val="clear" w:color="auto" w:fill="FFFFFF" w:themeFill="background1"/>
          </w:tcPr>
          <w:p w14:paraId="05C205A6" w14:textId="2DD71C6B" w:rsidR="00A55C0E" w:rsidRPr="00673805" w:rsidRDefault="00CC5894" w:rsidP="00AB0422">
            <w:pPr>
              <w:pStyle w:val="paragraph"/>
              <w:rPr>
                <w:rStyle w:val="eop"/>
                <w:rFonts w:eastAsiaTheme="majorEastAsia"/>
                <w:sz w:val="20"/>
                <w:szCs w:val="20"/>
              </w:rPr>
            </w:pPr>
            <w:r>
              <w:rPr>
                <w:rStyle w:val="eop"/>
                <w:rFonts w:eastAsiaTheme="majorEastAsia"/>
                <w:i/>
                <w:iCs/>
                <w:sz w:val="18"/>
                <w:szCs w:val="18"/>
                <w:vertAlign w:val="superscript"/>
              </w:rPr>
              <w:t>1</w:t>
            </w:r>
            <w:r w:rsidR="00A55C0E" w:rsidRPr="4FFCAAD0">
              <w:rPr>
                <w:rStyle w:val="eop"/>
                <w:rFonts w:eastAsiaTheme="majorEastAsia"/>
                <w:i/>
                <w:iCs/>
                <w:sz w:val="18"/>
                <w:szCs w:val="18"/>
              </w:rPr>
              <w:t xml:space="preserve"> </w:t>
            </w:r>
            <w:r w:rsidR="00A55C0E" w:rsidRPr="4FFCAAD0">
              <w:rPr>
                <w:rStyle w:val="eop"/>
                <w:rFonts w:eastAsiaTheme="majorEastAsia"/>
                <w:sz w:val="18"/>
                <w:szCs w:val="18"/>
              </w:rPr>
              <w:t xml:space="preserve">Dichotomous measure      </w:t>
            </w:r>
            <w:r>
              <w:rPr>
                <w:rStyle w:val="eop"/>
                <w:rFonts w:eastAsiaTheme="majorEastAsia"/>
                <w:i/>
                <w:iCs/>
                <w:sz w:val="18"/>
                <w:szCs w:val="18"/>
                <w:vertAlign w:val="superscript"/>
              </w:rPr>
              <w:t>2</w:t>
            </w:r>
            <w:r w:rsidR="00A55C0E" w:rsidRPr="4FFCAAD0">
              <w:rPr>
                <w:rStyle w:val="eop"/>
                <w:rFonts w:eastAsiaTheme="majorEastAsia"/>
                <w:sz w:val="18"/>
                <w:szCs w:val="18"/>
              </w:rPr>
              <w:t xml:space="preserve"> Likert scale measure      </w:t>
            </w:r>
            <w:r>
              <w:rPr>
                <w:rStyle w:val="eop"/>
                <w:rFonts w:eastAsiaTheme="majorEastAsia"/>
                <w:i/>
                <w:iCs/>
                <w:sz w:val="18"/>
                <w:szCs w:val="18"/>
                <w:vertAlign w:val="superscript"/>
              </w:rPr>
              <w:t>3</w:t>
            </w:r>
            <w:r w:rsidR="00A55C0E" w:rsidRPr="4FFCAAD0">
              <w:rPr>
                <w:rStyle w:val="eop"/>
                <w:rFonts w:eastAsiaTheme="majorEastAsia"/>
                <w:sz w:val="18"/>
                <w:szCs w:val="18"/>
              </w:rPr>
              <w:t xml:space="preserve"> Multiple choice measure      </w:t>
            </w:r>
            <w:r>
              <w:rPr>
                <w:rStyle w:val="eop"/>
                <w:rFonts w:eastAsiaTheme="majorEastAsia"/>
                <w:i/>
                <w:iCs/>
                <w:sz w:val="18"/>
                <w:szCs w:val="18"/>
                <w:vertAlign w:val="superscript"/>
              </w:rPr>
              <w:t>4</w:t>
            </w:r>
            <w:r w:rsidR="00A55C0E" w:rsidRPr="4FFCAAD0">
              <w:rPr>
                <w:rStyle w:val="eop"/>
                <w:rFonts w:eastAsiaTheme="majorEastAsia"/>
                <w:sz w:val="18"/>
                <w:szCs w:val="18"/>
              </w:rPr>
              <w:t xml:space="preserve"> Free response measure</w:t>
            </w:r>
          </w:p>
        </w:tc>
      </w:tr>
    </w:tbl>
    <w:p w14:paraId="4991FE3B" w14:textId="77777777" w:rsidR="00A55C0E" w:rsidRDefault="00A55C0E" w:rsidP="00AB0422"/>
    <w:p w14:paraId="3BB49661" w14:textId="77777777" w:rsidR="00D07FF4" w:rsidRDefault="00D07FF4" w:rsidP="00AB0422"/>
    <w:p w14:paraId="1EB036CF" w14:textId="77777777" w:rsidR="00D07FF4" w:rsidRDefault="00D07FF4" w:rsidP="00AB0422"/>
    <w:p w14:paraId="712F40EA" w14:textId="77777777" w:rsidR="00D07FF4" w:rsidRDefault="00D07FF4" w:rsidP="00AB0422"/>
    <w:p w14:paraId="1C596E2A" w14:textId="77777777" w:rsidR="00D07FF4" w:rsidRDefault="00D07FF4" w:rsidP="00AB0422"/>
    <w:p w14:paraId="71B97C0D" w14:textId="77777777" w:rsidR="00B67E9F" w:rsidRDefault="00B67E9F" w:rsidP="00AB0422"/>
    <w:p w14:paraId="1D7A0B31" w14:textId="14C64C6F" w:rsidR="00986D4F" w:rsidRPr="00A92D68" w:rsidRDefault="00176A0B" w:rsidP="00AB0422">
      <w:r>
        <w:lastRenderedPageBreak/>
        <w:t>Supplementary Table 2</w:t>
      </w:r>
      <w:r w:rsidR="00986D4F" w:rsidRPr="00A92D68">
        <w:t xml:space="preserve">: Multivariable analysis of the effects of a perceived need to improve one’s own notetaking strategies on that student’s </w:t>
      </w:r>
      <w:r w:rsidR="00021DAB" w:rsidRPr="00A92D68">
        <w:t>probability</w:t>
      </w:r>
      <w:r w:rsidR="00986D4F" w:rsidRPr="00A92D68">
        <w:t xml:space="preserve"> of earning a failing grade in ANEQ 101. No significant interactions were observed, so main effects are reported for perceived need to improve notetaking (yes/no), when controlling for HSGPA, </w:t>
      </w:r>
      <w:r w:rsidR="009F6117" w:rsidRPr="00A92D68">
        <w:t>r</w:t>
      </w:r>
      <w:r w:rsidR="00882D4A" w:rsidRPr="00A92D68">
        <w:t>ace</w:t>
      </w:r>
      <w:r w:rsidR="00986D4F" w:rsidRPr="00A92D68">
        <w:t xml:space="preserve">, and times enrolled in the course. </w:t>
      </w:r>
    </w:p>
    <w:tbl>
      <w:tblPr>
        <w:tblStyle w:val="TableGrid"/>
        <w:tblW w:w="9540" w:type="dxa"/>
        <w:tblLayout w:type="fixed"/>
        <w:tblLook w:val="06A0" w:firstRow="1" w:lastRow="0" w:firstColumn="1" w:lastColumn="0" w:noHBand="1" w:noVBand="1"/>
      </w:tblPr>
      <w:tblGrid>
        <w:gridCol w:w="3870"/>
        <w:gridCol w:w="1260"/>
        <w:gridCol w:w="900"/>
        <w:gridCol w:w="1080"/>
        <w:gridCol w:w="2430"/>
      </w:tblGrid>
      <w:tr w:rsidR="00986D4F" w:rsidRPr="00DB17F7" w14:paraId="3AF0BC53" w14:textId="77777777" w:rsidTr="00D07FF4">
        <w:trPr>
          <w:trHeight w:val="300"/>
        </w:trPr>
        <w:tc>
          <w:tcPr>
            <w:tcW w:w="3870" w:type="dxa"/>
            <w:tcBorders>
              <w:left w:val="nil"/>
            </w:tcBorders>
            <w:shd w:val="clear" w:color="auto" w:fill="D9D9D9" w:themeFill="background1" w:themeFillShade="D9"/>
            <w:vAlign w:val="center"/>
          </w:tcPr>
          <w:p w14:paraId="6E0C215A" w14:textId="77777777" w:rsidR="00986D4F" w:rsidRPr="002A1E92" w:rsidRDefault="00986D4F" w:rsidP="00D07FF4">
            <w:pPr>
              <w:pStyle w:val="paragraph"/>
              <w:jc w:val="left"/>
              <w:rPr>
                <w:rStyle w:val="eop"/>
                <w:rFonts w:eastAsiaTheme="majorEastAsia"/>
              </w:rPr>
            </w:pPr>
            <w:r w:rsidRPr="002A1E92">
              <w:rPr>
                <w:rStyle w:val="eop"/>
                <w:rFonts w:eastAsiaTheme="majorEastAsia"/>
              </w:rPr>
              <w:t>Predictor</w:t>
            </w:r>
          </w:p>
        </w:tc>
        <w:tc>
          <w:tcPr>
            <w:tcW w:w="1260" w:type="dxa"/>
            <w:shd w:val="clear" w:color="auto" w:fill="D9D9D9" w:themeFill="background1" w:themeFillShade="D9"/>
            <w:vAlign w:val="center"/>
          </w:tcPr>
          <w:p w14:paraId="62686FA1"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Estimate</w:t>
            </w:r>
          </w:p>
        </w:tc>
        <w:tc>
          <w:tcPr>
            <w:tcW w:w="900" w:type="dxa"/>
            <w:shd w:val="clear" w:color="auto" w:fill="D9D9D9" w:themeFill="background1" w:themeFillShade="D9"/>
            <w:vAlign w:val="center"/>
          </w:tcPr>
          <w:p w14:paraId="5B8F7018" w14:textId="77777777" w:rsidR="00986D4F" w:rsidRPr="002A1E92" w:rsidRDefault="00986D4F" w:rsidP="00D07FF4">
            <w:pPr>
              <w:pStyle w:val="paragraph"/>
              <w:jc w:val="center"/>
              <w:rPr>
                <w:rStyle w:val="eop"/>
                <w:rFonts w:eastAsiaTheme="majorEastAsia"/>
                <w:vertAlign w:val="superscript"/>
              </w:rPr>
            </w:pPr>
            <w:r w:rsidRPr="002A1E92">
              <w:rPr>
                <w:rStyle w:val="eop"/>
                <w:rFonts w:eastAsiaTheme="majorEastAsia"/>
              </w:rPr>
              <w:t>SE</w:t>
            </w:r>
          </w:p>
        </w:tc>
        <w:tc>
          <w:tcPr>
            <w:tcW w:w="1080" w:type="dxa"/>
            <w:shd w:val="clear" w:color="auto" w:fill="D9D9D9" w:themeFill="background1" w:themeFillShade="D9"/>
            <w:vAlign w:val="center"/>
          </w:tcPr>
          <w:p w14:paraId="28CC252F" w14:textId="6DC384CE" w:rsidR="00986D4F" w:rsidRPr="002A1E92" w:rsidRDefault="00986D4F" w:rsidP="00D07FF4">
            <w:pPr>
              <w:pStyle w:val="paragraph"/>
              <w:jc w:val="center"/>
              <w:rPr>
                <w:rStyle w:val="eop"/>
                <w:rFonts w:eastAsiaTheme="majorEastAsia"/>
              </w:rPr>
            </w:pPr>
            <w:r w:rsidRPr="00CC5894">
              <w:rPr>
                <w:rStyle w:val="eop"/>
                <w:rFonts w:eastAsiaTheme="majorEastAsia"/>
                <w:i/>
                <w:iCs/>
              </w:rPr>
              <w:t>P</w:t>
            </w:r>
            <w:r w:rsidR="00CC5894">
              <w:rPr>
                <w:rStyle w:val="eop"/>
                <w:rFonts w:eastAsiaTheme="majorEastAsia"/>
              </w:rPr>
              <w:t>-</w:t>
            </w:r>
            <w:r w:rsidRPr="002A1E92">
              <w:rPr>
                <w:rStyle w:val="eop"/>
                <w:rFonts w:eastAsiaTheme="majorEastAsia"/>
              </w:rPr>
              <w:t>value</w:t>
            </w:r>
          </w:p>
        </w:tc>
        <w:tc>
          <w:tcPr>
            <w:tcW w:w="2430" w:type="dxa"/>
            <w:tcBorders>
              <w:right w:val="nil"/>
            </w:tcBorders>
            <w:shd w:val="clear" w:color="auto" w:fill="D9D9D9" w:themeFill="background1" w:themeFillShade="D9"/>
            <w:vAlign w:val="center"/>
          </w:tcPr>
          <w:p w14:paraId="3ABB3518"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Predicted Probability of Failing ± SE (%)</w:t>
            </w:r>
          </w:p>
        </w:tc>
      </w:tr>
      <w:tr w:rsidR="00986D4F" w:rsidRPr="00010AED" w14:paraId="6B45FD2C"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4075977D" w14:textId="77777777" w:rsidR="00986D4F" w:rsidRPr="002A1E92" w:rsidRDefault="00986D4F" w:rsidP="00D07FF4">
            <w:pPr>
              <w:pStyle w:val="paragraph"/>
              <w:jc w:val="left"/>
              <w:rPr>
                <w:rStyle w:val="eop"/>
                <w:rFonts w:eastAsiaTheme="majorEastAsia"/>
              </w:rPr>
            </w:pPr>
            <w:r w:rsidRPr="002A1E92">
              <w:rPr>
                <w:rStyle w:val="eop"/>
                <w:rFonts w:eastAsiaTheme="majorEastAsia"/>
              </w:rPr>
              <w:t>Perceived Need to Improve Notetaking</w:t>
            </w:r>
          </w:p>
        </w:tc>
        <w:tc>
          <w:tcPr>
            <w:tcW w:w="1260" w:type="dxa"/>
            <w:tcBorders>
              <w:top w:val="single" w:sz="4" w:space="0" w:color="FFFFFF" w:themeColor="background1"/>
              <w:bottom w:val="single" w:sz="4" w:space="0" w:color="FFFFFF" w:themeColor="background1"/>
            </w:tcBorders>
            <w:shd w:val="clear" w:color="auto" w:fill="FFFFFF" w:themeFill="background1"/>
          </w:tcPr>
          <w:p w14:paraId="7A41805B" w14:textId="77777777" w:rsidR="00986D4F" w:rsidRPr="002A1E92" w:rsidRDefault="00986D4F" w:rsidP="00D07FF4">
            <w:pPr>
              <w:pStyle w:val="paragraph"/>
              <w:jc w:val="center"/>
              <w:rPr>
                <w:rStyle w:val="eop"/>
                <w:rFonts w:eastAsiaTheme="majorEastAsia"/>
              </w:rPr>
            </w:pPr>
          </w:p>
        </w:tc>
        <w:tc>
          <w:tcPr>
            <w:tcW w:w="900" w:type="dxa"/>
            <w:tcBorders>
              <w:top w:val="single" w:sz="4" w:space="0" w:color="FFFFFF" w:themeColor="background1"/>
              <w:bottom w:val="single" w:sz="4" w:space="0" w:color="FFFFFF" w:themeColor="background1"/>
            </w:tcBorders>
            <w:shd w:val="clear" w:color="auto" w:fill="FFFFFF" w:themeFill="background1"/>
          </w:tcPr>
          <w:p w14:paraId="3DE61D1E" w14:textId="77777777" w:rsidR="00986D4F" w:rsidRPr="002A1E92" w:rsidRDefault="00986D4F" w:rsidP="00D07FF4">
            <w:pPr>
              <w:pStyle w:val="paragraph"/>
              <w:jc w:val="center"/>
              <w:rPr>
                <w:rStyle w:val="eop"/>
                <w:rFonts w:eastAsiaTheme="majorEastAsia"/>
              </w:rPr>
            </w:pPr>
          </w:p>
        </w:tc>
        <w:tc>
          <w:tcPr>
            <w:tcW w:w="1080" w:type="dxa"/>
            <w:tcBorders>
              <w:top w:val="single" w:sz="4" w:space="0" w:color="FFFFFF" w:themeColor="background1"/>
              <w:bottom w:val="single" w:sz="4" w:space="0" w:color="FFFFFF" w:themeColor="background1"/>
            </w:tcBorders>
            <w:shd w:val="clear" w:color="auto" w:fill="FFFFFF" w:themeFill="background1"/>
          </w:tcPr>
          <w:p w14:paraId="3FF7DDB1" w14:textId="77777777" w:rsidR="00986D4F" w:rsidRPr="002A1E92" w:rsidRDefault="00986D4F" w:rsidP="00D07FF4">
            <w:pPr>
              <w:pStyle w:val="paragraph"/>
              <w:jc w:val="center"/>
              <w:rPr>
                <w:rStyle w:val="eop"/>
                <w:rFonts w:eastAsiaTheme="majorEastAsia"/>
              </w:rPr>
            </w:pP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2300A851" w14:textId="77777777" w:rsidR="00986D4F" w:rsidRPr="002A1E92" w:rsidRDefault="00986D4F" w:rsidP="00D07FF4">
            <w:pPr>
              <w:pStyle w:val="paragraph"/>
              <w:jc w:val="center"/>
              <w:rPr>
                <w:rStyle w:val="eop"/>
                <w:rFonts w:eastAsiaTheme="majorEastAsia"/>
              </w:rPr>
            </w:pPr>
          </w:p>
        </w:tc>
      </w:tr>
      <w:tr w:rsidR="00986D4F" w:rsidRPr="00010AED" w14:paraId="0858240A"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770E6157"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Yes</w:t>
            </w:r>
          </w:p>
        </w:tc>
        <w:tc>
          <w:tcPr>
            <w:tcW w:w="1260" w:type="dxa"/>
            <w:tcBorders>
              <w:top w:val="single" w:sz="4" w:space="0" w:color="FFFFFF" w:themeColor="background1"/>
              <w:bottom w:val="single" w:sz="4" w:space="0" w:color="FFFFFF" w:themeColor="background1"/>
            </w:tcBorders>
            <w:shd w:val="clear" w:color="auto" w:fill="FFFFFF" w:themeFill="background1"/>
          </w:tcPr>
          <w:p w14:paraId="7DB93738"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Referent</w:t>
            </w:r>
          </w:p>
        </w:tc>
        <w:tc>
          <w:tcPr>
            <w:tcW w:w="900" w:type="dxa"/>
            <w:tcBorders>
              <w:top w:val="single" w:sz="4" w:space="0" w:color="FFFFFF" w:themeColor="background1"/>
              <w:bottom w:val="single" w:sz="4" w:space="0" w:color="FFFFFF" w:themeColor="background1"/>
            </w:tcBorders>
            <w:shd w:val="clear" w:color="auto" w:fill="FFFFFF" w:themeFill="background1"/>
          </w:tcPr>
          <w:p w14:paraId="45885FD9"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1080" w:type="dxa"/>
            <w:tcBorders>
              <w:top w:val="single" w:sz="4" w:space="0" w:color="FFFFFF" w:themeColor="background1"/>
              <w:bottom w:val="single" w:sz="4" w:space="0" w:color="FFFFFF" w:themeColor="background1"/>
            </w:tcBorders>
            <w:shd w:val="clear" w:color="auto" w:fill="FFFFFF" w:themeFill="background1"/>
          </w:tcPr>
          <w:p w14:paraId="1BD1CF17"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5B02753A" w14:textId="77777777" w:rsidR="00986D4F" w:rsidRPr="002A1E92" w:rsidRDefault="00986D4F" w:rsidP="00D07FF4">
            <w:pPr>
              <w:pStyle w:val="paragraph"/>
              <w:jc w:val="center"/>
              <w:rPr>
                <w:rStyle w:val="eop"/>
                <w:rFonts w:eastAsiaTheme="majorEastAsia"/>
              </w:rPr>
            </w:pPr>
            <w:r w:rsidRPr="002A1E92">
              <w:rPr>
                <w:rStyle w:val="eop"/>
                <w:rFonts w:eastAsiaTheme="majorEastAsia"/>
                <w:kern w:val="2"/>
                <w14:ligatures w14:val="standardContextual"/>
              </w:rPr>
              <w:t>35.57 ± 7.46%</w:t>
            </w:r>
          </w:p>
        </w:tc>
      </w:tr>
      <w:tr w:rsidR="00986D4F" w:rsidRPr="00010AED" w14:paraId="324033BC"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386B51AD"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No</w:t>
            </w:r>
          </w:p>
        </w:tc>
        <w:tc>
          <w:tcPr>
            <w:tcW w:w="1260" w:type="dxa"/>
            <w:tcBorders>
              <w:top w:val="single" w:sz="4" w:space="0" w:color="FFFFFF" w:themeColor="background1"/>
              <w:bottom w:val="single" w:sz="4" w:space="0" w:color="FFFFFF" w:themeColor="background1"/>
            </w:tcBorders>
            <w:shd w:val="clear" w:color="auto" w:fill="FFFFFF" w:themeFill="background1"/>
          </w:tcPr>
          <w:p w14:paraId="08291C9D" w14:textId="10EFDB5E" w:rsidR="00986D4F" w:rsidRPr="002A1E92" w:rsidRDefault="00986D4F" w:rsidP="00D07FF4">
            <w:pPr>
              <w:pStyle w:val="paragraph"/>
              <w:jc w:val="center"/>
              <w:rPr>
                <w:rStyle w:val="eop"/>
                <w:rFonts w:eastAsiaTheme="majorEastAsia"/>
              </w:rPr>
            </w:pPr>
            <w:r w:rsidRPr="002A1E92">
              <w:rPr>
                <w:rStyle w:val="eop"/>
                <w:rFonts w:eastAsiaTheme="majorEastAsia"/>
              </w:rPr>
              <w:t>-1.56</w:t>
            </w:r>
          </w:p>
        </w:tc>
        <w:tc>
          <w:tcPr>
            <w:tcW w:w="900" w:type="dxa"/>
            <w:tcBorders>
              <w:top w:val="single" w:sz="4" w:space="0" w:color="FFFFFF" w:themeColor="background1"/>
              <w:bottom w:val="single" w:sz="4" w:space="0" w:color="FFFFFF" w:themeColor="background1"/>
            </w:tcBorders>
            <w:shd w:val="clear" w:color="auto" w:fill="FFFFFF" w:themeFill="background1"/>
          </w:tcPr>
          <w:p w14:paraId="2C3B6071" w14:textId="2264055A" w:rsidR="00986D4F" w:rsidRPr="002A1E92" w:rsidRDefault="00986D4F" w:rsidP="00D07FF4">
            <w:pPr>
              <w:pStyle w:val="paragraph"/>
              <w:jc w:val="center"/>
              <w:rPr>
                <w:rStyle w:val="eop"/>
                <w:rFonts w:eastAsiaTheme="majorEastAsia"/>
              </w:rPr>
            </w:pPr>
            <w:r w:rsidRPr="002A1E92">
              <w:rPr>
                <w:rStyle w:val="eop"/>
                <w:rFonts w:eastAsiaTheme="majorEastAsia"/>
              </w:rPr>
              <w:t>0.45</w:t>
            </w:r>
          </w:p>
        </w:tc>
        <w:tc>
          <w:tcPr>
            <w:tcW w:w="1080" w:type="dxa"/>
            <w:tcBorders>
              <w:top w:val="single" w:sz="4" w:space="0" w:color="FFFFFF" w:themeColor="background1"/>
              <w:bottom w:val="single" w:sz="4" w:space="0" w:color="FFFFFF" w:themeColor="background1"/>
            </w:tcBorders>
            <w:shd w:val="clear" w:color="auto" w:fill="FFFFFF" w:themeFill="background1"/>
          </w:tcPr>
          <w:p w14:paraId="7CEFABBC"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0.0006</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119C3F97" w14:textId="77777777" w:rsidR="00986D4F" w:rsidRPr="002A1E92" w:rsidRDefault="00986D4F" w:rsidP="00D07FF4">
            <w:pPr>
              <w:pStyle w:val="paragraph"/>
              <w:jc w:val="center"/>
              <w:rPr>
                <w:rStyle w:val="eop"/>
                <w:rFonts w:eastAsiaTheme="majorEastAsia"/>
              </w:rPr>
            </w:pPr>
            <w:r w:rsidRPr="002A1E92">
              <w:rPr>
                <w:rStyle w:val="eop"/>
                <w:rFonts w:eastAsiaTheme="majorEastAsia"/>
                <w:kern w:val="2"/>
                <w14:ligatures w14:val="standardContextual"/>
              </w:rPr>
              <w:t>10.38 ± 4.81%</w:t>
            </w:r>
          </w:p>
        </w:tc>
      </w:tr>
      <w:tr w:rsidR="00986D4F" w14:paraId="28555801"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640D8FC2" w14:textId="77777777" w:rsidR="00986D4F" w:rsidRPr="002A1E92" w:rsidRDefault="00986D4F" w:rsidP="00D07FF4">
            <w:pPr>
              <w:pStyle w:val="paragraph"/>
              <w:jc w:val="left"/>
              <w:rPr>
                <w:rStyle w:val="eop"/>
                <w:rFonts w:eastAsiaTheme="majorEastAsia"/>
              </w:rPr>
            </w:pPr>
            <w:r w:rsidRPr="002A1E92">
              <w:rPr>
                <w:rStyle w:val="eop"/>
                <w:rFonts w:eastAsiaTheme="majorEastAsia"/>
              </w:rPr>
              <w:t>High School GPA</w:t>
            </w:r>
          </w:p>
        </w:tc>
        <w:tc>
          <w:tcPr>
            <w:tcW w:w="1260" w:type="dxa"/>
            <w:tcBorders>
              <w:top w:val="single" w:sz="4" w:space="0" w:color="FFFFFF" w:themeColor="background1"/>
              <w:bottom w:val="single" w:sz="4" w:space="0" w:color="FFFFFF" w:themeColor="background1"/>
            </w:tcBorders>
            <w:shd w:val="clear" w:color="auto" w:fill="FFFFFF" w:themeFill="background1"/>
          </w:tcPr>
          <w:p w14:paraId="7750E4DB" w14:textId="77777777" w:rsidR="00986D4F" w:rsidRPr="002A1E92" w:rsidRDefault="00986D4F" w:rsidP="00D07FF4">
            <w:pPr>
              <w:pStyle w:val="paragraph"/>
              <w:jc w:val="center"/>
              <w:rPr>
                <w:rStyle w:val="eop"/>
                <w:rFonts w:eastAsiaTheme="majorEastAsia"/>
              </w:rPr>
            </w:pPr>
          </w:p>
        </w:tc>
        <w:tc>
          <w:tcPr>
            <w:tcW w:w="900" w:type="dxa"/>
            <w:tcBorders>
              <w:top w:val="single" w:sz="4" w:space="0" w:color="FFFFFF" w:themeColor="background1"/>
              <w:bottom w:val="single" w:sz="4" w:space="0" w:color="FFFFFF" w:themeColor="background1"/>
            </w:tcBorders>
            <w:shd w:val="clear" w:color="auto" w:fill="FFFFFF" w:themeFill="background1"/>
          </w:tcPr>
          <w:p w14:paraId="7568AE86" w14:textId="77777777" w:rsidR="00986D4F" w:rsidRPr="002A1E92" w:rsidRDefault="00986D4F" w:rsidP="00D07FF4">
            <w:pPr>
              <w:pStyle w:val="paragraph"/>
              <w:jc w:val="center"/>
              <w:rPr>
                <w:rStyle w:val="eop"/>
                <w:rFonts w:eastAsiaTheme="majorEastAsia"/>
              </w:rPr>
            </w:pPr>
          </w:p>
        </w:tc>
        <w:tc>
          <w:tcPr>
            <w:tcW w:w="1080" w:type="dxa"/>
            <w:tcBorders>
              <w:top w:val="single" w:sz="4" w:space="0" w:color="FFFFFF" w:themeColor="background1"/>
              <w:bottom w:val="single" w:sz="4" w:space="0" w:color="FFFFFF" w:themeColor="background1"/>
            </w:tcBorders>
            <w:shd w:val="clear" w:color="auto" w:fill="FFFFFF" w:themeFill="background1"/>
          </w:tcPr>
          <w:p w14:paraId="4BFC4C61" w14:textId="77777777" w:rsidR="00986D4F" w:rsidRPr="002A1E92" w:rsidRDefault="00986D4F" w:rsidP="00D07FF4">
            <w:pPr>
              <w:pStyle w:val="paragraph"/>
              <w:jc w:val="center"/>
              <w:rPr>
                <w:rStyle w:val="eop"/>
                <w:rFonts w:eastAsiaTheme="majorEastAsia"/>
              </w:rPr>
            </w:pP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290B0F43" w14:textId="77777777" w:rsidR="00986D4F" w:rsidRPr="002A1E92" w:rsidRDefault="00986D4F" w:rsidP="00D07FF4">
            <w:pPr>
              <w:pStyle w:val="paragraph"/>
              <w:jc w:val="center"/>
              <w:rPr>
                <w:rStyle w:val="CommentReference"/>
                <w:rFonts w:eastAsiaTheme="minorEastAsia"/>
                <w:sz w:val="24"/>
                <w:szCs w:val="24"/>
              </w:rPr>
            </w:pPr>
          </w:p>
        </w:tc>
      </w:tr>
      <w:tr w:rsidR="00986D4F" w14:paraId="2FCDED41"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6D1DEFF5"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 4.00</w:t>
            </w:r>
          </w:p>
        </w:tc>
        <w:tc>
          <w:tcPr>
            <w:tcW w:w="1260" w:type="dxa"/>
            <w:tcBorders>
              <w:top w:val="single" w:sz="4" w:space="0" w:color="FFFFFF" w:themeColor="background1"/>
              <w:bottom w:val="single" w:sz="4" w:space="0" w:color="FFFFFF" w:themeColor="background1"/>
            </w:tcBorders>
            <w:shd w:val="clear" w:color="auto" w:fill="FFFFFF" w:themeFill="background1"/>
          </w:tcPr>
          <w:p w14:paraId="308B82CA"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Referent</w:t>
            </w:r>
          </w:p>
        </w:tc>
        <w:tc>
          <w:tcPr>
            <w:tcW w:w="900" w:type="dxa"/>
            <w:tcBorders>
              <w:top w:val="single" w:sz="4" w:space="0" w:color="FFFFFF" w:themeColor="background1"/>
              <w:bottom w:val="single" w:sz="4" w:space="0" w:color="FFFFFF" w:themeColor="background1"/>
            </w:tcBorders>
            <w:shd w:val="clear" w:color="auto" w:fill="FFFFFF" w:themeFill="background1"/>
          </w:tcPr>
          <w:p w14:paraId="732551BA"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1080" w:type="dxa"/>
            <w:tcBorders>
              <w:top w:val="single" w:sz="4" w:space="0" w:color="FFFFFF" w:themeColor="background1"/>
              <w:bottom w:val="single" w:sz="4" w:space="0" w:color="FFFFFF" w:themeColor="background1"/>
            </w:tcBorders>
            <w:shd w:val="clear" w:color="auto" w:fill="FFFFFF" w:themeFill="background1"/>
          </w:tcPr>
          <w:p w14:paraId="79BD3E4F"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6C0C52B5" w14:textId="2DE3F243" w:rsidR="00986D4F" w:rsidRPr="002A1E92" w:rsidRDefault="00986D4F" w:rsidP="00D07FF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8.81 ± 3.57%</w:t>
            </w:r>
          </w:p>
        </w:tc>
      </w:tr>
      <w:tr w:rsidR="00986D4F" w14:paraId="5D463ADF"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0A13A810"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3.00-3.99</w:t>
            </w:r>
          </w:p>
        </w:tc>
        <w:tc>
          <w:tcPr>
            <w:tcW w:w="1260" w:type="dxa"/>
            <w:tcBorders>
              <w:top w:val="single" w:sz="4" w:space="0" w:color="FFFFFF" w:themeColor="background1"/>
              <w:bottom w:val="single" w:sz="4" w:space="0" w:color="FFFFFF" w:themeColor="background1"/>
            </w:tcBorders>
            <w:shd w:val="clear" w:color="auto" w:fill="FFFFFF" w:themeFill="background1"/>
          </w:tcPr>
          <w:p w14:paraId="2F23324C" w14:textId="34AC18CE" w:rsidR="00986D4F" w:rsidRPr="002A1E92" w:rsidRDefault="00986D4F" w:rsidP="00D07FF4">
            <w:pPr>
              <w:pStyle w:val="paragraph"/>
              <w:jc w:val="center"/>
              <w:rPr>
                <w:rStyle w:val="eop"/>
                <w:rFonts w:eastAsiaTheme="majorEastAsia"/>
              </w:rPr>
            </w:pPr>
            <w:r w:rsidRPr="002A1E92">
              <w:rPr>
                <w:rStyle w:val="eop"/>
                <w:rFonts w:eastAsiaTheme="majorEastAsia"/>
              </w:rPr>
              <w:t>1.11</w:t>
            </w:r>
          </w:p>
        </w:tc>
        <w:tc>
          <w:tcPr>
            <w:tcW w:w="900" w:type="dxa"/>
            <w:tcBorders>
              <w:top w:val="single" w:sz="4" w:space="0" w:color="FFFFFF" w:themeColor="background1"/>
              <w:bottom w:val="single" w:sz="4" w:space="0" w:color="FFFFFF" w:themeColor="background1"/>
            </w:tcBorders>
            <w:shd w:val="clear" w:color="auto" w:fill="FFFFFF" w:themeFill="background1"/>
          </w:tcPr>
          <w:p w14:paraId="744D6832" w14:textId="6D48601D" w:rsidR="00986D4F" w:rsidRPr="002A1E92" w:rsidRDefault="00986D4F" w:rsidP="00D07FF4">
            <w:pPr>
              <w:pStyle w:val="paragraph"/>
              <w:jc w:val="center"/>
              <w:rPr>
                <w:rStyle w:val="eop"/>
                <w:rFonts w:eastAsiaTheme="majorEastAsia"/>
              </w:rPr>
            </w:pPr>
            <w:r w:rsidRPr="002A1E92">
              <w:rPr>
                <w:rStyle w:val="eop"/>
                <w:rFonts w:eastAsiaTheme="majorEastAsia"/>
              </w:rPr>
              <w:t>0.37</w:t>
            </w:r>
          </w:p>
        </w:tc>
        <w:tc>
          <w:tcPr>
            <w:tcW w:w="1080" w:type="dxa"/>
            <w:tcBorders>
              <w:top w:val="single" w:sz="4" w:space="0" w:color="FFFFFF" w:themeColor="background1"/>
              <w:bottom w:val="single" w:sz="4" w:space="0" w:color="FFFFFF" w:themeColor="background1"/>
            </w:tcBorders>
            <w:shd w:val="clear" w:color="auto" w:fill="FFFFFF" w:themeFill="background1"/>
          </w:tcPr>
          <w:p w14:paraId="58A33728"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0.0031</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0887D014" w14:textId="1CD1C63D" w:rsidR="00986D4F" w:rsidRPr="002A1E92" w:rsidRDefault="00986D4F" w:rsidP="00D07FF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22.71 ± 5.68%</w:t>
            </w:r>
          </w:p>
        </w:tc>
      </w:tr>
      <w:tr w:rsidR="00986D4F" w14:paraId="771D1C94"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6A4D7246"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lt; 3.00</w:t>
            </w:r>
          </w:p>
        </w:tc>
        <w:tc>
          <w:tcPr>
            <w:tcW w:w="1260" w:type="dxa"/>
            <w:tcBorders>
              <w:top w:val="single" w:sz="4" w:space="0" w:color="FFFFFF" w:themeColor="background1"/>
              <w:bottom w:val="single" w:sz="4" w:space="0" w:color="FFFFFF" w:themeColor="background1"/>
            </w:tcBorders>
            <w:shd w:val="clear" w:color="auto" w:fill="FFFFFF" w:themeFill="background1"/>
          </w:tcPr>
          <w:p w14:paraId="3825CB89" w14:textId="264AB82E" w:rsidR="00986D4F" w:rsidRPr="002A1E92" w:rsidRDefault="00986D4F" w:rsidP="00D07FF4">
            <w:pPr>
              <w:pStyle w:val="paragraph"/>
              <w:jc w:val="center"/>
              <w:rPr>
                <w:rStyle w:val="eop"/>
                <w:rFonts w:eastAsiaTheme="majorEastAsia"/>
              </w:rPr>
            </w:pPr>
            <w:r w:rsidRPr="002A1E92">
              <w:rPr>
                <w:rStyle w:val="eop"/>
                <w:rFonts w:eastAsiaTheme="majorEastAsia"/>
              </w:rPr>
              <w:t>1.7</w:t>
            </w:r>
            <w:r w:rsidR="00D07FF4" w:rsidRPr="002A1E92">
              <w:rPr>
                <w:rStyle w:val="eop"/>
                <w:rFonts w:eastAsiaTheme="majorEastAsia"/>
              </w:rPr>
              <w:t>8</w:t>
            </w:r>
          </w:p>
        </w:tc>
        <w:tc>
          <w:tcPr>
            <w:tcW w:w="900" w:type="dxa"/>
            <w:tcBorders>
              <w:top w:val="single" w:sz="4" w:space="0" w:color="FFFFFF" w:themeColor="background1"/>
              <w:bottom w:val="single" w:sz="4" w:space="0" w:color="FFFFFF" w:themeColor="background1"/>
            </w:tcBorders>
            <w:shd w:val="clear" w:color="auto" w:fill="FFFFFF" w:themeFill="background1"/>
          </w:tcPr>
          <w:p w14:paraId="1CFE1406" w14:textId="6016FDF5" w:rsidR="00986D4F" w:rsidRPr="002A1E92" w:rsidRDefault="00986D4F" w:rsidP="00D07FF4">
            <w:pPr>
              <w:pStyle w:val="paragraph"/>
              <w:jc w:val="center"/>
              <w:rPr>
                <w:rStyle w:val="eop"/>
                <w:rFonts w:eastAsiaTheme="majorEastAsia"/>
              </w:rPr>
            </w:pPr>
            <w:r w:rsidRPr="002A1E92">
              <w:rPr>
                <w:rStyle w:val="eop"/>
                <w:rFonts w:eastAsiaTheme="majorEastAsia"/>
              </w:rPr>
              <w:t>0.62</w:t>
            </w:r>
          </w:p>
        </w:tc>
        <w:tc>
          <w:tcPr>
            <w:tcW w:w="1080" w:type="dxa"/>
            <w:tcBorders>
              <w:top w:val="single" w:sz="4" w:space="0" w:color="FFFFFF" w:themeColor="background1"/>
              <w:bottom w:val="single" w:sz="4" w:space="0" w:color="FFFFFF" w:themeColor="background1"/>
            </w:tcBorders>
            <w:shd w:val="clear" w:color="auto" w:fill="FFFFFF" w:themeFill="background1"/>
          </w:tcPr>
          <w:p w14:paraId="5A52E812"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0.0046</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399DD5BA" w14:textId="36AEDA18" w:rsidR="00986D4F" w:rsidRPr="002A1E92" w:rsidRDefault="00986D4F" w:rsidP="00D07FF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36.29 ± 14.27%</w:t>
            </w:r>
          </w:p>
        </w:tc>
      </w:tr>
      <w:tr w:rsidR="00986D4F" w14:paraId="4FAA6838"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32DE5C11" w14:textId="0C590FAD" w:rsidR="00986D4F" w:rsidRPr="002A1E92" w:rsidRDefault="00882D4A" w:rsidP="00D07FF4">
            <w:pPr>
              <w:pStyle w:val="paragraph"/>
              <w:jc w:val="left"/>
              <w:rPr>
                <w:rStyle w:val="eop"/>
                <w:rFonts w:eastAsiaTheme="majorEastAsia"/>
              </w:rPr>
            </w:pPr>
            <w:r w:rsidRPr="002A1E92">
              <w:rPr>
                <w:rStyle w:val="eop"/>
                <w:rFonts w:eastAsiaTheme="majorEastAsia"/>
              </w:rPr>
              <w:t>Race</w:t>
            </w:r>
          </w:p>
        </w:tc>
        <w:tc>
          <w:tcPr>
            <w:tcW w:w="1260" w:type="dxa"/>
            <w:tcBorders>
              <w:top w:val="single" w:sz="4" w:space="0" w:color="FFFFFF" w:themeColor="background1"/>
              <w:bottom w:val="single" w:sz="4" w:space="0" w:color="FFFFFF" w:themeColor="background1"/>
            </w:tcBorders>
            <w:shd w:val="clear" w:color="auto" w:fill="FFFFFF" w:themeFill="background1"/>
          </w:tcPr>
          <w:p w14:paraId="177ECD39" w14:textId="77777777" w:rsidR="00986D4F" w:rsidRPr="002A1E92" w:rsidRDefault="00986D4F" w:rsidP="00D07FF4">
            <w:pPr>
              <w:pStyle w:val="paragraph"/>
              <w:jc w:val="center"/>
              <w:rPr>
                <w:rStyle w:val="eop"/>
                <w:rFonts w:eastAsiaTheme="majorEastAsia"/>
              </w:rPr>
            </w:pPr>
          </w:p>
        </w:tc>
        <w:tc>
          <w:tcPr>
            <w:tcW w:w="900" w:type="dxa"/>
            <w:tcBorders>
              <w:top w:val="single" w:sz="4" w:space="0" w:color="FFFFFF" w:themeColor="background1"/>
              <w:bottom w:val="single" w:sz="4" w:space="0" w:color="FFFFFF" w:themeColor="background1"/>
            </w:tcBorders>
            <w:shd w:val="clear" w:color="auto" w:fill="FFFFFF" w:themeFill="background1"/>
          </w:tcPr>
          <w:p w14:paraId="7693BD66" w14:textId="77777777" w:rsidR="00986D4F" w:rsidRPr="002A1E92" w:rsidRDefault="00986D4F" w:rsidP="00D07FF4">
            <w:pPr>
              <w:pStyle w:val="paragraph"/>
              <w:jc w:val="center"/>
              <w:rPr>
                <w:rStyle w:val="eop"/>
                <w:rFonts w:eastAsiaTheme="majorEastAsia"/>
              </w:rPr>
            </w:pPr>
          </w:p>
        </w:tc>
        <w:tc>
          <w:tcPr>
            <w:tcW w:w="1080" w:type="dxa"/>
            <w:tcBorders>
              <w:top w:val="single" w:sz="4" w:space="0" w:color="FFFFFF" w:themeColor="background1"/>
              <w:bottom w:val="single" w:sz="4" w:space="0" w:color="FFFFFF" w:themeColor="background1"/>
            </w:tcBorders>
            <w:shd w:val="clear" w:color="auto" w:fill="FFFFFF" w:themeFill="background1"/>
          </w:tcPr>
          <w:p w14:paraId="1CD5ED04" w14:textId="77777777" w:rsidR="00986D4F" w:rsidRPr="002A1E92" w:rsidRDefault="00986D4F" w:rsidP="00D07FF4">
            <w:pPr>
              <w:pStyle w:val="paragraph"/>
              <w:jc w:val="center"/>
              <w:rPr>
                <w:rStyle w:val="eop"/>
                <w:rFonts w:eastAsiaTheme="majorEastAsia"/>
              </w:rPr>
            </w:pP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55F268C6" w14:textId="77777777" w:rsidR="00986D4F" w:rsidRPr="002A1E92" w:rsidRDefault="00986D4F" w:rsidP="00D07FF4">
            <w:pPr>
              <w:pStyle w:val="paragraph"/>
              <w:jc w:val="center"/>
              <w:rPr>
                <w:rStyle w:val="eop"/>
                <w:rFonts w:eastAsiaTheme="majorEastAsia"/>
                <w:kern w:val="2"/>
                <w14:ligatures w14:val="standardContextual"/>
              </w:rPr>
            </w:pPr>
          </w:p>
        </w:tc>
      </w:tr>
      <w:tr w:rsidR="00986D4F" w14:paraId="6D9AA701"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576D0296"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White</w:t>
            </w:r>
          </w:p>
        </w:tc>
        <w:tc>
          <w:tcPr>
            <w:tcW w:w="1260" w:type="dxa"/>
            <w:tcBorders>
              <w:top w:val="single" w:sz="4" w:space="0" w:color="FFFFFF" w:themeColor="background1"/>
              <w:bottom w:val="single" w:sz="4" w:space="0" w:color="FFFFFF" w:themeColor="background1"/>
            </w:tcBorders>
            <w:shd w:val="clear" w:color="auto" w:fill="FFFFFF" w:themeFill="background1"/>
          </w:tcPr>
          <w:p w14:paraId="0C0910F5"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Referent</w:t>
            </w:r>
          </w:p>
        </w:tc>
        <w:tc>
          <w:tcPr>
            <w:tcW w:w="900" w:type="dxa"/>
            <w:tcBorders>
              <w:top w:val="single" w:sz="4" w:space="0" w:color="FFFFFF" w:themeColor="background1"/>
              <w:bottom w:val="single" w:sz="4" w:space="0" w:color="FFFFFF" w:themeColor="background1"/>
            </w:tcBorders>
            <w:shd w:val="clear" w:color="auto" w:fill="FFFFFF" w:themeFill="background1"/>
          </w:tcPr>
          <w:p w14:paraId="52DC4006"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1080" w:type="dxa"/>
            <w:tcBorders>
              <w:top w:val="single" w:sz="4" w:space="0" w:color="FFFFFF" w:themeColor="background1"/>
              <w:bottom w:val="single" w:sz="4" w:space="0" w:color="FFFFFF" w:themeColor="background1"/>
            </w:tcBorders>
            <w:shd w:val="clear" w:color="auto" w:fill="FFFFFF" w:themeFill="background1"/>
          </w:tcPr>
          <w:p w14:paraId="669108C9"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650AE25B" w14:textId="77777777" w:rsidR="00986D4F" w:rsidRPr="002A1E92" w:rsidRDefault="00986D4F" w:rsidP="00D07FF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12.23 ± 4.37%</w:t>
            </w:r>
          </w:p>
        </w:tc>
      </w:tr>
      <w:tr w:rsidR="00986D4F" w14:paraId="0D12DD4A"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6105CB6B" w14:textId="5F97CE9E" w:rsidR="00986D4F" w:rsidRPr="002A1E92" w:rsidRDefault="00D71728" w:rsidP="00D07FF4">
            <w:pPr>
              <w:pStyle w:val="paragraph"/>
              <w:jc w:val="left"/>
              <w:rPr>
                <w:rStyle w:val="eop"/>
                <w:rFonts w:eastAsiaTheme="majorEastAsia"/>
              </w:rPr>
            </w:pPr>
            <w:r w:rsidRPr="002A1E92">
              <w:rPr>
                <w:rStyle w:val="eop"/>
                <w:rFonts w:eastAsiaTheme="majorEastAsia"/>
              </w:rPr>
              <w:t xml:space="preserve">     Racially Minoritized</w:t>
            </w:r>
          </w:p>
        </w:tc>
        <w:tc>
          <w:tcPr>
            <w:tcW w:w="1260" w:type="dxa"/>
            <w:tcBorders>
              <w:top w:val="single" w:sz="4" w:space="0" w:color="FFFFFF" w:themeColor="background1"/>
              <w:bottom w:val="single" w:sz="4" w:space="0" w:color="FFFFFF" w:themeColor="background1"/>
            </w:tcBorders>
            <w:shd w:val="clear" w:color="auto" w:fill="FFFFFF" w:themeFill="background1"/>
          </w:tcPr>
          <w:p w14:paraId="3659C407" w14:textId="5E331CDD" w:rsidR="00986D4F" w:rsidRPr="002A1E92" w:rsidRDefault="00986D4F" w:rsidP="00D07FF4">
            <w:pPr>
              <w:pStyle w:val="paragraph"/>
              <w:jc w:val="center"/>
              <w:rPr>
                <w:rStyle w:val="eop"/>
                <w:rFonts w:eastAsiaTheme="majorEastAsia"/>
              </w:rPr>
            </w:pPr>
            <w:r w:rsidRPr="002A1E92">
              <w:rPr>
                <w:rStyle w:val="eop"/>
                <w:rFonts w:eastAsiaTheme="majorEastAsia"/>
              </w:rPr>
              <w:t>1.19</w:t>
            </w:r>
          </w:p>
        </w:tc>
        <w:tc>
          <w:tcPr>
            <w:tcW w:w="900" w:type="dxa"/>
            <w:tcBorders>
              <w:top w:val="single" w:sz="4" w:space="0" w:color="FFFFFF" w:themeColor="background1"/>
              <w:bottom w:val="single" w:sz="4" w:space="0" w:color="FFFFFF" w:themeColor="background1"/>
            </w:tcBorders>
            <w:shd w:val="clear" w:color="auto" w:fill="FFFFFF" w:themeFill="background1"/>
          </w:tcPr>
          <w:p w14:paraId="2CC2198F" w14:textId="0807A6C1" w:rsidR="00986D4F" w:rsidRPr="002A1E92" w:rsidRDefault="00986D4F" w:rsidP="00D07FF4">
            <w:pPr>
              <w:pStyle w:val="paragraph"/>
              <w:jc w:val="center"/>
              <w:rPr>
                <w:rStyle w:val="eop"/>
                <w:rFonts w:eastAsiaTheme="majorEastAsia"/>
              </w:rPr>
            </w:pPr>
            <w:r w:rsidRPr="002A1E92">
              <w:rPr>
                <w:rStyle w:val="eop"/>
                <w:rFonts w:eastAsiaTheme="majorEastAsia"/>
              </w:rPr>
              <w:t>0.28</w:t>
            </w:r>
          </w:p>
        </w:tc>
        <w:tc>
          <w:tcPr>
            <w:tcW w:w="1080" w:type="dxa"/>
            <w:tcBorders>
              <w:top w:val="single" w:sz="4" w:space="0" w:color="FFFFFF" w:themeColor="background1"/>
              <w:bottom w:val="single" w:sz="4" w:space="0" w:color="FFFFFF" w:themeColor="background1"/>
            </w:tcBorders>
            <w:shd w:val="clear" w:color="auto" w:fill="FFFFFF" w:themeFill="background1"/>
          </w:tcPr>
          <w:p w14:paraId="2D5B54B3"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lt; 0.0001</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23CD1106" w14:textId="77777777" w:rsidR="00986D4F" w:rsidRPr="002A1E92" w:rsidRDefault="00986D4F" w:rsidP="00D07FF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31.45 ± 8.22%</w:t>
            </w:r>
          </w:p>
        </w:tc>
      </w:tr>
      <w:tr w:rsidR="00986D4F" w14:paraId="7BD39D4B"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27C005A6" w14:textId="77777777" w:rsidR="00986D4F" w:rsidRPr="002A1E92" w:rsidRDefault="00986D4F" w:rsidP="00D07FF4">
            <w:pPr>
              <w:pStyle w:val="paragraph"/>
              <w:jc w:val="left"/>
              <w:rPr>
                <w:rStyle w:val="eop"/>
                <w:rFonts w:eastAsiaTheme="majorEastAsia"/>
              </w:rPr>
            </w:pPr>
            <w:r w:rsidRPr="002A1E92">
              <w:rPr>
                <w:rStyle w:val="eop"/>
                <w:rFonts w:eastAsiaTheme="majorEastAsia"/>
              </w:rPr>
              <w:t>Times Enrolled in ANEQ 101</w:t>
            </w:r>
          </w:p>
        </w:tc>
        <w:tc>
          <w:tcPr>
            <w:tcW w:w="1260" w:type="dxa"/>
            <w:tcBorders>
              <w:top w:val="single" w:sz="4" w:space="0" w:color="FFFFFF" w:themeColor="background1"/>
              <w:bottom w:val="single" w:sz="4" w:space="0" w:color="FFFFFF" w:themeColor="background1"/>
            </w:tcBorders>
            <w:shd w:val="clear" w:color="auto" w:fill="FFFFFF" w:themeFill="background1"/>
          </w:tcPr>
          <w:p w14:paraId="0CA579C4" w14:textId="77777777" w:rsidR="00986D4F" w:rsidRPr="002A1E92" w:rsidRDefault="00986D4F" w:rsidP="00D07FF4">
            <w:pPr>
              <w:pStyle w:val="paragraph"/>
              <w:jc w:val="center"/>
              <w:rPr>
                <w:rStyle w:val="eop"/>
                <w:rFonts w:eastAsiaTheme="majorEastAsia"/>
              </w:rPr>
            </w:pPr>
          </w:p>
        </w:tc>
        <w:tc>
          <w:tcPr>
            <w:tcW w:w="900" w:type="dxa"/>
            <w:tcBorders>
              <w:top w:val="single" w:sz="4" w:space="0" w:color="FFFFFF" w:themeColor="background1"/>
              <w:bottom w:val="single" w:sz="4" w:space="0" w:color="FFFFFF" w:themeColor="background1"/>
            </w:tcBorders>
            <w:shd w:val="clear" w:color="auto" w:fill="FFFFFF" w:themeFill="background1"/>
          </w:tcPr>
          <w:p w14:paraId="433CFA1E" w14:textId="77777777" w:rsidR="00986D4F" w:rsidRPr="002A1E92" w:rsidRDefault="00986D4F" w:rsidP="00D07FF4">
            <w:pPr>
              <w:pStyle w:val="paragraph"/>
              <w:jc w:val="center"/>
              <w:rPr>
                <w:rStyle w:val="eop"/>
                <w:rFonts w:eastAsiaTheme="majorEastAsia"/>
              </w:rPr>
            </w:pPr>
          </w:p>
        </w:tc>
        <w:tc>
          <w:tcPr>
            <w:tcW w:w="1080" w:type="dxa"/>
            <w:tcBorders>
              <w:top w:val="single" w:sz="4" w:space="0" w:color="FFFFFF" w:themeColor="background1"/>
              <w:bottom w:val="single" w:sz="4" w:space="0" w:color="FFFFFF" w:themeColor="background1"/>
            </w:tcBorders>
            <w:shd w:val="clear" w:color="auto" w:fill="FFFFFF" w:themeFill="background1"/>
          </w:tcPr>
          <w:p w14:paraId="1554274B" w14:textId="77777777" w:rsidR="00986D4F" w:rsidRPr="002A1E92" w:rsidRDefault="00986D4F" w:rsidP="00D07FF4">
            <w:pPr>
              <w:pStyle w:val="paragraph"/>
              <w:jc w:val="center"/>
              <w:rPr>
                <w:rStyle w:val="eop"/>
                <w:rFonts w:eastAsiaTheme="majorEastAsia"/>
              </w:rPr>
            </w:pP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58742C48" w14:textId="77777777" w:rsidR="00986D4F" w:rsidRPr="002A1E92" w:rsidRDefault="00986D4F" w:rsidP="00D07FF4">
            <w:pPr>
              <w:pStyle w:val="paragraph"/>
              <w:jc w:val="center"/>
              <w:rPr>
                <w:rStyle w:val="eop"/>
                <w:rFonts w:eastAsiaTheme="majorEastAsia"/>
                <w:kern w:val="2"/>
                <w14:ligatures w14:val="standardContextual"/>
              </w:rPr>
            </w:pPr>
          </w:p>
        </w:tc>
      </w:tr>
      <w:tr w:rsidR="00986D4F" w14:paraId="7C20CC33" w14:textId="77777777" w:rsidTr="00D07FF4">
        <w:trPr>
          <w:trHeight w:val="144"/>
        </w:trPr>
        <w:tc>
          <w:tcPr>
            <w:tcW w:w="3870" w:type="dxa"/>
            <w:tcBorders>
              <w:top w:val="single" w:sz="4" w:space="0" w:color="FFFFFF" w:themeColor="background1"/>
              <w:left w:val="nil"/>
              <w:bottom w:val="single" w:sz="4" w:space="0" w:color="FFFFFF" w:themeColor="background1"/>
            </w:tcBorders>
            <w:shd w:val="clear" w:color="auto" w:fill="FFFFFF" w:themeFill="background1"/>
          </w:tcPr>
          <w:p w14:paraId="00464FF8"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First-Time Enrollment</w:t>
            </w:r>
          </w:p>
        </w:tc>
        <w:tc>
          <w:tcPr>
            <w:tcW w:w="1260" w:type="dxa"/>
            <w:tcBorders>
              <w:top w:val="single" w:sz="4" w:space="0" w:color="FFFFFF" w:themeColor="background1"/>
              <w:bottom w:val="single" w:sz="4" w:space="0" w:color="FFFFFF" w:themeColor="background1"/>
            </w:tcBorders>
            <w:shd w:val="clear" w:color="auto" w:fill="FFFFFF" w:themeFill="background1"/>
          </w:tcPr>
          <w:p w14:paraId="24768B2D"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Referent</w:t>
            </w:r>
          </w:p>
        </w:tc>
        <w:tc>
          <w:tcPr>
            <w:tcW w:w="900" w:type="dxa"/>
            <w:tcBorders>
              <w:top w:val="single" w:sz="4" w:space="0" w:color="FFFFFF" w:themeColor="background1"/>
              <w:bottom w:val="single" w:sz="4" w:space="0" w:color="FFFFFF" w:themeColor="background1"/>
            </w:tcBorders>
            <w:shd w:val="clear" w:color="auto" w:fill="FFFFFF" w:themeFill="background1"/>
          </w:tcPr>
          <w:p w14:paraId="72C60C05"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1080" w:type="dxa"/>
            <w:tcBorders>
              <w:top w:val="single" w:sz="4" w:space="0" w:color="FFFFFF" w:themeColor="background1"/>
              <w:bottom w:val="single" w:sz="4" w:space="0" w:color="FFFFFF" w:themeColor="background1"/>
            </w:tcBorders>
            <w:shd w:val="clear" w:color="auto" w:fill="FFFFFF" w:themeFill="background1"/>
          </w:tcPr>
          <w:p w14:paraId="32C81FC4"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w:t>
            </w:r>
          </w:p>
        </w:tc>
        <w:tc>
          <w:tcPr>
            <w:tcW w:w="2430" w:type="dxa"/>
            <w:tcBorders>
              <w:top w:val="single" w:sz="4" w:space="0" w:color="FFFFFF" w:themeColor="background1"/>
              <w:bottom w:val="single" w:sz="4" w:space="0" w:color="FFFFFF" w:themeColor="background1"/>
              <w:right w:val="nil"/>
            </w:tcBorders>
            <w:shd w:val="clear" w:color="auto" w:fill="FFFFFF" w:themeFill="background1"/>
          </w:tcPr>
          <w:p w14:paraId="42777719" w14:textId="77777777" w:rsidR="00986D4F" w:rsidRPr="002A1E92" w:rsidRDefault="00986D4F" w:rsidP="00D07FF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10.00 ± 2.56%</w:t>
            </w:r>
          </w:p>
        </w:tc>
      </w:tr>
      <w:tr w:rsidR="00986D4F" w14:paraId="221B01C1" w14:textId="77777777" w:rsidTr="00D07FF4">
        <w:trPr>
          <w:trHeight w:val="144"/>
        </w:trPr>
        <w:tc>
          <w:tcPr>
            <w:tcW w:w="3870" w:type="dxa"/>
            <w:tcBorders>
              <w:top w:val="single" w:sz="4" w:space="0" w:color="FFFFFF" w:themeColor="background1"/>
              <w:left w:val="nil"/>
              <w:bottom w:val="single" w:sz="4" w:space="0" w:color="auto"/>
            </w:tcBorders>
            <w:shd w:val="clear" w:color="auto" w:fill="FFFFFF" w:themeFill="background1"/>
          </w:tcPr>
          <w:p w14:paraId="1146C3BB" w14:textId="77777777" w:rsidR="00986D4F" w:rsidRPr="002A1E92" w:rsidRDefault="00986D4F" w:rsidP="00D07FF4">
            <w:pPr>
              <w:pStyle w:val="paragraph"/>
              <w:jc w:val="left"/>
              <w:rPr>
                <w:rStyle w:val="eop"/>
                <w:rFonts w:eastAsiaTheme="majorEastAsia"/>
              </w:rPr>
            </w:pPr>
            <w:r w:rsidRPr="002A1E92">
              <w:rPr>
                <w:rStyle w:val="eop"/>
                <w:rFonts w:eastAsiaTheme="majorEastAsia"/>
              </w:rPr>
              <w:t xml:space="preserve">     Not First-Time Enrollment </w:t>
            </w:r>
          </w:p>
        </w:tc>
        <w:tc>
          <w:tcPr>
            <w:tcW w:w="1260" w:type="dxa"/>
            <w:tcBorders>
              <w:top w:val="single" w:sz="4" w:space="0" w:color="FFFFFF" w:themeColor="background1"/>
              <w:bottom w:val="single" w:sz="4" w:space="0" w:color="auto"/>
            </w:tcBorders>
            <w:shd w:val="clear" w:color="auto" w:fill="FFFFFF" w:themeFill="background1"/>
          </w:tcPr>
          <w:p w14:paraId="62CF9281" w14:textId="6652CF69" w:rsidR="00986D4F" w:rsidRPr="002A1E92" w:rsidRDefault="00986D4F" w:rsidP="00D07FF4">
            <w:pPr>
              <w:pStyle w:val="paragraph"/>
              <w:jc w:val="center"/>
              <w:rPr>
                <w:rStyle w:val="eop"/>
                <w:rFonts w:eastAsiaTheme="majorEastAsia"/>
              </w:rPr>
            </w:pPr>
            <w:r w:rsidRPr="002A1E92">
              <w:rPr>
                <w:rStyle w:val="eop"/>
                <w:rFonts w:eastAsiaTheme="majorEastAsia"/>
              </w:rPr>
              <w:t>1.64</w:t>
            </w:r>
          </w:p>
        </w:tc>
        <w:tc>
          <w:tcPr>
            <w:tcW w:w="900" w:type="dxa"/>
            <w:tcBorders>
              <w:top w:val="single" w:sz="4" w:space="0" w:color="FFFFFF" w:themeColor="background1"/>
              <w:bottom w:val="single" w:sz="4" w:space="0" w:color="auto"/>
            </w:tcBorders>
            <w:shd w:val="clear" w:color="auto" w:fill="FFFFFF" w:themeFill="background1"/>
          </w:tcPr>
          <w:p w14:paraId="50345A32" w14:textId="72F5DC56" w:rsidR="00986D4F" w:rsidRPr="002A1E92" w:rsidRDefault="00986D4F" w:rsidP="00D07FF4">
            <w:pPr>
              <w:pStyle w:val="paragraph"/>
              <w:jc w:val="center"/>
              <w:rPr>
                <w:rStyle w:val="eop"/>
                <w:rFonts w:eastAsiaTheme="majorEastAsia"/>
              </w:rPr>
            </w:pPr>
            <w:r w:rsidRPr="002A1E92">
              <w:rPr>
                <w:rStyle w:val="eop"/>
                <w:rFonts w:eastAsiaTheme="majorEastAsia"/>
              </w:rPr>
              <w:t>0.53</w:t>
            </w:r>
          </w:p>
        </w:tc>
        <w:tc>
          <w:tcPr>
            <w:tcW w:w="1080" w:type="dxa"/>
            <w:tcBorders>
              <w:top w:val="single" w:sz="4" w:space="0" w:color="FFFFFF" w:themeColor="background1"/>
              <w:bottom w:val="single" w:sz="4" w:space="0" w:color="auto"/>
            </w:tcBorders>
            <w:shd w:val="clear" w:color="auto" w:fill="FFFFFF" w:themeFill="background1"/>
          </w:tcPr>
          <w:p w14:paraId="03750942" w14:textId="77777777" w:rsidR="00986D4F" w:rsidRPr="002A1E92" w:rsidRDefault="00986D4F" w:rsidP="00D07FF4">
            <w:pPr>
              <w:pStyle w:val="paragraph"/>
              <w:jc w:val="center"/>
              <w:rPr>
                <w:rStyle w:val="eop"/>
                <w:rFonts w:eastAsiaTheme="majorEastAsia"/>
              </w:rPr>
            </w:pPr>
            <w:r w:rsidRPr="002A1E92">
              <w:rPr>
                <w:rStyle w:val="eop"/>
                <w:rFonts w:eastAsiaTheme="majorEastAsia"/>
              </w:rPr>
              <w:t>0.0022</w:t>
            </w:r>
          </w:p>
        </w:tc>
        <w:tc>
          <w:tcPr>
            <w:tcW w:w="2430" w:type="dxa"/>
            <w:tcBorders>
              <w:top w:val="single" w:sz="4" w:space="0" w:color="FFFFFF" w:themeColor="background1"/>
              <w:bottom w:val="single" w:sz="4" w:space="0" w:color="auto"/>
              <w:right w:val="nil"/>
            </w:tcBorders>
            <w:shd w:val="clear" w:color="auto" w:fill="FFFFFF" w:themeFill="background1"/>
          </w:tcPr>
          <w:p w14:paraId="3BF0DB54" w14:textId="6CF18C94" w:rsidR="00986D4F" w:rsidRPr="002A1E92" w:rsidRDefault="00986D4F" w:rsidP="00D07FF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36.51 ± 13.38%</w:t>
            </w:r>
          </w:p>
        </w:tc>
      </w:tr>
    </w:tbl>
    <w:p w14:paraId="011F1399" w14:textId="77777777" w:rsidR="00986D4F" w:rsidRDefault="00986D4F" w:rsidP="00AB0422"/>
    <w:p w14:paraId="631B057C" w14:textId="77777777" w:rsidR="00B67E9F" w:rsidRDefault="00B67E9F" w:rsidP="00AB0422"/>
    <w:p w14:paraId="2236C6B4" w14:textId="77777777" w:rsidR="00B67E9F" w:rsidRDefault="00B67E9F" w:rsidP="00AB0422"/>
    <w:p w14:paraId="63D9021C" w14:textId="77777777" w:rsidR="00B67E9F" w:rsidRDefault="00B67E9F" w:rsidP="00AB0422"/>
    <w:p w14:paraId="16ABBBAC" w14:textId="77777777" w:rsidR="00B67E9F" w:rsidRDefault="00B67E9F" w:rsidP="00AB0422"/>
    <w:p w14:paraId="4A53E809" w14:textId="77777777" w:rsidR="00B67E9F" w:rsidRDefault="00B67E9F" w:rsidP="00AB0422"/>
    <w:p w14:paraId="73FCCFEC" w14:textId="77777777" w:rsidR="00B67E9F" w:rsidRDefault="00B67E9F" w:rsidP="00AB0422"/>
    <w:p w14:paraId="50CB19F8" w14:textId="77777777" w:rsidR="00B67E9F" w:rsidRDefault="00B67E9F" w:rsidP="00AB0422"/>
    <w:p w14:paraId="70E4788E" w14:textId="77777777" w:rsidR="00B67E9F" w:rsidRDefault="00B67E9F" w:rsidP="00AB0422"/>
    <w:p w14:paraId="618E234F" w14:textId="77777777" w:rsidR="00B67E9F" w:rsidRDefault="00B67E9F" w:rsidP="00AB0422"/>
    <w:p w14:paraId="442279DD" w14:textId="77777777" w:rsidR="00B67E9F" w:rsidRDefault="00B67E9F" w:rsidP="00AB0422"/>
    <w:p w14:paraId="067F1BDD" w14:textId="77777777" w:rsidR="00B67E9F" w:rsidRDefault="00B67E9F" w:rsidP="00AB0422"/>
    <w:p w14:paraId="5B514460" w14:textId="77777777" w:rsidR="00B67E9F" w:rsidRDefault="00B67E9F" w:rsidP="00AB0422"/>
    <w:p w14:paraId="6FAF0EDA" w14:textId="77777777" w:rsidR="00B67E9F" w:rsidRDefault="00B67E9F" w:rsidP="00AB0422"/>
    <w:p w14:paraId="21D1B852" w14:textId="77777777" w:rsidR="00B67E9F" w:rsidRDefault="00B67E9F" w:rsidP="00AB0422"/>
    <w:p w14:paraId="56ACDBAC" w14:textId="77777777" w:rsidR="00B67E9F" w:rsidRDefault="00B67E9F" w:rsidP="00AB0422"/>
    <w:p w14:paraId="203F76D4" w14:textId="52629501" w:rsidR="00986D4F" w:rsidRPr="00A92D68" w:rsidRDefault="00176A0B" w:rsidP="00AB0422">
      <w:r>
        <w:lastRenderedPageBreak/>
        <w:t>Supplementary Table 3</w:t>
      </w:r>
      <w:r w:rsidR="00986D4F" w:rsidRPr="00A92D68">
        <w:t xml:space="preserve">: Multivariable analysis of the effects of lecture attendance on their </w:t>
      </w:r>
      <w:r w:rsidR="00021DAB" w:rsidRPr="00A92D68">
        <w:t>probability</w:t>
      </w:r>
      <w:r w:rsidR="00986D4F" w:rsidRPr="00A92D68">
        <w:t xml:space="preserve"> of earning a failing grade in ANEQ 101. No significant interactions were observed, so the main effects are reported for lecture attendance when controlling for HSGPA, </w:t>
      </w:r>
      <w:r w:rsidR="009F6117" w:rsidRPr="00A92D68">
        <w:t>r</w:t>
      </w:r>
      <w:r w:rsidR="00882D4A" w:rsidRPr="00A92D68">
        <w:t>ace</w:t>
      </w:r>
      <w:r w:rsidR="00986D4F" w:rsidRPr="00A92D68">
        <w:t xml:space="preserve">, and times enrolled in the course. </w:t>
      </w:r>
    </w:p>
    <w:tbl>
      <w:tblPr>
        <w:tblStyle w:val="TableGrid"/>
        <w:tblW w:w="9360" w:type="dxa"/>
        <w:tblLayout w:type="fixed"/>
        <w:tblLook w:val="06A0" w:firstRow="1" w:lastRow="0" w:firstColumn="1" w:lastColumn="0" w:noHBand="1" w:noVBand="1"/>
      </w:tblPr>
      <w:tblGrid>
        <w:gridCol w:w="3780"/>
        <w:gridCol w:w="1170"/>
        <w:gridCol w:w="810"/>
        <w:gridCol w:w="990"/>
        <w:gridCol w:w="2610"/>
      </w:tblGrid>
      <w:tr w:rsidR="00CC5894" w:rsidRPr="00D07FF4" w14:paraId="3AD4094C" w14:textId="77777777" w:rsidTr="00D07FF4">
        <w:trPr>
          <w:trHeight w:val="300"/>
        </w:trPr>
        <w:tc>
          <w:tcPr>
            <w:tcW w:w="3780" w:type="dxa"/>
            <w:tcBorders>
              <w:left w:val="nil"/>
            </w:tcBorders>
            <w:shd w:val="clear" w:color="auto" w:fill="D9D9D9" w:themeFill="background1" w:themeFillShade="D9"/>
            <w:vAlign w:val="center"/>
          </w:tcPr>
          <w:p w14:paraId="3DBE56DE" w14:textId="77777777" w:rsidR="00CC5894" w:rsidRPr="002A1E92" w:rsidRDefault="00CC5894" w:rsidP="00CC5894">
            <w:pPr>
              <w:pStyle w:val="paragraph"/>
              <w:jc w:val="left"/>
              <w:rPr>
                <w:rStyle w:val="eop"/>
                <w:rFonts w:eastAsiaTheme="majorEastAsia"/>
              </w:rPr>
            </w:pPr>
            <w:r w:rsidRPr="002A1E92">
              <w:rPr>
                <w:rStyle w:val="eop"/>
                <w:rFonts w:eastAsiaTheme="majorEastAsia"/>
              </w:rPr>
              <w:t>Predictor</w:t>
            </w:r>
          </w:p>
        </w:tc>
        <w:tc>
          <w:tcPr>
            <w:tcW w:w="1170" w:type="dxa"/>
            <w:shd w:val="clear" w:color="auto" w:fill="D9D9D9" w:themeFill="background1" w:themeFillShade="D9"/>
            <w:vAlign w:val="center"/>
          </w:tcPr>
          <w:p w14:paraId="4A175C4D"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Estimate</w:t>
            </w:r>
          </w:p>
        </w:tc>
        <w:tc>
          <w:tcPr>
            <w:tcW w:w="810" w:type="dxa"/>
            <w:shd w:val="clear" w:color="auto" w:fill="D9D9D9" w:themeFill="background1" w:themeFillShade="D9"/>
            <w:vAlign w:val="center"/>
          </w:tcPr>
          <w:p w14:paraId="7D3CC970" w14:textId="77777777" w:rsidR="00CC5894" w:rsidRPr="002A1E92" w:rsidRDefault="00CC5894" w:rsidP="00CC5894">
            <w:pPr>
              <w:pStyle w:val="paragraph"/>
              <w:jc w:val="center"/>
              <w:rPr>
                <w:rStyle w:val="eop"/>
                <w:rFonts w:eastAsiaTheme="majorEastAsia"/>
                <w:vertAlign w:val="superscript"/>
              </w:rPr>
            </w:pPr>
            <w:r w:rsidRPr="002A1E92">
              <w:rPr>
                <w:rStyle w:val="eop"/>
                <w:rFonts w:eastAsiaTheme="majorEastAsia"/>
              </w:rPr>
              <w:t>SE</w:t>
            </w:r>
          </w:p>
        </w:tc>
        <w:tc>
          <w:tcPr>
            <w:tcW w:w="990" w:type="dxa"/>
            <w:shd w:val="clear" w:color="auto" w:fill="D9D9D9" w:themeFill="background1" w:themeFillShade="D9"/>
            <w:vAlign w:val="center"/>
          </w:tcPr>
          <w:p w14:paraId="2008DB3B" w14:textId="076A11DD" w:rsidR="00CC5894" w:rsidRPr="002A1E92" w:rsidRDefault="00CC5894" w:rsidP="00CC5894">
            <w:pPr>
              <w:pStyle w:val="paragraph"/>
              <w:jc w:val="center"/>
              <w:rPr>
                <w:rStyle w:val="eop"/>
                <w:rFonts w:eastAsiaTheme="majorEastAsia"/>
              </w:rPr>
            </w:pPr>
            <w:r w:rsidRPr="00CC5894">
              <w:rPr>
                <w:rStyle w:val="eop"/>
                <w:rFonts w:eastAsiaTheme="majorEastAsia"/>
                <w:i/>
                <w:iCs/>
              </w:rPr>
              <w:t>P</w:t>
            </w:r>
            <w:r>
              <w:rPr>
                <w:rStyle w:val="eop"/>
                <w:rFonts w:eastAsiaTheme="majorEastAsia"/>
              </w:rPr>
              <w:t>-</w:t>
            </w:r>
            <w:r w:rsidRPr="002A1E92">
              <w:rPr>
                <w:rStyle w:val="eop"/>
                <w:rFonts w:eastAsiaTheme="majorEastAsia"/>
              </w:rPr>
              <w:t>value</w:t>
            </w:r>
          </w:p>
        </w:tc>
        <w:tc>
          <w:tcPr>
            <w:tcW w:w="2610" w:type="dxa"/>
            <w:tcBorders>
              <w:right w:val="nil"/>
            </w:tcBorders>
            <w:shd w:val="clear" w:color="auto" w:fill="D9D9D9" w:themeFill="background1" w:themeFillShade="D9"/>
            <w:vAlign w:val="center"/>
          </w:tcPr>
          <w:p w14:paraId="0ECF1E8F"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Predicted Probability of Failing ± SE (%)</w:t>
            </w:r>
          </w:p>
        </w:tc>
      </w:tr>
      <w:tr w:rsidR="00CC5894" w:rsidRPr="00D07FF4" w14:paraId="62172032"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73758F09" w14:textId="77777777" w:rsidR="00CC5894" w:rsidRPr="002A1E92" w:rsidRDefault="00CC5894" w:rsidP="00CC5894">
            <w:pPr>
              <w:pStyle w:val="paragraph"/>
              <w:jc w:val="left"/>
              <w:rPr>
                <w:rStyle w:val="eop"/>
                <w:rFonts w:eastAsiaTheme="majorEastAsia"/>
              </w:rPr>
            </w:pPr>
            <w:r w:rsidRPr="002A1E92">
              <w:rPr>
                <w:rStyle w:val="eop"/>
                <w:rFonts w:eastAsiaTheme="majorEastAsia"/>
              </w:rPr>
              <w:t>Lecture Attendance</w:t>
            </w:r>
          </w:p>
        </w:tc>
        <w:tc>
          <w:tcPr>
            <w:tcW w:w="1170" w:type="dxa"/>
            <w:tcBorders>
              <w:top w:val="single" w:sz="4" w:space="0" w:color="FFFFFF" w:themeColor="background1"/>
              <w:bottom w:val="single" w:sz="4" w:space="0" w:color="FFFFFF" w:themeColor="background1"/>
            </w:tcBorders>
            <w:shd w:val="clear" w:color="auto" w:fill="FFFFFF" w:themeFill="background1"/>
          </w:tcPr>
          <w:p w14:paraId="7FFD31B8" w14:textId="77777777" w:rsidR="00CC5894" w:rsidRPr="002A1E92" w:rsidRDefault="00CC5894" w:rsidP="00CC5894">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2F695DF3" w14:textId="77777777" w:rsidR="00CC5894" w:rsidRPr="002A1E92" w:rsidRDefault="00CC5894" w:rsidP="00CC5894">
            <w:pPr>
              <w:pStyle w:val="paragraph"/>
              <w:jc w:val="center"/>
              <w:rPr>
                <w:rStyle w:val="eop"/>
                <w:rFonts w:eastAsiaTheme="majorEastAsia"/>
              </w:rPr>
            </w:pPr>
          </w:p>
        </w:tc>
        <w:tc>
          <w:tcPr>
            <w:tcW w:w="990" w:type="dxa"/>
            <w:tcBorders>
              <w:top w:val="single" w:sz="4" w:space="0" w:color="FFFFFF" w:themeColor="background1"/>
              <w:bottom w:val="single" w:sz="4" w:space="0" w:color="FFFFFF" w:themeColor="background1"/>
            </w:tcBorders>
            <w:shd w:val="clear" w:color="auto" w:fill="FFFFFF" w:themeFill="background1"/>
          </w:tcPr>
          <w:p w14:paraId="784601B9" w14:textId="77777777" w:rsidR="00CC5894" w:rsidRPr="002A1E92" w:rsidRDefault="00CC5894" w:rsidP="00CC5894">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30BD1D3B" w14:textId="77777777" w:rsidR="00CC5894" w:rsidRPr="002A1E92" w:rsidRDefault="00CC5894" w:rsidP="00CC5894">
            <w:pPr>
              <w:pStyle w:val="paragraph"/>
              <w:jc w:val="center"/>
              <w:rPr>
                <w:rStyle w:val="CommentReference"/>
                <w:rFonts w:eastAsiaTheme="minorHAnsi"/>
                <w:kern w:val="2"/>
                <w:sz w:val="24"/>
                <w:szCs w:val="24"/>
                <w14:ligatures w14:val="standardContextual"/>
              </w:rPr>
            </w:pPr>
          </w:p>
        </w:tc>
      </w:tr>
      <w:tr w:rsidR="00CC5894" w:rsidRPr="00D07FF4" w14:paraId="5D996354"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2C3B0E1C" w14:textId="5D12CDA5" w:rsidR="00CC5894" w:rsidRPr="002A1E92" w:rsidRDefault="00CC5894" w:rsidP="00CC5894">
            <w:pPr>
              <w:pStyle w:val="paragraph"/>
              <w:jc w:val="left"/>
              <w:rPr>
                <w:rStyle w:val="eop"/>
                <w:rFonts w:eastAsiaTheme="majorEastAsia"/>
              </w:rPr>
            </w:pPr>
            <w:r w:rsidRPr="002A1E92">
              <w:rPr>
                <w:rStyle w:val="eop"/>
                <w:rFonts w:eastAsiaTheme="majorEastAsia"/>
              </w:rPr>
              <w:t>100% (Missed 0 Classes)</w:t>
            </w:r>
          </w:p>
        </w:tc>
        <w:tc>
          <w:tcPr>
            <w:tcW w:w="1170" w:type="dxa"/>
            <w:tcBorders>
              <w:top w:val="single" w:sz="4" w:space="0" w:color="FFFFFF" w:themeColor="background1"/>
              <w:bottom w:val="single" w:sz="4" w:space="0" w:color="FFFFFF" w:themeColor="background1"/>
            </w:tcBorders>
            <w:shd w:val="clear" w:color="auto" w:fill="FFFFFF" w:themeFill="background1"/>
          </w:tcPr>
          <w:p w14:paraId="709909E2"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3A1D0868"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990" w:type="dxa"/>
            <w:tcBorders>
              <w:top w:val="single" w:sz="4" w:space="0" w:color="FFFFFF" w:themeColor="background1"/>
              <w:bottom w:val="single" w:sz="4" w:space="0" w:color="FFFFFF" w:themeColor="background1"/>
            </w:tcBorders>
            <w:shd w:val="clear" w:color="auto" w:fill="FFFFFF" w:themeFill="background1"/>
          </w:tcPr>
          <w:p w14:paraId="06D84771"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32395C5E" w14:textId="77777777" w:rsidR="00CC5894" w:rsidRPr="002A1E92" w:rsidRDefault="00CC5894" w:rsidP="00CC589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14.58 ± 6.38%</w:t>
            </w:r>
          </w:p>
        </w:tc>
      </w:tr>
      <w:tr w:rsidR="00CC5894" w:rsidRPr="00D07FF4" w14:paraId="6EF00308"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60847DE8" w14:textId="35681D44" w:rsidR="00CC5894" w:rsidRPr="002A1E92" w:rsidRDefault="00CC5894" w:rsidP="00CC5894">
            <w:pPr>
              <w:pStyle w:val="paragraph"/>
              <w:jc w:val="left"/>
              <w:rPr>
                <w:rStyle w:val="eop"/>
                <w:rFonts w:eastAsiaTheme="majorEastAsia"/>
              </w:rPr>
            </w:pPr>
            <w:r w:rsidRPr="002A1E92">
              <w:rPr>
                <w:rStyle w:val="eop"/>
                <w:rFonts w:eastAsiaTheme="majorEastAsia"/>
              </w:rPr>
              <w:t>Almost 100% (Missed 1-2 Classes)</w:t>
            </w:r>
          </w:p>
        </w:tc>
        <w:tc>
          <w:tcPr>
            <w:tcW w:w="1170" w:type="dxa"/>
            <w:tcBorders>
              <w:top w:val="single" w:sz="4" w:space="0" w:color="FFFFFF" w:themeColor="background1"/>
              <w:bottom w:val="single" w:sz="4" w:space="0" w:color="FFFFFF" w:themeColor="background1"/>
            </w:tcBorders>
            <w:shd w:val="clear" w:color="auto" w:fill="FFFFFF" w:themeFill="background1"/>
          </w:tcPr>
          <w:p w14:paraId="55DF18CD" w14:textId="7817E1AA" w:rsidR="00CC5894" w:rsidRPr="002A1E92" w:rsidRDefault="00CC5894" w:rsidP="00CC5894">
            <w:pPr>
              <w:pStyle w:val="paragraph"/>
              <w:jc w:val="center"/>
              <w:rPr>
                <w:rStyle w:val="eop"/>
                <w:rFonts w:eastAsiaTheme="majorEastAsia"/>
              </w:rPr>
            </w:pPr>
            <w:r w:rsidRPr="002A1E92">
              <w:rPr>
                <w:rStyle w:val="eop"/>
                <w:rFonts w:eastAsiaTheme="majorEastAsia"/>
              </w:rPr>
              <w:t>0.62</w:t>
            </w:r>
          </w:p>
        </w:tc>
        <w:tc>
          <w:tcPr>
            <w:tcW w:w="810" w:type="dxa"/>
            <w:tcBorders>
              <w:top w:val="single" w:sz="4" w:space="0" w:color="FFFFFF" w:themeColor="background1"/>
              <w:bottom w:val="single" w:sz="4" w:space="0" w:color="FFFFFF" w:themeColor="background1"/>
            </w:tcBorders>
            <w:shd w:val="clear" w:color="auto" w:fill="FFFFFF" w:themeFill="background1"/>
          </w:tcPr>
          <w:p w14:paraId="6AC76369" w14:textId="7C16A29A" w:rsidR="00CC5894" w:rsidRPr="002A1E92" w:rsidRDefault="00CC5894" w:rsidP="00CC5894">
            <w:pPr>
              <w:pStyle w:val="paragraph"/>
              <w:jc w:val="center"/>
              <w:rPr>
                <w:rStyle w:val="eop"/>
                <w:rFonts w:eastAsiaTheme="majorEastAsia"/>
              </w:rPr>
            </w:pPr>
            <w:r w:rsidRPr="002A1E92">
              <w:rPr>
                <w:rStyle w:val="eop"/>
                <w:rFonts w:eastAsiaTheme="majorEastAsia"/>
              </w:rPr>
              <w:t>0.47</w:t>
            </w:r>
          </w:p>
        </w:tc>
        <w:tc>
          <w:tcPr>
            <w:tcW w:w="990" w:type="dxa"/>
            <w:tcBorders>
              <w:top w:val="single" w:sz="4" w:space="0" w:color="FFFFFF" w:themeColor="background1"/>
              <w:bottom w:val="single" w:sz="4" w:space="0" w:color="FFFFFF" w:themeColor="background1"/>
            </w:tcBorders>
            <w:shd w:val="clear" w:color="auto" w:fill="FFFFFF" w:themeFill="background1"/>
          </w:tcPr>
          <w:p w14:paraId="7E3DA568" w14:textId="4A95326B" w:rsidR="00CC5894" w:rsidRPr="002A1E92" w:rsidRDefault="00CC5894" w:rsidP="00CC5894">
            <w:pPr>
              <w:pStyle w:val="paragraph"/>
              <w:jc w:val="center"/>
              <w:rPr>
                <w:rStyle w:val="eop"/>
                <w:rFonts w:eastAsiaTheme="majorEastAsia"/>
              </w:rPr>
            </w:pPr>
            <w:r w:rsidRPr="002A1E92">
              <w:rPr>
                <w:rStyle w:val="eop"/>
                <w:rFonts w:eastAsiaTheme="majorEastAsia"/>
              </w:rPr>
              <w:t>0.1954</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1DFF8723" w14:textId="77777777" w:rsidR="00CC5894" w:rsidRPr="002A1E92" w:rsidRDefault="00CC5894" w:rsidP="00CC5894">
            <w:pPr>
              <w:pStyle w:val="paragraph"/>
              <w:jc w:val="center"/>
              <w:rPr>
                <w:rStyle w:val="CommentReference"/>
                <w:rFonts w:eastAsiaTheme="minorEastAsia"/>
                <w:sz w:val="24"/>
                <w:szCs w:val="24"/>
              </w:rPr>
            </w:pPr>
            <w:r w:rsidRPr="002A1E92">
              <w:rPr>
                <w:rStyle w:val="eop"/>
                <w:rFonts w:eastAsiaTheme="majorEastAsia"/>
                <w:kern w:val="2"/>
                <w14:ligatures w14:val="standardContextual"/>
              </w:rPr>
              <w:t>24.19 ± 6.94%</w:t>
            </w:r>
          </w:p>
        </w:tc>
      </w:tr>
      <w:tr w:rsidR="00CC5894" w:rsidRPr="00D07FF4" w14:paraId="15C4FDF4"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08B14864" w14:textId="763789E0" w:rsidR="00CC5894" w:rsidRPr="002A1E92" w:rsidRDefault="00CC5894" w:rsidP="00CC5894">
            <w:pPr>
              <w:pStyle w:val="paragraph"/>
              <w:jc w:val="left"/>
              <w:rPr>
                <w:rStyle w:val="eop"/>
                <w:rFonts w:eastAsiaTheme="majorEastAsia"/>
              </w:rPr>
            </w:pPr>
            <w:r w:rsidRPr="002A1E92">
              <w:rPr>
                <w:rStyle w:val="eop"/>
                <w:rFonts w:eastAsiaTheme="majorEastAsia"/>
              </w:rPr>
              <w:t>80-90% (Missed 3-10 Classes)</w:t>
            </w:r>
          </w:p>
        </w:tc>
        <w:tc>
          <w:tcPr>
            <w:tcW w:w="1170" w:type="dxa"/>
            <w:tcBorders>
              <w:top w:val="single" w:sz="4" w:space="0" w:color="FFFFFF" w:themeColor="background1"/>
              <w:bottom w:val="single" w:sz="4" w:space="0" w:color="FFFFFF" w:themeColor="background1"/>
            </w:tcBorders>
            <w:shd w:val="clear" w:color="auto" w:fill="FFFFFF" w:themeFill="background1"/>
          </w:tcPr>
          <w:p w14:paraId="1432C8D2" w14:textId="72DD8D24" w:rsidR="00CC5894" w:rsidRPr="002A1E92" w:rsidRDefault="00CC5894" w:rsidP="00CC5894">
            <w:pPr>
              <w:pStyle w:val="paragraph"/>
              <w:jc w:val="center"/>
              <w:rPr>
                <w:rStyle w:val="eop"/>
                <w:rFonts w:eastAsiaTheme="majorEastAsia"/>
              </w:rPr>
            </w:pPr>
            <w:r w:rsidRPr="002A1E92">
              <w:rPr>
                <w:rStyle w:val="eop"/>
                <w:rFonts w:eastAsiaTheme="majorEastAsia"/>
              </w:rPr>
              <w:t>1.17</w:t>
            </w:r>
          </w:p>
        </w:tc>
        <w:tc>
          <w:tcPr>
            <w:tcW w:w="810" w:type="dxa"/>
            <w:tcBorders>
              <w:top w:val="single" w:sz="4" w:space="0" w:color="FFFFFF" w:themeColor="background1"/>
              <w:bottom w:val="single" w:sz="4" w:space="0" w:color="FFFFFF" w:themeColor="background1"/>
            </w:tcBorders>
            <w:shd w:val="clear" w:color="auto" w:fill="FFFFFF" w:themeFill="background1"/>
          </w:tcPr>
          <w:p w14:paraId="7B4EE55F" w14:textId="53C9F672" w:rsidR="00CC5894" w:rsidRPr="002A1E92" w:rsidRDefault="00CC5894" w:rsidP="00CC5894">
            <w:pPr>
              <w:pStyle w:val="paragraph"/>
              <w:jc w:val="center"/>
              <w:rPr>
                <w:rStyle w:val="eop"/>
                <w:rFonts w:eastAsiaTheme="majorEastAsia"/>
              </w:rPr>
            </w:pPr>
            <w:r w:rsidRPr="002A1E92">
              <w:rPr>
                <w:rStyle w:val="eop"/>
                <w:rFonts w:eastAsiaTheme="majorEastAsia"/>
              </w:rPr>
              <w:t>0.45</w:t>
            </w:r>
          </w:p>
        </w:tc>
        <w:tc>
          <w:tcPr>
            <w:tcW w:w="990" w:type="dxa"/>
            <w:tcBorders>
              <w:top w:val="single" w:sz="4" w:space="0" w:color="FFFFFF" w:themeColor="background1"/>
              <w:bottom w:val="single" w:sz="4" w:space="0" w:color="FFFFFF" w:themeColor="background1"/>
            </w:tcBorders>
            <w:shd w:val="clear" w:color="auto" w:fill="FFFFFF" w:themeFill="background1"/>
          </w:tcPr>
          <w:p w14:paraId="1CC2597C"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0.0099</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66EFBA25" w14:textId="77777777" w:rsidR="00CC5894" w:rsidRPr="002A1E92" w:rsidRDefault="00CC5894" w:rsidP="00CC589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35.46 ± 8.21%</w:t>
            </w:r>
          </w:p>
        </w:tc>
      </w:tr>
      <w:tr w:rsidR="00CC5894" w:rsidRPr="00D07FF4" w14:paraId="77987C05"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414F2B51" w14:textId="4BB13DDA" w:rsidR="00CC5894" w:rsidRPr="002A1E92" w:rsidRDefault="00CC5894" w:rsidP="00CC5894">
            <w:pPr>
              <w:pStyle w:val="paragraph"/>
              <w:jc w:val="left"/>
              <w:rPr>
                <w:rStyle w:val="eop"/>
                <w:rFonts w:eastAsiaTheme="majorEastAsia"/>
              </w:rPr>
            </w:pPr>
            <w:r w:rsidRPr="002A1E92">
              <w:rPr>
                <w:rStyle w:val="eop"/>
                <w:rFonts w:eastAsiaTheme="majorEastAsia"/>
              </w:rPr>
              <w:t>&lt; 70% (Missed ≥ 11 Classes)</w:t>
            </w:r>
          </w:p>
        </w:tc>
        <w:tc>
          <w:tcPr>
            <w:tcW w:w="1170" w:type="dxa"/>
            <w:tcBorders>
              <w:top w:val="single" w:sz="4" w:space="0" w:color="FFFFFF" w:themeColor="background1"/>
              <w:bottom w:val="single" w:sz="4" w:space="0" w:color="FFFFFF" w:themeColor="background1"/>
            </w:tcBorders>
            <w:shd w:val="clear" w:color="auto" w:fill="FFFFFF" w:themeFill="background1"/>
          </w:tcPr>
          <w:p w14:paraId="153DACAD" w14:textId="23E11E7B" w:rsidR="00CC5894" w:rsidRPr="002A1E92" w:rsidRDefault="00CC5894" w:rsidP="00CC5894">
            <w:pPr>
              <w:pStyle w:val="paragraph"/>
              <w:jc w:val="center"/>
              <w:rPr>
                <w:rStyle w:val="eop"/>
                <w:rFonts w:eastAsiaTheme="majorEastAsia"/>
              </w:rPr>
            </w:pPr>
            <w:r w:rsidRPr="002A1E92">
              <w:rPr>
                <w:rStyle w:val="eop"/>
                <w:rFonts w:eastAsiaTheme="majorEastAsia"/>
              </w:rPr>
              <w:t>1.70</w:t>
            </w:r>
          </w:p>
        </w:tc>
        <w:tc>
          <w:tcPr>
            <w:tcW w:w="810" w:type="dxa"/>
            <w:tcBorders>
              <w:top w:val="single" w:sz="4" w:space="0" w:color="FFFFFF" w:themeColor="background1"/>
              <w:bottom w:val="single" w:sz="4" w:space="0" w:color="FFFFFF" w:themeColor="background1"/>
            </w:tcBorders>
            <w:shd w:val="clear" w:color="auto" w:fill="FFFFFF" w:themeFill="background1"/>
          </w:tcPr>
          <w:p w14:paraId="7A16320D" w14:textId="589666D5" w:rsidR="00CC5894" w:rsidRPr="002A1E92" w:rsidRDefault="00CC5894" w:rsidP="00CC5894">
            <w:pPr>
              <w:pStyle w:val="paragraph"/>
              <w:jc w:val="center"/>
              <w:rPr>
                <w:rStyle w:val="eop"/>
                <w:rFonts w:eastAsiaTheme="majorEastAsia"/>
              </w:rPr>
            </w:pPr>
            <w:r w:rsidRPr="002A1E92">
              <w:rPr>
                <w:rStyle w:val="eop"/>
                <w:rFonts w:eastAsiaTheme="majorEastAsia"/>
              </w:rPr>
              <w:t>0.60</w:t>
            </w:r>
          </w:p>
        </w:tc>
        <w:tc>
          <w:tcPr>
            <w:tcW w:w="990" w:type="dxa"/>
            <w:tcBorders>
              <w:top w:val="single" w:sz="4" w:space="0" w:color="FFFFFF" w:themeColor="background1"/>
              <w:bottom w:val="single" w:sz="4" w:space="0" w:color="FFFFFF" w:themeColor="background1"/>
            </w:tcBorders>
            <w:shd w:val="clear" w:color="auto" w:fill="FFFFFF" w:themeFill="background1"/>
          </w:tcPr>
          <w:p w14:paraId="408B0852"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0.0045</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30CB0556" w14:textId="699EA830" w:rsidR="00CC5894" w:rsidRPr="002A1E92" w:rsidRDefault="00CC5894" w:rsidP="00CC5894">
            <w:pPr>
              <w:pStyle w:val="paragraph"/>
              <w:jc w:val="center"/>
              <w:rPr>
                <w:rStyle w:val="eop"/>
                <w:rFonts w:eastAsiaTheme="majorEastAsia"/>
                <w:kern w:val="2"/>
                <w14:ligatures w14:val="standardContextual"/>
              </w:rPr>
            </w:pPr>
            <w:r w:rsidRPr="002A1E92">
              <w:rPr>
                <w:rStyle w:val="eop"/>
                <w:rFonts w:eastAsiaTheme="majorEastAsia"/>
                <w:kern w:val="2"/>
                <w14:ligatures w14:val="standardContextual"/>
              </w:rPr>
              <w:t>48.30 ± 11.63%</w:t>
            </w:r>
          </w:p>
        </w:tc>
      </w:tr>
      <w:tr w:rsidR="00CC5894" w:rsidRPr="00D07FF4" w14:paraId="022AEA72"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2FDACC78" w14:textId="77777777" w:rsidR="00CC5894" w:rsidRPr="002A1E92" w:rsidRDefault="00CC5894" w:rsidP="00CC5894">
            <w:pPr>
              <w:pStyle w:val="paragraph"/>
              <w:jc w:val="left"/>
              <w:rPr>
                <w:rStyle w:val="eop"/>
                <w:rFonts w:eastAsiaTheme="majorEastAsia"/>
              </w:rPr>
            </w:pPr>
            <w:r w:rsidRPr="002A1E92">
              <w:rPr>
                <w:rStyle w:val="eop"/>
                <w:rFonts w:eastAsiaTheme="majorEastAsia"/>
              </w:rPr>
              <w:t>High School GPA</w:t>
            </w:r>
          </w:p>
        </w:tc>
        <w:tc>
          <w:tcPr>
            <w:tcW w:w="1170" w:type="dxa"/>
            <w:tcBorders>
              <w:top w:val="single" w:sz="4" w:space="0" w:color="FFFFFF" w:themeColor="background1"/>
              <w:bottom w:val="single" w:sz="4" w:space="0" w:color="FFFFFF" w:themeColor="background1"/>
            </w:tcBorders>
            <w:shd w:val="clear" w:color="auto" w:fill="FFFFFF" w:themeFill="background1"/>
          </w:tcPr>
          <w:p w14:paraId="77E2ECC9" w14:textId="77777777" w:rsidR="00CC5894" w:rsidRPr="002A1E92" w:rsidRDefault="00CC5894" w:rsidP="00CC5894">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57A2C903" w14:textId="77777777" w:rsidR="00CC5894" w:rsidRPr="002A1E92" w:rsidRDefault="00CC5894" w:rsidP="00CC5894">
            <w:pPr>
              <w:pStyle w:val="paragraph"/>
              <w:jc w:val="center"/>
              <w:rPr>
                <w:rStyle w:val="eop"/>
                <w:rFonts w:eastAsiaTheme="majorEastAsia"/>
              </w:rPr>
            </w:pPr>
          </w:p>
        </w:tc>
        <w:tc>
          <w:tcPr>
            <w:tcW w:w="990" w:type="dxa"/>
            <w:tcBorders>
              <w:top w:val="single" w:sz="4" w:space="0" w:color="FFFFFF" w:themeColor="background1"/>
              <w:bottom w:val="single" w:sz="4" w:space="0" w:color="FFFFFF" w:themeColor="background1"/>
            </w:tcBorders>
            <w:shd w:val="clear" w:color="auto" w:fill="FFFFFF" w:themeFill="background1"/>
          </w:tcPr>
          <w:p w14:paraId="1B066ACF" w14:textId="77777777" w:rsidR="00CC5894" w:rsidRPr="002A1E92" w:rsidRDefault="00CC5894" w:rsidP="00CC5894">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603C3E32" w14:textId="77777777" w:rsidR="00CC5894" w:rsidRPr="002A1E92" w:rsidRDefault="00CC5894" w:rsidP="00CC5894">
            <w:pPr>
              <w:pStyle w:val="paragraph"/>
              <w:jc w:val="center"/>
              <w:rPr>
                <w:rStyle w:val="eop"/>
                <w:rFonts w:eastAsiaTheme="majorEastAsia"/>
              </w:rPr>
            </w:pPr>
          </w:p>
        </w:tc>
      </w:tr>
      <w:tr w:rsidR="00CC5894" w:rsidRPr="00D07FF4" w14:paraId="1CE14E3C"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4370C891" w14:textId="06A72B08" w:rsidR="00CC5894" w:rsidRPr="002A1E92" w:rsidRDefault="00CC5894" w:rsidP="00CC5894">
            <w:pPr>
              <w:pStyle w:val="paragraph"/>
              <w:jc w:val="left"/>
              <w:rPr>
                <w:rStyle w:val="eop"/>
                <w:rFonts w:eastAsiaTheme="majorEastAsia"/>
              </w:rPr>
            </w:pPr>
            <w:r w:rsidRPr="002A1E92">
              <w:rPr>
                <w:rStyle w:val="eop"/>
                <w:rFonts w:eastAsiaTheme="majorEastAsia"/>
              </w:rPr>
              <w:t>≥ 4.00</w:t>
            </w:r>
          </w:p>
        </w:tc>
        <w:tc>
          <w:tcPr>
            <w:tcW w:w="1170" w:type="dxa"/>
            <w:tcBorders>
              <w:top w:val="single" w:sz="4" w:space="0" w:color="FFFFFF" w:themeColor="background1"/>
              <w:bottom w:val="single" w:sz="4" w:space="0" w:color="FFFFFF" w:themeColor="background1"/>
            </w:tcBorders>
            <w:shd w:val="clear" w:color="auto" w:fill="FFFFFF" w:themeFill="background1"/>
          </w:tcPr>
          <w:p w14:paraId="58CB4283"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08C37249"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990" w:type="dxa"/>
            <w:tcBorders>
              <w:top w:val="single" w:sz="4" w:space="0" w:color="FFFFFF" w:themeColor="background1"/>
              <w:bottom w:val="single" w:sz="4" w:space="0" w:color="FFFFFF" w:themeColor="background1"/>
            </w:tcBorders>
            <w:shd w:val="clear" w:color="auto" w:fill="FFFFFF" w:themeFill="background1"/>
          </w:tcPr>
          <w:p w14:paraId="4D041410"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308296D6" w14:textId="77777777" w:rsidR="00CC5894" w:rsidRPr="002A1E92" w:rsidRDefault="00CC5894" w:rsidP="00CC5894">
            <w:pPr>
              <w:pStyle w:val="paragraph"/>
              <w:jc w:val="center"/>
              <w:rPr>
                <w:rStyle w:val="CommentReference"/>
                <w:rFonts w:eastAsiaTheme="minorHAnsi"/>
                <w:kern w:val="2"/>
                <w:sz w:val="24"/>
                <w:szCs w:val="24"/>
                <w14:ligatures w14:val="standardContextual"/>
              </w:rPr>
            </w:pPr>
            <w:r w:rsidRPr="002A1E92">
              <w:rPr>
                <w:rStyle w:val="eop"/>
                <w:rFonts w:eastAsiaTheme="majorEastAsia"/>
                <w:kern w:val="2"/>
                <w14:ligatures w14:val="standardContextual"/>
              </w:rPr>
              <w:t>12.43 ± 4.45%</w:t>
            </w:r>
          </w:p>
        </w:tc>
      </w:tr>
      <w:tr w:rsidR="00CC5894" w:rsidRPr="00D07FF4" w14:paraId="3D726F6C"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0A831A02" w14:textId="562A9378" w:rsidR="00CC5894" w:rsidRPr="002A1E92" w:rsidRDefault="00CC5894" w:rsidP="00CC5894">
            <w:pPr>
              <w:pStyle w:val="paragraph"/>
              <w:jc w:val="left"/>
              <w:rPr>
                <w:rStyle w:val="eop"/>
                <w:rFonts w:eastAsiaTheme="majorEastAsia"/>
              </w:rPr>
            </w:pPr>
            <w:r w:rsidRPr="002A1E92">
              <w:rPr>
                <w:rStyle w:val="eop"/>
                <w:rFonts w:eastAsiaTheme="majorEastAsia"/>
              </w:rPr>
              <w:t>3.00-3.99</w:t>
            </w:r>
          </w:p>
        </w:tc>
        <w:tc>
          <w:tcPr>
            <w:tcW w:w="1170" w:type="dxa"/>
            <w:tcBorders>
              <w:top w:val="single" w:sz="4" w:space="0" w:color="FFFFFF" w:themeColor="background1"/>
              <w:bottom w:val="single" w:sz="4" w:space="0" w:color="FFFFFF" w:themeColor="background1"/>
            </w:tcBorders>
            <w:shd w:val="clear" w:color="auto" w:fill="FFFFFF" w:themeFill="background1"/>
          </w:tcPr>
          <w:p w14:paraId="628979C5" w14:textId="576E6662" w:rsidR="00CC5894" w:rsidRPr="002A1E92" w:rsidRDefault="00CC5894" w:rsidP="00CC5894">
            <w:pPr>
              <w:pStyle w:val="paragraph"/>
              <w:jc w:val="center"/>
              <w:rPr>
                <w:rStyle w:val="eop"/>
                <w:rFonts w:eastAsiaTheme="majorEastAsia"/>
              </w:rPr>
            </w:pPr>
            <w:r w:rsidRPr="002A1E92">
              <w:rPr>
                <w:rStyle w:val="eop"/>
                <w:rFonts w:eastAsiaTheme="majorEastAsia"/>
              </w:rPr>
              <w:t>1.13</w:t>
            </w:r>
          </w:p>
        </w:tc>
        <w:tc>
          <w:tcPr>
            <w:tcW w:w="810" w:type="dxa"/>
            <w:tcBorders>
              <w:top w:val="single" w:sz="4" w:space="0" w:color="FFFFFF" w:themeColor="background1"/>
              <w:bottom w:val="single" w:sz="4" w:space="0" w:color="FFFFFF" w:themeColor="background1"/>
            </w:tcBorders>
            <w:shd w:val="clear" w:color="auto" w:fill="FFFFFF" w:themeFill="background1"/>
          </w:tcPr>
          <w:p w14:paraId="4F115980" w14:textId="50DB3E70" w:rsidR="00CC5894" w:rsidRPr="002A1E92" w:rsidRDefault="00CC5894" w:rsidP="00CC5894">
            <w:pPr>
              <w:pStyle w:val="paragraph"/>
              <w:jc w:val="center"/>
              <w:rPr>
                <w:rStyle w:val="eop"/>
                <w:rFonts w:eastAsiaTheme="majorEastAsia"/>
              </w:rPr>
            </w:pPr>
            <w:r w:rsidRPr="002A1E92">
              <w:rPr>
                <w:rStyle w:val="eop"/>
                <w:rFonts w:eastAsiaTheme="majorEastAsia"/>
              </w:rPr>
              <w:t>0.36</w:t>
            </w:r>
          </w:p>
        </w:tc>
        <w:tc>
          <w:tcPr>
            <w:tcW w:w="990" w:type="dxa"/>
            <w:tcBorders>
              <w:top w:val="single" w:sz="4" w:space="0" w:color="FFFFFF" w:themeColor="background1"/>
              <w:bottom w:val="single" w:sz="4" w:space="0" w:color="FFFFFF" w:themeColor="background1"/>
            </w:tcBorders>
            <w:shd w:val="clear" w:color="auto" w:fill="FFFFFF" w:themeFill="background1"/>
          </w:tcPr>
          <w:p w14:paraId="67A362A8"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0.0017</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020CBB19" w14:textId="77777777" w:rsidR="00CC5894" w:rsidRPr="002A1E92" w:rsidRDefault="00CC5894" w:rsidP="00CC5894">
            <w:pPr>
              <w:pStyle w:val="paragraph"/>
              <w:jc w:val="center"/>
              <w:rPr>
                <w:rStyle w:val="CommentReference"/>
                <w:rFonts w:eastAsiaTheme="minorEastAsia"/>
                <w:sz w:val="24"/>
                <w:szCs w:val="24"/>
              </w:rPr>
            </w:pPr>
            <w:r w:rsidRPr="002A1E92">
              <w:rPr>
                <w:rStyle w:val="eop"/>
                <w:rFonts w:eastAsiaTheme="majorEastAsia"/>
                <w:kern w:val="2"/>
                <w14:ligatures w14:val="standardContextual"/>
              </w:rPr>
              <w:t>30.59 ± 5.91%</w:t>
            </w:r>
          </w:p>
        </w:tc>
      </w:tr>
      <w:tr w:rsidR="00CC5894" w:rsidRPr="00D07FF4" w14:paraId="236EE212"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6A2944B2" w14:textId="3A6839F6" w:rsidR="00CC5894" w:rsidRPr="002A1E92" w:rsidRDefault="00CC5894" w:rsidP="00CC5894">
            <w:pPr>
              <w:pStyle w:val="paragraph"/>
              <w:jc w:val="left"/>
              <w:rPr>
                <w:rStyle w:val="eop"/>
                <w:rFonts w:eastAsiaTheme="majorEastAsia"/>
              </w:rPr>
            </w:pPr>
            <w:r w:rsidRPr="002A1E92">
              <w:rPr>
                <w:rStyle w:val="eop"/>
                <w:rFonts w:eastAsiaTheme="majorEastAsia"/>
              </w:rPr>
              <w:t>&lt; 3.00</w:t>
            </w:r>
          </w:p>
        </w:tc>
        <w:tc>
          <w:tcPr>
            <w:tcW w:w="1170" w:type="dxa"/>
            <w:tcBorders>
              <w:top w:val="single" w:sz="4" w:space="0" w:color="FFFFFF" w:themeColor="background1"/>
              <w:bottom w:val="single" w:sz="4" w:space="0" w:color="FFFFFF" w:themeColor="background1"/>
            </w:tcBorders>
            <w:shd w:val="clear" w:color="auto" w:fill="FFFFFF" w:themeFill="background1"/>
          </w:tcPr>
          <w:p w14:paraId="4C3D55ED" w14:textId="4ADE0251" w:rsidR="00CC5894" w:rsidRPr="002A1E92" w:rsidRDefault="00CC5894" w:rsidP="00CC5894">
            <w:pPr>
              <w:pStyle w:val="paragraph"/>
              <w:jc w:val="center"/>
              <w:rPr>
                <w:rStyle w:val="eop"/>
                <w:rFonts w:eastAsiaTheme="majorEastAsia"/>
              </w:rPr>
            </w:pPr>
            <w:r w:rsidRPr="002A1E92">
              <w:rPr>
                <w:rStyle w:val="eop"/>
                <w:rFonts w:eastAsiaTheme="majorEastAsia"/>
              </w:rPr>
              <w:t>2.04</w:t>
            </w:r>
          </w:p>
        </w:tc>
        <w:tc>
          <w:tcPr>
            <w:tcW w:w="810" w:type="dxa"/>
            <w:tcBorders>
              <w:top w:val="single" w:sz="4" w:space="0" w:color="FFFFFF" w:themeColor="background1"/>
              <w:bottom w:val="single" w:sz="4" w:space="0" w:color="FFFFFF" w:themeColor="background1"/>
            </w:tcBorders>
            <w:shd w:val="clear" w:color="auto" w:fill="FFFFFF" w:themeFill="background1"/>
          </w:tcPr>
          <w:p w14:paraId="68164933" w14:textId="76D4A976" w:rsidR="00CC5894" w:rsidRPr="002A1E92" w:rsidRDefault="00CC5894" w:rsidP="00CC5894">
            <w:pPr>
              <w:pStyle w:val="paragraph"/>
              <w:jc w:val="center"/>
              <w:rPr>
                <w:rStyle w:val="eop"/>
                <w:rFonts w:eastAsiaTheme="majorEastAsia"/>
              </w:rPr>
            </w:pPr>
            <w:r w:rsidRPr="002A1E92">
              <w:rPr>
                <w:rStyle w:val="eop"/>
                <w:rFonts w:eastAsiaTheme="majorEastAsia"/>
              </w:rPr>
              <w:t>0.60</w:t>
            </w:r>
          </w:p>
        </w:tc>
        <w:tc>
          <w:tcPr>
            <w:tcW w:w="990" w:type="dxa"/>
            <w:tcBorders>
              <w:top w:val="single" w:sz="4" w:space="0" w:color="FFFFFF" w:themeColor="background1"/>
              <w:bottom w:val="single" w:sz="4" w:space="0" w:color="FFFFFF" w:themeColor="background1"/>
            </w:tcBorders>
            <w:shd w:val="clear" w:color="auto" w:fill="FFFFFF" w:themeFill="background1"/>
          </w:tcPr>
          <w:p w14:paraId="3A031D24"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0.0007</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2481D256" w14:textId="4B846443" w:rsidR="00CC5894" w:rsidRPr="002A1E92" w:rsidRDefault="00CC5894" w:rsidP="00CC5894">
            <w:pPr>
              <w:pStyle w:val="paragraph"/>
              <w:jc w:val="center"/>
              <w:rPr>
                <w:rStyle w:val="eop"/>
                <w:rFonts w:eastAsiaTheme="majorEastAsia"/>
              </w:rPr>
            </w:pPr>
            <w:r w:rsidRPr="002A1E92">
              <w:rPr>
                <w:rStyle w:val="eop"/>
                <w:rFonts w:eastAsiaTheme="majorEastAsia"/>
                <w:kern w:val="2"/>
                <w14:ligatures w14:val="standardContextual"/>
              </w:rPr>
              <w:t>52.23 ± 14.49%</w:t>
            </w:r>
          </w:p>
        </w:tc>
      </w:tr>
      <w:tr w:rsidR="00CC5894" w:rsidRPr="00D07FF4" w14:paraId="42964D33"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6FE3822F" w14:textId="67DB9CBC" w:rsidR="00CC5894" w:rsidRPr="002A1E92" w:rsidRDefault="00CC5894" w:rsidP="00CC5894">
            <w:pPr>
              <w:pStyle w:val="paragraph"/>
              <w:jc w:val="left"/>
              <w:rPr>
                <w:rStyle w:val="eop"/>
                <w:rFonts w:eastAsiaTheme="majorEastAsia"/>
              </w:rPr>
            </w:pPr>
            <w:r w:rsidRPr="002A1E92">
              <w:rPr>
                <w:rStyle w:val="eop"/>
                <w:rFonts w:eastAsiaTheme="majorEastAsia"/>
              </w:rPr>
              <w:t>Race</w:t>
            </w:r>
          </w:p>
        </w:tc>
        <w:tc>
          <w:tcPr>
            <w:tcW w:w="1170" w:type="dxa"/>
            <w:tcBorders>
              <w:top w:val="single" w:sz="4" w:space="0" w:color="FFFFFF" w:themeColor="background1"/>
              <w:bottom w:val="single" w:sz="4" w:space="0" w:color="FFFFFF" w:themeColor="background1"/>
            </w:tcBorders>
            <w:shd w:val="clear" w:color="auto" w:fill="FFFFFF" w:themeFill="background1"/>
          </w:tcPr>
          <w:p w14:paraId="06064761" w14:textId="77777777" w:rsidR="00CC5894" w:rsidRPr="002A1E92" w:rsidRDefault="00CC5894" w:rsidP="00CC5894">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39ED02EB" w14:textId="77777777" w:rsidR="00CC5894" w:rsidRPr="002A1E92" w:rsidRDefault="00CC5894" w:rsidP="00CC5894">
            <w:pPr>
              <w:pStyle w:val="paragraph"/>
              <w:jc w:val="center"/>
              <w:rPr>
                <w:rStyle w:val="eop"/>
                <w:rFonts w:eastAsiaTheme="majorEastAsia"/>
              </w:rPr>
            </w:pPr>
          </w:p>
        </w:tc>
        <w:tc>
          <w:tcPr>
            <w:tcW w:w="990" w:type="dxa"/>
            <w:tcBorders>
              <w:top w:val="single" w:sz="4" w:space="0" w:color="FFFFFF" w:themeColor="background1"/>
              <w:bottom w:val="single" w:sz="4" w:space="0" w:color="FFFFFF" w:themeColor="background1"/>
            </w:tcBorders>
            <w:shd w:val="clear" w:color="auto" w:fill="FFFFFF" w:themeFill="background1"/>
          </w:tcPr>
          <w:p w14:paraId="5495D16E" w14:textId="77777777" w:rsidR="00CC5894" w:rsidRPr="002A1E92" w:rsidRDefault="00CC5894" w:rsidP="00CC5894">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12903D8F" w14:textId="77777777" w:rsidR="00CC5894" w:rsidRPr="002A1E92" w:rsidRDefault="00CC5894" w:rsidP="00CC5894">
            <w:pPr>
              <w:pStyle w:val="paragraph"/>
              <w:jc w:val="center"/>
              <w:rPr>
                <w:rStyle w:val="CommentReference"/>
                <w:rFonts w:eastAsiaTheme="minorHAnsi"/>
                <w:kern w:val="2"/>
                <w:sz w:val="24"/>
                <w:szCs w:val="24"/>
                <w14:ligatures w14:val="standardContextual"/>
              </w:rPr>
            </w:pPr>
          </w:p>
        </w:tc>
      </w:tr>
      <w:tr w:rsidR="00CC5894" w:rsidRPr="00D07FF4" w14:paraId="1999A29C"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1B1C647D" w14:textId="31074CA3" w:rsidR="00CC5894" w:rsidRPr="002A1E92" w:rsidRDefault="00CC5894" w:rsidP="00CC5894">
            <w:pPr>
              <w:pStyle w:val="paragraph"/>
              <w:jc w:val="left"/>
              <w:rPr>
                <w:rStyle w:val="eop"/>
                <w:rFonts w:eastAsiaTheme="majorEastAsia"/>
              </w:rPr>
            </w:pPr>
            <w:r w:rsidRPr="002A1E92">
              <w:rPr>
                <w:rStyle w:val="eop"/>
                <w:rFonts w:eastAsiaTheme="majorEastAsia"/>
              </w:rPr>
              <w:t>White</w:t>
            </w:r>
          </w:p>
        </w:tc>
        <w:tc>
          <w:tcPr>
            <w:tcW w:w="1170" w:type="dxa"/>
            <w:tcBorders>
              <w:top w:val="single" w:sz="4" w:space="0" w:color="FFFFFF" w:themeColor="background1"/>
              <w:bottom w:val="single" w:sz="4" w:space="0" w:color="FFFFFF" w:themeColor="background1"/>
            </w:tcBorders>
            <w:shd w:val="clear" w:color="auto" w:fill="FFFFFF" w:themeFill="background1"/>
          </w:tcPr>
          <w:p w14:paraId="2B47C369"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7B206F3A"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990" w:type="dxa"/>
            <w:tcBorders>
              <w:top w:val="single" w:sz="4" w:space="0" w:color="FFFFFF" w:themeColor="background1"/>
              <w:bottom w:val="single" w:sz="4" w:space="0" w:color="FFFFFF" w:themeColor="background1"/>
            </w:tcBorders>
            <w:shd w:val="clear" w:color="auto" w:fill="FFFFFF" w:themeFill="background1"/>
          </w:tcPr>
          <w:p w14:paraId="26580D57"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1B049375" w14:textId="77777777" w:rsidR="00CC5894" w:rsidRPr="002A1E92" w:rsidRDefault="00CC5894" w:rsidP="00CC5894">
            <w:pPr>
              <w:pStyle w:val="paragraph"/>
              <w:jc w:val="center"/>
              <w:rPr>
                <w:rStyle w:val="CommentReference"/>
                <w:rFonts w:eastAsiaTheme="minorEastAsia"/>
                <w:sz w:val="24"/>
                <w:szCs w:val="24"/>
              </w:rPr>
            </w:pPr>
            <w:r w:rsidRPr="002A1E92">
              <w:rPr>
                <w:rStyle w:val="eop"/>
                <w:rFonts w:eastAsiaTheme="majorEastAsia"/>
                <w:kern w:val="2"/>
                <w14:ligatures w14:val="standardContextual"/>
              </w:rPr>
              <w:t>17.51 ± 5.32%</w:t>
            </w:r>
          </w:p>
        </w:tc>
      </w:tr>
      <w:tr w:rsidR="00CC5894" w:rsidRPr="00D07FF4" w14:paraId="493F21FC"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35FFE981" w14:textId="0013CB15" w:rsidR="00CC5894" w:rsidRPr="002A1E92" w:rsidRDefault="00CC5894" w:rsidP="00CC5894">
            <w:pPr>
              <w:pStyle w:val="paragraph"/>
              <w:jc w:val="left"/>
              <w:rPr>
                <w:rStyle w:val="eop"/>
                <w:rFonts w:eastAsiaTheme="majorEastAsia"/>
              </w:rPr>
            </w:pPr>
            <w:r w:rsidRPr="002A1E92">
              <w:rPr>
                <w:rStyle w:val="eop"/>
                <w:rFonts w:eastAsiaTheme="majorEastAsia"/>
              </w:rPr>
              <w:t>Racially Minoritized</w:t>
            </w:r>
          </w:p>
        </w:tc>
        <w:tc>
          <w:tcPr>
            <w:tcW w:w="1170" w:type="dxa"/>
            <w:tcBorders>
              <w:top w:val="single" w:sz="4" w:space="0" w:color="FFFFFF" w:themeColor="background1"/>
              <w:bottom w:val="single" w:sz="4" w:space="0" w:color="FFFFFF" w:themeColor="background1"/>
            </w:tcBorders>
            <w:shd w:val="clear" w:color="auto" w:fill="FFFFFF" w:themeFill="background1"/>
          </w:tcPr>
          <w:p w14:paraId="35ADC17F" w14:textId="59317E77" w:rsidR="00CC5894" w:rsidRPr="002A1E92" w:rsidRDefault="00CC5894" w:rsidP="00CC5894">
            <w:pPr>
              <w:pStyle w:val="paragraph"/>
              <w:jc w:val="center"/>
              <w:rPr>
                <w:rStyle w:val="eop"/>
                <w:rFonts w:eastAsiaTheme="majorEastAsia"/>
              </w:rPr>
            </w:pPr>
            <w:r w:rsidRPr="002A1E92">
              <w:rPr>
                <w:rStyle w:val="eop"/>
                <w:rFonts w:eastAsiaTheme="majorEastAsia"/>
              </w:rPr>
              <w:t>1.31</w:t>
            </w:r>
          </w:p>
        </w:tc>
        <w:tc>
          <w:tcPr>
            <w:tcW w:w="810" w:type="dxa"/>
            <w:tcBorders>
              <w:top w:val="single" w:sz="4" w:space="0" w:color="FFFFFF" w:themeColor="background1"/>
              <w:bottom w:val="single" w:sz="4" w:space="0" w:color="FFFFFF" w:themeColor="background1"/>
            </w:tcBorders>
            <w:shd w:val="clear" w:color="auto" w:fill="FFFFFF" w:themeFill="background1"/>
          </w:tcPr>
          <w:p w14:paraId="65E4F17D" w14:textId="52725AD8" w:rsidR="00CC5894" w:rsidRPr="002A1E92" w:rsidRDefault="00CC5894" w:rsidP="00CC5894">
            <w:pPr>
              <w:pStyle w:val="paragraph"/>
              <w:jc w:val="center"/>
              <w:rPr>
                <w:rStyle w:val="eop"/>
                <w:rFonts w:eastAsiaTheme="majorEastAsia"/>
              </w:rPr>
            </w:pPr>
            <w:r w:rsidRPr="002A1E92">
              <w:rPr>
                <w:rStyle w:val="eop"/>
                <w:rFonts w:eastAsiaTheme="majorEastAsia"/>
              </w:rPr>
              <w:t>0.28</w:t>
            </w:r>
          </w:p>
        </w:tc>
        <w:tc>
          <w:tcPr>
            <w:tcW w:w="990" w:type="dxa"/>
            <w:tcBorders>
              <w:top w:val="single" w:sz="4" w:space="0" w:color="FFFFFF" w:themeColor="background1"/>
              <w:bottom w:val="single" w:sz="4" w:space="0" w:color="FFFFFF" w:themeColor="background1"/>
            </w:tcBorders>
            <w:shd w:val="clear" w:color="auto" w:fill="FFFFFF" w:themeFill="background1"/>
          </w:tcPr>
          <w:p w14:paraId="1B1125C6"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lt; 0.0001</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7BE2DCD7" w14:textId="77777777" w:rsidR="00CC5894" w:rsidRPr="002A1E92" w:rsidRDefault="00CC5894" w:rsidP="00CC5894">
            <w:pPr>
              <w:pStyle w:val="paragraph"/>
              <w:jc w:val="center"/>
              <w:rPr>
                <w:rStyle w:val="eop"/>
                <w:rFonts w:eastAsiaTheme="majorEastAsia"/>
              </w:rPr>
            </w:pPr>
            <w:r w:rsidRPr="002A1E92">
              <w:rPr>
                <w:rStyle w:val="eop"/>
                <w:rFonts w:eastAsiaTheme="majorEastAsia"/>
                <w:kern w:val="2"/>
                <w14:ligatures w14:val="standardContextual"/>
              </w:rPr>
              <w:t>44.06 ± 8.14%</w:t>
            </w:r>
          </w:p>
        </w:tc>
      </w:tr>
      <w:tr w:rsidR="00CC5894" w:rsidRPr="00D07FF4" w14:paraId="0A057F2D"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1607A062" w14:textId="77777777" w:rsidR="00CC5894" w:rsidRPr="002A1E92" w:rsidRDefault="00CC5894" w:rsidP="00CC5894">
            <w:pPr>
              <w:pStyle w:val="paragraph"/>
              <w:jc w:val="left"/>
              <w:rPr>
                <w:rStyle w:val="eop"/>
                <w:rFonts w:eastAsiaTheme="majorEastAsia"/>
              </w:rPr>
            </w:pPr>
            <w:r w:rsidRPr="002A1E92">
              <w:rPr>
                <w:rStyle w:val="eop"/>
                <w:rFonts w:eastAsiaTheme="majorEastAsia"/>
              </w:rPr>
              <w:t>Times Enrolled in ANEQ 101</w:t>
            </w:r>
          </w:p>
        </w:tc>
        <w:tc>
          <w:tcPr>
            <w:tcW w:w="1170" w:type="dxa"/>
            <w:tcBorders>
              <w:top w:val="single" w:sz="4" w:space="0" w:color="FFFFFF" w:themeColor="background1"/>
              <w:bottom w:val="single" w:sz="4" w:space="0" w:color="FFFFFF" w:themeColor="background1"/>
            </w:tcBorders>
            <w:shd w:val="clear" w:color="auto" w:fill="FFFFFF" w:themeFill="background1"/>
          </w:tcPr>
          <w:p w14:paraId="3DA08F4B" w14:textId="77777777" w:rsidR="00CC5894" w:rsidRPr="002A1E92" w:rsidRDefault="00CC5894" w:rsidP="00CC5894">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53A5F2DB" w14:textId="77777777" w:rsidR="00CC5894" w:rsidRPr="002A1E92" w:rsidRDefault="00CC5894" w:rsidP="00CC5894">
            <w:pPr>
              <w:pStyle w:val="paragraph"/>
              <w:jc w:val="center"/>
              <w:rPr>
                <w:rStyle w:val="eop"/>
                <w:rFonts w:eastAsiaTheme="majorEastAsia"/>
              </w:rPr>
            </w:pPr>
          </w:p>
        </w:tc>
        <w:tc>
          <w:tcPr>
            <w:tcW w:w="990" w:type="dxa"/>
            <w:tcBorders>
              <w:top w:val="single" w:sz="4" w:space="0" w:color="FFFFFF" w:themeColor="background1"/>
              <w:bottom w:val="single" w:sz="4" w:space="0" w:color="FFFFFF" w:themeColor="background1"/>
            </w:tcBorders>
            <w:shd w:val="clear" w:color="auto" w:fill="FFFFFF" w:themeFill="background1"/>
          </w:tcPr>
          <w:p w14:paraId="2062A7C2" w14:textId="77777777" w:rsidR="00CC5894" w:rsidRPr="002A1E92" w:rsidRDefault="00CC5894" w:rsidP="00CC5894">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03CA7C0C" w14:textId="77777777" w:rsidR="00CC5894" w:rsidRPr="002A1E92" w:rsidRDefault="00CC5894" w:rsidP="00CC5894">
            <w:pPr>
              <w:pStyle w:val="paragraph"/>
              <w:jc w:val="center"/>
              <w:rPr>
                <w:rStyle w:val="eop"/>
                <w:rFonts w:eastAsiaTheme="majorEastAsia"/>
              </w:rPr>
            </w:pPr>
          </w:p>
        </w:tc>
      </w:tr>
      <w:tr w:rsidR="00CC5894" w:rsidRPr="00D07FF4" w14:paraId="18EC0E36" w14:textId="77777777" w:rsidTr="00D07FF4">
        <w:trPr>
          <w:trHeight w:val="144"/>
        </w:trPr>
        <w:tc>
          <w:tcPr>
            <w:tcW w:w="3780" w:type="dxa"/>
            <w:tcBorders>
              <w:top w:val="single" w:sz="4" w:space="0" w:color="FFFFFF" w:themeColor="background1"/>
              <w:left w:val="nil"/>
              <w:bottom w:val="single" w:sz="4" w:space="0" w:color="FFFFFF" w:themeColor="background1"/>
            </w:tcBorders>
            <w:shd w:val="clear" w:color="auto" w:fill="FFFFFF" w:themeFill="background1"/>
          </w:tcPr>
          <w:p w14:paraId="0FEC9846" w14:textId="12628B25" w:rsidR="00CC5894" w:rsidRPr="002A1E92" w:rsidRDefault="00CC5894" w:rsidP="00CC5894">
            <w:pPr>
              <w:pStyle w:val="paragraph"/>
              <w:jc w:val="left"/>
              <w:rPr>
                <w:rStyle w:val="eop"/>
                <w:rFonts w:eastAsiaTheme="majorEastAsia"/>
              </w:rPr>
            </w:pPr>
            <w:r w:rsidRPr="002A1E92">
              <w:rPr>
                <w:rStyle w:val="eop"/>
                <w:rFonts w:eastAsiaTheme="majorEastAsia"/>
              </w:rPr>
              <w:t>First-Time Enrollment</w:t>
            </w:r>
          </w:p>
        </w:tc>
        <w:tc>
          <w:tcPr>
            <w:tcW w:w="1170" w:type="dxa"/>
            <w:tcBorders>
              <w:top w:val="single" w:sz="4" w:space="0" w:color="FFFFFF" w:themeColor="background1"/>
              <w:bottom w:val="single" w:sz="4" w:space="0" w:color="FFFFFF" w:themeColor="background1"/>
            </w:tcBorders>
            <w:shd w:val="clear" w:color="auto" w:fill="FFFFFF" w:themeFill="background1"/>
          </w:tcPr>
          <w:p w14:paraId="029A6E61"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79893482"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990" w:type="dxa"/>
            <w:tcBorders>
              <w:top w:val="single" w:sz="4" w:space="0" w:color="FFFFFF" w:themeColor="background1"/>
              <w:bottom w:val="single" w:sz="4" w:space="0" w:color="FFFFFF" w:themeColor="background1"/>
            </w:tcBorders>
            <w:shd w:val="clear" w:color="auto" w:fill="FFFFFF" w:themeFill="background1"/>
          </w:tcPr>
          <w:p w14:paraId="1FB0650E"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4D217E03" w14:textId="77777777" w:rsidR="00CC5894" w:rsidRPr="002A1E92" w:rsidRDefault="00CC5894" w:rsidP="00CC5894">
            <w:pPr>
              <w:pStyle w:val="paragraph"/>
              <w:jc w:val="center"/>
              <w:rPr>
                <w:rStyle w:val="eop"/>
                <w:rFonts w:eastAsiaTheme="majorEastAsia"/>
              </w:rPr>
            </w:pPr>
            <w:r w:rsidRPr="002A1E92">
              <w:rPr>
                <w:rStyle w:val="eop"/>
                <w:rFonts w:eastAsiaTheme="majorEastAsia"/>
                <w:kern w:val="2"/>
                <w14:ligatures w14:val="standardContextual"/>
              </w:rPr>
              <w:t>17.16 ± 3.27%</w:t>
            </w:r>
          </w:p>
        </w:tc>
      </w:tr>
      <w:tr w:rsidR="00CC5894" w:rsidRPr="00D07FF4" w14:paraId="1DCCF7D6" w14:textId="77777777" w:rsidTr="00D07FF4">
        <w:trPr>
          <w:trHeight w:val="144"/>
        </w:trPr>
        <w:tc>
          <w:tcPr>
            <w:tcW w:w="3780" w:type="dxa"/>
            <w:tcBorders>
              <w:top w:val="single" w:sz="4" w:space="0" w:color="FFFFFF" w:themeColor="background1"/>
              <w:left w:val="nil"/>
              <w:bottom w:val="single" w:sz="4" w:space="0" w:color="auto"/>
            </w:tcBorders>
            <w:shd w:val="clear" w:color="auto" w:fill="FFFFFF" w:themeFill="background1"/>
          </w:tcPr>
          <w:p w14:paraId="32E9EE48" w14:textId="0D1967A6" w:rsidR="00CC5894" w:rsidRPr="002A1E92" w:rsidRDefault="00CC5894" w:rsidP="00CC5894">
            <w:pPr>
              <w:pStyle w:val="paragraph"/>
              <w:jc w:val="left"/>
              <w:rPr>
                <w:rStyle w:val="eop"/>
                <w:rFonts w:eastAsiaTheme="majorEastAsia"/>
              </w:rPr>
            </w:pPr>
            <w:r w:rsidRPr="002A1E92">
              <w:rPr>
                <w:rStyle w:val="eop"/>
                <w:rFonts w:eastAsiaTheme="majorEastAsia"/>
              </w:rPr>
              <w:t>Not First-Time Enrollment</w:t>
            </w:r>
          </w:p>
        </w:tc>
        <w:tc>
          <w:tcPr>
            <w:tcW w:w="1170" w:type="dxa"/>
            <w:tcBorders>
              <w:top w:val="single" w:sz="4" w:space="0" w:color="FFFFFF" w:themeColor="background1"/>
              <w:bottom w:val="single" w:sz="4" w:space="0" w:color="auto"/>
            </w:tcBorders>
            <w:shd w:val="clear" w:color="auto" w:fill="FFFFFF" w:themeFill="background1"/>
          </w:tcPr>
          <w:p w14:paraId="536710A1" w14:textId="087B059A" w:rsidR="00CC5894" w:rsidRPr="002A1E92" w:rsidRDefault="00CC5894" w:rsidP="00CC5894">
            <w:pPr>
              <w:pStyle w:val="paragraph"/>
              <w:jc w:val="center"/>
              <w:rPr>
                <w:rStyle w:val="eop"/>
                <w:rFonts w:eastAsiaTheme="majorEastAsia"/>
              </w:rPr>
            </w:pPr>
            <w:r w:rsidRPr="002A1E92">
              <w:rPr>
                <w:rStyle w:val="eop"/>
                <w:rFonts w:eastAsiaTheme="majorEastAsia"/>
              </w:rPr>
              <w:t>1.36</w:t>
            </w:r>
          </w:p>
        </w:tc>
        <w:tc>
          <w:tcPr>
            <w:tcW w:w="810" w:type="dxa"/>
            <w:tcBorders>
              <w:top w:val="single" w:sz="4" w:space="0" w:color="FFFFFF" w:themeColor="background1"/>
              <w:bottom w:val="single" w:sz="4" w:space="0" w:color="auto"/>
            </w:tcBorders>
            <w:shd w:val="clear" w:color="auto" w:fill="FFFFFF" w:themeFill="background1"/>
          </w:tcPr>
          <w:p w14:paraId="33F5CD7A" w14:textId="399CC3F5" w:rsidR="00CC5894" w:rsidRPr="002A1E92" w:rsidRDefault="00CC5894" w:rsidP="00CC5894">
            <w:pPr>
              <w:pStyle w:val="paragraph"/>
              <w:jc w:val="center"/>
              <w:rPr>
                <w:rStyle w:val="eop"/>
                <w:rFonts w:eastAsiaTheme="majorEastAsia"/>
              </w:rPr>
            </w:pPr>
            <w:r w:rsidRPr="002A1E92">
              <w:rPr>
                <w:rStyle w:val="eop"/>
                <w:rFonts w:eastAsiaTheme="majorEastAsia"/>
              </w:rPr>
              <w:t>0.54</w:t>
            </w:r>
          </w:p>
        </w:tc>
        <w:tc>
          <w:tcPr>
            <w:tcW w:w="990" w:type="dxa"/>
            <w:tcBorders>
              <w:top w:val="single" w:sz="4" w:space="0" w:color="FFFFFF" w:themeColor="background1"/>
              <w:bottom w:val="single" w:sz="4" w:space="0" w:color="auto"/>
            </w:tcBorders>
            <w:shd w:val="clear" w:color="auto" w:fill="FFFFFF" w:themeFill="background1"/>
          </w:tcPr>
          <w:p w14:paraId="77D884C1" w14:textId="77777777" w:rsidR="00CC5894" w:rsidRPr="002A1E92" w:rsidRDefault="00CC5894" w:rsidP="00CC5894">
            <w:pPr>
              <w:pStyle w:val="paragraph"/>
              <w:jc w:val="center"/>
              <w:rPr>
                <w:rStyle w:val="eop"/>
                <w:rFonts w:eastAsiaTheme="majorEastAsia"/>
              </w:rPr>
            </w:pPr>
            <w:r w:rsidRPr="002A1E92">
              <w:rPr>
                <w:rStyle w:val="eop"/>
                <w:rFonts w:eastAsiaTheme="majorEastAsia"/>
              </w:rPr>
              <w:t>0.0113</w:t>
            </w:r>
          </w:p>
        </w:tc>
        <w:tc>
          <w:tcPr>
            <w:tcW w:w="2610" w:type="dxa"/>
            <w:tcBorders>
              <w:top w:val="single" w:sz="4" w:space="0" w:color="FFFFFF" w:themeColor="background1"/>
              <w:bottom w:val="single" w:sz="4" w:space="0" w:color="auto"/>
              <w:right w:val="nil"/>
            </w:tcBorders>
            <w:shd w:val="clear" w:color="auto" w:fill="FFFFFF" w:themeFill="background1"/>
          </w:tcPr>
          <w:p w14:paraId="4869CC3C" w14:textId="22A9F976" w:rsidR="00CC5894" w:rsidRPr="002A1E92" w:rsidRDefault="00CC5894" w:rsidP="00CC5894">
            <w:pPr>
              <w:pStyle w:val="paragraph"/>
              <w:jc w:val="center"/>
              <w:rPr>
                <w:rStyle w:val="eop"/>
                <w:rFonts w:eastAsiaTheme="majorEastAsia"/>
              </w:rPr>
            </w:pPr>
            <w:r w:rsidRPr="002A1E92">
              <w:rPr>
                <w:rStyle w:val="eop"/>
                <w:rFonts w:eastAsiaTheme="majorEastAsia"/>
                <w:kern w:val="2"/>
                <w14:ligatures w14:val="standardContextual"/>
              </w:rPr>
              <w:t>44.66 ± 13.47%</w:t>
            </w:r>
          </w:p>
        </w:tc>
      </w:tr>
    </w:tbl>
    <w:p w14:paraId="5B4C7EA5" w14:textId="77777777" w:rsidR="00986D4F" w:rsidRPr="00D07FF4" w:rsidRDefault="00986D4F" w:rsidP="00D07FF4">
      <w:pPr>
        <w:jc w:val="center"/>
      </w:pPr>
    </w:p>
    <w:p w14:paraId="03160761" w14:textId="77777777" w:rsidR="00B67E9F" w:rsidRDefault="00B67E9F" w:rsidP="00AB0422"/>
    <w:p w14:paraId="69E3ECB3" w14:textId="77777777" w:rsidR="00B67E9F" w:rsidRDefault="00B67E9F" w:rsidP="00AB0422"/>
    <w:p w14:paraId="5ED05EF3" w14:textId="77777777" w:rsidR="00B67E9F" w:rsidRDefault="00B67E9F" w:rsidP="00AB0422"/>
    <w:p w14:paraId="37143B4B" w14:textId="77777777" w:rsidR="00B67E9F" w:rsidRDefault="00B67E9F" w:rsidP="00AB0422"/>
    <w:p w14:paraId="37B1E26D" w14:textId="77777777" w:rsidR="00B67E9F" w:rsidRDefault="00B67E9F" w:rsidP="00AB0422"/>
    <w:p w14:paraId="759AE657" w14:textId="77777777" w:rsidR="00B67E9F" w:rsidRDefault="00B67E9F" w:rsidP="00AB0422"/>
    <w:p w14:paraId="1C2D3FEA" w14:textId="77777777" w:rsidR="00B67E9F" w:rsidRDefault="00B67E9F" w:rsidP="00AB0422"/>
    <w:p w14:paraId="1F0A7EA3" w14:textId="77777777" w:rsidR="00B67E9F" w:rsidRDefault="00B67E9F" w:rsidP="00AB0422"/>
    <w:p w14:paraId="1DDA211E" w14:textId="77777777" w:rsidR="00B67E9F" w:rsidRDefault="00B67E9F" w:rsidP="00AB0422"/>
    <w:p w14:paraId="198F2EB8" w14:textId="77777777" w:rsidR="00B67E9F" w:rsidRDefault="00B67E9F" w:rsidP="00AB0422"/>
    <w:p w14:paraId="0D964F69" w14:textId="77777777" w:rsidR="00B67E9F" w:rsidRDefault="00B67E9F" w:rsidP="00AB0422"/>
    <w:p w14:paraId="41557EEB" w14:textId="77777777" w:rsidR="00B67E9F" w:rsidRDefault="00B67E9F" w:rsidP="00AB0422"/>
    <w:p w14:paraId="07AD6185" w14:textId="77777777" w:rsidR="00B67E9F" w:rsidRDefault="00B67E9F" w:rsidP="00AB0422"/>
    <w:p w14:paraId="20A358BC" w14:textId="14D4A6F8" w:rsidR="00986D4F" w:rsidRPr="00A92D68" w:rsidRDefault="00176A0B" w:rsidP="00AB0422">
      <w:r>
        <w:lastRenderedPageBreak/>
        <w:t>Supplementary Table 4</w:t>
      </w:r>
      <w:r w:rsidR="00986D4F" w:rsidRPr="00A92D68">
        <w:t xml:space="preserve">: Multivariable analysis of the effects of laboratory period attendance on their </w:t>
      </w:r>
      <w:r w:rsidR="00021DAB" w:rsidRPr="00A92D68">
        <w:t>probability</w:t>
      </w:r>
      <w:r w:rsidR="00986D4F" w:rsidRPr="00A92D68">
        <w:t xml:space="preserve"> of earning a failing grade in ANEQ 101. No significant interactions were observed, so the main effects are reported for laboratory attendance when controlling for HSGPA, </w:t>
      </w:r>
      <w:r w:rsidR="009F6117" w:rsidRPr="00A92D68">
        <w:t>r</w:t>
      </w:r>
      <w:r w:rsidR="00882D4A" w:rsidRPr="00A92D68">
        <w:t>ace</w:t>
      </w:r>
      <w:r w:rsidR="00986D4F" w:rsidRPr="00A92D68">
        <w:t>, and times enrolled in the course.</w:t>
      </w:r>
    </w:p>
    <w:tbl>
      <w:tblPr>
        <w:tblStyle w:val="TableGrid"/>
        <w:tblW w:w="10350" w:type="dxa"/>
        <w:tblInd w:w="-540" w:type="dxa"/>
        <w:tblLayout w:type="fixed"/>
        <w:tblLook w:val="06A0" w:firstRow="1" w:lastRow="0" w:firstColumn="1" w:lastColumn="0" w:noHBand="1" w:noVBand="1"/>
      </w:tblPr>
      <w:tblGrid>
        <w:gridCol w:w="4500"/>
        <w:gridCol w:w="1260"/>
        <w:gridCol w:w="810"/>
        <w:gridCol w:w="1170"/>
        <w:gridCol w:w="2610"/>
      </w:tblGrid>
      <w:tr w:rsidR="00986D4F" w:rsidRPr="00B43B1B" w14:paraId="3B0B9E8C" w14:textId="77777777" w:rsidTr="00B43B1B">
        <w:trPr>
          <w:trHeight w:val="300"/>
        </w:trPr>
        <w:tc>
          <w:tcPr>
            <w:tcW w:w="4500" w:type="dxa"/>
            <w:tcBorders>
              <w:left w:val="nil"/>
            </w:tcBorders>
            <w:shd w:val="clear" w:color="auto" w:fill="D9D9D9" w:themeFill="background1" w:themeFillShade="D9"/>
            <w:vAlign w:val="center"/>
          </w:tcPr>
          <w:p w14:paraId="358FE124" w14:textId="77777777" w:rsidR="00986D4F" w:rsidRPr="002A1E92" w:rsidRDefault="00986D4F" w:rsidP="00B43B1B">
            <w:pPr>
              <w:pStyle w:val="paragraph"/>
              <w:jc w:val="left"/>
              <w:rPr>
                <w:rStyle w:val="eop"/>
                <w:rFonts w:eastAsiaTheme="majorEastAsia"/>
              </w:rPr>
            </w:pPr>
            <w:r w:rsidRPr="002A1E92">
              <w:rPr>
                <w:rStyle w:val="eop"/>
                <w:rFonts w:eastAsiaTheme="majorEastAsia"/>
              </w:rPr>
              <w:t>Predictor</w:t>
            </w:r>
          </w:p>
        </w:tc>
        <w:tc>
          <w:tcPr>
            <w:tcW w:w="1260" w:type="dxa"/>
            <w:shd w:val="clear" w:color="auto" w:fill="D9D9D9" w:themeFill="background1" w:themeFillShade="D9"/>
            <w:vAlign w:val="center"/>
          </w:tcPr>
          <w:p w14:paraId="6BBCE86F" w14:textId="77777777" w:rsidR="00986D4F" w:rsidRPr="002A1E92" w:rsidRDefault="00986D4F" w:rsidP="00B43B1B">
            <w:pPr>
              <w:pStyle w:val="paragraph"/>
              <w:jc w:val="center"/>
              <w:rPr>
                <w:rStyle w:val="eop"/>
                <w:rFonts w:eastAsiaTheme="majorEastAsia"/>
              </w:rPr>
            </w:pPr>
            <w:r w:rsidRPr="002A1E92">
              <w:rPr>
                <w:rStyle w:val="eop"/>
                <w:rFonts w:eastAsiaTheme="majorEastAsia"/>
              </w:rPr>
              <w:t>Estimate</w:t>
            </w:r>
          </w:p>
        </w:tc>
        <w:tc>
          <w:tcPr>
            <w:tcW w:w="810" w:type="dxa"/>
            <w:shd w:val="clear" w:color="auto" w:fill="D9D9D9" w:themeFill="background1" w:themeFillShade="D9"/>
            <w:vAlign w:val="center"/>
          </w:tcPr>
          <w:p w14:paraId="492DD9AB" w14:textId="77777777" w:rsidR="00986D4F" w:rsidRPr="002A1E92" w:rsidRDefault="00986D4F" w:rsidP="00B43B1B">
            <w:pPr>
              <w:pStyle w:val="paragraph"/>
              <w:jc w:val="center"/>
              <w:rPr>
                <w:rStyle w:val="eop"/>
                <w:rFonts w:eastAsiaTheme="majorEastAsia"/>
                <w:vertAlign w:val="superscript"/>
              </w:rPr>
            </w:pPr>
            <w:r w:rsidRPr="002A1E92">
              <w:rPr>
                <w:rStyle w:val="eop"/>
                <w:rFonts w:eastAsiaTheme="majorEastAsia"/>
              </w:rPr>
              <w:t>SE</w:t>
            </w:r>
          </w:p>
        </w:tc>
        <w:tc>
          <w:tcPr>
            <w:tcW w:w="1170" w:type="dxa"/>
            <w:shd w:val="clear" w:color="auto" w:fill="D9D9D9" w:themeFill="background1" w:themeFillShade="D9"/>
            <w:vAlign w:val="center"/>
          </w:tcPr>
          <w:p w14:paraId="7F044BF6" w14:textId="7BC2F58B" w:rsidR="00986D4F" w:rsidRPr="002A1E92" w:rsidRDefault="00986D4F" w:rsidP="00B43B1B">
            <w:pPr>
              <w:pStyle w:val="paragraph"/>
              <w:jc w:val="center"/>
              <w:rPr>
                <w:rStyle w:val="eop"/>
                <w:rFonts w:eastAsiaTheme="majorEastAsia"/>
              </w:rPr>
            </w:pPr>
            <w:r w:rsidRPr="002A1E92">
              <w:rPr>
                <w:rStyle w:val="eop"/>
                <w:rFonts w:eastAsiaTheme="majorEastAsia"/>
                <w:i/>
                <w:iCs/>
              </w:rPr>
              <w:t>P</w:t>
            </w:r>
            <w:r w:rsidR="00CC5894">
              <w:rPr>
                <w:rStyle w:val="eop"/>
                <w:rFonts w:eastAsiaTheme="majorEastAsia"/>
              </w:rPr>
              <w:t>-</w:t>
            </w:r>
            <w:r w:rsidRPr="002A1E92">
              <w:rPr>
                <w:rStyle w:val="eop"/>
                <w:rFonts w:eastAsiaTheme="majorEastAsia"/>
              </w:rPr>
              <w:t>value</w:t>
            </w:r>
          </w:p>
        </w:tc>
        <w:tc>
          <w:tcPr>
            <w:tcW w:w="2610" w:type="dxa"/>
            <w:tcBorders>
              <w:right w:val="nil"/>
            </w:tcBorders>
            <w:shd w:val="clear" w:color="auto" w:fill="D9D9D9" w:themeFill="background1" w:themeFillShade="D9"/>
            <w:vAlign w:val="center"/>
          </w:tcPr>
          <w:p w14:paraId="62E30A36" w14:textId="77777777" w:rsidR="00986D4F" w:rsidRPr="002A1E92" w:rsidRDefault="00986D4F" w:rsidP="00B43B1B">
            <w:pPr>
              <w:pStyle w:val="paragraph"/>
              <w:jc w:val="center"/>
              <w:rPr>
                <w:rStyle w:val="eop"/>
                <w:rFonts w:eastAsiaTheme="majorEastAsia"/>
              </w:rPr>
            </w:pPr>
            <w:r w:rsidRPr="002A1E92">
              <w:rPr>
                <w:rStyle w:val="eop"/>
                <w:rFonts w:eastAsiaTheme="majorEastAsia"/>
              </w:rPr>
              <w:t>Predicted Probability of Failing ± SE (%)</w:t>
            </w:r>
          </w:p>
        </w:tc>
      </w:tr>
      <w:tr w:rsidR="00986D4F" w:rsidRPr="00B43B1B" w14:paraId="578E757A"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47CE2E09" w14:textId="77777777" w:rsidR="00986D4F" w:rsidRPr="002A1E92" w:rsidRDefault="00986D4F" w:rsidP="00B43B1B">
            <w:pPr>
              <w:pStyle w:val="paragraph"/>
              <w:jc w:val="left"/>
              <w:rPr>
                <w:rStyle w:val="eop"/>
                <w:rFonts w:eastAsiaTheme="majorEastAsia"/>
              </w:rPr>
            </w:pPr>
            <w:r w:rsidRPr="002A1E92">
              <w:rPr>
                <w:rStyle w:val="eop"/>
                <w:rFonts w:eastAsiaTheme="majorEastAsia"/>
              </w:rPr>
              <w:t>Laboratory Period Attendance</w:t>
            </w:r>
          </w:p>
        </w:tc>
        <w:tc>
          <w:tcPr>
            <w:tcW w:w="1260" w:type="dxa"/>
            <w:tcBorders>
              <w:top w:val="single" w:sz="4" w:space="0" w:color="FFFFFF" w:themeColor="background1"/>
              <w:bottom w:val="single" w:sz="4" w:space="0" w:color="FFFFFF" w:themeColor="background1"/>
            </w:tcBorders>
            <w:shd w:val="clear" w:color="auto" w:fill="FFFFFF" w:themeFill="background1"/>
          </w:tcPr>
          <w:p w14:paraId="4BC8EC8E" w14:textId="77777777" w:rsidR="00986D4F" w:rsidRPr="00B43B1B" w:rsidRDefault="00986D4F" w:rsidP="00B43B1B">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7627E2E4" w14:textId="77777777" w:rsidR="00986D4F" w:rsidRPr="00B43B1B" w:rsidRDefault="00986D4F" w:rsidP="00B43B1B">
            <w:pPr>
              <w:pStyle w:val="paragraph"/>
              <w:jc w:val="center"/>
              <w:rPr>
                <w:rStyle w:val="eop"/>
                <w:rFonts w:eastAsiaTheme="majorEastAsia"/>
              </w:rPr>
            </w:pPr>
          </w:p>
        </w:tc>
        <w:tc>
          <w:tcPr>
            <w:tcW w:w="1170" w:type="dxa"/>
            <w:tcBorders>
              <w:top w:val="single" w:sz="4" w:space="0" w:color="FFFFFF" w:themeColor="background1"/>
              <w:bottom w:val="single" w:sz="4" w:space="0" w:color="FFFFFF" w:themeColor="background1"/>
            </w:tcBorders>
            <w:shd w:val="clear" w:color="auto" w:fill="FFFFFF" w:themeFill="background1"/>
          </w:tcPr>
          <w:p w14:paraId="733846D3" w14:textId="77777777" w:rsidR="00986D4F" w:rsidRPr="00B43B1B" w:rsidRDefault="00986D4F" w:rsidP="00B43B1B">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5102128C" w14:textId="77777777" w:rsidR="00986D4F" w:rsidRPr="00B43B1B" w:rsidRDefault="00986D4F" w:rsidP="00B43B1B">
            <w:pPr>
              <w:pStyle w:val="paragraph"/>
              <w:jc w:val="center"/>
              <w:rPr>
                <w:rStyle w:val="CommentReference"/>
                <w:rFonts w:eastAsiaTheme="minorHAnsi"/>
                <w:kern w:val="2"/>
                <w:sz w:val="24"/>
                <w:szCs w:val="24"/>
                <w14:ligatures w14:val="standardContextual"/>
              </w:rPr>
            </w:pPr>
          </w:p>
        </w:tc>
      </w:tr>
      <w:tr w:rsidR="00986D4F" w:rsidRPr="00B43B1B" w14:paraId="654EE6AE"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0F3DA363"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100% (Missed 0 Laboratory Periods)</w:t>
            </w:r>
          </w:p>
        </w:tc>
        <w:tc>
          <w:tcPr>
            <w:tcW w:w="1260" w:type="dxa"/>
            <w:tcBorders>
              <w:top w:val="single" w:sz="4" w:space="0" w:color="FFFFFF" w:themeColor="background1"/>
              <w:bottom w:val="single" w:sz="4" w:space="0" w:color="FFFFFF" w:themeColor="background1"/>
            </w:tcBorders>
            <w:shd w:val="clear" w:color="auto" w:fill="FFFFFF" w:themeFill="background1"/>
          </w:tcPr>
          <w:p w14:paraId="4AB1CD2E" w14:textId="77777777" w:rsidR="00986D4F" w:rsidRPr="002A1E92" w:rsidRDefault="00986D4F" w:rsidP="00B43B1B">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22192ABD"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1170" w:type="dxa"/>
            <w:tcBorders>
              <w:top w:val="single" w:sz="4" w:space="0" w:color="FFFFFF" w:themeColor="background1"/>
              <w:bottom w:val="single" w:sz="4" w:space="0" w:color="FFFFFF" w:themeColor="background1"/>
            </w:tcBorders>
            <w:shd w:val="clear" w:color="auto" w:fill="FFFFFF" w:themeFill="background1"/>
          </w:tcPr>
          <w:p w14:paraId="3A896403"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43CE8847" w14:textId="77777777" w:rsidR="00986D4F" w:rsidRPr="00B43B1B" w:rsidRDefault="00986D4F" w:rsidP="00B43B1B">
            <w:pPr>
              <w:pStyle w:val="paragraph"/>
              <w:jc w:val="center"/>
              <w:rPr>
                <w:rStyle w:val="eop"/>
                <w:rFonts w:eastAsiaTheme="majorEastAsia"/>
                <w:kern w:val="2"/>
                <w14:ligatures w14:val="standardContextual"/>
              </w:rPr>
            </w:pPr>
            <w:r w:rsidRPr="00B43B1B">
              <w:rPr>
                <w:rStyle w:val="eop"/>
                <w:rFonts w:eastAsiaTheme="majorEastAsia"/>
                <w:kern w:val="2"/>
                <w14:ligatures w14:val="standardContextual"/>
              </w:rPr>
              <w:t>23.24 ± 7.27%</w:t>
            </w:r>
          </w:p>
        </w:tc>
      </w:tr>
      <w:tr w:rsidR="00986D4F" w:rsidRPr="00B43B1B" w14:paraId="4B6A7719"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1EF487B7"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80-90% (Missed 1-3 Laboratory Periods)</w:t>
            </w:r>
          </w:p>
        </w:tc>
        <w:tc>
          <w:tcPr>
            <w:tcW w:w="1260" w:type="dxa"/>
            <w:tcBorders>
              <w:top w:val="single" w:sz="4" w:space="0" w:color="FFFFFF" w:themeColor="background1"/>
              <w:bottom w:val="single" w:sz="4" w:space="0" w:color="FFFFFF" w:themeColor="background1"/>
            </w:tcBorders>
            <w:shd w:val="clear" w:color="auto" w:fill="FFFFFF" w:themeFill="background1"/>
          </w:tcPr>
          <w:p w14:paraId="26073D8A" w14:textId="2CA2E29B" w:rsidR="00986D4F" w:rsidRPr="002A1E92" w:rsidRDefault="00986D4F" w:rsidP="00B43B1B">
            <w:pPr>
              <w:pStyle w:val="paragraph"/>
              <w:jc w:val="center"/>
              <w:rPr>
                <w:rStyle w:val="eop"/>
                <w:rFonts w:eastAsiaTheme="majorEastAsia"/>
              </w:rPr>
            </w:pPr>
            <w:r w:rsidRPr="002A1E92">
              <w:rPr>
                <w:rStyle w:val="eop"/>
                <w:rFonts w:eastAsiaTheme="majorEastAsia"/>
              </w:rPr>
              <w:t>0.50</w:t>
            </w:r>
          </w:p>
        </w:tc>
        <w:tc>
          <w:tcPr>
            <w:tcW w:w="810" w:type="dxa"/>
            <w:tcBorders>
              <w:top w:val="single" w:sz="4" w:space="0" w:color="FFFFFF" w:themeColor="background1"/>
              <w:bottom w:val="single" w:sz="4" w:space="0" w:color="FFFFFF" w:themeColor="background1"/>
            </w:tcBorders>
            <w:shd w:val="clear" w:color="auto" w:fill="FFFFFF" w:themeFill="background1"/>
          </w:tcPr>
          <w:p w14:paraId="7ED0AA99" w14:textId="3E9F5E1A" w:rsidR="00986D4F" w:rsidRPr="00B43B1B" w:rsidRDefault="00986D4F" w:rsidP="00B43B1B">
            <w:pPr>
              <w:pStyle w:val="paragraph"/>
              <w:jc w:val="center"/>
              <w:rPr>
                <w:rStyle w:val="eop"/>
                <w:rFonts w:eastAsiaTheme="majorEastAsia"/>
              </w:rPr>
            </w:pPr>
            <w:r w:rsidRPr="00B43B1B">
              <w:rPr>
                <w:rStyle w:val="eop"/>
                <w:rFonts w:eastAsiaTheme="majorEastAsia"/>
              </w:rPr>
              <w:t>0.30</w:t>
            </w:r>
          </w:p>
        </w:tc>
        <w:tc>
          <w:tcPr>
            <w:tcW w:w="1170" w:type="dxa"/>
            <w:tcBorders>
              <w:top w:val="single" w:sz="4" w:space="0" w:color="FFFFFF" w:themeColor="background1"/>
              <w:bottom w:val="single" w:sz="4" w:space="0" w:color="FFFFFF" w:themeColor="background1"/>
            </w:tcBorders>
            <w:shd w:val="clear" w:color="auto" w:fill="FFFFFF" w:themeFill="background1"/>
          </w:tcPr>
          <w:p w14:paraId="262DBD20"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0.0950</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43BD2CBF" w14:textId="77777777" w:rsidR="00986D4F" w:rsidRPr="00B43B1B" w:rsidRDefault="00986D4F" w:rsidP="00B43B1B">
            <w:pPr>
              <w:pStyle w:val="paragraph"/>
              <w:jc w:val="center"/>
              <w:rPr>
                <w:rStyle w:val="CommentReference"/>
                <w:rFonts w:eastAsiaTheme="minorEastAsia"/>
                <w:sz w:val="24"/>
                <w:szCs w:val="24"/>
              </w:rPr>
            </w:pPr>
            <w:r w:rsidRPr="00B43B1B">
              <w:rPr>
                <w:rStyle w:val="eop"/>
                <w:rFonts w:eastAsiaTheme="majorEastAsia"/>
                <w:kern w:val="2"/>
                <w14:ligatures w14:val="standardContextual"/>
              </w:rPr>
              <w:t>33.40 ± 7.45%</w:t>
            </w:r>
          </w:p>
        </w:tc>
      </w:tr>
      <w:tr w:rsidR="00986D4F" w:rsidRPr="00B43B1B" w14:paraId="3012D712"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4E67E082"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lt; 70% (Missed ≥ 4 Laboratory Periods)</w:t>
            </w:r>
          </w:p>
        </w:tc>
        <w:tc>
          <w:tcPr>
            <w:tcW w:w="1260" w:type="dxa"/>
            <w:tcBorders>
              <w:top w:val="single" w:sz="4" w:space="0" w:color="FFFFFF" w:themeColor="background1"/>
              <w:bottom w:val="single" w:sz="4" w:space="0" w:color="FFFFFF" w:themeColor="background1"/>
            </w:tcBorders>
            <w:shd w:val="clear" w:color="auto" w:fill="FFFFFF" w:themeFill="background1"/>
          </w:tcPr>
          <w:p w14:paraId="021CC0AF" w14:textId="692661FC" w:rsidR="00986D4F" w:rsidRPr="002A1E92" w:rsidRDefault="00986D4F" w:rsidP="00B43B1B">
            <w:pPr>
              <w:pStyle w:val="paragraph"/>
              <w:jc w:val="center"/>
              <w:rPr>
                <w:rStyle w:val="eop"/>
                <w:rFonts w:eastAsiaTheme="majorEastAsia"/>
              </w:rPr>
            </w:pPr>
            <w:r w:rsidRPr="002A1E92">
              <w:rPr>
                <w:rStyle w:val="eop"/>
                <w:rFonts w:eastAsiaTheme="majorEastAsia"/>
              </w:rPr>
              <w:t>1.</w:t>
            </w:r>
            <w:r w:rsidR="00B43B1B" w:rsidRPr="002A1E92">
              <w:rPr>
                <w:rStyle w:val="eop"/>
                <w:rFonts w:eastAsiaTheme="majorEastAsia"/>
              </w:rPr>
              <w:t>50</w:t>
            </w:r>
          </w:p>
        </w:tc>
        <w:tc>
          <w:tcPr>
            <w:tcW w:w="810" w:type="dxa"/>
            <w:tcBorders>
              <w:top w:val="single" w:sz="4" w:space="0" w:color="FFFFFF" w:themeColor="background1"/>
              <w:bottom w:val="single" w:sz="4" w:space="0" w:color="FFFFFF" w:themeColor="background1"/>
            </w:tcBorders>
            <w:shd w:val="clear" w:color="auto" w:fill="FFFFFF" w:themeFill="background1"/>
          </w:tcPr>
          <w:p w14:paraId="2418AACE" w14:textId="2585176D" w:rsidR="00986D4F" w:rsidRPr="00B43B1B" w:rsidRDefault="00986D4F" w:rsidP="00B43B1B">
            <w:pPr>
              <w:pStyle w:val="paragraph"/>
              <w:jc w:val="center"/>
              <w:rPr>
                <w:rStyle w:val="eop"/>
                <w:rFonts w:eastAsiaTheme="majorEastAsia"/>
              </w:rPr>
            </w:pPr>
            <w:r w:rsidRPr="00B43B1B">
              <w:rPr>
                <w:rStyle w:val="eop"/>
                <w:rFonts w:eastAsiaTheme="majorEastAsia"/>
              </w:rPr>
              <w:t>0.5</w:t>
            </w:r>
            <w:r w:rsidR="00B43B1B">
              <w:rPr>
                <w:rStyle w:val="eop"/>
                <w:rFonts w:eastAsiaTheme="majorEastAsia"/>
              </w:rPr>
              <w:t>6</w:t>
            </w:r>
          </w:p>
        </w:tc>
        <w:tc>
          <w:tcPr>
            <w:tcW w:w="1170" w:type="dxa"/>
            <w:tcBorders>
              <w:top w:val="single" w:sz="4" w:space="0" w:color="FFFFFF" w:themeColor="background1"/>
              <w:bottom w:val="single" w:sz="4" w:space="0" w:color="FFFFFF" w:themeColor="background1"/>
            </w:tcBorders>
            <w:shd w:val="clear" w:color="auto" w:fill="FFFFFF" w:themeFill="background1"/>
          </w:tcPr>
          <w:p w14:paraId="615D6146"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0.0076</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5669B35D" w14:textId="0A01ECC5" w:rsidR="00986D4F" w:rsidRPr="00B43B1B" w:rsidRDefault="00986D4F" w:rsidP="00B43B1B">
            <w:pPr>
              <w:pStyle w:val="paragraph"/>
              <w:jc w:val="center"/>
              <w:rPr>
                <w:rStyle w:val="eop"/>
                <w:rFonts w:eastAsiaTheme="majorEastAsia"/>
                <w:kern w:val="2"/>
                <w14:ligatures w14:val="standardContextual"/>
              </w:rPr>
            </w:pPr>
            <w:r w:rsidRPr="00B43B1B">
              <w:rPr>
                <w:rStyle w:val="eop"/>
                <w:rFonts w:eastAsiaTheme="majorEastAsia"/>
                <w:kern w:val="2"/>
                <w14:ligatures w14:val="standardContextual"/>
              </w:rPr>
              <w:t>57.53 ± 13.84%</w:t>
            </w:r>
          </w:p>
        </w:tc>
      </w:tr>
      <w:tr w:rsidR="00986D4F" w:rsidRPr="00B43B1B" w14:paraId="6343F527"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5DD190AC" w14:textId="77777777" w:rsidR="00986D4F" w:rsidRPr="002A1E92" w:rsidRDefault="00986D4F" w:rsidP="00B43B1B">
            <w:pPr>
              <w:pStyle w:val="paragraph"/>
              <w:jc w:val="left"/>
              <w:rPr>
                <w:rStyle w:val="eop"/>
                <w:rFonts w:eastAsiaTheme="majorEastAsia"/>
              </w:rPr>
            </w:pPr>
            <w:r w:rsidRPr="002A1E92">
              <w:rPr>
                <w:rStyle w:val="eop"/>
                <w:rFonts w:eastAsiaTheme="majorEastAsia"/>
              </w:rPr>
              <w:t>High School GPA</w:t>
            </w:r>
          </w:p>
        </w:tc>
        <w:tc>
          <w:tcPr>
            <w:tcW w:w="1260" w:type="dxa"/>
            <w:tcBorders>
              <w:top w:val="single" w:sz="4" w:space="0" w:color="FFFFFF" w:themeColor="background1"/>
              <w:bottom w:val="single" w:sz="4" w:space="0" w:color="FFFFFF" w:themeColor="background1"/>
            </w:tcBorders>
            <w:shd w:val="clear" w:color="auto" w:fill="FFFFFF" w:themeFill="background1"/>
          </w:tcPr>
          <w:p w14:paraId="4BA80D18" w14:textId="77777777" w:rsidR="00986D4F" w:rsidRPr="002A1E92" w:rsidRDefault="00986D4F" w:rsidP="00B43B1B">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090B402B" w14:textId="77777777" w:rsidR="00986D4F" w:rsidRPr="00B43B1B" w:rsidRDefault="00986D4F" w:rsidP="00B43B1B">
            <w:pPr>
              <w:pStyle w:val="paragraph"/>
              <w:jc w:val="center"/>
              <w:rPr>
                <w:rStyle w:val="eop"/>
                <w:rFonts w:eastAsiaTheme="majorEastAsia"/>
              </w:rPr>
            </w:pPr>
          </w:p>
        </w:tc>
        <w:tc>
          <w:tcPr>
            <w:tcW w:w="1170" w:type="dxa"/>
            <w:tcBorders>
              <w:top w:val="single" w:sz="4" w:space="0" w:color="FFFFFF" w:themeColor="background1"/>
              <w:bottom w:val="single" w:sz="4" w:space="0" w:color="FFFFFF" w:themeColor="background1"/>
            </w:tcBorders>
            <w:shd w:val="clear" w:color="auto" w:fill="FFFFFF" w:themeFill="background1"/>
          </w:tcPr>
          <w:p w14:paraId="0FA95B0F" w14:textId="77777777" w:rsidR="00986D4F" w:rsidRPr="00B43B1B" w:rsidRDefault="00986D4F" w:rsidP="00B43B1B">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6F171315" w14:textId="77777777" w:rsidR="00986D4F" w:rsidRPr="00B43B1B" w:rsidRDefault="00986D4F" w:rsidP="00B43B1B">
            <w:pPr>
              <w:pStyle w:val="paragraph"/>
              <w:jc w:val="center"/>
              <w:rPr>
                <w:rStyle w:val="eop"/>
                <w:rFonts w:eastAsiaTheme="majorEastAsia"/>
              </w:rPr>
            </w:pPr>
          </w:p>
        </w:tc>
      </w:tr>
      <w:tr w:rsidR="00986D4F" w:rsidRPr="00B43B1B" w14:paraId="69576B24"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4120C1FE"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 4.00</w:t>
            </w:r>
          </w:p>
        </w:tc>
        <w:tc>
          <w:tcPr>
            <w:tcW w:w="1260" w:type="dxa"/>
            <w:tcBorders>
              <w:top w:val="single" w:sz="4" w:space="0" w:color="FFFFFF" w:themeColor="background1"/>
              <w:bottom w:val="single" w:sz="4" w:space="0" w:color="FFFFFF" w:themeColor="background1"/>
            </w:tcBorders>
            <w:shd w:val="clear" w:color="auto" w:fill="FFFFFF" w:themeFill="background1"/>
          </w:tcPr>
          <w:p w14:paraId="20BF0B89" w14:textId="77777777" w:rsidR="00986D4F" w:rsidRPr="002A1E92" w:rsidRDefault="00986D4F" w:rsidP="00B43B1B">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5C2A4D93"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1170" w:type="dxa"/>
            <w:tcBorders>
              <w:top w:val="single" w:sz="4" w:space="0" w:color="FFFFFF" w:themeColor="background1"/>
              <w:bottom w:val="single" w:sz="4" w:space="0" w:color="FFFFFF" w:themeColor="background1"/>
            </w:tcBorders>
            <w:shd w:val="clear" w:color="auto" w:fill="FFFFFF" w:themeFill="background1"/>
          </w:tcPr>
          <w:p w14:paraId="5DEEF331"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32F48322" w14:textId="77777777" w:rsidR="00986D4F" w:rsidRPr="00B43B1B" w:rsidRDefault="00986D4F" w:rsidP="00B43B1B">
            <w:pPr>
              <w:pStyle w:val="paragraph"/>
              <w:jc w:val="center"/>
              <w:rPr>
                <w:rStyle w:val="CommentReference"/>
                <w:rFonts w:eastAsiaTheme="minorHAnsi"/>
                <w:kern w:val="2"/>
                <w:sz w:val="24"/>
                <w:szCs w:val="24"/>
                <w14:ligatures w14:val="standardContextual"/>
              </w:rPr>
            </w:pPr>
            <w:r w:rsidRPr="00B43B1B">
              <w:rPr>
                <w:rStyle w:val="eop"/>
                <w:rFonts w:eastAsiaTheme="majorEastAsia"/>
                <w:kern w:val="2"/>
                <w14:ligatures w14:val="standardContextual"/>
              </w:rPr>
              <w:t>16.58 ± 5.90%</w:t>
            </w:r>
          </w:p>
        </w:tc>
      </w:tr>
      <w:tr w:rsidR="00986D4F" w:rsidRPr="00B43B1B" w14:paraId="1BD0FFD6"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59B64255"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3.00-3.99</w:t>
            </w:r>
          </w:p>
        </w:tc>
        <w:tc>
          <w:tcPr>
            <w:tcW w:w="1260" w:type="dxa"/>
            <w:tcBorders>
              <w:top w:val="single" w:sz="4" w:space="0" w:color="FFFFFF" w:themeColor="background1"/>
              <w:bottom w:val="single" w:sz="4" w:space="0" w:color="FFFFFF" w:themeColor="background1"/>
            </w:tcBorders>
            <w:shd w:val="clear" w:color="auto" w:fill="FFFFFF" w:themeFill="background1"/>
          </w:tcPr>
          <w:p w14:paraId="401B9331" w14:textId="33B00872" w:rsidR="00986D4F" w:rsidRPr="002A1E92" w:rsidRDefault="00986D4F" w:rsidP="00B43B1B">
            <w:pPr>
              <w:pStyle w:val="paragraph"/>
              <w:jc w:val="center"/>
              <w:rPr>
                <w:rStyle w:val="eop"/>
                <w:rFonts w:eastAsiaTheme="majorEastAsia"/>
              </w:rPr>
            </w:pPr>
            <w:r w:rsidRPr="002A1E92">
              <w:rPr>
                <w:rStyle w:val="eop"/>
                <w:rFonts w:eastAsiaTheme="majorEastAsia"/>
              </w:rPr>
              <w:t>1.</w:t>
            </w:r>
            <w:r w:rsidR="00B43B1B" w:rsidRPr="002A1E92">
              <w:rPr>
                <w:rStyle w:val="eop"/>
                <w:rFonts w:eastAsiaTheme="majorEastAsia"/>
              </w:rPr>
              <w:t>20</w:t>
            </w:r>
          </w:p>
        </w:tc>
        <w:tc>
          <w:tcPr>
            <w:tcW w:w="810" w:type="dxa"/>
            <w:tcBorders>
              <w:top w:val="single" w:sz="4" w:space="0" w:color="FFFFFF" w:themeColor="background1"/>
              <w:bottom w:val="single" w:sz="4" w:space="0" w:color="FFFFFF" w:themeColor="background1"/>
            </w:tcBorders>
            <w:shd w:val="clear" w:color="auto" w:fill="FFFFFF" w:themeFill="background1"/>
          </w:tcPr>
          <w:p w14:paraId="7CEA903F" w14:textId="2903A9AE" w:rsidR="00986D4F" w:rsidRPr="00B43B1B" w:rsidRDefault="00986D4F" w:rsidP="00B43B1B">
            <w:pPr>
              <w:pStyle w:val="paragraph"/>
              <w:jc w:val="center"/>
              <w:rPr>
                <w:rStyle w:val="eop"/>
                <w:rFonts w:eastAsiaTheme="majorEastAsia"/>
              </w:rPr>
            </w:pPr>
            <w:r w:rsidRPr="00B43B1B">
              <w:rPr>
                <w:rStyle w:val="eop"/>
                <w:rFonts w:eastAsiaTheme="majorEastAsia"/>
              </w:rPr>
              <w:t>0.36</w:t>
            </w:r>
          </w:p>
        </w:tc>
        <w:tc>
          <w:tcPr>
            <w:tcW w:w="1170" w:type="dxa"/>
            <w:tcBorders>
              <w:top w:val="single" w:sz="4" w:space="0" w:color="FFFFFF" w:themeColor="background1"/>
              <w:bottom w:val="single" w:sz="4" w:space="0" w:color="FFFFFF" w:themeColor="background1"/>
            </w:tcBorders>
            <w:shd w:val="clear" w:color="auto" w:fill="FFFFFF" w:themeFill="background1"/>
          </w:tcPr>
          <w:p w14:paraId="4DACABBC"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0.0010</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74452608" w14:textId="77777777" w:rsidR="00986D4F" w:rsidRPr="00B43B1B" w:rsidRDefault="00986D4F" w:rsidP="00B43B1B">
            <w:pPr>
              <w:pStyle w:val="paragraph"/>
              <w:jc w:val="center"/>
              <w:rPr>
                <w:rStyle w:val="CommentReference"/>
                <w:rFonts w:eastAsiaTheme="minorEastAsia"/>
                <w:sz w:val="24"/>
                <w:szCs w:val="24"/>
              </w:rPr>
            </w:pPr>
            <w:r w:rsidRPr="00B43B1B">
              <w:rPr>
                <w:rStyle w:val="eop"/>
                <w:rFonts w:eastAsiaTheme="majorEastAsia"/>
                <w:kern w:val="2"/>
                <w14:ligatures w14:val="standardContextual"/>
              </w:rPr>
              <w:t>39.67 ± 7.43%</w:t>
            </w:r>
          </w:p>
        </w:tc>
      </w:tr>
      <w:tr w:rsidR="00986D4F" w:rsidRPr="00B43B1B" w14:paraId="7C1AA72A"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3BF38331"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lt; 3.00</w:t>
            </w:r>
          </w:p>
        </w:tc>
        <w:tc>
          <w:tcPr>
            <w:tcW w:w="1260" w:type="dxa"/>
            <w:tcBorders>
              <w:top w:val="single" w:sz="4" w:space="0" w:color="FFFFFF" w:themeColor="background1"/>
              <w:bottom w:val="single" w:sz="4" w:space="0" w:color="FFFFFF" w:themeColor="background1"/>
            </w:tcBorders>
            <w:shd w:val="clear" w:color="auto" w:fill="FFFFFF" w:themeFill="background1"/>
          </w:tcPr>
          <w:p w14:paraId="07FCCF76" w14:textId="46B093AF" w:rsidR="00986D4F" w:rsidRPr="002A1E92" w:rsidRDefault="00986D4F" w:rsidP="00B43B1B">
            <w:pPr>
              <w:pStyle w:val="paragraph"/>
              <w:jc w:val="center"/>
              <w:rPr>
                <w:rStyle w:val="eop"/>
                <w:rFonts w:eastAsiaTheme="majorEastAsia"/>
              </w:rPr>
            </w:pPr>
            <w:r w:rsidRPr="002A1E92">
              <w:rPr>
                <w:rStyle w:val="eop"/>
                <w:rFonts w:eastAsiaTheme="majorEastAsia"/>
              </w:rPr>
              <w:t>2.0</w:t>
            </w:r>
            <w:r w:rsidR="00B43B1B" w:rsidRPr="002A1E92">
              <w:rPr>
                <w:rStyle w:val="eop"/>
                <w:rFonts w:eastAsiaTheme="majorEastAsia"/>
              </w:rPr>
              <w:t>7</w:t>
            </w:r>
          </w:p>
        </w:tc>
        <w:tc>
          <w:tcPr>
            <w:tcW w:w="810" w:type="dxa"/>
            <w:tcBorders>
              <w:top w:val="single" w:sz="4" w:space="0" w:color="FFFFFF" w:themeColor="background1"/>
              <w:bottom w:val="single" w:sz="4" w:space="0" w:color="FFFFFF" w:themeColor="background1"/>
            </w:tcBorders>
            <w:shd w:val="clear" w:color="auto" w:fill="FFFFFF" w:themeFill="background1"/>
          </w:tcPr>
          <w:p w14:paraId="08AFA17C" w14:textId="362DC388" w:rsidR="00986D4F" w:rsidRPr="00B43B1B" w:rsidRDefault="00986D4F" w:rsidP="00B43B1B">
            <w:pPr>
              <w:pStyle w:val="paragraph"/>
              <w:jc w:val="center"/>
              <w:rPr>
                <w:rStyle w:val="eop"/>
                <w:rFonts w:eastAsiaTheme="majorEastAsia"/>
              </w:rPr>
            </w:pPr>
            <w:r w:rsidRPr="00B43B1B">
              <w:rPr>
                <w:rStyle w:val="eop"/>
                <w:rFonts w:eastAsiaTheme="majorEastAsia"/>
              </w:rPr>
              <w:t>0.6</w:t>
            </w:r>
            <w:r w:rsidR="00B43B1B">
              <w:rPr>
                <w:rStyle w:val="eop"/>
                <w:rFonts w:eastAsiaTheme="majorEastAsia"/>
              </w:rPr>
              <w:t>2</w:t>
            </w:r>
          </w:p>
        </w:tc>
        <w:tc>
          <w:tcPr>
            <w:tcW w:w="1170" w:type="dxa"/>
            <w:tcBorders>
              <w:top w:val="single" w:sz="4" w:space="0" w:color="FFFFFF" w:themeColor="background1"/>
              <w:bottom w:val="single" w:sz="4" w:space="0" w:color="FFFFFF" w:themeColor="background1"/>
            </w:tcBorders>
            <w:shd w:val="clear" w:color="auto" w:fill="FFFFFF" w:themeFill="background1"/>
          </w:tcPr>
          <w:p w14:paraId="54D2CDB0"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0.0008</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3629C942" w14:textId="06E4FAD1" w:rsidR="00986D4F" w:rsidRPr="00B43B1B" w:rsidRDefault="00986D4F" w:rsidP="00B43B1B">
            <w:pPr>
              <w:pStyle w:val="paragraph"/>
              <w:jc w:val="center"/>
              <w:rPr>
                <w:rStyle w:val="eop"/>
                <w:rFonts w:eastAsiaTheme="majorEastAsia"/>
              </w:rPr>
            </w:pPr>
            <w:r w:rsidRPr="00B43B1B">
              <w:rPr>
                <w:rStyle w:val="eop"/>
                <w:rFonts w:eastAsiaTheme="majorEastAsia"/>
                <w:kern w:val="2"/>
                <w14:ligatures w14:val="standardContextual"/>
              </w:rPr>
              <w:t>61.14 ± 14.31%</w:t>
            </w:r>
          </w:p>
        </w:tc>
      </w:tr>
      <w:tr w:rsidR="00986D4F" w:rsidRPr="00B43B1B" w14:paraId="6906BD2D"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258BED52" w14:textId="6451BEFC" w:rsidR="00986D4F" w:rsidRPr="002A1E92" w:rsidRDefault="00882D4A" w:rsidP="00B43B1B">
            <w:pPr>
              <w:pStyle w:val="paragraph"/>
              <w:jc w:val="left"/>
              <w:rPr>
                <w:rStyle w:val="eop"/>
                <w:rFonts w:eastAsiaTheme="majorEastAsia"/>
              </w:rPr>
            </w:pPr>
            <w:r w:rsidRPr="002A1E92">
              <w:rPr>
                <w:rStyle w:val="eop"/>
                <w:rFonts w:eastAsiaTheme="majorEastAsia"/>
              </w:rPr>
              <w:t>Race</w:t>
            </w:r>
          </w:p>
        </w:tc>
        <w:tc>
          <w:tcPr>
            <w:tcW w:w="1260" w:type="dxa"/>
            <w:tcBorders>
              <w:top w:val="single" w:sz="4" w:space="0" w:color="FFFFFF" w:themeColor="background1"/>
              <w:bottom w:val="single" w:sz="4" w:space="0" w:color="FFFFFF" w:themeColor="background1"/>
            </w:tcBorders>
            <w:shd w:val="clear" w:color="auto" w:fill="FFFFFF" w:themeFill="background1"/>
          </w:tcPr>
          <w:p w14:paraId="041C2E65" w14:textId="77777777" w:rsidR="00986D4F" w:rsidRPr="002A1E92" w:rsidRDefault="00986D4F" w:rsidP="00B43B1B">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482C96BB" w14:textId="77777777" w:rsidR="00986D4F" w:rsidRPr="00B43B1B" w:rsidRDefault="00986D4F" w:rsidP="00B43B1B">
            <w:pPr>
              <w:pStyle w:val="paragraph"/>
              <w:jc w:val="center"/>
              <w:rPr>
                <w:rStyle w:val="eop"/>
                <w:rFonts w:eastAsiaTheme="majorEastAsia"/>
              </w:rPr>
            </w:pPr>
          </w:p>
        </w:tc>
        <w:tc>
          <w:tcPr>
            <w:tcW w:w="1170" w:type="dxa"/>
            <w:tcBorders>
              <w:top w:val="single" w:sz="4" w:space="0" w:color="FFFFFF" w:themeColor="background1"/>
              <w:bottom w:val="single" w:sz="4" w:space="0" w:color="FFFFFF" w:themeColor="background1"/>
            </w:tcBorders>
            <w:shd w:val="clear" w:color="auto" w:fill="FFFFFF" w:themeFill="background1"/>
          </w:tcPr>
          <w:p w14:paraId="719F6D0E" w14:textId="77777777" w:rsidR="00986D4F" w:rsidRPr="00B43B1B" w:rsidRDefault="00986D4F" w:rsidP="00B43B1B">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0C27AC39" w14:textId="77777777" w:rsidR="00986D4F" w:rsidRPr="00B43B1B" w:rsidRDefault="00986D4F" w:rsidP="00B43B1B">
            <w:pPr>
              <w:pStyle w:val="paragraph"/>
              <w:jc w:val="center"/>
              <w:rPr>
                <w:rStyle w:val="CommentReference"/>
                <w:rFonts w:eastAsiaTheme="minorHAnsi"/>
                <w:kern w:val="2"/>
                <w:sz w:val="24"/>
                <w:szCs w:val="24"/>
                <w14:ligatures w14:val="standardContextual"/>
              </w:rPr>
            </w:pPr>
          </w:p>
        </w:tc>
      </w:tr>
      <w:tr w:rsidR="00986D4F" w:rsidRPr="00B43B1B" w14:paraId="4E6A6D03"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42946993"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White</w:t>
            </w:r>
          </w:p>
        </w:tc>
        <w:tc>
          <w:tcPr>
            <w:tcW w:w="1260" w:type="dxa"/>
            <w:tcBorders>
              <w:top w:val="single" w:sz="4" w:space="0" w:color="FFFFFF" w:themeColor="background1"/>
              <w:bottom w:val="single" w:sz="4" w:space="0" w:color="FFFFFF" w:themeColor="background1"/>
            </w:tcBorders>
            <w:shd w:val="clear" w:color="auto" w:fill="FFFFFF" w:themeFill="background1"/>
          </w:tcPr>
          <w:p w14:paraId="52A2FA67" w14:textId="77777777" w:rsidR="00986D4F" w:rsidRPr="002A1E92" w:rsidRDefault="00986D4F" w:rsidP="00B43B1B">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516D1EA1"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1170" w:type="dxa"/>
            <w:tcBorders>
              <w:top w:val="single" w:sz="4" w:space="0" w:color="FFFFFF" w:themeColor="background1"/>
              <w:bottom w:val="single" w:sz="4" w:space="0" w:color="FFFFFF" w:themeColor="background1"/>
            </w:tcBorders>
            <w:shd w:val="clear" w:color="auto" w:fill="FFFFFF" w:themeFill="background1"/>
          </w:tcPr>
          <w:p w14:paraId="623CDED4"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543D4AC6" w14:textId="77777777" w:rsidR="00986D4F" w:rsidRPr="00B43B1B" w:rsidRDefault="00986D4F" w:rsidP="00B43B1B">
            <w:pPr>
              <w:pStyle w:val="paragraph"/>
              <w:jc w:val="center"/>
              <w:rPr>
                <w:rStyle w:val="CommentReference"/>
                <w:rFonts w:eastAsiaTheme="minorEastAsia"/>
                <w:sz w:val="24"/>
                <w:szCs w:val="24"/>
              </w:rPr>
            </w:pPr>
            <w:r w:rsidRPr="00B43B1B">
              <w:rPr>
                <w:rStyle w:val="eop"/>
                <w:rFonts w:eastAsiaTheme="majorEastAsia"/>
                <w:kern w:val="2"/>
                <w14:ligatures w14:val="standardContextual"/>
              </w:rPr>
              <w:t>23.79 ± 7.07%</w:t>
            </w:r>
          </w:p>
        </w:tc>
      </w:tr>
      <w:tr w:rsidR="00986D4F" w:rsidRPr="00B43B1B" w14:paraId="558CC54B"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63E4F92F" w14:textId="1F45ACF7" w:rsidR="00986D4F" w:rsidRPr="002A1E92" w:rsidRDefault="00D71728" w:rsidP="00B43B1B">
            <w:pPr>
              <w:pStyle w:val="paragraph"/>
              <w:jc w:val="left"/>
              <w:rPr>
                <w:rStyle w:val="eop"/>
                <w:rFonts w:eastAsiaTheme="majorEastAsia"/>
              </w:rPr>
            </w:pPr>
            <w:r w:rsidRPr="002A1E92">
              <w:rPr>
                <w:rStyle w:val="eop"/>
                <w:rFonts w:eastAsiaTheme="majorEastAsia"/>
              </w:rPr>
              <w:t xml:space="preserve">     Racially Minoritized</w:t>
            </w:r>
          </w:p>
        </w:tc>
        <w:tc>
          <w:tcPr>
            <w:tcW w:w="1260" w:type="dxa"/>
            <w:tcBorders>
              <w:top w:val="single" w:sz="4" w:space="0" w:color="FFFFFF" w:themeColor="background1"/>
              <w:bottom w:val="single" w:sz="4" w:space="0" w:color="FFFFFF" w:themeColor="background1"/>
            </w:tcBorders>
            <w:shd w:val="clear" w:color="auto" w:fill="FFFFFF" w:themeFill="background1"/>
          </w:tcPr>
          <w:p w14:paraId="62386BE5" w14:textId="4F00498B" w:rsidR="00986D4F" w:rsidRPr="002A1E92" w:rsidRDefault="00986D4F" w:rsidP="00B43B1B">
            <w:pPr>
              <w:pStyle w:val="paragraph"/>
              <w:jc w:val="center"/>
              <w:rPr>
                <w:rStyle w:val="eop"/>
                <w:rFonts w:eastAsiaTheme="majorEastAsia"/>
              </w:rPr>
            </w:pPr>
            <w:r w:rsidRPr="002A1E92">
              <w:rPr>
                <w:rStyle w:val="eop"/>
                <w:rFonts w:eastAsiaTheme="majorEastAsia"/>
              </w:rPr>
              <w:t>1.31</w:t>
            </w:r>
          </w:p>
        </w:tc>
        <w:tc>
          <w:tcPr>
            <w:tcW w:w="810" w:type="dxa"/>
            <w:tcBorders>
              <w:top w:val="single" w:sz="4" w:space="0" w:color="FFFFFF" w:themeColor="background1"/>
              <w:bottom w:val="single" w:sz="4" w:space="0" w:color="FFFFFF" w:themeColor="background1"/>
            </w:tcBorders>
            <w:shd w:val="clear" w:color="auto" w:fill="FFFFFF" w:themeFill="background1"/>
          </w:tcPr>
          <w:p w14:paraId="299018A5" w14:textId="0B64D553" w:rsidR="00986D4F" w:rsidRPr="00B43B1B" w:rsidRDefault="00986D4F" w:rsidP="00B43B1B">
            <w:pPr>
              <w:pStyle w:val="paragraph"/>
              <w:jc w:val="center"/>
              <w:rPr>
                <w:rStyle w:val="eop"/>
                <w:rFonts w:eastAsiaTheme="majorEastAsia"/>
              </w:rPr>
            </w:pPr>
            <w:r w:rsidRPr="00B43B1B">
              <w:rPr>
                <w:rStyle w:val="eop"/>
                <w:rFonts w:eastAsiaTheme="majorEastAsia"/>
              </w:rPr>
              <w:t>0.2</w:t>
            </w:r>
            <w:r w:rsidR="00B43B1B">
              <w:rPr>
                <w:rStyle w:val="eop"/>
                <w:rFonts w:eastAsiaTheme="majorEastAsia"/>
              </w:rPr>
              <w:t>8</w:t>
            </w:r>
          </w:p>
        </w:tc>
        <w:tc>
          <w:tcPr>
            <w:tcW w:w="1170" w:type="dxa"/>
            <w:tcBorders>
              <w:top w:val="single" w:sz="4" w:space="0" w:color="FFFFFF" w:themeColor="background1"/>
              <w:bottom w:val="single" w:sz="4" w:space="0" w:color="FFFFFF" w:themeColor="background1"/>
            </w:tcBorders>
            <w:shd w:val="clear" w:color="auto" w:fill="FFFFFF" w:themeFill="background1"/>
          </w:tcPr>
          <w:p w14:paraId="180E2D5D"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lt; 0.0001</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72EEFDD5" w14:textId="77777777" w:rsidR="00986D4F" w:rsidRPr="00B43B1B" w:rsidRDefault="00986D4F" w:rsidP="00B43B1B">
            <w:pPr>
              <w:pStyle w:val="paragraph"/>
              <w:jc w:val="center"/>
              <w:rPr>
                <w:rStyle w:val="eop"/>
                <w:rFonts w:eastAsiaTheme="majorEastAsia"/>
              </w:rPr>
            </w:pPr>
            <w:r w:rsidRPr="00B43B1B">
              <w:rPr>
                <w:rStyle w:val="eop"/>
                <w:rFonts w:eastAsiaTheme="majorEastAsia"/>
                <w:kern w:val="2"/>
                <w14:ligatures w14:val="standardContextual"/>
              </w:rPr>
              <w:t>52.74 ± 9.09%</w:t>
            </w:r>
          </w:p>
        </w:tc>
      </w:tr>
      <w:tr w:rsidR="00986D4F" w:rsidRPr="00B43B1B" w14:paraId="5492FE31"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1479C443" w14:textId="77777777" w:rsidR="00986D4F" w:rsidRPr="002A1E92" w:rsidRDefault="00986D4F" w:rsidP="00B43B1B">
            <w:pPr>
              <w:pStyle w:val="paragraph"/>
              <w:jc w:val="left"/>
              <w:rPr>
                <w:rStyle w:val="eop"/>
                <w:rFonts w:eastAsiaTheme="majorEastAsia"/>
              </w:rPr>
            </w:pPr>
            <w:r w:rsidRPr="002A1E92">
              <w:rPr>
                <w:rStyle w:val="eop"/>
                <w:rFonts w:eastAsiaTheme="majorEastAsia"/>
              </w:rPr>
              <w:t>Times Enrolled in ANEQ 101</w:t>
            </w:r>
          </w:p>
        </w:tc>
        <w:tc>
          <w:tcPr>
            <w:tcW w:w="1260" w:type="dxa"/>
            <w:tcBorders>
              <w:top w:val="single" w:sz="4" w:space="0" w:color="FFFFFF" w:themeColor="background1"/>
              <w:bottom w:val="single" w:sz="4" w:space="0" w:color="FFFFFF" w:themeColor="background1"/>
            </w:tcBorders>
            <w:shd w:val="clear" w:color="auto" w:fill="FFFFFF" w:themeFill="background1"/>
          </w:tcPr>
          <w:p w14:paraId="1E6AF50A" w14:textId="77777777" w:rsidR="00986D4F" w:rsidRPr="002A1E92" w:rsidRDefault="00986D4F" w:rsidP="00B43B1B">
            <w:pPr>
              <w:pStyle w:val="paragraph"/>
              <w:jc w:val="center"/>
              <w:rPr>
                <w:rStyle w:val="eop"/>
                <w:rFonts w:eastAsiaTheme="majorEastAsia"/>
              </w:rPr>
            </w:pPr>
          </w:p>
        </w:tc>
        <w:tc>
          <w:tcPr>
            <w:tcW w:w="810" w:type="dxa"/>
            <w:tcBorders>
              <w:top w:val="single" w:sz="4" w:space="0" w:color="FFFFFF" w:themeColor="background1"/>
              <w:bottom w:val="single" w:sz="4" w:space="0" w:color="FFFFFF" w:themeColor="background1"/>
            </w:tcBorders>
            <w:shd w:val="clear" w:color="auto" w:fill="FFFFFF" w:themeFill="background1"/>
          </w:tcPr>
          <w:p w14:paraId="08474B0A" w14:textId="77777777" w:rsidR="00986D4F" w:rsidRPr="00B43B1B" w:rsidRDefault="00986D4F" w:rsidP="00B43B1B">
            <w:pPr>
              <w:pStyle w:val="paragraph"/>
              <w:jc w:val="center"/>
              <w:rPr>
                <w:rStyle w:val="eop"/>
                <w:rFonts w:eastAsiaTheme="majorEastAsia"/>
              </w:rPr>
            </w:pPr>
          </w:p>
        </w:tc>
        <w:tc>
          <w:tcPr>
            <w:tcW w:w="1170" w:type="dxa"/>
            <w:tcBorders>
              <w:top w:val="single" w:sz="4" w:space="0" w:color="FFFFFF" w:themeColor="background1"/>
              <w:bottom w:val="single" w:sz="4" w:space="0" w:color="FFFFFF" w:themeColor="background1"/>
            </w:tcBorders>
            <w:shd w:val="clear" w:color="auto" w:fill="FFFFFF" w:themeFill="background1"/>
          </w:tcPr>
          <w:p w14:paraId="32168045" w14:textId="77777777" w:rsidR="00986D4F" w:rsidRPr="00B43B1B" w:rsidRDefault="00986D4F" w:rsidP="00B43B1B">
            <w:pPr>
              <w:pStyle w:val="paragraph"/>
              <w:jc w:val="center"/>
              <w:rPr>
                <w:rStyle w:val="eop"/>
                <w:rFonts w:eastAsiaTheme="majorEastAsia"/>
              </w:rPr>
            </w:pP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2443B567" w14:textId="77777777" w:rsidR="00986D4F" w:rsidRPr="00B43B1B" w:rsidRDefault="00986D4F" w:rsidP="00B43B1B">
            <w:pPr>
              <w:pStyle w:val="paragraph"/>
              <w:jc w:val="center"/>
              <w:rPr>
                <w:rStyle w:val="eop"/>
                <w:rFonts w:eastAsiaTheme="majorEastAsia"/>
              </w:rPr>
            </w:pPr>
          </w:p>
        </w:tc>
      </w:tr>
      <w:tr w:rsidR="00986D4F" w:rsidRPr="00B43B1B" w14:paraId="6AC1CFD2" w14:textId="77777777" w:rsidTr="00B43B1B">
        <w:trPr>
          <w:trHeight w:val="144"/>
        </w:trPr>
        <w:tc>
          <w:tcPr>
            <w:tcW w:w="4500" w:type="dxa"/>
            <w:tcBorders>
              <w:top w:val="single" w:sz="4" w:space="0" w:color="FFFFFF" w:themeColor="background1"/>
              <w:left w:val="nil"/>
              <w:bottom w:val="single" w:sz="4" w:space="0" w:color="FFFFFF" w:themeColor="background1"/>
            </w:tcBorders>
            <w:shd w:val="clear" w:color="auto" w:fill="FFFFFF" w:themeFill="background1"/>
          </w:tcPr>
          <w:p w14:paraId="262E8C79"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First-Time Enrollment</w:t>
            </w:r>
          </w:p>
        </w:tc>
        <w:tc>
          <w:tcPr>
            <w:tcW w:w="1260" w:type="dxa"/>
            <w:tcBorders>
              <w:top w:val="single" w:sz="4" w:space="0" w:color="FFFFFF" w:themeColor="background1"/>
              <w:bottom w:val="single" w:sz="4" w:space="0" w:color="FFFFFF" w:themeColor="background1"/>
            </w:tcBorders>
            <w:shd w:val="clear" w:color="auto" w:fill="FFFFFF" w:themeFill="background1"/>
          </w:tcPr>
          <w:p w14:paraId="62CFBC4C" w14:textId="77777777" w:rsidR="00986D4F" w:rsidRPr="002A1E92" w:rsidRDefault="00986D4F" w:rsidP="00B43B1B">
            <w:pPr>
              <w:pStyle w:val="paragraph"/>
              <w:jc w:val="center"/>
              <w:rPr>
                <w:rStyle w:val="eop"/>
                <w:rFonts w:eastAsiaTheme="majorEastAsia"/>
              </w:rPr>
            </w:pPr>
            <w:r w:rsidRPr="002A1E92">
              <w:rPr>
                <w:rStyle w:val="eop"/>
                <w:rFonts w:eastAsiaTheme="majorEastAsia"/>
              </w:rPr>
              <w:t>Referent</w:t>
            </w:r>
          </w:p>
        </w:tc>
        <w:tc>
          <w:tcPr>
            <w:tcW w:w="810" w:type="dxa"/>
            <w:tcBorders>
              <w:top w:val="single" w:sz="4" w:space="0" w:color="FFFFFF" w:themeColor="background1"/>
              <w:bottom w:val="single" w:sz="4" w:space="0" w:color="FFFFFF" w:themeColor="background1"/>
            </w:tcBorders>
            <w:shd w:val="clear" w:color="auto" w:fill="FFFFFF" w:themeFill="background1"/>
          </w:tcPr>
          <w:p w14:paraId="56778E3E"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1170" w:type="dxa"/>
            <w:tcBorders>
              <w:top w:val="single" w:sz="4" w:space="0" w:color="FFFFFF" w:themeColor="background1"/>
              <w:bottom w:val="single" w:sz="4" w:space="0" w:color="FFFFFF" w:themeColor="background1"/>
            </w:tcBorders>
            <w:shd w:val="clear" w:color="auto" w:fill="FFFFFF" w:themeFill="background1"/>
          </w:tcPr>
          <w:p w14:paraId="4398CA2C"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w:t>
            </w:r>
          </w:p>
        </w:tc>
        <w:tc>
          <w:tcPr>
            <w:tcW w:w="2610" w:type="dxa"/>
            <w:tcBorders>
              <w:top w:val="single" w:sz="4" w:space="0" w:color="FFFFFF" w:themeColor="background1"/>
              <w:bottom w:val="single" w:sz="4" w:space="0" w:color="FFFFFF" w:themeColor="background1"/>
              <w:right w:val="nil"/>
            </w:tcBorders>
            <w:shd w:val="clear" w:color="auto" w:fill="FFFFFF" w:themeFill="background1"/>
          </w:tcPr>
          <w:p w14:paraId="5790D82B" w14:textId="77777777" w:rsidR="00986D4F" w:rsidRPr="00B43B1B" w:rsidRDefault="00986D4F" w:rsidP="00B43B1B">
            <w:pPr>
              <w:pStyle w:val="paragraph"/>
              <w:jc w:val="center"/>
              <w:rPr>
                <w:rStyle w:val="eop"/>
                <w:rFonts w:eastAsiaTheme="majorEastAsia"/>
              </w:rPr>
            </w:pPr>
            <w:r w:rsidRPr="00B43B1B">
              <w:rPr>
                <w:rStyle w:val="eop"/>
                <w:rFonts w:eastAsiaTheme="majorEastAsia"/>
                <w:kern w:val="2"/>
                <w14:ligatures w14:val="standardContextual"/>
              </w:rPr>
              <w:t>20.72 ± 4.13%</w:t>
            </w:r>
          </w:p>
        </w:tc>
      </w:tr>
      <w:tr w:rsidR="00986D4F" w:rsidRPr="00B43B1B" w14:paraId="5E834225" w14:textId="77777777" w:rsidTr="00B43B1B">
        <w:trPr>
          <w:trHeight w:val="144"/>
        </w:trPr>
        <w:tc>
          <w:tcPr>
            <w:tcW w:w="4500" w:type="dxa"/>
            <w:tcBorders>
              <w:top w:val="single" w:sz="4" w:space="0" w:color="FFFFFF" w:themeColor="background1"/>
              <w:left w:val="nil"/>
              <w:bottom w:val="single" w:sz="4" w:space="0" w:color="auto"/>
            </w:tcBorders>
            <w:shd w:val="clear" w:color="auto" w:fill="FFFFFF" w:themeFill="background1"/>
          </w:tcPr>
          <w:p w14:paraId="284EA234" w14:textId="77777777" w:rsidR="00986D4F" w:rsidRPr="002A1E92" w:rsidRDefault="00986D4F" w:rsidP="00B43B1B">
            <w:pPr>
              <w:pStyle w:val="paragraph"/>
              <w:jc w:val="left"/>
              <w:rPr>
                <w:rStyle w:val="eop"/>
                <w:rFonts w:eastAsiaTheme="majorEastAsia"/>
              </w:rPr>
            </w:pPr>
            <w:r w:rsidRPr="002A1E92">
              <w:rPr>
                <w:rStyle w:val="eop"/>
                <w:rFonts w:eastAsiaTheme="majorEastAsia"/>
              </w:rPr>
              <w:t xml:space="preserve">     Not First-Time Enrollment </w:t>
            </w:r>
          </w:p>
        </w:tc>
        <w:tc>
          <w:tcPr>
            <w:tcW w:w="1260" w:type="dxa"/>
            <w:tcBorders>
              <w:top w:val="single" w:sz="4" w:space="0" w:color="FFFFFF" w:themeColor="background1"/>
              <w:bottom w:val="single" w:sz="4" w:space="0" w:color="auto"/>
            </w:tcBorders>
            <w:shd w:val="clear" w:color="auto" w:fill="FFFFFF" w:themeFill="background1"/>
          </w:tcPr>
          <w:p w14:paraId="6BB1627B" w14:textId="32225592" w:rsidR="00986D4F" w:rsidRPr="002A1E92" w:rsidRDefault="00986D4F" w:rsidP="00B43B1B">
            <w:pPr>
              <w:pStyle w:val="paragraph"/>
              <w:jc w:val="center"/>
              <w:rPr>
                <w:rStyle w:val="eop"/>
                <w:rFonts w:eastAsiaTheme="majorEastAsia"/>
              </w:rPr>
            </w:pPr>
            <w:r w:rsidRPr="002A1E92">
              <w:rPr>
                <w:rStyle w:val="eop"/>
                <w:rFonts w:eastAsiaTheme="majorEastAsia"/>
              </w:rPr>
              <w:t>1.6</w:t>
            </w:r>
            <w:r w:rsidR="00B43B1B" w:rsidRPr="002A1E92">
              <w:rPr>
                <w:rStyle w:val="eop"/>
                <w:rFonts w:eastAsiaTheme="majorEastAsia"/>
              </w:rPr>
              <w:t>3</w:t>
            </w:r>
          </w:p>
        </w:tc>
        <w:tc>
          <w:tcPr>
            <w:tcW w:w="810" w:type="dxa"/>
            <w:tcBorders>
              <w:top w:val="single" w:sz="4" w:space="0" w:color="FFFFFF" w:themeColor="background1"/>
              <w:bottom w:val="single" w:sz="4" w:space="0" w:color="auto"/>
            </w:tcBorders>
            <w:shd w:val="clear" w:color="auto" w:fill="FFFFFF" w:themeFill="background1"/>
          </w:tcPr>
          <w:p w14:paraId="0F1BEE5D" w14:textId="67B7BB30" w:rsidR="00986D4F" w:rsidRPr="00B43B1B" w:rsidRDefault="00986D4F" w:rsidP="00B43B1B">
            <w:pPr>
              <w:pStyle w:val="paragraph"/>
              <w:jc w:val="center"/>
              <w:rPr>
                <w:rStyle w:val="eop"/>
                <w:rFonts w:eastAsiaTheme="majorEastAsia"/>
              </w:rPr>
            </w:pPr>
            <w:r w:rsidRPr="00B43B1B">
              <w:rPr>
                <w:rStyle w:val="eop"/>
                <w:rFonts w:eastAsiaTheme="majorEastAsia"/>
              </w:rPr>
              <w:t>0.5</w:t>
            </w:r>
            <w:r w:rsidR="00B43B1B">
              <w:rPr>
                <w:rStyle w:val="eop"/>
                <w:rFonts w:eastAsiaTheme="majorEastAsia"/>
              </w:rPr>
              <w:t>5</w:t>
            </w:r>
          </w:p>
        </w:tc>
        <w:tc>
          <w:tcPr>
            <w:tcW w:w="1170" w:type="dxa"/>
            <w:tcBorders>
              <w:top w:val="single" w:sz="4" w:space="0" w:color="FFFFFF" w:themeColor="background1"/>
              <w:bottom w:val="single" w:sz="4" w:space="0" w:color="auto"/>
            </w:tcBorders>
            <w:shd w:val="clear" w:color="auto" w:fill="FFFFFF" w:themeFill="background1"/>
          </w:tcPr>
          <w:p w14:paraId="3D942BFE" w14:textId="77777777" w:rsidR="00986D4F" w:rsidRPr="00B43B1B" w:rsidRDefault="00986D4F" w:rsidP="00B43B1B">
            <w:pPr>
              <w:pStyle w:val="paragraph"/>
              <w:jc w:val="center"/>
              <w:rPr>
                <w:rStyle w:val="eop"/>
                <w:rFonts w:eastAsiaTheme="majorEastAsia"/>
              </w:rPr>
            </w:pPr>
            <w:r w:rsidRPr="00B43B1B">
              <w:rPr>
                <w:rStyle w:val="eop"/>
                <w:rFonts w:eastAsiaTheme="majorEastAsia"/>
              </w:rPr>
              <w:t>0.0029</w:t>
            </w:r>
          </w:p>
        </w:tc>
        <w:tc>
          <w:tcPr>
            <w:tcW w:w="2610" w:type="dxa"/>
            <w:tcBorders>
              <w:top w:val="single" w:sz="4" w:space="0" w:color="FFFFFF" w:themeColor="background1"/>
              <w:bottom w:val="single" w:sz="4" w:space="0" w:color="auto"/>
              <w:right w:val="nil"/>
            </w:tcBorders>
            <w:shd w:val="clear" w:color="auto" w:fill="FFFFFF" w:themeFill="background1"/>
          </w:tcPr>
          <w:p w14:paraId="786890AD" w14:textId="1976CEB6" w:rsidR="00986D4F" w:rsidRPr="00B43B1B" w:rsidRDefault="00986D4F" w:rsidP="00B43B1B">
            <w:pPr>
              <w:pStyle w:val="paragraph"/>
              <w:jc w:val="center"/>
              <w:rPr>
                <w:rStyle w:val="eop"/>
                <w:rFonts w:eastAsiaTheme="majorEastAsia"/>
              </w:rPr>
            </w:pPr>
            <w:r w:rsidRPr="00B43B1B">
              <w:rPr>
                <w:rStyle w:val="eop"/>
                <w:rFonts w:eastAsiaTheme="majorEastAsia"/>
                <w:kern w:val="2"/>
                <w14:ligatures w14:val="standardContextual"/>
              </w:rPr>
              <w:t>57.14 ± 14.14%</w:t>
            </w:r>
          </w:p>
        </w:tc>
      </w:tr>
    </w:tbl>
    <w:p w14:paraId="6C8D64AC" w14:textId="77777777" w:rsidR="00986D4F" w:rsidRDefault="00986D4F" w:rsidP="00AB0422"/>
    <w:p w14:paraId="7E31A9F5" w14:textId="77777777" w:rsidR="00B43B1B" w:rsidRDefault="00B43B1B" w:rsidP="00AB0422"/>
    <w:p w14:paraId="34A07D1A" w14:textId="77777777" w:rsidR="00B43B1B" w:rsidRDefault="00B43B1B" w:rsidP="00AB0422"/>
    <w:p w14:paraId="7A7C9099" w14:textId="77777777" w:rsidR="00B43B1B" w:rsidRDefault="00B43B1B" w:rsidP="00AB0422"/>
    <w:p w14:paraId="5DE500CE" w14:textId="77777777" w:rsidR="00B43B1B" w:rsidRDefault="00B43B1B" w:rsidP="00AB0422"/>
    <w:p w14:paraId="408D3D60" w14:textId="77777777" w:rsidR="00B43B1B" w:rsidRDefault="00B43B1B" w:rsidP="00AB0422"/>
    <w:p w14:paraId="750E643B" w14:textId="77777777" w:rsidR="00B43B1B" w:rsidRDefault="00B43B1B" w:rsidP="00AB0422"/>
    <w:p w14:paraId="513C1F46" w14:textId="77777777" w:rsidR="00B43B1B" w:rsidRDefault="00B43B1B" w:rsidP="00AB0422"/>
    <w:p w14:paraId="3556BD74" w14:textId="77777777" w:rsidR="00B43B1B" w:rsidRDefault="00B43B1B" w:rsidP="00AB0422"/>
    <w:p w14:paraId="60FA92B0" w14:textId="77777777" w:rsidR="00B43B1B" w:rsidRDefault="00B43B1B" w:rsidP="00AB0422"/>
    <w:p w14:paraId="5E9FF5D9" w14:textId="77777777" w:rsidR="00B43B1B" w:rsidRDefault="00B43B1B" w:rsidP="00AB0422"/>
    <w:p w14:paraId="65F6F0AE" w14:textId="77777777" w:rsidR="00B43B1B" w:rsidRDefault="00B43B1B" w:rsidP="00AB0422"/>
    <w:p w14:paraId="2F19DA63" w14:textId="77777777" w:rsidR="00B43B1B" w:rsidRDefault="00B43B1B" w:rsidP="00AB0422"/>
    <w:p w14:paraId="42D502A9" w14:textId="77777777" w:rsidR="00B43B1B" w:rsidRDefault="00B43B1B" w:rsidP="00AB0422"/>
    <w:p w14:paraId="5D26D149" w14:textId="77777777" w:rsidR="00B43B1B" w:rsidRDefault="00B43B1B" w:rsidP="00AB0422"/>
    <w:p w14:paraId="3795E9A2" w14:textId="77777777" w:rsidR="00B43B1B" w:rsidRPr="00B43B1B" w:rsidRDefault="00B43B1B" w:rsidP="00AB0422"/>
    <w:p w14:paraId="075C1585" w14:textId="093E24A0" w:rsidR="00986D4F" w:rsidRPr="00B43B1B" w:rsidRDefault="00176A0B" w:rsidP="00AB0422">
      <w:r>
        <w:lastRenderedPageBreak/>
        <w:t>Supplementary Table 5</w:t>
      </w:r>
      <w:r w:rsidR="00986D4F" w:rsidRPr="00B43B1B">
        <w:t xml:space="preserve">: Bivariate analysis between significant demographic factors and each predictor of interest significantly associated with a student’s </w:t>
      </w:r>
      <w:r w:rsidR="00021DAB" w:rsidRPr="00B43B1B">
        <w:t>probability of earning a failing grade in</w:t>
      </w:r>
      <w:r w:rsidR="00986D4F" w:rsidRPr="00B43B1B">
        <w:t xml:space="preserve"> ANEQ 101. </w:t>
      </w:r>
      <w:r w:rsidR="00986D4F" w:rsidRPr="00B43B1B">
        <w:rPr>
          <w:i/>
          <w:iCs/>
        </w:rPr>
        <w:t>P</w:t>
      </w:r>
      <w:r w:rsidR="00986D4F" w:rsidRPr="00B43B1B">
        <w:t xml:space="preserve">-values are reported for each combination of predictors, with </w:t>
      </w:r>
      <w:proofErr w:type="gramStart"/>
      <w:r w:rsidR="00986D4F" w:rsidRPr="002A1E92">
        <w:rPr>
          <w:b/>
          <w:bCs/>
        </w:rPr>
        <w:t>bolded</w:t>
      </w:r>
      <w:proofErr w:type="gramEnd"/>
      <w:r w:rsidR="00986D4F" w:rsidRPr="00B43B1B">
        <w:t xml:space="preserve"> terms indicating significant association (</w:t>
      </w:r>
      <w:r w:rsidR="00986D4F" w:rsidRPr="00B43B1B">
        <w:rPr>
          <w:i/>
          <w:iCs/>
        </w:rPr>
        <w:t xml:space="preserve">P </w:t>
      </w:r>
      <w:r w:rsidR="00986D4F" w:rsidRPr="00B43B1B">
        <w:t>&lt; 0.05)</w:t>
      </w:r>
      <w:r w:rsidR="009B3702" w:rsidRPr="00B43B1B">
        <w:t>.</w:t>
      </w:r>
    </w:p>
    <w:tbl>
      <w:tblPr>
        <w:tblStyle w:val="TableGrid"/>
        <w:tblW w:w="10620" w:type="dxa"/>
        <w:tblInd w:w="-720" w:type="dxa"/>
        <w:tblLayout w:type="fixed"/>
        <w:tblLook w:val="06A0" w:firstRow="1" w:lastRow="0" w:firstColumn="1" w:lastColumn="0" w:noHBand="1" w:noVBand="1"/>
      </w:tblPr>
      <w:tblGrid>
        <w:gridCol w:w="5130"/>
        <w:gridCol w:w="1260"/>
        <w:gridCol w:w="1890"/>
        <w:gridCol w:w="1080"/>
        <w:gridCol w:w="1260"/>
      </w:tblGrid>
      <w:tr w:rsidR="0088240B" w:rsidRPr="00B43B1B" w14:paraId="6B34DE1E" w14:textId="77777777" w:rsidTr="0088240B">
        <w:trPr>
          <w:trHeight w:val="319"/>
        </w:trPr>
        <w:tc>
          <w:tcPr>
            <w:tcW w:w="5130" w:type="dxa"/>
            <w:vMerge w:val="restart"/>
            <w:tcBorders>
              <w:left w:val="nil"/>
            </w:tcBorders>
            <w:shd w:val="clear" w:color="auto" w:fill="D9D9D9" w:themeFill="background1" w:themeFillShade="D9"/>
            <w:vAlign w:val="center"/>
          </w:tcPr>
          <w:p w14:paraId="0FBB660F" w14:textId="1241247C" w:rsidR="0088240B" w:rsidRPr="002A1E92" w:rsidRDefault="0088240B" w:rsidP="0088240B">
            <w:pPr>
              <w:pStyle w:val="paragraph"/>
              <w:jc w:val="left"/>
              <w:rPr>
                <w:rStyle w:val="eop"/>
                <w:rFonts w:eastAsiaTheme="majorEastAsia"/>
              </w:rPr>
            </w:pPr>
            <w:r w:rsidRPr="002A1E92">
              <w:rPr>
                <w:rStyle w:val="eop"/>
                <w:rFonts w:eastAsiaTheme="majorEastAsia"/>
              </w:rPr>
              <w:t>Predictor</w:t>
            </w:r>
          </w:p>
        </w:tc>
        <w:tc>
          <w:tcPr>
            <w:tcW w:w="5490" w:type="dxa"/>
            <w:gridSpan w:val="4"/>
            <w:tcBorders>
              <w:bottom w:val="single" w:sz="4" w:space="0" w:color="auto"/>
              <w:right w:val="nil"/>
            </w:tcBorders>
            <w:shd w:val="clear" w:color="auto" w:fill="D9D9D9" w:themeFill="background1" w:themeFillShade="D9"/>
            <w:vAlign w:val="center"/>
          </w:tcPr>
          <w:p w14:paraId="6BA67073" w14:textId="0E2E3E00" w:rsidR="0088240B" w:rsidRPr="002A1E92" w:rsidRDefault="0088240B" w:rsidP="00CC5894">
            <w:pPr>
              <w:jc w:val="center"/>
              <w:rPr>
                <w:rStyle w:val="eop"/>
                <w:rFonts w:eastAsiaTheme="majorEastAsia"/>
              </w:rPr>
            </w:pPr>
            <w:r w:rsidRPr="00CC5894">
              <w:rPr>
                <w:rStyle w:val="eop"/>
                <w:rFonts w:eastAsiaTheme="majorEastAsia"/>
                <w:i/>
                <w:iCs/>
              </w:rPr>
              <w:t>P</w:t>
            </w:r>
            <w:r>
              <w:rPr>
                <w:rStyle w:val="eop"/>
                <w:rFonts w:eastAsiaTheme="majorEastAsia"/>
              </w:rPr>
              <w:t>-</w:t>
            </w:r>
            <w:r w:rsidRPr="002A1E92">
              <w:rPr>
                <w:rStyle w:val="eop"/>
                <w:rFonts w:eastAsiaTheme="majorEastAsia"/>
              </w:rPr>
              <w:t>value</w:t>
            </w:r>
          </w:p>
        </w:tc>
      </w:tr>
      <w:tr w:rsidR="0088240B" w:rsidRPr="00B43B1B" w14:paraId="41BDFEFF" w14:textId="77777777" w:rsidTr="00B43B1B">
        <w:trPr>
          <w:trHeight w:val="319"/>
        </w:trPr>
        <w:tc>
          <w:tcPr>
            <w:tcW w:w="5130" w:type="dxa"/>
            <w:vMerge/>
            <w:tcBorders>
              <w:left w:val="nil"/>
              <w:bottom w:val="single" w:sz="4" w:space="0" w:color="auto"/>
            </w:tcBorders>
            <w:shd w:val="clear" w:color="auto" w:fill="D9D9D9" w:themeFill="background1" w:themeFillShade="D9"/>
            <w:vAlign w:val="center"/>
          </w:tcPr>
          <w:p w14:paraId="72B24CAE" w14:textId="648BB54F" w:rsidR="0088240B" w:rsidRPr="002A1E92" w:rsidRDefault="0088240B" w:rsidP="00CC5894">
            <w:pPr>
              <w:pStyle w:val="paragraph"/>
              <w:jc w:val="left"/>
              <w:rPr>
                <w:rStyle w:val="eop"/>
                <w:rFonts w:eastAsiaTheme="majorEastAsia"/>
              </w:rPr>
            </w:pPr>
          </w:p>
        </w:tc>
        <w:tc>
          <w:tcPr>
            <w:tcW w:w="1260" w:type="dxa"/>
            <w:tcBorders>
              <w:bottom w:val="single" w:sz="4" w:space="0" w:color="auto"/>
              <w:right w:val="nil"/>
            </w:tcBorders>
            <w:shd w:val="clear" w:color="auto" w:fill="D9D9D9" w:themeFill="background1" w:themeFillShade="D9"/>
            <w:vAlign w:val="center"/>
          </w:tcPr>
          <w:p w14:paraId="3D34A659" w14:textId="77777777" w:rsidR="0088240B" w:rsidRPr="002A1E92" w:rsidRDefault="0088240B" w:rsidP="00CC5894">
            <w:pPr>
              <w:jc w:val="center"/>
              <w:rPr>
                <w:rStyle w:val="eop"/>
                <w:rFonts w:eastAsiaTheme="majorEastAsia"/>
              </w:rPr>
            </w:pPr>
            <w:r w:rsidRPr="002A1E92">
              <w:rPr>
                <w:rStyle w:val="eop"/>
                <w:rFonts w:eastAsiaTheme="majorEastAsia"/>
              </w:rPr>
              <w:t>Times Enrolled</w:t>
            </w:r>
          </w:p>
        </w:tc>
        <w:tc>
          <w:tcPr>
            <w:tcW w:w="1890" w:type="dxa"/>
            <w:tcBorders>
              <w:bottom w:val="single" w:sz="4" w:space="0" w:color="auto"/>
              <w:right w:val="nil"/>
            </w:tcBorders>
            <w:shd w:val="clear" w:color="auto" w:fill="D9D9D9" w:themeFill="background1" w:themeFillShade="D9"/>
            <w:vAlign w:val="center"/>
          </w:tcPr>
          <w:p w14:paraId="27DE76FB" w14:textId="77777777" w:rsidR="0088240B" w:rsidRPr="002A1E92" w:rsidRDefault="0088240B" w:rsidP="00CC5894">
            <w:pPr>
              <w:jc w:val="center"/>
              <w:rPr>
                <w:rStyle w:val="eop"/>
                <w:rFonts w:eastAsiaTheme="majorEastAsia"/>
              </w:rPr>
            </w:pPr>
            <w:r w:rsidRPr="002A1E92">
              <w:rPr>
                <w:rStyle w:val="eop"/>
                <w:rFonts w:eastAsiaTheme="majorEastAsia"/>
              </w:rPr>
              <w:t>First-Generation Status</w:t>
            </w:r>
          </w:p>
        </w:tc>
        <w:tc>
          <w:tcPr>
            <w:tcW w:w="1080" w:type="dxa"/>
            <w:tcBorders>
              <w:bottom w:val="single" w:sz="4" w:space="0" w:color="auto"/>
              <w:right w:val="nil"/>
            </w:tcBorders>
            <w:shd w:val="clear" w:color="auto" w:fill="D9D9D9" w:themeFill="background1" w:themeFillShade="D9"/>
            <w:vAlign w:val="center"/>
          </w:tcPr>
          <w:p w14:paraId="1C873C13" w14:textId="77777777" w:rsidR="0088240B" w:rsidRPr="002A1E92" w:rsidRDefault="0088240B" w:rsidP="00CC5894">
            <w:pPr>
              <w:jc w:val="center"/>
              <w:rPr>
                <w:rStyle w:val="eop"/>
                <w:rFonts w:eastAsiaTheme="majorEastAsia"/>
              </w:rPr>
            </w:pPr>
            <w:r w:rsidRPr="002A1E92">
              <w:rPr>
                <w:rStyle w:val="eop"/>
                <w:rFonts w:eastAsiaTheme="majorEastAsia"/>
              </w:rPr>
              <w:t>HSGPA</w:t>
            </w:r>
          </w:p>
        </w:tc>
        <w:tc>
          <w:tcPr>
            <w:tcW w:w="1260" w:type="dxa"/>
            <w:tcBorders>
              <w:bottom w:val="single" w:sz="4" w:space="0" w:color="auto"/>
              <w:right w:val="nil"/>
            </w:tcBorders>
            <w:shd w:val="clear" w:color="auto" w:fill="D9D9D9" w:themeFill="background1" w:themeFillShade="D9"/>
            <w:vAlign w:val="center"/>
          </w:tcPr>
          <w:p w14:paraId="0B1863EC" w14:textId="5FD0982B" w:rsidR="0088240B" w:rsidRPr="002A1E92" w:rsidRDefault="0088240B" w:rsidP="00CC5894">
            <w:pPr>
              <w:jc w:val="center"/>
              <w:rPr>
                <w:rStyle w:val="eop"/>
                <w:rFonts w:eastAsiaTheme="majorEastAsia"/>
              </w:rPr>
            </w:pPr>
            <w:r w:rsidRPr="002A1E92">
              <w:rPr>
                <w:rStyle w:val="eop"/>
                <w:rFonts w:eastAsiaTheme="majorEastAsia"/>
              </w:rPr>
              <w:t>Race</w:t>
            </w:r>
          </w:p>
        </w:tc>
      </w:tr>
      <w:tr w:rsidR="00CC5894" w:rsidRPr="00B43B1B" w14:paraId="1569CC6A" w14:textId="77777777" w:rsidTr="00B43B1B">
        <w:trPr>
          <w:trHeight w:val="20"/>
        </w:trPr>
        <w:tc>
          <w:tcPr>
            <w:tcW w:w="5130" w:type="dxa"/>
            <w:tcBorders>
              <w:left w:val="nil"/>
              <w:bottom w:val="nil"/>
              <w:right w:val="single" w:sz="4" w:space="0" w:color="auto"/>
            </w:tcBorders>
            <w:shd w:val="clear" w:color="auto" w:fill="FFFFFF" w:themeFill="background1"/>
          </w:tcPr>
          <w:p w14:paraId="30EC4133" w14:textId="42B029BF" w:rsidR="00CC5894" w:rsidRPr="002A1E92" w:rsidRDefault="00CC5894" w:rsidP="00CC5894">
            <w:pPr>
              <w:pStyle w:val="paragraph"/>
              <w:jc w:val="left"/>
              <w:rPr>
                <w:rStyle w:val="eop"/>
                <w:rFonts w:eastAsiaTheme="majorEastAsia"/>
              </w:rPr>
            </w:pPr>
            <w:r w:rsidRPr="002A1E92">
              <w:rPr>
                <w:rStyle w:val="eop"/>
                <w:rFonts w:eastAsiaTheme="majorEastAsia"/>
              </w:rPr>
              <w:t xml:space="preserve">Involvement </w:t>
            </w:r>
          </w:p>
        </w:tc>
        <w:tc>
          <w:tcPr>
            <w:tcW w:w="1260" w:type="dxa"/>
            <w:tcBorders>
              <w:top w:val="single" w:sz="4" w:space="0" w:color="auto"/>
              <w:left w:val="single" w:sz="4" w:space="0" w:color="auto"/>
              <w:bottom w:val="nil"/>
              <w:right w:val="single" w:sz="4" w:space="0" w:color="auto"/>
            </w:tcBorders>
            <w:shd w:val="clear" w:color="auto" w:fill="FFFFFF" w:themeFill="background1"/>
          </w:tcPr>
          <w:p w14:paraId="728DFCB8" w14:textId="0EC6CD5F" w:rsidR="00CC5894" w:rsidRPr="00B43B1B" w:rsidRDefault="00CC5894" w:rsidP="00CC5894">
            <w:pPr>
              <w:jc w:val="center"/>
              <w:rPr>
                <w:rStyle w:val="eop"/>
                <w:rFonts w:eastAsiaTheme="majorEastAsia"/>
                <w:color w:val="000000" w:themeColor="text1"/>
              </w:rPr>
            </w:pPr>
          </w:p>
        </w:tc>
        <w:tc>
          <w:tcPr>
            <w:tcW w:w="1890" w:type="dxa"/>
            <w:tcBorders>
              <w:top w:val="single" w:sz="4" w:space="0" w:color="auto"/>
              <w:left w:val="single" w:sz="4" w:space="0" w:color="auto"/>
              <w:bottom w:val="nil"/>
              <w:right w:val="single" w:sz="4" w:space="0" w:color="auto"/>
            </w:tcBorders>
            <w:shd w:val="clear" w:color="auto" w:fill="FFFFFF" w:themeFill="background1"/>
          </w:tcPr>
          <w:p w14:paraId="4C250BB7" w14:textId="40C39C62" w:rsidR="00CC5894" w:rsidRPr="00B43B1B" w:rsidRDefault="00CC5894" w:rsidP="00CC5894">
            <w:pPr>
              <w:jc w:val="center"/>
              <w:rPr>
                <w:rStyle w:val="eop"/>
                <w:rFonts w:eastAsiaTheme="majorEastAsia"/>
                <w:color w:val="000000" w:themeColor="text1"/>
              </w:rPr>
            </w:pPr>
          </w:p>
        </w:tc>
        <w:tc>
          <w:tcPr>
            <w:tcW w:w="1080" w:type="dxa"/>
            <w:tcBorders>
              <w:top w:val="single" w:sz="4" w:space="0" w:color="auto"/>
              <w:left w:val="single" w:sz="4" w:space="0" w:color="auto"/>
              <w:bottom w:val="nil"/>
              <w:right w:val="single" w:sz="4" w:space="0" w:color="auto"/>
            </w:tcBorders>
            <w:shd w:val="clear" w:color="auto" w:fill="FFFFFF" w:themeFill="background1"/>
          </w:tcPr>
          <w:p w14:paraId="443F4279" w14:textId="7353FFE8" w:rsidR="00CC5894" w:rsidRPr="00B43B1B" w:rsidRDefault="00CC5894" w:rsidP="00CC5894">
            <w:pPr>
              <w:jc w:val="center"/>
              <w:rPr>
                <w:rStyle w:val="eop"/>
                <w:rFonts w:eastAsiaTheme="majorEastAsia"/>
                <w:b/>
                <w:bCs/>
                <w:color w:val="000000" w:themeColor="text1"/>
              </w:rPr>
            </w:pPr>
          </w:p>
        </w:tc>
        <w:tc>
          <w:tcPr>
            <w:tcW w:w="1260" w:type="dxa"/>
            <w:tcBorders>
              <w:top w:val="single" w:sz="4" w:space="0" w:color="auto"/>
              <w:left w:val="single" w:sz="4" w:space="0" w:color="auto"/>
              <w:bottom w:val="nil"/>
              <w:right w:val="nil"/>
            </w:tcBorders>
            <w:shd w:val="clear" w:color="auto" w:fill="FFFFFF" w:themeFill="background1"/>
          </w:tcPr>
          <w:p w14:paraId="49E5F160" w14:textId="3AE57A7E" w:rsidR="00CC5894" w:rsidRPr="00B43B1B" w:rsidRDefault="00CC5894" w:rsidP="00CC5894">
            <w:pPr>
              <w:jc w:val="center"/>
              <w:rPr>
                <w:rStyle w:val="eop"/>
                <w:rFonts w:eastAsiaTheme="majorEastAsia"/>
                <w:b/>
                <w:bCs/>
                <w:color w:val="000000" w:themeColor="text1"/>
              </w:rPr>
            </w:pPr>
          </w:p>
        </w:tc>
      </w:tr>
      <w:tr w:rsidR="00CC5894" w:rsidRPr="00B43B1B" w14:paraId="5F21655F" w14:textId="77777777" w:rsidTr="00B43B1B">
        <w:trPr>
          <w:trHeight w:val="20"/>
        </w:trPr>
        <w:tc>
          <w:tcPr>
            <w:tcW w:w="5130" w:type="dxa"/>
            <w:tcBorders>
              <w:top w:val="nil"/>
              <w:left w:val="nil"/>
              <w:bottom w:val="nil"/>
              <w:right w:val="single" w:sz="4" w:space="0" w:color="auto"/>
            </w:tcBorders>
            <w:shd w:val="clear" w:color="auto" w:fill="FFFFFF" w:themeFill="background1"/>
          </w:tcPr>
          <w:p w14:paraId="209AC8E1" w14:textId="3558D075" w:rsidR="00CC5894" w:rsidRPr="002A1E92" w:rsidRDefault="00CC5894" w:rsidP="00CC5894">
            <w:pPr>
              <w:pStyle w:val="paragraph"/>
              <w:jc w:val="left"/>
              <w:rPr>
                <w:rStyle w:val="eop"/>
                <w:rFonts w:eastAsiaTheme="majorEastAsia"/>
              </w:rPr>
            </w:pPr>
            <w:r w:rsidRPr="002A1E92">
              <w:rPr>
                <w:rStyle w:val="eop"/>
                <w:rFonts w:eastAsiaTheme="majorEastAsia"/>
              </w:rPr>
              <w:t xml:space="preserve">     Involvement (Combined)</w:t>
            </w:r>
          </w:p>
        </w:tc>
        <w:tc>
          <w:tcPr>
            <w:tcW w:w="1260" w:type="dxa"/>
            <w:tcBorders>
              <w:top w:val="nil"/>
              <w:left w:val="single" w:sz="4" w:space="0" w:color="auto"/>
              <w:bottom w:val="nil"/>
              <w:right w:val="single" w:sz="4" w:space="0" w:color="auto"/>
            </w:tcBorders>
            <w:shd w:val="clear" w:color="auto" w:fill="FFFFFF" w:themeFill="background1"/>
          </w:tcPr>
          <w:p w14:paraId="6D1914A3" w14:textId="19AA4836"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3460</w:t>
            </w:r>
          </w:p>
        </w:tc>
        <w:tc>
          <w:tcPr>
            <w:tcW w:w="1890" w:type="dxa"/>
            <w:tcBorders>
              <w:top w:val="nil"/>
              <w:left w:val="single" w:sz="4" w:space="0" w:color="auto"/>
              <w:bottom w:val="nil"/>
              <w:right w:val="single" w:sz="4" w:space="0" w:color="auto"/>
            </w:tcBorders>
            <w:shd w:val="clear" w:color="auto" w:fill="FFFFFF" w:themeFill="background1"/>
          </w:tcPr>
          <w:p w14:paraId="76399431" w14:textId="5F552234"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0850</w:t>
            </w:r>
          </w:p>
        </w:tc>
        <w:tc>
          <w:tcPr>
            <w:tcW w:w="1080" w:type="dxa"/>
            <w:tcBorders>
              <w:top w:val="nil"/>
              <w:left w:val="single" w:sz="4" w:space="0" w:color="auto"/>
              <w:bottom w:val="nil"/>
              <w:right w:val="single" w:sz="4" w:space="0" w:color="auto"/>
            </w:tcBorders>
            <w:shd w:val="clear" w:color="auto" w:fill="FFFFFF" w:themeFill="background1"/>
          </w:tcPr>
          <w:p w14:paraId="19F71A0F" w14:textId="1E8E076A"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lt; 0.0001</w:t>
            </w:r>
          </w:p>
        </w:tc>
        <w:tc>
          <w:tcPr>
            <w:tcW w:w="1260" w:type="dxa"/>
            <w:tcBorders>
              <w:top w:val="nil"/>
              <w:left w:val="single" w:sz="4" w:space="0" w:color="auto"/>
              <w:bottom w:val="nil"/>
              <w:right w:val="nil"/>
            </w:tcBorders>
            <w:shd w:val="clear" w:color="auto" w:fill="FFFFFF" w:themeFill="background1"/>
          </w:tcPr>
          <w:p w14:paraId="37AF6779" w14:textId="4F29B9B9"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217</w:t>
            </w:r>
          </w:p>
        </w:tc>
      </w:tr>
      <w:tr w:rsidR="00CC5894" w:rsidRPr="00B43B1B" w14:paraId="260A70AE" w14:textId="77777777" w:rsidTr="00B43B1B">
        <w:trPr>
          <w:trHeight w:val="20"/>
        </w:trPr>
        <w:tc>
          <w:tcPr>
            <w:tcW w:w="5130" w:type="dxa"/>
            <w:tcBorders>
              <w:top w:val="nil"/>
              <w:left w:val="nil"/>
              <w:bottom w:val="nil"/>
              <w:right w:val="single" w:sz="4" w:space="0" w:color="auto"/>
            </w:tcBorders>
            <w:shd w:val="clear" w:color="auto" w:fill="FFFFFF" w:themeFill="background1"/>
          </w:tcPr>
          <w:p w14:paraId="16D3BE80"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Connecting 1-on-1 with Faculty</w:t>
            </w:r>
          </w:p>
        </w:tc>
        <w:tc>
          <w:tcPr>
            <w:tcW w:w="1260" w:type="dxa"/>
            <w:tcBorders>
              <w:top w:val="nil"/>
              <w:left w:val="single" w:sz="4" w:space="0" w:color="auto"/>
              <w:bottom w:val="nil"/>
              <w:right w:val="single" w:sz="4" w:space="0" w:color="auto"/>
            </w:tcBorders>
            <w:shd w:val="clear" w:color="auto" w:fill="FFFFFF" w:themeFill="background1"/>
          </w:tcPr>
          <w:p w14:paraId="543FEC9F" w14:textId="34A109B9"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5769</w:t>
            </w:r>
          </w:p>
        </w:tc>
        <w:tc>
          <w:tcPr>
            <w:tcW w:w="1890" w:type="dxa"/>
            <w:tcBorders>
              <w:top w:val="nil"/>
              <w:left w:val="single" w:sz="4" w:space="0" w:color="auto"/>
              <w:bottom w:val="nil"/>
              <w:right w:val="single" w:sz="4" w:space="0" w:color="auto"/>
            </w:tcBorders>
            <w:shd w:val="clear" w:color="auto" w:fill="FFFFFF" w:themeFill="background1"/>
          </w:tcPr>
          <w:p w14:paraId="33656B7A" w14:textId="77777777"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5425</w:t>
            </w:r>
          </w:p>
        </w:tc>
        <w:tc>
          <w:tcPr>
            <w:tcW w:w="1080" w:type="dxa"/>
            <w:tcBorders>
              <w:top w:val="nil"/>
              <w:left w:val="single" w:sz="4" w:space="0" w:color="auto"/>
              <w:bottom w:val="nil"/>
              <w:right w:val="single" w:sz="4" w:space="0" w:color="auto"/>
            </w:tcBorders>
            <w:shd w:val="clear" w:color="auto" w:fill="FFFFFF" w:themeFill="background1"/>
          </w:tcPr>
          <w:p w14:paraId="54D8E762" w14:textId="20FECA56"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046</w:t>
            </w:r>
          </w:p>
        </w:tc>
        <w:tc>
          <w:tcPr>
            <w:tcW w:w="1260" w:type="dxa"/>
            <w:tcBorders>
              <w:top w:val="nil"/>
              <w:left w:val="single" w:sz="4" w:space="0" w:color="auto"/>
              <w:bottom w:val="nil"/>
              <w:right w:val="nil"/>
            </w:tcBorders>
            <w:shd w:val="clear" w:color="auto" w:fill="FFFFFF" w:themeFill="background1"/>
          </w:tcPr>
          <w:p w14:paraId="2031800F" w14:textId="77777777"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5481</w:t>
            </w:r>
          </w:p>
        </w:tc>
      </w:tr>
      <w:tr w:rsidR="00CC5894" w:rsidRPr="00B43B1B" w14:paraId="08379CF6" w14:textId="77777777" w:rsidTr="00B43B1B">
        <w:trPr>
          <w:trHeight w:val="20"/>
        </w:trPr>
        <w:tc>
          <w:tcPr>
            <w:tcW w:w="5130" w:type="dxa"/>
            <w:tcBorders>
              <w:top w:val="nil"/>
              <w:left w:val="nil"/>
              <w:bottom w:val="nil"/>
              <w:right w:val="single" w:sz="4" w:space="0" w:color="auto"/>
            </w:tcBorders>
            <w:shd w:val="clear" w:color="auto" w:fill="FFFFFF" w:themeFill="background1"/>
          </w:tcPr>
          <w:p w14:paraId="799183A5"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Involvement in Department Research</w:t>
            </w:r>
          </w:p>
        </w:tc>
        <w:tc>
          <w:tcPr>
            <w:tcW w:w="1260" w:type="dxa"/>
            <w:tcBorders>
              <w:top w:val="nil"/>
              <w:left w:val="single" w:sz="4" w:space="0" w:color="auto"/>
              <w:bottom w:val="nil"/>
              <w:right w:val="single" w:sz="4" w:space="0" w:color="auto"/>
            </w:tcBorders>
            <w:shd w:val="clear" w:color="auto" w:fill="FFFFFF" w:themeFill="background1"/>
          </w:tcPr>
          <w:p w14:paraId="5E74593C" w14:textId="69A50DB2"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2429</w:t>
            </w:r>
          </w:p>
        </w:tc>
        <w:tc>
          <w:tcPr>
            <w:tcW w:w="1890" w:type="dxa"/>
            <w:tcBorders>
              <w:top w:val="nil"/>
              <w:left w:val="single" w:sz="4" w:space="0" w:color="auto"/>
              <w:bottom w:val="nil"/>
              <w:right w:val="single" w:sz="4" w:space="0" w:color="auto"/>
            </w:tcBorders>
            <w:shd w:val="clear" w:color="auto" w:fill="FFFFFF" w:themeFill="background1"/>
          </w:tcPr>
          <w:p w14:paraId="30903C39" w14:textId="77777777"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1836</w:t>
            </w:r>
          </w:p>
        </w:tc>
        <w:tc>
          <w:tcPr>
            <w:tcW w:w="1080" w:type="dxa"/>
            <w:tcBorders>
              <w:top w:val="nil"/>
              <w:left w:val="single" w:sz="4" w:space="0" w:color="auto"/>
              <w:bottom w:val="nil"/>
              <w:right w:val="single" w:sz="4" w:space="0" w:color="auto"/>
            </w:tcBorders>
            <w:shd w:val="clear" w:color="auto" w:fill="FFFFFF" w:themeFill="background1"/>
          </w:tcPr>
          <w:p w14:paraId="28631FFD" w14:textId="7C0B584D"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009</w:t>
            </w:r>
          </w:p>
        </w:tc>
        <w:tc>
          <w:tcPr>
            <w:tcW w:w="1260" w:type="dxa"/>
            <w:tcBorders>
              <w:top w:val="nil"/>
              <w:left w:val="single" w:sz="4" w:space="0" w:color="auto"/>
              <w:bottom w:val="nil"/>
              <w:right w:val="nil"/>
            </w:tcBorders>
            <w:shd w:val="clear" w:color="auto" w:fill="FFFFFF" w:themeFill="background1"/>
          </w:tcPr>
          <w:p w14:paraId="7DCEF91C" w14:textId="77777777"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1894</w:t>
            </w:r>
          </w:p>
        </w:tc>
      </w:tr>
      <w:tr w:rsidR="00CC5894" w:rsidRPr="00B43B1B" w14:paraId="51DC0B26" w14:textId="77777777" w:rsidTr="00B43B1B">
        <w:trPr>
          <w:trHeight w:val="20"/>
        </w:trPr>
        <w:tc>
          <w:tcPr>
            <w:tcW w:w="5130" w:type="dxa"/>
            <w:tcBorders>
              <w:top w:val="nil"/>
              <w:left w:val="nil"/>
              <w:bottom w:val="nil"/>
              <w:right w:val="single" w:sz="4" w:space="0" w:color="auto"/>
            </w:tcBorders>
            <w:shd w:val="clear" w:color="auto" w:fill="FFFFFF" w:themeFill="background1"/>
          </w:tcPr>
          <w:p w14:paraId="588D5186"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Volunteering to Feed Laboratory Calves</w:t>
            </w:r>
          </w:p>
        </w:tc>
        <w:tc>
          <w:tcPr>
            <w:tcW w:w="1260" w:type="dxa"/>
            <w:tcBorders>
              <w:top w:val="nil"/>
              <w:left w:val="single" w:sz="4" w:space="0" w:color="auto"/>
              <w:bottom w:val="nil"/>
              <w:right w:val="single" w:sz="4" w:space="0" w:color="auto"/>
            </w:tcBorders>
            <w:shd w:val="clear" w:color="auto" w:fill="FFFFFF" w:themeFill="background1"/>
          </w:tcPr>
          <w:p w14:paraId="407D5872" w14:textId="5A477EBA"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3715</w:t>
            </w:r>
          </w:p>
        </w:tc>
        <w:tc>
          <w:tcPr>
            <w:tcW w:w="1890" w:type="dxa"/>
            <w:tcBorders>
              <w:top w:val="nil"/>
              <w:left w:val="single" w:sz="4" w:space="0" w:color="auto"/>
              <w:bottom w:val="nil"/>
              <w:right w:val="single" w:sz="4" w:space="0" w:color="auto"/>
            </w:tcBorders>
            <w:shd w:val="clear" w:color="auto" w:fill="FFFFFF" w:themeFill="background1"/>
          </w:tcPr>
          <w:p w14:paraId="23B6F44B" w14:textId="77777777"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4524</w:t>
            </w:r>
          </w:p>
        </w:tc>
        <w:tc>
          <w:tcPr>
            <w:tcW w:w="1080" w:type="dxa"/>
            <w:tcBorders>
              <w:top w:val="nil"/>
              <w:left w:val="single" w:sz="4" w:space="0" w:color="auto"/>
              <w:bottom w:val="nil"/>
              <w:right w:val="single" w:sz="4" w:space="0" w:color="auto"/>
            </w:tcBorders>
            <w:shd w:val="clear" w:color="auto" w:fill="FFFFFF" w:themeFill="background1"/>
          </w:tcPr>
          <w:p w14:paraId="3CC6A3C8" w14:textId="03D5900C"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416</w:t>
            </w:r>
          </w:p>
        </w:tc>
        <w:tc>
          <w:tcPr>
            <w:tcW w:w="1260" w:type="dxa"/>
            <w:tcBorders>
              <w:top w:val="nil"/>
              <w:left w:val="single" w:sz="4" w:space="0" w:color="auto"/>
              <w:bottom w:val="nil"/>
              <w:right w:val="nil"/>
            </w:tcBorders>
            <w:shd w:val="clear" w:color="auto" w:fill="FFFFFF" w:themeFill="background1"/>
          </w:tcPr>
          <w:p w14:paraId="2B8614E3"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159</w:t>
            </w:r>
          </w:p>
        </w:tc>
      </w:tr>
      <w:tr w:rsidR="00CC5894" w:rsidRPr="00B43B1B" w14:paraId="0FE2E06C" w14:textId="77777777" w:rsidTr="00B43B1B">
        <w:trPr>
          <w:trHeight w:val="20"/>
        </w:trPr>
        <w:tc>
          <w:tcPr>
            <w:tcW w:w="5130" w:type="dxa"/>
            <w:tcBorders>
              <w:top w:val="nil"/>
              <w:left w:val="nil"/>
              <w:bottom w:val="nil"/>
              <w:right w:val="single" w:sz="4" w:space="0" w:color="auto"/>
            </w:tcBorders>
            <w:shd w:val="clear" w:color="auto" w:fill="FFFFFF" w:themeFill="background1"/>
          </w:tcPr>
          <w:p w14:paraId="01A4A3F9"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Involvement in a Student Club or Organization </w:t>
            </w:r>
          </w:p>
        </w:tc>
        <w:tc>
          <w:tcPr>
            <w:tcW w:w="1260" w:type="dxa"/>
            <w:tcBorders>
              <w:top w:val="nil"/>
              <w:left w:val="single" w:sz="4" w:space="0" w:color="auto"/>
              <w:bottom w:val="nil"/>
              <w:right w:val="single" w:sz="4" w:space="0" w:color="auto"/>
            </w:tcBorders>
            <w:shd w:val="clear" w:color="auto" w:fill="FFFFFF" w:themeFill="background1"/>
          </w:tcPr>
          <w:p w14:paraId="243341E7" w14:textId="3303D41B"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0713</w:t>
            </w:r>
          </w:p>
        </w:tc>
        <w:tc>
          <w:tcPr>
            <w:tcW w:w="1890" w:type="dxa"/>
            <w:tcBorders>
              <w:top w:val="nil"/>
              <w:left w:val="single" w:sz="4" w:space="0" w:color="auto"/>
              <w:bottom w:val="nil"/>
              <w:right w:val="single" w:sz="4" w:space="0" w:color="auto"/>
            </w:tcBorders>
            <w:shd w:val="clear" w:color="auto" w:fill="FFFFFF" w:themeFill="background1"/>
          </w:tcPr>
          <w:p w14:paraId="5D740878"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303</w:t>
            </w:r>
          </w:p>
        </w:tc>
        <w:tc>
          <w:tcPr>
            <w:tcW w:w="1080" w:type="dxa"/>
            <w:tcBorders>
              <w:top w:val="nil"/>
              <w:left w:val="single" w:sz="4" w:space="0" w:color="auto"/>
              <w:bottom w:val="nil"/>
              <w:right w:val="single" w:sz="4" w:space="0" w:color="auto"/>
            </w:tcBorders>
            <w:shd w:val="clear" w:color="auto" w:fill="FFFFFF" w:themeFill="background1"/>
          </w:tcPr>
          <w:p w14:paraId="4775C8DC" w14:textId="34ECEF0B"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002</w:t>
            </w:r>
          </w:p>
        </w:tc>
        <w:tc>
          <w:tcPr>
            <w:tcW w:w="1260" w:type="dxa"/>
            <w:tcBorders>
              <w:top w:val="nil"/>
              <w:left w:val="single" w:sz="4" w:space="0" w:color="auto"/>
              <w:bottom w:val="nil"/>
              <w:right w:val="nil"/>
            </w:tcBorders>
            <w:shd w:val="clear" w:color="auto" w:fill="FFFFFF" w:themeFill="background1"/>
          </w:tcPr>
          <w:p w14:paraId="0CA7793D"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033</w:t>
            </w:r>
          </w:p>
        </w:tc>
      </w:tr>
      <w:tr w:rsidR="00CC5894" w:rsidRPr="00B43B1B" w14:paraId="21529CF1" w14:textId="77777777" w:rsidTr="00B43B1B">
        <w:trPr>
          <w:trHeight w:val="20"/>
        </w:trPr>
        <w:tc>
          <w:tcPr>
            <w:tcW w:w="5130" w:type="dxa"/>
            <w:tcBorders>
              <w:top w:val="nil"/>
              <w:left w:val="nil"/>
              <w:bottom w:val="single" w:sz="4" w:space="0" w:color="FFFFFF" w:themeColor="background1"/>
              <w:right w:val="single" w:sz="4" w:space="0" w:color="auto"/>
            </w:tcBorders>
            <w:shd w:val="clear" w:color="auto" w:fill="FFFFFF" w:themeFill="background1"/>
          </w:tcPr>
          <w:p w14:paraId="0DC838BF" w14:textId="77777777" w:rsidR="00CC5894" w:rsidRPr="002A1E92" w:rsidRDefault="00CC5894" w:rsidP="00CC5894">
            <w:pPr>
              <w:pStyle w:val="paragraph"/>
              <w:jc w:val="left"/>
              <w:rPr>
                <w:rStyle w:val="eop"/>
                <w:rFonts w:eastAsiaTheme="majorEastAsia"/>
              </w:rPr>
            </w:pPr>
            <w:r w:rsidRPr="002A1E92">
              <w:rPr>
                <w:rStyle w:val="eop"/>
                <w:rFonts w:eastAsiaTheme="majorEastAsia"/>
              </w:rPr>
              <w:t>Perceived Inadequacy of Notetaking</w:t>
            </w:r>
          </w:p>
        </w:tc>
        <w:tc>
          <w:tcPr>
            <w:tcW w:w="1260" w:type="dxa"/>
            <w:tcBorders>
              <w:top w:val="nil"/>
              <w:left w:val="single" w:sz="4" w:space="0" w:color="auto"/>
              <w:bottom w:val="nil"/>
              <w:right w:val="single" w:sz="4" w:space="0" w:color="auto"/>
            </w:tcBorders>
            <w:shd w:val="clear" w:color="auto" w:fill="FFFFFF" w:themeFill="background1"/>
          </w:tcPr>
          <w:p w14:paraId="5535C2FD" w14:textId="77777777" w:rsidR="00CC5894" w:rsidRPr="00B43B1B" w:rsidRDefault="00CC5894" w:rsidP="00CC5894">
            <w:pPr>
              <w:jc w:val="center"/>
              <w:rPr>
                <w:rStyle w:val="eop"/>
                <w:rFonts w:eastAsiaTheme="majorEastAsia"/>
                <w:color w:val="000000" w:themeColor="text1"/>
              </w:rPr>
            </w:pPr>
          </w:p>
        </w:tc>
        <w:tc>
          <w:tcPr>
            <w:tcW w:w="1890" w:type="dxa"/>
            <w:tcBorders>
              <w:top w:val="nil"/>
              <w:left w:val="single" w:sz="4" w:space="0" w:color="auto"/>
              <w:bottom w:val="nil"/>
              <w:right w:val="single" w:sz="4" w:space="0" w:color="auto"/>
            </w:tcBorders>
            <w:shd w:val="clear" w:color="auto" w:fill="FFFFFF" w:themeFill="background1"/>
          </w:tcPr>
          <w:p w14:paraId="0A864851" w14:textId="77777777" w:rsidR="00CC5894" w:rsidRPr="00B43B1B" w:rsidRDefault="00CC5894" w:rsidP="00CC5894">
            <w:pPr>
              <w:jc w:val="center"/>
              <w:rPr>
                <w:rStyle w:val="eop"/>
                <w:rFonts w:eastAsiaTheme="majorEastAsia"/>
                <w:color w:val="000000" w:themeColor="text1"/>
              </w:rPr>
            </w:pPr>
          </w:p>
        </w:tc>
        <w:tc>
          <w:tcPr>
            <w:tcW w:w="1080" w:type="dxa"/>
            <w:tcBorders>
              <w:top w:val="nil"/>
              <w:left w:val="single" w:sz="4" w:space="0" w:color="auto"/>
              <w:bottom w:val="nil"/>
              <w:right w:val="single" w:sz="4" w:space="0" w:color="auto"/>
            </w:tcBorders>
            <w:shd w:val="clear" w:color="auto" w:fill="FFFFFF" w:themeFill="background1"/>
          </w:tcPr>
          <w:p w14:paraId="5C910E2F" w14:textId="77777777" w:rsidR="00CC5894" w:rsidRPr="00B43B1B" w:rsidRDefault="00CC5894" w:rsidP="00CC5894">
            <w:pPr>
              <w:jc w:val="center"/>
              <w:rPr>
                <w:rStyle w:val="eop"/>
                <w:rFonts w:eastAsiaTheme="majorEastAsia"/>
                <w:color w:val="000000" w:themeColor="text1"/>
              </w:rPr>
            </w:pPr>
          </w:p>
        </w:tc>
        <w:tc>
          <w:tcPr>
            <w:tcW w:w="1260" w:type="dxa"/>
            <w:tcBorders>
              <w:top w:val="nil"/>
              <w:left w:val="single" w:sz="4" w:space="0" w:color="auto"/>
              <w:bottom w:val="nil"/>
              <w:right w:val="nil"/>
            </w:tcBorders>
            <w:shd w:val="clear" w:color="auto" w:fill="FFFFFF" w:themeFill="background1"/>
          </w:tcPr>
          <w:p w14:paraId="43DA1B35" w14:textId="77777777" w:rsidR="00CC5894" w:rsidRPr="00B43B1B" w:rsidRDefault="00CC5894" w:rsidP="00CC5894">
            <w:pPr>
              <w:jc w:val="center"/>
              <w:rPr>
                <w:rStyle w:val="eop"/>
                <w:rFonts w:eastAsiaTheme="majorEastAsia"/>
                <w:color w:val="000000" w:themeColor="text1"/>
              </w:rPr>
            </w:pPr>
          </w:p>
        </w:tc>
      </w:tr>
      <w:tr w:rsidR="00CC5894" w:rsidRPr="00B43B1B" w14:paraId="00F06AAA"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795B9779" w14:textId="7B637D2E" w:rsidR="00CC5894" w:rsidRPr="002A1E92" w:rsidRDefault="00CC5894" w:rsidP="00CC5894">
            <w:pPr>
              <w:pStyle w:val="paragraph"/>
              <w:jc w:val="left"/>
              <w:rPr>
                <w:rStyle w:val="eop"/>
                <w:rFonts w:eastAsiaTheme="majorEastAsia"/>
              </w:rPr>
            </w:pPr>
            <w:r w:rsidRPr="002A1E92">
              <w:rPr>
                <w:rStyle w:val="eop"/>
                <w:rFonts w:eastAsiaTheme="majorEastAsia"/>
              </w:rPr>
              <w:t xml:space="preserve">     Perceived Inadequacy in Personal Notetaking </w:t>
            </w:r>
            <w:r w:rsidRPr="002A1E92">
              <w:rPr>
                <w:rStyle w:val="eop"/>
                <w:rFonts w:eastAsiaTheme="majorEastAsia"/>
              </w:rPr>
              <w:br/>
              <w:t xml:space="preserve">        Ability</w:t>
            </w:r>
          </w:p>
        </w:tc>
        <w:tc>
          <w:tcPr>
            <w:tcW w:w="1260" w:type="dxa"/>
            <w:tcBorders>
              <w:top w:val="nil"/>
              <w:left w:val="single" w:sz="4" w:space="0" w:color="auto"/>
              <w:bottom w:val="nil"/>
              <w:right w:val="single" w:sz="4" w:space="0" w:color="auto"/>
            </w:tcBorders>
            <w:shd w:val="clear" w:color="auto" w:fill="FFFFFF" w:themeFill="background1"/>
          </w:tcPr>
          <w:p w14:paraId="49CEF990" w14:textId="009B4DAB"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187</w:t>
            </w:r>
          </w:p>
        </w:tc>
        <w:tc>
          <w:tcPr>
            <w:tcW w:w="1890" w:type="dxa"/>
            <w:tcBorders>
              <w:top w:val="nil"/>
              <w:left w:val="single" w:sz="4" w:space="0" w:color="auto"/>
              <w:bottom w:val="nil"/>
              <w:right w:val="single" w:sz="4" w:space="0" w:color="auto"/>
            </w:tcBorders>
            <w:shd w:val="clear" w:color="auto" w:fill="FFFFFF" w:themeFill="background1"/>
          </w:tcPr>
          <w:p w14:paraId="2448E5DA"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253</w:t>
            </w:r>
          </w:p>
        </w:tc>
        <w:tc>
          <w:tcPr>
            <w:tcW w:w="1080" w:type="dxa"/>
            <w:tcBorders>
              <w:top w:val="nil"/>
              <w:left w:val="single" w:sz="4" w:space="0" w:color="auto"/>
              <w:bottom w:val="nil"/>
              <w:right w:val="single" w:sz="4" w:space="0" w:color="auto"/>
            </w:tcBorders>
            <w:shd w:val="clear" w:color="auto" w:fill="FFFFFF" w:themeFill="background1"/>
          </w:tcPr>
          <w:p w14:paraId="1BA69C30" w14:textId="60FF5656"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2501</w:t>
            </w:r>
          </w:p>
        </w:tc>
        <w:tc>
          <w:tcPr>
            <w:tcW w:w="1260" w:type="dxa"/>
            <w:tcBorders>
              <w:top w:val="nil"/>
              <w:left w:val="single" w:sz="4" w:space="0" w:color="auto"/>
              <w:bottom w:val="nil"/>
              <w:right w:val="nil"/>
            </w:tcBorders>
            <w:shd w:val="clear" w:color="auto" w:fill="FFFFFF" w:themeFill="background1"/>
          </w:tcPr>
          <w:p w14:paraId="61C2958F"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102</w:t>
            </w:r>
          </w:p>
        </w:tc>
      </w:tr>
      <w:tr w:rsidR="00CC5894" w:rsidRPr="00B43B1B" w14:paraId="6615DDCB"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2238BBD3"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Perceived Need for Improved Notetaking</w:t>
            </w:r>
          </w:p>
        </w:tc>
        <w:tc>
          <w:tcPr>
            <w:tcW w:w="1260" w:type="dxa"/>
            <w:tcBorders>
              <w:top w:val="nil"/>
              <w:left w:val="single" w:sz="4" w:space="0" w:color="auto"/>
              <w:bottom w:val="nil"/>
              <w:right w:val="single" w:sz="4" w:space="0" w:color="auto"/>
            </w:tcBorders>
            <w:shd w:val="clear" w:color="auto" w:fill="FFFFFF" w:themeFill="background1"/>
          </w:tcPr>
          <w:p w14:paraId="758A4CBD" w14:textId="3EA00A71"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1633</w:t>
            </w:r>
          </w:p>
        </w:tc>
        <w:tc>
          <w:tcPr>
            <w:tcW w:w="1890" w:type="dxa"/>
            <w:tcBorders>
              <w:top w:val="nil"/>
              <w:left w:val="single" w:sz="4" w:space="0" w:color="auto"/>
              <w:bottom w:val="nil"/>
              <w:right w:val="single" w:sz="4" w:space="0" w:color="auto"/>
            </w:tcBorders>
            <w:shd w:val="clear" w:color="auto" w:fill="FFFFFF" w:themeFill="background1"/>
          </w:tcPr>
          <w:p w14:paraId="55AEF81D" w14:textId="1CBD7741"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lt; 0.0001</w:t>
            </w:r>
          </w:p>
        </w:tc>
        <w:tc>
          <w:tcPr>
            <w:tcW w:w="1080" w:type="dxa"/>
            <w:tcBorders>
              <w:top w:val="nil"/>
              <w:left w:val="single" w:sz="4" w:space="0" w:color="auto"/>
              <w:bottom w:val="nil"/>
              <w:right w:val="single" w:sz="4" w:space="0" w:color="auto"/>
            </w:tcBorders>
            <w:shd w:val="clear" w:color="auto" w:fill="FFFFFF" w:themeFill="background1"/>
          </w:tcPr>
          <w:p w14:paraId="34716619"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lt; 0.0001</w:t>
            </w:r>
          </w:p>
        </w:tc>
        <w:tc>
          <w:tcPr>
            <w:tcW w:w="1260" w:type="dxa"/>
            <w:tcBorders>
              <w:top w:val="nil"/>
              <w:left w:val="single" w:sz="4" w:space="0" w:color="auto"/>
              <w:bottom w:val="nil"/>
              <w:right w:val="nil"/>
            </w:tcBorders>
            <w:shd w:val="clear" w:color="auto" w:fill="FFFFFF" w:themeFill="background1"/>
          </w:tcPr>
          <w:p w14:paraId="7D66A6B1" w14:textId="2B94C92A"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lt; 0.0001</w:t>
            </w:r>
          </w:p>
        </w:tc>
      </w:tr>
      <w:tr w:rsidR="00CC5894" w:rsidRPr="00B43B1B" w14:paraId="00AE8F50"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6FEA9A92" w14:textId="77777777" w:rsidR="00CC5894" w:rsidRPr="002A1E92" w:rsidRDefault="00CC5894" w:rsidP="00CC5894">
            <w:pPr>
              <w:pStyle w:val="paragraph"/>
              <w:jc w:val="left"/>
              <w:rPr>
                <w:rStyle w:val="eop"/>
                <w:rFonts w:eastAsiaTheme="majorEastAsia"/>
              </w:rPr>
            </w:pPr>
            <w:r w:rsidRPr="002A1E92">
              <w:rPr>
                <w:rStyle w:val="eop"/>
                <w:rFonts w:eastAsiaTheme="majorEastAsia"/>
              </w:rPr>
              <w:t>Perceived Inadequacy of Study Habits</w:t>
            </w:r>
          </w:p>
        </w:tc>
        <w:tc>
          <w:tcPr>
            <w:tcW w:w="1260" w:type="dxa"/>
            <w:tcBorders>
              <w:top w:val="nil"/>
              <w:left w:val="single" w:sz="4" w:space="0" w:color="auto"/>
              <w:bottom w:val="nil"/>
              <w:right w:val="single" w:sz="4" w:space="0" w:color="auto"/>
            </w:tcBorders>
            <w:shd w:val="clear" w:color="auto" w:fill="FFFFFF" w:themeFill="background1"/>
          </w:tcPr>
          <w:p w14:paraId="1638CD7A" w14:textId="77777777" w:rsidR="00CC5894" w:rsidRPr="00B43B1B" w:rsidRDefault="00CC5894" w:rsidP="00CC5894">
            <w:pPr>
              <w:jc w:val="center"/>
              <w:rPr>
                <w:rStyle w:val="eop"/>
                <w:rFonts w:eastAsiaTheme="majorEastAsia"/>
                <w:color w:val="000000" w:themeColor="text1"/>
              </w:rPr>
            </w:pPr>
          </w:p>
        </w:tc>
        <w:tc>
          <w:tcPr>
            <w:tcW w:w="1890" w:type="dxa"/>
            <w:tcBorders>
              <w:top w:val="nil"/>
              <w:left w:val="single" w:sz="4" w:space="0" w:color="auto"/>
              <w:bottom w:val="nil"/>
              <w:right w:val="single" w:sz="4" w:space="0" w:color="auto"/>
            </w:tcBorders>
            <w:shd w:val="clear" w:color="auto" w:fill="FFFFFF" w:themeFill="background1"/>
          </w:tcPr>
          <w:p w14:paraId="1C2F6D4E" w14:textId="77777777" w:rsidR="00CC5894" w:rsidRPr="00B43B1B" w:rsidRDefault="00CC5894" w:rsidP="00CC5894">
            <w:pPr>
              <w:jc w:val="center"/>
              <w:rPr>
                <w:rStyle w:val="eop"/>
                <w:rFonts w:eastAsiaTheme="majorEastAsia"/>
                <w:color w:val="000000" w:themeColor="text1"/>
              </w:rPr>
            </w:pPr>
          </w:p>
        </w:tc>
        <w:tc>
          <w:tcPr>
            <w:tcW w:w="1080" w:type="dxa"/>
            <w:tcBorders>
              <w:top w:val="nil"/>
              <w:left w:val="single" w:sz="4" w:space="0" w:color="auto"/>
              <w:bottom w:val="nil"/>
              <w:right w:val="single" w:sz="4" w:space="0" w:color="auto"/>
            </w:tcBorders>
            <w:shd w:val="clear" w:color="auto" w:fill="FFFFFF" w:themeFill="background1"/>
          </w:tcPr>
          <w:p w14:paraId="628114B6" w14:textId="77777777" w:rsidR="00CC5894" w:rsidRPr="00B43B1B" w:rsidRDefault="00CC5894" w:rsidP="00CC5894">
            <w:pPr>
              <w:jc w:val="center"/>
              <w:rPr>
                <w:rStyle w:val="eop"/>
                <w:rFonts w:eastAsiaTheme="majorEastAsia"/>
                <w:color w:val="000000" w:themeColor="text1"/>
              </w:rPr>
            </w:pPr>
          </w:p>
        </w:tc>
        <w:tc>
          <w:tcPr>
            <w:tcW w:w="1260" w:type="dxa"/>
            <w:tcBorders>
              <w:top w:val="nil"/>
              <w:left w:val="single" w:sz="4" w:space="0" w:color="auto"/>
              <w:bottom w:val="nil"/>
              <w:right w:val="nil"/>
            </w:tcBorders>
            <w:shd w:val="clear" w:color="auto" w:fill="FFFFFF" w:themeFill="background1"/>
          </w:tcPr>
          <w:p w14:paraId="0D047FFC" w14:textId="77777777" w:rsidR="00CC5894" w:rsidRPr="00B43B1B" w:rsidRDefault="00CC5894" w:rsidP="00CC5894">
            <w:pPr>
              <w:jc w:val="center"/>
              <w:rPr>
                <w:rStyle w:val="eop"/>
                <w:rFonts w:eastAsiaTheme="majorEastAsia"/>
                <w:color w:val="000000" w:themeColor="text1"/>
              </w:rPr>
            </w:pPr>
          </w:p>
        </w:tc>
      </w:tr>
      <w:tr w:rsidR="00CC5894" w:rsidRPr="00B43B1B" w14:paraId="1F278BC5"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43BC9C58"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Perceived Inadequacy in Time Spent Studying</w:t>
            </w:r>
          </w:p>
        </w:tc>
        <w:tc>
          <w:tcPr>
            <w:tcW w:w="1260" w:type="dxa"/>
            <w:tcBorders>
              <w:top w:val="nil"/>
              <w:left w:val="single" w:sz="4" w:space="0" w:color="auto"/>
              <w:bottom w:val="nil"/>
              <w:right w:val="single" w:sz="4" w:space="0" w:color="auto"/>
            </w:tcBorders>
            <w:shd w:val="clear" w:color="auto" w:fill="FFFFFF" w:themeFill="background1"/>
          </w:tcPr>
          <w:p w14:paraId="35C6C339" w14:textId="05F60DDA"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6538</w:t>
            </w:r>
          </w:p>
        </w:tc>
        <w:tc>
          <w:tcPr>
            <w:tcW w:w="1890" w:type="dxa"/>
            <w:tcBorders>
              <w:top w:val="nil"/>
              <w:left w:val="single" w:sz="4" w:space="0" w:color="auto"/>
              <w:bottom w:val="nil"/>
              <w:right w:val="single" w:sz="4" w:space="0" w:color="auto"/>
            </w:tcBorders>
            <w:shd w:val="clear" w:color="auto" w:fill="FFFFFF" w:themeFill="background1"/>
          </w:tcPr>
          <w:p w14:paraId="253C2C30"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396</w:t>
            </w:r>
          </w:p>
        </w:tc>
        <w:tc>
          <w:tcPr>
            <w:tcW w:w="1080" w:type="dxa"/>
            <w:tcBorders>
              <w:top w:val="nil"/>
              <w:left w:val="single" w:sz="4" w:space="0" w:color="auto"/>
              <w:bottom w:val="nil"/>
              <w:right w:val="single" w:sz="4" w:space="0" w:color="auto"/>
            </w:tcBorders>
            <w:shd w:val="clear" w:color="auto" w:fill="FFFFFF" w:themeFill="background1"/>
          </w:tcPr>
          <w:p w14:paraId="1077F60C" w14:textId="4B7E2382" w:rsidR="00CC5894" w:rsidRPr="00B43B1B" w:rsidRDefault="00CC5894" w:rsidP="00CC5894">
            <w:pPr>
              <w:jc w:val="center"/>
              <w:rPr>
                <w:rStyle w:val="eop"/>
                <w:rFonts w:eastAsiaTheme="majorEastAsia"/>
                <w:color w:val="000000" w:themeColor="text1"/>
              </w:rPr>
            </w:pPr>
            <w:r w:rsidRPr="00B43B1B">
              <w:rPr>
                <w:rStyle w:val="eop"/>
                <w:rFonts w:eastAsiaTheme="majorEastAsia"/>
                <w:color w:val="000000" w:themeColor="text1"/>
              </w:rPr>
              <w:t>0.0501</w:t>
            </w:r>
          </w:p>
        </w:tc>
        <w:tc>
          <w:tcPr>
            <w:tcW w:w="1260" w:type="dxa"/>
            <w:tcBorders>
              <w:top w:val="nil"/>
              <w:left w:val="single" w:sz="4" w:space="0" w:color="auto"/>
              <w:bottom w:val="nil"/>
              <w:right w:val="nil"/>
            </w:tcBorders>
            <w:shd w:val="clear" w:color="auto" w:fill="FFFFFF" w:themeFill="background1"/>
          </w:tcPr>
          <w:p w14:paraId="6526DE35" w14:textId="77777777" w:rsidR="00CC5894" w:rsidRPr="00B43B1B" w:rsidRDefault="00CC5894" w:rsidP="00CC5894">
            <w:pPr>
              <w:jc w:val="center"/>
              <w:rPr>
                <w:rStyle w:val="eop"/>
                <w:rFonts w:eastAsiaTheme="majorEastAsia"/>
                <w:b/>
                <w:bCs/>
                <w:color w:val="000000" w:themeColor="text1"/>
              </w:rPr>
            </w:pPr>
            <w:r w:rsidRPr="00B43B1B">
              <w:rPr>
                <w:rStyle w:val="eop"/>
                <w:rFonts w:eastAsiaTheme="majorEastAsia"/>
                <w:b/>
                <w:bCs/>
                <w:color w:val="000000" w:themeColor="text1"/>
              </w:rPr>
              <w:t>0.0003</w:t>
            </w:r>
          </w:p>
        </w:tc>
      </w:tr>
      <w:tr w:rsidR="00CC5894" w:rsidRPr="00B43B1B" w14:paraId="4CE3CA93"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4B29C95A" w14:textId="35790628" w:rsidR="00CC5894" w:rsidRPr="002A1E92" w:rsidRDefault="00CC5894" w:rsidP="00CC5894">
            <w:pPr>
              <w:pStyle w:val="paragraph"/>
              <w:jc w:val="left"/>
              <w:rPr>
                <w:rStyle w:val="eop"/>
                <w:rFonts w:eastAsiaTheme="majorEastAsia"/>
              </w:rPr>
            </w:pPr>
            <w:r w:rsidRPr="002A1E92">
              <w:rPr>
                <w:rStyle w:val="eop"/>
                <w:rFonts w:eastAsiaTheme="majorEastAsia"/>
              </w:rPr>
              <w:t xml:space="preserve">     </w:t>
            </w:r>
            <w:proofErr w:type="gramStart"/>
            <w:r w:rsidRPr="002A1E92">
              <w:rPr>
                <w:rStyle w:val="eop"/>
                <w:rFonts w:eastAsiaTheme="majorEastAsia"/>
              </w:rPr>
              <w:t>Experienced Difficulty</w:t>
            </w:r>
            <w:proofErr w:type="gramEnd"/>
            <w:r w:rsidRPr="002A1E92">
              <w:rPr>
                <w:rStyle w:val="eop"/>
                <w:rFonts w:eastAsiaTheme="majorEastAsia"/>
              </w:rPr>
              <w:t xml:space="preserve"> in Studying/Preparing    </w:t>
            </w:r>
            <w:r w:rsidRPr="002A1E92">
              <w:rPr>
                <w:rStyle w:val="eop"/>
                <w:rFonts w:eastAsiaTheme="majorEastAsia"/>
              </w:rPr>
              <w:br/>
              <w:t xml:space="preserve">         for Quizzes and Exams</w:t>
            </w:r>
          </w:p>
        </w:tc>
        <w:tc>
          <w:tcPr>
            <w:tcW w:w="1260" w:type="dxa"/>
            <w:tcBorders>
              <w:top w:val="nil"/>
              <w:left w:val="single" w:sz="4" w:space="0" w:color="auto"/>
              <w:bottom w:val="nil"/>
              <w:right w:val="single" w:sz="4" w:space="0" w:color="auto"/>
            </w:tcBorders>
            <w:shd w:val="clear" w:color="auto" w:fill="FFFFFF" w:themeFill="background1"/>
          </w:tcPr>
          <w:p w14:paraId="1D1E51CC" w14:textId="41251EB9"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121</w:t>
            </w:r>
          </w:p>
        </w:tc>
        <w:tc>
          <w:tcPr>
            <w:tcW w:w="1890" w:type="dxa"/>
            <w:tcBorders>
              <w:top w:val="nil"/>
              <w:left w:val="single" w:sz="4" w:space="0" w:color="auto"/>
              <w:bottom w:val="nil"/>
              <w:right w:val="single" w:sz="4" w:space="0" w:color="auto"/>
            </w:tcBorders>
            <w:shd w:val="clear" w:color="auto" w:fill="FFFFFF" w:themeFill="background1"/>
          </w:tcPr>
          <w:p w14:paraId="2F34B941"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80</w:t>
            </w:r>
          </w:p>
        </w:tc>
        <w:tc>
          <w:tcPr>
            <w:tcW w:w="1080" w:type="dxa"/>
            <w:tcBorders>
              <w:top w:val="nil"/>
              <w:left w:val="single" w:sz="4" w:space="0" w:color="auto"/>
              <w:bottom w:val="nil"/>
              <w:right w:val="single" w:sz="4" w:space="0" w:color="auto"/>
            </w:tcBorders>
            <w:shd w:val="clear" w:color="auto" w:fill="FFFFFF" w:themeFill="background1"/>
          </w:tcPr>
          <w:p w14:paraId="14B3CAA8" w14:textId="481879A5"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0832</w:t>
            </w:r>
          </w:p>
        </w:tc>
        <w:tc>
          <w:tcPr>
            <w:tcW w:w="1260" w:type="dxa"/>
            <w:tcBorders>
              <w:top w:val="nil"/>
              <w:left w:val="single" w:sz="4" w:space="0" w:color="auto"/>
              <w:bottom w:val="nil"/>
              <w:right w:val="nil"/>
            </w:tcBorders>
            <w:shd w:val="clear" w:color="auto" w:fill="FFFFFF" w:themeFill="background1"/>
          </w:tcPr>
          <w:p w14:paraId="507252EA" w14:textId="6DFF91FE"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lt; 0.0001</w:t>
            </w:r>
          </w:p>
        </w:tc>
      </w:tr>
      <w:tr w:rsidR="00CC5894" w:rsidRPr="00B43B1B" w14:paraId="7F3EAE3A"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59DF5500" w14:textId="238DE66C" w:rsidR="00CC5894" w:rsidRPr="002A1E92" w:rsidRDefault="00CC5894" w:rsidP="00CC5894">
            <w:pPr>
              <w:pStyle w:val="paragraph"/>
              <w:jc w:val="left"/>
              <w:rPr>
                <w:rStyle w:val="eop"/>
                <w:rFonts w:eastAsiaTheme="majorEastAsia"/>
              </w:rPr>
            </w:pPr>
            <w:r w:rsidRPr="002A1E92">
              <w:rPr>
                <w:rStyle w:val="eop"/>
                <w:rFonts w:eastAsiaTheme="majorEastAsia"/>
              </w:rPr>
              <w:t xml:space="preserve">     Perceived Need for Improvement in Study  </w:t>
            </w:r>
            <w:r w:rsidRPr="002A1E92">
              <w:rPr>
                <w:rStyle w:val="eop"/>
                <w:rFonts w:eastAsiaTheme="majorEastAsia"/>
              </w:rPr>
              <w:br/>
              <w:t xml:space="preserve">         Skills/Habits</w:t>
            </w:r>
          </w:p>
        </w:tc>
        <w:tc>
          <w:tcPr>
            <w:tcW w:w="1260" w:type="dxa"/>
            <w:tcBorders>
              <w:top w:val="nil"/>
              <w:left w:val="single" w:sz="4" w:space="0" w:color="auto"/>
              <w:bottom w:val="nil"/>
              <w:right w:val="single" w:sz="4" w:space="0" w:color="auto"/>
            </w:tcBorders>
            <w:shd w:val="clear" w:color="auto" w:fill="FFFFFF" w:themeFill="background1"/>
          </w:tcPr>
          <w:p w14:paraId="67CCB48B" w14:textId="0090C26D"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4942</w:t>
            </w:r>
          </w:p>
        </w:tc>
        <w:tc>
          <w:tcPr>
            <w:tcW w:w="1890" w:type="dxa"/>
            <w:tcBorders>
              <w:top w:val="nil"/>
              <w:left w:val="single" w:sz="4" w:space="0" w:color="auto"/>
              <w:bottom w:val="nil"/>
              <w:right w:val="single" w:sz="4" w:space="0" w:color="auto"/>
            </w:tcBorders>
            <w:shd w:val="clear" w:color="auto" w:fill="FFFFFF" w:themeFill="background1"/>
          </w:tcPr>
          <w:p w14:paraId="333726A4"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09</w:t>
            </w:r>
          </w:p>
        </w:tc>
        <w:tc>
          <w:tcPr>
            <w:tcW w:w="1080" w:type="dxa"/>
            <w:tcBorders>
              <w:top w:val="nil"/>
              <w:left w:val="single" w:sz="4" w:space="0" w:color="auto"/>
              <w:bottom w:val="nil"/>
              <w:right w:val="single" w:sz="4" w:space="0" w:color="auto"/>
            </w:tcBorders>
            <w:shd w:val="clear" w:color="auto" w:fill="FFFFFF" w:themeFill="background1"/>
          </w:tcPr>
          <w:p w14:paraId="65D23BDD" w14:textId="4C7F7A88"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02</w:t>
            </w:r>
          </w:p>
        </w:tc>
        <w:tc>
          <w:tcPr>
            <w:tcW w:w="1260" w:type="dxa"/>
            <w:tcBorders>
              <w:top w:val="nil"/>
              <w:left w:val="single" w:sz="4" w:space="0" w:color="auto"/>
              <w:bottom w:val="nil"/>
              <w:right w:val="nil"/>
            </w:tcBorders>
            <w:shd w:val="clear" w:color="auto" w:fill="FFFFFF" w:themeFill="background1"/>
          </w:tcPr>
          <w:p w14:paraId="4D4F88C4"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02</w:t>
            </w:r>
          </w:p>
        </w:tc>
      </w:tr>
      <w:tr w:rsidR="00CC5894" w:rsidRPr="00B43B1B" w14:paraId="16067C3F"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22AEDDE9" w14:textId="77777777" w:rsidR="00CC5894" w:rsidRPr="002A1E92" w:rsidRDefault="00CC5894" w:rsidP="00CC5894">
            <w:pPr>
              <w:pStyle w:val="paragraph"/>
              <w:jc w:val="left"/>
              <w:rPr>
                <w:rStyle w:val="eop"/>
                <w:rFonts w:eastAsiaTheme="majorEastAsia"/>
              </w:rPr>
            </w:pPr>
            <w:r w:rsidRPr="002A1E92">
              <w:rPr>
                <w:rStyle w:val="eop"/>
                <w:rFonts w:eastAsiaTheme="majorEastAsia"/>
              </w:rPr>
              <w:t>Attendance</w:t>
            </w:r>
          </w:p>
        </w:tc>
        <w:tc>
          <w:tcPr>
            <w:tcW w:w="1260" w:type="dxa"/>
            <w:tcBorders>
              <w:top w:val="nil"/>
              <w:left w:val="single" w:sz="4" w:space="0" w:color="auto"/>
              <w:bottom w:val="nil"/>
              <w:right w:val="single" w:sz="4" w:space="0" w:color="auto"/>
            </w:tcBorders>
            <w:shd w:val="clear" w:color="auto" w:fill="FFFFFF" w:themeFill="background1"/>
          </w:tcPr>
          <w:p w14:paraId="2983EA6B" w14:textId="77777777" w:rsidR="00CC5894" w:rsidRPr="00B43B1B" w:rsidRDefault="00CC5894" w:rsidP="00CC5894">
            <w:pPr>
              <w:jc w:val="center"/>
              <w:rPr>
                <w:rStyle w:val="CommentReference"/>
                <w:color w:val="000000" w:themeColor="text1"/>
                <w:sz w:val="24"/>
                <w:szCs w:val="24"/>
              </w:rPr>
            </w:pPr>
          </w:p>
        </w:tc>
        <w:tc>
          <w:tcPr>
            <w:tcW w:w="1890" w:type="dxa"/>
            <w:tcBorders>
              <w:top w:val="nil"/>
              <w:left w:val="single" w:sz="4" w:space="0" w:color="auto"/>
              <w:bottom w:val="nil"/>
              <w:right w:val="single" w:sz="4" w:space="0" w:color="auto"/>
            </w:tcBorders>
            <w:shd w:val="clear" w:color="auto" w:fill="FFFFFF" w:themeFill="background1"/>
          </w:tcPr>
          <w:p w14:paraId="44C4DC3E" w14:textId="77777777" w:rsidR="00CC5894" w:rsidRPr="00B43B1B" w:rsidRDefault="00CC5894" w:rsidP="00CC5894">
            <w:pPr>
              <w:jc w:val="center"/>
              <w:rPr>
                <w:rStyle w:val="CommentReference"/>
                <w:color w:val="000000" w:themeColor="text1"/>
                <w:sz w:val="24"/>
                <w:szCs w:val="24"/>
              </w:rPr>
            </w:pPr>
          </w:p>
        </w:tc>
        <w:tc>
          <w:tcPr>
            <w:tcW w:w="1080" w:type="dxa"/>
            <w:tcBorders>
              <w:top w:val="nil"/>
              <w:left w:val="single" w:sz="4" w:space="0" w:color="auto"/>
              <w:bottom w:val="nil"/>
              <w:right w:val="single" w:sz="4" w:space="0" w:color="auto"/>
            </w:tcBorders>
            <w:shd w:val="clear" w:color="auto" w:fill="FFFFFF" w:themeFill="background1"/>
          </w:tcPr>
          <w:p w14:paraId="4F421A67" w14:textId="77777777" w:rsidR="00CC5894" w:rsidRPr="00B43B1B" w:rsidRDefault="00CC5894" w:rsidP="00CC5894">
            <w:pPr>
              <w:jc w:val="center"/>
              <w:rPr>
                <w:rStyle w:val="CommentReference"/>
                <w:color w:val="000000" w:themeColor="text1"/>
                <w:sz w:val="24"/>
                <w:szCs w:val="24"/>
              </w:rPr>
            </w:pPr>
          </w:p>
        </w:tc>
        <w:tc>
          <w:tcPr>
            <w:tcW w:w="1260" w:type="dxa"/>
            <w:tcBorders>
              <w:top w:val="nil"/>
              <w:left w:val="single" w:sz="4" w:space="0" w:color="auto"/>
              <w:bottom w:val="nil"/>
              <w:right w:val="nil"/>
            </w:tcBorders>
            <w:shd w:val="clear" w:color="auto" w:fill="FFFFFF" w:themeFill="background1"/>
          </w:tcPr>
          <w:p w14:paraId="35FBC021" w14:textId="77777777" w:rsidR="00CC5894" w:rsidRPr="00B43B1B" w:rsidRDefault="00CC5894" w:rsidP="00CC5894">
            <w:pPr>
              <w:jc w:val="center"/>
              <w:rPr>
                <w:rStyle w:val="CommentReference"/>
                <w:color w:val="000000" w:themeColor="text1"/>
                <w:sz w:val="24"/>
                <w:szCs w:val="24"/>
              </w:rPr>
            </w:pPr>
          </w:p>
        </w:tc>
      </w:tr>
      <w:tr w:rsidR="00CC5894" w:rsidRPr="00B43B1B" w14:paraId="385ACFD3"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11D93097"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Lecture Attendance</w:t>
            </w:r>
          </w:p>
        </w:tc>
        <w:tc>
          <w:tcPr>
            <w:tcW w:w="1260" w:type="dxa"/>
            <w:tcBorders>
              <w:top w:val="nil"/>
              <w:left w:val="single" w:sz="4" w:space="0" w:color="auto"/>
              <w:bottom w:val="nil"/>
              <w:right w:val="single" w:sz="4" w:space="0" w:color="auto"/>
            </w:tcBorders>
            <w:shd w:val="clear" w:color="auto" w:fill="FFFFFF" w:themeFill="background1"/>
          </w:tcPr>
          <w:p w14:paraId="5429D111"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lt; 0.0001</w:t>
            </w:r>
          </w:p>
        </w:tc>
        <w:tc>
          <w:tcPr>
            <w:tcW w:w="1890" w:type="dxa"/>
            <w:tcBorders>
              <w:top w:val="nil"/>
              <w:left w:val="single" w:sz="4" w:space="0" w:color="auto"/>
              <w:bottom w:val="nil"/>
              <w:right w:val="single" w:sz="4" w:space="0" w:color="auto"/>
            </w:tcBorders>
            <w:shd w:val="clear" w:color="auto" w:fill="FFFFFF" w:themeFill="background1"/>
          </w:tcPr>
          <w:p w14:paraId="63466C90" w14:textId="77777777"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4211</w:t>
            </w:r>
          </w:p>
        </w:tc>
        <w:tc>
          <w:tcPr>
            <w:tcW w:w="1080" w:type="dxa"/>
            <w:tcBorders>
              <w:top w:val="nil"/>
              <w:left w:val="single" w:sz="4" w:space="0" w:color="auto"/>
              <w:bottom w:val="nil"/>
              <w:right w:val="single" w:sz="4" w:space="0" w:color="auto"/>
            </w:tcBorders>
            <w:shd w:val="clear" w:color="auto" w:fill="FFFFFF" w:themeFill="background1"/>
          </w:tcPr>
          <w:p w14:paraId="1FBFC607" w14:textId="518C9051"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22</w:t>
            </w:r>
          </w:p>
        </w:tc>
        <w:tc>
          <w:tcPr>
            <w:tcW w:w="1260" w:type="dxa"/>
            <w:tcBorders>
              <w:top w:val="nil"/>
              <w:left w:val="single" w:sz="4" w:space="0" w:color="auto"/>
              <w:bottom w:val="nil"/>
              <w:right w:val="nil"/>
            </w:tcBorders>
            <w:shd w:val="clear" w:color="auto" w:fill="FFFFFF" w:themeFill="background1"/>
          </w:tcPr>
          <w:p w14:paraId="1B1CBBBC" w14:textId="77777777"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2649</w:t>
            </w:r>
          </w:p>
        </w:tc>
      </w:tr>
      <w:tr w:rsidR="00CC5894" w:rsidRPr="00B43B1B" w14:paraId="64B29BBE"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0EE391CB"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Lab Attendance</w:t>
            </w:r>
          </w:p>
        </w:tc>
        <w:tc>
          <w:tcPr>
            <w:tcW w:w="1260" w:type="dxa"/>
            <w:tcBorders>
              <w:top w:val="nil"/>
              <w:left w:val="single" w:sz="4" w:space="0" w:color="auto"/>
              <w:bottom w:val="nil"/>
              <w:right w:val="single" w:sz="4" w:space="0" w:color="auto"/>
            </w:tcBorders>
            <w:shd w:val="clear" w:color="auto" w:fill="FFFFFF" w:themeFill="background1"/>
          </w:tcPr>
          <w:p w14:paraId="4B5CDECE" w14:textId="188961B9"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20</w:t>
            </w:r>
          </w:p>
        </w:tc>
        <w:tc>
          <w:tcPr>
            <w:tcW w:w="1890" w:type="dxa"/>
            <w:tcBorders>
              <w:top w:val="nil"/>
              <w:left w:val="single" w:sz="4" w:space="0" w:color="auto"/>
              <w:bottom w:val="nil"/>
              <w:right w:val="single" w:sz="4" w:space="0" w:color="auto"/>
            </w:tcBorders>
            <w:shd w:val="clear" w:color="auto" w:fill="FFFFFF" w:themeFill="background1"/>
          </w:tcPr>
          <w:p w14:paraId="44DC584E" w14:textId="77777777"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4407</w:t>
            </w:r>
          </w:p>
        </w:tc>
        <w:tc>
          <w:tcPr>
            <w:tcW w:w="1080" w:type="dxa"/>
            <w:tcBorders>
              <w:top w:val="nil"/>
              <w:left w:val="single" w:sz="4" w:space="0" w:color="auto"/>
              <w:bottom w:val="nil"/>
              <w:right w:val="single" w:sz="4" w:space="0" w:color="auto"/>
            </w:tcBorders>
            <w:shd w:val="clear" w:color="auto" w:fill="FFFFFF" w:themeFill="background1"/>
          </w:tcPr>
          <w:p w14:paraId="54348F83" w14:textId="6976B811"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86</w:t>
            </w:r>
          </w:p>
        </w:tc>
        <w:tc>
          <w:tcPr>
            <w:tcW w:w="1260" w:type="dxa"/>
            <w:tcBorders>
              <w:top w:val="nil"/>
              <w:left w:val="single" w:sz="4" w:space="0" w:color="auto"/>
              <w:bottom w:val="nil"/>
              <w:right w:val="nil"/>
            </w:tcBorders>
            <w:shd w:val="clear" w:color="auto" w:fill="FFFFFF" w:themeFill="background1"/>
          </w:tcPr>
          <w:p w14:paraId="7F7272FF" w14:textId="77777777"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1508</w:t>
            </w:r>
          </w:p>
        </w:tc>
      </w:tr>
      <w:tr w:rsidR="00CC5894" w:rsidRPr="00B43B1B" w14:paraId="1E89A5A6"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330DB2A6" w14:textId="77777777" w:rsidR="00CC5894" w:rsidRPr="002A1E92" w:rsidRDefault="00CC5894" w:rsidP="00CC5894">
            <w:pPr>
              <w:pStyle w:val="paragraph"/>
              <w:jc w:val="left"/>
              <w:rPr>
                <w:rStyle w:val="eop"/>
                <w:rFonts w:eastAsiaTheme="majorEastAsia"/>
              </w:rPr>
            </w:pPr>
            <w:r w:rsidRPr="002A1E92">
              <w:rPr>
                <w:rStyle w:val="eop"/>
                <w:rFonts w:eastAsiaTheme="majorEastAsia"/>
              </w:rPr>
              <w:t>Demographics</w:t>
            </w:r>
          </w:p>
        </w:tc>
        <w:tc>
          <w:tcPr>
            <w:tcW w:w="1260" w:type="dxa"/>
            <w:tcBorders>
              <w:top w:val="nil"/>
              <w:left w:val="single" w:sz="4" w:space="0" w:color="auto"/>
              <w:bottom w:val="nil"/>
              <w:right w:val="single" w:sz="4" w:space="0" w:color="auto"/>
            </w:tcBorders>
            <w:shd w:val="clear" w:color="auto" w:fill="FFFFFF" w:themeFill="background1"/>
          </w:tcPr>
          <w:p w14:paraId="2F8B4FFD" w14:textId="77777777" w:rsidR="00CC5894" w:rsidRPr="00B43B1B" w:rsidRDefault="00CC5894" w:rsidP="00CC5894">
            <w:pPr>
              <w:jc w:val="center"/>
              <w:rPr>
                <w:rStyle w:val="CommentReference"/>
                <w:b/>
                <w:bCs/>
                <w:color w:val="000000" w:themeColor="text1"/>
                <w:sz w:val="24"/>
                <w:szCs w:val="24"/>
              </w:rPr>
            </w:pPr>
          </w:p>
        </w:tc>
        <w:tc>
          <w:tcPr>
            <w:tcW w:w="1890" w:type="dxa"/>
            <w:tcBorders>
              <w:top w:val="nil"/>
              <w:left w:val="single" w:sz="4" w:space="0" w:color="auto"/>
              <w:bottom w:val="nil"/>
              <w:right w:val="single" w:sz="4" w:space="0" w:color="auto"/>
            </w:tcBorders>
            <w:shd w:val="clear" w:color="auto" w:fill="FFFFFF" w:themeFill="background1"/>
          </w:tcPr>
          <w:p w14:paraId="0E8873E8" w14:textId="77777777" w:rsidR="00CC5894" w:rsidRPr="00B43B1B" w:rsidRDefault="00CC5894" w:rsidP="00CC5894">
            <w:pPr>
              <w:jc w:val="center"/>
              <w:rPr>
                <w:rStyle w:val="CommentReference"/>
                <w:color w:val="000000" w:themeColor="text1"/>
                <w:sz w:val="24"/>
                <w:szCs w:val="24"/>
              </w:rPr>
            </w:pPr>
          </w:p>
        </w:tc>
        <w:tc>
          <w:tcPr>
            <w:tcW w:w="1080" w:type="dxa"/>
            <w:tcBorders>
              <w:top w:val="nil"/>
              <w:left w:val="single" w:sz="4" w:space="0" w:color="auto"/>
              <w:bottom w:val="nil"/>
              <w:right w:val="single" w:sz="4" w:space="0" w:color="auto"/>
            </w:tcBorders>
            <w:shd w:val="clear" w:color="auto" w:fill="FFFFFF" w:themeFill="background1"/>
          </w:tcPr>
          <w:p w14:paraId="23D33A57" w14:textId="77777777" w:rsidR="00CC5894" w:rsidRPr="00B43B1B" w:rsidRDefault="00CC5894" w:rsidP="00CC5894">
            <w:pPr>
              <w:jc w:val="center"/>
              <w:rPr>
                <w:rStyle w:val="CommentReference"/>
                <w:b/>
                <w:bCs/>
                <w:color w:val="000000" w:themeColor="text1"/>
                <w:sz w:val="24"/>
                <w:szCs w:val="24"/>
              </w:rPr>
            </w:pPr>
          </w:p>
        </w:tc>
        <w:tc>
          <w:tcPr>
            <w:tcW w:w="1260" w:type="dxa"/>
            <w:tcBorders>
              <w:top w:val="nil"/>
              <w:left w:val="single" w:sz="4" w:space="0" w:color="auto"/>
              <w:bottom w:val="nil"/>
              <w:right w:val="nil"/>
            </w:tcBorders>
            <w:shd w:val="clear" w:color="auto" w:fill="FFFFFF" w:themeFill="background1"/>
          </w:tcPr>
          <w:p w14:paraId="7971D1C7" w14:textId="77777777" w:rsidR="00CC5894" w:rsidRPr="00B43B1B" w:rsidRDefault="00CC5894" w:rsidP="00CC5894">
            <w:pPr>
              <w:jc w:val="center"/>
              <w:rPr>
                <w:rStyle w:val="CommentReference"/>
                <w:color w:val="000000" w:themeColor="text1"/>
                <w:sz w:val="24"/>
                <w:szCs w:val="24"/>
              </w:rPr>
            </w:pPr>
          </w:p>
        </w:tc>
      </w:tr>
      <w:tr w:rsidR="00CC5894" w:rsidRPr="00B43B1B" w14:paraId="75AE7C2C"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21A48994"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Times Enrolled</w:t>
            </w:r>
          </w:p>
        </w:tc>
        <w:tc>
          <w:tcPr>
            <w:tcW w:w="1260" w:type="dxa"/>
            <w:tcBorders>
              <w:top w:val="nil"/>
              <w:left w:val="single" w:sz="4" w:space="0" w:color="auto"/>
              <w:bottom w:val="nil"/>
              <w:right w:val="single" w:sz="4" w:space="0" w:color="auto"/>
            </w:tcBorders>
            <w:shd w:val="clear" w:color="auto" w:fill="FFFFFF" w:themeFill="background1"/>
          </w:tcPr>
          <w:p w14:paraId="403EB60D"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w:t>
            </w:r>
          </w:p>
        </w:tc>
        <w:tc>
          <w:tcPr>
            <w:tcW w:w="1890" w:type="dxa"/>
            <w:tcBorders>
              <w:top w:val="nil"/>
              <w:left w:val="single" w:sz="4" w:space="0" w:color="auto"/>
              <w:bottom w:val="nil"/>
              <w:right w:val="single" w:sz="4" w:space="0" w:color="auto"/>
            </w:tcBorders>
            <w:shd w:val="clear" w:color="auto" w:fill="FFFFFF" w:themeFill="background1"/>
          </w:tcPr>
          <w:p w14:paraId="40DAEEE8" w14:textId="77777777"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0518</w:t>
            </w:r>
          </w:p>
        </w:tc>
        <w:tc>
          <w:tcPr>
            <w:tcW w:w="1080" w:type="dxa"/>
            <w:tcBorders>
              <w:top w:val="nil"/>
              <w:left w:val="single" w:sz="4" w:space="0" w:color="auto"/>
              <w:bottom w:val="nil"/>
              <w:right w:val="single" w:sz="4" w:space="0" w:color="auto"/>
            </w:tcBorders>
            <w:shd w:val="clear" w:color="auto" w:fill="FFFFFF" w:themeFill="background1"/>
          </w:tcPr>
          <w:p w14:paraId="2A0C207C" w14:textId="0A80576B"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1442</w:t>
            </w:r>
          </w:p>
        </w:tc>
        <w:tc>
          <w:tcPr>
            <w:tcW w:w="1260" w:type="dxa"/>
            <w:tcBorders>
              <w:top w:val="nil"/>
              <w:left w:val="single" w:sz="4" w:space="0" w:color="auto"/>
              <w:bottom w:val="nil"/>
              <w:right w:val="nil"/>
            </w:tcBorders>
            <w:shd w:val="clear" w:color="auto" w:fill="FFFFFF" w:themeFill="background1"/>
          </w:tcPr>
          <w:p w14:paraId="2E470599"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01</w:t>
            </w:r>
          </w:p>
        </w:tc>
      </w:tr>
      <w:tr w:rsidR="00CC5894" w:rsidRPr="00B43B1B" w14:paraId="0AE587F0"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41DE89AA"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First-Generation Status</w:t>
            </w:r>
          </w:p>
        </w:tc>
        <w:tc>
          <w:tcPr>
            <w:tcW w:w="1260" w:type="dxa"/>
            <w:tcBorders>
              <w:top w:val="nil"/>
              <w:left w:val="single" w:sz="4" w:space="0" w:color="auto"/>
              <w:bottom w:val="nil"/>
              <w:right w:val="single" w:sz="4" w:space="0" w:color="auto"/>
            </w:tcBorders>
            <w:shd w:val="clear" w:color="auto" w:fill="FFFFFF" w:themeFill="background1"/>
          </w:tcPr>
          <w:p w14:paraId="115404F8" w14:textId="78A66548"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0518</w:t>
            </w:r>
          </w:p>
        </w:tc>
        <w:tc>
          <w:tcPr>
            <w:tcW w:w="1890" w:type="dxa"/>
            <w:tcBorders>
              <w:top w:val="nil"/>
              <w:left w:val="single" w:sz="4" w:space="0" w:color="auto"/>
              <w:bottom w:val="nil"/>
              <w:right w:val="single" w:sz="4" w:space="0" w:color="auto"/>
            </w:tcBorders>
            <w:shd w:val="clear" w:color="auto" w:fill="FFFFFF" w:themeFill="background1"/>
          </w:tcPr>
          <w:p w14:paraId="5F4F5923"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w:t>
            </w:r>
          </w:p>
        </w:tc>
        <w:tc>
          <w:tcPr>
            <w:tcW w:w="1080" w:type="dxa"/>
            <w:tcBorders>
              <w:top w:val="nil"/>
              <w:left w:val="single" w:sz="4" w:space="0" w:color="auto"/>
              <w:bottom w:val="nil"/>
              <w:right w:val="single" w:sz="4" w:space="0" w:color="auto"/>
            </w:tcBorders>
            <w:shd w:val="clear" w:color="auto" w:fill="FFFFFF" w:themeFill="background1"/>
          </w:tcPr>
          <w:p w14:paraId="021B72A7" w14:textId="22886AF4"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135</w:t>
            </w:r>
          </w:p>
        </w:tc>
        <w:tc>
          <w:tcPr>
            <w:tcW w:w="1260" w:type="dxa"/>
            <w:tcBorders>
              <w:top w:val="nil"/>
              <w:left w:val="single" w:sz="4" w:space="0" w:color="auto"/>
              <w:bottom w:val="nil"/>
              <w:right w:val="nil"/>
            </w:tcBorders>
            <w:shd w:val="clear" w:color="auto" w:fill="FFFFFF" w:themeFill="background1"/>
          </w:tcPr>
          <w:p w14:paraId="720A2976" w14:textId="667BC66A" w:rsidR="00CC5894" w:rsidRPr="00B43B1B" w:rsidRDefault="00CC5894" w:rsidP="00CC5894">
            <w:pPr>
              <w:jc w:val="center"/>
              <w:rPr>
                <w:rStyle w:val="CommentReference"/>
                <w:color w:val="000000" w:themeColor="text1"/>
                <w:sz w:val="24"/>
                <w:szCs w:val="24"/>
              </w:rPr>
            </w:pPr>
            <w:r w:rsidRPr="00B43B1B">
              <w:rPr>
                <w:rStyle w:val="CommentReference"/>
                <w:b/>
                <w:bCs/>
                <w:color w:val="000000" w:themeColor="text1"/>
                <w:sz w:val="24"/>
                <w:szCs w:val="24"/>
              </w:rPr>
              <w:t>&lt; 0.0001</w:t>
            </w:r>
          </w:p>
        </w:tc>
      </w:tr>
      <w:tr w:rsidR="00CC5894" w:rsidRPr="00B43B1B" w14:paraId="67B10B05" w14:textId="77777777" w:rsidTr="00B43B1B">
        <w:trPr>
          <w:trHeight w:val="20"/>
        </w:trPr>
        <w:tc>
          <w:tcPr>
            <w:tcW w:w="5130" w:type="dxa"/>
            <w:tcBorders>
              <w:top w:val="single" w:sz="4" w:space="0" w:color="FFFFFF" w:themeColor="background1"/>
              <w:left w:val="nil"/>
              <w:bottom w:val="single" w:sz="4" w:space="0" w:color="FFFFFF" w:themeColor="background1"/>
              <w:right w:val="single" w:sz="4" w:space="0" w:color="auto"/>
            </w:tcBorders>
            <w:shd w:val="clear" w:color="auto" w:fill="FFFFFF" w:themeFill="background1"/>
          </w:tcPr>
          <w:p w14:paraId="229CB42B" w14:textId="77777777" w:rsidR="00CC5894" w:rsidRPr="002A1E92" w:rsidRDefault="00CC5894" w:rsidP="00CC5894">
            <w:pPr>
              <w:pStyle w:val="paragraph"/>
              <w:jc w:val="left"/>
              <w:rPr>
                <w:rStyle w:val="eop"/>
                <w:rFonts w:eastAsiaTheme="majorEastAsia"/>
              </w:rPr>
            </w:pPr>
            <w:r w:rsidRPr="002A1E92">
              <w:rPr>
                <w:rStyle w:val="eop"/>
                <w:rFonts w:eastAsiaTheme="majorEastAsia"/>
              </w:rPr>
              <w:t xml:space="preserve">     HSGPA</w:t>
            </w:r>
          </w:p>
        </w:tc>
        <w:tc>
          <w:tcPr>
            <w:tcW w:w="1260" w:type="dxa"/>
            <w:tcBorders>
              <w:top w:val="nil"/>
              <w:left w:val="single" w:sz="4" w:space="0" w:color="auto"/>
              <w:bottom w:val="nil"/>
              <w:right w:val="single" w:sz="4" w:space="0" w:color="auto"/>
            </w:tcBorders>
            <w:shd w:val="clear" w:color="auto" w:fill="FFFFFF" w:themeFill="background1"/>
          </w:tcPr>
          <w:p w14:paraId="70B88F03" w14:textId="3577BE0E"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1442</w:t>
            </w:r>
          </w:p>
        </w:tc>
        <w:tc>
          <w:tcPr>
            <w:tcW w:w="1890" w:type="dxa"/>
            <w:tcBorders>
              <w:top w:val="nil"/>
              <w:left w:val="single" w:sz="4" w:space="0" w:color="auto"/>
              <w:bottom w:val="nil"/>
              <w:right w:val="single" w:sz="4" w:space="0" w:color="auto"/>
            </w:tcBorders>
            <w:shd w:val="clear" w:color="auto" w:fill="FFFFFF" w:themeFill="background1"/>
          </w:tcPr>
          <w:p w14:paraId="73536B89"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135</w:t>
            </w:r>
          </w:p>
        </w:tc>
        <w:tc>
          <w:tcPr>
            <w:tcW w:w="1080" w:type="dxa"/>
            <w:tcBorders>
              <w:top w:val="nil"/>
              <w:left w:val="single" w:sz="4" w:space="0" w:color="auto"/>
              <w:bottom w:val="nil"/>
              <w:right w:val="single" w:sz="4" w:space="0" w:color="auto"/>
            </w:tcBorders>
            <w:shd w:val="clear" w:color="auto" w:fill="FFFFFF" w:themeFill="background1"/>
          </w:tcPr>
          <w:p w14:paraId="625153F0"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w:t>
            </w:r>
          </w:p>
        </w:tc>
        <w:tc>
          <w:tcPr>
            <w:tcW w:w="1260" w:type="dxa"/>
            <w:tcBorders>
              <w:top w:val="nil"/>
              <w:left w:val="single" w:sz="4" w:space="0" w:color="auto"/>
              <w:bottom w:val="nil"/>
              <w:right w:val="nil"/>
            </w:tcBorders>
            <w:shd w:val="clear" w:color="auto" w:fill="FFFFFF" w:themeFill="background1"/>
          </w:tcPr>
          <w:p w14:paraId="650E110D" w14:textId="77777777"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0763</w:t>
            </w:r>
          </w:p>
        </w:tc>
      </w:tr>
      <w:tr w:rsidR="00CC5894" w:rsidRPr="00B43B1B" w14:paraId="04934B60" w14:textId="77777777" w:rsidTr="00B43B1B">
        <w:trPr>
          <w:trHeight w:val="20"/>
        </w:trPr>
        <w:tc>
          <w:tcPr>
            <w:tcW w:w="5130" w:type="dxa"/>
            <w:tcBorders>
              <w:top w:val="single" w:sz="4" w:space="0" w:color="FFFFFF" w:themeColor="background1"/>
              <w:left w:val="nil"/>
              <w:bottom w:val="single" w:sz="4" w:space="0" w:color="auto"/>
              <w:right w:val="single" w:sz="4" w:space="0" w:color="auto"/>
            </w:tcBorders>
            <w:shd w:val="clear" w:color="auto" w:fill="FFFFFF" w:themeFill="background1"/>
          </w:tcPr>
          <w:p w14:paraId="0E009CDB" w14:textId="74CE6EAB" w:rsidR="00CC5894" w:rsidRPr="002A1E92" w:rsidRDefault="00CC5894" w:rsidP="00CC5894">
            <w:pPr>
              <w:pStyle w:val="paragraph"/>
              <w:jc w:val="left"/>
              <w:rPr>
                <w:rStyle w:val="eop"/>
                <w:rFonts w:eastAsiaTheme="majorEastAsia"/>
              </w:rPr>
            </w:pPr>
            <w:r w:rsidRPr="002A1E92">
              <w:rPr>
                <w:rStyle w:val="eop"/>
                <w:rFonts w:eastAsiaTheme="majorEastAsia"/>
              </w:rPr>
              <w:t xml:space="preserve">     Race</w:t>
            </w:r>
          </w:p>
        </w:tc>
        <w:tc>
          <w:tcPr>
            <w:tcW w:w="1260" w:type="dxa"/>
            <w:tcBorders>
              <w:top w:val="nil"/>
              <w:left w:val="single" w:sz="4" w:space="0" w:color="auto"/>
              <w:bottom w:val="single" w:sz="4" w:space="0" w:color="auto"/>
              <w:right w:val="single" w:sz="4" w:space="0" w:color="auto"/>
            </w:tcBorders>
            <w:shd w:val="clear" w:color="auto" w:fill="FFFFFF" w:themeFill="background1"/>
          </w:tcPr>
          <w:p w14:paraId="488E2F76" w14:textId="4DC2E7FE"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0.0001</w:t>
            </w:r>
          </w:p>
        </w:tc>
        <w:tc>
          <w:tcPr>
            <w:tcW w:w="1890" w:type="dxa"/>
            <w:tcBorders>
              <w:top w:val="nil"/>
              <w:left w:val="single" w:sz="4" w:space="0" w:color="auto"/>
              <w:bottom w:val="single" w:sz="4" w:space="0" w:color="auto"/>
              <w:right w:val="single" w:sz="4" w:space="0" w:color="auto"/>
            </w:tcBorders>
            <w:shd w:val="clear" w:color="auto" w:fill="FFFFFF" w:themeFill="background1"/>
          </w:tcPr>
          <w:p w14:paraId="11BF9AA9" w14:textId="494ACAFF"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lt; 0.0001</w:t>
            </w:r>
          </w:p>
        </w:tc>
        <w:tc>
          <w:tcPr>
            <w:tcW w:w="1080" w:type="dxa"/>
            <w:tcBorders>
              <w:top w:val="nil"/>
              <w:left w:val="single" w:sz="4" w:space="0" w:color="auto"/>
              <w:bottom w:val="single" w:sz="4" w:space="0" w:color="auto"/>
              <w:right w:val="single" w:sz="4" w:space="0" w:color="auto"/>
            </w:tcBorders>
            <w:shd w:val="clear" w:color="auto" w:fill="FFFFFF" w:themeFill="background1"/>
          </w:tcPr>
          <w:p w14:paraId="7E9D023C" w14:textId="555A7CAA" w:rsidR="00CC5894" w:rsidRPr="00B43B1B" w:rsidRDefault="00CC5894" w:rsidP="00CC5894">
            <w:pPr>
              <w:jc w:val="center"/>
              <w:rPr>
                <w:rStyle w:val="CommentReference"/>
                <w:color w:val="000000" w:themeColor="text1"/>
                <w:sz w:val="24"/>
                <w:szCs w:val="24"/>
              </w:rPr>
            </w:pPr>
            <w:r w:rsidRPr="00B43B1B">
              <w:rPr>
                <w:rStyle w:val="CommentReference"/>
                <w:color w:val="000000" w:themeColor="text1"/>
                <w:sz w:val="24"/>
                <w:szCs w:val="24"/>
              </w:rPr>
              <w:t>0.0763</w:t>
            </w:r>
          </w:p>
        </w:tc>
        <w:tc>
          <w:tcPr>
            <w:tcW w:w="1260" w:type="dxa"/>
            <w:tcBorders>
              <w:top w:val="nil"/>
              <w:left w:val="single" w:sz="4" w:space="0" w:color="auto"/>
              <w:bottom w:val="single" w:sz="4" w:space="0" w:color="auto"/>
              <w:right w:val="nil"/>
            </w:tcBorders>
            <w:shd w:val="clear" w:color="auto" w:fill="FFFFFF" w:themeFill="background1"/>
          </w:tcPr>
          <w:p w14:paraId="686BA484" w14:textId="77777777" w:rsidR="00CC5894" w:rsidRPr="00B43B1B" w:rsidRDefault="00CC5894" w:rsidP="00CC5894">
            <w:pPr>
              <w:jc w:val="center"/>
              <w:rPr>
                <w:rStyle w:val="CommentReference"/>
                <w:b/>
                <w:bCs/>
                <w:color w:val="000000" w:themeColor="text1"/>
                <w:sz w:val="24"/>
                <w:szCs w:val="24"/>
              </w:rPr>
            </w:pPr>
            <w:r w:rsidRPr="00B43B1B">
              <w:rPr>
                <w:rStyle w:val="CommentReference"/>
                <w:b/>
                <w:bCs/>
                <w:color w:val="000000" w:themeColor="text1"/>
                <w:sz w:val="24"/>
                <w:szCs w:val="24"/>
              </w:rPr>
              <w:t>-</w:t>
            </w:r>
          </w:p>
        </w:tc>
      </w:tr>
    </w:tbl>
    <w:p w14:paraId="21BF592D" w14:textId="77777777" w:rsidR="00986D4F" w:rsidRDefault="00986D4F" w:rsidP="00AB0422"/>
    <w:p w14:paraId="3630D1D5" w14:textId="77777777" w:rsidR="00B67E9F" w:rsidRDefault="00B67E9F" w:rsidP="00AB0422"/>
    <w:p w14:paraId="21A5C925" w14:textId="77777777" w:rsidR="00B67E9F" w:rsidRDefault="00B67E9F" w:rsidP="00AB0422"/>
    <w:p w14:paraId="6E6ED636" w14:textId="77777777" w:rsidR="00B67E9F" w:rsidRDefault="00B67E9F" w:rsidP="00AB0422"/>
    <w:p w14:paraId="4546B66B" w14:textId="77777777" w:rsidR="00B67E9F" w:rsidRDefault="00B67E9F" w:rsidP="00AB0422"/>
    <w:p w14:paraId="1EEA50C0" w14:textId="77777777" w:rsidR="00B67E9F" w:rsidRDefault="00B67E9F" w:rsidP="00AB0422"/>
    <w:p w14:paraId="1849F806" w14:textId="77777777" w:rsidR="00B67E9F" w:rsidRDefault="00B67E9F" w:rsidP="00AB0422"/>
    <w:p w14:paraId="2BFAD48E" w14:textId="77777777" w:rsidR="00B67E9F" w:rsidRDefault="00B67E9F" w:rsidP="00AB0422"/>
    <w:p w14:paraId="687C082D" w14:textId="77777777" w:rsidR="00B67E9F" w:rsidRDefault="00B67E9F" w:rsidP="00AB0422"/>
    <w:p w14:paraId="6E3495C9" w14:textId="77777777" w:rsidR="00B67E9F" w:rsidRDefault="00B67E9F" w:rsidP="00AB0422"/>
    <w:p w14:paraId="747A9383" w14:textId="4B7C8EF4" w:rsidR="00986D4F" w:rsidRDefault="00176A0B" w:rsidP="00AB0422">
      <w:r>
        <w:t xml:space="preserve">Supplementary </w:t>
      </w:r>
      <w:proofErr w:type="spellStart"/>
      <w:r w:rsidR="00B13C52">
        <w:t>Questionaire</w:t>
      </w:r>
      <w:proofErr w:type="spellEnd"/>
      <w:r w:rsidR="00B45526">
        <w:t xml:space="preserve">: </w:t>
      </w:r>
      <w:r w:rsidR="00405A88">
        <w:t xml:space="preserve">Copy of the 2023 </w:t>
      </w:r>
      <w:r w:rsidR="0088240B">
        <w:t xml:space="preserve">Student Evaluation and Feedback </w:t>
      </w:r>
      <w:r w:rsidR="00405A88">
        <w:t xml:space="preserve">student survey </w:t>
      </w:r>
      <w:r w:rsidR="00B27527">
        <w:t xml:space="preserve">used for data collection that was </w:t>
      </w:r>
      <w:r w:rsidR="00405A88">
        <w:t xml:space="preserve">distributed to </w:t>
      </w:r>
      <w:r w:rsidR="00B27527">
        <w:t xml:space="preserve">all </w:t>
      </w:r>
      <w:r w:rsidR="00405A88">
        <w:t>students enrolled in ANEQ 101</w:t>
      </w:r>
      <w:r w:rsidR="00B27527">
        <w:t>.</w:t>
      </w:r>
    </w:p>
    <w:p w14:paraId="7952E3DB" w14:textId="77777777" w:rsidR="00947CB7" w:rsidRPr="00947CB7" w:rsidRDefault="00947CB7" w:rsidP="007A20E2">
      <w:pPr>
        <w:spacing w:line="240" w:lineRule="auto"/>
        <w:jc w:val="left"/>
      </w:pPr>
      <w:r w:rsidRPr="00947CB7">
        <w:t>Background: The goal of this </w:t>
      </w:r>
      <w:r w:rsidRPr="00947CB7">
        <w:rPr>
          <w:b/>
          <w:bCs/>
        </w:rPr>
        <w:t>anonymous</w:t>
      </w:r>
      <w:r w:rsidRPr="00947CB7">
        <w:t> survey is to improve the quality of instruction provided in ANEQ 101 by acquiring feedback from students related to their experiences in, and views about, this course. There are no “right” or “wrong” answers to these questions. Ultimately, we hope to address barriers to success in ANEQ 101, primarily among new first-year and transfer students. Please feel free to add comments to clarify your responses. </w:t>
      </w:r>
    </w:p>
    <w:p w14:paraId="7BFC4E61" w14:textId="77777777" w:rsidR="00947CB7" w:rsidRPr="00947CB7" w:rsidRDefault="00947CB7" w:rsidP="007A20E2">
      <w:pPr>
        <w:spacing w:line="240" w:lineRule="auto"/>
        <w:jc w:val="left"/>
      </w:pPr>
      <w:r w:rsidRPr="00947CB7">
        <w:t> </w:t>
      </w:r>
    </w:p>
    <w:p w14:paraId="57C56A98" w14:textId="696615CB" w:rsidR="00947CB7" w:rsidRPr="00947CB7" w:rsidRDefault="00947CB7" w:rsidP="007A20E2">
      <w:pPr>
        <w:spacing w:line="240" w:lineRule="auto"/>
        <w:jc w:val="left"/>
      </w:pPr>
      <w:r w:rsidRPr="00947CB7">
        <w:rPr>
          <w:b/>
          <w:bCs/>
          <w:u w:val="single"/>
        </w:rPr>
        <w:t>SECTION 1 – COURSE OVERVIEW</w:t>
      </w:r>
      <w:r w:rsidRPr="00947CB7">
        <w:t> </w:t>
      </w:r>
    </w:p>
    <w:p w14:paraId="02704DDF" w14:textId="22986892" w:rsidR="00947CB7" w:rsidRPr="00947CB7" w:rsidRDefault="00947CB7" w:rsidP="007A20E2">
      <w:pPr>
        <w:spacing w:line="240" w:lineRule="auto"/>
        <w:jc w:val="left"/>
      </w:pPr>
      <w:r w:rsidRPr="00947CB7">
        <w:t>1. Is this semester the first time you have ever </w:t>
      </w:r>
      <w:proofErr w:type="gramStart"/>
      <w:r w:rsidRPr="00947CB7">
        <w:t>been enrolled</w:t>
      </w:r>
      <w:proofErr w:type="gramEnd"/>
      <w:r w:rsidRPr="00947CB7">
        <w:t xml:space="preserve"> in ANEQ 101 at CSU? </w:t>
      </w:r>
    </w:p>
    <w:p w14:paraId="29681E75" w14:textId="77777777" w:rsidR="00947CB7" w:rsidRPr="00947CB7" w:rsidRDefault="00947CB7" w:rsidP="007A20E2">
      <w:pPr>
        <w:numPr>
          <w:ilvl w:val="0"/>
          <w:numId w:val="17"/>
        </w:numPr>
        <w:spacing w:line="240" w:lineRule="auto"/>
        <w:jc w:val="left"/>
      </w:pPr>
      <w:r w:rsidRPr="00947CB7">
        <w:t>Yes </w:t>
      </w:r>
    </w:p>
    <w:p w14:paraId="38BDD5DB" w14:textId="77F65478" w:rsidR="00947CB7" w:rsidRPr="00947CB7" w:rsidRDefault="00947CB7" w:rsidP="007A20E2">
      <w:pPr>
        <w:numPr>
          <w:ilvl w:val="0"/>
          <w:numId w:val="18"/>
        </w:numPr>
        <w:spacing w:line="240" w:lineRule="auto"/>
        <w:jc w:val="left"/>
      </w:pPr>
      <w:r w:rsidRPr="00947CB7">
        <w:t>No </w:t>
      </w:r>
    </w:p>
    <w:p w14:paraId="65C1F432" w14:textId="77777777" w:rsidR="00947CB7" w:rsidRPr="00947CB7" w:rsidRDefault="00947CB7" w:rsidP="007A20E2">
      <w:pPr>
        <w:spacing w:line="240" w:lineRule="auto"/>
        <w:jc w:val="left"/>
      </w:pPr>
      <w:r w:rsidRPr="00947CB7">
        <w:t> </w:t>
      </w:r>
    </w:p>
    <w:p w14:paraId="1999FC47" w14:textId="430A570E" w:rsidR="00947CB7" w:rsidRPr="00947CB7" w:rsidRDefault="00947CB7" w:rsidP="007A20E2">
      <w:pPr>
        <w:spacing w:line="240" w:lineRule="auto"/>
        <w:jc w:val="left"/>
      </w:pPr>
      <w:r w:rsidRPr="00947CB7">
        <w:t xml:space="preserve">2. How would you rate the quality and value of information you were </w:t>
      </w:r>
      <w:proofErr w:type="gramStart"/>
      <w:r w:rsidRPr="00947CB7">
        <w:t>provided</w:t>
      </w:r>
      <w:proofErr w:type="gramEnd"/>
      <w:r w:rsidRPr="00947CB7">
        <w:t> in ANEQ 101? </w:t>
      </w:r>
    </w:p>
    <w:p w14:paraId="436FF819" w14:textId="77777777" w:rsidR="00947CB7" w:rsidRPr="00947CB7" w:rsidRDefault="00947CB7" w:rsidP="007A20E2">
      <w:pPr>
        <w:numPr>
          <w:ilvl w:val="0"/>
          <w:numId w:val="19"/>
        </w:numPr>
        <w:spacing w:line="240" w:lineRule="auto"/>
        <w:jc w:val="left"/>
      </w:pPr>
      <w:r w:rsidRPr="00947CB7">
        <w:t>Very high quality </w:t>
      </w:r>
    </w:p>
    <w:p w14:paraId="398DBBC9" w14:textId="77777777" w:rsidR="00947CB7" w:rsidRPr="00947CB7" w:rsidRDefault="00947CB7" w:rsidP="007A20E2">
      <w:pPr>
        <w:numPr>
          <w:ilvl w:val="0"/>
          <w:numId w:val="20"/>
        </w:numPr>
        <w:spacing w:line="240" w:lineRule="auto"/>
        <w:jc w:val="left"/>
      </w:pPr>
      <w:r w:rsidRPr="00947CB7">
        <w:t>High quality </w:t>
      </w:r>
    </w:p>
    <w:p w14:paraId="0D69ECA8" w14:textId="77777777" w:rsidR="00947CB7" w:rsidRPr="00947CB7" w:rsidRDefault="00947CB7" w:rsidP="007A20E2">
      <w:pPr>
        <w:numPr>
          <w:ilvl w:val="0"/>
          <w:numId w:val="21"/>
        </w:numPr>
        <w:spacing w:line="240" w:lineRule="auto"/>
        <w:jc w:val="left"/>
      </w:pPr>
      <w:r w:rsidRPr="00947CB7">
        <w:t>Average </w:t>
      </w:r>
    </w:p>
    <w:p w14:paraId="33A8AC51" w14:textId="77777777" w:rsidR="00947CB7" w:rsidRPr="00947CB7" w:rsidRDefault="00947CB7" w:rsidP="007A20E2">
      <w:pPr>
        <w:numPr>
          <w:ilvl w:val="0"/>
          <w:numId w:val="22"/>
        </w:numPr>
        <w:spacing w:line="240" w:lineRule="auto"/>
        <w:jc w:val="left"/>
      </w:pPr>
      <w:r w:rsidRPr="00947CB7">
        <w:t>Low quality </w:t>
      </w:r>
    </w:p>
    <w:p w14:paraId="68E77D9C" w14:textId="77777777" w:rsidR="00947CB7" w:rsidRPr="00947CB7" w:rsidRDefault="00947CB7" w:rsidP="007A20E2">
      <w:pPr>
        <w:numPr>
          <w:ilvl w:val="0"/>
          <w:numId w:val="23"/>
        </w:numPr>
        <w:spacing w:line="240" w:lineRule="auto"/>
        <w:jc w:val="left"/>
      </w:pPr>
      <w:r w:rsidRPr="00947CB7">
        <w:t>Very low quality </w:t>
      </w:r>
    </w:p>
    <w:p w14:paraId="13CAAFE1" w14:textId="77777777" w:rsidR="00947CB7" w:rsidRPr="00947CB7" w:rsidRDefault="00947CB7" w:rsidP="007A20E2">
      <w:pPr>
        <w:spacing w:line="240" w:lineRule="auto"/>
        <w:jc w:val="left"/>
      </w:pPr>
      <w:r w:rsidRPr="00947CB7">
        <w:t> </w:t>
      </w:r>
    </w:p>
    <w:p w14:paraId="61C9F4EC" w14:textId="77777777" w:rsidR="00947CB7" w:rsidRPr="00947CB7" w:rsidRDefault="00947CB7" w:rsidP="007A20E2">
      <w:pPr>
        <w:spacing w:line="240" w:lineRule="auto"/>
        <w:jc w:val="left"/>
      </w:pPr>
      <w:r w:rsidRPr="00947CB7">
        <w:rPr>
          <w:u w:val="single"/>
        </w:rPr>
        <w:t>Comments</w:t>
      </w:r>
      <w:r w:rsidRPr="00947CB7">
        <w:t>: </w:t>
      </w:r>
    </w:p>
    <w:p w14:paraId="1BC5E5B1" w14:textId="77777777" w:rsidR="00947CB7" w:rsidRPr="00947CB7" w:rsidRDefault="00947CB7" w:rsidP="007A20E2">
      <w:pPr>
        <w:spacing w:line="240" w:lineRule="auto"/>
        <w:jc w:val="left"/>
      </w:pPr>
      <w:r w:rsidRPr="00947CB7">
        <w:t> </w:t>
      </w:r>
    </w:p>
    <w:p w14:paraId="6AE64986" w14:textId="106A2265" w:rsidR="00947CB7" w:rsidRPr="00947CB7" w:rsidRDefault="00947CB7" w:rsidP="007A20E2">
      <w:pPr>
        <w:spacing w:line="240" w:lineRule="auto"/>
        <w:jc w:val="left"/>
      </w:pPr>
      <w:r w:rsidRPr="00947CB7">
        <w:t> 3. Did ANEQ 101 meet your expectations? </w:t>
      </w:r>
    </w:p>
    <w:p w14:paraId="1F9F7877" w14:textId="77777777" w:rsidR="00947CB7" w:rsidRPr="00947CB7" w:rsidRDefault="00947CB7" w:rsidP="007A20E2">
      <w:pPr>
        <w:numPr>
          <w:ilvl w:val="0"/>
          <w:numId w:val="24"/>
        </w:numPr>
        <w:spacing w:line="240" w:lineRule="auto"/>
        <w:jc w:val="left"/>
      </w:pPr>
      <w:r w:rsidRPr="00947CB7">
        <w:t>Yes </w:t>
      </w:r>
    </w:p>
    <w:p w14:paraId="43DD3E87" w14:textId="77777777" w:rsidR="00947CB7" w:rsidRPr="00947CB7" w:rsidRDefault="00947CB7" w:rsidP="007A20E2">
      <w:pPr>
        <w:numPr>
          <w:ilvl w:val="0"/>
          <w:numId w:val="25"/>
        </w:numPr>
        <w:spacing w:line="240" w:lineRule="auto"/>
        <w:jc w:val="left"/>
      </w:pPr>
      <w:r w:rsidRPr="00947CB7">
        <w:t>No </w:t>
      </w:r>
    </w:p>
    <w:p w14:paraId="19B49DF5" w14:textId="77777777" w:rsidR="00947CB7" w:rsidRPr="00947CB7" w:rsidRDefault="00947CB7" w:rsidP="007A20E2">
      <w:pPr>
        <w:spacing w:line="240" w:lineRule="auto"/>
        <w:jc w:val="left"/>
      </w:pPr>
      <w:r w:rsidRPr="00947CB7">
        <w:t> </w:t>
      </w:r>
    </w:p>
    <w:p w14:paraId="411C7C79" w14:textId="77777777" w:rsidR="00947CB7" w:rsidRPr="00947CB7" w:rsidRDefault="00947CB7" w:rsidP="007A20E2">
      <w:pPr>
        <w:spacing w:line="240" w:lineRule="auto"/>
        <w:jc w:val="left"/>
      </w:pPr>
      <w:r w:rsidRPr="00947CB7">
        <w:rPr>
          <w:u w:val="single"/>
        </w:rPr>
        <w:t>If </w:t>
      </w:r>
      <w:proofErr w:type="gramStart"/>
      <w:r w:rsidRPr="00947CB7">
        <w:rPr>
          <w:u w:val="single"/>
        </w:rPr>
        <w:t>no</w:t>
      </w:r>
      <w:proofErr w:type="gramEnd"/>
      <w:r w:rsidRPr="00947CB7">
        <w:rPr>
          <w:u w:val="single"/>
        </w:rPr>
        <w:t>, what was the primary reason why not</w:t>
      </w:r>
      <w:r w:rsidRPr="00947CB7">
        <w:t>? </w:t>
      </w:r>
    </w:p>
    <w:p w14:paraId="7CDFF7D5" w14:textId="77777777" w:rsidR="00947CB7" w:rsidRPr="00947CB7" w:rsidRDefault="00947CB7" w:rsidP="007A20E2">
      <w:pPr>
        <w:spacing w:line="240" w:lineRule="auto"/>
        <w:jc w:val="left"/>
      </w:pPr>
      <w:r w:rsidRPr="00947CB7">
        <w:t> </w:t>
      </w:r>
    </w:p>
    <w:p w14:paraId="3733AA54" w14:textId="77777777" w:rsidR="00947CB7" w:rsidRPr="00947CB7" w:rsidRDefault="00947CB7" w:rsidP="007A20E2">
      <w:pPr>
        <w:spacing w:line="240" w:lineRule="auto"/>
        <w:jc w:val="left"/>
      </w:pPr>
      <w:r w:rsidRPr="00947CB7">
        <w:t> </w:t>
      </w:r>
    </w:p>
    <w:p w14:paraId="2050F88B" w14:textId="5723ED76" w:rsidR="00947CB7" w:rsidRPr="00947CB7" w:rsidRDefault="00947CB7" w:rsidP="007A20E2">
      <w:pPr>
        <w:spacing w:line="240" w:lineRule="auto"/>
        <w:jc w:val="left"/>
      </w:pPr>
      <w:r w:rsidRPr="00947CB7">
        <w:t> 4. What did you think about having other faculty members from the Department of Animal Sciences guest lecture in ANEQ 101? </w:t>
      </w:r>
    </w:p>
    <w:p w14:paraId="5D5BA1FE" w14:textId="77777777" w:rsidR="00947CB7" w:rsidRPr="00947CB7" w:rsidRDefault="00947CB7" w:rsidP="007A20E2">
      <w:pPr>
        <w:numPr>
          <w:ilvl w:val="0"/>
          <w:numId w:val="26"/>
        </w:numPr>
        <w:spacing w:line="240" w:lineRule="auto"/>
        <w:jc w:val="left"/>
      </w:pPr>
      <w:r w:rsidRPr="00947CB7">
        <w:t>Even more guest lectures should be included from faculty, including on all topic areas </w:t>
      </w:r>
    </w:p>
    <w:p w14:paraId="1F6281A4" w14:textId="77777777" w:rsidR="00947CB7" w:rsidRPr="00947CB7" w:rsidRDefault="00947CB7" w:rsidP="007A20E2">
      <w:pPr>
        <w:numPr>
          <w:ilvl w:val="0"/>
          <w:numId w:val="27"/>
        </w:numPr>
        <w:spacing w:line="240" w:lineRule="auto"/>
        <w:jc w:val="left"/>
      </w:pPr>
      <w:r w:rsidRPr="00947CB7">
        <w:lastRenderedPageBreak/>
        <w:t>The number of faculty members that provided guest lectures was appropriate </w:t>
      </w:r>
    </w:p>
    <w:p w14:paraId="2114276E" w14:textId="77777777" w:rsidR="00947CB7" w:rsidRPr="00947CB7" w:rsidRDefault="00947CB7" w:rsidP="007A20E2">
      <w:pPr>
        <w:numPr>
          <w:ilvl w:val="0"/>
          <w:numId w:val="28"/>
        </w:numPr>
        <w:spacing w:line="240" w:lineRule="auto"/>
        <w:jc w:val="left"/>
      </w:pPr>
      <w:r w:rsidRPr="00947CB7">
        <w:t>Fewer faculty members should provide guest lectures </w:t>
      </w:r>
    </w:p>
    <w:p w14:paraId="1D3958F1" w14:textId="77777777" w:rsidR="00947CB7" w:rsidRPr="00947CB7" w:rsidRDefault="00947CB7" w:rsidP="007A20E2">
      <w:pPr>
        <w:numPr>
          <w:ilvl w:val="0"/>
          <w:numId w:val="29"/>
        </w:numPr>
        <w:spacing w:line="240" w:lineRule="auto"/>
        <w:jc w:val="left"/>
      </w:pPr>
      <w:r w:rsidRPr="00947CB7">
        <w:t>It would be best to have 1 main instructor provide all lecture material </w:t>
      </w:r>
    </w:p>
    <w:p w14:paraId="3C15CEF2" w14:textId="77777777" w:rsidR="00947CB7" w:rsidRPr="00947CB7" w:rsidRDefault="00947CB7" w:rsidP="007A20E2">
      <w:pPr>
        <w:spacing w:line="240" w:lineRule="auto"/>
        <w:jc w:val="left"/>
      </w:pPr>
      <w:r w:rsidRPr="00947CB7">
        <w:t> </w:t>
      </w:r>
    </w:p>
    <w:p w14:paraId="2BB0F900" w14:textId="77777777" w:rsidR="00947CB7" w:rsidRDefault="00947CB7" w:rsidP="007A20E2">
      <w:pPr>
        <w:spacing w:line="240" w:lineRule="auto"/>
        <w:jc w:val="left"/>
      </w:pPr>
      <w:r w:rsidRPr="00947CB7">
        <w:rPr>
          <w:u w:val="single"/>
        </w:rPr>
        <w:t>Comments</w:t>
      </w:r>
      <w:r w:rsidRPr="00947CB7">
        <w:t>: </w:t>
      </w:r>
    </w:p>
    <w:p w14:paraId="405B7CE9" w14:textId="77777777" w:rsidR="008F043B" w:rsidRPr="00947CB7" w:rsidRDefault="008F043B" w:rsidP="007A20E2">
      <w:pPr>
        <w:spacing w:line="240" w:lineRule="auto"/>
        <w:jc w:val="left"/>
      </w:pPr>
    </w:p>
    <w:p w14:paraId="3F4D3BBC" w14:textId="77777777" w:rsidR="00947CB7" w:rsidRPr="00947CB7" w:rsidRDefault="00947CB7" w:rsidP="007A20E2">
      <w:pPr>
        <w:spacing w:line="240" w:lineRule="auto"/>
        <w:jc w:val="left"/>
      </w:pPr>
      <w:r w:rsidRPr="00947CB7">
        <w:t>5. Of the following faculty member(s) who guest lectured, indicate which you enjoyed the </w:t>
      </w:r>
      <w:r w:rsidRPr="00947CB7">
        <w:rPr>
          <w:b/>
          <w:bCs/>
        </w:rPr>
        <w:t>most </w:t>
      </w:r>
      <w:r w:rsidRPr="00947CB7">
        <w:t>with an “</w:t>
      </w:r>
      <w:r w:rsidRPr="00947CB7">
        <w:rPr>
          <w:b/>
          <w:bCs/>
        </w:rPr>
        <w:t>M</w:t>
      </w:r>
      <w:r w:rsidRPr="00947CB7">
        <w:t>” (maximum of 2) and which you enjoyed the </w:t>
      </w:r>
      <w:r w:rsidRPr="00947CB7">
        <w:rPr>
          <w:b/>
          <w:bCs/>
        </w:rPr>
        <w:t>least</w:t>
      </w:r>
      <w:r w:rsidRPr="00947CB7">
        <w:t> with an “</w:t>
      </w:r>
      <w:r w:rsidRPr="00947CB7">
        <w:rPr>
          <w:b/>
          <w:bCs/>
        </w:rPr>
        <w:t>L</w:t>
      </w:r>
      <w:r w:rsidRPr="00947CB7">
        <w:t>” (maximum of 2)? </w:t>
      </w:r>
    </w:p>
    <w:p w14:paraId="438C64A2" w14:textId="76541705" w:rsidR="00241D7E" w:rsidRPr="00241D7E" w:rsidRDefault="00241D7E" w:rsidP="007A20E2">
      <w:pPr>
        <w:spacing w:line="240" w:lineRule="auto"/>
        <w:jc w:val="left"/>
      </w:pPr>
      <w:r w:rsidRPr="00241D7E">
        <w:t>__ Lily Edwards-Callaway (An</w:t>
      </w:r>
      <w:r w:rsidR="007A20E2">
        <w:t>imal</w:t>
      </w:r>
      <w:r w:rsidRPr="00241D7E">
        <w:t> Ethics/Welfare) </w:t>
      </w:r>
    </w:p>
    <w:p w14:paraId="7BFD6C12" w14:textId="77777777" w:rsidR="00241D7E" w:rsidRPr="00241D7E" w:rsidRDefault="00241D7E" w:rsidP="007A20E2">
      <w:pPr>
        <w:spacing w:line="240" w:lineRule="auto"/>
        <w:jc w:val="left"/>
      </w:pPr>
      <w:r w:rsidRPr="00241D7E">
        <w:t>__ Mahesh Nair (Meat Science) </w:t>
      </w:r>
    </w:p>
    <w:p w14:paraId="4427EAD8" w14:textId="77777777" w:rsidR="00241D7E" w:rsidRPr="00241D7E" w:rsidRDefault="00241D7E" w:rsidP="007A20E2">
      <w:pPr>
        <w:spacing w:line="240" w:lineRule="auto"/>
        <w:jc w:val="left"/>
      </w:pPr>
      <w:r w:rsidRPr="00241D7E">
        <w:t>__ Shawn Archibeque (Nutrition) </w:t>
      </w:r>
    </w:p>
    <w:p w14:paraId="4A69477F" w14:textId="77777777" w:rsidR="00241D7E" w:rsidRPr="00241D7E" w:rsidRDefault="00241D7E" w:rsidP="007A20E2">
      <w:pPr>
        <w:spacing w:line="240" w:lineRule="auto"/>
        <w:jc w:val="left"/>
      </w:pPr>
      <w:r w:rsidRPr="00241D7E">
        <w:t>__ Noa Roman-Muniz (Lactation) </w:t>
      </w:r>
    </w:p>
    <w:p w14:paraId="43E8A39C" w14:textId="77777777" w:rsidR="00241D7E" w:rsidRPr="00241D7E" w:rsidRDefault="00241D7E" w:rsidP="007A20E2">
      <w:pPr>
        <w:spacing w:line="240" w:lineRule="auto"/>
        <w:jc w:val="left"/>
      </w:pPr>
      <w:r w:rsidRPr="00241D7E">
        <w:t>__ Temple Grandin (Animal Handling) </w:t>
      </w:r>
    </w:p>
    <w:p w14:paraId="4ED974A8" w14:textId="77777777" w:rsidR="00241D7E" w:rsidRPr="00241D7E" w:rsidRDefault="00241D7E" w:rsidP="007A20E2">
      <w:pPr>
        <w:spacing w:line="240" w:lineRule="auto"/>
        <w:jc w:val="left"/>
      </w:pPr>
      <w:r w:rsidRPr="00241D7E">
        <w:t>__ Libby Bigler (Beef Quality Assurance) </w:t>
      </w:r>
    </w:p>
    <w:p w14:paraId="075D3AD5" w14:textId="77777777" w:rsidR="00241D7E" w:rsidRPr="00241D7E" w:rsidRDefault="00241D7E" w:rsidP="007A20E2">
      <w:pPr>
        <w:spacing w:line="240" w:lineRule="auto"/>
        <w:jc w:val="left"/>
      </w:pPr>
      <w:r w:rsidRPr="00241D7E">
        <w:t>__ Pablo Pinedo (Reproduction) </w:t>
      </w:r>
    </w:p>
    <w:p w14:paraId="1EA6C324" w14:textId="77777777" w:rsidR="00241D7E" w:rsidRPr="00241D7E" w:rsidRDefault="00241D7E" w:rsidP="007A20E2">
      <w:pPr>
        <w:spacing w:line="240" w:lineRule="auto"/>
        <w:jc w:val="left"/>
      </w:pPr>
      <w:r w:rsidRPr="00241D7E">
        <w:t>__ Caitlin Cadaret (Reproduction) </w:t>
      </w:r>
    </w:p>
    <w:p w14:paraId="7E98F3AC" w14:textId="77777777" w:rsidR="00241D7E" w:rsidRPr="00241D7E" w:rsidRDefault="00241D7E" w:rsidP="007A20E2">
      <w:pPr>
        <w:spacing w:line="240" w:lineRule="auto"/>
        <w:jc w:val="left"/>
      </w:pPr>
      <w:r w:rsidRPr="00241D7E">
        <w:t>__ Stephen Coleman (Genetics) </w:t>
      </w:r>
    </w:p>
    <w:p w14:paraId="4CC90525" w14:textId="77777777" w:rsidR="00241D7E" w:rsidRPr="00241D7E" w:rsidRDefault="00241D7E" w:rsidP="007A20E2">
      <w:pPr>
        <w:spacing w:line="240" w:lineRule="auto"/>
        <w:jc w:val="left"/>
      </w:pPr>
      <w:r w:rsidRPr="00241D7E">
        <w:t>__ Scott Speidel (Animal Breeding) </w:t>
      </w:r>
    </w:p>
    <w:p w14:paraId="56D7396D" w14:textId="77777777" w:rsidR="00241D7E" w:rsidRPr="00241D7E" w:rsidRDefault="00241D7E" w:rsidP="007A20E2">
      <w:pPr>
        <w:spacing w:line="240" w:lineRule="auto"/>
        <w:jc w:val="left"/>
      </w:pPr>
      <w:r w:rsidRPr="00241D7E">
        <w:t>__ Jennifer Martin (Meat Palatability - Lab) </w:t>
      </w:r>
    </w:p>
    <w:p w14:paraId="19C2F466" w14:textId="77777777" w:rsidR="00241D7E" w:rsidRPr="00241D7E" w:rsidRDefault="00241D7E" w:rsidP="007A20E2">
      <w:pPr>
        <w:spacing w:line="240" w:lineRule="auto"/>
        <w:jc w:val="left"/>
      </w:pPr>
      <w:r w:rsidRPr="00241D7E">
        <w:t>__ Mesa Kutz (Livestock Judging - Lab) </w:t>
      </w:r>
    </w:p>
    <w:p w14:paraId="6726B2D0" w14:textId="77777777" w:rsidR="00241D7E" w:rsidRPr="00241D7E" w:rsidRDefault="00241D7E" w:rsidP="007A20E2">
      <w:pPr>
        <w:spacing w:line="240" w:lineRule="auto"/>
        <w:jc w:val="left"/>
      </w:pPr>
      <w:r w:rsidRPr="00241D7E">
        <w:t>__ Catie Cramer (Calf Health, Dairy Production) </w:t>
      </w:r>
    </w:p>
    <w:p w14:paraId="52A6B386" w14:textId="77777777" w:rsidR="00241D7E" w:rsidRPr="00241D7E" w:rsidRDefault="00241D7E" w:rsidP="007A20E2">
      <w:pPr>
        <w:spacing w:line="240" w:lineRule="auto"/>
        <w:jc w:val="left"/>
      </w:pPr>
      <w:r w:rsidRPr="00241D7E">
        <w:t>__ Haley Cole (Meat Judging - Lab) </w:t>
      </w:r>
    </w:p>
    <w:p w14:paraId="6041ECFA" w14:textId="77777777" w:rsidR="00241D7E" w:rsidRPr="00241D7E" w:rsidRDefault="00241D7E" w:rsidP="007A20E2">
      <w:pPr>
        <w:spacing w:line="240" w:lineRule="auto"/>
        <w:jc w:val="left"/>
      </w:pPr>
      <w:r w:rsidRPr="00241D7E">
        <w:t>__ Jessica Metcalf (Microbiome) </w:t>
      </w:r>
    </w:p>
    <w:p w14:paraId="10F960C2" w14:textId="77777777" w:rsidR="00947CB7" w:rsidRDefault="00947CB7" w:rsidP="007A20E2">
      <w:pPr>
        <w:jc w:val="left"/>
      </w:pPr>
      <w:r w:rsidRPr="00947CB7">
        <w:t> </w:t>
      </w:r>
    </w:p>
    <w:p w14:paraId="221496B1" w14:textId="77777777" w:rsidR="00241D7E" w:rsidRDefault="00241D7E" w:rsidP="007A20E2">
      <w:pPr>
        <w:jc w:val="left"/>
      </w:pPr>
    </w:p>
    <w:p w14:paraId="311B4E5B" w14:textId="77777777" w:rsidR="00FB3784" w:rsidRPr="00FB3784" w:rsidRDefault="00FB3784" w:rsidP="007A20E2">
      <w:pPr>
        <w:jc w:val="left"/>
      </w:pPr>
      <w:r w:rsidRPr="00FB3784">
        <w:t> </w:t>
      </w:r>
    </w:p>
    <w:p w14:paraId="7F99C0B0" w14:textId="77777777" w:rsidR="00FB3784" w:rsidRPr="00FB3784" w:rsidRDefault="00FB3784" w:rsidP="007A20E2">
      <w:pPr>
        <w:jc w:val="left"/>
      </w:pPr>
      <w:r w:rsidRPr="00FB3784">
        <w:t> </w:t>
      </w:r>
    </w:p>
    <w:p w14:paraId="488212A7" w14:textId="77777777" w:rsidR="00FB3784" w:rsidRPr="00FB3784" w:rsidRDefault="00FB3784" w:rsidP="007A20E2">
      <w:pPr>
        <w:jc w:val="left"/>
      </w:pPr>
      <w:r w:rsidRPr="00FB3784">
        <w:t> </w:t>
      </w:r>
    </w:p>
    <w:p w14:paraId="7B16C8B0" w14:textId="6B64BC77" w:rsidR="00FB3784" w:rsidRPr="00FB3784" w:rsidRDefault="00FB3784" w:rsidP="007A20E2">
      <w:pPr>
        <w:jc w:val="left"/>
      </w:pPr>
      <w:r w:rsidRPr="00FB3784">
        <w:t>6. This fall, have you reached out to and/or connected 1-on-1 with a faculty member who guest </w:t>
      </w:r>
      <w:proofErr w:type="spellStart"/>
      <w:r w:rsidRPr="00FB3784">
        <w:t>lectured</w:t>
      </w:r>
      <w:proofErr w:type="spellEnd"/>
      <w:r w:rsidRPr="00FB3784">
        <w:t> in ANEQ 101? </w:t>
      </w:r>
    </w:p>
    <w:p w14:paraId="341E01B2" w14:textId="77777777" w:rsidR="00FB3784" w:rsidRPr="00FB3784" w:rsidRDefault="00FB3784" w:rsidP="007A20E2">
      <w:pPr>
        <w:numPr>
          <w:ilvl w:val="0"/>
          <w:numId w:val="30"/>
        </w:numPr>
        <w:jc w:val="left"/>
      </w:pPr>
      <w:r w:rsidRPr="00FB3784">
        <w:lastRenderedPageBreak/>
        <w:t>Yes </w:t>
      </w:r>
    </w:p>
    <w:p w14:paraId="7E33E9F2" w14:textId="77777777" w:rsidR="00FB3784" w:rsidRPr="00FB3784" w:rsidRDefault="00FB3784" w:rsidP="007A20E2">
      <w:pPr>
        <w:numPr>
          <w:ilvl w:val="0"/>
          <w:numId w:val="31"/>
        </w:numPr>
        <w:jc w:val="left"/>
      </w:pPr>
      <w:r w:rsidRPr="00FB3784">
        <w:t>No </w:t>
      </w:r>
    </w:p>
    <w:p w14:paraId="28A2D26A" w14:textId="77777777" w:rsidR="00FB3784" w:rsidRPr="00FB3784" w:rsidRDefault="00FB3784" w:rsidP="007A20E2">
      <w:pPr>
        <w:jc w:val="left"/>
      </w:pPr>
      <w:r w:rsidRPr="00FB3784">
        <w:t> </w:t>
      </w:r>
    </w:p>
    <w:p w14:paraId="096EFCC2" w14:textId="77777777" w:rsidR="00FB3784" w:rsidRPr="00FB3784" w:rsidRDefault="00FB3784" w:rsidP="007A20E2">
      <w:pPr>
        <w:jc w:val="left"/>
      </w:pPr>
      <w:r w:rsidRPr="00FB3784">
        <w:rPr>
          <w:u w:val="single"/>
        </w:rPr>
        <w:t>If yes, who was the faculty member</w:t>
      </w:r>
      <w:r w:rsidRPr="00FB3784">
        <w:t>? </w:t>
      </w:r>
    </w:p>
    <w:p w14:paraId="0380C964" w14:textId="4C4256A6" w:rsidR="00FB3784" w:rsidRPr="00FB3784" w:rsidRDefault="00FB3784" w:rsidP="007A20E2">
      <w:pPr>
        <w:jc w:val="left"/>
      </w:pPr>
      <w:r w:rsidRPr="00FB3784">
        <w:t>  </w:t>
      </w:r>
    </w:p>
    <w:p w14:paraId="5B9CD9B0" w14:textId="19ABFB6B" w:rsidR="00FB3784" w:rsidRPr="00FB3784" w:rsidRDefault="00FB3784" w:rsidP="007A20E2">
      <w:pPr>
        <w:jc w:val="left"/>
      </w:pPr>
      <w:r w:rsidRPr="00FB3784">
        <w:t>7. Was it valuable to have lecture notes (i.e., printed slides) handed out before each lecture? </w:t>
      </w:r>
    </w:p>
    <w:p w14:paraId="2B581260" w14:textId="77777777" w:rsidR="00FB3784" w:rsidRPr="00FB3784" w:rsidRDefault="00FB3784" w:rsidP="007A20E2">
      <w:pPr>
        <w:numPr>
          <w:ilvl w:val="0"/>
          <w:numId w:val="32"/>
        </w:numPr>
        <w:jc w:val="left"/>
      </w:pPr>
      <w:r w:rsidRPr="00FB3784">
        <w:t>Yes </w:t>
      </w:r>
    </w:p>
    <w:p w14:paraId="6CC5B3C1" w14:textId="77777777" w:rsidR="00FB3784" w:rsidRPr="00FB3784" w:rsidRDefault="00FB3784" w:rsidP="007A20E2">
      <w:pPr>
        <w:numPr>
          <w:ilvl w:val="0"/>
          <w:numId w:val="33"/>
        </w:numPr>
        <w:jc w:val="left"/>
      </w:pPr>
      <w:r w:rsidRPr="00FB3784">
        <w:t>No </w:t>
      </w:r>
    </w:p>
    <w:p w14:paraId="778DECDE" w14:textId="77777777" w:rsidR="00FB3784" w:rsidRPr="00FB3784" w:rsidRDefault="00FB3784" w:rsidP="007A20E2">
      <w:pPr>
        <w:jc w:val="left"/>
      </w:pPr>
      <w:r w:rsidRPr="00FB3784">
        <w:t> </w:t>
      </w:r>
    </w:p>
    <w:p w14:paraId="1AC5074C" w14:textId="77777777" w:rsidR="00FB3784" w:rsidRPr="00FB3784" w:rsidRDefault="00FB3784" w:rsidP="007A20E2">
      <w:pPr>
        <w:jc w:val="left"/>
      </w:pPr>
      <w:r w:rsidRPr="00FB3784">
        <w:rPr>
          <w:u w:val="single"/>
        </w:rPr>
        <w:t>Comments</w:t>
      </w:r>
      <w:r w:rsidRPr="00FB3784">
        <w:t>: </w:t>
      </w:r>
    </w:p>
    <w:p w14:paraId="3C739C82" w14:textId="1FDEA99D" w:rsidR="00FB3784" w:rsidRPr="00FB3784" w:rsidRDefault="00FB3784" w:rsidP="007A20E2">
      <w:pPr>
        <w:jc w:val="left"/>
      </w:pPr>
      <w:r w:rsidRPr="00FB3784">
        <w:t> </w:t>
      </w:r>
    </w:p>
    <w:p w14:paraId="19852827" w14:textId="424B9D07" w:rsidR="00FB3784" w:rsidRPr="00FB3784" w:rsidRDefault="00FB3784" w:rsidP="007A20E2">
      <w:pPr>
        <w:jc w:val="left"/>
      </w:pPr>
      <w:r w:rsidRPr="00FB3784">
        <w:t> 8. Should topics about companion animals, wildlife, and/or exotic species be included in ANEQ 101 or another introductory course, or should ANEQ 101 maintain its focus on food animals? </w:t>
      </w:r>
    </w:p>
    <w:p w14:paraId="24620DCD" w14:textId="77777777" w:rsidR="00FB3784" w:rsidRPr="00FB3784" w:rsidRDefault="00FB3784" w:rsidP="007A20E2">
      <w:pPr>
        <w:numPr>
          <w:ilvl w:val="0"/>
          <w:numId w:val="34"/>
        </w:numPr>
        <w:jc w:val="left"/>
      </w:pPr>
      <w:r w:rsidRPr="00FB3784">
        <w:t>Yes, include other topics </w:t>
      </w:r>
    </w:p>
    <w:p w14:paraId="172F1603" w14:textId="035EE16D" w:rsidR="00FB3784" w:rsidRPr="00FB3784" w:rsidRDefault="00FB3784" w:rsidP="007A20E2">
      <w:pPr>
        <w:numPr>
          <w:ilvl w:val="0"/>
          <w:numId w:val="35"/>
        </w:numPr>
        <w:jc w:val="left"/>
      </w:pPr>
      <w:r w:rsidRPr="00FB3784">
        <w:t>No, maintain food animal focus in ANEQ 101 </w:t>
      </w:r>
    </w:p>
    <w:p w14:paraId="19C37750" w14:textId="7E6A6650" w:rsidR="00FB3784" w:rsidRPr="00FB3784" w:rsidRDefault="00FB3784" w:rsidP="007A20E2">
      <w:pPr>
        <w:jc w:val="left"/>
      </w:pPr>
      <w:r w:rsidRPr="00FB3784">
        <w:t>  </w:t>
      </w:r>
    </w:p>
    <w:p w14:paraId="7AC504F0" w14:textId="77777777" w:rsidR="00FB3784" w:rsidRPr="00FB3784" w:rsidRDefault="00FB3784" w:rsidP="007A20E2">
      <w:pPr>
        <w:jc w:val="left"/>
      </w:pPr>
      <w:r w:rsidRPr="00FB3784">
        <w:t>9. Please provide any additional comments related to the </w:t>
      </w:r>
      <w:r w:rsidRPr="00FB3784">
        <w:rPr>
          <w:b/>
          <w:bCs/>
        </w:rPr>
        <w:t>lecture</w:t>
      </w:r>
      <w:r w:rsidRPr="00FB3784">
        <w:t> portion of ANEQ 101: </w:t>
      </w:r>
    </w:p>
    <w:p w14:paraId="735B52F6" w14:textId="77777777" w:rsidR="00FB3784" w:rsidRPr="00FB3784" w:rsidRDefault="00FB3784" w:rsidP="007A20E2">
      <w:pPr>
        <w:jc w:val="left"/>
      </w:pPr>
      <w:r w:rsidRPr="00FB3784">
        <w:t> </w:t>
      </w:r>
    </w:p>
    <w:p w14:paraId="585F10A1" w14:textId="204857CF" w:rsidR="00FB3784" w:rsidRPr="00FB3784" w:rsidRDefault="00FB3784" w:rsidP="007A20E2">
      <w:pPr>
        <w:jc w:val="left"/>
      </w:pPr>
      <w:r w:rsidRPr="00FB3784">
        <w:rPr>
          <w:b/>
          <w:bCs/>
          <w:u w:val="single"/>
        </w:rPr>
        <w:t>SECTION 2 – COURSE PERFORMANCE</w:t>
      </w:r>
      <w:r w:rsidRPr="00FB3784">
        <w:t> </w:t>
      </w:r>
    </w:p>
    <w:p w14:paraId="75F82B9B" w14:textId="7095D8B5" w:rsidR="00FB3784" w:rsidRPr="00FB3784" w:rsidRDefault="00FB3784" w:rsidP="007A20E2">
      <w:pPr>
        <w:jc w:val="left"/>
      </w:pPr>
      <w:r w:rsidRPr="00FB3784">
        <w:t>10. Prior to the first day of class, what letter grade did you think you would achieve in ANEQ 101 this fall? </w:t>
      </w:r>
    </w:p>
    <w:p w14:paraId="4CADE007" w14:textId="77777777" w:rsidR="00FB3784" w:rsidRPr="00FB3784" w:rsidRDefault="00FB3784" w:rsidP="007A20E2">
      <w:pPr>
        <w:numPr>
          <w:ilvl w:val="0"/>
          <w:numId w:val="36"/>
        </w:numPr>
        <w:jc w:val="left"/>
      </w:pPr>
      <w:r w:rsidRPr="00FB3784">
        <w:t>A </w:t>
      </w:r>
    </w:p>
    <w:p w14:paraId="45785D29" w14:textId="77777777" w:rsidR="00FB3784" w:rsidRPr="00FB3784" w:rsidRDefault="00FB3784" w:rsidP="007A20E2">
      <w:pPr>
        <w:numPr>
          <w:ilvl w:val="0"/>
          <w:numId w:val="37"/>
        </w:numPr>
        <w:jc w:val="left"/>
      </w:pPr>
      <w:r w:rsidRPr="00FB3784">
        <w:t>B </w:t>
      </w:r>
    </w:p>
    <w:p w14:paraId="359AC7F6" w14:textId="77777777" w:rsidR="00FB3784" w:rsidRPr="00FB3784" w:rsidRDefault="00FB3784" w:rsidP="007A20E2">
      <w:pPr>
        <w:numPr>
          <w:ilvl w:val="0"/>
          <w:numId w:val="38"/>
        </w:numPr>
        <w:jc w:val="left"/>
      </w:pPr>
      <w:r w:rsidRPr="00FB3784">
        <w:t>C </w:t>
      </w:r>
    </w:p>
    <w:p w14:paraId="0DF5E896" w14:textId="77777777" w:rsidR="00FB3784" w:rsidRPr="00FB3784" w:rsidRDefault="00FB3784" w:rsidP="007A20E2">
      <w:pPr>
        <w:numPr>
          <w:ilvl w:val="0"/>
          <w:numId w:val="39"/>
        </w:numPr>
        <w:jc w:val="left"/>
      </w:pPr>
      <w:r w:rsidRPr="00FB3784">
        <w:t>D </w:t>
      </w:r>
    </w:p>
    <w:p w14:paraId="2DE86928" w14:textId="77777777" w:rsidR="00FB3784" w:rsidRPr="00FB3784" w:rsidRDefault="00FB3784" w:rsidP="007A20E2">
      <w:pPr>
        <w:numPr>
          <w:ilvl w:val="0"/>
          <w:numId w:val="40"/>
        </w:numPr>
        <w:jc w:val="left"/>
      </w:pPr>
      <w:r w:rsidRPr="00FB3784">
        <w:t>F </w:t>
      </w:r>
    </w:p>
    <w:p w14:paraId="4816F2E1" w14:textId="77777777" w:rsidR="00FB3784" w:rsidRPr="00FB3784" w:rsidRDefault="00FB3784" w:rsidP="007A20E2">
      <w:pPr>
        <w:jc w:val="left"/>
      </w:pPr>
      <w:r w:rsidRPr="00FB3784">
        <w:t> </w:t>
      </w:r>
    </w:p>
    <w:p w14:paraId="7F4FB6C4" w14:textId="200EB468" w:rsidR="00FB3784" w:rsidRPr="00FB3784" w:rsidRDefault="00FB3784" w:rsidP="007A20E2">
      <w:pPr>
        <w:jc w:val="left"/>
      </w:pPr>
      <w:r w:rsidRPr="00FB3784">
        <w:t>11. Approximately, what letter grade do you have currently in ANEQ 101? </w:t>
      </w:r>
    </w:p>
    <w:p w14:paraId="30238A12" w14:textId="77777777" w:rsidR="00FB3784" w:rsidRPr="00FB3784" w:rsidRDefault="00FB3784" w:rsidP="007A20E2">
      <w:pPr>
        <w:numPr>
          <w:ilvl w:val="0"/>
          <w:numId w:val="41"/>
        </w:numPr>
        <w:jc w:val="left"/>
      </w:pPr>
      <w:r w:rsidRPr="00FB3784">
        <w:t>A </w:t>
      </w:r>
    </w:p>
    <w:p w14:paraId="5E749A98" w14:textId="77777777" w:rsidR="00FB3784" w:rsidRPr="00FB3784" w:rsidRDefault="00FB3784" w:rsidP="007A20E2">
      <w:pPr>
        <w:numPr>
          <w:ilvl w:val="0"/>
          <w:numId w:val="42"/>
        </w:numPr>
        <w:jc w:val="left"/>
      </w:pPr>
      <w:r w:rsidRPr="00FB3784">
        <w:t>B </w:t>
      </w:r>
    </w:p>
    <w:p w14:paraId="3A5BB30E" w14:textId="77777777" w:rsidR="00FB3784" w:rsidRPr="00FB3784" w:rsidRDefault="00FB3784" w:rsidP="007A20E2">
      <w:pPr>
        <w:numPr>
          <w:ilvl w:val="0"/>
          <w:numId w:val="43"/>
        </w:numPr>
        <w:jc w:val="left"/>
      </w:pPr>
      <w:r w:rsidRPr="00FB3784">
        <w:lastRenderedPageBreak/>
        <w:t>C </w:t>
      </w:r>
    </w:p>
    <w:p w14:paraId="6AF0E0E6" w14:textId="77777777" w:rsidR="00FB3784" w:rsidRPr="00FB3784" w:rsidRDefault="00FB3784" w:rsidP="007A20E2">
      <w:pPr>
        <w:numPr>
          <w:ilvl w:val="0"/>
          <w:numId w:val="44"/>
        </w:numPr>
        <w:jc w:val="left"/>
      </w:pPr>
      <w:r w:rsidRPr="00FB3784">
        <w:t>D </w:t>
      </w:r>
    </w:p>
    <w:p w14:paraId="35F0B5F7" w14:textId="77777777" w:rsidR="00FB3784" w:rsidRPr="00FB3784" w:rsidRDefault="00FB3784" w:rsidP="007A20E2">
      <w:pPr>
        <w:numPr>
          <w:ilvl w:val="0"/>
          <w:numId w:val="45"/>
        </w:numPr>
        <w:jc w:val="left"/>
      </w:pPr>
      <w:r w:rsidRPr="00FB3784">
        <w:t>F </w:t>
      </w:r>
    </w:p>
    <w:p w14:paraId="6E819979" w14:textId="6F2BC1A3" w:rsidR="00FB3784" w:rsidRPr="00FB3784" w:rsidRDefault="00FB3784" w:rsidP="007A20E2">
      <w:pPr>
        <w:jc w:val="left"/>
      </w:pPr>
    </w:p>
    <w:p w14:paraId="29E5B718" w14:textId="777C253F" w:rsidR="00FB3784" w:rsidRPr="00FB3784" w:rsidRDefault="00FB3784" w:rsidP="007A20E2">
      <w:pPr>
        <w:jc w:val="left"/>
      </w:pPr>
      <w:r w:rsidRPr="00FB3784">
        <w:t>12. What final course letter grade are you likely to receive in ANEQ 101 at the end of this semester? </w:t>
      </w:r>
    </w:p>
    <w:p w14:paraId="6CADD67A" w14:textId="77777777" w:rsidR="00FB3784" w:rsidRPr="00FB3784" w:rsidRDefault="00FB3784" w:rsidP="007A20E2">
      <w:pPr>
        <w:numPr>
          <w:ilvl w:val="0"/>
          <w:numId w:val="46"/>
        </w:numPr>
        <w:jc w:val="left"/>
      </w:pPr>
      <w:r w:rsidRPr="00FB3784">
        <w:t>A </w:t>
      </w:r>
    </w:p>
    <w:p w14:paraId="640A0074" w14:textId="77777777" w:rsidR="00FB3784" w:rsidRPr="00FB3784" w:rsidRDefault="00FB3784" w:rsidP="007A20E2">
      <w:pPr>
        <w:numPr>
          <w:ilvl w:val="0"/>
          <w:numId w:val="47"/>
        </w:numPr>
        <w:jc w:val="left"/>
      </w:pPr>
      <w:r w:rsidRPr="00FB3784">
        <w:t>B </w:t>
      </w:r>
    </w:p>
    <w:p w14:paraId="6EC03EF9" w14:textId="77777777" w:rsidR="00FB3784" w:rsidRPr="00FB3784" w:rsidRDefault="00FB3784" w:rsidP="007A20E2">
      <w:pPr>
        <w:numPr>
          <w:ilvl w:val="0"/>
          <w:numId w:val="48"/>
        </w:numPr>
        <w:jc w:val="left"/>
      </w:pPr>
      <w:r w:rsidRPr="00FB3784">
        <w:t>C </w:t>
      </w:r>
    </w:p>
    <w:p w14:paraId="603CD8AE" w14:textId="77777777" w:rsidR="00FB3784" w:rsidRPr="00FB3784" w:rsidRDefault="00FB3784" w:rsidP="007A20E2">
      <w:pPr>
        <w:numPr>
          <w:ilvl w:val="0"/>
          <w:numId w:val="49"/>
        </w:numPr>
        <w:jc w:val="left"/>
      </w:pPr>
      <w:r w:rsidRPr="00FB3784">
        <w:t>D </w:t>
      </w:r>
    </w:p>
    <w:p w14:paraId="669DC75A" w14:textId="02CDB57F" w:rsidR="00FB3784" w:rsidRPr="00FB3784" w:rsidRDefault="00FB3784" w:rsidP="007A20E2">
      <w:pPr>
        <w:numPr>
          <w:ilvl w:val="0"/>
          <w:numId w:val="50"/>
        </w:numPr>
        <w:jc w:val="left"/>
      </w:pPr>
      <w:r w:rsidRPr="00FB3784">
        <w:t>F </w:t>
      </w:r>
    </w:p>
    <w:p w14:paraId="4DF5BE28" w14:textId="77777777" w:rsidR="00FB3784" w:rsidRPr="00FB3784" w:rsidRDefault="00FB3784" w:rsidP="007A20E2">
      <w:pPr>
        <w:jc w:val="left"/>
      </w:pPr>
      <w:r w:rsidRPr="00FB3784">
        <w:t> </w:t>
      </w:r>
    </w:p>
    <w:p w14:paraId="233B88AD" w14:textId="74DF2C37" w:rsidR="00FB3784" w:rsidRPr="00FB3784" w:rsidRDefault="00FB3784" w:rsidP="007A20E2">
      <w:pPr>
        <w:jc w:val="left"/>
      </w:pPr>
      <w:r w:rsidRPr="00FB3784">
        <w:t>13. Approximately how much time per week did you study/prepare for the weekly </w:t>
      </w:r>
      <w:r w:rsidRPr="00FB3784">
        <w:rPr>
          <w:b/>
          <w:bCs/>
        </w:rPr>
        <w:t>quizzes</w:t>
      </w:r>
      <w:r w:rsidRPr="00FB3784">
        <w:t> in ANEQ 101 this semester? </w:t>
      </w:r>
    </w:p>
    <w:p w14:paraId="3DF718BC" w14:textId="77777777" w:rsidR="00FB3784" w:rsidRPr="00FB3784" w:rsidRDefault="00FB3784" w:rsidP="007A20E2">
      <w:pPr>
        <w:jc w:val="left"/>
      </w:pPr>
      <w:r w:rsidRPr="00FB3784">
        <w:t>___ minutes (</w:t>
      </w:r>
      <w:proofErr w:type="gramStart"/>
      <w:r w:rsidRPr="00FB3784">
        <w:t>or__</w:t>
      </w:r>
      <w:proofErr w:type="gramEnd"/>
      <w:r w:rsidRPr="00FB3784">
        <w:t>_ hours) per quiz </w:t>
      </w:r>
    </w:p>
    <w:p w14:paraId="4B7CAD80" w14:textId="77777777" w:rsidR="00FB3784" w:rsidRPr="00FB3784" w:rsidRDefault="00FB3784" w:rsidP="007A20E2">
      <w:pPr>
        <w:jc w:val="left"/>
      </w:pPr>
      <w:r w:rsidRPr="00FB3784">
        <w:t> </w:t>
      </w:r>
    </w:p>
    <w:p w14:paraId="1D32D9A1" w14:textId="77777777" w:rsidR="00FB3784" w:rsidRPr="00FB3784" w:rsidRDefault="00FB3784" w:rsidP="007A20E2">
      <w:pPr>
        <w:jc w:val="left"/>
      </w:pPr>
      <w:r w:rsidRPr="00FB3784">
        <w:t>14. Approximately how much time per exam did you study/prepare for the 2 </w:t>
      </w:r>
      <w:r w:rsidRPr="00FB3784">
        <w:rPr>
          <w:b/>
          <w:bCs/>
        </w:rPr>
        <w:t>exams</w:t>
      </w:r>
      <w:r w:rsidRPr="00FB3784">
        <w:t> in ANEQ 101 this semester? </w:t>
      </w:r>
    </w:p>
    <w:p w14:paraId="5010DA5B" w14:textId="77777777" w:rsidR="00FB3784" w:rsidRPr="00FB3784" w:rsidRDefault="00FB3784" w:rsidP="007A20E2">
      <w:pPr>
        <w:jc w:val="left"/>
      </w:pPr>
      <w:r w:rsidRPr="00FB3784">
        <w:t>___ minutes (</w:t>
      </w:r>
      <w:proofErr w:type="gramStart"/>
      <w:r w:rsidRPr="00FB3784">
        <w:t>or__</w:t>
      </w:r>
      <w:proofErr w:type="gramEnd"/>
      <w:r w:rsidRPr="00FB3784">
        <w:t>_ hours) per exam </w:t>
      </w:r>
    </w:p>
    <w:p w14:paraId="3195AA2E" w14:textId="77777777" w:rsidR="00FB3784" w:rsidRPr="00FB3784" w:rsidRDefault="00FB3784" w:rsidP="007A20E2">
      <w:pPr>
        <w:jc w:val="left"/>
      </w:pPr>
      <w:r w:rsidRPr="00FB3784">
        <w:t> </w:t>
      </w:r>
    </w:p>
    <w:p w14:paraId="5E879951" w14:textId="1D8C2F25" w:rsidR="00FB3784" w:rsidRPr="00FB3784" w:rsidRDefault="00FB3784" w:rsidP="007A20E2">
      <w:pPr>
        <w:jc w:val="left"/>
      </w:pPr>
      <w:r w:rsidRPr="00FB3784">
        <w:t>15. Were you also enrolled in ANEQ 180A2 Exploring Student Success (1 credit) this semester?  </w:t>
      </w:r>
    </w:p>
    <w:p w14:paraId="1311A23A" w14:textId="77777777" w:rsidR="00FB3784" w:rsidRPr="00FB3784" w:rsidRDefault="00FB3784" w:rsidP="007A20E2">
      <w:pPr>
        <w:numPr>
          <w:ilvl w:val="0"/>
          <w:numId w:val="51"/>
        </w:numPr>
        <w:jc w:val="left"/>
      </w:pPr>
      <w:r w:rsidRPr="00FB3784">
        <w:t>Yes </w:t>
      </w:r>
    </w:p>
    <w:p w14:paraId="268950D5" w14:textId="77777777" w:rsidR="00FB3784" w:rsidRPr="00FB3784" w:rsidRDefault="00FB3784" w:rsidP="007A20E2">
      <w:pPr>
        <w:numPr>
          <w:ilvl w:val="0"/>
          <w:numId w:val="52"/>
        </w:numPr>
        <w:jc w:val="left"/>
      </w:pPr>
      <w:r w:rsidRPr="00FB3784">
        <w:t>No </w:t>
      </w:r>
    </w:p>
    <w:p w14:paraId="7CEEB2F9" w14:textId="77777777" w:rsidR="00FB3784" w:rsidRPr="00FB3784" w:rsidRDefault="00FB3784" w:rsidP="007A20E2">
      <w:pPr>
        <w:jc w:val="left"/>
      </w:pPr>
      <w:r w:rsidRPr="00FB3784">
        <w:t> </w:t>
      </w:r>
    </w:p>
    <w:p w14:paraId="6C54F21D" w14:textId="77777777" w:rsidR="00FB3784" w:rsidRDefault="00FB3784" w:rsidP="007A20E2">
      <w:pPr>
        <w:jc w:val="left"/>
      </w:pPr>
      <w:r w:rsidRPr="00FB3784">
        <w:t> </w:t>
      </w:r>
    </w:p>
    <w:p w14:paraId="4D4A0C9C" w14:textId="77777777" w:rsidR="00901828" w:rsidRDefault="00901828" w:rsidP="007A20E2">
      <w:pPr>
        <w:jc w:val="left"/>
      </w:pPr>
    </w:p>
    <w:p w14:paraId="27046455" w14:textId="77777777" w:rsidR="00901828" w:rsidRPr="00FB3784" w:rsidRDefault="00901828" w:rsidP="007A20E2">
      <w:pPr>
        <w:jc w:val="left"/>
      </w:pPr>
    </w:p>
    <w:p w14:paraId="575AD8F9" w14:textId="5AD5A2ED" w:rsidR="00FB3784" w:rsidRPr="00FB3784" w:rsidRDefault="00FB3784" w:rsidP="007A20E2">
      <w:pPr>
        <w:jc w:val="left"/>
      </w:pPr>
      <w:r w:rsidRPr="00FB3784">
        <w:t>16. How have you been taking notes in ANEQ 101 this fall? </w:t>
      </w:r>
    </w:p>
    <w:p w14:paraId="5342BB8C" w14:textId="77777777" w:rsidR="00FB3784" w:rsidRPr="00FB3784" w:rsidRDefault="00FB3784" w:rsidP="007A20E2">
      <w:pPr>
        <w:numPr>
          <w:ilvl w:val="0"/>
          <w:numId w:val="53"/>
        </w:numPr>
        <w:jc w:val="left"/>
      </w:pPr>
      <w:r w:rsidRPr="00FB3784">
        <w:t>I don’t really take notes, but I listen and follow along with the slides instead </w:t>
      </w:r>
    </w:p>
    <w:p w14:paraId="4221C3B3" w14:textId="77777777" w:rsidR="00FB3784" w:rsidRPr="00FB3784" w:rsidRDefault="00FB3784" w:rsidP="007A20E2">
      <w:pPr>
        <w:numPr>
          <w:ilvl w:val="0"/>
          <w:numId w:val="54"/>
        </w:numPr>
        <w:jc w:val="left"/>
      </w:pPr>
      <w:r w:rsidRPr="00FB3784">
        <w:t>I write a few notes on the printed slides that are handed out </w:t>
      </w:r>
    </w:p>
    <w:p w14:paraId="245D7BB4" w14:textId="77777777" w:rsidR="00FB3784" w:rsidRPr="00FB3784" w:rsidRDefault="00FB3784" w:rsidP="007A20E2">
      <w:pPr>
        <w:numPr>
          <w:ilvl w:val="0"/>
          <w:numId w:val="55"/>
        </w:numPr>
        <w:jc w:val="left"/>
      </w:pPr>
      <w:r w:rsidRPr="00FB3784">
        <w:lastRenderedPageBreak/>
        <w:t>I write a lot of notes on the printed slides that are handed out </w:t>
      </w:r>
    </w:p>
    <w:p w14:paraId="315F5B6B" w14:textId="77777777" w:rsidR="00FB3784" w:rsidRPr="00FB3784" w:rsidRDefault="00FB3784" w:rsidP="007A20E2">
      <w:pPr>
        <w:numPr>
          <w:ilvl w:val="0"/>
          <w:numId w:val="56"/>
        </w:numPr>
        <w:jc w:val="left"/>
      </w:pPr>
      <w:r w:rsidRPr="00FB3784">
        <w:t>I take a lot of notes separately in a notebook and not on the printed slides </w:t>
      </w:r>
    </w:p>
    <w:p w14:paraId="3242E619" w14:textId="77777777" w:rsidR="00FB3784" w:rsidRPr="00FB3784" w:rsidRDefault="00FB3784" w:rsidP="007A20E2">
      <w:pPr>
        <w:numPr>
          <w:ilvl w:val="0"/>
          <w:numId w:val="57"/>
        </w:numPr>
        <w:jc w:val="left"/>
      </w:pPr>
      <w:r w:rsidRPr="00FB3784">
        <w:t xml:space="preserve">I take notes on a tablet or other electronic device that has </w:t>
      </w:r>
      <w:proofErr w:type="gramStart"/>
      <w:r w:rsidRPr="00FB3784">
        <w:t>the slides</w:t>
      </w:r>
      <w:proofErr w:type="gramEnd"/>
      <w:r w:rsidRPr="00FB3784">
        <w:t xml:space="preserve"> on it </w:t>
      </w:r>
    </w:p>
    <w:p w14:paraId="4B8218D6" w14:textId="77777777" w:rsidR="00FB3784" w:rsidRPr="00FB3784" w:rsidRDefault="00FB3784" w:rsidP="007A20E2">
      <w:pPr>
        <w:numPr>
          <w:ilvl w:val="0"/>
          <w:numId w:val="58"/>
        </w:numPr>
        <w:jc w:val="left"/>
      </w:pPr>
      <w:r w:rsidRPr="00FB3784">
        <w:t>I take notes on a blank tablet or other electronic device (with no slides on it) </w:t>
      </w:r>
    </w:p>
    <w:p w14:paraId="601F94B9" w14:textId="27BD73AE" w:rsidR="00FB3784" w:rsidRDefault="00FB3784" w:rsidP="007A20E2">
      <w:pPr>
        <w:numPr>
          <w:ilvl w:val="0"/>
          <w:numId w:val="59"/>
        </w:numPr>
        <w:jc w:val="left"/>
      </w:pPr>
      <w:r w:rsidRPr="00FB3784">
        <w:t>Other: _______________________ </w:t>
      </w:r>
    </w:p>
    <w:p w14:paraId="1C12FEE6" w14:textId="77777777" w:rsidR="00901828" w:rsidRPr="00FB3784" w:rsidRDefault="00901828" w:rsidP="00901828">
      <w:pPr>
        <w:ind w:left="720"/>
        <w:jc w:val="left"/>
      </w:pPr>
    </w:p>
    <w:p w14:paraId="38A0E000" w14:textId="5ABFB751" w:rsidR="00FB3784" w:rsidRPr="00FB3784" w:rsidRDefault="00FB3784" w:rsidP="007A20E2">
      <w:pPr>
        <w:jc w:val="left"/>
      </w:pPr>
      <w:r w:rsidRPr="00FB3784">
        <w:t>17. Approximately what percent of the 3-times-a-week </w:t>
      </w:r>
      <w:r w:rsidRPr="00FB3784">
        <w:rPr>
          <w:b/>
          <w:bCs/>
        </w:rPr>
        <w:t>lectures</w:t>
      </w:r>
      <w:r w:rsidRPr="00FB3784">
        <w:t> (M, W, F at 10:00-10:50 am) did you attend this fall in ANEQ 101? (mark only one) </w:t>
      </w:r>
    </w:p>
    <w:p w14:paraId="0EBE2B15" w14:textId="77777777" w:rsidR="00FB3784" w:rsidRPr="00FB3784" w:rsidRDefault="00FB3784" w:rsidP="007A20E2">
      <w:pPr>
        <w:numPr>
          <w:ilvl w:val="0"/>
          <w:numId w:val="60"/>
        </w:numPr>
        <w:jc w:val="left"/>
      </w:pPr>
      <w:r w:rsidRPr="00FB3784">
        <w:t>100% (I didn’t miss a single lecture) </w:t>
      </w:r>
    </w:p>
    <w:p w14:paraId="30877841" w14:textId="77777777" w:rsidR="00FB3784" w:rsidRPr="00FB3784" w:rsidRDefault="00FB3784" w:rsidP="007A20E2">
      <w:pPr>
        <w:numPr>
          <w:ilvl w:val="0"/>
          <w:numId w:val="61"/>
        </w:numPr>
        <w:jc w:val="left"/>
      </w:pPr>
      <w:r w:rsidRPr="00FB3784">
        <w:t>Almost 100% (I missed ~1-2 lectures) </w:t>
      </w:r>
    </w:p>
    <w:p w14:paraId="581D3538" w14:textId="77777777" w:rsidR="00FB3784" w:rsidRPr="00FB3784" w:rsidRDefault="00FB3784" w:rsidP="007A20E2">
      <w:pPr>
        <w:numPr>
          <w:ilvl w:val="0"/>
          <w:numId w:val="62"/>
        </w:numPr>
        <w:jc w:val="left"/>
      </w:pPr>
      <w:r w:rsidRPr="00FB3784">
        <w:t>~90% (I missed ~3-5 lectures this semester) </w:t>
      </w:r>
    </w:p>
    <w:p w14:paraId="738F9CDA" w14:textId="77777777" w:rsidR="00FB3784" w:rsidRPr="00FB3784" w:rsidRDefault="00FB3784" w:rsidP="007A20E2">
      <w:pPr>
        <w:numPr>
          <w:ilvl w:val="0"/>
          <w:numId w:val="63"/>
        </w:numPr>
        <w:jc w:val="left"/>
      </w:pPr>
      <w:r w:rsidRPr="00FB3784">
        <w:t>~80% (I missed ~6-10 lectures this semester – about 1 every other week) </w:t>
      </w:r>
    </w:p>
    <w:p w14:paraId="67814C88" w14:textId="77777777" w:rsidR="00FB3784" w:rsidRPr="00FB3784" w:rsidRDefault="00FB3784" w:rsidP="007A20E2">
      <w:pPr>
        <w:numPr>
          <w:ilvl w:val="0"/>
          <w:numId w:val="64"/>
        </w:numPr>
        <w:jc w:val="left"/>
      </w:pPr>
      <w:r w:rsidRPr="00FB3784">
        <w:t>~70% (I missed ~11-15 lectures this semester – about 1 per week) </w:t>
      </w:r>
    </w:p>
    <w:p w14:paraId="6661E8A0" w14:textId="77777777" w:rsidR="00FB3784" w:rsidRPr="00FB3784" w:rsidRDefault="00FB3784" w:rsidP="007A20E2">
      <w:pPr>
        <w:numPr>
          <w:ilvl w:val="0"/>
          <w:numId w:val="65"/>
        </w:numPr>
        <w:jc w:val="left"/>
      </w:pPr>
      <w:r w:rsidRPr="00FB3784">
        <w:t>~60% (I missed ~16-19 lectures this semester – more than 1 per week) </w:t>
      </w:r>
    </w:p>
    <w:p w14:paraId="205556E0" w14:textId="0FA4F92D" w:rsidR="00FB3784" w:rsidRPr="00FB3784" w:rsidRDefault="00FB3784" w:rsidP="00901828">
      <w:pPr>
        <w:numPr>
          <w:ilvl w:val="0"/>
          <w:numId w:val="66"/>
        </w:numPr>
        <w:jc w:val="left"/>
      </w:pPr>
      <w:r w:rsidRPr="00FB3784">
        <w:t>~50% or less (I missed ~20-25 or more lectures this semester – up to 2 per week) </w:t>
      </w:r>
    </w:p>
    <w:p w14:paraId="3CCD613C" w14:textId="6FEC8821" w:rsidR="00FB3784" w:rsidRPr="00FB3784" w:rsidRDefault="00FB3784" w:rsidP="007A20E2">
      <w:pPr>
        <w:jc w:val="left"/>
      </w:pPr>
      <w:r w:rsidRPr="00FB3784">
        <w:t>  </w:t>
      </w:r>
    </w:p>
    <w:p w14:paraId="2E17FCBC" w14:textId="77777777" w:rsidR="00FB3784" w:rsidRPr="00FB3784" w:rsidRDefault="00FB3784" w:rsidP="007A20E2">
      <w:pPr>
        <w:jc w:val="left"/>
      </w:pPr>
      <w:r w:rsidRPr="00FB3784">
        <w:t>18. On days that you did </w:t>
      </w:r>
      <w:r w:rsidRPr="00FB3784">
        <w:rPr>
          <w:u w:val="single"/>
        </w:rPr>
        <w:t>NOT</w:t>
      </w:r>
      <w:r w:rsidRPr="00FB3784">
        <w:t> attend </w:t>
      </w:r>
      <w:r w:rsidRPr="00FB3784">
        <w:rPr>
          <w:b/>
          <w:bCs/>
        </w:rPr>
        <w:t>lecture</w:t>
      </w:r>
      <w:r w:rsidRPr="00FB3784">
        <w:t>, what was the primary reason? </w:t>
      </w:r>
    </w:p>
    <w:p w14:paraId="5DBE5E23" w14:textId="7DD81CA1" w:rsidR="00FB3784" w:rsidRPr="00FB3784" w:rsidRDefault="00FB3784" w:rsidP="007A20E2">
      <w:pPr>
        <w:jc w:val="left"/>
      </w:pPr>
      <w:r w:rsidRPr="00FB3784">
        <w:t>  </w:t>
      </w:r>
    </w:p>
    <w:p w14:paraId="690B74C8" w14:textId="276E5495" w:rsidR="00FB3784" w:rsidRPr="00FB3784" w:rsidRDefault="00FB3784" w:rsidP="007A20E2">
      <w:pPr>
        <w:jc w:val="left"/>
      </w:pPr>
      <w:r w:rsidRPr="00FB3784">
        <w:t>19. What was your GPA (grade point average) in high school, on a 4.0 scale (i.e., out of 4.0)? </w:t>
      </w:r>
    </w:p>
    <w:p w14:paraId="778C0195" w14:textId="77777777" w:rsidR="00FB3784" w:rsidRPr="00FB3784" w:rsidRDefault="00FB3784" w:rsidP="007A20E2">
      <w:pPr>
        <w:numPr>
          <w:ilvl w:val="0"/>
          <w:numId w:val="67"/>
        </w:numPr>
        <w:jc w:val="left"/>
      </w:pPr>
      <w:r w:rsidRPr="00FB3784">
        <w:t>Greater than a 4.0 (this can occur in some Colorado high schools) </w:t>
      </w:r>
    </w:p>
    <w:p w14:paraId="5125A4AB" w14:textId="77777777" w:rsidR="00FB3784" w:rsidRPr="00FB3784" w:rsidRDefault="00FB3784" w:rsidP="007A20E2">
      <w:pPr>
        <w:numPr>
          <w:ilvl w:val="0"/>
          <w:numId w:val="68"/>
        </w:numPr>
        <w:jc w:val="left"/>
      </w:pPr>
      <w:r w:rsidRPr="00FB3784">
        <w:t>Very close to a 4.0 </w:t>
      </w:r>
    </w:p>
    <w:p w14:paraId="2C2B118F" w14:textId="77777777" w:rsidR="00FB3784" w:rsidRPr="00FB3784" w:rsidRDefault="00FB3784" w:rsidP="007A20E2">
      <w:pPr>
        <w:numPr>
          <w:ilvl w:val="0"/>
          <w:numId w:val="69"/>
        </w:numPr>
        <w:jc w:val="left"/>
      </w:pPr>
      <w:r w:rsidRPr="00FB3784">
        <w:t>3.5 to 3.9 </w:t>
      </w:r>
    </w:p>
    <w:p w14:paraId="0B4D61D6" w14:textId="77777777" w:rsidR="00FB3784" w:rsidRPr="00FB3784" w:rsidRDefault="00FB3784" w:rsidP="007A20E2">
      <w:pPr>
        <w:numPr>
          <w:ilvl w:val="0"/>
          <w:numId w:val="70"/>
        </w:numPr>
        <w:jc w:val="left"/>
      </w:pPr>
      <w:r w:rsidRPr="00FB3784">
        <w:t>3.0 to 3.4 </w:t>
      </w:r>
    </w:p>
    <w:p w14:paraId="32AEFBC6" w14:textId="77777777" w:rsidR="00FB3784" w:rsidRPr="00FB3784" w:rsidRDefault="00FB3784" w:rsidP="007A20E2">
      <w:pPr>
        <w:numPr>
          <w:ilvl w:val="0"/>
          <w:numId w:val="71"/>
        </w:numPr>
        <w:jc w:val="left"/>
      </w:pPr>
      <w:r w:rsidRPr="00FB3784">
        <w:t>2.5 to 2.9 </w:t>
      </w:r>
    </w:p>
    <w:p w14:paraId="7DFDBB22" w14:textId="77777777" w:rsidR="00FB3784" w:rsidRPr="00FB3784" w:rsidRDefault="00FB3784" w:rsidP="007A20E2">
      <w:pPr>
        <w:numPr>
          <w:ilvl w:val="0"/>
          <w:numId w:val="72"/>
        </w:numPr>
        <w:jc w:val="left"/>
      </w:pPr>
      <w:r w:rsidRPr="00FB3784">
        <w:t>2.0 to 2.4 </w:t>
      </w:r>
    </w:p>
    <w:p w14:paraId="0A011040" w14:textId="77777777" w:rsidR="00FB3784" w:rsidRPr="00FB3784" w:rsidRDefault="00FB3784" w:rsidP="007A20E2">
      <w:pPr>
        <w:numPr>
          <w:ilvl w:val="0"/>
          <w:numId w:val="73"/>
        </w:numPr>
        <w:jc w:val="left"/>
      </w:pPr>
      <w:r w:rsidRPr="00FB3784">
        <w:t>Below a 2.0 </w:t>
      </w:r>
    </w:p>
    <w:p w14:paraId="65D91554" w14:textId="77777777" w:rsidR="00FB3784" w:rsidRPr="00FB3784" w:rsidRDefault="00FB3784" w:rsidP="007A20E2">
      <w:pPr>
        <w:jc w:val="left"/>
      </w:pPr>
      <w:r w:rsidRPr="00FB3784">
        <w:t> </w:t>
      </w:r>
    </w:p>
    <w:p w14:paraId="24FE12CA" w14:textId="5A75FAF9" w:rsidR="00FB3784" w:rsidRPr="00FB3784" w:rsidRDefault="00FB3784" w:rsidP="007A20E2">
      <w:pPr>
        <w:jc w:val="left"/>
      </w:pPr>
      <w:r w:rsidRPr="00FB3784">
        <w:t>20. Are you involved in any research activities in the Department of Animal Sciences?  </w:t>
      </w:r>
    </w:p>
    <w:p w14:paraId="422382A2" w14:textId="77777777" w:rsidR="00FB3784" w:rsidRPr="00FB3784" w:rsidRDefault="00FB3784" w:rsidP="007A20E2">
      <w:pPr>
        <w:numPr>
          <w:ilvl w:val="0"/>
          <w:numId w:val="74"/>
        </w:numPr>
        <w:jc w:val="left"/>
      </w:pPr>
      <w:r w:rsidRPr="00FB3784">
        <w:t>Yes </w:t>
      </w:r>
    </w:p>
    <w:p w14:paraId="675763FB" w14:textId="77777777" w:rsidR="00FB3784" w:rsidRPr="00FB3784" w:rsidRDefault="00FB3784" w:rsidP="007A20E2">
      <w:pPr>
        <w:numPr>
          <w:ilvl w:val="0"/>
          <w:numId w:val="75"/>
        </w:numPr>
        <w:jc w:val="left"/>
      </w:pPr>
      <w:r w:rsidRPr="00FB3784">
        <w:t>No </w:t>
      </w:r>
    </w:p>
    <w:p w14:paraId="1EA379F0" w14:textId="77777777" w:rsidR="00FB3784" w:rsidRPr="00FB3784" w:rsidRDefault="00FB3784" w:rsidP="007A20E2">
      <w:pPr>
        <w:jc w:val="left"/>
      </w:pPr>
      <w:r w:rsidRPr="00FB3784">
        <w:lastRenderedPageBreak/>
        <w:t> </w:t>
      </w:r>
    </w:p>
    <w:p w14:paraId="0089B94B" w14:textId="77777777" w:rsidR="00FB3784" w:rsidRPr="00FB3784" w:rsidRDefault="00FB3784" w:rsidP="007A20E2">
      <w:pPr>
        <w:jc w:val="left"/>
      </w:pPr>
      <w:r w:rsidRPr="00FB3784">
        <w:rPr>
          <w:u w:val="single"/>
        </w:rPr>
        <w:t>If yes, was this involvement a result of your enrollment in ANEQ 101</w:t>
      </w:r>
      <w:r w:rsidRPr="00FB3784">
        <w:t>? </w:t>
      </w:r>
    </w:p>
    <w:p w14:paraId="20AAE1F6" w14:textId="19E73ABE" w:rsidR="00FB3784" w:rsidRPr="00FB3784" w:rsidRDefault="00FB3784" w:rsidP="007A20E2">
      <w:pPr>
        <w:jc w:val="left"/>
      </w:pPr>
      <w:r w:rsidRPr="00FB3784">
        <w:t>  </w:t>
      </w:r>
    </w:p>
    <w:p w14:paraId="06C492E6" w14:textId="13B2AA6D" w:rsidR="00FB3784" w:rsidRPr="00FB3784" w:rsidRDefault="00FB3784" w:rsidP="007A20E2">
      <w:pPr>
        <w:jc w:val="left"/>
      </w:pPr>
      <w:r w:rsidRPr="00FB3784">
        <w:t>21. What are some main reasons that you may not do as well in this course as you had originally hoped? (</w:t>
      </w:r>
      <w:r w:rsidRPr="00FB3784">
        <w:rPr>
          <w:b/>
          <w:bCs/>
        </w:rPr>
        <w:t>mark all that apply</w:t>
      </w:r>
      <w:r w:rsidRPr="00FB3784">
        <w:t>) </w:t>
      </w:r>
    </w:p>
    <w:p w14:paraId="3E4448A9" w14:textId="77777777" w:rsidR="00FB3784" w:rsidRPr="00FB3784" w:rsidRDefault="00FB3784" w:rsidP="007A20E2">
      <w:pPr>
        <w:numPr>
          <w:ilvl w:val="0"/>
          <w:numId w:val="76"/>
        </w:numPr>
        <w:jc w:val="left"/>
      </w:pPr>
      <w:r w:rsidRPr="00FB3784">
        <w:t>I am getting the grade I had hoped for </w:t>
      </w:r>
    </w:p>
    <w:p w14:paraId="5CA463B1" w14:textId="77777777" w:rsidR="00FB3784" w:rsidRPr="00FB3784" w:rsidRDefault="00FB3784" w:rsidP="007A20E2">
      <w:pPr>
        <w:numPr>
          <w:ilvl w:val="0"/>
          <w:numId w:val="77"/>
        </w:numPr>
        <w:jc w:val="left"/>
      </w:pPr>
      <w:r w:rsidRPr="00FB3784">
        <w:t>Course material was too difficult to comprehend </w:t>
      </w:r>
    </w:p>
    <w:p w14:paraId="29917783" w14:textId="77777777" w:rsidR="00FB3784" w:rsidRPr="00FB3784" w:rsidRDefault="00FB3784" w:rsidP="007A20E2">
      <w:pPr>
        <w:numPr>
          <w:ilvl w:val="0"/>
          <w:numId w:val="78"/>
        </w:numPr>
        <w:jc w:val="left"/>
      </w:pPr>
      <w:r w:rsidRPr="00FB3784">
        <w:t>The amount of material was overwhelming </w:t>
      </w:r>
    </w:p>
    <w:p w14:paraId="4CA299E1" w14:textId="77777777" w:rsidR="00FB3784" w:rsidRPr="00FB3784" w:rsidRDefault="00FB3784" w:rsidP="007A20E2">
      <w:pPr>
        <w:numPr>
          <w:ilvl w:val="0"/>
          <w:numId w:val="79"/>
        </w:numPr>
        <w:jc w:val="left"/>
      </w:pPr>
      <w:r w:rsidRPr="00FB3784">
        <w:t>Not enough review sessions or help sessions were provided </w:t>
      </w:r>
    </w:p>
    <w:p w14:paraId="14F63CE9" w14:textId="77777777" w:rsidR="00FB3784" w:rsidRPr="00FB3784" w:rsidRDefault="00FB3784" w:rsidP="007A20E2">
      <w:pPr>
        <w:numPr>
          <w:ilvl w:val="0"/>
          <w:numId w:val="80"/>
        </w:numPr>
        <w:jc w:val="left"/>
      </w:pPr>
      <w:r w:rsidRPr="00FB3784">
        <w:t>I did not study as much as I should have </w:t>
      </w:r>
    </w:p>
    <w:p w14:paraId="458B66E6" w14:textId="77777777" w:rsidR="00FB3784" w:rsidRPr="00FB3784" w:rsidRDefault="00FB3784" w:rsidP="007A20E2">
      <w:pPr>
        <w:numPr>
          <w:ilvl w:val="0"/>
          <w:numId w:val="81"/>
        </w:numPr>
        <w:jc w:val="left"/>
      </w:pPr>
      <w:r w:rsidRPr="00FB3784">
        <w:t>I did not attend lectures or labs as much as I should have </w:t>
      </w:r>
    </w:p>
    <w:p w14:paraId="0FF75E7F" w14:textId="77777777" w:rsidR="00FB3784" w:rsidRPr="00FB3784" w:rsidRDefault="00FB3784" w:rsidP="007A20E2">
      <w:pPr>
        <w:numPr>
          <w:ilvl w:val="0"/>
          <w:numId w:val="82"/>
        </w:numPr>
        <w:jc w:val="left"/>
      </w:pPr>
      <w:r w:rsidRPr="00FB3784">
        <w:t>I missed too many quizzes </w:t>
      </w:r>
    </w:p>
    <w:p w14:paraId="1FF0F8EB" w14:textId="77777777" w:rsidR="00FB3784" w:rsidRPr="00FB3784" w:rsidRDefault="00FB3784" w:rsidP="007A20E2">
      <w:pPr>
        <w:numPr>
          <w:ilvl w:val="0"/>
          <w:numId w:val="83"/>
        </w:numPr>
        <w:jc w:val="left"/>
      </w:pPr>
      <w:r w:rsidRPr="00FB3784">
        <w:t>I did not turn in at least 1 homework assignment </w:t>
      </w:r>
    </w:p>
    <w:p w14:paraId="7A8A0D7C" w14:textId="77777777" w:rsidR="00FB3784" w:rsidRPr="00FB3784" w:rsidRDefault="00FB3784" w:rsidP="007A20E2">
      <w:pPr>
        <w:numPr>
          <w:ilvl w:val="0"/>
          <w:numId w:val="84"/>
        </w:numPr>
        <w:jc w:val="left"/>
      </w:pPr>
      <w:r w:rsidRPr="00FB3784">
        <w:t>The quality of my notetaking was inadequate </w:t>
      </w:r>
    </w:p>
    <w:p w14:paraId="1D343E24" w14:textId="77777777" w:rsidR="00FB3784" w:rsidRPr="00FB3784" w:rsidRDefault="00FB3784" w:rsidP="007A20E2">
      <w:pPr>
        <w:numPr>
          <w:ilvl w:val="0"/>
          <w:numId w:val="85"/>
        </w:numPr>
        <w:jc w:val="left"/>
      </w:pPr>
      <w:r w:rsidRPr="00FB3784">
        <w:t>It was difficult for me to study/prepare for the quizzes and exams  </w:t>
      </w:r>
    </w:p>
    <w:p w14:paraId="7840BAB9" w14:textId="77777777" w:rsidR="00FB3784" w:rsidRPr="00FB3784" w:rsidRDefault="00FB3784" w:rsidP="007A20E2">
      <w:pPr>
        <w:numPr>
          <w:ilvl w:val="0"/>
          <w:numId w:val="86"/>
        </w:numPr>
        <w:jc w:val="left"/>
      </w:pPr>
      <w:r w:rsidRPr="00FB3784">
        <w:t>I did not take this course seriously </w:t>
      </w:r>
    </w:p>
    <w:p w14:paraId="66484EA1" w14:textId="77777777" w:rsidR="00FB3784" w:rsidRPr="00FB3784" w:rsidRDefault="00FB3784" w:rsidP="007A20E2">
      <w:pPr>
        <w:numPr>
          <w:ilvl w:val="0"/>
          <w:numId w:val="87"/>
        </w:numPr>
        <w:jc w:val="left"/>
      </w:pPr>
      <w:r w:rsidRPr="00FB3784">
        <w:t>Other: _________________________ </w:t>
      </w:r>
    </w:p>
    <w:p w14:paraId="7EFD6767" w14:textId="77777777" w:rsidR="00FB3784" w:rsidRPr="00FB3784" w:rsidRDefault="00FB3784" w:rsidP="007A20E2">
      <w:pPr>
        <w:jc w:val="left"/>
      </w:pPr>
      <w:r w:rsidRPr="00FB3784">
        <w:t> </w:t>
      </w:r>
    </w:p>
    <w:p w14:paraId="5A74D05B" w14:textId="77777777" w:rsidR="00FB3784" w:rsidRPr="00FB3784" w:rsidRDefault="00FB3784" w:rsidP="007A20E2">
      <w:pPr>
        <w:jc w:val="left"/>
      </w:pPr>
      <w:r w:rsidRPr="00FB3784">
        <w:rPr>
          <w:u w:val="single"/>
        </w:rPr>
        <w:t>Comments</w:t>
      </w:r>
      <w:r w:rsidRPr="00FB3784">
        <w:t>: </w:t>
      </w:r>
    </w:p>
    <w:p w14:paraId="6D60B020" w14:textId="77777777" w:rsidR="00901828" w:rsidRDefault="00FB3784" w:rsidP="007A20E2">
      <w:pPr>
        <w:jc w:val="left"/>
      </w:pPr>
      <w:r w:rsidRPr="00FB3784">
        <w:t> </w:t>
      </w:r>
    </w:p>
    <w:p w14:paraId="230ABA88" w14:textId="77777777" w:rsidR="00901828" w:rsidRDefault="00901828" w:rsidP="007A20E2">
      <w:pPr>
        <w:jc w:val="left"/>
      </w:pPr>
    </w:p>
    <w:p w14:paraId="13E61DE8" w14:textId="77777777" w:rsidR="00901828" w:rsidRDefault="00901828" w:rsidP="007A20E2">
      <w:pPr>
        <w:jc w:val="left"/>
      </w:pPr>
    </w:p>
    <w:p w14:paraId="2DB79DAF" w14:textId="77777777" w:rsidR="00901828" w:rsidRDefault="00901828" w:rsidP="007A20E2">
      <w:pPr>
        <w:jc w:val="left"/>
      </w:pPr>
    </w:p>
    <w:p w14:paraId="5A007987" w14:textId="77777777" w:rsidR="00901828" w:rsidRDefault="00901828" w:rsidP="007A20E2">
      <w:pPr>
        <w:jc w:val="left"/>
      </w:pPr>
    </w:p>
    <w:p w14:paraId="2304A0B6" w14:textId="78290DB9" w:rsidR="00FB3784" w:rsidRPr="00FB3784" w:rsidRDefault="00FB3784" w:rsidP="007A20E2">
      <w:pPr>
        <w:jc w:val="left"/>
      </w:pPr>
      <w:r w:rsidRPr="00FB3784">
        <w:t> </w:t>
      </w:r>
    </w:p>
    <w:p w14:paraId="31B0FEC3" w14:textId="284390B0" w:rsidR="00FB3784" w:rsidRPr="00FB3784" w:rsidRDefault="00FB3784" w:rsidP="007A20E2">
      <w:pPr>
        <w:jc w:val="left"/>
      </w:pPr>
      <w:r w:rsidRPr="00FB3784">
        <w:t>22. When considering obstacles or challenges that may have prevented you from being as successful in ANEQ 101 as you wanted, please provide your level of agreement with each of the following statements: </w:t>
      </w:r>
      <w:r w:rsidRPr="00FB3784">
        <w:rPr>
          <w:i/>
          <w:iCs/>
        </w:rPr>
        <w:t>(SA = Strongly Agree, A = Agree, D = Disagree, SD = Strongly Disagree)</w:t>
      </w:r>
      <w:r w:rsidRPr="00FB3784">
        <w:t> </w:t>
      </w:r>
    </w:p>
    <w:p w14:paraId="6E2A426C" w14:textId="738389F0" w:rsidR="00FB3784" w:rsidRPr="00FB3784" w:rsidRDefault="00FB3784" w:rsidP="00901828">
      <w:pPr>
        <w:jc w:val="left"/>
      </w:pPr>
      <w:r w:rsidRPr="00FB3784">
        <w:t>Financial challenges were an obstacle to my success </w:t>
      </w:r>
      <w:r w:rsidRPr="00FB3784">
        <w:tab/>
      </w:r>
      <w:r w:rsidRPr="00FB3784">
        <w:tab/>
      </w:r>
      <w:r w:rsidRPr="00FB3784">
        <w:tab/>
      </w:r>
      <w:r w:rsidR="00623CD0">
        <w:t xml:space="preserve">       </w:t>
      </w:r>
      <w:r w:rsidRPr="00FB3784">
        <w:t>SA    A    D    SD </w:t>
      </w:r>
    </w:p>
    <w:p w14:paraId="6643234A" w14:textId="13EE0D3C" w:rsidR="00FB3784" w:rsidRPr="00FB3784" w:rsidRDefault="00FB3784" w:rsidP="00901828">
      <w:pPr>
        <w:jc w:val="left"/>
      </w:pPr>
      <w:r w:rsidRPr="00FB3784">
        <w:t>Legal challenges were an obstacle to my success </w:t>
      </w:r>
      <w:r w:rsidRPr="00FB3784">
        <w:tab/>
      </w:r>
      <w:r w:rsidRPr="00FB3784">
        <w:tab/>
      </w:r>
      <w:r w:rsidRPr="00FB3784">
        <w:tab/>
      </w:r>
      <w:r w:rsidR="00623CD0">
        <w:t xml:space="preserve">                   </w:t>
      </w:r>
      <w:r w:rsidRPr="00FB3784">
        <w:t>SA    A    D    SD </w:t>
      </w:r>
    </w:p>
    <w:p w14:paraId="2B34C0FF" w14:textId="159928E3" w:rsidR="00623CD0" w:rsidRDefault="00FB3784" w:rsidP="00901828">
      <w:pPr>
        <w:jc w:val="left"/>
      </w:pPr>
      <w:r w:rsidRPr="00FB3784">
        <w:lastRenderedPageBreak/>
        <w:t>Family responsibilities were an obstacle to my success </w:t>
      </w:r>
      <w:r w:rsidRPr="00FB3784">
        <w:tab/>
      </w:r>
      <w:r w:rsidR="00623CD0">
        <w:t xml:space="preserve">                  </w:t>
      </w:r>
      <w:r w:rsidRPr="00FB3784">
        <w:tab/>
      </w:r>
      <w:r w:rsidR="00623CD0">
        <w:t xml:space="preserve">       </w:t>
      </w:r>
      <w:r w:rsidRPr="00FB3784">
        <w:t>SA    A    D    SD </w:t>
      </w:r>
    </w:p>
    <w:p w14:paraId="38ADCA0A" w14:textId="1A2E03F7" w:rsidR="00FB3784" w:rsidRPr="00FB3784" w:rsidRDefault="00FB3784" w:rsidP="00901828">
      <w:pPr>
        <w:jc w:val="left"/>
      </w:pPr>
      <w:r w:rsidRPr="00FB3784">
        <w:t>Mental health challenges were an obstacle to my success </w:t>
      </w:r>
      <w:r w:rsidRPr="00FB3784">
        <w:tab/>
      </w:r>
      <w:r w:rsidRPr="00FB3784">
        <w:tab/>
      </w:r>
      <w:r w:rsidR="00623CD0">
        <w:t xml:space="preserve">                   </w:t>
      </w:r>
      <w:r w:rsidRPr="00FB3784">
        <w:t>SA    A    D    SD </w:t>
      </w:r>
    </w:p>
    <w:p w14:paraId="7E2CBAA5" w14:textId="17E07E33" w:rsidR="00FB3784" w:rsidRPr="00FB3784" w:rsidRDefault="00FB3784" w:rsidP="00901828">
      <w:pPr>
        <w:jc w:val="left"/>
      </w:pPr>
      <w:r w:rsidRPr="00FB3784">
        <w:t>Physical health challenges were an obstacle to my success </w:t>
      </w:r>
      <w:r w:rsidRPr="00FB3784">
        <w:tab/>
      </w:r>
      <w:r w:rsidRPr="00FB3784">
        <w:tab/>
      </w:r>
      <w:r w:rsidR="00623CD0">
        <w:t xml:space="preserve">                   </w:t>
      </w:r>
      <w:r w:rsidRPr="00FB3784">
        <w:t>SA    A    D    SD </w:t>
      </w:r>
    </w:p>
    <w:p w14:paraId="1501440E" w14:textId="512EBA83" w:rsidR="00FB3784" w:rsidRPr="00FB3784" w:rsidRDefault="00FB3784" w:rsidP="00901828">
      <w:pPr>
        <w:jc w:val="left"/>
      </w:pPr>
      <w:r w:rsidRPr="00FB3784">
        <w:t>Learning challenges were an obstacle to my success </w:t>
      </w:r>
      <w:r w:rsidRPr="00FB3784">
        <w:tab/>
      </w:r>
      <w:r w:rsidRPr="00FB3784">
        <w:tab/>
      </w:r>
      <w:r w:rsidRPr="00FB3784">
        <w:tab/>
      </w:r>
      <w:r w:rsidR="00623CD0">
        <w:t xml:space="preserve">       </w:t>
      </w:r>
      <w:r w:rsidRPr="00FB3784">
        <w:t>SA    A    D    SD </w:t>
      </w:r>
    </w:p>
    <w:p w14:paraId="6C9C8727" w14:textId="180307E6" w:rsidR="00FB3784" w:rsidRPr="00FB3784" w:rsidRDefault="00FB3784" w:rsidP="00901828">
      <w:pPr>
        <w:jc w:val="left"/>
      </w:pPr>
      <w:r w:rsidRPr="00FB3784">
        <w:t>Work responsibilities were an obstacle to my success </w:t>
      </w:r>
      <w:r w:rsidRPr="00FB3784">
        <w:tab/>
      </w:r>
      <w:r w:rsidRPr="00FB3784">
        <w:tab/>
      </w:r>
      <w:r w:rsidRPr="00FB3784">
        <w:tab/>
      </w:r>
      <w:r w:rsidR="00623CD0">
        <w:t xml:space="preserve">       </w:t>
      </w:r>
      <w:r w:rsidRPr="00FB3784">
        <w:t>SA    A    D    SD </w:t>
      </w:r>
    </w:p>
    <w:p w14:paraId="4BF9DA9A" w14:textId="67E595B3" w:rsidR="00FB3784" w:rsidRPr="00FB3784" w:rsidRDefault="00FB3784" w:rsidP="00901828">
      <w:pPr>
        <w:jc w:val="left"/>
      </w:pPr>
      <w:r w:rsidRPr="00FB3784">
        <w:t>Something else was an obstacle to my success</w:t>
      </w:r>
      <w:r w:rsidR="00623CD0">
        <w:t xml:space="preserve">        </w:t>
      </w:r>
      <w:r w:rsidR="00623CD0">
        <w:tab/>
      </w:r>
      <w:r w:rsidR="00623CD0">
        <w:tab/>
      </w:r>
      <w:r w:rsidRPr="00FB3784">
        <w:t> </w:t>
      </w:r>
      <w:r w:rsidRPr="00FB3784">
        <w:tab/>
      </w:r>
      <w:r w:rsidR="00623CD0">
        <w:t xml:space="preserve">                   </w:t>
      </w:r>
      <w:r w:rsidRPr="00FB3784">
        <w:t>SA    A    D    SD </w:t>
      </w:r>
    </w:p>
    <w:p w14:paraId="129D9000" w14:textId="77777777" w:rsidR="00FB3784" w:rsidRPr="00FB3784" w:rsidRDefault="00FB3784" w:rsidP="007A20E2">
      <w:pPr>
        <w:jc w:val="left"/>
      </w:pPr>
      <w:r w:rsidRPr="00FB3784">
        <w:t> </w:t>
      </w:r>
    </w:p>
    <w:p w14:paraId="34485A7E" w14:textId="4B434026" w:rsidR="00FB3784" w:rsidRPr="00FB3784" w:rsidRDefault="00FB3784" w:rsidP="007A20E2">
      <w:pPr>
        <w:jc w:val="left"/>
      </w:pPr>
      <w:r w:rsidRPr="00FB3784">
        <w:rPr>
          <w:b/>
          <w:bCs/>
          <w:u w:val="single"/>
        </w:rPr>
        <w:t>SECTION 3 – WEEKLY LABS</w:t>
      </w:r>
      <w:r w:rsidRPr="00FB3784">
        <w:t> </w:t>
      </w:r>
    </w:p>
    <w:p w14:paraId="44A32044" w14:textId="4E9DE74C" w:rsidR="00FB3784" w:rsidRPr="00FB3784" w:rsidRDefault="00FB3784" w:rsidP="007A20E2">
      <w:pPr>
        <w:jc w:val="left"/>
      </w:pPr>
      <w:r w:rsidRPr="00FB3784">
        <w:t>23. Who was the </w:t>
      </w:r>
      <w:r w:rsidRPr="00FB3784">
        <w:rPr>
          <w:b/>
          <w:bCs/>
        </w:rPr>
        <w:t>lab instructor</w:t>
      </w:r>
      <w:r w:rsidRPr="00FB3784">
        <w:t> for your face-to-face weekly </w:t>
      </w:r>
      <w:r w:rsidRPr="00FB3784">
        <w:rPr>
          <w:b/>
          <w:bCs/>
        </w:rPr>
        <w:t>lab</w:t>
      </w:r>
      <w:r w:rsidRPr="00FB3784">
        <w:t> section?  </w:t>
      </w:r>
    </w:p>
    <w:p w14:paraId="41199D81" w14:textId="77777777" w:rsidR="00FB3784" w:rsidRPr="00FB3784" w:rsidRDefault="00FB3784" w:rsidP="007A20E2">
      <w:pPr>
        <w:numPr>
          <w:ilvl w:val="0"/>
          <w:numId w:val="88"/>
        </w:numPr>
        <w:jc w:val="left"/>
      </w:pPr>
      <w:r w:rsidRPr="00FB3784">
        <w:t>Jason Ahola (Mon 12:00-1:50 pm) </w:t>
      </w:r>
    </w:p>
    <w:p w14:paraId="0EBC3EAD" w14:textId="77777777" w:rsidR="00FB3784" w:rsidRPr="00FB3784" w:rsidRDefault="00FB3784" w:rsidP="007A20E2">
      <w:pPr>
        <w:numPr>
          <w:ilvl w:val="0"/>
          <w:numId w:val="89"/>
        </w:numPr>
        <w:jc w:val="left"/>
      </w:pPr>
      <w:r w:rsidRPr="00FB3784">
        <w:t>Lexie Miller (Mon 2:00-3:50 pm) </w:t>
      </w:r>
    </w:p>
    <w:p w14:paraId="66BD1A08" w14:textId="77777777" w:rsidR="00FB3784" w:rsidRPr="00FB3784" w:rsidRDefault="00FB3784" w:rsidP="007A20E2">
      <w:pPr>
        <w:numPr>
          <w:ilvl w:val="0"/>
          <w:numId w:val="90"/>
        </w:numPr>
        <w:jc w:val="left"/>
      </w:pPr>
      <w:r w:rsidRPr="00FB3784">
        <w:t>Tyler Thomas (Tues 11:00-12:50 pm) </w:t>
      </w:r>
    </w:p>
    <w:p w14:paraId="7F9CA508" w14:textId="77777777" w:rsidR="00FB3784" w:rsidRPr="00FB3784" w:rsidRDefault="00FB3784" w:rsidP="007A20E2">
      <w:pPr>
        <w:numPr>
          <w:ilvl w:val="0"/>
          <w:numId w:val="91"/>
        </w:numPr>
        <w:jc w:val="left"/>
      </w:pPr>
      <w:r w:rsidRPr="00FB3784">
        <w:t>Abbey Schiefelbein (Tues 3:00-4:50 pm) </w:t>
      </w:r>
    </w:p>
    <w:p w14:paraId="377414F9" w14:textId="77777777" w:rsidR="00FB3784" w:rsidRPr="00FB3784" w:rsidRDefault="00FB3784" w:rsidP="007A20E2">
      <w:pPr>
        <w:numPr>
          <w:ilvl w:val="0"/>
          <w:numId w:val="92"/>
        </w:numPr>
        <w:jc w:val="left"/>
      </w:pPr>
      <w:r w:rsidRPr="00FB3784">
        <w:t>Rachael Stucke (Wed 1:00-2:50 pm) </w:t>
      </w:r>
    </w:p>
    <w:p w14:paraId="7B55720A" w14:textId="77777777" w:rsidR="00FB3784" w:rsidRPr="00FB3784" w:rsidRDefault="00FB3784" w:rsidP="007A20E2">
      <w:pPr>
        <w:numPr>
          <w:ilvl w:val="0"/>
          <w:numId w:val="93"/>
        </w:numPr>
        <w:jc w:val="left"/>
      </w:pPr>
      <w:r w:rsidRPr="00FB3784">
        <w:t>Claire Okoren (Wed 3:00-4:50 pm) </w:t>
      </w:r>
    </w:p>
    <w:p w14:paraId="1804E4D1" w14:textId="77777777" w:rsidR="00FB3784" w:rsidRPr="00FB3784" w:rsidRDefault="00FB3784" w:rsidP="007A20E2">
      <w:pPr>
        <w:numPr>
          <w:ilvl w:val="0"/>
          <w:numId w:val="94"/>
        </w:numPr>
        <w:jc w:val="left"/>
      </w:pPr>
      <w:r w:rsidRPr="00FB3784">
        <w:t>Erica Machuca (</w:t>
      </w:r>
      <w:proofErr w:type="spellStart"/>
      <w:r w:rsidRPr="00FB3784">
        <w:t>Thur</w:t>
      </w:r>
      <w:proofErr w:type="spellEnd"/>
      <w:r w:rsidRPr="00FB3784">
        <w:t> 11:00-12:50 pm) </w:t>
      </w:r>
    </w:p>
    <w:p w14:paraId="0ECAF115" w14:textId="77777777" w:rsidR="00FB3784" w:rsidRPr="00FB3784" w:rsidRDefault="00FB3784" w:rsidP="007A20E2">
      <w:pPr>
        <w:numPr>
          <w:ilvl w:val="0"/>
          <w:numId w:val="95"/>
        </w:numPr>
        <w:jc w:val="left"/>
      </w:pPr>
      <w:r w:rsidRPr="00FB3784">
        <w:t>Paxton Sullivan (</w:t>
      </w:r>
      <w:proofErr w:type="spellStart"/>
      <w:r w:rsidRPr="00FB3784">
        <w:t>Thur</w:t>
      </w:r>
      <w:proofErr w:type="spellEnd"/>
      <w:r w:rsidRPr="00FB3784">
        <w:t> 3:00-4:50 pm) </w:t>
      </w:r>
    </w:p>
    <w:p w14:paraId="1A8F6D3A" w14:textId="1ABF28E7" w:rsidR="00FB3784" w:rsidRPr="00FB3784" w:rsidRDefault="00FB3784" w:rsidP="007A20E2">
      <w:pPr>
        <w:jc w:val="left"/>
      </w:pPr>
    </w:p>
    <w:p w14:paraId="3013F2B0" w14:textId="7D25AA2A" w:rsidR="00FB3784" w:rsidRPr="00FB3784" w:rsidRDefault="00FB3784" w:rsidP="007A20E2">
      <w:pPr>
        <w:jc w:val="left"/>
      </w:pPr>
      <w:r w:rsidRPr="00FB3784">
        <w:t>24. Approximately what percent of ANEQ 101 once-a-week </w:t>
      </w:r>
      <w:r w:rsidRPr="00FB3784">
        <w:rPr>
          <w:b/>
          <w:bCs/>
        </w:rPr>
        <w:t>labs</w:t>
      </w:r>
      <w:r w:rsidRPr="00FB3784">
        <w:t> did you attend this fall? </w:t>
      </w:r>
    </w:p>
    <w:p w14:paraId="08521565" w14:textId="77777777" w:rsidR="00FB3784" w:rsidRPr="00FB3784" w:rsidRDefault="00FB3784" w:rsidP="007A20E2">
      <w:pPr>
        <w:numPr>
          <w:ilvl w:val="0"/>
          <w:numId w:val="96"/>
        </w:numPr>
        <w:jc w:val="left"/>
      </w:pPr>
      <w:r w:rsidRPr="00FB3784">
        <w:t>100% (I didn’t miss a single lab) </w:t>
      </w:r>
    </w:p>
    <w:p w14:paraId="500B73CB" w14:textId="77777777" w:rsidR="00FB3784" w:rsidRPr="00FB3784" w:rsidRDefault="00FB3784" w:rsidP="007A20E2">
      <w:pPr>
        <w:numPr>
          <w:ilvl w:val="0"/>
          <w:numId w:val="97"/>
        </w:numPr>
        <w:jc w:val="left"/>
      </w:pPr>
      <w:r w:rsidRPr="00FB3784">
        <w:t>~90% (I missed 1-2 labs all semester) </w:t>
      </w:r>
    </w:p>
    <w:p w14:paraId="6266241C" w14:textId="77777777" w:rsidR="00FB3784" w:rsidRPr="00FB3784" w:rsidRDefault="00FB3784" w:rsidP="007A20E2">
      <w:pPr>
        <w:numPr>
          <w:ilvl w:val="0"/>
          <w:numId w:val="98"/>
        </w:numPr>
        <w:jc w:val="left"/>
      </w:pPr>
      <w:r w:rsidRPr="00FB3784">
        <w:t>~80% (I missed ~3 labs this semester) </w:t>
      </w:r>
    </w:p>
    <w:p w14:paraId="03843F8F" w14:textId="77777777" w:rsidR="00FB3784" w:rsidRPr="00FB3784" w:rsidRDefault="00FB3784" w:rsidP="007A20E2">
      <w:pPr>
        <w:numPr>
          <w:ilvl w:val="0"/>
          <w:numId w:val="99"/>
        </w:numPr>
        <w:jc w:val="left"/>
      </w:pPr>
      <w:r w:rsidRPr="00FB3784">
        <w:t>~70% (I missed ~4-5 lectures this semester) </w:t>
      </w:r>
    </w:p>
    <w:p w14:paraId="03870E52" w14:textId="77777777" w:rsidR="00FB3784" w:rsidRPr="00FB3784" w:rsidRDefault="00FB3784" w:rsidP="007A20E2">
      <w:pPr>
        <w:numPr>
          <w:ilvl w:val="0"/>
          <w:numId w:val="100"/>
        </w:numPr>
        <w:jc w:val="left"/>
      </w:pPr>
      <w:r w:rsidRPr="00FB3784">
        <w:t>~60% (I missed ~6 labs this semester) </w:t>
      </w:r>
    </w:p>
    <w:p w14:paraId="6F3D0A32" w14:textId="77777777" w:rsidR="00FB3784" w:rsidRPr="00FB3784" w:rsidRDefault="00FB3784" w:rsidP="007A20E2">
      <w:pPr>
        <w:numPr>
          <w:ilvl w:val="0"/>
          <w:numId w:val="101"/>
        </w:numPr>
        <w:jc w:val="left"/>
      </w:pPr>
      <w:r w:rsidRPr="00FB3784">
        <w:t>~50% or less (I missed ~7 or more labs this semester) </w:t>
      </w:r>
    </w:p>
    <w:p w14:paraId="3B68B344" w14:textId="77777777" w:rsidR="00FB3784" w:rsidRPr="00FB3784" w:rsidRDefault="00FB3784" w:rsidP="007A20E2">
      <w:pPr>
        <w:jc w:val="left"/>
      </w:pPr>
      <w:r w:rsidRPr="00FB3784">
        <w:t>25. On days you did </w:t>
      </w:r>
      <w:r w:rsidRPr="00FB3784">
        <w:rPr>
          <w:u w:val="single"/>
        </w:rPr>
        <w:t>NOT</w:t>
      </w:r>
      <w:r w:rsidRPr="00FB3784">
        <w:t> attend </w:t>
      </w:r>
      <w:r w:rsidRPr="00FB3784">
        <w:rPr>
          <w:b/>
          <w:bCs/>
        </w:rPr>
        <w:t>lab</w:t>
      </w:r>
      <w:r w:rsidRPr="00FB3784">
        <w:t>, what was the primary reason? </w:t>
      </w:r>
    </w:p>
    <w:p w14:paraId="3AB20375" w14:textId="77777777" w:rsidR="00FB3784" w:rsidRPr="00FB3784" w:rsidRDefault="00FB3784" w:rsidP="007A20E2">
      <w:pPr>
        <w:jc w:val="left"/>
      </w:pPr>
      <w:r w:rsidRPr="00FB3784">
        <w:t> </w:t>
      </w:r>
    </w:p>
    <w:p w14:paraId="05792448" w14:textId="7404B041" w:rsidR="00FB3784" w:rsidRPr="00FB3784" w:rsidRDefault="00FB3784" w:rsidP="007A20E2">
      <w:pPr>
        <w:jc w:val="left"/>
      </w:pPr>
      <w:r w:rsidRPr="00FB3784">
        <w:t>26. Of the following lab topics from this semester, indicate which you enjoyed the </w:t>
      </w:r>
      <w:r w:rsidRPr="00FB3784">
        <w:rPr>
          <w:b/>
          <w:bCs/>
        </w:rPr>
        <w:t>MOST</w:t>
      </w:r>
      <w:r w:rsidRPr="00FB3784">
        <w:t> with an “</w:t>
      </w:r>
      <w:r w:rsidRPr="00FB3784">
        <w:rPr>
          <w:b/>
          <w:bCs/>
        </w:rPr>
        <w:t>M</w:t>
      </w:r>
      <w:r w:rsidRPr="00FB3784">
        <w:t>” (maximum of 3) and which you enjoyed the </w:t>
      </w:r>
      <w:r w:rsidRPr="00FB3784">
        <w:rPr>
          <w:b/>
          <w:bCs/>
        </w:rPr>
        <w:t>LEAST</w:t>
      </w:r>
      <w:r w:rsidRPr="00FB3784">
        <w:t> with an “</w:t>
      </w:r>
      <w:r w:rsidRPr="00FB3784">
        <w:rPr>
          <w:b/>
          <w:bCs/>
        </w:rPr>
        <w:t>L</w:t>
      </w:r>
      <w:r w:rsidRPr="00FB3784">
        <w:t>” (maximum of 3)?    </w:t>
      </w:r>
    </w:p>
    <w:p w14:paraId="6DE649A0" w14:textId="77777777" w:rsidR="00FB3784" w:rsidRPr="00FB3784" w:rsidRDefault="00FB3784" w:rsidP="007A20E2">
      <w:pPr>
        <w:jc w:val="left"/>
      </w:pPr>
      <w:r w:rsidRPr="00FB3784">
        <w:t>__ *Calf handling and anatomy (week 2) </w:t>
      </w:r>
    </w:p>
    <w:p w14:paraId="36A35F09" w14:textId="77777777" w:rsidR="00FB3784" w:rsidRPr="00FB3784" w:rsidRDefault="00FB3784" w:rsidP="007A20E2">
      <w:pPr>
        <w:jc w:val="left"/>
      </w:pPr>
      <w:r w:rsidRPr="00FB3784">
        <w:lastRenderedPageBreak/>
        <w:t>__ *Calf health evaluation (week 4) </w:t>
      </w:r>
    </w:p>
    <w:p w14:paraId="3481A2EE" w14:textId="77777777" w:rsidR="00FB3784" w:rsidRPr="00FB3784" w:rsidRDefault="00FB3784" w:rsidP="007A20E2">
      <w:pPr>
        <w:jc w:val="left"/>
      </w:pPr>
      <w:r w:rsidRPr="00FB3784">
        <w:t>__ *Calf BQA procedures (week 5) </w:t>
      </w:r>
    </w:p>
    <w:p w14:paraId="6C5442F3" w14:textId="77777777" w:rsidR="00FB3784" w:rsidRPr="00FB3784" w:rsidRDefault="00FB3784" w:rsidP="007A20E2">
      <w:pPr>
        <w:jc w:val="left"/>
      </w:pPr>
      <w:r w:rsidRPr="00FB3784">
        <w:t>__ *Calf management/castration (week 6) </w:t>
      </w:r>
    </w:p>
    <w:p w14:paraId="779950D8" w14:textId="77777777" w:rsidR="00FB3784" w:rsidRPr="00FB3784" w:rsidRDefault="00FB3784" w:rsidP="007A20E2">
      <w:pPr>
        <w:jc w:val="left"/>
      </w:pPr>
      <w:r w:rsidRPr="00FB3784">
        <w:t>__ Digestive tract dissection (week 7) </w:t>
      </w:r>
    </w:p>
    <w:p w14:paraId="4FBF7650" w14:textId="77777777" w:rsidR="00FB3784" w:rsidRPr="00FB3784" w:rsidRDefault="00FB3784" w:rsidP="007A20E2">
      <w:pPr>
        <w:jc w:val="left"/>
      </w:pPr>
      <w:r w:rsidRPr="00FB3784">
        <w:t>__ Reproductive tract dissection (week 8) </w:t>
      </w:r>
    </w:p>
    <w:p w14:paraId="7F2AC109" w14:textId="77777777" w:rsidR="00FB3784" w:rsidRPr="00FB3784" w:rsidRDefault="00FB3784" w:rsidP="007A20E2">
      <w:pPr>
        <w:jc w:val="left"/>
      </w:pPr>
      <w:r w:rsidRPr="00FB3784">
        <w:t>__ Meat product tasting (week 9) </w:t>
      </w:r>
    </w:p>
    <w:p w14:paraId="263C7EA4" w14:textId="77777777" w:rsidR="00FB3784" w:rsidRPr="00FB3784" w:rsidRDefault="00FB3784" w:rsidP="007A20E2">
      <w:pPr>
        <w:jc w:val="left"/>
      </w:pPr>
      <w:r w:rsidRPr="00FB3784">
        <w:t>__ Livestock evaluation at ARDEC (week 10) </w:t>
      </w:r>
    </w:p>
    <w:p w14:paraId="79D32387" w14:textId="77777777" w:rsidR="00FB3784" w:rsidRPr="00FB3784" w:rsidRDefault="00FB3784" w:rsidP="007A20E2">
      <w:pPr>
        <w:jc w:val="left"/>
      </w:pPr>
      <w:r w:rsidRPr="00FB3784">
        <w:t>__ Sheep handling at ARDEC (week 11) </w:t>
      </w:r>
    </w:p>
    <w:p w14:paraId="3406FCF6" w14:textId="77777777" w:rsidR="00FB3784" w:rsidRPr="00FB3784" w:rsidRDefault="00FB3784" w:rsidP="007A20E2">
      <w:pPr>
        <w:jc w:val="left"/>
      </w:pPr>
      <w:r w:rsidRPr="00FB3784">
        <w:t>__ ARDEC facility tour (week 12) </w:t>
      </w:r>
    </w:p>
    <w:p w14:paraId="0B233A38" w14:textId="77777777" w:rsidR="00FB3784" w:rsidRPr="00FB3784" w:rsidRDefault="00FB3784" w:rsidP="007A20E2">
      <w:pPr>
        <w:jc w:val="left"/>
      </w:pPr>
      <w:r w:rsidRPr="00FB3784">
        <w:t>__ Dairy product processing &amp; tasting (week 13) </w:t>
      </w:r>
    </w:p>
    <w:p w14:paraId="617D2971" w14:textId="77777777" w:rsidR="00FB3784" w:rsidRPr="00FB3784" w:rsidRDefault="00FB3784" w:rsidP="007A20E2">
      <w:pPr>
        <w:jc w:val="left"/>
      </w:pPr>
      <w:r w:rsidRPr="00FB3784">
        <w:t>__ Meat evaluation and facility tour (week 14) </w:t>
      </w:r>
    </w:p>
    <w:p w14:paraId="19ABCF9C" w14:textId="77777777" w:rsidR="00FB3784" w:rsidRPr="00FB3784" w:rsidRDefault="00FB3784" w:rsidP="007A20E2">
      <w:pPr>
        <w:jc w:val="left"/>
      </w:pPr>
      <w:r w:rsidRPr="00FB3784">
        <w:t>__ Quiz Bowl (week 15) </w:t>
      </w:r>
    </w:p>
    <w:p w14:paraId="556B9B09" w14:textId="373F8118" w:rsidR="008F043B" w:rsidRPr="008F043B" w:rsidRDefault="00FB3784" w:rsidP="007A20E2">
      <w:pPr>
        <w:jc w:val="left"/>
      </w:pPr>
      <w:r w:rsidRPr="00FB3784">
        <w:rPr>
          <w:i/>
          <w:iCs/>
        </w:rPr>
        <w:t>*These labs were held at foothills</w:t>
      </w:r>
      <w:r w:rsidRPr="00FB3784">
        <w:t>      </w:t>
      </w:r>
      <w:r w:rsidR="008F043B" w:rsidRPr="008F043B">
        <w:t> </w:t>
      </w:r>
    </w:p>
    <w:p w14:paraId="305D4B17" w14:textId="77777777" w:rsidR="005B5A6F" w:rsidRDefault="005B5A6F" w:rsidP="007A20E2">
      <w:pPr>
        <w:jc w:val="left"/>
        <w:rPr>
          <w:u w:val="single"/>
        </w:rPr>
      </w:pPr>
    </w:p>
    <w:p w14:paraId="1C2788B4" w14:textId="5AACC062" w:rsidR="008F043B" w:rsidRPr="008F043B" w:rsidRDefault="008F043B" w:rsidP="007A20E2">
      <w:pPr>
        <w:jc w:val="left"/>
      </w:pPr>
      <w:r w:rsidRPr="008F043B">
        <w:rPr>
          <w:u w:val="single"/>
        </w:rPr>
        <w:t>For the above lab topics that were your </w:t>
      </w:r>
      <w:r w:rsidRPr="008F043B">
        <w:rPr>
          <w:b/>
          <w:bCs/>
          <w:u w:val="single"/>
        </w:rPr>
        <w:t>MOST</w:t>
      </w:r>
      <w:r w:rsidRPr="008F043B">
        <w:rPr>
          <w:u w:val="single"/>
        </w:rPr>
        <w:t> desirable, why did you like them</w:t>
      </w:r>
      <w:r w:rsidRPr="008F043B">
        <w:t>? </w:t>
      </w:r>
    </w:p>
    <w:p w14:paraId="3AB8D408" w14:textId="1DAEEC52" w:rsidR="008F043B" w:rsidRPr="008F043B" w:rsidRDefault="008F043B" w:rsidP="007A20E2">
      <w:pPr>
        <w:jc w:val="left"/>
      </w:pPr>
      <w:r w:rsidRPr="008F043B">
        <w:t>  </w:t>
      </w:r>
    </w:p>
    <w:p w14:paraId="5FAAF8C4" w14:textId="77777777" w:rsidR="008F043B" w:rsidRPr="008F043B" w:rsidRDefault="008F043B" w:rsidP="007A20E2">
      <w:pPr>
        <w:jc w:val="left"/>
      </w:pPr>
      <w:r w:rsidRPr="008F043B">
        <w:rPr>
          <w:u w:val="single"/>
        </w:rPr>
        <w:t>For the lab topics that were your </w:t>
      </w:r>
      <w:r w:rsidRPr="008F043B">
        <w:rPr>
          <w:b/>
          <w:bCs/>
          <w:u w:val="single"/>
        </w:rPr>
        <w:t>LEAST</w:t>
      </w:r>
      <w:r w:rsidRPr="008F043B">
        <w:rPr>
          <w:u w:val="single"/>
        </w:rPr>
        <w:t> desirable, why did you not like them</w:t>
      </w:r>
      <w:r w:rsidRPr="008F043B">
        <w:t>? </w:t>
      </w:r>
    </w:p>
    <w:p w14:paraId="3D166A71" w14:textId="77777777" w:rsidR="008F043B" w:rsidRPr="008F043B" w:rsidRDefault="008F043B" w:rsidP="007A20E2">
      <w:pPr>
        <w:jc w:val="left"/>
      </w:pPr>
      <w:r w:rsidRPr="008F043B">
        <w:t> </w:t>
      </w:r>
    </w:p>
    <w:p w14:paraId="0E708958" w14:textId="76B3B1DB" w:rsidR="008F043B" w:rsidRPr="008F043B" w:rsidRDefault="008F043B" w:rsidP="007A20E2">
      <w:pPr>
        <w:jc w:val="left"/>
      </w:pPr>
      <w:r w:rsidRPr="008F043B">
        <w:t> 27. Did you volunteer to help feed the dairy calves during the first 7 weeks of the semester? </w:t>
      </w:r>
    </w:p>
    <w:p w14:paraId="0E51C0BA" w14:textId="77777777" w:rsidR="008F043B" w:rsidRPr="008F043B" w:rsidRDefault="008F043B" w:rsidP="007A20E2">
      <w:pPr>
        <w:numPr>
          <w:ilvl w:val="0"/>
          <w:numId w:val="102"/>
        </w:numPr>
        <w:jc w:val="left"/>
      </w:pPr>
      <w:r w:rsidRPr="008F043B">
        <w:t>Yes </w:t>
      </w:r>
    </w:p>
    <w:p w14:paraId="715B452E" w14:textId="77777777" w:rsidR="008F043B" w:rsidRPr="008F043B" w:rsidRDefault="008F043B" w:rsidP="007A20E2">
      <w:pPr>
        <w:numPr>
          <w:ilvl w:val="0"/>
          <w:numId w:val="103"/>
        </w:numPr>
        <w:jc w:val="left"/>
      </w:pPr>
      <w:r w:rsidRPr="008F043B">
        <w:t>No </w:t>
      </w:r>
    </w:p>
    <w:p w14:paraId="5579FCF5" w14:textId="77777777" w:rsidR="008F043B" w:rsidRPr="008F043B" w:rsidRDefault="008F043B" w:rsidP="007A20E2">
      <w:pPr>
        <w:jc w:val="left"/>
      </w:pPr>
      <w:r w:rsidRPr="008F043B">
        <w:t> </w:t>
      </w:r>
    </w:p>
    <w:p w14:paraId="43EA1799" w14:textId="77777777" w:rsidR="008F043B" w:rsidRPr="008F043B" w:rsidRDefault="008F043B" w:rsidP="007A20E2">
      <w:pPr>
        <w:jc w:val="left"/>
      </w:pPr>
      <w:r w:rsidRPr="008F043B">
        <w:rPr>
          <w:u w:val="single"/>
        </w:rPr>
        <w:t>If yes, approximately how many total times did you help feed calves</w:t>
      </w:r>
      <w:r w:rsidRPr="008F043B">
        <w:t>? </w:t>
      </w:r>
    </w:p>
    <w:p w14:paraId="0F729DA1" w14:textId="5DF99481" w:rsidR="008F043B" w:rsidRPr="008F043B" w:rsidRDefault="008F043B" w:rsidP="007A20E2">
      <w:pPr>
        <w:jc w:val="left"/>
      </w:pPr>
      <w:r w:rsidRPr="008F043B">
        <w:t>  </w:t>
      </w:r>
    </w:p>
    <w:p w14:paraId="3B15DF36" w14:textId="77777777" w:rsidR="008F043B" w:rsidRPr="008F043B" w:rsidRDefault="008F043B" w:rsidP="007A20E2">
      <w:pPr>
        <w:jc w:val="left"/>
      </w:pPr>
      <w:r w:rsidRPr="008F043B">
        <w:rPr>
          <w:u w:val="single"/>
        </w:rPr>
        <w:t>If you volunteered, please describe any value this experience provided to you:</w:t>
      </w:r>
      <w:r w:rsidRPr="008F043B">
        <w:t> </w:t>
      </w:r>
    </w:p>
    <w:p w14:paraId="5120FD86" w14:textId="77777777" w:rsidR="008F043B" w:rsidRPr="008F043B" w:rsidRDefault="008F043B" w:rsidP="007A20E2">
      <w:pPr>
        <w:jc w:val="left"/>
      </w:pPr>
      <w:r w:rsidRPr="008F043B">
        <w:t> </w:t>
      </w:r>
    </w:p>
    <w:p w14:paraId="28C1EA82" w14:textId="38B10A97" w:rsidR="008F043B" w:rsidRPr="008F043B" w:rsidRDefault="008F043B" w:rsidP="007A20E2">
      <w:pPr>
        <w:jc w:val="left"/>
      </w:pPr>
      <w:r w:rsidRPr="008F043B">
        <w:t>28. Did using dairy calves in 4 labs at the beginning of the semester help with your learning? </w:t>
      </w:r>
    </w:p>
    <w:p w14:paraId="324E5292" w14:textId="77777777" w:rsidR="008F043B" w:rsidRPr="008F043B" w:rsidRDefault="008F043B" w:rsidP="007A20E2">
      <w:pPr>
        <w:numPr>
          <w:ilvl w:val="0"/>
          <w:numId w:val="104"/>
        </w:numPr>
        <w:jc w:val="left"/>
      </w:pPr>
      <w:r w:rsidRPr="008F043B">
        <w:t>Yes </w:t>
      </w:r>
    </w:p>
    <w:p w14:paraId="01C2809C" w14:textId="77777777" w:rsidR="008F043B" w:rsidRPr="008F043B" w:rsidRDefault="008F043B" w:rsidP="007A20E2">
      <w:pPr>
        <w:numPr>
          <w:ilvl w:val="0"/>
          <w:numId w:val="105"/>
        </w:numPr>
        <w:jc w:val="left"/>
      </w:pPr>
      <w:r w:rsidRPr="008F043B">
        <w:t>No </w:t>
      </w:r>
    </w:p>
    <w:p w14:paraId="1DCCA4C9" w14:textId="77777777" w:rsidR="008F043B" w:rsidRPr="008F043B" w:rsidRDefault="008F043B" w:rsidP="007A20E2">
      <w:pPr>
        <w:jc w:val="left"/>
      </w:pPr>
      <w:r w:rsidRPr="008F043B">
        <w:lastRenderedPageBreak/>
        <w:t> </w:t>
      </w:r>
    </w:p>
    <w:p w14:paraId="4EDA6AC5" w14:textId="77777777" w:rsidR="008F043B" w:rsidRPr="008F043B" w:rsidRDefault="008F043B" w:rsidP="007A20E2">
      <w:pPr>
        <w:jc w:val="left"/>
      </w:pPr>
      <w:r w:rsidRPr="008F043B">
        <w:rPr>
          <w:u w:val="single"/>
        </w:rPr>
        <w:t>If yes, please elaborate…</w:t>
      </w:r>
      <w:r w:rsidRPr="008F043B">
        <w:t> </w:t>
      </w:r>
    </w:p>
    <w:p w14:paraId="01DBD5A8" w14:textId="5DCA3326" w:rsidR="008F043B" w:rsidRPr="008F043B" w:rsidRDefault="008F043B" w:rsidP="007A20E2">
      <w:pPr>
        <w:jc w:val="left"/>
      </w:pPr>
      <w:r w:rsidRPr="008F043B">
        <w:t> </w:t>
      </w:r>
    </w:p>
    <w:p w14:paraId="459337AA" w14:textId="23A30A98" w:rsidR="008F043B" w:rsidRPr="008F043B" w:rsidRDefault="008F043B" w:rsidP="007A20E2">
      <w:pPr>
        <w:jc w:val="left"/>
      </w:pPr>
      <w:r w:rsidRPr="008F043B">
        <w:t>29. Should we include the dairy calf project in future labs in ANEQ 101? </w:t>
      </w:r>
    </w:p>
    <w:p w14:paraId="3BCB5F88" w14:textId="77777777" w:rsidR="008F043B" w:rsidRPr="008F043B" w:rsidRDefault="008F043B" w:rsidP="007A20E2">
      <w:pPr>
        <w:numPr>
          <w:ilvl w:val="0"/>
          <w:numId w:val="106"/>
        </w:numPr>
        <w:jc w:val="left"/>
      </w:pPr>
      <w:r w:rsidRPr="008F043B">
        <w:t>Yes </w:t>
      </w:r>
    </w:p>
    <w:p w14:paraId="041CB808" w14:textId="77777777" w:rsidR="008F043B" w:rsidRPr="008F043B" w:rsidRDefault="008F043B" w:rsidP="007A20E2">
      <w:pPr>
        <w:numPr>
          <w:ilvl w:val="0"/>
          <w:numId w:val="107"/>
        </w:numPr>
        <w:jc w:val="left"/>
      </w:pPr>
      <w:r w:rsidRPr="008F043B">
        <w:t>No </w:t>
      </w:r>
    </w:p>
    <w:p w14:paraId="5CCCB34B" w14:textId="77777777" w:rsidR="008F043B" w:rsidRPr="008F043B" w:rsidRDefault="008F043B" w:rsidP="007A20E2">
      <w:pPr>
        <w:jc w:val="left"/>
      </w:pPr>
      <w:r w:rsidRPr="008F043B">
        <w:t> </w:t>
      </w:r>
    </w:p>
    <w:p w14:paraId="34071A6A" w14:textId="77777777" w:rsidR="008F043B" w:rsidRPr="008F043B" w:rsidRDefault="008F043B" w:rsidP="007A20E2">
      <w:pPr>
        <w:jc w:val="left"/>
      </w:pPr>
      <w:r w:rsidRPr="008F043B">
        <w:rPr>
          <w:u w:val="single"/>
        </w:rPr>
        <w:t>Please elaborate on your answer…</w:t>
      </w:r>
      <w:r w:rsidRPr="008F043B">
        <w:t> </w:t>
      </w:r>
    </w:p>
    <w:p w14:paraId="0F8D2A01" w14:textId="77777777" w:rsidR="008F043B" w:rsidRPr="008F043B" w:rsidRDefault="008F043B" w:rsidP="007A20E2">
      <w:pPr>
        <w:jc w:val="left"/>
      </w:pPr>
      <w:r w:rsidRPr="008F043B">
        <w:t> </w:t>
      </w:r>
    </w:p>
    <w:p w14:paraId="6F6C28F4" w14:textId="7288FA64" w:rsidR="008F043B" w:rsidRPr="008F043B" w:rsidRDefault="008F043B" w:rsidP="007A20E2">
      <w:pPr>
        <w:jc w:val="left"/>
      </w:pPr>
      <w:r w:rsidRPr="008F043B">
        <w:t> 30. Are there specific aspects of the ANEQ 101 dairy calf project that should be changed? </w:t>
      </w:r>
    </w:p>
    <w:p w14:paraId="236C10D4" w14:textId="77777777" w:rsidR="008F043B" w:rsidRPr="008F043B" w:rsidRDefault="008F043B" w:rsidP="007A20E2">
      <w:pPr>
        <w:numPr>
          <w:ilvl w:val="0"/>
          <w:numId w:val="108"/>
        </w:numPr>
        <w:jc w:val="left"/>
      </w:pPr>
      <w:r w:rsidRPr="008F043B">
        <w:t>Yes </w:t>
      </w:r>
    </w:p>
    <w:p w14:paraId="03CE55FC" w14:textId="77777777" w:rsidR="008F043B" w:rsidRPr="008F043B" w:rsidRDefault="008F043B" w:rsidP="007A20E2">
      <w:pPr>
        <w:numPr>
          <w:ilvl w:val="0"/>
          <w:numId w:val="109"/>
        </w:numPr>
        <w:jc w:val="left"/>
      </w:pPr>
      <w:r w:rsidRPr="008F043B">
        <w:t>No </w:t>
      </w:r>
    </w:p>
    <w:p w14:paraId="1DC5442B" w14:textId="77777777" w:rsidR="008F043B" w:rsidRPr="008F043B" w:rsidRDefault="008F043B" w:rsidP="007A20E2">
      <w:pPr>
        <w:jc w:val="left"/>
      </w:pPr>
      <w:r w:rsidRPr="008F043B">
        <w:t> </w:t>
      </w:r>
    </w:p>
    <w:p w14:paraId="33D4F220" w14:textId="77777777" w:rsidR="008F043B" w:rsidRPr="008F043B" w:rsidRDefault="008F043B" w:rsidP="007A20E2">
      <w:pPr>
        <w:jc w:val="left"/>
      </w:pPr>
      <w:r w:rsidRPr="008F043B">
        <w:rPr>
          <w:u w:val="single"/>
        </w:rPr>
        <w:t>If yes, please explain…</w:t>
      </w:r>
      <w:r w:rsidRPr="008F043B">
        <w:t> </w:t>
      </w:r>
    </w:p>
    <w:p w14:paraId="0C1CA4D1" w14:textId="3043E945" w:rsidR="008F043B" w:rsidRPr="008F043B" w:rsidRDefault="008F043B" w:rsidP="007A20E2">
      <w:pPr>
        <w:jc w:val="left"/>
      </w:pPr>
      <w:r w:rsidRPr="008F043B">
        <w:t> </w:t>
      </w:r>
    </w:p>
    <w:p w14:paraId="41EB985B" w14:textId="77777777" w:rsidR="008F043B" w:rsidRPr="008F043B" w:rsidRDefault="008F043B" w:rsidP="007A20E2">
      <w:pPr>
        <w:jc w:val="left"/>
      </w:pPr>
      <w:r w:rsidRPr="008F043B">
        <w:t>31. What topic(s) or activities would you suggest being added as a </w:t>
      </w:r>
      <w:r w:rsidRPr="008F043B">
        <w:rPr>
          <w:b/>
          <w:bCs/>
        </w:rPr>
        <w:t>lab session</w:t>
      </w:r>
      <w:r w:rsidRPr="008F043B">
        <w:t> in the future? </w:t>
      </w:r>
    </w:p>
    <w:p w14:paraId="62B97236" w14:textId="49A9D1E3" w:rsidR="008F043B" w:rsidRPr="008F043B" w:rsidRDefault="008F043B" w:rsidP="007A20E2">
      <w:pPr>
        <w:jc w:val="left"/>
      </w:pPr>
      <w:r w:rsidRPr="008F043B">
        <w:t>  </w:t>
      </w:r>
    </w:p>
    <w:p w14:paraId="7F5F61E6" w14:textId="77777777" w:rsidR="008F043B" w:rsidRPr="008F043B" w:rsidRDefault="008F043B" w:rsidP="007A20E2">
      <w:pPr>
        <w:jc w:val="left"/>
      </w:pPr>
      <w:r w:rsidRPr="008F043B">
        <w:t>32. Relative to your </w:t>
      </w:r>
      <w:r w:rsidRPr="008F043B">
        <w:rPr>
          <w:b/>
          <w:bCs/>
        </w:rPr>
        <w:t>lab instructor</w:t>
      </w:r>
      <w:r w:rsidRPr="008F043B">
        <w:t>, please provide your level of agreement with each of the following statements: </w:t>
      </w:r>
      <w:r w:rsidRPr="008F043B">
        <w:rPr>
          <w:i/>
          <w:iCs/>
        </w:rPr>
        <w:t>(SA = Strongly Agree, A = Agree, D = Disagree, SD = Strongly Disagree)</w:t>
      </w:r>
      <w:r w:rsidRPr="008F043B">
        <w:t> </w:t>
      </w:r>
    </w:p>
    <w:p w14:paraId="5386FEB1" w14:textId="00354C9B" w:rsidR="0036184F" w:rsidRDefault="0036184F" w:rsidP="007A20E2">
      <w:pPr>
        <w:jc w:val="left"/>
      </w:pPr>
      <w:r>
        <w:t>They were</w:t>
      </w:r>
      <w:r w:rsidR="008F043B" w:rsidRPr="008F043B">
        <w:t xml:space="preserve"> organized, prepared, and used lab time efficiently</w:t>
      </w:r>
      <w:r w:rsidR="008F043B" w:rsidRPr="008F043B">
        <w:tab/>
      </w:r>
      <w:r w:rsidR="008F043B" w:rsidRPr="008F043B">
        <w:tab/>
        <w:t>SA    A    D    SD </w:t>
      </w:r>
    </w:p>
    <w:p w14:paraId="00AE0647" w14:textId="05E491CF" w:rsidR="008F043B" w:rsidRPr="008F043B" w:rsidRDefault="0036184F" w:rsidP="007A20E2">
      <w:pPr>
        <w:jc w:val="left"/>
      </w:pPr>
      <w:r>
        <w:t>They</w:t>
      </w:r>
      <w:r w:rsidR="008F043B" w:rsidRPr="008F043B">
        <w:t> explained topics clearly and was easy to understand</w:t>
      </w:r>
      <w:r w:rsidR="008F043B" w:rsidRPr="008F043B">
        <w:tab/>
      </w:r>
      <w:r w:rsidR="008F043B" w:rsidRPr="008F043B">
        <w:tab/>
      </w:r>
      <w:r w:rsidR="008F043B" w:rsidRPr="008F043B">
        <w:tab/>
        <w:t>SA    A    D    SD </w:t>
      </w:r>
    </w:p>
    <w:p w14:paraId="2F3393F5" w14:textId="0257DFE7" w:rsidR="008F043B" w:rsidRPr="008F043B" w:rsidRDefault="0036184F" w:rsidP="007A20E2">
      <w:pPr>
        <w:jc w:val="left"/>
      </w:pPr>
      <w:r>
        <w:t>They were</w:t>
      </w:r>
      <w:r w:rsidR="008F043B" w:rsidRPr="008F043B">
        <w:t xml:space="preserve"> accessible and helpful outside of lab time </w:t>
      </w:r>
      <w:r>
        <w:t xml:space="preserve">             </w:t>
      </w:r>
      <w:r w:rsidR="008F043B" w:rsidRPr="008F043B">
        <w:tab/>
      </w:r>
      <w:r>
        <w:t xml:space="preserve">            </w:t>
      </w:r>
      <w:r w:rsidR="008F043B" w:rsidRPr="008F043B">
        <w:t>SA    A    D    SD </w:t>
      </w:r>
    </w:p>
    <w:p w14:paraId="68BFE064" w14:textId="00D99D17" w:rsidR="008F043B" w:rsidRPr="008F043B" w:rsidRDefault="0036184F" w:rsidP="007A20E2">
      <w:pPr>
        <w:jc w:val="left"/>
      </w:pPr>
      <w:r>
        <w:t xml:space="preserve">They </w:t>
      </w:r>
      <w:r w:rsidR="008F043B" w:rsidRPr="008F043B">
        <w:t>encouraged student participation during lab</w:t>
      </w:r>
      <w:r w:rsidR="008F043B" w:rsidRPr="008F043B">
        <w:tab/>
        <w:t> </w:t>
      </w:r>
      <w:r w:rsidR="008F043B" w:rsidRPr="008F043B">
        <w:tab/>
      </w:r>
      <w:r w:rsidR="008F043B" w:rsidRPr="008F043B">
        <w:tab/>
      </w:r>
      <w:r w:rsidR="008F043B" w:rsidRPr="008F043B">
        <w:tab/>
        <w:t>SA    A    D    SD </w:t>
      </w:r>
    </w:p>
    <w:p w14:paraId="24103F20" w14:textId="17C885D1" w:rsidR="008F043B" w:rsidRPr="008F043B" w:rsidRDefault="0036184F" w:rsidP="007A20E2">
      <w:pPr>
        <w:jc w:val="left"/>
      </w:pPr>
      <w:r>
        <w:t xml:space="preserve">They </w:t>
      </w:r>
      <w:r w:rsidR="008F043B" w:rsidRPr="008F043B">
        <w:t>stimulated my interest in the topic</w:t>
      </w:r>
      <w:r w:rsidR="008F043B" w:rsidRPr="008F043B">
        <w:tab/>
      </w:r>
      <w:r w:rsidR="008F043B" w:rsidRPr="008F043B">
        <w:tab/>
      </w:r>
      <w:r w:rsidR="008F043B" w:rsidRPr="008F043B">
        <w:tab/>
        <w:t> </w:t>
      </w:r>
      <w:r w:rsidR="008F043B" w:rsidRPr="008F043B">
        <w:tab/>
      </w:r>
      <w:r w:rsidR="005B5A6F">
        <w:t xml:space="preserve">            </w:t>
      </w:r>
      <w:r w:rsidR="008F043B" w:rsidRPr="008F043B">
        <w:t>SA    A    D    SD </w:t>
      </w:r>
    </w:p>
    <w:p w14:paraId="1E5261E1" w14:textId="0CA235E3" w:rsidR="008F043B" w:rsidRPr="008F043B" w:rsidRDefault="0036184F" w:rsidP="007A20E2">
      <w:pPr>
        <w:jc w:val="left"/>
      </w:pPr>
      <w:r>
        <w:t xml:space="preserve">They </w:t>
      </w:r>
      <w:r w:rsidR="008F043B" w:rsidRPr="008F043B">
        <w:t>cared about students, including them being successful </w:t>
      </w:r>
      <w:r w:rsidR="008F043B" w:rsidRPr="008F043B">
        <w:tab/>
      </w:r>
      <w:r w:rsidR="008F043B" w:rsidRPr="008F043B">
        <w:tab/>
        <w:t>SA    A    D    SD </w:t>
      </w:r>
    </w:p>
    <w:p w14:paraId="7D01DA24" w14:textId="77777777" w:rsidR="0036184F" w:rsidRDefault="0036184F" w:rsidP="007A20E2">
      <w:pPr>
        <w:jc w:val="left"/>
      </w:pPr>
      <w:r>
        <w:t xml:space="preserve">They </w:t>
      </w:r>
      <w:r w:rsidR="008F043B" w:rsidRPr="008F043B">
        <w:t>created a welcoming and inclusive environment </w:t>
      </w:r>
      <w:r w:rsidR="008F043B" w:rsidRPr="008F043B">
        <w:tab/>
      </w:r>
      <w:r w:rsidR="008F043B" w:rsidRPr="008F043B">
        <w:tab/>
      </w:r>
      <w:r w:rsidR="005B5A6F">
        <w:t xml:space="preserve">            </w:t>
      </w:r>
      <w:r w:rsidR="008F043B" w:rsidRPr="008F043B">
        <w:t>SA    A    D    SD </w:t>
      </w:r>
    </w:p>
    <w:p w14:paraId="53F68580" w14:textId="4B1A9B54" w:rsidR="008F043B" w:rsidRPr="008F043B" w:rsidRDefault="008F043B" w:rsidP="007A20E2">
      <w:pPr>
        <w:jc w:val="left"/>
      </w:pPr>
      <w:r w:rsidRPr="008F043B">
        <w:t>33. In general, what did your </w:t>
      </w:r>
      <w:r w:rsidRPr="008F043B">
        <w:rPr>
          <w:b/>
          <w:bCs/>
        </w:rPr>
        <w:t>lab instructor</w:t>
      </w:r>
      <w:r w:rsidRPr="008F043B">
        <w:t> do well? </w:t>
      </w:r>
    </w:p>
    <w:p w14:paraId="336C55D2" w14:textId="77777777" w:rsidR="008F043B" w:rsidRPr="008F043B" w:rsidRDefault="008F043B" w:rsidP="007A20E2">
      <w:pPr>
        <w:jc w:val="left"/>
      </w:pPr>
      <w:r w:rsidRPr="008F043B">
        <w:t> </w:t>
      </w:r>
    </w:p>
    <w:p w14:paraId="5E25165B" w14:textId="77777777" w:rsidR="008F043B" w:rsidRPr="008F043B" w:rsidRDefault="008F043B" w:rsidP="007A20E2">
      <w:pPr>
        <w:jc w:val="left"/>
      </w:pPr>
      <w:r w:rsidRPr="008F043B">
        <w:t>34. In what ways could your </w:t>
      </w:r>
      <w:r w:rsidRPr="008F043B">
        <w:rPr>
          <w:b/>
          <w:bCs/>
        </w:rPr>
        <w:t>lab instructor</w:t>
      </w:r>
      <w:r w:rsidRPr="008F043B">
        <w:t> improve as a teacher? </w:t>
      </w:r>
    </w:p>
    <w:p w14:paraId="4FD77C52" w14:textId="77777777" w:rsidR="008F043B" w:rsidRPr="008F043B" w:rsidRDefault="008F043B" w:rsidP="007A20E2">
      <w:pPr>
        <w:jc w:val="left"/>
      </w:pPr>
      <w:r w:rsidRPr="008F043B">
        <w:t> </w:t>
      </w:r>
    </w:p>
    <w:p w14:paraId="5F622A8E" w14:textId="5EC35522" w:rsidR="008F043B" w:rsidRPr="008F043B" w:rsidRDefault="008F043B" w:rsidP="007A20E2">
      <w:pPr>
        <w:jc w:val="left"/>
      </w:pPr>
      <w:r w:rsidRPr="008F043B">
        <w:lastRenderedPageBreak/>
        <w:t>35. Please provide any additional feedback regarding the </w:t>
      </w:r>
      <w:r w:rsidRPr="008F043B">
        <w:rPr>
          <w:b/>
          <w:bCs/>
        </w:rPr>
        <w:t>lab </w:t>
      </w:r>
      <w:r w:rsidRPr="008F043B">
        <w:t>portion of this course: </w:t>
      </w:r>
    </w:p>
    <w:p w14:paraId="54077B07" w14:textId="77777777" w:rsidR="008F043B" w:rsidRPr="008F043B" w:rsidRDefault="008F043B" w:rsidP="007A20E2">
      <w:pPr>
        <w:jc w:val="left"/>
      </w:pPr>
      <w:r w:rsidRPr="008F043B">
        <w:t> </w:t>
      </w:r>
    </w:p>
    <w:p w14:paraId="376656EC" w14:textId="77777777" w:rsidR="008F043B" w:rsidRPr="008F043B" w:rsidRDefault="008F043B" w:rsidP="007A20E2">
      <w:pPr>
        <w:jc w:val="left"/>
      </w:pPr>
      <w:r w:rsidRPr="008F043B">
        <w:rPr>
          <w:b/>
          <w:bCs/>
          <w:u w:val="single"/>
        </w:rPr>
        <w:t>SECTION 4 – CHALLENGES</w:t>
      </w:r>
      <w:r w:rsidRPr="008F043B">
        <w:t> </w:t>
      </w:r>
    </w:p>
    <w:p w14:paraId="577DBE8B" w14:textId="77777777" w:rsidR="008F043B" w:rsidRPr="008F043B" w:rsidRDefault="008F043B" w:rsidP="007A20E2">
      <w:pPr>
        <w:jc w:val="left"/>
      </w:pPr>
      <w:r w:rsidRPr="008F043B">
        <w:t>36. Regarding ANEQ 101 and the Department of Animal Sciences, please provide your level of agreement with each of the following statements: </w:t>
      </w:r>
      <w:r w:rsidRPr="008F043B">
        <w:rPr>
          <w:i/>
          <w:iCs/>
        </w:rPr>
        <w:t>(SA = Strongly Agree, A = Agree, D = Disagree, SD = Strongly Disagree)</w:t>
      </w:r>
      <w:r w:rsidRPr="008F043B">
        <w:t> </w:t>
      </w:r>
    </w:p>
    <w:p w14:paraId="40C8064B" w14:textId="2CA1899F" w:rsidR="008F043B" w:rsidRPr="008F043B" w:rsidRDefault="008F043B" w:rsidP="007A20E2">
      <w:pPr>
        <w:jc w:val="left"/>
      </w:pPr>
      <w:r w:rsidRPr="008F043B">
        <w:t>I ask questions in ANEQ 101 </w:t>
      </w:r>
      <w:r w:rsidRPr="008F043B">
        <w:rPr>
          <w:b/>
          <w:bCs/>
        </w:rPr>
        <w:t>lecture</w:t>
      </w:r>
      <w:r w:rsidRPr="008F043B">
        <w:tab/>
      </w:r>
      <w:r w:rsidRPr="008F043B">
        <w:tab/>
      </w:r>
      <w:r w:rsidRPr="008F043B">
        <w:tab/>
      </w:r>
      <w:r w:rsidRPr="008F043B">
        <w:tab/>
        <w:t> </w:t>
      </w:r>
      <w:r w:rsidRPr="008F043B">
        <w:tab/>
      </w:r>
      <w:r w:rsidR="00606369">
        <w:tab/>
      </w:r>
      <w:r w:rsidRPr="008F043B">
        <w:t>SA    A    D    SD </w:t>
      </w:r>
    </w:p>
    <w:p w14:paraId="54A632A7" w14:textId="04A798E7" w:rsidR="008F043B" w:rsidRPr="008F043B" w:rsidRDefault="008F043B" w:rsidP="007A20E2">
      <w:pPr>
        <w:jc w:val="left"/>
      </w:pPr>
      <w:r w:rsidRPr="008F043B">
        <w:t>I ask questions in ANEQ 101 </w:t>
      </w:r>
      <w:r w:rsidRPr="008F043B">
        <w:rPr>
          <w:b/>
          <w:bCs/>
        </w:rPr>
        <w:t>lab</w:t>
      </w:r>
      <w:r w:rsidRPr="008F043B">
        <w:tab/>
      </w:r>
      <w:r w:rsidRPr="008F043B">
        <w:tab/>
      </w:r>
      <w:r w:rsidRPr="008F043B">
        <w:tab/>
        <w:t> </w:t>
      </w:r>
      <w:r w:rsidRPr="008F043B">
        <w:tab/>
      </w:r>
      <w:r w:rsidRPr="008F043B">
        <w:tab/>
      </w:r>
      <w:r w:rsidR="00606369">
        <w:t xml:space="preserve">            </w:t>
      </w:r>
      <w:r w:rsidRPr="008F043B">
        <w:t>SA    A    D    SD </w:t>
      </w:r>
    </w:p>
    <w:p w14:paraId="06F20E7B" w14:textId="77777777" w:rsidR="008F043B" w:rsidRPr="008F043B" w:rsidRDefault="008F043B" w:rsidP="007A20E2">
      <w:pPr>
        <w:jc w:val="left"/>
      </w:pPr>
      <w:r w:rsidRPr="008F043B">
        <w:t>I take detailed notes during ANEQ 101 lectures and labs</w:t>
      </w:r>
      <w:r w:rsidRPr="008F043B">
        <w:tab/>
        <w:t> </w:t>
      </w:r>
      <w:r w:rsidRPr="008F043B">
        <w:tab/>
      </w:r>
      <w:r w:rsidRPr="008F043B">
        <w:tab/>
        <w:t>SA    A    D    SD </w:t>
      </w:r>
    </w:p>
    <w:p w14:paraId="0F22480C" w14:textId="77777777" w:rsidR="008F043B" w:rsidRPr="008F043B" w:rsidRDefault="008F043B" w:rsidP="007A20E2">
      <w:pPr>
        <w:jc w:val="left"/>
      </w:pPr>
      <w:r w:rsidRPr="008F043B">
        <w:t>I keep track of ANEQ 101 assignment due dates, quizzes, and  </w:t>
      </w:r>
    </w:p>
    <w:p w14:paraId="3132B327" w14:textId="69473BD8" w:rsidR="008F043B" w:rsidRPr="008F043B" w:rsidRDefault="008F043B" w:rsidP="007A20E2">
      <w:pPr>
        <w:jc w:val="left"/>
      </w:pPr>
      <w:r w:rsidRPr="008F043B">
        <w:t>exams in a calendar</w:t>
      </w:r>
      <w:r w:rsidRPr="008F043B">
        <w:tab/>
      </w:r>
      <w:r w:rsidRPr="008F043B">
        <w:tab/>
      </w:r>
      <w:r w:rsidRPr="008F043B">
        <w:tab/>
      </w:r>
      <w:r w:rsidRPr="008F043B">
        <w:tab/>
      </w:r>
      <w:r w:rsidRPr="008F043B">
        <w:tab/>
      </w:r>
      <w:r w:rsidRPr="008F043B">
        <w:tab/>
      </w:r>
      <w:r w:rsidR="00606369">
        <w:tab/>
      </w:r>
      <w:r w:rsidR="00606369">
        <w:tab/>
      </w:r>
      <w:r w:rsidRPr="008F043B">
        <w:t>SA    A    D    SD </w:t>
      </w:r>
    </w:p>
    <w:p w14:paraId="010F9AE4" w14:textId="77777777" w:rsidR="008F043B" w:rsidRPr="008F043B" w:rsidRDefault="008F043B" w:rsidP="007A20E2">
      <w:pPr>
        <w:jc w:val="left"/>
      </w:pPr>
      <w:r w:rsidRPr="008F043B">
        <w:t>I need to improve my notetaking in courses like ANEQ 101 </w:t>
      </w:r>
      <w:r w:rsidRPr="008F043B">
        <w:tab/>
      </w:r>
      <w:r w:rsidRPr="008F043B">
        <w:tab/>
        <w:t>SA    A    D    SD </w:t>
      </w:r>
    </w:p>
    <w:p w14:paraId="2EAF0166" w14:textId="15F88364" w:rsidR="008F043B" w:rsidRPr="008F043B" w:rsidRDefault="008F043B" w:rsidP="007A20E2">
      <w:pPr>
        <w:jc w:val="left"/>
      </w:pPr>
      <w:r w:rsidRPr="008F043B">
        <w:t> </w:t>
      </w:r>
    </w:p>
    <w:p w14:paraId="3BFFC135" w14:textId="5451CC55" w:rsidR="008F043B" w:rsidRPr="008F043B" w:rsidRDefault="008F043B" w:rsidP="007A20E2">
      <w:pPr>
        <w:jc w:val="left"/>
      </w:pPr>
      <w:r w:rsidRPr="008F043B">
        <w:t>37. Regarding ANEQ 101 and the Department of Animal Sciences, please provide your level of agreement with the following statements:</w:t>
      </w:r>
      <w:r w:rsidRPr="008F043B">
        <w:rPr>
          <w:i/>
          <w:iCs/>
        </w:rPr>
        <w:t> (SA = Strongly Agree, A = Agree, D = Disagree, SD = Strongly Disagree)</w:t>
      </w:r>
      <w:r w:rsidRPr="008F043B">
        <w:t> </w:t>
      </w:r>
    </w:p>
    <w:p w14:paraId="5DA3ECBD" w14:textId="77777777" w:rsidR="008F043B" w:rsidRPr="008F043B" w:rsidRDefault="008F043B" w:rsidP="007A20E2">
      <w:pPr>
        <w:jc w:val="left"/>
      </w:pPr>
      <w:r w:rsidRPr="008F043B">
        <w:t>I am satisfied with simply passing all my classes (i.e., C grade) </w:t>
      </w:r>
      <w:r w:rsidRPr="008F043B">
        <w:tab/>
      </w:r>
      <w:r w:rsidRPr="008F043B">
        <w:tab/>
        <w:t>SA    A    D    SD </w:t>
      </w:r>
    </w:p>
    <w:p w14:paraId="74BDEA5F" w14:textId="77777777" w:rsidR="008F043B" w:rsidRPr="008F043B" w:rsidRDefault="008F043B" w:rsidP="007A20E2">
      <w:pPr>
        <w:jc w:val="left"/>
      </w:pPr>
      <w:r w:rsidRPr="008F043B">
        <w:t>I need to improve my study skills and habits in general</w:t>
      </w:r>
      <w:r w:rsidRPr="008F043B">
        <w:tab/>
      </w:r>
      <w:r w:rsidRPr="008F043B">
        <w:tab/>
      </w:r>
      <w:r w:rsidRPr="008F043B">
        <w:tab/>
        <w:t>SA    A    D    SD </w:t>
      </w:r>
    </w:p>
    <w:p w14:paraId="34D524F1" w14:textId="77777777" w:rsidR="008F043B" w:rsidRPr="008F043B" w:rsidRDefault="008F043B" w:rsidP="007A20E2">
      <w:pPr>
        <w:jc w:val="left"/>
      </w:pPr>
      <w:r w:rsidRPr="008F043B">
        <w:t>I need to accept greater responsibility for my actions (attending  </w:t>
      </w:r>
    </w:p>
    <w:p w14:paraId="6FF6F0B6" w14:textId="6118BF01" w:rsidR="008F043B" w:rsidRPr="008F043B" w:rsidRDefault="008F043B" w:rsidP="007A20E2">
      <w:pPr>
        <w:jc w:val="left"/>
      </w:pPr>
      <w:r w:rsidRPr="008F043B">
        <w:t>class, studying, completing assignments)</w:t>
      </w:r>
      <w:r w:rsidRPr="008F043B">
        <w:tab/>
      </w:r>
      <w:r w:rsidRPr="008F043B">
        <w:tab/>
      </w:r>
      <w:r w:rsidRPr="008F043B">
        <w:tab/>
      </w:r>
      <w:r w:rsidRPr="008F043B">
        <w:tab/>
      </w:r>
      <w:r w:rsidR="00606369">
        <w:tab/>
      </w:r>
      <w:r w:rsidRPr="008F043B">
        <w:t>SA    A    D    SD </w:t>
      </w:r>
    </w:p>
    <w:p w14:paraId="6F7D7B0A" w14:textId="77777777" w:rsidR="008F043B" w:rsidRPr="008F043B" w:rsidRDefault="008F043B" w:rsidP="007A20E2">
      <w:pPr>
        <w:jc w:val="left"/>
      </w:pPr>
      <w:r w:rsidRPr="008F043B">
        <w:t>I need to improve how I manage my time </w:t>
      </w:r>
      <w:r w:rsidRPr="008F043B">
        <w:tab/>
      </w:r>
      <w:r w:rsidRPr="008F043B">
        <w:tab/>
      </w:r>
      <w:r w:rsidRPr="008F043B">
        <w:tab/>
      </w:r>
      <w:r w:rsidRPr="008F043B">
        <w:tab/>
      </w:r>
      <w:r w:rsidRPr="008F043B">
        <w:tab/>
        <w:t>SA    A    D    SD </w:t>
      </w:r>
    </w:p>
    <w:p w14:paraId="3BE61177" w14:textId="77777777" w:rsidR="008F043B" w:rsidRPr="008F043B" w:rsidRDefault="008F043B" w:rsidP="007A20E2">
      <w:pPr>
        <w:jc w:val="left"/>
      </w:pPr>
      <w:r w:rsidRPr="008F043B">
        <w:t>ANEQ 101 is an academically rigorous course </w:t>
      </w:r>
      <w:r w:rsidRPr="008F043B">
        <w:tab/>
      </w:r>
      <w:r w:rsidRPr="008F043B">
        <w:tab/>
      </w:r>
      <w:r w:rsidRPr="008F043B">
        <w:tab/>
      </w:r>
      <w:r w:rsidRPr="008F043B">
        <w:tab/>
        <w:t>SA    A    D    SD </w:t>
      </w:r>
    </w:p>
    <w:p w14:paraId="0438CC30" w14:textId="0D64794F" w:rsidR="008F043B" w:rsidRPr="008F043B" w:rsidRDefault="008F043B" w:rsidP="007A20E2">
      <w:pPr>
        <w:jc w:val="left"/>
      </w:pPr>
      <w:r w:rsidRPr="008F043B">
        <w:t>The Animal Science major is the right major for me </w:t>
      </w:r>
      <w:r w:rsidRPr="008F043B">
        <w:tab/>
      </w:r>
      <w:r w:rsidRPr="008F043B">
        <w:tab/>
      </w:r>
      <w:r w:rsidRPr="008F043B">
        <w:tab/>
      </w:r>
      <w:r w:rsidR="00606369">
        <w:tab/>
      </w:r>
      <w:r w:rsidRPr="008F043B">
        <w:t>SA    A    D    SD </w:t>
      </w:r>
    </w:p>
    <w:p w14:paraId="11FE0BA2" w14:textId="77777777" w:rsidR="008F043B" w:rsidRPr="008F043B" w:rsidRDefault="008F043B" w:rsidP="007A20E2">
      <w:pPr>
        <w:jc w:val="left"/>
      </w:pPr>
      <w:r w:rsidRPr="008F043B">
        <w:t> </w:t>
      </w:r>
    </w:p>
    <w:p w14:paraId="5A10F02F" w14:textId="77777777" w:rsidR="008F043B" w:rsidRPr="008F043B" w:rsidRDefault="008F043B" w:rsidP="007A20E2">
      <w:pPr>
        <w:jc w:val="left"/>
      </w:pPr>
      <w:r w:rsidRPr="008F043B">
        <w:t> </w:t>
      </w:r>
    </w:p>
    <w:p w14:paraId="3158DD2B" w14:textId="770B6600" w:rsidR="008F043B" w:rsidRPr="008F043B" w:rsidRDefault="008F043B" w:rsidP="007A20E2">
      <w:pPr>
        <w:jc w:val="left"/>
      </w:pPr>
      <w:r w:rsidRPr="008F043B">
        <w:t>38. Regarding ANEQ 101 and the Department of Animal Sciences, please provide your level of agreement with the following statements: </w:t>
      </w:r>
      <w:r w:rsidRPr="008F043B">
        <w:rPr>
          <w:i/>
          <w:iCs/>
        </w:rPr>
        <w:t>(SA = Strongly Agree, A = Agree, D = Disagree, SD = Strongly Disagree)</w:t>
      </w:r>
      <w:r w:rsidRPr="008F043B">
        <w:t> </w:t>
      </w:r>
    </w:p>
    <w:p w14:paraId="39298181" w14:textId="77777777" w:rsidR="008F043B" w:rsidRPr="008F043B" w:rsidRDefault="008F043B" w:rsidP="007A20E2">
      <w:pPr>
        <w:jc w:val="left"/>
      </w:pPr>
      <w:r w:rsidRPr="008F043B">
        <w:t>I have attended instructor and/or TA office hours for ANEQ 101</w:t>
      </w:r>
      <w:r w:rsidRPr="008F043B">
        <w:tab/>
      </w:r>
      <w:r w:rsidRPr="008F043B">
        <w:tab/>
        <w:t>SA    A    D    SD </w:t>
      </w:r>
    </w:p>
    <w:p w14:paraId="085A0543" w14:textId="0B55158C" w:rsidR="008F043B" w:rsidRPr="008F043B" w:rsidRDefault="008F043B" w:rsidP="007A20E2">
      <w:pPr>
        <w:jc w:val="left"/>
      </w:pPr>
      <w:r w:rsidRPr="008F043B">
        <w:t>I have joined a student club or organization at CSU </w:t>
      </w:r>
      <w:r w:rsidRPr="008F043B">
        <w:tab/>
      </w:r>
      <w:r w:rsidRPr="008F043B">
        <w:tab/>
      </w:r>
      <w:r w:rsidRPr="008F043B">
        <w:tab/>
      </w:r>
      <w:r w:rsidR="00606369">
        <w:tab/>
      </w:r>
      <w:r w:rsidRPr="008F043B">
        <w:t>SA    A    D    SD </w:t>
      </w:r>
    </w:p>
    <w:p w14:paraId="00889530" w14:textId="77777777" w:rsidR="008F043B" w:rsidRPr="008F043B" w:rsidRDefault="008F043B" w:rsidP="007A20E2">
      <w:pPr>
        <w:jc w:val="left"/>
      </w:pPr>
      <w:r w:rsidRPr="008F043B">
        <w:t>I feel welcomed in the Department of Animal Sciences as I am </w:t>
      </w:r>
      <w:r w:rsidRPr="008F043B">
        <w:tab/>
      </w:r>
      <w:r w:rsidRPr="008F043B">
        <w:tab/>
        <w:t>SA    A    D    SD </w:t>
      </w:r>
    </w:p>
    <w:p w14:paraId="12D00E9C" w14:textId="77777777" w:rsidR="008F043B" w:rsidRPr="008F043B" w:rsidRDefault="008F043B" w:rsidP="007A20E2">
      <w:pPr>
        <w:jc w:val="left"/>
      </w:pPr>
      <w:r w:rsidRPr="008F043B">
        <w:lastRenderedPageBreak/>
        <w:t>My instructors make me feel safe to participate in ANEQ 101 </w:t>
      </w:r>
      <w:r w:rsidRPr="008F043B">
        <w:tab/>
      </w:r>
      <w:r w:rsidRPr="008F043B">
        <w:tab/>
        <w:t>SA    A    D    SD </w:t>
      </w:r>
    </w:p>
    <w:p w14:paraId="52CD24AE" w14:textId="77777777" w:rsidR="008F043B" w:rsidRPr="008F043B" w:rsidRDefault="008F043B" w:rsidP="007A20E2">
      <w:pPr>
        <w:jc w:val="left"/>
      </w:pPr>
      <w:r w:rsidRPr="008F043B">
        <w:t>Other students make me feel safe to participate in ANEQ 101 </w:t>
      </w:r>
      <w:r w:rsidRPr="008F043B">
        <w:tab/>
      </w:r>
      <w:r w:rsidRPr="008F043B">
        <w:tab/>
        <w:t>SA    A    D    SD </w:t>
      </w:r>
    </w:p>
    <w:p w14:paraId="2304FA6C" w14:textId="77777777" w:rsidR="008F043B" w:rsidRPr="008F043B" w:rsidRDefault="008F043B" w:rsidP="007A20E2">
      <w:pPr>
        <w:jc w:val="left"/>
      </w:pPr>
      <w:r w:rsidRPr="008F043B">
        <w:t>I intend to return to CSU in the Spring semester </w:t>
      </w:r>
      <w:r w:rsidRPr="008F043B">
        <w:tab/>
      </w:r>
      <w:r w:rsidRPr="008F043B">
        <w:tab/>
      </w:r>
      <w:r w:rsidRPr="008F043B">
        <w:tab/>
      </w:r>
      <w:r w:rsidRPr="008F043B">
        <w:tab/>
        <w:t>SA    A    D    SD </w:t>
      </w:r>
    </w:p>
    <w:p w14:paraId="1107BCE1" w14:textId="77777777" w:rsidR="008F043B" w:rsidRDefault="008F043B" w:rsidP="00606369">
      <w:pPr>
        <w:ind w:firstLine="720"/>
        <w:jc w:val="left"/>
      </w:pPr>
      <w:r w:rsidRPr="008F043B">
        <w:t>If you answered D or SD, what is the primary reason you may not return? </w:t>
      </w:r>
    </w:p>
    <w:p w14:paraId="5ADC80DB" w14:textId="77777777" w:rsidR="00606369" w:rsidRPr="008F043B" w:rsidRDefault="00606369" w:rsidP="00606369">
      <w:pPr>
        <w:ind w:firstLine="720"/>
        <w:jc w:val="left"/>
      </w:pPr>
    </w:p>
    <w:p w14:paraId="3B10E3DB" w14:textId="1A077D5F" w:rsidR="008F043B" w:rsidRPr="008F043B" w:rsidRDefault="008F043B" w:rsidP="007A20E2">
      <w:pPr>
        <w:jc w:val="left"/>
      </w:pPr>
      <w:r w:rsidRPr="008F043B">
        <w:t>39. Has your experience in ANEQ 101 and the Department of Animal Sciences been what you expected it would be? </w:t>
      </w:r>
    </w:p>
    <w:p w14:paraId="12021969" w14:textId="77777777" w:rsidR="008F043B" w:rsidRPr="008F043B" w:rsidRDefault="008F043B" w:rsidP="007A20E2">
      <w:pPr>
        <w:numPr>
          <w:ilvl w:val="0"/>
          <w:numId w:val="110"/>
        </w:numPr>
        <w:jc w:val="left"/>
      </w:pPr>
      <w:r w:rsidRPr="008F043B">
        <w:t>Yes </w:t>
      </w:r>
    </w:p>
    <w:p w14:paraId="7595843E" w14:textId="77777777" w:rsidR="008F043B" w:rsidRPr="008F043B" w:rsidRDefault="008F043B" w:rsidP="007A20E2">
      <w:pPr>
        <w:numPr>
          <w:ilvl w:val="0"/>
          <w:numId w:val="111"/>
        </w:numPr>
        <w:jc w:val="left"/>
      </w:pPr>
      <w:r w:rsidRPr="008F043B">
        <w:t>No </w:t>
      </w:r>
    </w:p>
    <w:p w14:paraId="03FF3A16" w14:textId="77777777" w:rsidR="008F043B" w:rsidRPr="008F043B" w:rsidRDefault="008F043B" w:rsidP="007A20E2">
      <w:pPr>
        <w:jc w:val="left"/>
      </w:pPr>
      <w:r w:rsidRPr="008F043B">
        <w:t> </w:t>
      </w:r>
    </w:p>
    <w:p w14:paraId="7163FF55" w14:textId="77777777" w:rsidR="008F043B" w:rsidRPr="008F043B" w:rsidRDefault="008F043B" w:rsidP="007A20E2">
      <w:pPr>
        <w:jc w:val="left"/>
      </w:pPr>
      <w:r w:rsidRPr="008F043B">
        <w:rPr>
          <w:u w:val="single"/>
        </w:rPr>
        <w:t>If no, please elaborate on your answer…</w:t>
      </w:r>
      <w:r w:rsidRPr="008F043B">
        <w:t> </w:t>
      </w:r>
    </w:p>
    <w:p w14:paraId="228B81E0" w14:textId="6BF785C3" w:rsidR="008F043B" w:rsidRPr="008F043B" w:rsidRDefault="008F043B" w:rsidP="007A20E2">
      <w:pPr>
        <w:jc w:val="left"/>
      </w:pPr>
      <w:r w:rsidRPr="008F043B">
        <w:t> </w:t>
      </w:r>
    </w:p>
    <w:p w14:paraId="3AB901BE" w14:textId="5301E5DB" w:rsidR="008F043B" w:rsidRPr="008F043B" w:rsidRDefault="008F043B" w:rsidP="007A20E2">
      <w:pPr>
        <w:jc w:val="left"/>
      </w:pPr>
      <w:r w:rsidRPr="008F043B">
        <w:rPr>
          <w:b/>
          <w:bCs/>
          <w:u w:val="single"/>
        </w:rPr>
        <w:t>SECTION 5 – DEMOGRAPHICS</w:t>
      </w:r>
      <w:r w:rsidRPr="008F043B">
        <w:t> </w:t>
      </w:r>
    </w:p>
    <w:p w14:paraId="3F9DC5D2" w14:textId="02086588" w:rsidR="008F043B" w:rsidRPr="008F043B" w:rsidRDefault="008F043B" w:rsidP="007A20E2">
      <w:pPr>
        <w:jc w:val="left"/>
      </w:pPr>
      <w:r w:rsidRPr="008F043B">
        <w:t>40. At the start of the fall semester, what was your major at CSU? </w:t>
      </w:r>
    </w:p>
    <w:p w14:paraId="22BAD139" w14:textId="77777777" w:rsidR="008F043B" w:rsidRPr="008F043B" w:rsidRDefault="008F043B" w:rsidP="007A20E2">
      <w:pPr>
        <w:jc w:val="left"/>
      </w:pPr>
      <w:r w:rsidRPr="008F043B">
        <w:t> </w:t>
      </w:r>
    </w:p>
    <w:p w14:paraId="73F93991" w14:textId="77777777" w:rsidR="008F043B" w:rsidRPr="008F043B" w:rsidRDefault="008F043B" w:rsidP="007A20E2">
      <w:pPr>
        <w:jc w:val="left"/>
      </w:pPr>
      <w:r w:rsidRPr="008F043B">
        <w:t>41. Currently, what is your major at CSU? </w:t>
      </w:r>
    </w:p>
    <w:p w14:paraId="08C6B232" w14:textId="73FEC621" w:rsidR="008F043B" w:rsidRPr="008F043B" w:rsidRDefault="008F043B" w:rsidP="007A20E2">
      <w:pPr>
        <w:jc w:val="left"/>
      </w:pPr>
    </w:p>
    <w:p w14:paraId="52FC41F5" w14:textId="77B99F49" w:rsidR="008F043B" w:rsidRPr="008F043B" w:rsidRDefault="008F043B" w:rsidP="007A20E2">
      <w:pPr>
        <w:jc w:val="left"/>
      </w:pPr>
      <w:r w:rsidRPr="008F043B">
        <w:t>42. What year are you at CSU currently? </w:t>
      </w:r>
    </w:p>
    <w:p w14:paraId="327B3C3B" w14:textId="77777777" w:rsidR="008F043B" w:rsidRPr="008F043B" w:rsidRDefault="008F043B" w:rsidP="007A20E2">
      <w:pPr>
        <w:numPr>
          <w:ilvl w:val="0"/>
          <w:numId w:val="112"/>
        </w:numPr>
        <w:jc w:val="left"/>
      </w:pPr>
      <w:r w:rsidRPr="008F043B">
        <w:t>Freshman </w:t>
      </w:r>
    </w:p>
    <w:p w14:paraId="3CC2704F" w14:textId="77777777" w:rsidR="008F043B" w:rsidRPr="008F043B" w:rsidRDefault="008F043B" w:rsidP="007A20E2">
      <w:pPr>
        <w:numPr>
          <w:ilvl w:val="0"/>
          <w:numId w:val="113"/>
        </w:numPr>
        <w:jc w:val="left"/>
      </w:pPr>
      <w:r w:rsidRPr="008F043B">
        <w:t>Sophomore </w:t>
      </w:r>
    </w:p>
    <w:p w14:paraId="0A5B6E7A" w14:textId="77777777" w:rsidR="008F043B" w:rsidRPr="008F043B" w:rsidRDefault="008F043B" w:rsidP="007A20E2">
      <w:pPr>
        <w:numPr>
          <w:ilvl w:val="0"/>
          <w:numId w:val="114"/>
        </w:numPr>
        <w:jc w:val="left"/>
      </w:pPr>
      <w:r w:rsidRPr="008F043B">
        <w:t>Junior </w:t>
      </w:r>
    </w:p>
    <w:p w14:paraId="70AA07BF" w14:textId="77777777" w:rsidR="008F043B" w:rsidRPr="008F043B" w:rsidRDefault="008F043B" w:rsidP="007A20E2">
      <w:pPr>
        <w:numPr>
          <w:ilvl w:val="0"/>
          <w:numId w:val="115"/>
        </w:numPr>
        <w:jc w:val="left"/>
      </w:pPr>
      <w:r w:rsidRPr="008F043B">
        <w:t>Senior </w:t>
      </w:r>
    </w:p>
    <w:p w14:paraId="45F82AE4" w14:textId="77777777" w:rsidR="008F043B" w:rsidRDefault="008F043B" w:rsidP="007A20E2">
      <w:pPr>
        <w:jc w:val="left"/>
      </w:pPr>
      <w:r w:rsidRPr="008F043B">
        <w:t> </w:t>
      </w:r>
    </w:p>
    <w:p w14:paraId="2D81879C" w14:textId="77777777" w:rsidR="00606369" w:rsidRPr="008F043B" w:rsidRDefault="00606369" w:rsidP="007A20E2">
      <w:pPr>
        <w:jc w:val="left"/>
      </w:pPr>
    </w:p>
    <w:p w14:paraId="6FE4FFDD" w14:textId="61F1F328" w:rsidR="008F043B" w:rsidRPr="008F043B" w:rsidRDefault="008F043B" w:rsidP="007A20E2">
      <w:pPr>
        <w:jc w:val="left"/>
      </w:pPr>
      <w:r w:rsidRPr="008F043B">
        <w:t>43. What is your gender? </w:t>
      </w:r>
    </w:p>
    <w:p w14:paraId="3F38B340" w14:textId="77777777" w:rsidR="008F043B" w:rsidRPr="008F043B" w:rsidRDefault="008F043B" w:rsidP="007A20E2">
      <w:pPr>
        <w:numPr>
          <w:ilvl w:val="0"/>
          <w:numId w:val="116"/>
        </w:numPr>
        <w:jc w:val="left"/>
      </w:pPr>
      <w:r w:rsidRPr="008F043B">
        <w:t>Female </w:t>
      </w:r>
    </w:p>
    <w:p w14:paraId="7D4182BA" w14:textId="77777777" w:rsidR="008F043B" w:rsidRPr="008F043B" w:rsidRDefault="008F043B" w:rsidP="007A20E2">
      <w:pPr>
        <w:numPr>
          <w:ilvl w:val="0"/>
          <w:numId w:val="117"/>
        </w:numPr>
        <w:jc w:val="left"/>
      </w:pPr>
      <w:r w:rsidRPr="008F043B">
        <w:t>Male </w:t>
      </w:r>
    </w:p>
    <w:p w14:paraId="554109A9" w14:textId="77777777" w:rsidR="008F043B" w:rsidRPr="008F043B" w:rsidRDefault="008F043B" w:rsidP="007A20E2">
      <w:pPr>
        <w:numPr>
          <w:ilvl w:val="0"/>
          <w:numId w:val="118"/>
        </w:numPr>
        <w:jc w:val="left"/>
      </w:pPr>
      <w:r w:rsidRPr="008F043B">
        <w:t>Transgender female </w:t>
      </w:r>
    </w:p>
    <w:p w14:paraId="3B1C8E68" w14:textId="77777777" w:rsidR="008F043B" w:rsidRPr="008F043B" w:rsidRDefault="008F043B" w:rsidP="007A20E2">
      <w:pPr>
        <w:numPr>
          <w:ilvl w:val="0"/>
          <w:numId w:val="119"/>
        </w:numPr>
        <w:jc w:val="left"/>
      </w:pPr>
      <w:r w:rsidRPr="008F043B">
        <w:t>Transgender male </w:t>
      </w:r>
    </w:p>
    <w:p w14:paraId="519008D7" w14:textId="77777777" w:rsidR="008F043B" w:rsidRPr="008F043B" w:rsidRDefault="008F043B" w:rsidP="007A20E2">
      <w:pPr>
        <w:numPr>
          <w:ilvl w:val="0"/>
          <w:numId w:val="120"/>
        </w:numPr>
        <w:jc w:val="left"/>
      </w:pPr>
      <w:r w:rsidRPr="008F043B">
        <w:t>Gender variant / non-conforming </w:t>
      </w:r>
    </w:p>
    <w:p w14:paraId="1DB010E0" w14:textId="77777777" w:rsidR="008F043B" w:rsidRPr="008F043B" w:rsidRDefault="008F043B" w:rsidP="007A20E2">
      <w:pPr>
        <w:numPr>
          <w:ilvl w:val="0"/>
          <w:numId w:val="121"/>
        </w:numPr>
        <w:jc w:val="left"/>
      </w:pPr>
      <w:r w:rsidRPr="008F043B">
        <w:lastRenderedPageBreak/>
        <w:t>Not listed: _________________ </w:t>
      </w:r>
    </w:p>
    <w:p w14:paraId="06842304" w14:textId="77777777" w:rsidR="008F043B" w:rsidRPr="008F043B" w:rsidRDefault="008F043B" w:rsidP="007A20E2">
      <w:pPr>
        <w:numPr>
          <w:ilvl w:val="0"/>
          <w:numId w:val="122"/>
        </w:numPr>
        <w:jc w:val="left"/>
      </w:pPr>
      <w:r w:rsidRPr="008F043B">
        <w:t>Prefer not to answer </w:t>
      </w:r>
    </w:p>
    <w:p w14:paraId="1640086D" w14:textId="77777777" w:rsidR="008F043B" w:rsidRPr="008F043B" w:rsidRDefault="008F043B" w:rsidP="007A20E2">
      <w:pPr>
        <w:jc w:val="left"/>
      </w:pPr>
      <w:r w:rsidRPr="008F043B">
        <w:t> </w:t>
      </w:r>
    </w:p>
    <w:p w14:paraId="0959E336" w14:textId="71CA4FA1" w:rsidR="008F043B" w:rsidRPr="008F043B" w:rsidRDefault="008F043B" w:rsidP="007A20E2">
      <w:pPr>
        <w:jc w:val="left"/>
      </w:pPr>
      <w:r w:rsidRPr="008F043B">
        <w:t>44. How would you best describe yourself?</w:t>
      </w:r>
    </w:p>
    <w:p w14:paraId="586E392D" w14:textId="77777777" w:rsidR="008F043B" w:rsidRPr="008F043B" w:rsidRDefault="008F043B" w:rsidP="007A20E2">
      <w:pPr>
        <w:numPr>
          <w:ilvl w:val="0"/>
          <w:numId w:val="123"/>
        </w:numPr>
        <w:jc w:val="left"/>
      </w:pPr>
      <w:r w:rsidRPr="008F043B">
        <w:t>White </w:t>
      </w:r>
    </w:p>
    <w:p w14:paraId="179453C8" w14:textId="77777777" w:rsidR="008F043B" w:rsidRPr="008F043B" w:rsidRDefault="008F043B" w:rsidP="007A20E2">
      <w:pPr>
        <w:numPr>
          <w:ilvl w:val="0"/>
          <w:numId w:val="124"/>
        </w:numPr>
        <w:jc w:val="left"/>
      </w:pPr>
      <w:r w:rsidRPr="008F043B">
        <w:t>Hispanic </w:t>
      </w:r>
    </w:p>
    <w:p w14:paraId="305EF0BB" w14:textId="77777777" w:rsidR="008F043B" w:rsidRPr="008F043B" w:rsidRDefault="008F043B" w:rsidP="007A20E2">
      <w:pPr>
        <w:numPr>
          <w:ilvl w:val="0"/>
          <w:numId w:val="125"/>
        </w:numPr>
        <w:jc w:val="left"/>
      </w:pPr>
      <w:r w:rsidRPr="008F043B">
        <w:t>American Indian or Alaska Native </w:t>
      </w:r>
    </w:p>
    <w:p w14:paraId="4545FDF1" w14:textId="77777777" w:rsidR="008F043B" w:rsidRPr="008F043B" w:rsidRDefault="008F043B" w:rsidP="007A20E2">
      <w:pPr>
        <w:numPr>
          <w:ilvl w:val="0"/>
          <w:numId w:val="126"/>
        </w:numPr>
        <w:jc w:val="left"/>
      </w:pPr>
      <w:r w:rsidRPr="008F043B">
        <w:t>Black or African American </w:t>
      </w:r>
    </w:p>
    <w:p w14:paraId="292BCF62" w14:textId="77777777" w:rsidR="008F043B" w:rsidRPr="008F043B" w:rsidRDefault="008F043B" w:rsidP="007A20E2">
      <w:pPr>
        <w:numPr>
          <w:ilvl w:val="0"/>
          <w:numId w:val="127"/>
        </w:numPr>
        <w:jc w:val="left"/>
      </w:pPr>
      <w:r w:rsidRPr="008F043B">
        <w:t>Asian </w:t>
      </w:r>
    </w:p>
    <w:p w14:paraId="10BFAB5C" w14:textId="77777777" w:rsidR="008F043B" w:rsidRPr="008F043B" w:rsidRDefault="008F043B" w:rsidP="007A20E2">
      <w:pPr>
        <w:numPr>
          <w:ilvl w:val="0"/>
          <w:numId w:val="128"/>
        </w:numPr>
        <w:jc w:val="left"/>
      </w:pPr>
      <w:r w:rsidRPr="008F043B">
        <w:t>Multiracial </w:t>
      </w:r>
    </w:p>
    <w:p w14:paraId="241DAA36" w14:textId="77777777" w:rsidR="008F043B" w:rsidRPr="008F043B" w:rsidRDefault="008F043B" w:rsidP="007A20E2">
      <w:pPr>
        <w:numPr>
          <w:ilvl w:val="0"/>
          <w:numId w:val="129"/>
        </w:numPr>
        <w:jc w:val="left"/>
      </w:pPr>
      <w:r w:rsidRPr="008F043B">
        <w:t>Other: _____________ </w:t>
      </w:r>
    </w:p>
    <w:p w14:paraId="224FC394" w14:textId="12A945AF" w:rsidR="008F043B" w:rsidRPr="008F043B" w:rsidRDefault="008F043B" w:rsidP="007A20E2">
      <w:pPr>
        <w:jc w:val="left"/>
      </w:pPr>
      <w:r w:rsidRPr="008F043B">
        <w:t> </w:t>
      </w:r>
    </w:p>
    <w:p w14:paraId="77FACEF2" w14:textId="0EE17DD6" w:rsidR="008F043B" w:rsidRPr="008F043B" w:rsidRDefault="008F043B" w:rsidP="007A20E2">
      <w:pPr>
        <w:jc w:val="left"/>
      </w:pPr>
      <w:r w:rsidRPr="008F043B">
        <w:t>45. Please indicate your preference for meat consumption: </w:t>
      </w:r>
    </w:p>
    <w:p w14:paraId="6BE21C10" w14:textId="77777777" w:rsidR="008F043B" w:rsidRPr="008F043B" w:rsidRDefault="008F043B" w:rsidP="007A20E2">
      <w:pPr>
        <w:numPr>
          <w:ilvl w:val="0"/>
          <w:numId w:val="130"/>
        </w:numPr>
        <w:jc w:val="left"/>
      </w:pPr>
      <w:r w:rsidRPr="008F043B">
        <w:t>I am a meat eater </w:t>
      </w:r>
    </w:p>
    <w:p w14:paraId="5C5B7F48" w14:textId="77777777" w:rsidR="008F043B" w:rsidRPr="008F043B" w:rsidRDefault="008F043B" w:rsidP="007A20E2">
      <w:pPr>
        <w:numPr>
          <w:ilvl w:val="0"/>
          <w:numId w:val="131"/>
        </w:numPr>
        <w:jc w:val="left"/>
      </w:pPr>
      <w:r w:rsidRPr="008F043B">
        <w:t>I am a vegetarian (I don’t eat meat, but I do consumer or use other animal products) </w:t>
      </w:r>
    </w:p>
    <w:p w14:paraId="3D2ED588" w14:textId="77777777" w:rsidR="008F043B" w:rsidRPr="008F043B" w:rsidRDefault="008F043B" w:rsidP="007A20E2">
      <w:pPr>
        <w:numPr>
          <w:ilvl w:val="0"/>
          <w:numId w:val="132"/>
        </w:numPr>
        <w:jc w:val="left"/>
      </w:pPr>
      <w:r w:rsidRPr="008F043B">
        <w:t>I am a vegan (I don’t consume or use any products from animals) </w:t>
      </w:r>
    </w:p>
    <w:p w14:paraId="48C29D38" w14:textId="77777777" w:rsidR="008F043B" w:rsidRPr="008F043B" w:rsidRDefault="008F043B" w:rsidP="007A20E2">
      <w:pPr>
        <w:numPr>
          <w:ilvl w:val="0"/>
          <w:numId w:val="133"/>
        </w:numPr>
        <w:jc w:val="left"/>
      </w:pPr>
      <w:r w:rsidRPr="008F043B">
        <w:t>Other: __________________ </w:t>
      </w:r>
    </w:p>
    <w:p w14:paraId="6D164CE0" w14:textId="77777777" w:rsidR="008F043B" w:rsidRPr="008F043B" w:rsidRDefault="008F043B" w:rsidP="007A20E2">
      <w:pPr>
        <w:jc w:val="left"/>
      </w:pPr>
      <w:r w:rsidRPr="008F043B">
        <w:t> </w:t>
      </w:r>
    </w:p>
    <w:p w14:paraId="0B901DEC" w14:textId="77777777" w:rsidR="008F043B" w:rsidRPr="008F043B" w:rsidRDefault="008F043B" w:rsidP="007A20E2">
      <w:pPr>
        <w:jc w:val="left"/>
      </w:pPr>
      <w:r w:rsidRPr="008F043B">
        <w:t>46. Please respond to the following statements: </w:t>
      </w:r>
    </w:p>
    <w:p w14:paraId="32D8939E" w14:textId="77777777" w:rsidR="008F043B" w:rsidRPr="008F043B" w:rsidRDefault="008F043B" w:rsidP="007A20E2">
      <w:pPr>
        <w:jc w:val="left"/>
      </w:pPr>
      <w:r w:rsidRPr="008F043B">
        <w:t>           </w:t>
      </w:r>
      <w:r w:rsidRPr="008F043B">
        <w:rPr>
          <w:u w:val="single"/>
        </w:rPr>
        <w:t>Circle one:</w:t>
      </w:r>
      <w:r w:rsidRPr="008F043B">
        <w:t> </w:t>
      </w:r>
    </w:p>
    <w:p w14:paraId="39A3E6AC" w14:textId="7BA54238" w:rsidR="008F043B" w:rsidRPr="008F043B" w:rsidRDefault="008F043B" w:rsidP="007A20E2">
      <w:pPr>
        <w:jc w:val="left"/>
      </w:pPr>
      <w:r w:rsidRPr="008F043B">
        <w:t>I am enrolled in the honors program at CSU</w:t>
      </w:r>
      <w:r w:rsidRPr="008F043B">
        <w:tab/>
      </w:r>
      <w:r w:rsidRPr="008F043B">
        <w:tab/>
      </w:r>
      <w:r w:rsidRPr="008F043B">
        <w:tab/>
      </w:r>
      <w:r w:rsidRPr="008F043B">
        <w:tab/>
      </w:r>
      <w:r w:rsidRPr="008F043B">
        <w:tab/>
      </w:r>
      <w:r w:rsidR="00606369">
        <w:tab/>
      </w:r>
      <w:r w:rsidRPr="008F043B">
        <w:t>Yes / No </w:t>
      </w:r>
    </w:p>
    <w:p w14:paraId="5FD518E4" w14:textId="77777777" w:rsidR="008F043B" w:rsidRPr="008F043B" w:rsidRDefault="008F043B" w:rsidP="007A20E2">
      <w:pPr>
        <w:jc w:val="left"/>
      </w:pPr>
      <w:r w:rsidRPr="008F043B">
        <w:t>I am the first generation in my family to attend college</w:t>
      </w:r>
      <w:r w:rsidRPr="008F043B">
        <w:tab/>
      </w:r>
      <w:r w:rsidRPr="008F043B">
        <w:tab/>
      </w:r>
      <w:r w:rsidRPr="008F043B">
        <w:tab/>
      </w:r>
      <w:r w:rsidRPr="008F043B">
        <w:tab/>
        <w:t>Yes / No </w:t>
      </w:r>
    </w:p>
    <w:p w14:paraId="0D28DCD1" w14:textId="77777777" w:rsidR="008F043B" w:rsidRPr="008F043B" w:rsidRDefault="008F043B" w:rsidP="007A20E2">
      <w:pPr>
        <w:jc w:val="left"/>
      </w:pPr>
      <w:r w:rsidRPr="008F043B">
        <w:t>I am an in-state student</w:t>
      </w:r>
      <w:r w:rsidRPr="008F043B">
        <w:tab/>
      </w:r>
      <w:r w:rsidRPr="008F043B">
        <w:tab/>
      </w:r>
      <w:r w:rsidRPr="008F043B">
        <w:tab/>
      </w:r>
      <w:r w:rsidRPr="008F043B">
        <w:tab/>
      </w:r>
      <w:r w:rsidRPr="008F043B">
        <w:tab/>
      </w:r>
      <w:r w:rsidRPr="008F043B">
        <w:tab/>
      </w:r>
      <w:r w:rsidRPr="008F043B">
        <w:tab/>
      </w:r>
      <w:r w:rsidRPr="008F043B">
        <w:tab/>
        <w:t>Yes / No </w:t>
      </w:r>
    </w:p>
    <w:p w14:paraId="73ABE64F" w14:textId="77777777" w:rsidR="008F043B" w:rsidRPr="008F043B" w:rsidRDefault="008F043B" w:rsidP="007A20E2">
      <w:pPr>
        <w:jc w:val="left"/>
      </w:pPr>
      <w:r w:rsidRPr="008F043B">
        <w:t>I am a transfer student (and this is my first semester at CSU) </w:t>
      </w:r>
      <w:r w:rsidRPr="008F043B">
        <w:tab/>
      </w:r>
      <w:r w:rsidRPr="008F043B">
        <w:tab/>
      </w:r>
      <w:r w:rsidRPr="008F043B">
        <w:tab/>
        <w:t>Yes / No </w:t>
      </w:r>
    </w:p>
    <w:p w14:paraId="24AF613B" w14:textId="77777777" w:rsidR="008F043B" w:rsidRPr="008F043B" w:rsidRDefault="008F043B" w:rsidP="007A20E2">
      <w:pPr>
        <w:jc w:val="left"/>
      </w:pPr>
      <w:r w:rsidRPr="008F043B">
        <w:t>I am living away from home for the first time this fall</w:t>
      </w:r>
      <w:r w:rsidRPr="008F043B">
        <w:tab/>
      </w:r>
      <w:r w:rsidRPr="008F043B">
        <w:tab/>
      </w:r>
      <w:r w:rsidRPr="008F043B">
        <w:tab/>
      </w:r>
      <w:r w:rsidRPr="008F043B">
        <w:tab/>
        <w:t>Yes / No </w:t>
      </w:r>
    </w:p>
    <w:p w14:paraId="7731EA13" w14:textId="77777777" w:rsidR="008F043B" w:rsidRPr="008F043B" w:rsidRDefault="008F043B" w:rsidP="007A20E2">
      <w:pPr>
        <w:jc w:val="left"/>
      </w:pPr>
      <w:r w:rsidRPr="008F043B">
        <w:t> </w:t>
      </w:r>
    </w:p>
    <w:p w14:paraId="50EDCC58" w14:textId="77777777" w:rsidR="008F043B" w:rsidRPr="008F043B" w:rsidRDefault="008F043B" w:rsidP="007A20E2">
      <w:pPr>
        <w:jc w:val="left"/>
      </w:pPr>
      <w:r w:rsidRPr="008F043B">
        <w:t>47. Please respond to the following statements: </w:t>
      </w:r>
    </w:p>
    <w:p w14:paraId="4DC5261B" w14:textId="77777777" w:rsidR="008F043B" w:rsidRPr="008F043B" w:rsidRDefault="008F043B" w:rsidP="007A20E2">
      <w:pPr>
        <w:jc w:val="left"/>
      </w:pPr>
      <w:r w:rsidRPr="008F043B">
        <w:t>           </w:t>
      </w:r>
      <w:r w:rsidRPr="008F043B">
        <w:rPr>
          <w:u w:val="single"/>
        </w:rPr>
        <w:t>Circle one:</w:t>
      </w:r>
      <w:r w:rsidRPr="008F043B">
        <w:t> </w:t>
      </w:r>
    </w:p>
    <w:p w14:paraId="1F53C75B" w14:textId="77777777" w:rsidR="008F043B" w:rsidRPr="008F043B" w:rsidRDefault="008F043B" w:rsidP="007A20E2">
      <w:pPr>
        <w:jc w:val="left"/>
      </w:pPr>
      <w:r w:rsidRPr="008F043B">
        <w:t>Before ANEQ 101, I had prior experience with food animal livestock </w:t>
      </w:r>
      <w:r w:rsidRPr="008F043B">
        <w:tab/>
      </w:r>
      <w:r w:rsidRPr="008F043B">
        <w:tab/>
        <w:t>Yes / No </w:t>
      </w:r>
    </w:p>
    <w:p w14:paraId="6C13B6F6" w14:textId="77777777" w:rsidR="008F043B" w:rsidRPr="008F043B" w:rsidRDefault="008F043B" w:rsidP="007A20E2">
      <w:pPr>
        <w:jc w:val="left"/>
      </w:pPr>
      <w:r w:rsidRPr="008F043B">
        <w:lastRenderedPageBreak/>
        <w:t>Before ANEQ 101, I had prior experience with non-food animal </w:t>
      </w:r>
    </w:p>
    <w:p w14:paraId="4B5EF174" w14:textId="74DD9FB9" w:rsidR="008F043B" w:rsidRPr="008F043B" w:rsidRDefault="008F043B" w:rsidP="007A20E2">
      <w:pPr>
        <w:jc w:val="left"/>
      </w:pPr>
      <w:r w:rsidRPr="008F043B">
        <w:t> livestock (i.e., horses, alpacas, llamas, etc.) </w:t>
      </w:r>
      <w:r w:rsidRPr="008F043B">
        <w:tab/>
      </w:r>
      <w:r w:rsidRPr="008F043B">
        <w:tab/>
      </w:r>
      <w:r w:rsidRPr="008F043B">
        <w:tab/>
      </w:r>
      <w:r w:rsidRPr="008F043B">
        <w:tab/>
      </w:r>
      <w:r w:rsidR="00606369">
        <w:tab/>
      </w:r>
      <w:r w:rsidR="00606369">
        <w:tab/>
      </w:r>
      <w:r w:rsidRPr="008F043B">
        <w:t>Yes / No </w:t>
      </w:r>
    </w:p>
    <w:p w14:paraId="1461D32C" w14:textId="77777777" w:rsidR="008F043B" w:rsidRPr="008F043B" w:rsidRDefault="008F043B" w:rsidP="007A20E2">
      <w:pPr>
        <w:jc w:val="left"/>
      </w:pPr>
      <w:r w:rsidRPr="008F043B">
        <w:t>My only animal experience is with companion animals (dogs, cats)</w:t>
      </w:r>
      <w:r w:rsidRPr="008F043B">
        <w:tab/>
      </w:r>
      <w:r w:rsidRPr="008F043B">
        <w:tab/>
      </w:r>
      <w:r w:rsidRPr="008F043B">
        <w:tab/>
        <w:t>Yes / No </w:t>
      </w:r>
    </w:p>
    <w:p w14:paraId="07EF0545" w14:textId="77777777" w:rsidR="008F043B" w:rsidRPr="008F043B" w:rsidRDefault="008F043B" w:rsidP="007A20E2">
      <w:pPr>
        <w:jc w:val="left"/>
      </w:pPr>
      <w:r w:rsidRPr="008F043B">
        <w:t>Growing up, I participated in a livestock project in 4-H and/or FFA</w:t>
      </w:r>
      <w:r w:rsidRPr="008F043B">
        <w:tab/>
      </w:r>
      <w:r w:rsidRPr="008F043B">
        <w:tab/>
      </w:r>
      <w:r w:rsidRPr="008F043B">
        <w:tab/>
        <w:t>Yes / No </w:t>
      </w:r>
    </w:p>
    <w:p w14:paraId="77A9EA13" w14:textId="754568B3" w:rsidR="008F043B" w:rsidRPr="008F043B" w:rsidRDefault="008F043B" w:rsidP="007A20E2">
      <w:pPr>
        <w:jc w:val="left"/>
      </w:pPr>
      <w:r w:rsidRPr="008F043B">
        <w:t>I am interested in going to veterinary school </w:t>
      </w:r>
      <w:r w:rsidRPr="008F043B">
        <w:tab/>
      </w:r>
      <w:r w:rsidRPr="008F043B">
        <w:tab/>
      </w:r>
      <w:r w:rsidRPr="008F043B">
        <w:tab/>
      </w:r>
      <w:r w:rsidRPr="008F043B">
        <w:tab/>
      </w:r>
      <w:r w:rsidRPr="008F043B">
        <w:tab/>
      </w:r>
      <w:r w:rsidR="00606369">
        <w:tab/>
      </w:r>
      <w:r w:rsidRPr="008F043B">
        <w:t>Yes / No </w:t>
      </w:r>
    </w:p>
    <w:p w14:paraId="4C85DC14" w14:textId="77777777" w:rsidR="008F043B" w:rsidRPr="008F043B" w:rsidRDefault="008F043B" w:rsidP="007A20E2">
      <w:pPr>
        <w:jc w:val="left"/>
      </w:pPr>
      <w:r w:rsidRPr="008F043B">
        <w:t>I am interested in a career in the food animal production industry </w:t>
      </w:r>
      <w:r w:rsidRPr="008F043B">
        <w:tab/>
      </w:r>
      <w:r w:rsidRPr="008F043B">
        <w:tab/>
      </w:r>
      <w:r w:rsidRPr="008F043B">
        <w:tab/>
        <w:t>Yes / No </w:t>
      </w:r>
    </w:p>
    <w:p w14:paraId="4658CACD" w14:textId="77777777" w:rsidR="008F043B" w:rsidRPr="008F043B" w:rsidRDefault="008F043B" w:rsidP="007A20E2">
      <w:pPr>
        <w:jc w:val="left"/>
      </w:pPr>
      <w:r w:rsidRPr="008F043B">
        <w:t>I am interested in a career working with companion animals (dogs, cats) </w:t>
      </w:r>
      <w:r w:rsidRPr="008F043B">
        <w:tab/>
      </w:r>
      <w:r w:rsidRPr="008F043B">
        <w:tab/>
        <w:t>Yes / No </w:t>
      </w:r>
    </w:p>
    <w:p w14:paraId="5768E4A7" w14:textId="77777777" w:rsidR="008F043B" w:rsidRPr="008F043B" w:rsidRDefault="008F043B" w:rsidP="007A20E2">
      <w:pPr>
        <w:jc w:val="left"/>
      </w:pPr>
      <w:r w:rsidRPr="008F043B">
        <w:t>I am interested in a career working with wildlife or exotic animals </w:t>
      </w:r>
      <w:r w:rsidRPr="008F043B">
        <w:tab/>
      </w:r>
      <w:r w:rsidRPr="008F043B">
        <w:tab/>
      </w:r>
      <w:r w:rsidRPr="008F043B">
        <w:tab/>
        <w:t>Yes / No </w:t>
      </w:r>
    </w:p>
    <w:p w14:paraId="6E18ADC3" w14:textId="77777777" w:rsidR="008F043B" w:rsidRPr="008F043B" w:rsidRDefault="008F043B" w:rsidP="007A20E2">
      <w:pPr>
        <w:jc w:val="left"/>
      </w:pPr>
      <w:r w:rsidRPr="008F043B">
        <w:t>During this fall semester I have considered changing my major at CSU </w:t>
      </w:r>
      <w:r w:rsidRPr="008F043B">
        <w:tab/>
      </w:r>
      <w:r w:rsidRPr="008F043B">
        <w:tab/>
        <w:t>Yes / No </w:t>
      </w:r>
    </w:p>
    <w:p w14:paraId="43CEFC8A" w14:textId="77777777" w:rsidR="008F043B" w:rsidRPr="008F043B" w:rsidRDefault="008F043B" w:rsidP="007A20E2">
      <w:pPr>
        <w:jc w:val="left"/>
      </w:pPr>
      <w:r w:rsidRPr="008F043B">
        <w:t> </w:t>
      </w:r>
    </w:p>
    <w:p w14:paraId="00001FE5" w14:textId="0BC65E46" w:rsidR="008F043B" w:rsidRPr="008F043B" w:rsidRDefault="008F043B" w:rsidP="007A20E2">
      <w:pPr>
        <w:jc w:val="left"/>
      </w:pPr>
      <w:r w:rsidRPr="008F043B">
        <w:t>48. Do you currently work while attending CSU? </w:t>
      </w:r>
    </w:p>
    <w:p w14:paraId="1FD443C6" w14:textId="77777777" w:rsidR="008F043B" w:rsidRPr="008F043B" w:rsidRDefault="008F043B" w:rsidP="007A20E2">
      <w:pPr>
        <w:numPr>
          <w:ilvl w:val="0"/>
          <w:numId w:val="134"/>
        </w:numPr>
        <w:jc w:val="left"/>
      </w:pPr>
      <w:r w:rsidRPr="008F043B">
        <w:t>Yes </w:t>
      </w:r>
    </w:p>
    <w:p w14:paraId="2D38C385" w14:textId="77777777" w:rsidR="008F043B" w:rsidRPr="008F043B" w:rsidRDefault="008F043B" w:rsidP="007A20E2">
      <w:pPr>
        <w:numPr>
          <w:ilvl w:val="0"/>
          <w:numId w:val="135"/>
        </w:numPr>
        <w:jc w:val="left"/>
      </w:pPr>
      <w:r w:rsidRPr="008F043B">
        <w:t>No </w:t>
      </w:r>
    </w:p>
    <w:p w14:paraId="75B19C9B" w14:textId="77777777" w:rsidR="008F043B" w:rsidRPr="008F043B" w:rsidRDefault="008F043B" w:rsidP="007A20E2">
      <w:pPr>
        <w:jc w:val="left"/>
      </w:pPr>
      <w:r w:rsidRPr="008F043B">
        <w:t> </w:t>
      </w:r>
    </w:p>
    <w:p w14:paraId="4248FAFF" w14:textId="2DBE8C11" w:rsidR="008F043B" w:rsidRPr="008F043B" w:rsidRDefault="008F043B" w:rsidP="007A20E2">
      <w:pPr>
        <w:jc w:val="left"/>
      </w:pPr>
      <w:r w:rsidRPr="008F043B">
        <w:rPr>
          <w:u w:val="single"/>
        </w:rPr>
        <w:t>If yes, approximately how many hours per week do you work?</w:t>
      </w:r>
      <w:r w:rsidRPr="008F043B">
        <w:t> </w:t>
      </w:r>
    </w:p>
    <w:p w14:paraId="04D1F07E" w14:textId="77777777" w:rsidR="008F043B" w:rsidRPr="008F043B" w:rsidRDefault="008F043B" w:rsidP="007A20E2">
      <w:pPr>
        <w:numPr>
          <w:ilvl w:val="0"/>
          <w:numId w:val="136"/>
        </w:numPr>
        <w:jc w:val="left"/>
      </w:pPr>
      <w:r w:rsidRPr="008F043B">
        <w:t>1-10 hours / week </w:t>
      </w:r>
    </w:p>
    <w:p w14:paraId="0503BBD0" w14:textId="77777777" w:rsidR="008F043B" w:rsidRPr="008F043B" w:rsidRDefault="008F043B" w:rsidP="007A20E2">
      <w:pPr>
        <w:numPr>
          <w:ilvl w:val="0"/>
          <w:numId w:val="137"/>
        </w:numPr>
        <w:jc w:val="left"/>
      </w:pPr>
      <w:r w:rsidRPr="008F043B">
        <w:t>11-20 hours / week </w:t>
      </w:r>
    </w:p>
    <w:p w14:paraId="7B48CA37" w14:textId="77777777" w:rsidR="008F043B" w:rsidRPr="008F043B" w:rsidRDefault="008F043B" w:rsidP="007A20E2">
      <w:pPr>
        <w:numPr>
          <w:ilvl w:val="0"/>
          <w:numId w:val="138"/>
        </w:numPr>
        <w:jc w:val="left"/>
      </w:pPr>
      <w:r w:rsidRPr="008F043B">
        <w:t>21-30 hours / week </w:t>
      </w:r>
    </w:p>
    <w:p w14:paraId="32828DE7" w14:textId="77777777" w:rsidR="008F043B" w:rsidRPr="008F043B" w:rsidRDefault="008F043B" w:rsidP="007A20E2">
      <w:pPr>
        <w:numPr>
          <w:ilvl w:val="0"/>
          <w:numId w:val="139"/>
        </w:numPr>
        <w:jc w:val="left"/>
      </w:pPr>
      <w:r w:rsidRPr="008F043B">
        <w:t>31-40 hours / week </w:t>
      </w:r>
    </w:p>
    <w:p w14:paraId="558A9C60" w14:textId="77777777" w:rsidR="008F043B" w:rsidRPr="008F043B" w:rsidRDefault="008F043B" w:rsidP="007A20E2">
      <w:pPr>
        <w:numPr>
          <w:ilvl w:val="0"/>
          <w:numId w:val="140"/>
        </w:numPr>
        <w:jc w:val="left"/>
      </w:pPr>
      <w:r w:rsidRPr="008F043B">
        <w:t>41 or more hours / week </w:t>
      </w:r>
    </w:p>
    <w:p w14:paraId="419DF753" w14:textId="77777777" w:rsidR="008F043B" w:rsidRPr="008F043B" w:rsidRDefault="008F043B" w:rsidP="007A20E2">
      <w:pPr>
        <w:jc w:val="left"/>
      </w:pPr>
      <w:r w:rsidRPr="008F043B">
        <w:t> </w:t>
      </w:r>
    </w:p>
    <w:p w14:paraId="64260CEF" w14:textId="77777777" w:rsidR="008F043B" w:rsidRPr="008F043B" w:rsidRDefault="008F043B" w:rsidP="007A20E2">
      <w:pPr>
        <w:jc w:val="left"/>
      </w:pPr>
      <w:r w:rsidRPr="008F043B">
        <w:t>49. Is there anything else you would like to share about your experiences in ANEQ 101 this fall? </w:t>
      </w:r>
    </w:p>
    <w:p w14:paraId="03B5709B" w14:textId="77777777" w:rsidR="001E5FC7" w:rsidRPr="00B45526" w:rsidRDefault="001E5FC7" w:rsidP="007A20E2">
      <w:pPr>
        <w:jc w:val="left"/>
      </w:pPr>
    </w:p>
    <w:sectPr w:rsidR="001E5FC7" w:rsidRPr="00B45526" w:rsidSect="00D07FF4">
      <w:headerReference w:type="default" r:id="rId7"/>
      <w:footerReference w:type="default" r:id="rId8"/>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1A690" w14:textId="77777777" w:rsidR="00537C57" w:rsidRDefault="00537C57" w:rsidP="00AB0422">
      <w:r>
        <w:separator/>
      </w:r>
    </w:p>
  </w:endnote>
  <w:endnote w:type="continuationSeparator" w:id="0">
    <w:p w14:paraId="75748170" w14:textId="77777777" w:rsidR="00537C57" w:rsidRDefault="00537C57" w:rsidP="00AB0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2216751"/>
      <w:docPartObj>
        <w:docPartGallery w:val="Page Numbers (Bottom of Page)"/>
        <w:docPartUnique/>
      </w:docPartObj>
    </w:sdtPr>
    <w:sdtEndPr>
      <w:rPr>
        <w:noProof/>
      </w:rPr>
    </w:sdtEndPr>
    <w:sdtContent>
      <w:p w14:paraId="6D80F5A0" w14:textId="39C250E8" w:rsidR="00537C57" w:rsidRDefault="00537C57" w:rsidP="003B7F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FD4999" w14:textId="77777777" w:rsidR="00537C57" w:rsidRDefault="00537C57" w:rsidP="00AB04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234EC" w14:textId="77777777" w:rsidR="00537C57" w:rsidRDefault="00537C57" w:rsidP="00AB0422">
      <w:r>
        <w:separator/>
      </w:r>
    </w:p>
  </w:footnote>
  <w:footnote w:type="continuationSeparator" w:id="0">
    <w:p w14:paraId="2BB5ACDD" w14:textId="77777777" w:rsidR="00537C57" w:rsidRDefault="00537C57" w:rsidP="00AB04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20AE7A" w14:textId="0BBFA902" w:rsidR="00537C57" w:rsidRPr="00537C57" w:rsidRDefault="00537C57" w:rsidP="003B7F8E">
    <w:pPr>
      <w:pStyle w:val="Header"/>
      <w:jc w:val="center"/>
    </w:pPr>
    <w:r w:rsidRPr="00537C57">
      <w:t xml:space="preserve">Student </w:t>
    </w:r>
    <w:r w:rsidR="00774218">
      <w:t>s</w:t>
    </w:r>
    <w:r w:rsidRPr="00537C57">
      <w:t xml:space="preserve">uccess in </w:t>
    </w:r>
    <w:r w:rsidR="00774218">
      <w:t>a</w:t>
    </w:r>
    <w:r w:rsidRPr="00537C57">
      <w:t xml:space="preserve">nimal </w:t>
    </w:r>
    <w:r w:rsidR="00774218">
      <w:t>s</w:t>
    </w:r>
    <w:r w:rsidRPr="00537C57">
      <w:t>ciences</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75AE5"/>
    <w:multiLevelType w:val="multilevel"/>
    <w:tmpl w:val="A9E42DA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1693BA0"/>
    <w:multiLevelType w:val="multilevel"/>
    <w:tmpl w:val="5148A71C"/>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16FA222"/>
    <w:multiLevelType w:val="hybridMultilevel"/>
    <w:tmpl w:val="BA1AF1C0"/>
    <w:lvl w:ilvl="0" w:tplc="D84A0902">
      <w:start w:val="1"/>
      <w:numFmt w:val="bullet"/>
      <w:lvlText w:val=""/>
      <w:lvlJc w:val="left"/>
      <w:pPr>
        <w:ind w:left="720" w:hanging="360"/>
      </w:pPr>
      <w:rPr>
        <w:rFonts w:ascii="Symbol" w:hAnsi="Symbol" w:hint="default"/>
      </w:rPr>
    </w:lvl>
    <w:lvl w:ilvl="1" w:tplc="0444021C">
      <w:start w:val="1"/>
      <w:numFmt w:val="bullet"/>
      <w:lvlText w:val="o"/>
      <w:lvlJc w:val="left"/>
      <w:pPr>
        <w:ind w:left="1440" w:hanging="360"/>
      </w:pPr>
      <w:rPr>
        <w:rFonts w:ascii="Courier New" w:hAnsi="Courier New" w:hint="default"/>
      </w:rPr>
    </w:lvl>
    <w:lvl w:ilvl="2" w:tplc="432C72FA">
      <w:start w:val="1"/>
      <w:numFmt w:val="bullet"/>
      <w:lvlText w:val=""/>
      <w:lvlJc w:val="left"/>
      <w:pPr>
        <w:ind w:left="2160" w:hanging="360"/>
      </w:pPr>
      <w:rPr>
        <w:rFonts w:ascii="Wingdings" w:hAnsi="Wingdings" w:hint="default"/>
      </w:rPr>
    </w:lvl>
    <w:lvl w:ilvl="3" w:tplc="3FE8F3D8">
      <w:start w:val="1"/>
      <w:numFmt w:val="bullet"/>
      <w:lvlText w:val=""/>
      <w:lvlJc w:val="left"/>
      <w:pPr>
        <w:ind w:left="2880" w:hanging="360"/>
      </w:pPr>
      <w:rPr>
        <w:rFonts w:ascii="Symbol" w:hAnsi="Symbol" w:hint="default"/>
      </w:rPr>
    </w:lvl>
    <w:lvl w:ilvl="4" w:tplc="5638FE34">
      <w:start w:val="1"/>
      <w:numFmt w:val="bullet"/>
      <w:lvlText w:val="o"/>
      <w:lvlJc w:val="left"/>
      <w:pPr>
        <w:ind w:left="3600" w:hanging="360"/>
      </w:pPr>
      <w:rPr>
        <w:rFonts w:ascii="Courier New" w:hAnsi="Courier New" w:hint="default"/>
      </w:rPr>
    </w:lvl>
    <w:lvl w:ilvl="5" w:tplc="AF92F8C2">
      <w:start w:val="1"/>
      <w:numFmt w:val="bullet"/>
      <w:lvlText w:val=""/>
      <w:lvlJc w:val="left"/>
      <w:pPr>
        <w:ind w:left="4320" w:hanging="360"/>
      </w:pPr>
      <w:rPr>
        <w:rFonts w:ascii="Wingdings" w:hAnsi="Wingdings" w:hint="default"/>
      </w:rPr>
    </w:lvl>
    <w:lvl w:ilvl="6" w:tplc="EA64C02E">
      <w:start w:val="1"/>
      <w:numFmt w:val="bullet"/>
      <w:lvlText w:val=""/>
      <w:lvlJc w:val="left"/>
      <w:pPr>
        <w:ind w:left="5040" w:hanging="360"/>
      </w:pPr>
      <w:rPr>
        <w:rFonts w:ascii="Symbol" w:hAnsi="Symbol" w:hint="default"/>
      </w:rPr>
    </w:lvl>
    <w:lvl w:ilvl="7" w:tplc="50BE00CC">
      <w:start w:val="1"/>
      <w:numFmt w:val="bullet"/>
      <w:lvlText w:val="o"/>
      <w:lvlJc w:val="left"/>
      <w:pPr>
        <w:ind w:left="5760" w:hanging="360"/>
      </w:pPr>
      <w:rPr>
        <w:rFonts w:ascii="Courier New" w:hAnsi="Courier New" w:hint="default"/>
      </w:rPr>
    </w:lvl>
    <w:lvl w:ilvl="8" w:tplc="DA54540C">
      <w:start w:val="1"/>
      <w:numFmt w:val="bullet"/>
      <w:lvlText w:val=""/>
      <w:lvlJc w:val="left"/>
      <w:pPr>
        <w:ind w:left="6480" w:hanging="360"/>
      </w:pPr>
      <w:rPr>
        <w:rFonts w:ascii="Wingdings" w:hAnsi="Wingdings" w:hint="default"/>
      </w:rPr>
    </w:lvl>
  </w:abstractNum>
  <w:abstractNum w:abstractNumId="3" w15:restartNumberingAfterBreak="0">
    <w:nsid w:val="01CD34D3"/>
    <w:multiLevelType w:val="multilevel"/>
    <w:tmpl w:val="A2504E8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2867C41"/>
    <w:multiLevelType w:val="multilevel"/>
    <w:tmpl w:val="151C4B8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5661F8B"/>
    <w:multiLevelType w:val="hybridMultilevel"/>
    <w:tmpl w:val="99640444"/>
    <w:lvl w:ilvl="0" w:tplc="F84C1B1A">
      <w:start w:val="1"/>
      <w:numFmt w:val="bullet"/>
      <w:lvlText w:val=""/>
      <w:lvlJc w:val="left"/>
      <w:pPr>
        <w:ind w:left="720" w:hanging="360"/>
      </w:pPr>
      <w:rPr>
        <w:rFonts w:ascii="Symbol" w:hAnsi="Symbol" w:hint="default"/>
      </w:rPr>
    </w:lvl>
    <w:lvl w:ilvl="1" w:tplc="36165F80">
      <w:start w:val="1"/>
      <w:numFmt w:val="bullet"/>
      <w:lvlText w:val="o"/>
      <w:lvlJc w:val="left"/>
      <w:pPr>
        <w:ind w:left="1440" w:hanging="360"/>
      </w:pPr>
      <w:rPr>
        <w:rFonts w:ascii="Courier New" w:hAnsi="Courier New" w:hint="default"/>
      </w:rPr>
    </w:lvl>
    <w:lvl w:ilvl="2" w:tplc="4A644180">
      <w:start w:val="1"/>
      <w:numFmt w:val="bullet"/>
      <w:lvlText w:val=""/>
      <w:lvlJc w:val="left"/>
      <w:pPr>
        <w:ind w:left="2160" w:hanging="360"/>
      </w:pPr>
      <w:rPr>
        <w:rFonts w:ascii="Wingdings" w:hAnsi="Wingdings" w:hint="default"/>
      </w:rPr>
    </w:lvl>
    <w:lvl w:ilvl="3" w:tplc="45BCBB5E">
      <w:start w:val="1"/>
      <w:numFmt w:val="bullet"/>
      <w:lvlText w:val=""/>
      <w:lvlJc w:val="left"/>
      <w:pPr>
        <w:ind w:left="2880" w:hanging="360"/>
      </w:pPr>
      <w:rPr>
        <w:rFonts w:ascii="Symbol" w:hAnsi="Symbol" w:hint="default"/>
      </w:rPr>
    </w:lvl>
    <w:lvl w:ilvl="4" w:tplc="7B96B97A">
      <w:start w:val="1"/>
      <w:numFmt w:val="bullet"/>
      <w:lvlText w:val="o"/>
      <w:lvlJc w:val="left"/>
      <w:pPr>
        <w:ind w:left="3600" w:hanging="360"/>
      </w:pPr>
      <w:rPr>
        <w:rFonts w:ascii="Courier New" w:hAnsi="Courier New" w:hint="default"/>
      </w:rPr>
    </w:lvl>
    <w:lvl w:ilvl="5" w:tplc="01A0D274">
      <w:start w:val="1"/>
      <w:numFmt w:val="bullet"/>
      <w:lvlText w:val=""/>
      <w:lvlJc w:val="left"/>
      <w:pPr>
        <w:ind w:left="4320" w:hanging="360"/>
      </w:pPr>
      <w:rPr>
        <w:rFonts w:ascii="Wingdings" w:hAnsi="Wingdings" w:hint="default"/>
      </w:rPr>
    </w:lvl>
    <w:lvl w:ilvl="6" w:tplc="5C6646DC">
      <w:start w:val="1"/>
      <w:numFmt w:val="bullet"/>
      <w:lvlText w:val=""/>
      <w:lvlJc w:val="left"/>
      <w:pPr>
        <w:ind w:left="5040" w:hanging="360"/>
      </w:pPr>
      <w:rPr>
        <w:rFonts w:ascii="Symbol" w:hAnsi="Symbol" w:hint="default"/>
      </w:rPr>
    </w:lvl>
    <w:lvl w:ilvl="7" w:tplc="BD2834AA">
      <w:start w:val="1"/>
      <w:numFmt w:val="bullet"/>
      <w:lvlText w:val="o"/>
      <w:lvlJc w:val="left"/>
      <w:pPr>
        <w:ind w:left="5760" w:hanging="360"/>
      </w:pPr>
      <w:rPr>
        <w:rFonts w:ascii="Courier New" w:hAnsi="Courier New" w:hint="default"/>
      </w:rPr>
    </w:lvl>
    <w:lvl w:ilvl="8" w:tplc="AD7866AA">
      <w:start w:val="1"/>
      <w:numFmt w:val="bullet"/>
      <w:lvlText w:val=""/>
      <w:lvlJc w:val="left"/>
      <w:pPr>
        <w:ind w:left="6480" w:hanging="360"/>
      </w:pPr>
      <w:rPr>
        <w:rFonts w:ascii="Wingdings" w:hAnsi="Wingdings" w:hint="default"/>
      </w:rPr>
    </w:lvl>
  </w:abstractNum>
  <w:abstractNum w:abstractNumId="6" w15:restartNumberingAfterBreak="0">
    <w:nsid w:val="065A56F8"/>
    <w:multiLevelType w:val="multilevel"/>
    <w:tmpl w:val="49A0F35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7B0118B"/>
    <w:multiLevelType w:val="multilevel"/>
    <w:tmpl w:val="7CF8BFF2"/>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8AB38A2"/>
    <w:multiLevelType w:val="multilevel"/>
    <w:tmpl w:val="BA2E2C4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B9036C1"/>
    <w:multiLevelType w:val="multilevel"/>
    <w:tmpl w:val="B37290A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D011C34"/>
    <w:multiLevelType w:val="multilevel"/>
    <w:tmpl w:val="5718A18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DB174A9"/>
    <w:multiLevelType w:val="multilevel"/>
    <w:tmpl w:val="984C19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0B9297D"/>
    <w:multiLevelType w:val="multilevel"/>
    <w:tmpl w:val="CF0CBD7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10F37E75"/>
    <w:multiLevelType w:val="multilevel"/>
    <w:tmpl w:val="3D123FA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11CD1FD8"/>
    <w:multiLevelType w:val="multilevel"/>
    <w:tmpl w:val="AE58FC9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1258609A"/>
    <w:multiLevelType w:val="multilevel"/>
    <w:tmpl w:val="7A30E69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26F5FE6"/>
    <w:multiLevelType w:val="multilevel"/>
    <w:tmpl w:val="794E063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3280AA1"/>
    <w:multiLevelType w:val="hybridMultilevel"/>
    <w:tmpl w:val="E5DCD346"/>
    <w:lvl w:ilvl="0" w:tplc="1F6AA4A0">
      <w:start w:val="80"/>
      <w:numFmt w:val="bullet"/>
      <w:lvlText w:val=""/>
      <w:lvlJc w:val="left"/>
      <w:pPr>
        <w:ind w:left="588" w:hanging="360"/>
      </w:pPr>
      <w:rPr>
        <w:rFonts w:ascii="Wingdings" w:eastAsiaTheme="maj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3A16733"/>
    <w:multiLevelType w:val="hybridMultilevel"/>
    <w:tmpl w:val="99805BF8"/>
    <w:lvl w:ilvl="0" w:tplc="93906DD6">
      <w:start w:val="1"/>
      <w:numFmt w:val="bullet"/>
      <w:lvlText w:val=""/>
      <w:lvlJc w:val="left"/>
      <w:pPr>
        <w:ind w:left="720" w:hanging="360"/>
      </w:pPr>
      <w:rPr>
        <w:rFonts w:ascii="Symbol" w:hAnsi="Symbol" w:hint="default"/>
      </w:rPr>
    </w:lvl>
    <w:lvl w:ilvl="1" w:tplc="49F83D6E">
      <w:start w:val="1"/>
      <w:numFmt w:val="bullet"/>
      <w:lvlText w:val="o"/>
      <w:lvlJc w:val="left"/>
      <w:pPr>
        <w:ind w:left="1440" w:hanging="360"/>
      </w:pPr>
      <w:rPr>
        <w:rFonts w:ascii="Courier New" w:hAnsi="Courier New" w:hint="default"/>
      </w:rPr>
    </w:lvl>
    <w:lvl w:ilvl="2" w:tplc="288AB752">
      <w:start w:val="1"/>
      <w:numFmt w:val="bullet"/>
      <w:lvlText w:val=""/>
      <w:lvlJc w:val="left"/>
      <w:pPr>
        <w:ind w:left="2160" w:hanging="360"/>
      </w:pPr>
      <w:rPr>
        <w:rFonts w:ascii="Wingdings" w:hAnsi="Wingdings" w:hint="default"/>
      </w:rPr>
    </w:lvl>
    <w:lvl w:ilvl="3" w:tplc="62B2C874">
      <w:start w:val="1"/>
      <w:numFmt w:val="bullet"/>
      <w:lvlText w:val=""/>
      <w:lvlJc w:val="left"/>
      <w:pPr>
        <w:ind w:left="2880" w:hanging="360"/>
      </w:pPr>
      <w:rPr>
        <w:rFonts w:ascii="Symbol" w:hAnsi="Symbol" w:hint="default"/>
      </w:rPr>
    </w:lvl>
    <w:lvl w:ilvl="4" w:tplc="B2308CD0">
      <w:start w:val="1"/>
      <w:numFmt w:val="bullet"/>
      <w:lvlText w:val="o"/>
      <w:lvlJc w:val="left"/>
      <w:pPr>
        <w:ind w:left="3600" w:hanging="360"/>
      </w:pPr>
      <w:rPr>
        <w:rFonts w:ascii="Courier New" w:hAnsi="Courier New" w:hint="default"/>
      </w:rPr>
    </w:lvl>
    <w:lvl w:ilvl="5" w:tplc="7CCC4468">
      <w:start w:val="1"/>
      <w:numFmt w:val="bullet"/>
      <w:lvlText w:val=""/>
      <w:lvlJc w:val="left"/>
      <w:pPr>
        <w:ind w:left="4320" w:hanging="360"/>
      </w:pPr>
      <w:rPr>
        <w:rFonts w:ascii="Wingdings" w:hAnsi="Wingdings" w:hint="default"/>
      </w:rPr>
    </w:lvl>
    <w:lvl w:ilvl="6" w:tplc="B5421F9E">
      <w:start w:val="1"/>
      <w:numFmt w:val="bullet"/>
      <w:lvlText w:val=""/>
      <w:lvlJc w:val="left"/>
      <w:pPr>
        <w:ind w:left="5040" w:hanging="360"/>
      </w:pPr>
      <w:rPr>
        <w:rFonts w:ascii="Symbol" w:hAnsi="Symbol" w:hint="default"/>
      </w:rPr>
    </w:lvl>
    <w:lvl w:ilvl="7" w:tplc="358A4170">
      <w:start w:val="1"/>
      <w:numFmt w:val="bullet"/>
      <w:lvlText w:val="o"/>
      <w:lvlJc w:val="left"/>
      <w:pPr>
        <w:ind w:left="5760" w:hanging="360"/>
      </w:pPr>
      <w:rPr>
        <w:rFonts w:ascii="Courier New" w:hAnsi="Courier New" w:hint="default"/>
      </w:rPr>
    </w:lvl>
    <w:lvl w:ilvl="8" w:tplc="B3C06144">
      <w:start w:val="1"/>
      <w:numFmt w:val="bullet"/>
      <w:lvlText w:val=""/>
      <w:lvlJc w:val="left"/>
      <w:pPr>
        <w:ind w:left="6480" w:hanging="360"/>
      </w:pPr>
      <w:rPr>
        <w:rFonts w:ascii="Wingdings" w:hAnsi="Wingdings" w:hint="default"/>
      </w:rPr>
    </w:lvl>
  </w:abstractNum>
  <w:abstractNum w:abstractNumId="19" w15:restartNumberingAfterBreak="0">
    <w:nsid w:val="147513A2"/>
    <w:multiLevelType w:val="multilevel"/>
    <w:tmpl w:val="C6C286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16254108"/>
    <w:multiLevelType w:val="multilevel"/>
    <w:tmpl w:val="233877F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7E1531D"/>
    <w:multiLevelType w:val="multilevel"/>
    <w:tmpl w:val="87DC7B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8E006C1"/>
    <w:multiLevelType w:val="multilevel"/>
    <w:tmpl w:val="7BB2F58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1A461268"/>
    <w:multiLevelType w:val="multilevel"/>
    <w:tmpl w:val="9516F23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1AEC76DB"/>
    <w:multiLevelType w:val="multilevel"/>
    <w:tmpl w:val="035C24B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1C7A2AA9"/>
    <w:multiLevelType w:val="multilevel"/>
    <w:tmpl w:val="A87E557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1C9C3DA0"/>
    <w:multiLevelType w:val="multilevel"/>
    <w:tmpl w:val="C6BC8C8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1D627A25"/>
    <w:multiLevelType w:val="multilevel"/>
    <w:tmpl w:val="79F074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1E426FE6"/>
    <w:multiLevelType w:val="multilevel"/>
    <w:tmpl w:val="1A187BC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1F17461E"/>
    <w:multiLevelType w:val="hybridMultilevel"/>
    <w:tmpl w:val="43E28252"/>
    <w:lvl w:ilvl="0" w:tplc="1E6218F6">
      <w:start w:val="1"/>
      <w:numFmt w:val="bullet"/>
      <w:lvlText w:val=""/>
      <w:lvlJc w:val="left"/>
      <w:pPr>
        <w:ind w:left="720" w:hanging="360"/>
      </w:pPr>
      <w:rPr>
        <w:rFonts w:ascii="Symbol" w:hAnsi="Symbol" w:hint="default"/>
      </w:rPr>
    </w:lvl>
    <w:lvl w:ilvl="1" w:tplc="E9EEE074">
      <w:start w:val="1"/>
      <w:numFmt w:val="bullet"/>
      <w:lvlText w:val="o"/>
      <w:lvlJc w:val="left"/>
      <w:pPr>
        <w:ind w:left="1440" w:hanging="360"/>
      </w:pPr>
      <w:rPr>
        <w:rFonts w:ascii="Courier New" w:hAnsi="Courier New" w:hint="default"/>
      </w:rPr>
    </w:lvl>
    <w:lvl w:ilvl="2" w:tplc="77C66144">
      <w:start w:val="1"/>
      <w:numFmt w:val="bullet"/>
      <w:lvlText w:val=""/>
      <w:lvlJc w:val="left"/>
      <w:pPr>
        <w:ind w:left="2160" w:hanging="360"/>
      </w:pPr>
      <w:rPr>
        <w:rFonts w:ascii="Wingdings" w:hAnsi="Wingdings" w:hint="default"/>
      </w:rPr>
    </w:lvl>
    <w:lvl w:ilvl="3" w:tplc="C4D6CA9A">
      <w:start w:val="1"/>
      <w:numFmt w:val="bullet"/>
      <w:lvlText w:val=""/>
      <w:lvlJc w:val="left"/>
      <w:pPr>
        <w:ind w:left="2880" w:hanging="360"/>
      </w:pPr>
      <w:rPr>
        <w:rFonts w:ascii="Symbol" w:hAnsi="Symbol" w:hint="default"/>
      </w:rPr>
    </w:lvl>
    <w:lvl w:ilvl="4" w:tplc="F586E174">
      <w:start w:val="1"/>
      <w:numFmt w:val="bullet"/>
      <w:lvlText w:val="o"/>
      <w:lvlJc w:val="left"/>
      <w:pPr>
        <w:ind w:left="3600" w:hanging="360"/>
      </w:pPr>
      <w:rPr>
        <w:rFonts w:ascii="Courier New" w:hAnsi="Courier New" w:hint="default"/>
      </w:rPr>
    </w:lvl>
    <w:lvl w:ilvl="5" w:tplc="D2A82D86">
      <w:start w:val="1"/>
      <w:numFmt w:val="bullet"/>
      <w:lvlText w:val=""/>
      <w:lvlJc w:val="left"/>
      <w:pPr>
        <w:ind w:left="4320" w:hanging="360"/>
      </w:pPr>
      <w:rPr>
        <w:rFonts w:ascii="Wingdings" w:hAnsi="Wingdings" w:hint="default"/>
      </w:rPr>
    </w:lvl>
    <w:lvl w:ilvl="6" w:tplc="BC7C8E0E">
      <w:start w:val="1"/>
      <w:numFmt w:val="bullet"/>
      <w:lvlText w:val=""/>
      <w:lvlJc w:val="left"/>
      <w:pPr>
        <w:ind w:left="5040" w:hanging="360"/>
      </w:pPr>
      <w:rPr>
        <w:rFonts w:ascii="Symbol" w:hAnsi="Symbol" w:hint="default"/>
      </w:rPr>
    </w:lvl>
    <w:lvl w:ilvl="7" w:tplc="55A29278">
      <w:start w:val="1"/>
      <w:numFmt w:val="bullet"/>
      <w:lvlText w:val="o"/>
      <w:lvlJc w:val="left"/>
      <w:pPr>
        <w:ind w:left="5760" w:hanging="360"/>
      </w:pPr>
      <w:rPr>
        <w:rFonts w:ascii="Courier New" w:hAnsi="Courier New" w:hint="default"/>
      </w:rPr>
    </w:lvl>
    <w:lvl w:ilvl="8" w:tplc="8CB2F0A4">
      <w:start w:val="1"/>
      <w:numFmt w:val="bullet"/>
      <w:lvlText w:val=""/>
      <w:lvlJc w:val="left"/>
      <w:pPr>
        <w:ind w:left="6480" w:hanging="360"/>
      </w:pPr>
      <w:rPr>
        <w:rFonts w:ascii="Wingdings" w:hAnsi="Wingdings" w:hint="default"/>
      </w:rPr>
    </w:lvl>
  </w:abstractNum>
  <w:abstractNum w:abstractNumId="30" w15:restartNumberingAfterBreak="0">
    <w:nsid w:val="1F9B2F63"/>
    <w:multiLevelType w:val="multilevel"/>
    <w:tmpl w:val="50B6BB0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1FDF6D6C"/>
    <w:multiLevelType w:val="multilevel"/>
    <w:tmpl w:val="5306877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203551CA"/>
    <w:multiLevelType w:val="multilevel"/>
    <w:tmpl w:val="FF74D0C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20631E94"/>
    <w:multiLevelType w:val="multilevel"/>
    <w:tmpl w:val="789A2C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21A20111"/>
    <w:multiLevelType w:val="multilevel"/>
    <w:tmpl w:val="0AF225B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22AC5F2F"/>
    <w:multiLevelType w:val="multilevel"/>
    <w:tmpl w:val="B28E922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23974B3F"/>
    <w:multiLevelType w:val="hybridMultilevel"/>
    <w:tmpl w:val="2C32DCB6"/>
    <w:lvl w:ilvl="0" w:tplc="C6A6550C">
      <w:start w:val="1"/>
      <w:numFmt w:val="bullet"/>
      <w:lvlText w:val=""/>
      <w:lvlJc w:val="left"/>
      <w:pPr>
        <w:ind w:left="720" w:hanging="360"/>
      </w:pPr>
      <w:rPr>
        <w:rFonts w:ascii="Symbol" w:hAnsi="Symbol" w:hint="default"/>
      </w:rPr>
    </w:lvl>
    <w:lvl w:ilvl="1" w:tplc="356CD02C">
      <w:start w:val="1"/>
      <w:numFmt w:val="bullet"/>
      <w:lvlText w:val="o"/>
      <w:lvlJc w:val="left"/>
      <w:pPr>
        <w:ind w:left="1440" w:hanging="360"/>
      </w:pPr>
      <w:rPr>
        <w:rFonts w:ascii="Courier New" w:hAnsi="Courier New" w:hint="default"/>
      </w:rPr>
    </w:lvl>
    <w:lvl w:ilvl="2" w:tplc="C7EEB3DE">
      <w:start w:val="1"/>
      <w:numFmt w:val="bullet"/>
      <w:lvlText w:val=""/>
      <w:lvlJc w:val="left"/>
      <w:pPr>
        <w:ind w:left="2160" w:hanging="360"/>
      </w:pPr>
      <w:rPr>
        <w:rFonts w:ascii="Wingdings" w:hAnsi="Wingdings" w:hint="default"/>
      </w:rPr>
    </w:lvl>
    <w:lvl w:ilvl="3" w:tplc="FF54D6FE">
      <w:start w:val="1"/>
      <w:numFmt w:val="bullet"/>
      <w:lvlText w:val=""/>
      <w:lvlJc w:val="left"/>
      <w:pPr>
        <w:ind w:left="2880" w:hanging="360"/>
      </w:pPr>
      <w:rPr>
        <w:rFonts w:ascii="Symbol" w:hAnsi="Symbol" w:hint="default"/>
      </w:rPr>
    </w:lvl>
    <w:lvl w:ilvl="4" w:tplc="6550227E">
      <w:start w:val="1"/>
      <w:numFmt w:val="bullet"/>
      <w:lvlText w:val="o"/>
      <w:lvlJc w:val="left"/>
      <w:pPr>
        <w:ind w:left="3600" w:hanging="360"/>
      </w:pPr>
      <w:rPr>
        <w:rFonts w:ascii="Courier New" w:hAnsi="Courier New" w:hint="default"/>
      </w:rPr>
    </w:lvl>
    <w:lvl w:ilvl="5" w:tplc="89BEB432">
      <w:start w:val="1"/>
      <w:numFmt w:val="bullet"/>
      <w:lvlText w:val=""/>
      <w:lvlJc w:val="left"/>
      <w:pPr>
        <w:ind w:left="4320" w:hanging="360"/>
      </w:pPr>
      <w:rPr>
        <w:rFonts w:ascii="Wingdings" w:hAnsi="Wingdings" w:hint="default"/>
      </w:rPr>
    </w:lvl>
    <w:lvl w:ilvl="6" w:tplc="955ED97E">
      <w:start w:val="1"/>
      <w:numFmt w:val="bullet"/>
      <w:lvlText w:val=""/>
      <w:lvlJc w:val="left"/>
      <w:pPr>
        <w:ind w:left="5040" w:hanging="360"/>
      </w:pPr>
      <w:rPr>
        <w:rFonts w:ascii="Symbol" w:hAnsi="Symbol" w:hint="default"/>
      </w:rPr>
    </w:lvl>
    <w:lvl w:ilvl="7" w:tplc="34FABD16">
      <w:start w:val="1"/>
      <w:numFmt w:val="bullet"/>
      <w:lvlText w:val="o"/>
      <w:lvlJc w:val="left"/>
      <w:pPr>
        <w:ind w:left="5760" w:hanging="360"/>
      </w:pPr>
      <w:rPr>
        <w:rFonts w:ascii="Courier New" w:hAnsi="Courier New" w:hint="default"/>
      </w:rPr>
    </w:lvl>
    <w:lvl w:ilvl="8" w:tplc="8D8E1DFA">
      <w:start w:val="1"/>
      <w:numFmt w:val="bullet"/>
      <w:lvlText w:val=""/>
      <w:lvlJc w:val="left"/>
      <w:pPr>
        <w:ind w:left="6480" w:hanging="360"/>
      </w:pPr>
      <w:rPr>
        <w:rFonts w:ascii="Wingdings" w:hAnsi="Wingdings" w:hint="default"/>
      </w:rPr>
    </w:lvl>
  </w:abstractNum>
  <w:abstractNum w:abstractNumId="37" w15:restartNumberingAfterBreak="0">
    <w:nsid w:val="24F63228"/>
    <w:multiLevelType w:val="multilevel"/>
    <w:tmpl w:val="CC3A57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26151FEC"/>
    <w:multiLevelType w:val="multilevel"/>
    <w:tmpl w:val="C1AA1BB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26216FF8"/>
    <w:multiLevelType w:val="multilevel"/>
    <w:tmpl w:val="99B89630"/>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26262A81"/>
    <w:multiLevelType w:val="multilevel"/>
    <w:tmpl w:val="B0B482E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26AD7FEF"/>
    <w:multiLevelType w:val="multilevel"/>
    <w:tmpl w:val="9062720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27312A6B"/>
    <w:multiLevelType w:val="multilevel"/>
    <w:tmpl w:val="0A1AC22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2A2C0B68"/>
    <w:multiLevelType w:val="multilevel"/>
    <w:tmpl w:val="AD24DB5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2AA83B3F"/>
    <w:multiLevelType w:val="multilevel"/>
    <w:tmpl w:val="554EFE3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2ABB7B3F"/>
    <w:multiLevelType w:val="multilevel"/>
    <w:tmpl w:val="003A0B2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2C8D4A41"/>
    <w:multiLevelType w:val="multilevel"/>
    <w:tmpl w:val="E4A4189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2CFC74EF"/>
    <w:multiLevelType w:val="multilevel"/>
    <w:tmpl w:val="92BA58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2D0E3C79"/>
    <w:multiLevelType w:val="multilevel"/>
    <w:tmpl w:val="7E7E12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2D346A4D"/>
    <w:multiLevelType w:val="multilevel"/>
    <w:tmpl w:val="A11417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2D3C00B6"/>
    <w:multiLevelType w:val="multilevel"/>
    <w:tmpl w:val="E7683C8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31A539DF"/>
    <w:multiLevelType w:val="multilevel"/>
    <w:tmpl w:val="B142E58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31D57013"/>
    <w:multiLevelType w:val="multilevel"/>
    <w:tmpl w:val="A83440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31EC556A"/>
    <w:multiLevelType w:val="multilevel"/>
    <w:tmpl w:val="FF9EE9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320F2748"/>
    <w:multiLevelType w:val="multilevel"/>
    <w:tmpl w:val="5CE4F28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324376EE"/>
    <w:multiLevelType w:val="multilevel"/>
    <w:tmpl w:val="C97C4EFE"/>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335A3261"/>
    <w:multiLevelType w:val="multilevel"/>
    <w:tmpl w:val="BC0A527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33A61234"/>
    <w:multiLevelType w:val="multilevel"/>
    <w:tmpl w:val="1A0A798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33E34EBF"/>
    <w:multiLevelType w:val="multilevel"/>
    <w:tmpl w:val="89260C2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342E793B"/>
    <w:multiLevelType w:val="multilevel"/>
    <w:tmpl w:val="31FACBA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37CF3A6C"/>
    <w:multiLevelType w:val="multilevel"/>
    <w:tmpl w:val="0924FB9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37E807D0"/>
    <w:multiLevelType w:val="multilevel"/>
    <w:tmpl w:val="C5865E6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384B47B8"/>
    <w:multiLevelType w:val="multilevel"/>
    <w:tmpl w:val="46B64AD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386362B3"/>
    <w:multiLevelType w:val="multilevel"/>
    <w:tmpl w:val="6BC27E7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3C956610"/>
    <w:multiLevelType w:val="hybridMultilevel"/>
    <w:tmpl w:val="84147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3E0050EB"/>
    <w:multiLevelType w:val="multilevel"/>
    <w:tmpl w:val="0D26E52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422F34BC"/>
    <w:multiLevelType w:val="multilevel"/>
    <w:tmpl w:val="9F0C260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42600F5F"/>
    <w:multiLevelType w:val="multilevel"/>
    <w:tmpl w:val="BE6012E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431075C6"/>
    <w:multiLevelType w:val="multilevel"/>
    <w:tmpl w:val="F5124AD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438763CB"/>
    <w:multiLevelType w:val="multilevel"/>
    <w:tmpl w:val="3D8C780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45784C4E"/>
    <w:multiLevelType w:val="multilevel"/>
    <w:tmpl w:val="3EB4E5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45811CAF"/>
    <w:multiLevelType w:val="multilevel"/>
    <w:tmpl w:val="359C0E3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2" w15:restartNumberingAfterBreak="0">
    <w:nsid w:val="459A5BB7"/>
    <w:multiLevelType w:val="multilevel"/>
    <w:tmpl w:val="664AA10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467C1724"/>
    <w:multiLevelType w:val="hybridMultilevel"/>
    <w:tmpl w:val="F9281F06"/>
    <w:lvl w:ilvl="0" w:tplc="70784EB2">
      <w:start w:val="1"/>
      <w:numFmt w:val="bullet"/>
      <w:lvlText w:val=""/>
      <w:lvlJc w:val="left"/>
      <w:pPr>
        <w:ind w:left="720" w:hanging="360"/>
      </w:pPr>
      <w:rPr>
        <w:rFonts w:ascii="Symbol" w:hAnsi="Symbol" w:hint="default"/>
      </w:rPr>
    </w:lvl>
    <w:lvl w:ilvl="1" w:tplc="5CE8A6AE">
      <w:start w:val="1"/>
      <w:numFmt w:val="bullet"/>
      <w:lvlText w:val="o"/>
      <w:lvlJc w:val="left"/>
      <w:pPr>
        <w:ind w:left="1440" w:hanging="360"/>
      </w:pPr>
      <w:rPr>
        <w:rFonts w:ascii="Courier New" w:hAnsi="Courier New" w:hint="default"/>
      </w:rPr>
    </w:lvl>
    <w:lvl w:ilvl="2" w:tplc="E11EB5F8">
      <w:start w:val="1"/>
      <w:numFmt w:val="bullet"/>
      <w:lvlText w:val=""/>
      <w:lvlJc w:val="left"/>
      <w:pPr>
        <w:ind w:left="2160" w:hanging="360"/>
      </w:pPr>
      <w:rPr>
        <w:rFonts w:ascii="Wingdings" w:hAnsi="Wingdings" w:hint="default"/>
      </w:rPr>
    </w:lvl>
    <w:lvl w:ilvl="3" w:tplc="9C668F78">
      <w:start w:val="1"/>
      <w:numFmt w:val="bullet"/>
      <w:lvlText w:val=""/>
      <w:lvlJc w:val="left"/>
      <w:pPr>
        <w:ind w:left="2880" w:hanging="360"/>
      </w:pPr>
      <w:rPr>
        <w:rFonts w:ascii="Symbol" w:hAnsi="Symbol" w:hint="default"/>
      </w:rPr>
    </w:lvl>
    <w:lvl w:ilvl="4" w:tplc="6A829DC4">
      <w:start w:val="1"/>
      <w:numFmt w:val="bullet"/>
      <w:lvlText w:val="o"/>
      <w:lvlJc w:val="left"/>
      <w:pPr>
        <w:ind w:left="3600" w:hanging="360"/>
      </w:pPr>
      <w:rPr>
        <w:rFonts w:ascii="Courier New" w:hAnsi="Courier New" w:hint="default"/>
      </w:rPr>
    </w:lvl>
    <w:lvl w:ilvl="5" w:tplc="E90AE860">
      <w:start w:val="1"/>
      <w:numFmt w:val="bullet"/>
      <w:lvlText w:val=""/>
      <w:lvlJc w:val="left"/>
      <w:pPr>
        <w:ind w:left="4320" w:hanging="360"/>
      </w:pPr>
      <w:rPr>
        <w:rFonts w:ascii="Wingdings" w:hAnsi="Wingdings" w:hint="default"/>
      </w:rPr>
    </w:lvl>
    <w:lvl w:ilvl="6" w:tplc="584AA596">
      <w:start w:val="1"/>
      <w:numFmt w:val="bullet"/>
      <w:lvlText w:val=""/>
      <w:lvlJc w:val="left"/>
      <w:pPr>
        <w:ind w:left="5040" w:hanging="360"/>
      </w:pPr>
      <w:rPr>
        <w:rFonts w:ascii="Symbol" w:hAnsi="Symbol" w:hint="default"/>
      </w:rPr>
    </w:lvl>
    <w:lvl w:ilvl="7" w:tplc="17B28C52">
      <w:start w:val="1"/>
      <w:numFmt w:val="bullet"/>
      <w:lvlText w:val="o"/>
      <w:lvlJc w:val="left"/>
      <w:pPr>
        <w:ind w:left="5760" w:hanging="360"/>
      </w:pPr>
      <w:rPr>
        <w:rFonts w:ascii="Courier New" w:hAnsi="Courier New" w:hint="default"/>
      </w:rPr>
    </w:lvl>
    <w:lvl w:ilvl="8" w:tplc="89E0FB5C">
      <w:start w:val="1"/>
      <w:numFmt w:val="bullet"/>
      <w:lvlText w:val=""/>
      <w:lvlJc w:val="left"/>
      <w:pPr>
        <w:ind w:left="6480" w:hanging="360"/>
      </w:pPr>
      <w:rPr>
        <w:rFonts w:ascii="Wingdings" w:hAnsi="Wingdings" w:hint="default"/>
      </w:rPr>
    </w:lvl>
  </w:abstractNum>
  <w:abstractNum w:abstractNumId="74" w15:restartNumberingAfterBreak="0">
    <w:nsid w:val="46EB654F"/>
    <w:multiLevelType w:val="multilevel"/>
    <w:tmpl w:val="BCEE8AB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47430D09"/>
    <w:multiLevelType w:val="multilevel"/>
    <w:tmpl w:val="7C148F0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6" w15:restartNumberingAfterBreak="0">
    <w:nsid w:val="476E7E93"/>
    <w:multiLevelType w:val="multilevel"/>
    <w:tmpl w:val="297E350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476F399A"/>
    <w:multiLevelType w:val="multilevel"/>
    <w:tmpl w:val="0BE6E3A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479F5AB1"/>
    <w:multiLevelType w:val="multilevel"/>
    <w:tmpl w:val="074C5D4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47A54315"/>
    <w:multiLevelType w:val="multilevel"/>
    <w:tmpl w:val="67FC9C1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482F6489"/>
    <w:multiLevelType w:val="hybridMultilevel"/>
    <w:tmpl w:val="91260A5A"/>
    <w:lvl w:ilvl="0" w:tplc="9760BA46">
      <w:start w:val="80"/>
      <w:numFmt w:val="bullet"/>
      <w:lvlText w:val=""/>
      <w:lvlJc w:val="left"/>
      <w:pPr>
        <w:ind w:left="588" w:hanging="360"/>
      </w:pPr>
      <w:rPr>
        <w:rFonts w:ascii="Wingdings" w:eastAsiaTheme="majorEastAsia" w:hAnsi="Wingdings" w:cs="Times New Roman" w:hint="default"/>
      </w:rPr>
    </w:lvl>
    <w:lvl w:ilvl="1" w:tplc="04090003" w:tentative="1">
      <w:start w:val="1"/>
      <w:numFmt w:val="bullet"/>
      <w:lvlText w:val="o"/>
      <w:lvlJc w:val="left"/>
      <w:pPr>
        <w:ind w:left="1308" w:hanging="360"/>
      </w:pPr>
      <w:rPr>
        <w:rFonts w:ascii="Courier New" w:hAnsi="Courier New" w:cs="Courier New" w:hint="default"/>
      </w:rPr>
    </w:lvl>
    <w:lvl w:ilvl="2" w:tplc="04090005" w:tentative="1">
      <w:start w:val="1"/>
      <w:numFmt w:val="bullet"/>
      <w:lvlText w:val=""/>
      <w:lvlJc w:val="left"/>
      <w:pPr>
        <w:ind w:left="2028" w:hanging="360"/>
      </w:pPr>
      <w:rPr>
        <w:rFonts w:ascii="Wingdings" w:hAnsi="Wingdings" w:hint="default"/>
      </w:rPr>
    </w:lvl>
    <w:lvl w:ilvl="3" w:tplc="04090001" w:tentative="1">
      <w:start w:val="1"/>
      <w:numFmt w:val="bullet"/>
      <w:lvlText w:val=""/>
      <w:lvlJc w:val="left"/>
      <w:pPr>
        <w:ind w:left="2748" w:hanging="360"/>
      </w:pPr>
      <w:rPr>
        <w:rFonts w:ascii="Symbol" w:hAnsi="Symbol" w:hint="default"/>
      </w:rPr>
    </w:lvl>
    <w:lvl w:ilvl="4" w:tplc="04090003" w:tentative="1">
      <w:start w:val="1"/>
      <w:numFmt w:val="bullet"/>
      <w:lvlText w:val="o"/>
      <w:lvlJc w:val="left"/>
      <w:pPr>
        <w:ind w:left="3468" w:hanging="360"/>
      </w:pPr>
      <w:rPr>
        <w:rFonts w:ascii="Courier New" w:hAnsi="Courier New" w:cs="Courier New" w:hint="default"/>
      </w:rPr>
    </w:lvl>
    <w:lvl w:ilvl="5" w:tplc="04090005" w:tentative="1">
      <w:start w:val="1"/>
      <w:numFmt w:val="bullet"/>
      <w:lvlText w:val=""/>
      <w:lvlJc w:val="left"/>
      <w:pPr>
        <w:ind w:left="4188" w:hanging="360"/>
      </w:pPr>
      <w:rPr>
        <w:rFonts w:ascii="Wingdings" w:hAnsi="Wingdings" w:hint="default"/>
      </w:rPr>
    </w:lvl>
    <w:lvl w:ilvl="6" w:tplc="04090001" w:tentative="1">
      <w:start w:val="1"/>
      <w:numFmt w:val="bullet"/>
      <w:lvlText w:val=""/>
      <w:lvlJc w:val="left"/>
      <w:pPr>
        <w:ind w:left="4908" w:hanging="360"/>
      </w:pPr>
      <w:rPr>
        <w:rFonts w:ascii="Symbol" w:hAnsi="Symbol" w:hint="default"/>
      </w:rPr>
    </w:lvl>
    <w:lvl w:ilvl="7" w:tplc="04090003" w:tentative="1">
      <w:start w:val="1"/>
      <w:numFmt w:val="bullet"/>
      <w:lvlText w:val="o"/>
      <w:lvlJc w:val="left"/>
      <w:pPr>
        <w:ind w:left="5628" w:hanging="360"/>
      </w:pPr>
      <w:rPr>
        <w:rFonts w:ascii="Courier New" w:hAnsi="Courier New" w:cs="Courier New" w:hint="default"/>
      </w:rPr>
    </w:lvl>
    <w:lvl w:ilvl="8" w:tplc="04090005" w:tentative="1">
      <w:start w:val="1"/>
      <w:numFmt w:val="bullet"/>
      <w:lvlText w:val=""/>
      <w:lvlJc w:val="left"/>
      <w:pPr>
        <w:ind w:left="6348" w:hanging="360"/>
      </w:pPr>
      <w:rPr>
        <w:rFonts w:ascii="Wingdings" w:hAnsi="Wingdings" w:hint="default"/>
      </w:rPr>
    </w:lvl>
  </w:abstractNum>
  <w:abstractNum w:abstractNumId="81" w15:restartNumberingAfterBreak="0">
    <w:nsid w:val="490913DB"/>
    <w:multiLevelType w:val="multilevel"/>
    <w:tmpl w:val="F3E8CD8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49660DBF"/>
    <w:multiLevelType w:val="multilevel"/>
    <w:tmpl w:val="1F8A4DC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4A001B20"/>
    <w:multiLevelType w:val="multilevel"/>
    <w:tmpl w:val="9B1AABC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4A276F63"/>
    <w:multiLevelType w:val="multilevel"/>
    <w:tmpl w:val="F20A025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4A904B76"/>
    <w:multiLevelType w:val="multilevel"/>
    <w:tmpl w:val="6BAC276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4A960EF9"/>
    <w:multiLevelType w:val="multilevel"/>
    <w:tmpl w:val="53287B7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7" w15:restartNumberingAfterBreak="0">
    <w:nsid w:val="4BAE1296"/>
    <w:multiLevelType w:val="multilevel"/>
    <w:tmpl w:val="8FBA6B8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4D2966EC"/>
    <w:multiLevelType w:val="multilevel"/>
    <w:tmpl w:val="4BB2482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4E7F19D0"/>
    <w:multiLevelType w:val="multilevel"/>
    <w:tmpl w:val="1264C9C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4E9D3039"/>
    <w:multiLevelType w:val="multilevel"/>
    <w:tmpl w:val="4ED6DA6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4F6C20F8"/>
    <w:multiLevelType w:val="hybridMultilevel"/>
    <w:tmpl w:val="57A24A76"/>
    <w:lvl w:ilvl="0" w:tplc="DD8CDB36">
      <w:start w:val="80"/>
      <w:numFmt w:val="bullet"/>
      <w:lvlText w:val=""/>
      <w:lvlJc w:val="left"/>
      <w:pPr>
        <w:ind w:left="720" w:hanging="360"/>
      </w:pPr>
      <w:rPr>
        <w:rFonts w:ascii="Wingdings" w:eastAsiaTheme="maj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4F972721"/>
    <w:multiLevelType w:val="multilevel"/>
    <w:tmpl w:val="94F6437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521B17FB"/>
    <w:multiLevelType w:val="multilevel"/>
    <w:tmpl w:val="73A059B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52571391"/>
    <w:multiLevelType w:val="multilevel"/>
    <w:tmpl w:val="93B883B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538016BA"/>
    <w:multiLevelType w:val="multilevel"/>
    <w:tmpl w:val="35847C6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549E02AE"/>
    <w:multiLevelType w:val="hybridMultilevel"/>
    <w:tmpl w:val="1DDCFA8A"/>
    <w:lvl w:ilvl="0" w:tplc="09F6802E">
      <w:start w:val="1"/>
      <w:numFmt w:val="bullet"/>
      <w:lvlText w:val="•"/>
      <w:lvlJc w:val="left"/>
      <w:pPr>
        <w:tabs>
          <w:tab w:val="num" w:pos="720"/>
        </w:tabs>
        <w:ind w:left="720" w:hanging="360"/>
      </w:pPr>
      <w:rPr>
        <w:rFonts w:ascii="Arial" w:hAnsi="Arial" w:hint="default"/>
      </w:rPr>
    </w:lvl>
    <w:lvl w:ilvl="1" w:tplc="F9027ED0">
      <w:numFmt w:val="bullet"/>
      <w:lvlText w:val="•"/>
      <w:lvlJc w:val="left"/>
      <w:pPr>
        <w:tabs>
          <w:tab w:val="num" w:pos="1440"/>
        </w:tabs>
        <w:ind w:left="1440" w:hanging="360"/>
      </w:pPr>
      <w:rPr>
        <w:rFonts w:ascii="Arial" w:hAnsi="Arial" w:hint="default"/>
      </w:rPr>
    </w:lvl>
    <w:lvl w:ilvl="2" w:tplc="9134E6E6">
      <w:start w:val="1"/>
      <w:numFmt w:val="bullet"/>
      <w:lvlText w:val="•"/>
      <w:lvlJc w:val="left"/>
      <w:pPr>
        <w:tabs>
          <w:tab w:val="num" w:pos="2160"/>
        </w:tabs>
        <w:ind w:left="2160" w:hanging="360"/>
      </w:pPr>
      <w:rPr>
        <w:rFonts w:ascii="Arial" w:hAnsi="Arial" w:hint="default"/>
      </w:rPr>
    </w:lvl>
    <w:lvl w:ilvl="3" w:tplc="B750FF30" w:tentative="1">
      <w:start w:val="1"/>
      <w:numFmt w:val="bullet"/>
      <w:lvlText w:val="•"/>
      <w:lvlJc w:val="left"/>
      <w:pPr>
        <w:tabs>
          <w:tab w:val="num" w:pos="2880"/>
        </w:tabs>
        <w:ind w:left="2880" w:hanging="360"/>
      </w:pPr>
      <w:rPr>
        <w:rFonts w:ascii="Arial" w:hAnsi="Arial" w:hint="default"/>
      </w:rPr>
    </w:lvl>
    <w:lvl w:ilvl="4" w:tplc="6966FECA" w:tentative="1">
      <w:start w:val="1"/>
      <w:numFmt w:val="bullet"/>
      <w:lvlText w:val="•"/>
      <w:lvlJc w:val="left"/>
      <w:pPr>
        <w:tabs>
          <w:tab w:val="num" w:pos="3600"/>
        </w:tabs>
        <w:ind w:left="3600" w:hanging="360"/>
      </w:pPr>
      <w:rPr>
        <w:rFonts w:ascii="Arial" w:hAnsi="Arial" w:hint="default"/>
      </w:rPr>
    </w:lvl>
    <w:lvl w:ilvl="5" w:tplc="1AD01378" w:tentative="1">
      <w:start w:val="1"/>
      <w:numFmt w:val="bullet"/>
      <w:lvlText w:val="•"/>
      <w:lvlJc w:val="left"/>
      <w:pPr>
        <w:tabs>
          <w:tab w:val="num" w:pos="4320"/>
        </w:tabs>
        <w:ind w:left="4320" w:hanging="360"/>
      </w:pPr>
      <w:rPr>
        <w:rFonts w:ascii="Arial" w:hAnsi="Arial" w:hint="default"/>
      </w:rPr>
    </w:lvl>
    <w:lvl w:ilvl="6" w:tplc="2D9C37C6" w:tentative="1">
      <w:start w:val="1"/>
      <w:numFmt w:val="bullet"/>
      <w:lvlText w:val="•"/>
      <w:lvlJc w:val="left"/>
      <w:pPr>
        <w:tabs>
          <w:tab w:val="num" w:pos="5040"/>
        </w:tabs>
        <w:ind w:left="5040" w:hanging="360"/>
      </w:pPr>
      <w:rPr>
        <w:rFonts w:ascii="Arial" w:hAnsi="Arial" w:hint="default"/>
      </w:rPr>
    </w:lvl>
    <w:lvl w:ilvl="7" w:tplc="339E9BC4" w:tentative="1">
      <w:start w:val="1"/>
      <w:numFmt w:val="bullet"/>
      <w:lvlText w:val="•"/>
      <w:lvlJc w:val="left"/>
      <w:pPr>
        <w:tabs>
          <w:tab w:val="num" w:pos="5760"/>
        </w:tabs>
        <w:ind w:left="5760" w:hanging="360"/>
      </w:pPr>
      <w:rPr>
        <w:rFonts w:ascii="Arial" w:hAnsi="Arial" w:hint="default"/>
      </w:rPr>
    </w:lvl>
    <w:lvl w:ilvl="8" w:tplc="17F8FA6A" w:tentative="1">
      <w:start w:val="1"/>
      <w:numFmt w:val="bullet"/>
      <w:lvlText w:val="•"/>
      <w:lvlJc w:val="left"/>
      <w:pPr>
        <w:tabs>
          <w:tab w:val="num" w:pos="6480"/>
        </w:tabs>
        <w:ind w:left="6480" w:hanging="360"/>
      </w:pPr>
      <w:rPr>
        <w:rFonts w:ascii="Arial" w:hAnsi="Arial" w:hint="default"/>
      </w:rPr>
    </w:lvl>
  </w:abstractNum>
  <w:abstractNum w:abstractNumId="97" w15:restartNumberingAfterBreak="0">
    <w:nsid w:val="54F7535B"/>
    <w:multiLevelType w:val="hybridMultilevel"/>
    <w:tmpl w:val="2A8A5B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556D0447"/>
    <w:multiLevelType w:val="multilevel"/>
    <w:tmpl w:val="86A29DB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9" w15:restartNumberingAfterBreak="0">
    <w:nsid w:val="55F304E9"/>
    <w:multiLevelType w:val="multilevel"/>
    <w:tmpl w:val="3E3A88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0" w15:restartNumberingAfterBreak="0">
    <w:nsid w:val="57495392"/>
    <w:multiLevelType w:val="multilevel"/>
    <w:tmpl w:val="7C9A933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1" w15:restartNumberingAfterBreak="0">
    <w:nsid w:val="58894E12"/>
    <w:multiLevelType w:val="multilevel"/>
    <w:tmpl w:val="81DA269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2" w15:restartNumberingAfterBreak="0">
    <w:nsid w:val="58FC1580"/>
    <w:multiLevelType w:val="multilevel"/>
    <w:tmpl w:val="27E24C7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3" w15:restartNumberingAfterBreak="0">
    <w:nsid w:val="59E61F62"/>
    <w:multiLevelType w:val="multilevel"/>
    <w:tmpl w:val="6BE8FA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5A9308A2"/>
    <w:multiLevelType w:val="multilevel"/>
    <w:tmpl w:val="CCC65CD6"/>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5CDD46A0"/>
    <w:multiLevelType w:val="multilevel"/>
    <w:tmpl w:val="474ED57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5D7B0B2A"/>
    <w:multiLevelType w:val="multilevel"/>
    <w:tmpl w:val="E5F0C94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5E4A0561"/>
    <w:multiLevelType w:val="multilevel"/>
    <w:tmpl w:val="2228DBF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8" w15:restartNumberingAfterBreak="0">
    <w:nsid w:val="5EE553BE"/>
    <w:multiLevelType w:val="multilevel"/>
    <w:tmpl w:val="BB48712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5F0E5608"/>
    <w:multiLevelType w:val="multilevel"/>
    <w:tmpl w:val="8D9E51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0" w15:restartNumberingAfterBreak="0">
    <w:nsid w:val="5F267876"/>
    <w:multiLevelType w:val="multilevel"/>
    <w:tmpl w:val="410E051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1" w15:restartNumberingAfterBreak="0">
    <w:nsid w:val="60100D01"/>
    <w:multiLevelType w:val="multilevel"/>
    <w:tmpl w:val="2E54C1B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62907CD6"/>
    <w:multiLevelType w:val="multilevel"/>
    <w:tmpl w:val="FB4881B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3" w15:restartNumberingAfterBreak="0">
    <w:nsid w:val="630E57FE"/>
    <w:multiLevelType w:val="multilevel"/>
    <w:tmpl w:val="D49C056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4" w15:restartNumberingAfterBreak="0">
    <w:nsid w:val="64C47729"/>
    <w:multiLevelType w:val="multilevel"/>
    <w:tmpl w:val="581C88F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5" w15:restartNumberingAfterBreak="0">
    <w:nsid w:val="67BC66AB"/>
    <w:multiLevelType w:val="multilevel"/>
    <w:tmpl w:val="FCA28E7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6" w15:restartNumberingAfterBreak="0">
    <w:nsid w:val="68351329"/>
    <w:multiLevelType w:val="multilevel"/>
    <w:tmpl w:val="9926BA9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7" w15:restartNumberingAfterBreak="0">
    <w:nsid w:val="6AA50002"/>
    <w:multiLevelType w:val="multilevel"/>
    <w:tmpl w:val="FA86A86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8" w15:restartNumberingAfterBreak="0">
    <w:nsid w:val="6AE102D8"/>
    <w:multiLevelType w:val="multilevel"/>
    <w:tmpl w:val="807CB8E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9" w15:restartNumberingAfterBreak="0">
    <w:nsid w:val="6B6C5135"/>
    <w:multiLevelType w:val="multilevel"/>
    <w:tmpl w:val="3A5C2A9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0" w15:restartNumberingAfterBreak="0">
    <w:nsid w:val="70583C47"/>
    <w:multiLevelType w:val="hybridMultilevel"/>
    <w:tmpl w:val="52085B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1" w15:restartNumberingAfterBreak="0">
    <w:nsid w:val="706A6449"/>
    <w:multiLevelType w:val="multilevel"/>
    <w:tmpl w:val="1006071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2" w15:restartNumberingAfterBreak="0">
    <w:nsid w:val="713010BD"/>
    <w:multiLevelType w:val="hybridMultilevel"/>
    <w:tmpl w:val="AD6EFEE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3" w15:restartNumberingAfterBreak="0">
    <w:nsid w:val="71342BEB"/>
    <w:multiLevelType w:val="multilevel"/>
    <w:tmpl w:val="19181F4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4" w15:restartNumberingAfterBreak="0">
    <w:nsid w:val="726263CA"/>
    <w:multiLevelType w:val="multilevel"/>
    <w:tmpl w:val="3072EA8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5" w15:restartNumberingAfterBreak="0">
    <w:nsid w:val="72D52F2E"/>
    <w:multiLevelType w:val="hybridMultilevel"/>
    <w:tmpl w:val="68ECC220"/>
    <w:lvl w:ilvl="0" w:tplc="1F6AA4A0">
      <w:start w:val="80"/>
      <w:numFmt w:val="bullet"/>
      <w:lvlText w:val=""/>
      <w:lvlJc w:val="left"/>
      <w:pPr>
        <w:ind w:left="588" w:hanging="360"/>
      </w:pPr>
      <w:rPr>
        <w:rFonts w:ascii="Wingdings" w:eastAsiaTheme="majorEastAsia"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15:restartNumberingAfterBreak="0">
    <w:nsid w:val="72FD359B"/>
    <w:multiLevelType w:val="multilevel"/>
    <w:tmpl w:val="862A8D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736F2AF0"/>
    <w:multiLevelType w:val="multilevel"/>
    <w:tmpl w:val="DCF2EEB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8" w15:restartNumberingAfterBreak="0">
    <w:nsid w:val="73711362"/>
    <w:multiLevelType w:val="multilevel"/>
    <w:tmpl w:val="7D02498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9" w15:restartNumberingAfterBreak="0">
    <w:nsid w:val="74A81D8F"/>
    <w:multiLevelType w:val="multilevel"/>
    <w:tmpl w:val="6D386D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0" w15:restartNumberingAfterBreak="0">
    <w:nsid w:val="76D05173"/>
    <w:multiLevelType w:val="multilevel"/>
    <w:tmpl w:val="C560A6A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1" w15:restartNumberingAfterBreak="0">
    <w:nsid w:val="79602847"/>
    <w:multiLevelType w:val="multilevel"/>
    <w:tmpl w:val="B8EA586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2" w15:restartNumberingAfterBreak="0">
    <w:nsid w:val="79FA405C"/>
    <w:multiLevelType w:val="multilevel"/>
    <w:tmpl w:val="A5B6E45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3" w15:restartNumberingAfterBreak="0">
    <w:nsid w:val="7AEE50C2"/>
    <w:multiLevelType w:val="multilevel"/>
    <w:tmpl w:val="B01A684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4" w15:restartNumberingAfterBreak="0">
    <w:nsid w:val="7AFB49D6"/>
    <w:multiLevelType w:val="multilevel"/>
    <w:tmpl w:val="A33EE9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5" w15:restartNumberingAfterBreak="0">
    <w:nsid w:val="7BDC027B"/>
    <w:multiLevelType w:val="multilevel"/>
    <w:tmpl w:val="8E0E1EF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6" w15:restartNumberingAfterBreak="0">
    <w:nsid w:val="7C4652E3"/>
    <w:multiLevelType w:val="multilevel"/>
    <w:tmpl w:val="2A38F58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7" w15:restartNumberingAfterBreak="0">
    <w:nsid w:val="7C995E25"/>
    <w:multiLevelType w:val="multilevel"/>
    <w:tmpl w:val="0A743E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8" w15:restartNumberingAfterBreak="0">
    <w:nsid w:val="7E2E0C3B"/>
    <w:multiLevelType w:val="hybridMultilevel"/>
    <w:tmpl w:val="2A2C4346"/>
    <w:lvl w:ilvl="0" w:tplc="1F6AA4A0">
      <w:start w:val="80"/>
      <w:numFmt w:val="bullet"/>
      <w:lvlText w:val=""/>
      <w:lvlJc w:val="left"/>
      <w:pPr>
        <w:ind w:left="588" w:hanging="360"/>
      </w:pPr>
      <w:rPr>
        <w:rFonts w:ascii="Wingdings" w:eastAsiaTheme="majorEastAsia" w:hAnsi="Wingdings" w:cs="Times New Roman" w:hint="default"/>
      </w:rPr>
    </w:lvl>
    <w:lvl w:ilvl="1" w:tplc="04090003" w:tentative="1">
      <w:start w:val="1"/>
      <w:numFmt w:val="bullet"/>
      <w:lvlText w:val="o"/>
      <w:lvlJc w:val="left"/>
      <w:pPr>
        <w:ind w:left="1308" w:hanging="360"/>
      </w:pPr>
      <w:rPr>
        <w:rFonts w:ascii="Courier New" w:hAnsi="Courier New" w:cs="Courier New" w:hint="default"/>
      </w:rPr>
    </w:lvl>
    <w:lvl w:ilvl="2" w:tplc="04090005" w:tentative="1">
      <w:start w:val="1"/>
      <w:numFmt w:val="bullet"/>
      <w:lvlText w:val=""/>
      <w:lvlJc w:val="left"/>
      <w:pPr>
        <w:ind w:left="2028" w:hanging="360"/>
      </w:pPr>
      <w:rPr>
        <w:rFonts w:ascii="Wingdings" w:hAnsi="Wingdings" w:hint="default"/>
      </w:rPr>
    </w:lvl>
    <w:lvl w:ilvl="3" w:tplc="04090001" w:tentative="1">
      <w:start w:val="1"/>
      <w:numFmt w:val="bullet"/>
      <w:lvlText w:val=""/>
      <w:lvlJc w:val="left"/>
      <w:pPr>
        <w:ind w:left="2748" w:hanging="360"/>
      </w:pPr>
      <w:rPr>
        <w:rFonts w:ascii="Symbol" w:hAnsi="Symbol" w:hint="default"/>
      </w:rPr>
    </w:lvl>
    <w:lvl w:ilvl="4" w:tplc="04090003" w:tentative="1">
      <w:start w:val="1"/>
      <w:numFmt w:val="bullet"/>
      <w:lvlText w:val="o"/>
      <w:lvlJc w:val="left"/>
      <w:pPr>
        <w:ind w:left="3468" w:hanging="360"/>
      </w:pPr>
      <w:rPr>
        <w:rFonts w:ascii="Courier New" w:hAnsi="Courier New" w:cs="Courier New" w:hint="default"/>
      </w:rPr>
    </w:lvl>
    <w:lvl w:ilvl="5" w:tplc="04090005" w:tentative="1">
      <w:start w:val="1"/>
      <w:numFmt w:val="bullet"/>
      <w:lvlText w:val=""/>
      <w:lvlJc w:val="left"/>
      <w:pPr>
        <w:ind w:left="4188" w:hanging="360"/>
      </w:pPr>
      <w:rPr>
        <w:rFonts w:ascii="Wingdings" w:hAnsi="Wingdings" w:hint="default"/>
      </w:rPr>
    </w:lvl>
    <w:lvl w:ilvl="6" w:tplc="04090001" w:tentative="1">
      <w:start w:val="1"/>
      <w:numFmt w:val="bullet"/>
      <w:lvlText w:val=""/>
      <w:lvlJc w:val="left"/>
      <w:pPr>
        <w:ind w:left="4908" w:hanging="360"/>
      </w:pPr>
      <w:rPr>
        <w:rFonts w:ascii="Symbol" w:hAnsi="Symbol" w:hint="default"/>
      </w:rPr>
    </w:lvl>
    <w:lvl w:ilvl="7" w:tplc="04090003" w:tentative="1">
      <w:start w:val="1"/>
      <w:numFmt w:val="bullet"/>
      <w:lvlText w:val="o"/>
      <w:lvlJc w:val="left"/>
      <w:pPr>
        <w:ind w:left="5628" w:hanging="360"/>
      </w:pPr>
      <w:rPr>
        <w:rFonts w:ascii="Courier New" w:hAnsi="Courier New" w:cs="Courier New" w:hint="default"/>
      </w:rPr>
    </w:lvl>
    <w:lvl w:ilvl="8" w:tplc="04090005" w:tentative="1">
      <w:start w:val="1"/>
      <w:numFmt w:val="bullet"/>
      <w:lvlText w:val=""/>
      <w:lvlJc w:val="left"/>
      <w:pPr>
        <w:ind w:left="6348" w:hanging="360"/>
      </w:pPr>
      <w:rPr>
        <w:rFonts w:ascii="Wingdings" w:hAnsi="Wingdings" w:hint="default"/>
      </w:rPr>
    </w:lvl>
  </w:abstractNum>
  <w:abstractNum w:abstractNumId="139" w15:restartNumberingAfterBreak="0">
    <w:nsid w:val="7F094360"/>
    <w:multiLevelType w:val="multilevel"/>
    <w:tmpl w:val="D75C88F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126653756">
    <w:abstractNumId w:val="5"/>
  </w:num>
  <w:num w:numId="2" w16cid:durableId="1239628496">
    <w:abstractNumId w:val="18"/>
  </w:num>
  <w:num w:numId="3" w16cid:durableId="842820455">
    <w:abstractNumId w:val="73"/>
  </w:num>
  <w:num w:numId="4" w16cid:durableId="353849786">
    <w:abstractNumId w:val="36"/>
  </w:num>
  <w:num w:numId="5" w16cid:durableId="1016073693">
    <w:abstractNumId w:val="2"/>
  </w:num>
  <w:num w:numId="6" w16cid:durableId="357433804">
    <w:abstractNumId w:val="29"/>
  </w:num>
  <w:num w:numId="7" w16cid:durableId="91586090">
    <w:abstractNumId w:val="122"/>
  </w:num>
  <w:num w:numId="8" w16cid:durableId="1436100306">
    <w:abstractNumId w:val="91"/>
  </w:num>
  <w:num w:numId="9" w16cid:durableId="1574584530">
    <w:abstractNumId w:val="120"/>
  </w:num>
  <w:num w:numId="10" w16cid:durableId="841697192">
    <w:abstractNumId w:val="64"/>
  </w:num>
  <w:num w:numId="11" w16cid:durableId="167064050">
    <w:abstractNumId w:val="97"/>
  </w:num>
  <w:num w:numId="12" w16cid:durableId="1827624303">
    <w:abstractNumId w:val="80"/>
  </w:num>
  <w:num w:numId="13" w16cid:durableId="1959949379">
    <w:abstractNumId w:val="138"/>
  </w:num>
  <w:num w:numId="14" w16cid:durableId="1020665554">
    <w:abstractNumId w:val="17"/>
  </w:num>
  <w:num w:numId="15" w16cid:durableId="2084911647">
    <w:abstractNumId w:val="125"/>
  </w:num>
  <w:num w:numId="16" w16cid:durableId="662705451">
    <w:abstractNumId w:val="96"/>
  </w:num>
  <w:num w:numId="17" w16cid:durableId="1989628456">
    <w:abstractNumId w:val="33"/>
  </w:num>
  <w:num w:numId="18" w16cid:durableId="13195005">
    <w:abstractNumId w:val="15"/>
  </w:num>
  <w:num w:numId="19" w16cid:durableId="1092436687">
    <w:abstractNumId w:val="109"/>
  </w:num>
  <w:num w:numId="20" w16cid:durableId="2021081816">
    <w:abstractNumId w:val="68"/>
  </w:num>
  <w:num w:numId="21" w16cid:durableId="265621975">
    <w:abstractNumId w:val="45"/>
  </w:num>
  <w:num w:numId="22" w16cid:durableId="1851412876">
    <w:abstractNumId w:val="41"/>
  </w:num>
  <w:num w:numId="23" w16cid:durableId="1393693585">
    <w:abstractNumId w:val="62"/>
  </w:num>
  <w:num w:numId="24" w16cid:durableId="156656358">
    <w:abstractNumId w:val="116"/>
  </w:num>
  <w:num w:numId="25" w16cid:durableId="951549505">
    <w:abstractNumId w:val="86"/>
  </w:num>
  <w:num w:numId="26" w16cid:durableId="104932143">
    <w:abstractNumId w:val="99"/>
  </w:num>
  <w:num w:numId="27" w16cid:durableId="1895777799">
    <w:abstractNumId w:val="11"/>
  </w:num>
  <w:num w:numId="28" w16cid:durableId="1852328725">
    <w:abstractNumId w:val="92"/>
  </w:num>
  <w:num w:numId="29" w16cid:durableId="1420979853">
    <w:abstractNumId w:val="57"/>
  </w:num>
  <w:num w:numId="30" w16cid:durableId="1244679719">
    <w:abstractNumId w:val="69"/>
  </w:num>
  <w:num w:numId="31" w16cid:durableId="846403311">
    <w:abstractNumId w:val="139"/>
  </w:num>
  <w:num w:numId="32" w16cid:durableId="1064912292">
    <w:abstractNumId w:val="13"/>
  </w:num>
  <w:num w:numId="33" w16cid:durableId="1212696811">
    <w:abstractNumId w:val="132"/>
  </w:num>
  <w:num w:numId="34" w16cid:durableId="33585465">
    <w:abstractNumId w:val="21"/>
  </w:num>
  <w:num w:numId="35" w16cid:durableId="1588735196">
    <w:abstractNumId w:val="114"/>
  </w:num>
  <w:num w:numId="36" w16cid:durableId="1790541240">
    <w:abstractNumId w:val="56"/>
  </w:num>
  <w:num w:numId="37" w16cid:durableId="1441757061">
    <w:abstractNumId w:val="79"/>
  </w:num>
  <w:num w:numId="38" w16cid:durableId="1010915501">
    <w:abstractNumId w:val="9"/>
  </w:num>
  <w:num w:numId="39" w16cid:durableId="211776091">
    <w:abstractNumId w:val="43"/>
  </w:num>
  <w:num w:numId="40" w16cid:durableId="302858767">
    <w:abstractNumId w:val="94"/>
  </w:num>
  <w:num w:numId="41" w16cid:durableId="1111708398">
    <w:abstractNumId w:val="126"/>
  </w:num>
  <w:num w:numId="42" w16cid:durableId="1870528792">
    <w:abstractNumId w:val="53"/>
  </w:num>
  <w:num w:numId="43" w16cid:durableId="1395617765">
    <w:abstractNumId w:val="23"/>
  </w:num>
  <w:num w:numId="44" w16cid:durableId="1823234340">
    <w:abstractNumId w:val="119"/>
  </w:num>
  <w:num w:numId="45" w16cid:durableId="1892568714">
    <w:abstractNumId w:val="4"/>
  </w:num>
  <w:num w:numId="46" w16cid:durableId="152336798">
    <w:abstractNumId w:val="95"/>
  </w:num>
  <w:num w:numId="47" w16cid:durableId="477068455">
    <w:abstractNumId w:val="113"/>
  </w:num>
  <w:num w:numId="48" w16cid:durableId="476381809">
    <w:abstractNumId w:val="111"/>
  </w:num>
  <w:num w:numId="49" w16cid:durableId="590744525">
    <w:abstractNumId w:val="76"/>
  </w:num>
  <w:num w:numId="50" w16cid:durableId="701782752">
    <w:abstractNumId w:val="123"/>
  </w:num>
  <w:num w:numId="51" w16cid:durableId="1963417546">
    <w:abstractNumId w:val="135"/>
  </w:num>
  <w:num w:numId="52" w16cid:durableId="462697303">
    <w:abstractNumId w:val="22"/>
  </w:num>
  <w:num w:numId="53" w16cid:durableId="1758625710">
    <w:abstractNumId w:val="93"/>
  </w:num>
  <w:num w:numId="54" w16cid:durableId="176966343">
    <w:abstractNumId w:val="27"/>
  </w:num>
  <w:num w:numId="55" w16cid:durableId="770929849">
    <w:abstractNumId w:val="124"/>
  </w:num>
  <w:num w:numId="56" w16cid:durableId="77941702">
    <w:abstractNumId w:val="58"/>
  </w:num>
  <w:num w:numId="57" w16cid:durableId="494298878">
    <w:abstractNumId w:val="46"/>
  </w:num>
  <w:num w:numId="58" w16cid:durableId="2098165718">
    <w:abstractNumId w:val="107"/>
  </w:num>
  <w:num w:numId="59" w16cid:durableId="676928141">
    <w:abstractNumId w:val="12"/>
  </w:num>
  <w:num w:numId="60" w16cid:durableId="1227649716">
    <w:abstractNumId w:val="84"/>
  </w:num>
  <w:num w:numId="61" w16cid:durableId="2053652820">
    <w:abstractNumId w:val="52"/>
  </w:num>
  <w:num w:numId="62" w16cid:durableId="1551306151">
    <w:abstractNumId w:val="127"/>
  </w:num>
  <w:num w:numId="63" w16cid:durableId="1774781566">
    <w:abstractNumId w:val="110"/>
  </w:num>
  <w:num w:numId="64" w16cid:durableId="1845513279">
    <w:abstractNumId w:val="6"/>
  </w:num>
  <w:num w:numId="65" w16cid:durableId="1749617047">
    <w:abstractNumId w:val="106"/>
  </w:num>
  <w:num w:numId="66" w16cid:durableId="548809094">
    <w:abstractNumId w:val="35"/>
  </w:num>
  <w:num w:numId="67" w16cid:durableId="147987072">
    <w:abstractNumId w:val="38"/>
  </w:num>
  <w:num w:numId="68" w16cid:durableId="598410231">
    <w:abstractNumId w:val="74"/>
  </w:num>
  <w:num w:numId="69" w16cid:durableId="1290280036">
    <w:abstractNumId w:val="103"/>
  </w:num>
  <w:num w:numId="70" w16cid:durableId="1071151433">
    <w:abstractNumId w:val="105"/>
  </w:num>
  <w:num w:numId="71" w16cid:durableId="1062095288">
    <w:abstractNumId w:val="54"/>
  </w:num>
  <w:num w:numId="72" w16cid:durableId="1231380258">
    <w:abstractNumId w:val="83"/>
  </w:num>
  <w:num w:numId="73" w16cid:durableId="348869939">
    <w:abstractNumId w:val="112"/>
  </w:num>
  <w:num w:numId="74" w16cid:durableId="456990423">
    <w:abstractNumId w:val="87"/>
  </w:num>
  <w:num w:numId="75" w16cid:durableId="2111121337">
    <w:abstractNumId w:val="77"/>
  </w:num>
  <w:num w:numId="76" w16cid:durableId="431246098">
    <w:abstractNumId w:val="48"/>
  </w:num>
  <w:num w:numId="77" w16cid:durableId="149102681">
    <w:abstractNumId w:val="47"/>
  </w:num>
  <w:num w:numId="78" w16cid:durableId="1949047129">
    <w:abstractNumId w:val="25"/>
  </w:num>
  <w:num w:numId="79" w16cid:durableId="302660330">
    <w:abstractNumId w:val="34"/>
  </w:num>
  <w:num w:numId="80" w16cid:durableId="443427338">
    <w:abstractNumId w:val="128"/>
  </w:num>
  <w:num w:numId="81" w16cid:durableId="2041584044">
    <w:abstractNumId w:val="117"/>
  </w:num>
  <w:num w:numId="82" w16cid:durableId="1272593765">
    <w:abstractNumId w:val="10"/>
  </w:num>
  <w:num w:numId="83" w16cid:durableId="838353593">
    <w:abstractNumId w:val="28"/>
  </w:num>
  <w:num w:numId="84" w16cid:durableId="611669229">
    <w:abstractNumId w:val="7"/>
  </w:num>
  <w:num w:numId="85" w16cid:durableId="2086029337">
    <w:abstractNumId w:val="104"/>
  </w:num>
  <w:num w:numId="86" w16cid:durableId="769811924">
    <w:abstractNumId w:val="39"/>
  </w:num>
  <w:num w:numId="87" w16cid:durableId="1626545971">
    <w:abstractNumId w:val="55"/>
  </w:num>
  <w:num w:numId="88" w16cid:durableId="1087187199">
    <w:abstractNumId w:val="26"/>
  </w:num>
  <w:num w:numId="89" w16cid:durableId="769197960">
    <w:abstractNumId w:val="131"/>
  </w:num>
  <w:num w:numId="90" w16cid:durableId="1603491372">
    <w:abstractNumId w:val="42"/>
  </w:num>
  <w:num w:numId="91" w16cid:durableId="1945647072">
    <w:abstractNumId w:val="44"/>
  </w:num>
  <w:num w:numId="92" w16cid:durableId="1813524091">
    <w:abstractNumId w:val="85"/>
  </w:num>
  <w:num w:numId="93" w16cid:durableId="298389238">
    <w:abstractNumId w:val="108"/>
  </w:num>
  <w:num w:numId="94" w16cid:durableId="601962259">
    <w:abstractNumId w:val="30"/>
  </w:num>
  <w:num w:numId="95" w16cid:durableId="766510020">
    <w:abstractNumId w:val="1"/>
  </w:num>
  <w:num w:numId="96" w16cid:durableId="914171177">
    <w:abstractNumId w:val="20"/>
  </w:num>
  <w:num w:numId="97" w16cid:durableId="1762675087">
    <w:abstractNumId w:val="70"/>
  </w:num>
  <w:num w:numId="98" w16cid:durableId="225460444">
    <w:abstractNumId w:val="67"/>
  </w:num>
  <w:num w:numId="99" w16cid:durableId="691540595">
    <w:abstractNumId w:val="0"/>
  </w:num>
  <w:num w:numId="100" w16cid:durableId="1633289603">
    <w:abstractNumId w:val="121"/>
  </w:num>
  <w:num w:numId="101" w16cid:durableId="1884900771">
    <w:abstractNumId w:val="24"/>
  </w:num>
  <w:num w:numId="102" w16cid:durableId="1249844987">
    <w:abstractNumId w:val="101"/>
  </w:num>
  <w:num w:numId="103" w16cid:durableId="1225675946">
    <w:abstractNumId w:val="71"/>
  </w:num>
  <w:num w:numId="104" w16cid:durableId="1586182589">
    <w:abstractNumId w:val="66"/>
  </w:num>
  <w:num w:numId="105" w16cid:durableId="735054603">
    <w:abstractNumId w:val="75"/>
  </w:num>
  <w:num w:numId="106" w16cid:durableId="1671716092">
    <w:abstractNumId w:val="89"/>
  </w:num>
  <w:num w:numId="107" w16cid:durableId="1450516926">
    <w:abstractNumId w:val="130"/>
  </w:num>
  <w:num w:numId="108" w16cid:durableId="721295180">
    <w:abstractNumId w:val="61"/>
  </w:num>
  <w:num w:numId="109" w16cid:durableId="116415567">
    <w:abstractNumId w:val="3"/>
  </w:num>
  <w:num w:numId="110" w16cid:durableId="633605922">
    <w:abstractNumId w:val="19"/>
  </w:num>
  <w:num w:numId="111" w16cid:durableId="1075978587">
    <w:abstractNumId w:val="60"/>
  </w:num>
  <w:num w:numId="112" w16cid:durableId="287316592">
    <w:abstractNumId w:val="98"/>
  </w:num>
  <w:num w:numId="113" w16cid:durableId="1861968607">
    <w:abstractNumId w:val="137"/>
  </w:num>
  <w:num w:numId="114" w16cid:durableId="812328119">
    <w:abstractNumId w:val="102"/>
  </w:num>
  <w:num w:numId="115" w16cid:durableId="574586468">
    <w:abstractNumId w:val="50"/>
  </w:num>
  <w:num w:numId="116" w16cid:durableId="1378970828">
    <w:abstractNumId w:val="8"/>
  </w:num>
  <w:num w:numId="117" w16cid:durableId="861817800">
    <w:abstractNumId w:val="16"/>
  </w:num>
  <w:num w:numId="118" w16cid:durableId="1492603447">
    <w:abstractNumId w:val="118"/>
  </w:num>
  <w:num w:numId="119" w16cid:durableId="1104885596">
    <w:abstractNumId w:val="88"/>
  </w:num>
  <w:num w:numId="120" w16cid:durableId="163861501">
    <w:abstractNumId w:val="136"/>
  </w:num>
  <w:num w:numId="121" w16cid:durableId="374549931">
    <w:abstractNumId w:val="82"/>
  </w:num>
  <w:num w:numId="122" w16cid:durableId="2144035887">
    <w:abstractNumId w:val="72"/>
  </w:num>
  <w:num w:numId="123" w16cid:durableId="413744756">
    <w:abstractNumId w:val="37"/>
  </w:num>
  <w:num w:numId="124" w16cid:durableId="1608152205">
    <w:abstractNumId w:val="49"/>
  </w:num>
  <w:num w:numId="125" w16cid:durableId="270824119">
    <w:abstractNumId w:val="32"/>
  </w:num>
  <w:num w:numId="126" w16cid:durableId="838694923">
    <w:abstractNumId w:val="40"/>
  </w:num>
  <w:num w:numId="127" w16cid:durableId="998658328">
    <w:abstractNumId w:val="31"/>
  </w:num>
  <w:num w:numId="128" w16cid:durableId="1533298391">
    <w:abstractNumId w:val="78"/>
  </w:num>
  <w:num w:numId="129" w16cid:durableId="1747873310">
    <w:abstractNumId w:val="133"/>
  </w:num>
  <w:num w:numId="130" w16cid:durableId="35739448">
    <w:abstractNumId w:val="59"/>
  </w:num>
  <w:num w:numId="131" w16cid:durableId="252518368">
    <w:abstractNumId w:val="81"/>
  </w:num>
  <w:num w:numId="132" w16cid:durableId="1779636173">
    <w:abstractNumId w:val="14"/>
  </w:num>
  <w:num w:numId="133" w16cid:durableId="349263315">
    <w:abstractNumId w:val="63"/>
  </w:num>
  <w:num w:numId="134" w16cid:durableId="1205294213">
    <w:abstractNumId w:val="90"/>
  </w:num>
  <w:num w:numId="135" w16cid:durableId="1409764142">
    <w:abstractNumId w:val="65"/>
  </w:num>
  <w:num w:numId="136" w16cid:durableId="1697387015">
    <w:abstractNumId w:val="129"/>
  </w:num>
  <w:num w:numId="137" w16cid:durableId="1269122755">
    <w:abstractNumId w:val="100"/>
  </w:num>
  <w:num w:numId="138" w16cid:durableId="1846281056">
    <w:abstractNumId w:val="134"/>
  </w:num>
  <w:num w:numId="139" w16cid:durableId="1173376774">
    <w:abstractNumId w:val="51"/>
  </w:num>
  <w:num w:numId="140" w16cid:durableId="536744125">
    <w:abstractNumId w:val="1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632"/>
    <w:rsid w:val="000015FC"/>
    <w:rsid w:val="00004164"/>
    <w:rsid w:val="00010AED"/>
    <w:rsid w:val="00011524"/>
    <w:rsid w:val="000134AE"/>
    <w:rsid w:val="00013E85"/>
    <w:rsid w:val="000142AC"/>
    <w:rsid w:val="00014A5B"/>
    <w:rsid w:val="000157D4"/>
    <w:rsid w:val="00015ACA"/>
    <w:rsid w:val="0001619A"/>
    <w:rsid w:val="00016CB0"/>
    <w:rsid w:val="000213E6"/>
    <w:rsid w:val="000215B2"/>
    <w:rsid w:val="00021DAB"/>
    <w:rsid w:val="0002262E"/>
    <w:rsid w:val="00022E9D"/>
    <w:rsid w:val="00024247"/>
    <w:rsid w:val="000244A7"/>
    <w:rsid w:val="00024CE8"/>
    <w:rsid w:val="000253EC"/>
    <w:rsid w:val="00025867"/>
    <w:rsid w:val="00026208"/>
    <w:rsid w:val="00026554"/>
    <w:rsid w:val="000269A1"/>
    <w:rsid w:val="00027AE8"/>
    <w:rsid w:val="00027B3D"/>
    <w:rsid w:val="00035274"/>
    <w:rsid w:val="000373B3"/>
    <w:rsid w:val="00037987"/>
    <w:rsid w:val="00037C96"/>
    <w:rsid w:val="000404D5"/>
    <w:rsid w:val="0004050A"/>
    <w:rsid w:val="000407DD"/>
    <w:rsid w:val="00040970"/>
    <w:rsid w:val="00041309"/>
    <w:rsid w:val="00042CE8"/>
    <w:rsid w:val="00042F1F"/>
    <w:rsid w:val="00043374"/>
    <w:rsid w:val="0004385D"/>
    <w:rsid w:val="000443B0"/>
    <w:rsid w:val="00044A56"/>
    <w:rsid w:val="000457DE"/>
    <w:rsid w:val="0004610A"/>
    <w:rsid w:val="0005059A"/>
    <w:rsid w:val="00053391"/>
    <w:rsid w:val="00054FC8"/>
    <w:rsid w:val="00056419"/>
    <w:rsid w:val="00056494"/>
    <w:rsid w:val="0006040C"/>
    <w:rsid w:val="0006062E"/>
    <w:rsid w:val="000608BE"/>
    <w:rsid w:val="0006123C"/>
    <w:rsid w:val="00061A15"/>
    <w:rsid w:val="00061CD9"/>
    <w:rsid w:val="00062EB4"/>
    <w:rsid w:val="0006341D"/>
    <w:rsid w:val="00063BE2"/>
    <w:rsid w:val="000660F3"/>
    <w:rsid w:val="00066BCF"/>
    <w:rsid w:val="00066E3B"/>
    <w:rsid w:val="00067CF0"/>
    <w:rsid w:val="00067F75"/>
    <w:rsid w:val="000700AD"/>
    <w:rsid w:val="00071240"/>
    <w:rsid w:val="00071F21"/>
    <w:rsid w:val="00073BC0"/>
    <w:rsid w:val="00074CBE"/>
    <w:rsid w:val="00075564"/>
    <w:rsid w:val="0007635F"/>
    <w:rsid w:val="00076400"/>
    <w:rsid w:val="00076D17"/>
    <w:rsid w:val="000773B3"/>
    <w:rsid w:val="0007DAA8"/>
    <w:rsid w:val="000803F4"/>
    <w:rsid w:val="00080E6F"/>
    <w:rsid w:val="00084629"/>
    <w:rsid w:val="00085A65"/>
    <w:rsid w:val="00085E19"/>
    <w:rsid w:val="00086C54"/>
    <w:rsid w:val="00086D8D"/>
    <w:rsid w:val="00087071"/>
    <w:rsid w:val="000876E1"/>
    <w:rsid w:val="00092686"/>
    <w:rsid w:val="00093569"/>
    <w:rsid w:val="00093F47"/>
    <w:rsid w:val="000955C0"/>
    <w:rsid w:val="00095F46"/>
    <w:rsid w:val="000969F7"/>
    <w:rsid w:val="00097550"/>
    <w:rsid w:val="0009757C"/>
    <w:rsid w:val="000A2643"/>
    <w:rsid w:val="000A35F0"/>
    <w:rsid w:val="000A56FE"/>
    <w:rsid w:val="000A58F3"/>
    <w:rsid w:val="000A6936"/>
    <w:rsid w:val="000A7AFF"/>
    <w:rsid w:val="000B165B"/>
    <w:rsid w:val="000B1973"/>
    <w:rsid w:val="000B1A78"/>
    <w:rsid w:val="000B245A"/>
    <w:rsid w:val="000B386A"/>
    <w:rsid w:val="000B4274"/>
    <w:rsid w:val="000B4D68"/>
    <w:rsid w:val="000B4D9B"/>
    <w:rsid w:val="000B5071"/>
    <w:rsid w:val="000B5164"/>
    <w:rsid w:val="000B5661"/>
    <w:rsid w:val="000B5F97"/>
    <w:rsid w:val="000C1889"/>
    <w:rsid w:val="000C29DF"/>
    <w:rsid w:val="000C31DB"/>
    <w:rsid w:val="000C39FC"/>
    <w:rsid w:val="000C3B6D"/>
    <w:rsid w:val="000C5572"/>
    <w:rsid w:val="000C5B9E"/>
    <w:rsid w:val="000C64EA"/>
    <w:rsid w:val="000D2B89"/>
    <w:rsid w:val="000D4E5E"/>
    <w:rsid w:val="000D5B2F"/>
    <w:rsid w:val="000D5C37"/>
    <w:rsid w:val="000D6975"/>
    <w:rsid w:val="000D6AD1"/>
    <w:rsid w:val="000E0433"/>
    <w:rsid w:val="000E04F3"/>
    <w:rsid w:val="000E2047"/>
    <w:rsid w:val="000E50D2"/>
    <w:rsid w:val="000E5511"/>
    <w:rsid w:val="000E57C2"/>
    <w:rsid w:val="000E6FDB"/>
    <w:rsid w:val="000E748B"/>
    <w:rsid w:val="000E7E4F"/>
    <w:rsid w:val="000F10BF"/>
    <w:rsid w:val="000F1FBD"/>
    <w:rsid w:val="000F2C26"/>
    <w:rsid w:val="000F3CB9"/>
    <w:rsid w:val="000F4243"/>
    <w:rsid w:val="000F45A8"/>
    <w:rsid w:val="000F54C2"/>
    <w:rsid w:val="000F55B8"/>
    <w:rsid w:val="000F636E"/>
    <w:rsid w:val="000F63C4"/>
    <w:rsid w:val="000F6A4E"/>
    <w:rsid w:val="000F7162"/>
    <w:rsid w:val="000F7C9B"/>
    <w:rsid w:val="00101C59"/>
    <w:rsid w:val="00102488"/>
    <w:rsid w:val="001028E1"/>
    <w:rsid w:val="001039EA"/>
    <w:rsid w:val="00103D86"/>
    <w:rsid w:val="001044DB"/>
    <w:rsid w:val="0010471D"/>
    <w:rsid w:val="00105460"/>
    <w:rsid w:val="00105559"/>
    <w:rsid w:val="00110286"/>
    <w:rsid w:val="001127B3"/>
    <w:rsid w:val="001130DB"/>
    <w:rsid w:val="0011335D"/>
    <w:rsid w:val="00115F79"/>
    <w:rsid w:val="001162E6"/>
    <w:rsid w:val="00117C5C"/>
    <w:rsid w:val="00117CFA"/>
    <w:rsid w:val="00121434"/>
    <w:rsid w:val="00121AC3"/>
    <w:rsid w:val="00122DF7"/>
    <w:rsid w:val="001237D7"/>
    <w:rsid w:val="00124326"/>
    <w:rsid w:val="00124907"/>
    <w:rsid w:val="001249A3"/>
    <w:rsid w:val="001249A6"/>
    <w:rsid w:val="0012506C"/>
    <w:rsid w:val="00125284"/>
    <w:rsid w:val="00125A34"/>
    <w:rsid w:val="0012610D"/>
    <w:rsid w:val="00126E93"/>
    <w:rsid w:val="0012788A"/>
    <w:rsid w:val="00131478"/>
    <w:rsid w:val="0013199C"/>
    <w:rsid w:val="00131B2B"/>
    <w:rsid w:val="0013254F"/>
    <w:rsid w:val="001332E3"/>
    <w:rsid w:val="00135982"/>
    <w:rsid w:val="00136280"/>
    <w:rsid w:val="001377FB"/>
    <w:rsid w:val="001429BC"/>
    <w:rsid w:val="00142CC5"/>
    <w:rsid w:val="00143062"/>
    <w:rsid w:val="001439D6"/>
    <w:rsid w:val="00144B0A"/>
    <w:rsid w:val="00145457"/>
    <w:rsid w:val="001501A8"/>
    <w:rsid w:val="001503EE"/>
    <w:rsid w:val="00150D15"/>
    <w:rsid w:val="001526C9"/>
    <w:rsid w:val="001529CF"/>
    <w:rsid w:val="00153588"/>
    <w:rsid w:val="001540FF"/>
    <w:rsid w:val="001545EF"/>
    <w:rsid w:val="00154CFB"/>
    <w:rsid w:val="00156749"/>
    <w:rsid w:val="00156917"/>
    <w:rsid w:val="001571F4"/>
    <w:rsid w:val="00160CC9"/>
    <w:rsid w:val="001613A8"/>
    <w:rsid w:val="00161D2B"/>
    <w:rsid w:val="00163122"/>
    <w:rsid w:val="00163687"/>
    <w:rsid w:val="001637AD"/>
    <w:rsid w:val="001639D4"/>
    <w:rsid w:val="00163CB2"/>
    <w:rsid w:val="00164E04"/>
    <w:rsid w:val="00165BF3"/>
    <w:rsid w:val="001667CB"/>
    <w:rsid w:val="001668A0"/>
    <w:rsid w:val="00166C58"/>
    <w:rsid w:val="001671B6"/>
    <w:rsid w:val="0016745D"/>
    <w:rsid w:val="001716AD"/>
    <w:rsid w:val="00172083"/>
    <w:rsid w:val="00172152"/>
    <w:rsid w:val="00172A11"/>
    <w:rsid w:val="001736A5"/>
    <w:rsid w:val="001749DB"/>
    <w:rsid w:val="0017553E"/>
    <w:rsid w:val="001765CF"/>
    <w:rsid w:val="00176A0B"/>
    <w:rsid w:val="00177397"/>
    <w:rsid w:val="00180386"/>
    <w:rsid w:val="00180812"/>
    <w:rsid w:val="001811D9"/>
    <w:rsid w:val="00181268"/>
    <w:rsid w:val="00181826"/>
    <w:rsid w:val="0018358D"/>
    <w:rsid w:val="00183B23"/>
    <w:rsid w:val="00183E5A"/>
    <w:rsid w:val="0018490F"/>
    <w:rsid w:val="00186033"/>
    <w:rsid w:val="00186AC2"/>
    <w:rsid w:val="001871EB"/>
    <w:rsid w:val="001875A2"/>
    <w:rsid w:val="00191515"/>
    <w:rsid w:val="0019342B"/>
    <w:rsid w:val="00194325"/>
    <w:rsid w:val="001963D2"/>
    <w:rsid w:val="00196E94"/>
    <w:rsid w:val="001A01BC"/>
    <w:rsid w:val="001A231B"/>
    <w:rsid w:val="001A2500"/>
    <w:rsid w:val="001A395B"/>
    <w:rsid w:val="001A46D3"/>
    <w:rsid w:val="001A58A8"/>
    <w:rsid w:val="001A644F"/>
    <w:rsid w:val="001A6E98"/>
    <w:rsid w:val="001B0FB8"/>
    <w:rsid w:val="001B1109"/>
    <w:rsid w:val="001B1194"/>
    <w:rsid w:val="001B1291"/>
    <w:rsid w:val="001B215D"/>
    <w:rsid w:val="001B2A06"/>
    <w:rsid w:val="001B2A3C"/>
    <w:rsid w:val="001B325D"/>
    <w:rsid w:val="001B41D8"/>
    <w:rsid w:val="001B4F7A"/>
    <w:rsid w:val="001B5F96"/>
    <w:rsid w:val="001B6606"/>
    <w:rsid w:val="001C2347"/>
    <w:rsid w:val="001C3598"/>
    <w:rsid w:val="001C3949"/>
    <w:rsid w:val="001C39EB"/>
    <w:rsid w:val="001C3A8E"/>
    <w:rsid w:val="001C4E54"/>
    <w:rsid w:val="001C5712"/>
    <w:rsid w:val="001C6910"/>
    <w:rsid w:val="001D2F43"/>
    <w:rsid w:val="001E05DE"/>
    <w:rsid w:val="001E13C8"/>
    <w:rsid w:val="001E2575"/>
    <w:rsid w:val="001E2DA2"/>
    <w:rsid w:val="001E3216"/>
    <w:rsid w:val="001E43B5"/>
    <w:rsid w:val="001E51B1"/>
    <w:rsid w:val="001E5FC7"/>
    <w:rsid w:val="001E6145"/>
    <w:rsid w:val="001E731A"/>
    <w:rsid w:val="001E77BC"/>
    <w:rsid w:val="001E7FB7"/>
    <w:rsid w:val="001F1FD6"/>
    <w:rsid w:val="001F2757"/>
    <w:rsid w:val="001F2E94"/>
    <w:rsid w:val="001F322B"/>
    <w:rsid w:val="001F5E0C"/>
    <w:rsid w:val="001F5E75"/>
    <w:rsid w:val="001F6868"/>
    <w:rsid w:val="001F6C2B"/>
    <w:rsid w:val="001F6C94"/>
    <w:rsid w:val="00200EE0"/>
    <w:rsid w:val="00202739"/>
    <w:rsid w:val="002042DC"/>
    <w:rsid w:val="00204E98"/>
    <w:rsid w:val="00206335"/>
    <w:rsid w:val="00206DBA"/>
    <w:rsid w:val="00207482"/>
    <w:rsid w:val="0020A2F3"/>
    <w:rsid w:val="00211392"/>
    <w:rsid w:val="00212028"/>
    <w:rsid w:val="002124B9"/>
    <w:rsid w:val="0021298A"/>
    <w:rsid w:val="002154CE"/>
    <w:rsid w:val="0021595B"/>
    <w:rsid w:val="00215CAC"/>
    <w:rsid w:val="002168CB"/>
    <w:rsid w:val="00217081"/>
    <w:rsid w:val="0021789A"/>
    <w:rsid w:val="002213FA"/>
    <w:rsid w:val="0022322B"/>
    <w:rsid w:val="002251F4"/>
    <w:rsid w:val="00225564"/>
    <w:rsid w:val="00226343"/>
    <w:rsid w:val="00226691"/>
    <w:rsid w:val="00227A1B"/>
    <w:rsid w:val="00227C86"/>
    <w:rsid w:val="00230256"/>
    <w:rsid w:val="002317DE"/>
    <w:rsid w:val="00231F17"/>
    <w:rsid w:val="00232181"/>
    <w:rsid w:val="00232AA7"/>
    <w:rsid w:val="0023324C"/>
    <w:rsid w:val="00234514"/>
    <w:rsid w:val="00234932"/>
    <w:rsid w:val="00235122"/>
    <w:rsid w:val="002366A6"/>
    <w:rsid w:val="00236F9D"/>
    <w:rsid w:val="002373E8"/>
    <w:rsid w:val="00237790"/>
    <w:rsid w:val="00240474"/>
    <w:rsid w:val="00240C3F"/>
    <w:rsid w:val="002414F1"/>
    <w:rsid w:val="00241D7E"/>
    <w:rsid w:val="00241D9E"/>
    <w:rsid w:val="00246B0E"/>
    <w:rsid w:val="002473EF"/>
    <w:rsid w:val="00248201"/>
    <w:rsid w:val="002500D8"/>
    <w:rsid w:val="00253C38"/>
    <w:rsid w:val="002548B3"/>
    <w:rsid w:val="002570A1"/>
    <w:rsid w:val="002639DF"/>
    <w:rsid w:val="002643DF"/>
    <w:rsid w:val="002661C2"/>
    <w:rsid w:val="0026632A"/>
    <w:rsid w:val="00267ECA"/>
    <w:rsid w:val="002703B8"/>
    <w:rsid w:val="00270CBC"/>
    <w:rsid w:val="00270F35"/>
    <w:rsid w:val="0027201F"/>
    <w:rsid w:val="0027277F"/>
    <w:rsid w:val="00273B8B"/>
    <w:rsid w:val="00273BD4"/>
    <w:rsid w:val="00274D70"/>
    <w:rsid w:val="0027671F"/>
    <w:rsid w:val="00276824"/>
    <w:rsid w:val="00276B24"/>
    <w:rsid w:val="00277BAA"/>
    <w:rsid w:val="00280224"/>
    <w:rsid w:val="0028208E"/>
    <w:rsid w:val="0028285F"/>
    <w:rsid w:val="00283344"/>
    <w:rsid w:val="00287949"/>
    <w:rsid w:val="00287C0B"/>
    <w:rsid w:val="002901B0"/>
    <w:rsid w:val="00290533"/>
    <w:rsid w:val="00290FB1"/>
    <w:rsid w:val="00291246"/>
    <w:rsid w:val="0029170B"/>
    <w:rsid w:val="00291ADC"/>
    <w:rsid w:val="00292E0E"/>
    <w:rsid w:val="00296D7F"/>
    <w:rsid w:val="002972B1"/>
    <w:rsid w:val="002A09FB"/>
    <w:rsid w:val="002A0E16"/>
    <w:rsid w:val="002A1E0F"/>
    <w:rsid w:val="002A1E92"/>
    <w:rsid w:val="002A325C"/>
    <w:rsid w:val="002A37AF"/>
    <w:rsid w:val="002A3BC5"/>
    <w:rsid w:val="002A5698"/>
    <w:rsid w:val="002A6A20"/>
    <w:rsid w:val="002B03BF"/>
    <w:rsid w:val="002B0C38"/>
    <w:rsid w:val="002B10F3"/>
    <w:rsid w:val="002B2436"/>
    <w:rsid w:val="002B489E"/>
    <w:rsid w:val="002B4DC8"/>
    <w:rsid w:val="002B4F35"/>
    <w:rsid w:val="002B5477"/>
    <w:rsid w:val="002B5AFD"/>
    <w:rsid w:val="002B66D8"/>
    <w:rsid w:val="002B7A6C"/>
    <w:rsid w:val="002B7BBC"/>
    <w:rsid w:val="002C0887"/>
    <w:rsid w:val="002C0DCB"/>
    <w:rsid w:val="002C1072"/>
    <w:rsid w:val="002C216F"/>
    <w:rsid w:val="002C5D15"/>
    <w:rsid w:val="002C5DF4"/>
    <w:rsid w:val="002C62CD"/>
    <w:rsid w:val="002C67F5"/>
    <w:rsid w:val="002D090D"/>
    <w:rsid w:val="002D21C9"/>
    <w:rsid w:val="002D4051"/>
    <w:rsid w:val="002D4773"/>
    <w:rsid w:val="002D5139"/>
    <w:rsid w:val="002D6A16"/>
    <w:rsid w:val="002D7722"/>
    <w:rsid w:val="002D783B"/>
    <w:rsid w:val="002D7C9A"/>
    <w:rsid w:val="002E141F"/>
    <w:rsid w:val="002E1D3F"/>
    <w:rsid w:val="002E2EE9"/>
    <w:rsid w:val="002E6633"/>
    <w:rsid w:val="002E7654"/>
    <w:rsid w:val="002F1671"/>
    <w:rsid w:val="002F2424"/>
    <w:rsid w:val="002F3BDC"/>
    <w:rsid w:val="002F4D3C"/>
    <w:rsid w:val="002F574A"/>
    <w:rsid w:val="002F6253"/>
    <w:rsid w:val="00301615"/>
    <w:rsid w:val="00301832"/>
    <w:rsid w:val="00301D80"/>
    <w:rsid w:val="003021AD"/>
    <w:rsid w:val="00302600"/>
    <w:rsid w:val="00303505"/>
    <w:rsid w:val="00307BE1"/>
    <w:rsid w:val="003112B2"/>
    <w:rsid w:val="00316393"/>
    <w:rsid w:val="003165DC"/>
    <w:rsid w:val="003203CF"/>
    <w:rsid w:val="00322295"/>
    <w:rsid w:val="00322A9D"/>
    <w:rsid w:val="00322BF6"/>
    <w:rsid w:val="00323627"/>
    <w:rsid w:val="003249EA"/>
    <w:rsid w:val="00326B88"/>
    <w:rsid w:val="00326C67"/>
    <w:rsid w:val="003276DC"/>
    <w:rsid w:val="00327754"/>
    <w:rsid w:val="00330339"/>
    <w:rsid w:val="0033069B"/>
    <w:rsid w:val="00330838"/>
    <w:rsid w:val="00330A0E"/>
    <w:rsid w:val="003310EC"/>
    <w:rsid w:val="00331906"/>
    <w:rsid w:val="00331ED3"/>
    <w:rsid w:val="00333E42"/>
    <w:rsid w:val="00335A9D"/>
    <w:rsid w:val="00337E37"/>
    <w:rsid w:val="00337EDA"/>
    <w:rsid w:val="00343B84"/>
    <w:rsid w:val="00344C92"/>
    <w:rsid w:val="0034527E"/>
    <w:rsid w:val="003454B1"/>
    <w:rsid w:val="00345999"/>
    <w:rsid w:val="00346227"/>
    <w:rsid w:val="003465FC"/>
    <w:rsid w:val="0034692B"/>
    <w:rsid w:val="0034720C"/>
    <w:rsid w:val="003475FD"/>
    <w:rsid w:val="0035045B"/>
    <w:rsid w:val="00350DC9"/>
    <w:rsid w:val="00351CBD"/>
    <w:rsid w:val="003528A7"/>
    <w:rsid w:val="00352988"/>
    <w:rsid w:val="0035495A"/>
    <w:rsid w:val="00354D72"/>
    <w:rsid w:val="00355606"/>
    <w:rsid w:val="003579E5"/>
    <w:rsid w:val="0036184F"/>
    <w:rsid w:val="00362FBD"/>
    <w:rsid w:val="00363BDF"/>
    <w:rsid w:val="00364690"/>
    <w:rsid w:val="0037129A"/>
    <w:rsid w:val="003742A6"/>
    <w:rsid w:val="00374C90"/>
    <w:rsid w:val="00375EE8"/>
    <w:rsid w:val="003779F7"/>
    <w:rsid w:val="00381168"/>
    <w:rsid w:val="0038590E"/>
    <w:rsid w:val="00386054"/>
    <w:rsid w:val="003871DD"/>
    <w:rsid w:val="0038738C"/>
    <w:rsid w:val="00390B86"/>
    <w:rsid w:val="00390E2F"/>
    <w:rsid w:val="00391368"/>
    <w:rsid w:val="00391B0C"/>
    <w:rsid w:val="003930C2"/>
    <w:rsid w:val="003931F0"/>
    <w:rsid w:val="00394026"/>
    <w:rsid w:val="0039594B"/>
    <w:rsid w:val="00397B37"/>
    <w:rsid w:val="003A057E"/>
    <w:rsid w:val="003A11C0"/>
    <w:rsid w:val="003A14AD"/>
    <w:rsid w:val="003A1890"/>
    <w:rsid w:val="003A18C7"/>
    <w:rsid w:val="003A2454"/>
    <w:rsid w:val="003A3516"/>
    <w:rsid w:val="003A3FBD"/>
    <w:rsid w:val="003A4716"/>
    <w:rsid w:val="003A4940"/>
    <w:rsid w:val="003A56A6"/>
    <w:rsid w:val="003A5CCA"/>
    <w:rsid w:val="003A72B4"/>
    <w:rsid w:val="003A7E11"/>
    <w:rsid w:val="003B0125"/>
    <w:rsid w:val="003B147F"/>
    <w:rsid w:val="003B1BAA"/>
    <w:rsid w:val="003B263B"/>
    <w:rsid w:val="003B2DF7"/>
    <w:rsid w:val="003B2E9B"/>
    <w:rsid w:val="003B39A1"/>
    <w:rsid w:val="003B46A2"/>
    <w:rsid w:val="003B4CB1"/>
    <w:rsid w:val="003B5855"/>
    <w:rsid w:val="003B6B61"/>
    <w:rsid w:val="003B7DE2"/>
    <w:rsid w:val="003B7F8E"/>
    <w:rsid w:val="003C1138"/>
    <w:rsid w:val="003C15FA"/>
    <w:rsid w:val="003C1DCD"/>
    <w:rsid w:val="003C2D75"/>
    <w:rsid w:val="003C3285"/>
    <w:rsid w:val="003C4D97"/>
    <w:rsid w:val="003C5A10"/>
    <w:rsid w:val="003C5FB4"/>
    <w:rsid w:val="003C6900"/>
    <w:rsid w:val="003C6F9D"/>
    <w:rsid w:val="003C7635"/>
    <w:rsid w:val="003D2410"/>
    <w:rsid w:val="003D27D9"/>
    <w:rsid w:val="003D3285"/>
    <w:rsid w:val="003D37F2"/>
    <w:rsid w:val="003D38C2"/>
    <w:rsid w:val="003D4FFA"/>
    <w:rsid w:val="003D52F5"/>
    <w:rsid w:val="003D6C34"/>
    <w:rsid w:val="003D6F22"/>
    <w:rsid w:val="003D760E"/>
    <w:rsid w:val="003D7A59"/>
    <w:rsid w:val="003D7A7B"/>
    <w:rsid w:val="003D7E80"/>
    <w:rsid w:val="003E068A"/>
    <w:rsid w:val="003E0E71"/>
    <w:rsid w:val="003E217C"/>
    <w:rsid w:val="003E37F0"/>
    <w:rsid w:val="003E3F88"/>
    <w:rsid w:val="003E4940"/>
    <w:rsid w:val="003E4F0C"/>
    <w:rsid w:val="003F0FAE"/>
    <w:rsid w:val="003F2F21"/>
    <w:rsid w:val="003F4140"/>
    <w:rsid w:val="003F416F"/>
    <w:rsid w:val="003F4641"/>
    <w:rsid w:val="003F60F4"/>
    <w:rsid w:val="004003B5"/>
    <w:rsid w:val="00400658"/>
    <w:rsid w:val="0040099D"/>
    <w:rsid w:val="00403E1D"/>
    <w:rsid w:val="0040542F"/>
    <w:rsid w:val="0040577D"/>
    <w:rsid w:val="00405A88"/>
    <w:rsid w:val="0040607F"/>
    <w:rsid w:val="00412087"/>
    <w:rsid w:val="00412C07"/>
    <w:rsid w:val="00413F79"/>
    <w:rsid w:val="00415C21"/>
    <w:rsid w:val="00416671"/>
    <w:rsid w:val="004169D2"/>
    <w:rsid w:val="00417269"/>
    <w:rsid w:val="00422244"/>
    <w:rsid w:val="00424AAC"/>
    <w:rsid w:val="0042538B"/>
    <w:rsid w:val="0042604F"/>
    <w:rsid w:val="004261D1"/>
    <w:rsid w:val="00427919"/>
    <w:rsid w:val="0043027C"/>
    <w:rsid w:val="004309DC"/>
    <w:rsid w:val="00430C1C"/>
    <w:rsid w:val="00431893"/>
    <w:rsid w:val="004320BE"/>
    <w:rsid w:val="00432122"/>
    <w:rsid w:val="00433C0F"/>
    <w:rsid w:val="00433E30"/>
    <w:rsid w:val="0043415C"/>
    <w:rsid w:val="00434E03"/>
    <w:rsid w:val="004360D3"/>
    <w:rsid w:val="004364FD"/>
    <w:rsid w:val="00437768"/>
    <w:rsid w:val="004403CB"/>
    <w:rsid w:val="004404F2"/>
    <w:rsid w:val="00440F30"/>
    <w:rsid w:val="004413C8"/>
    <w:rsid w:val="00441B43"/>
    <w:rsid w:val="004433D2"/>
    <w:rsid w:val="0044469B"/>
    <w:rsid w:val="004448CF"/>
    <w:rsid w:val="004450F7"/>
    <w:rsid w:val="0044568C"/>
    <w:rsid w:val="00446907"/>
    <w:rsid w:val="0045083C"/>
    <w:rsid w:val="00450DBE"/>
    <w:rsid w:val="0045500C"/>
    <w:rsid w:val="00457105"/>
    <w:rsid w:val="00457943"/>
    <w:rsid w:val="0046152D"/>
    <w:rsid w:val="00461953"/>
    <w:rsid w:val="00463D81"/>
    <w:rsid w:val="00464336"/>
    <w:rsid w:val="00464B80"/>
    <w:rsid w:val="004667C7"/>
    <w:rsid w:val="00466E84"/>
    <w:rsid w:val="0047048D"/>
    <w:rsid w:val="00470AA7"/>
    <w:rsid w:val="0047131B"/>
    <w:rsid w:val="004714BA"/>
    <w:rsid w:val="00471773"/>
    <w:rsid w:val="0047193B"/>
    <w:rsid w:val="00471B26"/>
    <w:rsid w:val="00471DDE"/>
    <w:rsid w:val="00472DB1"/>
    <w:rsid w:val="00473405"/>
    <w:rsid w:val="0047366F"/>
    <w:rsid w:val="0047393F"/>
    <w:rsid w:val="00473FFA"/>
    <w:rsid w:val="004756D2"/>
    <w:rsid w:val="00475864"/>
    <w:rsid w:val="00476A4A"/>
    <w:rsid w:val="00477379"/>
    <w:rsid w:val="004779AB"/>
    <w:rsid w:val="00480969"/>
    <w:rsid w:val="00482371"/>
    <w:rsid w:val="00482B43"/>
    <w:rsid w:val="00483320"/>
    <w:rsid w:val="00485384"/>
    <w:rsid w:val="00486C55"/>
    <w:rsid w:val="00487B20"/>
    <w:rsid w:val="004903DB"/>
    <w:rsid w:val="004903EE"/>
    <w:rsid w:val="004905AB"/>
    <w:rsid w:val="004913A8"/>
    <w:rsid w:val="00491ED8"/>
    <w:rsid w:val="00492DC3"/>
    <w:rsid w:val="004932E8"/>
    <w:rsid w:val="0049357D"/>
    <w:rsid w:val="00493B4F"/>
    <w:rsid w:val="00494823"/>
    <w:rsid w:val="004961AB"/>
    <w:rsid w:val="0049716F"/>
    <w:rsid w:val="0049766A"/>
    <w:rsid w:val="00497C37"/>
    <w:rsid w:val="004A248F"/>
    <w:rsid w:val="004A4826"/>
    <w:rsid w:val="004A4CB7"/>
    <w:rsid w:val="004A6196"/>
    <w:rsid w:val="004A6BDD"/>
    <w:rsid w:val="004B182B"/>
    <w:rsid w:val="004B23CC"/>
    <w:rsid w:val="004B3A81"/>
    <w:rsid w:val="004B4090"/>
    <w:rsid w:val="004B4207"/>
    <w:rsid w:val="004B4C5A"/>
    <w:rsid w:val="004B5C6D"/>
    <w:rsid w:val="004C2087"/>
    <w:rsid w:val="004C3256"/>
    <w:rsid w:val="004C3F69"/>
    <w:rsid w:val="004C520C"/>
    <w:rsid w:val="004C5680"/>
    <w:rsid w:val="004C5879"/>
    <w:rsid w:val="004C666A"/>
    <w:rsid w:val="004C72B7"/>
    <w:rsid w:val="004C73E1"/>
    <w:rsid w:val="004C7E5B"/>
    <w:rsid w:val="004D1DB5"/>
    <w:rsid w:val="004D2486"/>
    <w:rsid w:val="004D25A1"/>
    <w:rsid w:val="004D42E0"/>
    <w:rsid w:val="004D4F6C"/>
    <w:rsid w:val="004D5191"/>
    <w:rsid w:val="004D538E"/>
    <w:rsid w:val="004D5D72"/>
    <w:rsid w:val="004D6B36"/>
    <w:rsid w:val="004D71E1"/>
    <w:rsid w:val="004D7334"/>
    <w:rsid w:val="004E048D"/>
    <w:rsid w:val="004E0C0E"/>
    <w:rsid w:val="004E1B48"/>
    <w:rsid w:val="004E2F91"/>
    <w:rsid w:val="004E3763"/>
    <w:rsid w:val="004E469A"/>
    <w:rsid w:val="004E5803"/>
    <w:rsid w:val="004E74B0"/>
    <w:rsid w:val="004F0EDC"/>
    <w:rsid w:val="004F252A"/>
    <w:rsid w:val="004F33E1"/>
    <w:rsid w:val="004F393D"/>
    <w:rsid w:val="004F4A15"/>
    <w:rsid w:val="004F4AC6"/>
    <w:rsid w:val="004F4C46"/>
    <w:rsid w:val="004F5014"/>
    <w:rsid w:val="004F52A4"/>
    <w:rsid w:val="004F64E8"/>
    <w:rsid w:val="004F7AC3"/>
    <w:rsid w:val="004F7BF1"/>
    <w:rsid w:val="005016BC"/>
    <w:rsid w:val="005039AF"/>
    <w:rsid w:val="0050484C"/>
    <w:rsid w:val="00505A3F"/>
    <w:rsid w:val="00505BDC"/>
    <w:rsid w:val="00510E0B"/>
    <w:rsid w:val="005129AF"/>
    <w:rsid w:val="00517598"/>
    <w:rsid w:val="005175E3"/>
    <w:rsid w:val="005200E0"/>
    <w:rsid w:val="00521E10"/>
    <w:rsid w:val="00522603"/>
    <w:rsid w:val="00522628"/>
    <w:rsid w:val="0052307C"/>
    <w:rsid w:val="00523A85"/>
    <w:rsid w:val="00524601"/>
    <w:rsid w:val="005261F3"/>
    <w:rsid w:val="00526B66"/>
    <w:rsid w:val="00526FBC"/>
    <w:rsid w:val="0052768C"/>
    <w:rsid w:val="0053041F"/>
    <w:rsid w:val="00530567"/>
    <w:rsid w:val="00530E82"/>
    <w:rsid w:val="00530EA1"/>
    <w:rsid w:val="00530F7A"/>
    <w:rsid w:val="00531D41"/>
    <w:rsid w:val="005338A8"/>
    <w:rsid w:val="005338C6"/>
    <w:rsid w:val="0053409A"/>
    <w:rsid w:val="00534574"/>
    <w:rsid w:val="0053467C"/>
    <w:rsid w:val="005349F2"/>
    <w:rsid w:val="00535A88"/>
    <w:rsid w:val="005360A9"/>
    <w:rsid w:val="00536252"/>
    <w:rsid w:val="005369F9"/>
    <w:rsid w:val="00537590"/>
    <w:rsid w:val="00537854"/>
    <w:rsid w:val="00537ACF"/>
    <w:rsid w:val="00537C57"/>
    <w:rsid w:val="0054036E"/>
    <w:rsid w:val="00541F1A"/>
    <w:rsid w:val="0054264D"/>
    <w:rsid w:val="00543847"/>
    <w:rsid w:val="0054597F"/>
    <w:rsid w:val="00546605"/>
    <w:rsid w:val="00546792"/>
    <w:rsid w:val="00547A14"/>
    <w:rsid w:val="0055069A"/>
    <w:rsid w:val="00551110"/>
    <w:rsid w:val="005512C1"/>
    <w:rsid w:val="00551F00"/>
    <w:rsid w:val="005521D2"/>
    <w:rsid w:val="005525DB"/>
    <w:rsid w:val="00552736"/>
    <w:rsid w:val="00554443"/>
    <w:rsid w:val="00554EDC"/>
    <w:rsid w:val="00555602"/>
    <w:rsid w:val="00555751"/>
    <w:rsid w:val="00556EFB"/>
    <w:rsid w:val="00557791"/>
    <w:rsid w:val="005604AF"/>
    <w:rsid w:val="005634B3"/>
    <w:rsid w:val="00564D25"/>
    <w:rsid w:val="0056522A"/>
    <w:rsid w:val="005655A1"/>
    <w:rsid w:val="00566683"/>
    <w:rsid w:val="00566A2B"/>
    <w:rsid w:val="00567352"/>
    <w:rsid w:val="00570547"/>
    <w:rsid w:val="005712CD"/>
    <w:rsid w:val="005728F3"/>
    <w:rsid w:val="00572D88"/>
    <w:rsid w:val="00572E5F"/>
    <w:rsid w:val="00572ED0"/>
    <w:rsid w:val="00572F08"/>
    <w:rsid w:val="00573E2A"/>
    <w:rsid w:val="005743E8"/>
    <w:rsid w:val="0057496F"/>
    <w:rsid w:val="00574B14"/>
    <w:rsid w:val="00574E58"/>
    <w:rsid w:val="0057526E"/>
    <w:rsid w:val="00577685"/>
    <w:rsid w:val="005808B5"/>
    <w:rsid w:val="00580A68"/>
    <w:rsid w:val="00580C94"/>
    <w:rsid w:val="005815E7"/>
    <w:rsid w:val="0058162F"/>
    <w:rsid w:val="005822B8"/>
    <w:rsid w:val="00582BB3"/>
    <w:rsid w:val="00583A27"/>
    <w:rsid w:val="00584E16"/>
    <w:rsid w:val="005853BC"/>
    <w:rsid w:val="005859A3"/>
    <w:rsid w:val="00586080"/>
    <w:rsid w:val="005861DC"/>
    <w:rsid w:val="005874E1"/>
    <w:rsid w:val="0059161B"/>
    <w:rsid w:val="005927C4"/>
    <w:rsid w:val="0059409D"/>
    <w:rsid w:val="00594DE4"/>
    <w:rsid w:val="00595C7E"/>
    <w:rsid w:val="00595D9E"/>
    <w:rsid w:val="005962C3"/>
    <w:rsid w:val="00596375"/>
    <w:rsid w:val="005A03FE"/>
    <w:rsid w:val="005A121C"/>
    <w:rsid w:val="005A2963"/>
    <w:rsid w:val="005A37CF"/>
    <w:rsid w:val="005A43F9"/>
    <w:rsid w:val="005A4BC5"/>
    <w:rsid w:val="005A567C"/>
    <w:rsid w:val="005A5EEF"/>
    <w:rsid w:val="005A653B"/>
    <w:rsid w:val="005A6AA9"/>
    <w:rsid w:val="005A7AC4"/>
    <w:rsid w:val="005B00D4"/>
    <w:rsid w:val="005B0485"/>
    <w:rsid w:val="005B1EA6"/>
    <w:rsid w:val="005B3063"/>
    <w:rsid w:val="005B4B56"/>
    <w:rsid w:val="005B5244"/>
    <w:rsid w:val="005B5A6F"/>
    <w:rsid w:val="005B70A4"/>
    <w:rsid w:val="005B7270"/>
    <w:rsid w:val="005B73FE"/>
    <w:rsid w:val="005B7934"/>
    <w:rsid w:val="005C2687"/>
    <w:rsid w:val="005C27A4"/>
    <w:rsid w:val="005C2AA7"/>
    <w:rsid w:val="005C5299"/>
    <w:rsid w:val="005C5943"/>
    <w:rsid w:val="005C6823"/>
    <w:rsid w:val="005C6930"/>
    <w:rsid w:val="005C712C"/>
    <w:rsid w:val="005C75AD"/>
    <w:rsid w:val="005C7D1B"/>
    <w:rsid w:val="005D1575"/>
    <w:rsid w:val="005D1C9C"/>
    <w:rsid w:val="005D3107"/>
    <w:rsid w:val="005D31BA"/>
    <w:rsid w:val="005D3A8F"/>
    <w:rsid w:val="005D3ADA"/>
    <w:rsid w:val="005D6B8F"/>
    <w:rsid w:val="005D6CD3"/>
    <w:rsid w:val="005D718E"/>
    <w:rsid w:val="005D71D5"/>
    <w:rsid w:val="005D7704"/>
    <w:rsid w:val="005E1F58"/>
    <w:rsid w:val="005E2E41"/>
    <w:rsid w:val="005E42E8"/>
    <w:rsid w:val="005E4425"/>
    <w:rsid w:val="005E6C7C"/>
    <w:rsid w:val="005E73E7"/>
    <w:rsid w:val="005F0A1E"/>
    <w:rsid w:val="005F30E0"/>
    <w:rsid w:val="005F3704"/>
    <w:rsid w:val="005F45F8"/>
    <w:rsid w:val="005F4868"/>
    <w:rsid w:val="005F4EF2"/>
    <w:rsid w:val="005F6076"/>
    <w:rsid w:val="005F68A8"/>
    <w:rsid w:val="005F6C38"/>
    <w:rsid w:val="005F738B"/>
    <w:rsid w:val="005F7475"/>
    <w:rsid w:val="005F78D9"/>
    <w:rsid w:val="0060088F"/>
    <w:rsid w:val="006013C4"/>
    <w:rsid w:val="006015D5"/>
    <w:rsid w:val="00601BCC"/>
    <w:rsid w:val="00602BC4"/>
    <w:rsid w:val="00603CC2"/>
    <w:rsid w:val="00603FED"/>
    <w:rsid w:val="006045F9"/>
    <w:rsid w:val="00604849"/>
    <w:rsid w:val="006050E6"/>
    <w:rsid w:val="00605A68"/>
    <w:rsid w:val="00606369"/>
    <w:rsid w:val="006065D2"/>
    <w:rsid w:val="00607777"/>
    <w:rsid w:val="00611F39"/>
    <w:rsid w:val="00611FAF"/>
    <w:rsid w:val="00613BCA"/>
    <w:rsid w:val="006148D8"/>
    <w:rsid w:val="00615979"/>
    <w:rsid w:val="00622520"/>
    <w:rsid w:val="00622BF5"/>
    <w:rsid w:val="00623CD0"/>
    <w:rsid w:val="006266F9"/>
    <w:rsid w:val="00630CC5"/>
    <w:rsid w:val="00631B98"/>
    <w:rsid w:val="00632F5A"/>
    <w:rsid w:val="006336E6"/>
    <w:rsid w:val="006338CE"/>
    <w:rsid w:val="00635D36"/>
    <w:rsid w:val="00635F5F"/>
    <w:rsid w:val="006369E0"/>
    <w:rsid w:val="00640EF2"/>
    <w:rsid w:val="00641C3A"/>
    <w:rsid w:val="006426D9"/>
    <w:rsid w:val="006447DF"/>
    <w:rsid w:val="0064506E"/>
    <w:rsid w:val="00647869"/>
    <w:rsid w:val="00650575"/>
    <w:rsid w:val="00650995"/>
    <w:rsid w:val="006520D7"/>
    <w:rsid w:val="00652720"/>
    <w:rsid w:val="00652ED6"/>
    <w:rsid w:val="00653265"/>
    <w:rsid w:val="006533CE"/>
    <w:rsid w:val="006537DC"/>
    <w:rsid w:val="00653A80"/>
    <w:rsid w:val="00654449"/>
    <w:rsid w:val="0065471C"/>
    <w:rsid w:val="00654E2A"/>
    <w:rsid w:val="00655120"/>
    <w:rsid w:val="00655350"/>
    <w:rsid w:val="00655BE2"/>
    <w:rsid w:val="00656366"/>
    <w:rsid w:val="0065795E"/>
    <w:rsid w:val="006606A9"/>
    <w:rsid w:val="00660FF1"/>
    <w:rsid w:val="00661C02"/>
    <w:rsid w:val="0066213A"/>
    <w:rsid w:val="00663E13"/>
    <w:rsid w:val="00666F2F"/>
    <w:rsid w:val="00670443"/>
    <w:rsid w:val="00670F9D"/>
    <w:rsid w:val="00671FAE"/>
    <w:rsid w:val="00672E46"/>
    <w:rsid w:val="00673805"/>
    <w:rsid w:val="00673C78"/>
    <w:rsid w:val="00673CC7"/>
    <w:rsid w:val="00673DC1"/>
    <w:rsid w:val="00674165"/>
    <w:rsid w:val="00674217"/>
    <w:rsid w:val="00675C07"/>
    <w:rsid w:val="0067620F"/>
    <w:rsid w:val="0067632E"/>
    <w:rsid w:val="00676502"/>
    <w:rsid w:val="0067681B"/>
    <w:rsid w:val="00677CBC"/>
    <w:rsid w:val="006827E5"/>
    <w:rsid w:val="00682ACB"/>
    <w:rsid w:val="006852B0"/>
    <w:rsid w:val="00686F2E"/>
    <w:rsid w:val="00687294"/>
    <w:rsid w:val="006908D3"/>
    <w:rsid w:val="006909A5"/>
    <w:rsid w:val="006927D1"/>
    <w:rsid w:val="00693BC5"/>
    <w:rsid w:val="00693C4E"/>
    <w:rsid w:val="00694903"/>
    <w:rsid w:val="006A0A99"/>
    <w:rsid w:val="006A184B"/>
    <w:rsid w:val="006A32B9"/>
    <w:rsid w:val="006A535D"/>
    <w:rsid w:val="006A6750"/>
    <w:rsid w:val="006B1769"/>
    <w:rsid w:val="006B355A"/>
    <w:rsid w:val="006B3E8B"/>
    <w:rsid w:val="006B54F1"/>
    <w:rsid w:val="006B633D"/>
    <w:rsid w:val="006B65AD"/>
    <w:rsid w:val="006B6C10"/>
    <w:rsid w:val="006B7CAD"/>
    <w:rsid w:val="006C054C"/>
    <w:rsid w:val="006C129B"/>
    <w:rsid w:val="006C40EA"/>
    <w:rsid w:val="006C460D"/>
    <w:rsid w:val="006C4F2D"/>
    <w:rsid w:val="006C6116"/>
    <w:rsid w:val="006C6ECB"/>
    <w:rsid w:val="006D210E"/>
    <w:rsid w:val="006D2BB6"/>
    <w:rsid w:val="006D3FB6"/>
    <w:rsid w:val="006D4E6C"/>
    <w:rsid w:val="006D528B"/>
    <w:rsid w:val="006D6AAD"/>
    <w:rsid w:val="006D737D"/>
    <w:rsid w:val="006E0212"/>
    <w:rsid w:val="006E05E0"/>
    <w:rsid w:val="006E2F58"/>
    <w:rsid w:val="006E38B1"/>
    <w:rsid w:val="006E3AB0"/>
    <w:rsid w:val="006E3F22"/>
    <w:rsid w:val="006E4F62"/>
    <w:rsid w:val="006E528A"/>
    <w:rsid w:val="006E58AA"/>
    <w:rsid w:val="006E5B8A"/>
    <w:rsid w:val="006E6791"/>
    <w:rsid w:val="006F117F"/>
    <w:rsid w:val="006F1780"/>
    <w:rsid w:val="006F2169"/>
    <w:rsid w:val="006F611A"/>
    <w:rsid w:val="006F6292"/>
    <w:rsid w:val="006F6472"/>
    <w:rsid w:val="006F698F"/>
    <w:rsid w:val="006F7058"/>
    <w:rsid w:val="00700FA0"/>
    <w:rsid w:val="00704392"/>
    <w:rsid w:val="00705E9E"/>
    <w:rsid w:val="007078E2"/>
    <w:rsid w:val="0071051A"/>
    <w:rsid w:val="00710A91"/>
    <w:rsid w:val="0071112B"/>
    <w:rsid w:val="00712419"/>
    <w:rsid w:val="00714488"/>
    <w:rsid w:val="00714784"/>
    <w:rsid w:val="00716082"/>
    <w:rsid w:val="0071644B"/>
    <w:rsid w:val="007164A2"/>
    <w:rsid w:val="00716769"/>
    <w:rsid w:val="00716F18"/>
    <w:rsid w:val="00716FBB"/>
    <w:rsid w:val="007207F3"/>
    <w:rsid w:val="00720842"/>
    <w:rsid w:val="00720851"/>
    <w:rsid w:val="00724A50"/>
    <w:rsid w:val="00725889"/>
    <w:rsid w:val="00726261"/>
    <w:rsid w:val="007262B7"/>
    <w:rsid w:val="007269B7"/>
    <w:rsid w:val="00731A51"/>
    <w:rsid w:val="00731AA5"/>
    <w:rsid w:val="0073232D"/>
    <w:rsid w:val="00732807"/>
    <w:rsid w:val="00733501"/>
    <w:rsid w:val="00733518"/>
    <w:rsid w:val="00733905"/>
    <w:rsid w:val="00734EC8"/>
    <w:rsid w:val="00734EFB"/>
    <w:rsid w:val="007355C9"/>
    <w:rsid w:val="007359DD"/>
    <w:rsid w:val="007391A4"/>
    <w:rsid w:val="0074015F"/>
    <w:rsid w:val="0074037E"/>
    <w:rsid w:val="007406BE"/>
    <w:rsid w:val="007411A5"/>
    <w:rsid w:val="0074187D"/>
    <w:rsid w:val="00743509"/>
    <w:rsid w:val="00743D93"/>
    <w:rsid w:val="00743E7C"/>
    <w:rsid w:val="00744EBF"/>
    <w:rsid w:val="00744FFC"/>
    <w:rsid w:val="00745E64"/>
    <w:rsid w:val="007463F8"/>
    <w:rsid w:val="007464D5"/>
    <w:rsid w:val="00747A9D"/>
    <w:rsid w:val="00748AE3"/>
    <w:rsid w:val="00752510"/>
    <w:rsid w:val="00752FF6"/>
    <w:rsid w:val="00753E04"/>
    <w:rsid w:val="00755FD6"/>
    <w:rsid w:val="00755FDF"/>
    <w:rsid w:val="00756316"/>
    <w:rsid w:val="007565F7"/>
    <w:rsid w:val="00757723"/>
    <w:rsid w:val="00757BF6"/>
    <w:rsid w:val="00757C1D"/>
    <w:rsid w:val="00757ED5"/>
    <w:rsid w:val="007612D6"/>
    <w:rsid w:val="007653EC"/>
    <w:rsid w:val="0076789D"/>
    <w:rsid w:val="00767E6C"/>
    <w:rsid w:val="007715C2"/>
    <w:rsid w:val="00771687"/>
    <w:rsid w:val="007717EC"/>
    <w:rsid w:val="00771D5F"/>
    <w:rsid w:val="00771EA0"/>
    <w:rsid w:val="00772B04"/>
    <w:rsid w:val="00773D67"/>
    <w:rsid w:val="00774218"/>
    <w:rsid w:val="0077568A"/>
    <w:rsid w:val="00777889"/>
    <w:rsid w:val="00777C97"/>
    <w:rsid w:val="00777CF3"/>
    <w:rsid w:val="00780A3A"/>
    <w:rsid w:val="00780A60"/>
    <w:rsid w:val="00781128"/>
    <w:rsid w:val="00782884"/>
    <w:rsid w:val="00782E3E"/>
    <w:rsid w:val="0078348F"/>
    <w:rsid w:val="0078389F"/>
    <w:rsid w:val="00784983"/>
    <w:rsid w:val="007849F7"/>
    <w:rsid w:val="00786962"/>
    <w:rsid w:val="0079295E"/>
    <w:rsid w:val="0079327B"/>
    <w:rsid w:val="00793B13"/>
    <w:rsid w:val="00794DEC"/>
    <w:rsid w:val="00795C0F"/>
    <w:rsid w:val="00795C55"/>
    <w:rsid w:val="007A0B4C"/>
    <w:rsid w:val="007A0D08"/>
    <w:rsid w:val="007A20E2"/>
    <w:rsid w:val="007A33E8"/>
    <w:rsid w:val="007A4D10"/>
    <w:rsid w:val="007A5237"/>
    <w:rsid w:val="007A5ECC"/>
    <w:rsid w:val="007A6E0A"/>
    <w:rsid w:val="007A71CC"/>
    <w:rsid w:val="007B046B"/>
    <w:rsid w:val="007B04D3"/>
    <w:rsid w:val="007B0F68"/>
    <w:rsid w:val="007B13E1"/>
    <w:rsid w:val="007B1C94"/>
    <w:rsid w:val="007B3DE1"/>
    <w:rsid w:val="007B5140"/>
    <w:rsid w:val="007B5400"/>
    <w:rsid w:val="007B5458"/>
    <w:rsid w:val="007B6453"/>
    <w:rsid w:val="007B76F4"/>
    <w:rsid w:val="007B7FB3"/>
    <w:rsid w:val="007C1F00"/>
    <w:rsid w:val="007C29B9"/>
    <w:rsid w:val="007C2CBD"/>
    <w:rsid w:val="007C32ED"/>
    <w:rsid w:val="007C3967"/>
    <w:rsid w:val="007C3F72"/>
    <w:rsid w:val="007C6C9C"/>
    <w:rsid w:val="007C7227"/>
    <w:rsid w:val="007C7642"/>
    <w:rsid w:val="007C86A1"/>
    <w:rsid w:val="007D1943"/>
    <w:rsid w:val="007D1C53"/>
    <w:rsid w:val="007D4CA8"/>
    <w:rsid w:val="007D5521"/>
    <w:rsid w:val="007D58A7"/>
    <w:rsid w:val="007D5A50"/>
    <w:rsid w:val="007D5B88"/>
    <w:rsid w:val="007D73B1"/>
    <w:rsid w:val="007D7814"/>
    <w:rsid w:val="007E014F"/>
    <w:rsid w:val="007E0B79"/>
    <w:rsid w:val="007E0C77"/>
    <w:rsid w:val="007E1841"/>
    <w:rsid w:val="007E48D9"/>
    <w:rsid w:val="007E53F8"/>
    <w:rsid w:val="007E5605"/>
    <w:rsid w:val="007E5849"/>
    <w:rsid w:val="007E671A"/>
    <w:rsid w:val="007E6838"/>
    <w:rsid w:val="007E6D63"/>
    <w:rsid w:val="007E7C54"/>
    <w:rsid w:val="007F0CB4"/>
    <w:rsid w:val="007F2714"/>
    <w:rsid w:val="007F2DDD"/>
    <w:rsid w:val="007F4065"/>
    <w:rsid w:val="007F42DF"/>
    <w:rsid w:val="007F56F2"/>
    <w:rsid w:val="007F7A3A"/>
    <w:rsid w:val="008007C4"/>
    <w:rsid w:val="00801506"/>
    <w:rsid w:val="00801937"/>
    <w:rsid w:val="00801FCF"/>
    <w:rsid w:val="0080265D"/>
    <w:rsid w:val="00802F7A"/>
    <w:rsid w:val="00803503"/>
    <w:rsid w:val="008039C5"/>
    <w:rsid w:val="00803B73"/>
    <w:rsid w:val="00805539"/>
    <w:rsid w:val="0080560B"/>
    <w:rsid w:val="00805EB1"/>
    <w:rsid w:val="008062A4"/>
    <w:rsid w:val="00806609"/>
    <w:rsid w:val="008117A8"/>
    <w:rsid w:val="0081236B"/>
    <w:rsid w:val="00814251"/>
    <w:rsid w:val="00814D62"/>
    <w:rsid w:val="00816795"/>
    <w:rsid w:val="008207E3"/>
    <w:rsid w:val="00821837"/>
    <w:rsid w:val="00823059"/>
    <w:rsid w:val="008233EA"/>
    <w:rsid w:val="00823EC4"/>
    <w:rsid w:val="008244F0"/>
    <w:rsid w:val="00824666"/>
    <w:rsid w:val="00824BC8"/>
    <w:rsid w:val="00825659"/>
    <w:rsid w:val="00825B05"/>
    <w:rsid w:val="0082602E"/>
    <w:rsid w:val="00827EB7"/>
    <w:rsid w:val="00831430"/>
    <w:rsid w:val="00832FB4"/>
    <w:rsid w:val="00833578"/>
    <w:rsid w:val="0083367F"/>
    <w:rsid w:val="008358EF"/>
    <w:rsid w:val="00835A99"/>
    <w:rsid w:val="00836597"/>
    <w:rsid w:val="0083660D"/>
    <w:rsid w:val="00837A51"/>
    <w:rsid w:val="00837CDF"/>
    <w:rsid w:val="0084020E"/>
    <w:rsid w:val="00840918"/>
    <w:rsid w:val="00842737"/>
    <w:rsid w:val="00842790"/>
    <w:rsid w:val="00843D4C"/>
    <w:rsid w:val="00844D83"/>
    <w:rsid w:val="0084636A"/>
    <w:rsid w:val="0084697F"/>
    <w:rsid w:val="00846F63"/>
    <w:rsid w:val="00847440"/>
    <w:rsid w:val="0085066E"/>
    <w:rsid w:val="00850D64"/>
    <w:rsid w:val="0085109D"/>
    <w:rsid w:val="008516A2"/>
    <w:rsid w:val="008617B3"/>
    <w:rsid w:val="008627F1"/>
    <w:rsid w:val="00862934"/>
    <w:rsid w:val="008632D7"/>
    <w:rsid w:val="00865ED4"/>
    <w:rsid w:val="00866A56"/>
    <w:rsid w:val="00870102"/>
    <w:rsid w:val="00870140"/>
    <w:rsid w:val="00870AC0"/>
    <w:rsid w:val="00870AEE"/>
    <w:rsid w:val="00871686"/>
    <w:rsid w:val="00871BE7"/>
    <w:rsid w:val="00873024"/>
    <w:rsid w:val="008746AF"/>
    <w:rsid w:val="008763CD"/>
    <w:rsid w:val="00880652"/>
    <w:rsid w:val="008819F7"/>
    <w:rsid w:val="00881E51"/>
    <w:rsid w:val="0088240B"/>
    <w:rsid w:val="00882AC8"/>
    <w:rsid w:val="00882CF1"/>
    <w:rsid w:val="00882D4A"/>
    <w:rsid w:val="00882FEE"/>
    <w:rsid w:val="00885407"/>
    <w:rsid w:val="00885CC1"/>
    <w:rsid w:val="00887A39"/>
    <w:rsid w:val="00887E95"/>
    <w:rsid w:val="00891DCC"/>
    <w:rsid w:val="008921C3"/>
    <w:rsid w:val="008928DF"/>
    <w:rsid w:val="00892C75"/>
    <w:rsid w:val="008932F4"/>
    <w:rsid w:val="00893452"/>
    <w:rsid w:val="00893928"/>
    <w:rsid w:val="00893B73"/>
    <w:rsid w:val="00894B8E"/>
    <w:rsid w:val="00895FE2"/>
    <w:rsid w:val="00896204"/>
    <w:rsid w:val="00896258"/>
    <w:rsid w:val="00897CE2"/>
    <w:rsid w:val="008A2028"/>
    <w:rsid w:val="008A2B94"/>
    <w:rsid w:val="008A4433"/>
    <w:rsid w:val="008A4653"/>
    <w:rsid w:val="008A4BF2"/>
    <w:rsid w:val="008A65DA"/>
    <w:rsid w:val="008B107B"/>
    <w:rsid w:val="008B19C1"/>
    <w:rsid w:val="008B269B"/>
    <w:rsid w:val="008C0FF3"/>
    <w:rsid w:val="008C27A3"/>
    <w:rsid w:val="008C45E2"/>
    <w:rsid w:val="008C7440"/>
    <w:rsid w:val="008D02C6"/>
    <w:rsid w:val="008D0DC0"/>
    <w:rsid w:val="008D3159"/>
    <w:rsid w:val="008D3BE8"/>
    <w:rsid w:val="008D3F3F"/>
    <w:rsid w:val="008D442E"/>
    <w:rsid w:val="008D507E"/>
    <w:rsid w:val="008D50D9"/>
    <w:rsid w:val="008D5F46"/>
    <w:rsid w:val="008D6A6B"/>
    <w:rsid w:val="008E18A3"/>
    <w:rsid w:val="008E2887"/>
    <w:rsid w:val="008E3388"/>
    <w:rsid w:val="008E3D12"/>
    <w:rsid w:val="008F043B"/>
    <w:rsid w:val="008F1794"/>
    <w:rsid w:val="008F2D7A"/>
    <w:rsid w:val="008F39C9"/>
    <w:rsid w:val="008F3B12"/>
    <w:rsid w:val="008F4003"/>
    <w:rsid w:val="008F51CD"/>
    <w:rsid w:val="008F695C"/>
    <w:rsid w:val="008F7E3A"/>
    <w:rsid w:val="00900771"/>
    <w:rsid w:val="00900FEE"/>
    <w:rsid w:val="00901828"/>
    <w:rsid w:val="00901DF0"/>
    <w:rsid w:val="0090232F"/>
    <w:rsid w:val="009033B7"/>
    <w:rsid w:val="0090470F"/>
    <w:rsid w:val="009056C0"/>
    <w:rsid w:val="00906751"/>
    <w:rsid w:val="009073AB"/>
    <w:rsid w:val="00907F6E"/>
    <w:rsid w:val="00911250"/>
    <w:rsid w:val="009130E6"/>
    <w:rsid w:val="00913685"/>
    <w:rsid w:val="00913A44"/>
    <w:rsid w:val="00913C8B"/>
    <w:rsid w:val="00913F94"/>
    <w:rsid w:val="00915912"/>
    <w:rsid w:val="00915F06"/>
    <w:rsid w:val="00917579"/>
    <w:rsid w:val="009175A4"/>
    <w:rsid w:val="00917FAB"/>
    <w:rsid w:val="009207B2"/>
    <w:rsid w:val="00921D86"/>
    <w:rsid w:val="00922023"/>
    <w:rsid w:val="00923550"/>
    <w:rsid w:val="00924A3A"/>
    <w:rsid w:val="00924D47"/>
    <w:rsid w:val="009251B0"/>
    <w:rsid w:val="00926B11"/>
    <w:rsid w:val="00926C76"/>
    <w:rsid w:val="00931078"/>
    <w:rsid w:val="00932C3A"/>
    <w:rsid w:val="00932CBD"/>
    <w:rsid w:val="00932D08"/>
    <w:rsid w:val="00933F93"/>
    <w:rsid w:val="00934697"/>
    <w:rsid w:val="00934810"/>
    <w:rsid w:val="00936A74"/>
    <w:rsid w:val="009371FE"/>
    <w:rsid w:val="009379A2"/>
    <w:rsid w:val="009400D2"/>
    <w:rsid w:val="00940409"/>
    <w:rsid w:val="009404E2"/>
    <w:rsid w:val="0094078F"/>
    <w:rsid w:val="0094370A"/>
    <w:rsid w:val="00943960"/>
    <w:rsid w:val="009449FC"/>
    <w:rsid w:val="00946F32"/>
    <w:rsid w:val="00947CB7"/>
    <w:rsid w:val="00947EFD"/>
    <w:rsid w:val="009505E1"/>
    <w:rsid w:val="00950949"/>
    <w:rsid w:val="009509F5"/>
    <w:rsid w:val="0095115A"/>
    <w:rsid w:val="00951B32"/>
    <w:rsid w:val="009602CD"/>
    <w:rsid w:val="00961322"/>
    <w:rsid w:val="00961B30"/>
    <w:rsid w:val="00962A3E"/>
    <w:rsid w:val="0096322F"/>
    <w:rsid w:val="00963466"/>
    <w:rsid w:val="00965375"/>
    <w:rsid w:val="009653C7"/>
    <w:rsid w:val="0096660D"/>
    <w:rsid w:val="00967335"/>
    <w:rsid w:val="009684F0"/>
    <w:rsid w:val="009704D2"/>
    <w:rsid w:val="00970D2B"/>
    <w:rsid w:val="00973446"/>
    <w:rsid w:val="00974878"/>
    <w:rsid w:val="00976823"/>
    <w:rsid w:val="00976945"/>
    <w:rsid w:val="00977C95"/>
    <w:rsid w:val="00977F74"/>
    <w:rsid w:val="009801F2"/>
    <w:rsid w:val="00981321"/>
    <w:rsid w:val="00982313"/>
    <w:rsid w:val="00982965"/>
    <w:rsid w:val="00983199"/>
    <w:rsid w:val="00983B53"/>
    <w:rsid w:val="009848D6"/>
    <w:rsid w:val="00985405"/>
    <w:rsid w:val="00985652"/>
    <w:rsid w:val="00985BC6"/>
    <w:rsid w:val="00986D4F"/>
    <w:rsid w:val="00986E2E"/>
    <w:rsid w:val="009877B8"/>
    <w:rsid w:val="00991DF5"/>
    <w:rsid w:val="00994118"/>
    <w:rsid w:val="00994A3B"/>
    <w:rsid w:val="0099557E"/>
    <w:rsid w:val="00995988"/>
    <w:rsid w:val="00996DED"/>
    <w:rsid w:val="00997A15"/>
    <w:rsid w:val="009A0D7E"/>
    <w:rsid w:val="009A3A57"/>
    <w:rsid w:val="009A4AE2"/>
    <w:rsid w:val="009A504D"/>
    <w:rsid w:val="009A5B26"/>
    <w:rsid w:val="009B0C27"/>
    <w:rsid w:val="009B0DE0"/>
    <w:rsid w:val="009B11BB"/>
    <w:rsid w:val="009B23EB"/>
    <w:rsid w:val="009B2A8B"/>
    <w:rsid w:val="009B3529"/>
    <w:rsid w:val="009B3702"/>
    <w:rsid w:val="009B4461"/>
    <w:rsid w:val="009B537D"/>
    <w:rsid w:val="009B53B3"/>
    <w:rsid w:val="009B67EC"/>
    <w:rsid w:val="009C075A"/>
    <w:rsid w:val="009C10C4"/>
    <w:rsid w:val="009C1FAE"/>
    <w:rsid w:val="009C2C99"/>
    <w:rsid w:val="009C3FC5"/>
    <w:rsid w:val="009C5F47"/>
    <w:rsid w:val="009C5F91"/>
    <w:rsid w:val="009C7BFF"/>
    <w:rsid w:val="009C7E88"/>
    <w:rsid w:val="009D19B3"/>
    <w:rsid w:val="009D19C8"/>
    <w:rsid w:val="009D2A5E"/>
    <w:rsid w:val="009D311B"/>
    <w:rsid w:val="009D4392"/>
    <w:rsid w:val="009D4436"/>
    <w:rsid w:val="009D46F3"/>
    <w:rsid w:val="009D4FEC"/>
    <w:rsid w:val="009D584D"/>
    <w:rsid w:val="009D64CB"/>
    <w:rsid w:val="009D738F"/>
    <w:rsid w:val="009D7FE9"/>
    <w:rsid w:val="009E1B48"/>
    <w:rsid w:val="009E2072"/>
    <w:rsid w:val="009E2F69"/>
    <w:rsid w:val="009E4D6E"/>
    <w:rsid w:val="009E5301"/>
    <w:rsid w:val="009E5696"/>
    <w:rsid w:val="009E6231"/>
    <w:rsid w:val="009E69C1"/>
    <w:rsid w:val="009F0FF5"/>
    <w:rsid w:val="009F1F45"/>
    <w:rsid w:val="009F21EE"/>
    <w:rsid w:val="009F2EA4"/>
    <w:rsid w:val="009F568E"/>
    <w:rsid w:val="009F56F9"/>
    <w:rsid w:val="009F5DB1"/>
    <w:rsid w:val="009F6117"/>
    <w:rsid w:val="009F6F88"/>
    <w:rsid w:val="009F7ABC"/>
    <w:rsid w:val="00A003CE"/>
    <w:rsid w:val="00A01C20"/>
    <w:rsid w:val="00A02776"/>
    <w:rsid w:val="00A02CF0"/>
    <w:rsid w:val="00A03E19"/>
    <w:rsid w:val="00A05E5E"/>
    <w:rsid w:val="00A0698E"/>
    <w:rsid w:val="00A14E89"/>
    <w:rsid w:val="00A15779"/>
    <w:rsid w:val="00A15A3B"/>
    <w:rsid w:val="00A17B08"/>
    <w:rsid w:val="00A208B8"/>
    <w:rsid w:val="00A20D68"/>
    <w:rsid w:val="00A21F79"/>
    <w:rsid w:val="00A22D41"/>
    <w:rsid w:val="00A22DA3"/>
    <w:rsid w:val="00A24138"/>
    <w:rsid w:val="00A24447"/>
    <w:rsid w:val="00A2678E"/>
    <w:rsid w:val="00A26B91"/>
    <w:rsid w:val="00A2B1CA"/>
    <w:rsid w:val="00A31733"/>
    <w:rsid w:val="00A32014"/>
    <w:rsid w:val="00A348C4"/>
    <w:rsid w:val="00A34FAC"/>
    <w:rsid w:val="00A35627"/>
    <w:rsid w:val="00A3663C"/>
    <w:rsid w:val="00A36D20"/>
    <w:rsid w:val="00A41405"/>
    <w:rsid w:val="00A41B41"/>
    <w:rsid w:val="00A41DB3"/>
    <w:rsid w:val="00A4210B"/>
    <w:rsid w:val="00A42C54"/>
    <w:rsid w:val="00A43294"/>
    <w:rsid w:val="00A43795"/>
    <w:rsid w:val="00A4467E"/>
    <w:rsid w:val="00A457F4"/>
    <w:rsid w:val="00A45930"/>
    <w:rsid w:val="00A45BBB"/>
    <w:rsid w:val="00A45E4B"/>
    <w:rsid w:val="00A46865"/>
    <w:rsid w:val="00A476D8"/>
    <w:rsid w:val="00A52710"/>
    <w:rsid w:val="00A53740"/>
    <w:rsid w:val="00A5374B"/>
    <w:rsid w:val="00A54A20"/>
    <w:rsid w:val="00A557B8"/>
    <w:rsid w:val="00A55C0E"/>
    <w:rsid w:val="00A55D89"/>
    <w:rsid w:val="00A5641B"/>
    <w:rsid w:val="00A57C03"/>
    <w:rsid w:val="00A61911"/>
    <w:rsid w:val="00A63F66"/>
    <w:rsid w:val="00A649D9"/>
    <w:rsid w:val="00A659EC"/>
    <w:rsid w:val="00A73FD3"/>
    <w:rsid w:val="00A7511D"/>
    <w:rsid w:val="00A76CBB"/>
    <w:rsid w:val="00A770F0"/>
    <w:rsid w:val="00A77967"/>
    <w:rsid w:val="00A801F3"/>
    <w:rsid w:val="00A80F43"/>
    <w:rsid w:val="00A81798"/>
    <w:rsid w:val="00A829CD"/>
    <w:rsid w:val="00A82F3A"/>
    <w:rsid w:val="00A8320E"/>
    <w:rsid w:val="00A84CA8"/>
    <w:rsid w:val="00A854AC"/>
    <w:rsid w:val="00A854B7"/>
    <w:rsid w:val="00A86673"/>
    <w:rsid w:val="00A873FF"/>
    <w:rsid w:val="00A8F018"/>
    <w:rsid w:val="00A909D3"/>
    <w:rsid w:val="00A9140A"/>
    <w:rsid w:val="00A92D68"/>
    <w:rsid w:val="00A934E3"/>
    <w:rsid w:val="00A93C5F"/>
    <w:rsid w:val="00A95B97"/>
    <w:rsid w:val="00A962F4"/>
    <w:rsid w:val="00A97ED3"/>
    <w:rsid w:val="00AA1EA7"/>
    <w:rsid w:val="00AA20CD"/>
    <w:rsid w:val="00AA23F4"/>
    <w:rsid w:val="00AA25BC"/>
    <w:rsid w:val="00AA2982"/>
    <w:rsid w:val="00AA3569"/>
    <w:rsid w:val="00AA3814"/>
    <w:rsid w:val="00AA3E9E"/>
    <w:rsid w:val="00AA4887"/>
    <w:rsid w:val="00AA4EAA"/>
    <w:rsid w:val="00AA6295"/>
    <w:rsid w:val="00AA6972"/>
    <w:rsid w:val="00AA6F4E"/>
    <w:rsid w:val="00AA736B"/>
    <w:rsid w:val="00AADE8B"/>
    <w:rsid w:val="00AB0422"/>
    <w:rsid w:val="00AB2349"/>
    <w:rsid w:val="00AB320D"/>
    <w:rsid w:val="00AB3E29"/>
    <w:rsid w:val="00AB619C"/>
    <w:rsid w:val="00AB6E9E"/>
    <w:rsid w:val="00AB7F8D"/>
    <w:rsid w:val="00AC0D27"/>
    <w:rsid w:val="00AC1CC9"/>
    <w:rsid w:val="00AC3261"/>
    <w:rsid w:val="00AC33DF"/>
    <w:rsid w:val="00AC704F"/>
    <w:rsid w:val="00AC727E"/>
    <w:rsid w:val="00AC737A"/>
    <w:rsid w:val="00AC7F03"/>
    <w:rsid w:val="00AD2E7F"/>
    <w:rsid w:val="00AD36E1"/>
    <w:rsid w:val="00AD4649"/>
    <w:rsid w:val="00AD75F9"/>
    <w:rsid w:val="00AE00FC"/>
    <w:rsid w:val="00AE0FF4"/>
    <w:rsid w:val="00AE1274"/>
    <w:rsid w:val="00AE1AB5"/>
    <w:rsid w:val="00AE2139"/>
    <w:rsid w:val="00AE23E5"/>
    <w:rsid w:val="00AE258C"/>
    <w:rsid w:val="00AE31EB"/>
    <w:rsid w:val="00AE5FD7"/>
    <w:rsid w:val="00AE6559"/>
    <w:rsid w:val="00AE6A85"/>
    <w:rsid w:val="00AE7005"/>
    <w:rsid w:val="00AE7428"/>
    <w:rsid w:val="00AE7CB3"/>
    <w:rsid w:val="00AF021E"/>
    <w:rsid w:val="00AF0ABE"/>
    <w:rsid w:val="00AF3E32"/>
    <w:rsid w:val="00AF42C7"/>
    <w:rsid w:val="00AF4878"/>
    <w:rsid w:val="00AF7DB9"/>
    <w:rsid w:val="00B00991"/>
    <w:rsid w:val="00B01A68"/>
    <w:rsid w:val="00B02E71"/>
    <w:rsid w:val="00B035C2"/>
    <w:rsid w:val="00B06F53"/>
    <w:rsid w:val="00B07872"/>
    <w:rsid w:val="00B10EB0"/>
    <w:rsid w:val="00B11077"/>
    <w:rsid w:val="00B122D4"/>
    <w:rsid w:val="00B12EBF"/>
    <w:rsid w:val="00B1323A"/>
    <w:rsid w:val="00B13A23"/>
    <w:rsid w:val="00B13B14"/>
    <w:rsid w:val="00B13C52"/>
    <w:rsid w:val="00B14D71"/>
    <w:rsid w:val="00B154E7"/>
    <w:rsid w:val="00B15F06"/>
    <w:rsid w:val="00B20444"/>
    <w:rsid w:val="00B210A7"/>
    <w:rsid w:val="00B21C23"/>
    <w:rsid w:val="00B22F32"/>
    <w:rsid w:val="00B22FF7"/>
    <w:rsid w:val="00B23BAE"/>
    <w:rsid w:val="00B24026"/>
    <w:rsid w:val="00B24E21"/>
    <w:rsid w:val="00B25208"/>
    <w:rsid w:val="00B25622"/>
    <w:rsid w:val="00B25AFD"/>
    <w:rsid w:val="00B27454"/>
    <w:rsid w:val="00B27527"/>
    <w:rsid w:val="00B27EE7"/>
    <w:rsid w:val="00B32556"/>
    <w:rsid w:val="00B34A04"/>
    <w:rsid w:val="00B35E6F"/>
    <w:rsid w:val="00B360F5"/>
    <w:rsid w:val="00B3670E"/>
    <w:rsid w:val="00B36FC2"/>
    <w:rsid w:val="00B378E6"/>
    <w:rsid w:val="00B40A72"/>
    <w:rsid w:val="00B42632"/>
    <w:rsid w:val="00B42687"/>
    <w:rsid w:val="00B43B1B"/>
    <w:rsid w:val="00B4497F"/>
    <w:rsid w:val="00B44BB3"/>
    <w:rsid w:val="00B45526"/>
    <w:rsid w:val="00B471CB"/>
    <w:rsid w:val="00B476C7"/>
    <w:rsid w:val="00B509F4"/>
    <w:rsid w:val="00B50A43"/>
    <w:rsid w:val="00B53970"/>
    <w:rsid w:val="00B540F4"/>
    <w:rsid w:val="00B54339"/>
    <w:rsid w:val="00B57428"/>
    <w:rsid w:val="00B60F5A"/>
    <w:rsid w:val="00B63AE2"/>
    <w:rsid w:val="00B64CDC"/>
    <w:rsid w:val="00B64CEA"/>
    <w:rsid w:val="00B6582F"/>
    <w:rsid w:val="00B65CCF"/>
    <w:rsid w:val="00B66396"/>
    <w:rsid w:val="00B6771D"/>
    <w:rsid w:val="00B67D61"/>
    <w:rsid w:val="00B67E9F"/>
    <w:rsid w:val="00B7000D"/>
    <w:rsid w:val="00B71C93"/>
    <w:rsid w:val="00B73174"/>
    <w:rsid w:val="00B7463A"/>
    <w:rsid w:val="00B74648"/>
    <w:rsid w:val="00B74903"/>
    <w:rsid w:val="00B74FC8"/>
    <w:rsid w:val="00B801E1"/>
    <w:rsid w:val="00B804BF"/>
    <w:rsid w:val="00B811DA"/>
    <w:rsid w:val="00B818E2"/>
    <w:rsid w:val="00B860BD"/>
    <w:rsid w:val="00B86AE2"/>
    <w:rsid w:val="00B90DC7"/>
    <w:rsid w:val="00B93683"/>
    <w:rsid w:val="00B9388B"/>
    <w:rsid w:val="00B9396A"/>
    <w:rsid w:val="00B95066"/>
    <w:rsid w:val="00B96EFB"/>
    <w:rsid w:val="00B97155"/>
    <w:rsid w:val="00B97E3D"/>
    <w:rsid w:val="00BA1D89"/>
    <w:rsid w:val="00BA27C8"/>
    <w:rsid w:val="00BA3FFD"/>
    <w:rsid w:val="00BA56EF"/>
    <w:rsid w:val="00BA7869"/>
    <w:rsid w:val="00BB1B15"/>
    <w:rsid w:val="00BB2A98"/>
    <w:rsid w:val="00BB3611"/>
    <w:rsid w:val="00BB361A"/>
    <w:rsid w:val="00BB6317"/>
    <w:rsid w:val="00BB671B"/>
    <w:rsid w:val="00BB7B92"/>
    <w:rsid w:val="00BB8ECB"/>
    <w:rsid w:val="00BC1006"/>
    <w:rsid w:val="00BC1964"/>
    <w:rsid w:val="00BC44BF"/>
    <w:rsid w:val="00BC5155"/>
    <w:rsid w:val="00BC6639"/>
    <w:rsid w:val="00BC6C35"/>
    <w:rsid w:val="00BD060C"/>
    <w:rsid w:val="00BD175E"/>
    <w:rsid w:val="00BD18EA"/>
    <w:rsid w:val="00BD26E9"/>
    <w:rsid w:val="00BD26F8"/>
    <w:rsid w:val="00BD27C0"/>
    <w:rsid w:val="00BD6B0E"/>
    <w:rsid w:val="00BD7ECB"/>
    <w:rsid w:val="00BE001E"/>
    <w:rsid w:val="00BE093E"/>
    <w:rsid w:val="00BE123E"/>
    <w:rsid w:val="00BE1255"/>
    <w:rsid w:val="00BE18A2"/>
    <w:rsid w:val="00BE2E6B"/>
    <w:rsid w:val="00BE4779"/>
    <w:rsid w:val="00BE54BB"/>
    <w:rsid w:val="00BF0F65"/>
    <w:rsid w:val="00BF1652"/>
    <w:rsid w:val="00BF28E3"/>
    <w:rsid w:val="00BF34F1"/>
    <w:rsid w:val="00BF3C65"/>
    <w:rsid w:val="00BF41B9"/>
    <w:rsid w:val="00BF424E"/>
    <w:rsid w:val="00BF4BE6"/>
    <w:rsid w:val="00BF594F"/>
    <w:rsid w:val="00BF5DFA"/>
    <w:rsid w:val="00BF64A2"/>
    <w:rsid w:val="00BF6867"/>
    <w:rsid w:val="00C00862"/>
    <w:rsid w:val="00C0149C"/>
    <w:rsid w:val="00C01B1D"/>
    <w:rsid w:val="00C01B91"/>
    <w:rsid w:val="00C02829"/>
    <w:rsid w:val="00C02BAF"/>
    <w:rsid w:val="00C03052"/>
    <w:rsid w:val="00C0315A"/>
    <w:rsid w:val="00C03953"/>
    <w:rsid w:val="00C03DE7"/>
    <w:rsid w:val="00C04E0F"/>
    <w:rsid w:val="00C0640A"/>
    <w:rsid w:val="00C06B60"/>
    <w:rsid w:val="00C07065"/>
    <w:rsid w:val="00C077D0"/>
    <w:rsid w:val="00C104E7"/>
    <w:rsid w:val="00C12383"/>
    <w:rsid w:val="00C15DB5"/>
    <w:rsid w:val="00C1715F"/>
    <w:rsid w:val="00C172F6"/>
    <w:rsid w:val="00C1739E"/>
    <w:rsid w:val="00C2018B"/>
    <w:rsid w:val="00C2100A"/>
    <w:rsid w:val="00C21A17"/>
    <w:rsid w:val="00C21F3D"/>
    <w:rsid w:val="00C235DE"/>
    <w:rsid w:val="00C24739"/>
    <w:rsid w:val="00C24B9A"/>
    <w:rsid w:val="00C2565A"/>
    <w:rsid w:val="00C26302"/>
    <w:rsid w:val="00C26307"/>
    <w:rsid w:val="00C26577"/>
    <w:rsid w:val="00C26C7B"/>
    <w:rsid w:val="00C2717D"/>
    <w:rsid w:val="00C27597"/>
    <w:rsid w:val="00C27B76"/>
    <w:rsid w:val="00C27DAA"/>
    <w:rsid w:val="00C306A9"/>
    <w:rsid w:val="00C30E17"/>
    <w:rsid w:val="00C31A40"/>
    <w:rsid w:val="00C32F36"/>
    <w:rsid w:val="00C34891"/>
    <w:rsid w:val="00C34D7D"/>
    <w:rsid w:val="00C35E36"/>
    <w:rsid w:val="00C364DC"/>
    <w:rsid w:val="00C36EC7"/>
    <w:rsid w:val="00C3791D"/>
    <w:rsid w:val="00C41FC0"/>
    <w:rsid w:val="00C4347B"/>
    <w:rsid w:val="00C43EB2"/>
    <w:rsid w:val="00C46626"/>
    <w:rsid w:val="00C469A6"/>
    <w:rsid w:val="00C46B45"/>
    <w:rsid w:val="00C50D95"/>
    <w:rsid w:val="00C510A8"/>
    <w:rsid w:val="00C51782"/>
    <w:rsid w:val="00C51C6D"/>
    <w:rsid w:val="00C52A0F"/>
    <w:rsid w:val="00C52AED"/>
    <w:rsid w:val="00C52B1C"/>
    <w:rsid w:val="00C52FEC"/>
    <w:rsid w:val="00C55481"/>
    <w:rsid w:val="00C565A3"/>
    <w:rsid w:val="00C567F9"/>
    <w:rsid w:val="00C576FD"/>
    <w:rsid w:val="00C57996"/>
    <w:rsid w:val="00C59BC1"/>
    <w:rsid w:val="00C60E7E"/>
    <w:rsid w:val="00C6174E"/>
    <w:rsid w:val="00C61932"/>
    <w:rsid w:val="00C61BAE"/>
    <w:rsid w:val="00C623EC"/>
    <w:rsid w:val="00C62A0D"/>
    <w:rsid w:val="00C6309F"/>
    <w:rsid w:val="00C63531"/>
    <w:rsid w:val="00C6382C"/>
    <w:rsid w:val="00C64633"/>
    <w:rsid w:val="00C67588"/>
    <w:rsid w:val="00C7022C"/>
    <w:rsid w:val="00C70603"/>
    <w:rsid w:val="00C725D1"/>
    <w:rsid w:val="00C72ADE"/>
    <w:rsid w:val="00C730E2"/>
    <w:rsid w:val="00C75629"/>
    <w:rsid w:val="00C77AD8"/>
    <w:rsid w:val="00C809EA"/>
    <w:rsid w:val="00C80ED9"/>
    <w:rsid w:val="00C81F06"/>
    <w:rsid w:val="00C82124"/>
    <w:rsid w:val="00C8306B"/>
    <w:rsid w:val="00C838EC"/>
    <w:rsid w:val="00C845F6"/>
    <w:rsid w:val="00C84EBA"/>
    <w:rsid w:val="00C84EF3"/>
    <w:rsid w:val="00C85E34"/>
    <w:rsid w:val="00C867C6"/>
    <w:rsid w:val="00C87B4A"/>
    <w:rsid w:val="00C908AB"/>
    <w:rsid w:val="00C927E9"/>
    <w:rsid w:val="00C9296E"/>
    <w:rsid w:val="00C93981"/>
    <w:rsid w:val="00C939A0"/>
    <w:rsid w:val="00C93F56"/>
    <w:rsid w:val="00C95A8F"/>
    <w:rsid w:val="00C95C54"/>
    <w:rsid w:val="00C9686B"/>
    <w:rsid w:val="00C96EA8"/>
    <w:rsid w:val="00C97B06"/>
    <w:rsid w:val="00C9973A"/>
    <w:rsid w:val="00C9D152"/>
    <w:rsid w:val="00CA16F0"/>
    <w:rsid w:val="00CA1984"/>
    <w:rsid w:val="00CA1CFC"/>
    <w:rsid w:val="00CA26B0"/>
    <w:rsid w:val="00CA3E0D"/>
    <w:rsid w:val="00CA456B"/>
    <w:rsid w:val="00CA50BE"/>
    <w:rsid w:val="00CA60AE"/>
    <w:rsid w:val="00CA620B"/>
    <w:rsid w:val="00CA68C8"/>
    <w:rsid w:val="00CA6B33"/>
    <w:rsid w:val="00CA76F1"/>
    <w:rsid w:val="00CA7B98"/>
    <w:rsid w:val="00CA7EE5"/>
    <w:rsid w:val="00CB1DCF"/>
    <w:rsid w:val="00CB1E9E"/>
    <w:rsid w:val="00CB3DAF"/>
    <w:rsid w:val="00CB4016"/>
    <w:rsid w:val="00CB41B2"/>
    <w:rsid w:val="00CB4EE5"/>
    <w:rsid w:val="00CB5D64"/>
    <w:rsid w:val="00CB6A4A"/>
    <w:rsid w:val="00CB733D"/>
    <w:rsid w:val="00CC0655"/>
    <w:rsid w:val="00CC2087"/>
    <w:rsid w:val="00CC22F2"/>
    <w:rsid w:val="00CC2B97"/>
    <w:rsid w:val="00CC2C6E"/>
    <w:rsid w:val="00CC327F"/>
    <w:rsid w:val="00CC395A"/>
    <w:rsid w:val="00CC3F66"/>
    <w:rsid w:val="00CC5894"/>
    <w:rsid w:val="00CC6433"/>
    <w:rsid w:val="00CC6528"/>
    <w:rsid w:val="00CC70E5"/>
    <w:rsid w:val="00CC7493"/>
    <w:rsid w:val="00CD0452"/>
    <w:rsid w:val="00CD12D8"/>
    <w:rsid w:val="00CD1E0D"/>
    <w:rsid w:val="00CD3038"/>
    <w:rsid w:val="00CD32A8"/>
    <w:rsid w:val="00CD5BB1"/>
    <w:rsid w:val="00CD6BDD"/>
    <w:rsid w:val="00CD78F2"/>
    <w:rsid w:val="00CD7BED"/>
    <w:rsid w:val="00CE0767"/>
    <w:rsid w:val="00CE1C7E"/>
    <w:rsid w:val="00CE22EA"/>
    <w:rsid w:val="00CE2332"/>
    <w:rsid w:val="00CE2736"/>
    <w:rsid w:val="00CE31CF"/>
    <w:rsid w:val="00CE34E0"/>
    <w:rsid w:val="00CE3B5D"/>
    <w:rsid w:val="00CE4504"/>
    <w:rsid w:val="00CE5868"/>
    <w:rsid w:val="00CE764E"/>
    <w:rsid w:val="00CE7796"/>
    <w:rsid w:val="00CF0A21"/>
    <w:rsid w:val="00CF0D4D"/>
    <w:rsid w:val="00CF221B"/>
    <w:rsid w:val="00CF22C4"/>
    <w:rsid w:val="00CF2961"/>
    <w:rsid w:val="00CF5C54"/>
    <w:rsid w:val="00CF5E71"/>
    <w:rsid w:val="00CF682A"/>
    <w:rsid w:val="00CF7951"/>
    <w:rsid w:val="00CF7A87"/>
    <w:rsid w:val="00CF7E2B"/>
    <w:rsid w:val="00D000A8"/>
    <w:rsid w:val="00D0144C"/>
    <w:rsid w:val="00D02BD9"/>
    <w:rsid w:val="00D02D92"/>
    <w:rsid w:val="00D04244"/>
    <w:rsid w:val="00D04E64"/>
    <w:rsid w:val="00D05910"/>
    <w:rsid w:val="00D05BB5"/>
    <w:rsid w:val="00D075FC"/>
    <w:rsid w:val="00D07FF4"/>
    <w:rsid w:val="00D108C1"/>
    <w:rsid w:val="00D10C01"/>
    <w:rsid w:val="00D1239F"/>
    <w:rsid w:val="00D133F2"/>
    <w:rsid w:val="00D142F7"/>
    <w:rsid w:val="00D1592B"/>
    <w:rsid w:val="00D15A7D"/>
    <w:rsid w:val="00D16468"/>
    <w:rsid w:val="00D17F91"/>
    <w:rsid w:val="00D20A1E"/>
    <w:rsid w:val="00D21B34"/>
    <w:rsid w:val="00D23327"/>
    <w:rsid w:val="00D24141"/>
    <w:rsid w:val="00D24568"/>
    <w:rsid w:val="00D24A98"/>
    <w:rsid w:val="00D2614A"/>
    <w:rsid w:val="00D27393"/>
    <w:rsid w:val="00D27B5A"/>
    <w:rsid w:val="00D302FD"/>
    <w:rsid w:val="00D306C0"/>
    <w:rsid w:val="00D316B7"/>
    <w:rsid w:val="00D31F47"/>
    <w:rsid w:val="00D327C0"/>
    <w:rsid w:val="00D34FA0"/>
    <w:rsid w:val="00D35479"/>
    <w:rsid w:val="00D36D83"/>
    <w:rsid w:val="00D377CC"/>
    <w:rsid w:val="00D4016C"/>
    <w:rsid w:val="00D404EE"/>
    <w:rsid w:val="00D41DBF"/>
    <w:rsid w:val="00D4305A"/>
    <w:rsid w:val="00D44521"/>
    <w:rsid w:val="00D452DF"/>
    <w:rsid w:val="00D47426"/>
    <w:rsid w:val="00D51377"/>
    <w:rsid w:val="00D52652"/>
    <w:rsid w:val="00D538FE"/>
    <w:rsid w:val="00D54DCC"/>
    <w:rsid w:val="00D5545E"/>
    <w:rsid w:val="00D604E3"/>
    <w:rsid w:val="00D60AE5"/>
    <w:rsid w:val="00D60E48"/>
    <w:rsid w:val="00D622DD"/>
    <w:rsid w:val="00D6237B"/>
    <w:rsid w:val="00D62C18"/>
    <w:rsid w:val="00D630A9"/>
    <w:rsid w:val="00D64DA3"/>
    <w:rsid w:val="00D66A85"/>
    <w:rsid w:val="00D671D7"/>
    <w:rsid w:val="00D673F3"/>
    <w:rsid w:val="00D67D8F"/>
    <w:rsid w:val="00D7001E"/>
    <w:rsid w:val="00D7167D"/>
    <w:rsid w:val="00D71728"/>
    <w:rsid w:val="00D71D0E"/>
    <w:rsid w:val="00D71F2B"/>
    <w:rsid w:val="00D730A6"/>
    <w:rsid w:val="00D730C1"/>
    <w:rsid w:val="00D73518"/>
    <w:rsid w:val="00D7471E"/>
    <w:rsid w:val="00D75206"/>
    <w:rsid w:val="00D75BC5"/>
    <w:rsid w:val="00D76718"/>
    <w:rsid w:val="00D76AF2"/>
    <w:rsid w:val="00D76B37"/>
    <w:rsid w:val="00D77E5B"/>
    <w:rsid w:val="00D800CE"/>
    <w:rsid w:val="00D802A7"/>
    <w:rsid w:val="00D80307"/>
    <w:rsid w:val="00D8104A"/>
    <w:rsid w:val="00D81E52"/>
    <w:rsid w:val="00D83351"/>
    <w:rsid w:val="00D83839"/>
    <w:rsid w:val="00D8463C"/>
    <w:rsid w:val="00D84DDB"/>
    <w:rsid w:val="00D8608F"/>
    <w:rsid w:val="00D86335"/>
    <w:rsid w:val="00D864B0"/>
    <w:rsid w:val="00D874EB"/>
    <w:rsid w:val="00D907AB"/>
    <w:rsid w:val="00D90972"/>
    <w:rsid w:val="00D90EC3"/>
    <w:rsid w:val="00D91072"/>
    <w:rsid w:val="00D91081"/>
    <w:rsid w:val="00D92032"/>
    <w:rsid w:val="00D925D4"/>
    <w:rsid w:val="00D93F28"/>
    <w:rsid w:val="00D976F4"/>
    <w:rsid w:val="00D97BDD"/>
    <w:rsid w:val="00DA191B"/>
    <w:rsid w:val="00DA1BF6"/>
    <w:rsid w:val="00DA1E21"/>
    <w:rsid w:val="00DA2247"/>
    <w:rsid w:val="00DA29FB"/>
    <w:rsid w:val="00DA2BE4"/>
    <w:rsid w:val="00DA338A"/>
    <w:rsid w:val="00DA5B71"/>
    <w:rsid w:val="00DA5D7D"/>
    <w:rsid w:val="00DA601E"/>
    <w:rsid w:val="00DA60C1"/>
    <w:rsid w:val="00DA6749"/>
    <w:rsid w:val="00DA6D70"/>
    <w:rsid w:val="00DA785D"/>
    <w:rsid w:val="00DB0770"/>
    <w:rsid w:val="00DB090D"/>
    <w:rsid w:val="00DB17F7"/>
    <w:rsid w:val="00DB2025"/>
    <w:rsid w:val="00DB367E"/>
    <w:rsid w:val="00DB3829"/>
    <w:rsid w:val="00DB5DE2"/>
    <w:rsid w:val="00DB7E6D"/>
    <w:rsid w:val="00DC02E2"/>
    <w:rsid w:val="00DC2051"/>
    <w:rsid w:val="00DC31E8"/>
    <w:rsid w:val="00DC3EB0"/>
    <w:rsid w:val="00DC4B15"/>
    <w:rsid w:val="00DC60A1"/>
    <w:rsid w:val="00DC7718"/>
    <w:rsid w:val="00DD02ED"/>
    <w:rsid w:val="00DD0D42"/>
    <w:rsid w:val="00DD0F5D"/>
    <w:rsid w:val="00DD160B"/>
    <w:rsid w:val="00DD1A13"/>
    <w:rsid w:val="00DD2136"/>
    <w:rsid w:val="00DD2291"/>
    <w:rsid w:val="00DD2AE3"/>
    <w:rsid w:val="00DD3D25"/>
    <w:rsid w:val="00DD581B"/>
    <w:rsid w:val="00DD656D"/>
    <w:rsid w:val="00DE24A6"/>
    <w:rsid w:val="00DE41C7"/>
    <w:rsid w:val="00DE4D84"/>
    <w:rsid w:val="00DE4DA0"/>
    <w:rsid w:val="00DE5EA0"/>
    <w:rsid w:val="00DE7769"/>
    <w:rsid w:val="00DF017C"/>
    <w:rsid w:val="00DF0779"/>
    <w:rsid w:val="00DF1568"/>
    <w:rsid w:val="00DF25B6"/>
    <w:rsid w:val="00DF2760"/>
    <w:rsid w:val="00DF2EC8"/>
    <w:rsid w:val="00DF3B49"/>
    <w:rsid w:val="00DF42EA"/>
    <w:rsid w:val="00DF50F5"/>
    <w:rsid w:val="00DF61D1"/>
    <w:rsid w:val="00DF6AB2"/>
    <w:rsid w:val="00E008B0"/>
    <w:rsid w:val="00E00CE1"/>
    <w:rsid w:val="00E015DF"/>
    <w:rsid w:val="00E01BCF"/>
    <w:rsid w:val="00E02253"/>
    <w:rsid w:val="00E02B9B"/>
    <w:rsid w:val="00E03ABC"/>
    <w:rsid w:val="00E04048"/>
    <w:rsid w:val="00E070C4"/>
    <w:rsid w:val="00E10D98"/>
    <w:rsid w:val="00E1138E"/>
    <w:rsid w:val="00E1163E"/>
    <w:rsid w:val="00E1170E"/>
    <w:rsid w:val="00E11F2B"/>
    <w:rsid w:val="00E13AA5"/>
    <w:rsid w:val="00E14CF8"/>
    <w:rsid w:val="00E15466"/>
    <w:rsid w:val="00E15A85"/>
    <w:rsid w:val="00E1790C"/>
    <w:rsid w:val="00E21722"/>
    <w:rsid w:val="00E21E18"/>
    <w:rsid w:val="00E255B6"/>
    <w:rsid w:val="00E265FA"/>
    <w:rsid w:val="00E26756"/>
    <w:rsid w:val="00E30408"/>
    <w:rsid w:val="00E31775"/>
    <w:rsid w:val="00E31DE7"/>
    <w:rsid w:val="00E32857"/>
    <w:rsid w:val="00E32E25"/>
    <w:rsid w:val="00E332D4"/>
    <w:rsid w:val="00E33B57"/>
    <w:rsid w:val="00E33BBC"/>
    <w:rsid w:val="00E33DBE"/>
    <w:rsid w:val="00E34041"/>
    <w:rsid w:val="00E35245"/>
    <w:rsid w:val="00E353E3"/>
    <w:rsid w:val="00E36CC3"/>
    <w:rsid w:val="00E37621"/>
    <w:rsid w:val="00E41ECA"/>
    <w:rsid w:val="00E42CA5"/>
    <w:rsid w:val="00E43F25"/>
    <w:rsid w:val="00E47144"/>
    <w:rsid w:val="00E4750E"/>
    <w:rsid w:val="00E51247"/>
    <w:rsid w:val="00E513C1"/>
    <w:rsid w:val="00E51F29"/>
    <w:rsid w:val="00E5238A"/>
    <w:rsid w:val="00E568A8"/>
    <w:rsid w:val="00E6025E"/>
    <w:rsid w:val="00E6044A"/>
    <w:rsid w:val="00E60D74"/>
    <w:rsid w:val="00E6195E"/>
    <w:rsid w:val="00E62DE3"/>
    <w:rsid w:val="00E6326E"/>
    <w:rsid w:val="00E64537"/>
    <w:rsid w:val="00E656C7"/>
    <w:rsid w:val="00E676F1"/>
    <w:rsid w:val="00E67A6C"/>
    <w:rsid w:val="00E70B2C"/>
    <w:rsid w:val="00E72702"/>
    <w:rsid w:val="00E7277C"/>
    <w:rsid w:val="00E736FB"/>
    <w:rsid w:val="00E73AF2"/>
    <w:rsid w:val="00E75465"/>
    <w:rsid w:val="00E758C0"/>
    <w:rsid w:val="00E75DAE"/>
    <w:rsid w:val="00E7627C"/>
    <w:rsid w:val="00E77BEC"/>
    <w:rsid w:val="00E77DBA"/>
    <w:rsid w:val="00E805D9"/>
    <w:rsid w:val="00E80894"/>
    <w:rsid w:val="00E80BC9"/>
    <w:rsid w:val="00E81443"/>
    <w:rsid w:val="00E8209E"/>
    <w:rsid w:val="00E836C8"/>
    <w:rsid w:val="00E8447E"/>
    <w:rsid w:val="00E84AFB"/>
    <w:rsid w:val="00E87150"/>
    <w:rsid w:val="00E9013E"/>
    <w:rsid w:val="00E922AF"/>
    <w:rsid w:val="00E92DF9"/>
    <w:rsid w:val="00E94A2A"/>
    <w:rsid w:val="00E94EDD"/>
    <w:rsid w:val="00E965A1"/>
    <w:rsid w:val="00E97252"/>
    <w:rsid w:val="00E97421"/>
    <w:rsid w:val="00EA0A5B"/>
    <w:rsid w:val="00EA1CC2"/>
    <w:rsid w:val="00EA1DE7"/>
    <w:rsid w:val="00EA2E9B"/>
    <w:rsid w:val="00EA2F64"/>
    <w:rsid w:val="00EA2FC3"/>
    <w:rsid w:val="00EA3FD2"/>
    <w:rsid w:val="00EA4E2E"/>
    <w:rsid w:val="00EA55B3"/>
    <w:rsid w:val="00EA6C48"/>
    <w:rsid w:val="00EB0C66"/>
    <w:rsid w:val="00EB0D90"/>
    <w:rsid w:val="00EB23BE"/>
    <w:rsid w:val="00EB3641"/>
    <w:rsid w:val="00EB5469"/>
    <w:rsid w:val="00EB6676"/>
    <w:rsid w:val="00EB7978"/>
    <w:rsid w:val="00EB966D"/>
    <w:rsid w:val="00EC19BC"/>
    <w:rsid w:val="00EC1E79"/>
    <w:rsid w:val="00EC1FC6"/>
    <w:rsid w:val="00EC3345"/>
    <w:rsid w:val="00EC45DC"/>
    <w:rsid w:val="00EC53DC"/>
    <w:rsid w:val="00EC6A05"/>
    <w:rsid w:val="00EC71EB"/>
    <w:rsid w:val="00ED07EB"/>
    <w:rsid w:val="00ED1508"/>
    <w:rsid w:val="00ED1811"/>
    <w:rsid w:val="00ED2551"/>
    <w:rsid w:val="00ED3015"/>
    <w:rsid w:val="00ED4C8C"/>
    <w:rsid w:val="00ED5125"/>
    <w:rsid w:val="00ED6396"/>
    <w:rsid w:val="00ED7860"/>
    <w:rsid w:val="00EE1310"/>
    <w:rsid w:val="00EE4757"/>
    <w:rsid w:val="00EE5EF3"/>
    <w:rsid w:val="00EE6A1E"/>
    <w:rsid w:val="00EE6D7A"/>
    <w:rsid w:val="00EF09AE"/>
    <w:rsid w:val="00EF1056"/>
    <w:rsid w:val="00EF3A44"/>
    <w:rsid w:val="00EF3AFE"/>
    <w:rsid w:val="00F0011D"/>
    <w:rsid w:val="00F0142E"/>
    <w:rsid w:val="00F02132"/>
    <w:rsid w:val="00F0222D"/>
    <w:rsid w:val="00F02DAD"/>
    <w:rsid w:val="00F03968"/>
    <w:rsid w:val="00F03A97"/>
    <w:rsid w:val="00F0437F"/>
    <w:rsid w:val="00F049D8"/>
    <w:rsid w:val="00F0500F"/>
    <w:rsid w:val="00F06C9A"/>
    <w:rsid w:val="00F06EC1"/>
    <w:rsid w:val="00F07103"/>
    <w:rsid w:val="00F072D8"/>
    <w:rsid w:val="00F07816"/>
    <w:rsid w:val="00F079A9"/>
    <w:rsid w:val="00F1054E"/>
    <w:rsid w:val="00F1061F"/>
    <w:rsid w:val="00F11A53"/>
    <w:rsid w:val="00F11CD1"/>
    <w:rsid w:val="00F12622"/>
    <w:rsid w:val="00F13411"/>
    <w:rsid w:val="00F140BF"/>
    <w:rsid w:val="00F14EA6"/>
    <w:rsid w:val="00F155AE"/>
    <w:rsid w:val="00F17FDF"/>
    <w:rsid w:val="00F20455"/>
    <w:rsid w:val="00F2121A"/>
    <w:rsid w:val="00F214FC"/>
    <w:rsid w:val="00F23130"/>
    <w:rsid w:val="00F23196"/>
    <w:rsid w:val="00F243BD"/>
    <w:rsid w:val="00F24A8B"/>
    <w:rsid w:val="00F254F5"/>
    <w:rsid w:val="00F25593"/>
    <w:rsid w:val="00F255F5"/>
    <w:rsid w:val="00F256DF"/>
    <w:rsid w:val="00F25FE8"/>
    <w:rsid w:val="00F26E4F"/>
    <w:rsid w:val="00F26FD3"/>
    <w:rsid w:val="00F273A2"/>
    <w:rsid w:val="00F27775"/>
    <w:rsid w:val="00F27B72"/>
    <w:rsid w:val="00F3177A"/>
    <w:rsid w:val="00F32E44"/>
    <w:rsid w:val="00F3438D"/>
    <w:rsid w:val="00F3619D"/>
    <w:rsid w:val="00F3643F"/>
    <w:rsid w:val="00F36646"/>
    <w:rsid w:val="00F3697D"/>
    <w:rsid w:val="00F3697F"/>
    <w:rsid w:val="00F37197"/>
    <w:rsid w:val="00F374B2"/>
    <w:rsid w:val="00F37C64"/>
    <w:rsid w:val="00F42D06"/>
    <w:rsid w:val="00F4348C"/>
    <w:rsid w:val="00F43B6E"/>
    <w:rsid w:val="00F47118"/>
    <w:rsid w:val="00F47ABD"/>
    <w:rsid w:val="00F47D74"/>
    <w:rsid w:val="00F509AB"/>
    <w:rsid w:val="00F50BA5"/>
    <w:rsid w:val="00F51B25"/>
    <w:rsid w:val="00F51CFF"/>
    <w:rsid w:val="00F524A9"/>
    <w:rsid w:val="00F53E65"/>
    <w:rsid w:val="00F54E97"/>
    <w:rsid w:val="00F560E6"/>
    <w:rsid w:val="00F561E4"/>
    <w:rsid w:val="00F5638A"/>
    <w:rsid w:val="00F5688C"/>
    <w:rsid w:val="00F61514"/>
    <w:rsid w:val="00F616AE"/>
    <w:rsid w:val="00F6195E"/>
    <w:rsid w:val="00F61A6F"/>
    <w:rsid w:val="00F650B8"/>
    <w:rsid w:val="00F67AE2"/>
    <w:rsid w:val="00F700A7"/>
    <w:rsid w:val="00F7024E"/>
    <w:rsid w:val="00F71610"/>
    <w:rsid w:val="00F72486"/>
    <w:rsid w:val="00F75549"/>
    <w:rsid w:val="00F76349"/>
    <w:rsid w:val="00F77F60"/>
    <w:rsid w:val="00F82DA7"/>
    <w:rsid w:val="00F82DFA"/>
    <w:rsid w:val="00F83BD8"/>
    <w:rsid w:val="00F83CF4"/>
    <w:rsid w:val="00F83EAE"/>
    <w:rsid w:val="00F844B7"/>
    <w:rsid w:val="00F86022"/>
    <w:rsid w:val="00F86EC8"/>
    <w:rsid w:val="00F87C8D"/>
    <w:rsid w:val="00F87E84"/>
    <w:rsid w:val="00F90A12"/>
    <w:rsid w:val="00F91F83"/>
    <w:rsid w:val="00F970D6"/>
    <w:rsid w:val="00FA0065"/>
    <w:rsid w:val="00FA0FE4"/>
    <w:rsid w:val="00FA1FC7"/>
    <w:rsid w:val="00FA3326"/>
    <w:rsid w:val="00FA3AD0"/>
    <w:rsid w:val="00FA5CF9"/>
    <w:rsid w:val="00FA6555"/>
    <w:rsid w:val="00FA6D7F"/>
    <w:rsid w:val="00FB0827"/>
    <w:rsid w:val="00FB0860"/>
    <w:rsid w:val="00FB0A64"/>
    <w:rsid w:val="00FB2460"/>
    <w:rsid w:val="00FB26C5"/>
    <w:rsid w:val="00FB3784"/>
    <w:rsid w:val="00FB3BFF"/>
    <w:rsid w:val="00FB436C"/>
    <w:rsid w:val="00FB4F29"/>
    <w:rsid w:val="00FB552E"/>
    <w:rsid w:val="00FB68E1"/>
    <w:rsid w:val="00FB7AE0"/>
    <w:rsid w:val="00FC00B0"/>
    <w:rsid w:val="00FC0627"/>
    <w:rsid w:val="00FC4674"/>
    <w:rsid w:val="00FC4AE7"/>
    <w:rsid w:val="00FC5423"/>
    <w:rsid w:val="00FC5521"/>
    <w:rsid w:val="00FC5C29"/>
    <w:rsid w:val="00FC5FBA"/>
    <w:rsid w:val="00FC6045"/>
    <w:rsid w:val="00FC781D"/>
    <w:rsid w:val="00FD1656"/>
    <w:rsid w:val="00FD17D7"/>
    <w:rsid w:val="00FD1A8C"/>
    <w:rsid w:val="00FD1D38"/>
    <w:rsid w:val="00FD2782"/>
    <w:rsid w:val="00FD2993"/>
    <w:rsid w:val="00FD43B2"/>
    <w:rsid w:val="00FD571D"/>
    <w:rsid w:val="00FD59C8"/>
    <w:rsid w:val="00FD5F38"/>
    <w:rsid w:val="00FD7774"/>
    <w:rsid w:val="00FE2231"/>
    <w:rsid w:val="00FE297A"/>
    <w:rsid w:val="00FE4094"/>
    <w:rsid w:val="00FE5B1A"/>
    <w:rsid w:val="00FE5FB0"/>
    <w:rsid w:val="00FE671B"/>
    <w:rsid w:val="00FE6D65"/>
    <w:rsid w:val="00FE6E2F"/>
    <w:rsid w:val="00FF06A5"/>
    <w:rsid w:val="00FF06FE"/>
    <w:rsid w:val="00FF119C"/>
    <w:rsid w:val="00FF1EF3"/>
    <w:rsid w:val="00FF6313"/>
    <w:rsid w:val="00FF7221"/>
    <w:rsid w:val="012E2B60"/>
    <w:rsid w:val="015043B4"/>
    <w:rsid w:val="015F5095"/>
    <w:rsid w:val="016F7EBE"/>
    <w:rsid w:val="0170AA1E"/>
    <w:rsid w:val="018B1BC9"/>
    <w:rsid w:val="019B345D"/>
    <w:rsid w:val="01AEF53F"/>
    <w:rsid w:val="01B177F5"/>
    <w:rsid w:val="01B315C2"/>
    <w:rsid w:val="01B772D7"/>
    <w:rsid w:val="01C274B4"/>
    <w:rsid w:val="01DC4C0B"/>
    <w:rsid w:val="01EFEBF6"/>
    <w:rsid w:val="01F0C1B7"/>
    <w:rsid w:val="01F2A446"/>
    <w:rsid w:val="01FA51DE"/>
    <w:rsid w:val="020A73F1"/>
    <w:rsid w:val="02149E7B"/>
    <w:rsid w:val="0215FC78"/>
    <w:rsid w:val="021B3712"/>
    <w:rsid w:val="0220CBAA"/>
    <w:rsid w:val="023015EC"/>
    <w:rsid w:val="023E4F5E"/>
    <w:rsid w:val="026D1519"/>
    <w:rsid w:val="026EAC24"/>
    <w:rsid w:val="027A24BC"/>
    <w:rsid w:val="027A8887"/>
    <w:rsid w:val="02C217BE"/>
    <w:rsid w:val="02CF5369"/>
    <w:rsid w:val="02D0AE29"/>
    <w:rsid w:val="02DC6688"/>
    <w:rsid w:val="02DDE2B8"/>
    <w:rsid w:val="02E64E07"/>
    <w:rsid w:val="0307EEBC"/>
    <w:rsid w:val="03126EB2"/>
    <w:rsid w:val="03178902"/>
    <w:rsid w:val="03249490"/>
    <w:rsid w:val="032C1DDA"/>
    <w:rsid w:val="0338426E"/>
    <w:rsid w:val="03391C21"/>
    <w:rsid w:val="033BEE96"/>
    <w:rsid w:val="03507163"/>
    <w:rsid w:val="035A0F79"/>
    <w:rsid w:val="03639CA0"/>
    <w:rsid w:val="0365D8DC"/>
    <w:rsid w:val="03928FFF"/>
    <w:rsid w:val="03A010E9"/>
    <w:rsid w:val="03A20F1F"/>
    <w:rsid w:val="03A2A168"/>
    <w:rsid w:val="03A34283"/>
    <w:rsid w:val="03CF84C6"/>
    <w:rsid w:val="03EEFB20"/>
    <w:rsid w:val="03F0F741"/>
    <w:rsid w:val="03FA35AE"/>
    <w:rsid w:val="0413D9A2"/>
    <w:rsid w:val="04444AE9"/>
    <w:rsid w:val="0453E3C5"/>
    <w:rsid w:val="0459BF81"/>
    <w:rsid w:val="045E88C7"/>
    <w:rsid w:val="046E8F28"/>
    <w:rsid w:val="046FE1ED"/>
    <w:rsid w:val="047258E7"/>
    <w:rsid w:val="047741A9"/>
    <w:rsid w:val="049343D0"/>
    <w:rsid w:val="0493B4FA"/>
    <w:rsid w:val="0498F3BB"/>
    <w:rsid w:val="04A402F9"/>
    <w:rsid w:val="04A7045D"/>
    <w:rsid w:val="04A7171A"/>
    <w:rsid w:val="04C03720"/>
    <w:rsid w:val="04C21274"/>
    <w:rsid w:val="04C60ACC"/>
    <w:rsid w:val="04C9212A"/>
    <w:rsid w:val="04CD6941"/>
    <w:rsid w:val="04D89D27"/>
    <w:rsid w:val="04E49906"/>
    <w:rsid w:val="04ECAEAA"/>
    <w:rsid w:val="04EDB7D8"/>
    <w:rsid w:val="04FA032D"/>
    <w:rsid w:val="050C96F7"/>
    <w:rsid w:val="05140F74"/>
    <w:rsid w:val="05332209"/>
    <w:rsid w:val="05357B2A"/>
    <w:rsid w:val="053C2744"/>
    <w:rsid w:val="05419319"/>
    <w:rsid w:val="05837090"/>
    <w:rsid w:val="058F0F9F"/>
    <w:rsid w:val="059B6DEA"/>
    <w:rsid w:val="059F9B05"/>
    <w:rsid w:val="05ACD68F"/>
    <w:rsid w:val="05B1E096"/>
    <w:rsid w:val="05C43FE0"/>
    <w:rsid w:val="05C47B10"/>
    <w:rsid w:val="05D9C41B"/>
    <w:rsid w:val="060F8440"/>
    <w:rsid w:val="06102A11"/>
    <w:rsid w:val="0622AA6A"/>
    <w:rsid w:val="0646D2FA"/>
    <w:rsid w:val="064C685D"/>
    <w:rsid w:val="065B03A8"/>
    <w:rsid w:val="06606167"/>
    <w:rsid w:val="066AC9A7"/>
    <w:rsid w:val="069F4C17"/>
    <w:rsid w:val="06A14715"/>
    <w:rsid w:val="06AE6239"/>
    <w:rsid w:val="06B007B5"/>
    <w:rsid w:val="06B0FB7C"/>
    <w:rsid w:val="06B3BFB1"/>
    <w:rsid w:val="06D914CA"/>
    <w:rsid w:val="06DA8A82"/>
    <w:rsid w:val="06DF4B00"/>
    <w:rsid w:val="06EA2AAE"/>
    <w:rsid w:val="06FF4103"/>
    <w:rsid w:val="0701C793"/>
    <w:rsid w:val="07086F48"/>
    <w:rsid w:val="070C73D9"/>
    <w:rsid w:val="072DFAEE"/>
    <w:rsid w:val="07341CDF"/>
    <w:rsid w:val="074424B8"/>
    <w:rsid w:val="0749B5E9"/>
    <w:rsid w:val="077F441B"/>
    <w:rsid w:val="0782874F"/>
    <w:rsid w:val="079AE345"/>
    <w:rsid w:val="07B64F09"/>
    <w:rsid w:val="07B6F5DE"/>
    <w:rsid w:val="07BD64F5"/>
    <w:rsid w:val="07E0DE41"/>
    <w:rsid w:val="07EE0730"/>
    <w:rsid w:val="07F53D88"/>
    <w:rsid w:val="07F98362"/>
    <w:rsid w:val="07FE7BB8"/>
    <w:rsid w:val="0807C08F"/>
    <w:rsid w:val="08090119"/>
    <w:rsid w:val="0816D284"/>
    <w:rsid w:val="0821E015"/>
    <w:rsid w:val="0827CD47"/>
    <w:rsid w:val="08302AA1"/>
    <w:rsid w:val="0844A136"/>
    <w:rsid w:val="084E6DDC"/>
    <w:rsid w:val="084E7A59"/>
    <w:rsid w:val="0864FF19"/>
    <w:rsid w:val="088343DE"/>
    <w:rsid w:val="08882AC6"/>
    <w:rsid w:val="08B9EEF9"/>
    <w:rsid w:val="08C98E95"/>
    <w:rsid w:val="08CFD847"/>
    <w:rsid w:val="08D20A83"/>
    <w:rsid w:val="08D847D7"/>
    <w:rsid w:val="08E4FBFB"/>
    <w:rsid w:val="08F1DC25"/>
    <w:rsid w:val="08FE54B7"/>
    <w:rsid w:val="0900E2F4"/>
    <w:rsid w:val="09049FC5"/>
    <w:rsid w:val="091271EB"/>
    <w:rsid w:val="09158787"/>
    <w:rsid w:val="091C458C"/>
    <w:rsid w:val="091FD1F6"/>
    <w:rsid w:val="092D8E67"/>
    <w:rsid w:val="09310B12"/>
    <w:rsid w:val="09529D5B"/>
    <w:rsid w:val="0952EF2F"/>
    <w:rsid w:val="09583D60"/>
    <w:rsid w:val="095921B0"/>
    <w:rsid w:val="097B7267"/>
    <w:rsid w:val="09850EEF"/>
    <w:rsid w:val="09C07F98"/>
    <w:rsid w:val="09D8CDFF"/>
    <w:rsid w:val="09E8D0F3"/>
    <w:rsid w:val="09F3B585"/>
    <w:rsid w:val="09F63822"/>
    <w:rsid w:val="09FA7F78"/>
    <w:rsid w:val="0A0AEA7F"/>
    <w:rsid w:val="0A30A43C"/>
    <w:rsid w:val="0A3545CC"/>
    <w:rsid w:val="0A47AFBE"/>
    <w:rsid w:val="0A4C86B6"/>
    <w:rsid w:val="0A531021"/>
    <w:rsid w:val="0A5A1F70"/>
    <w:rsid w:val="0A902880"/>
    <w:rsid w:val="0AA23285"/>
    <w:rsid w:val="0ABC7C38"/>
    <w:rsid w:val="0AF7D9F4"/>
    <w:rsid w:val="0B0B3157"/>
    <w:rsid w:val="0B112AF0"/>
    <w:rsid w:val="0B123DB4"/>
    <w:rsid w:val="0B2B2B94"/>
    <w:rsid w:val="0B320401"/>
    <w:rsid w:val="0B3E414B"/>
    <w:rsid w:val="0B5C1AD6"/>
    <w:rsid w:val="0B627CBB"/>
    <w:rsid w:val="0B698419"/>
    <w:rsid w:val="0B746D33"/>
    <w:rsid w:val="0B832669"/>
    <w:rsid w:val="0B8A8096"/>
    <w:rsid w:val="0BB15D3D"/>
    <w:rsid w:val="0BB3012C"/>
    <w:rsid w:val="0BDC22B0"/>
    <w:rsid w:val="0BEA9180"/>
    <w:rsid w:val="0BEC0EBE"/>
    <w:rsid w:val="0BF7AC18"/>
    <w:rsid w:val="0C074157"/>
    <w:rsid w:val="0C15F186"/>
    <w:rsid w:val="0C18600C"/>
    <w:rsid w:val="0C26991E"/>
    <w:rsid w:val="0C28E99F"/>
    <w:rsid w:val="0C3FA6F8"/>
    <w:rsid w:val="0C5493C2"/>
    <w:rsid w:val="0C593E3E"/>
    <w:rsid w:val="0C6DFE6F"/>
    <w:rsid w:val="0C7CC9A5"/>
    <w:rsid w:val="0C85FF1B"/>
    <w:rsid w:val="0C8CE8D6"/>
    <w:rsid w:val="0CBC1106"/>
    <w:rsid w:val="0CBFD11E"/>
    <w:rsid w:val="0CD75B7E"/>
    <w:rsid w:val="0CE1B702"/>
    <w:rsid w:val="0CE1DCF0"/>
    <w:rsid w:val="0CE358A2"/>
    <w:rsid w:val="0CEDFA3D"/>
    <w:rsid w:val="0CF8FEAA"/>
    <w:rsid w:val="0CFDBB16"/>
    <w:rsid w:val="0D062E38"/>
    <w:rsid w:val="0D0DB777"/>
    <w:rsid w:val="0D0F931C"/>
    <w:rsid w:val="0D4CD1AA"/>
    <w:rsid w:val="0D5C32E4"/>
    <w:rsid w:val="0D6ADB8C"/>
    <w:rsid w:val="0D6C44BF"/>
    <w:rsid w:val="0D6ECF6A"/>
    <w:rsid w:val="0D73EBBD"/>
    <w:rsid w:val="0D7A006A"/>
    <w:rsid w:val="0D80DDEA"/>
    <w:rsid w:val="0D87DC91"/>
    <w:rsid w:val="0D8A5356"/>
    <w:rsid w:val="0DAA097D"/>
    <w:rsid w:val="0DB84391"/>
    <w:rsid w:val="0DD13C27"/>
    <w:rsid w:val="0DE5AC00"/>
    <w:rsid w:val="0DF9EED5"/>
    <w:rsid w:val="0DFB2175"/>
    <w:rsid w:val="0E0320E9"/>
    <w:rsid w:val="0E034519"/>
    <w:rsid w:val="0E4F73F8"/>
    <w:rsid w:val="0E5595B7"/>
    <w:rsid w:val="0E6047D9"/>
    <w:rsid w:val="0E69FE36"/>
    <w:rsid w:val="0E6D1D94"/>
    <w:rsid w:val="0E8572D5"/>
    <w:rsid w:val="0E8732C0"/>
    <w:rsid w:val="0E8EFA39"/>
    <w:rsid w:val="0E9263F7"/>
    <w:rsid w:val="0EA781D7"/>
    <w:rsid w:val="0EB2B37C"/>
    <w:rsid w:val="0EB59FDE"/>
    <w:rsid w:val="0EB8D107"/>
    <w:rsid w:val="0EBF24F0"/>
    <w:rsid w:val="0ED7191E"/>
    <w:rsid w:val="0ED782F4"/>
    <w:rsid w:val="0EDCF917"/>
    <w:rsid w:val="0EEC22AB"/>
    <w:rsid w:val="0EF8BFAF"/>
    <w:rsid w:val="0F02B297"/>
    <w:rsid w:val="0F1ACE06"/>
    <w:rsid w:val="0F3732FE"/>
    <w:rsid w:val="0F387210"/>
    <w:rsid w:val="0F3D8877"/>
    <w:rsid w:val="0F3F73B2"/>
    <w:rsid w:val="0F4D11B3"/>
    <w:rsid w:val="0F530654"/>
    <w:rsid w:val="0F6FB194"/>
    <w:rsid w:val="0F7537A0"/>
    <w:rsid w:val="0F7C2E34"/>
    <w:rsid w:val="0F822766"/>
    <w:rsid w:val="0F83AA16"/>
    <w:rsid w:val="0F86BFB7"/>
    <w:rsid w:val="0F8C6A98"/>
    <w:rsid w:val="0F951C88"/>
    <w:rsid w:val="0F9901F2"/>
    <w:rsid w:val="0FA0C7A7"/>
    <w:rsid w:val="0FA39093"/>
    <w:rsid w:val="0FB7F67C"/>
    <w:rsid w:val="0FCDB254"/>
    <w:rsid w:val="0FCECAD3"/>
    <w:rsid w:val="0FE78DFD"/>
    <w:rsid w:val="0FED83C2"/>
    <w:rsid w:val="0FFC2CE3"/>
    <w:rsid w:val="0FFFD2A5"/>
    <w:rsid w:val="100D4B1E"/>
    <w:rsid w:val="10123A61"/>
    <w:rsid w:val="10130088"/>
    <w:rsid w:val="102CB872"/>
    <w:rsid w:val="102F61F6"/>
    <w:rsid w:val="103C1891"/>
    <w:rsid w:val="1047210A"/>
    <w:rsid w:val="10901D5B"/>
    <w:rsid w:val="1096F0CF"/>
    <w:rsid w:val="10AD02F3"/>
    <w:rsid w:val="10B5B1B2"/>
    <w:rsid w:val="10CB395E"/>
    <w:rsid w:val="1107A652"/>
    <w:rsid w:val="11146AA3"/>
    <w:rsid w:val="1119B988"/>
    <w:rsid w:val="11228314"/>
    <w:rsid w:val="1128A88C"/>
    <w:rsid w:val="112A5DB4"/>
    <w:rsid w:val="112A93F7"/>
    <w:rsid w:val="112D2216"/>
    <w:rsid w:val="11473AD9"/>
    <w:rsid w:val="1149D09A"/>
    <w:rsid w:val="114D677C"/>
    <w:rsid w:val="116D3CE8"/>
    <w:rsid w:val="11761AAF"/>
    <w:rsid w:val="11772F0B"/>
    <w:rsid w:val="119851E7"/>
    <w:rsid w:val="11A0E2CE"/>
    <w:rsid w:val="11AA16A3"/>
    <w:rsid w:val="11BB22DB"/>
    <w:rsid w:val="11C00ECB"/>
    <w:rsid w:val="11DB58C8"/>
    <w:rsid w:val="11E2A91B"/>
    <w:rsid w:val="11E70814"/>
    <w:rsid w:val="11F39B76"/>
    <w:rsid w:val="1213E76F"/>
    <w:rsid w:val="12292B8B"/>
    <w:rsid w:val="123004C3"/>
    <w:rsid w:val="12315E66"/>
    <w:rsid w:val="124362C6"/>
    <w:rsid w:val="12674D22"/>
    <w:rsid w:val="126B7A01"/>
    <w:rsid w:val="126C28CD"/>
    <w:rsid w:val="126D687A"/>
    <w:rsid w:val="1276AB12"/>
    <w:rsid w:val="12823659"/>
    <w:rsid w:val="129081CF"/>
    <w:rsid w:val="12A1A0F7"/>
    <w:rsid w:val="12A2AF47"/>
    <w:rsid w:val="12AE6A20"/>
    <w:rsid w:val="12C35209"/>
    <w:rsid w:val="12CFE323"/>
    <w:rsid w:val="12D40726"/>
    <w:rsid w:val="12ED7B2B"/>
    <w:rsid w:val="13128EF8"/>
    <w:rsid w:val="13154645"/>
    <w:rsid w:val="1320D82F"/>
    <w:rsid w:val="13226421"/>
    <w:rsid w:val="13304A79"/>
    <w:rsid w:val="13397ADB"/>
    <w:rsid w:val="13410F76"/>
    <w:rsid w:val="13482E68"/>
    <w:rsid w:val="135ED388"/>
    <w:rsid w:val="137BB92C"/>
    <w:rsid w:val="137EED9B"/>
    <w:rsid w:val="13834A0C"/>
    <w:rsid w:val="13A15345"/>
    <w:rsid w:val="13B569B8"/>
    <w:rsid w:val="13BD685E"/>
    <w:rsid w:val="13D89C12"/>
    <w:rsid w:val="13DC590A"/>
    <w:rsid w:val="13DCAB14"/>
    <w:rsid w:val="1402495B"/>
    <w:rsid w:val="140CDE60"/>
    <w:rsid w:val="141409F4"/>
    <w:rsid w:val="1418A690"/>
    <w:rsid w:val="14296E6C"/>
    <w:rsid w:val="142B2301"/>
    <w:rsid w:val="1440DD56"/>
    <w:rsid w:val="14522295"/>
    <w:rsid w:val="145FECD9"/>
    <w:rsid w:val="1465DC9F"/>
    <w:rsid w:val="147C4C6D"/>
    <w:rsid w:val="14A65CC8"/>
    <w:rsid w:val="14ABC4AD"/>
    <w:rsid w:val="14AFF683"/>
    <w:rsid w:val="14C7C0DD"/>
    <w:rsid w:val="14CDF0F7"/>
    <w:rsid w:val="14E02C71"/>
    <w:rsid w:val="14F553DB"/>
    <w:rsid w:val="14F603C0"/>
    <w:rsid w:val="14FD78D9"/>
    <w:rsid w:val="1505E688"/>
    <w:rsid w:val="150A1E85"/>
    <w:rsid w:val="1517F8F7"/>
    <w:rsid w:val="151CFF71"/>
    <w:rsid w:val="152DD450"/>
    <w:rsid w:val="1534498B"/>
    <w:rsid w:val="15540341"/>
    <w:rsid w:val="155E14C0"/>
    <w:rsid w:val="15638E4B"/>
    <w:rsid w:val="15717925"/>
    <w:rsid w:val="157A7D1E"/>
    <w:rsid w:val="157A85AD"/>
    <w:rsid w:val="1583AA9A"/>
    <w:rsid w:val="1586ACAE"/>
    <w:rsid w:val="158CCD56"/>
    <w:rsid w:val="159DDFFF"/>
    <w:rsid w:val="15A580C4"/>
    <w:rsid w:val="15A87D24"/>
    <w:rsid w:val="15AF4577"/>
    <w:rsid w:val="15B71865"/>
    <w:rsid w:val="15BFD69C"/>
    <w:rsid w:val="16007537"/>
    <w:rsid w:val="1608111F"/>
    <w:rsid w:val="16213B42"/>
    <w:rsid w:val="16270F0E"/>
    <w:rsid w:val="162E7DF5"/>
    <w:rsid w:val="163B023D"/>
    <w:rsid w:val="16428813"/>
    <w:rsid w:val="1648C98D"/>
    <w:rsid w:val="165E7B12"/>
    <w:rsid w:val="165EB883"/>
    <w:rsid w:val="165F0911"/>
    <w:rsid w:val="16618AA7"/>
    <w:rsid w:val="1673F394"/>
    <w:rsid w:val="1674D42C"/>
    <w:rsid w:val="1681AAAB"/>
    <w:rsid w:val="1687ADA1"/>
    <w:rsid w:val="1688EC4C"/>
    <w:rsid w:val="16980E5F"/>
    <w:rsid w:val="169E2332"/>
    <w:rsid w:val="16A13AD6"/>
    <w:rsid w:val="16A755E0"/>
    <w:rsid w:val="16B399B2"/>
    <w:rsid w:val="16CF997D"/>
    <w:rsid w:val="16D29728"/>
    <w:rsid w:val="16E1A02E"/>
    <w:rsid w:val="16E84290"/>
    <w:rsid w:val="16F44A5F"/>
    <w:rsid w:val="17070F0A"/>
    <w:rsid w:val="170D476C"/>
    <w:rsid w:val="170E7834"/>
    <w:rsid w:val="17169989"/>
    <w:rsid w:val="172F8BA9"/>
    <w:rsid w:val="175D6308"/>
    <w:rsid w:val="177C12DA"/>
    <w:rsid w:val="178D055D"/>
    <w:rsid w:val="17919EA0"/>
    <w:rsid w:val="179A192E"/>
    <w:rsid w:val="17B9C301"/>
    <w:rsid w:val="17BE9410"/>
    <w:rsid w:val="17BF404C"/>
    <w:rsid w:val="17C5220F"/>
    <w:rsid w:val="17C60FCC"/>
    <w:rsid w:val="17C7FF6E"/>
    <w:rsid w:val="17D37E86"/>
    <w:rsid w:val="17D6725D"/>
    <w:rsid w:val="17D77D09"/>
    <w:rsid w:val="17E8B81D"/>
    <w:rsid w:val="17F27FBA"/>
    <w:rsid w:val="17F8828D"/>
    <w:rsid w:val="17FCD097"/>
    <w:rsid w:val="18226FD2"/>
    <w:rsid w:val="18256ECC"/>
    <w:rsid w:val="1826DE43"/>
    <w:rsid w:val="1828B778"/>
    <w:rsid w:val="182B7829"/>
    <w:rsid w:val="18478E42"/>
    <w:rsid w:val="1854D6D4"/>
    <w:rsid w:val="1867E939"/>
    <w:rsid w:val="18799C90"/>
    <w:rsid w:val="188090B1"/>
    <w:rsid w:val="18883D2E"/>
    <w:rsid w:val="188AEEF2"/>
    <w:rsid w:val="18AA44F0"/>
    <w:rsid w:val="18ACC12E"/>
    <w:rsid w:val="18B46504"/>
    <w:rsid w:val="18BD01CC"/>
    <w:rsid w:val="18CF86A1"/>
    <w:rsid w:val="18E52142"/>
    <w:rsid w:val="18EC6825"/>
    <w:rsid w:val="18F017CC"/>
    <w:rsid w:val="18F0239F"/>
    <w:rsid w:val="18FC0E03"/>
    <w:rsid w:val="18FF3002"/>
    <w:rsid w:val="190B568A"/>
    <w:rsid w:val="1926E434"/>
    <w:rsid w:val="19295B1B"/>
    <w:rsid w:val="192B1F32"/>
    <w:rsid w:val="193A9CC0"/>
    <w:rsid w:val="194BA74A"/>
    <w:rsid w:val="194CA680"/>
    <w:rsid w:val="195EE07E"/>
    <w:rsid w:val="1961695B"/>
    <w:rsid w:val="1963154C"/>
    <w:rsid w:val="196A467B"/>
    <w:rsid w:val="197AC9B3"/>
    <w:rsid w:val="1988F3D5"/>
    <w:rsid w:val="1996AECF"/>
    <w:rsid w:val="199D87F4"/>
    <w:rsid w:val="199F550F"/>
    <w:rsid w:val="19A30AF6"/>
    <w:rsid w:val="19A591A1"/>
    <w:rsid w:val="19A8C01B"/>
    <w:rsid w:val="19A9F590"/>
    <w:rsid w:val="19B25720"/>
    <w:rsid w:val="19BDB0F7"/>
    <w:rsid w:val="19BEC202"/>
    <w:rsid w:val="19C11C2B"/>
    <w:rsid w:val="19DF7D12"/>
    <w:rsid w:val="19E9D10E"/>
    <w:rsid w:val="19EADD96"/>
    <w:rsid w:val="1A18D299"/>
    <w:rsid w:val="1A2A6025"/>
    <w:rsid w:val="1A2E06D2"/>
    <w:rsid w:val="1A301B80"/>
    <w:rsid w:val="1A37A47D"/>
    <w:rsid w:val="1A43839C"/>
    <w:rsid w:val="1A561BEB"/>
    <w:rsid w:val="1A5A1AEC"/>
    <w:rsid w:val="1A6A7912"/>
    <w:rsid w:val="1A76E1BD"/>
    <w:rsid w:val="1A79ECA5"/>
    <w:rsid w:val="1A814D4A"/>
    <w:rsid w:val="1A8A4237"/>
    <w:rsid w:val="1A8CDF82"/>
    <w:rsid w:val="1A9538E1"/>
    <w:rsid w:val="1A97E135"/>
    <w:rsid w:val="1ABD7C58"/>
    <w:rsid w:val="1ACC7205"/>
    <w:rsid w:val="1AD3A844"/>
    <w:rsid w:val="1AD4D801"/>
    <w:rsid w:val="1AF0FC46"/>
    <w:rsid w:val="1AF3131D"/>
    <w:rsid w:val="1B05BC41"/>
    <w:rsid w:val="1B0911FE"/>
    <w:rsid w:val="1B1B912F"/>
    <w:rsid w:val="1B2F2D8D"/>
    <w:rsid w:val="1B3DDFF7"/>
    <w:rsid w:val="1B5C8AD6"/>
    <w:rsid w:val="1B667E34"/>
    <w:rsid w:val="1B68C145"/>
    <w:rsid w:val="1B6D3419"/>
    <w:rsid w:val="1B79FDC0"/>
    <w:rsid w:val="1B7D615A"/>
    <w:rsid w:val="1B8303B6"/>
    <w:rsid w:val="1B966831"/>
    <w:rsid w:val="1B9C0747"/>
    <w:rsid w:val="1B9F2079"/>
    <w:rsid w:val="1BA2DFC4"/>
    <w:rsid w:val="1BCB20B4"/>
    <w:rsid w:val="1BCC3CAA"/>
    <w:rsid w:val="1BE67CA0"/>
    <w:rsid w:val="1BE99359"/>
    <w:rsid w:val="1BFD80C3"/>
    <w:rsid w:val="1BFE325E"/>
    <w:rsid w:val="1C0D1680"/>
    <w:rsid w:val="1C0E6F35"/>
    <w:rsid w:val="1C1BC33A"/>
    <w:rsid w:val="1C2E9D16"/>
    <w:rsid w:val="1C385674"/>
    <w:rsid w:val="1C3C467C"/>
    <w:rsid w:val="1C4F5B81"/>
    <w:rsid w:val="1C5A8F27"/>
    <w:rsid w:val="1C5E8240"/>
    <w:rsid w:val="1C694C2B"/>
    <w:rsid w:val="1C898D37"/>
    <w:rsid w:val="1C8AB7ED"/>
    <w:rsid w:val="1CA15ACD"/>
    <w:rsid w:val="1CA7538D"/>
    <w:rsid w:val="1CCAE083"/>
    <w:rsid w:val="1CE132B0"/>
    <w:rsid w:val="1CED8E71"/>
    <w:rsid w:val="1CF2D7AA"/>
    <w:rsid w:val="1CFD103A"/>
    <w:rsid w:val="1D15C8A2"/>
    <w:rsid w:val="1D2DEB34"/>
    <w:rsid w:val="1D3F1019"/>
    <w:rsid w:val="1D3FBF0E"/>
    <w:rsid w:val="1D44A599"/>
    <w:rsid w:val="1D609B54"/>
    <w:rsid w:val="1D61C23D"/>
    <w:rsid w:val="1D681861"/>
    <w:rsid w:val="1DA23895"/>
    <w:rsid w:val="1DA2C6B6"/>
    <w:rsid w:val="1DA61BA3"/>
    <w:rsid w:val="1DC8FF9A"/>
    <w:rsid w:val="1DCA3F2E"/>
    <w:rsid w:val="1DE4E9CE"/>
    <w:rsid w:val="1DEAF52B"/>
    <w:rsid w:val="1DEFB374"/>
    <w:rsid w:val="1DFEFA08"/>
    <w:rsid w:val="1E0E40A9"/>
    <w:rsid w:val="1E14FF50"/>
    <w:rsid w:val="1E18B214"/>
    <w:rsid w:val="1E28E81A"/>
    <w:rsid w:val="1E314AD1"/>
    <w:rsid w:val="1E3BEB77"/>
    <w:rsid w:val="1E44D004"/>
    <w:rsid w:val="1E4C8800"/>
    <w:rsid w:val="1E4EA8DE"/>
    <w:rsid w:val="1E61A56C"/>
    <w:rsid w:val="1E6F2F60"/>
    <w:rsid w:val="1E70FF43"/>
    <w:rsid w:val="1E7B8B32"/>
    <w:rsid w:val="1E7EF25F"/>
    <w:rsid w:val="1E7F4A0C"/>
    <w:rsid w:val="1E811B2B"/>
    <w:rsid w:val="1E8D2721"/>
    <w:rsid w:val="1EA32976"/>
    <w:rsid w:val="1EAA91A5"/>
    <w:rsid w:val="1EBD5CAC"/>
    <w:rsid w:val="1EC664A4"/>
    <w:rsid w:val="1EC6872A"/>
    <w:rsid w:val="1ECAE34D"/>
    <w:rsid w:val="1ED45B91"/>
    <w:rsid w:val="1EFBFC24"/>
    <w:rsid w:val="1F07D103"/>
    <w:rsid w:val="1F0D7E70"/>
    <w:rsid w:val="1F1D6A24"/>
    <w:rsid w:val="1F2055D6"/>
    <w:rsid w:val="1F4E3BD7"/>
    <w:rsid w:val="1F5DBE83"/>
    <w:rsid w:val="1F7F274B"/>
    <w:rsid w:val="1FB16978"/>
    <w:rsid w:val="1FB51D9C"/>
    <w:rsid w:val="1FBF50A3"/>
    <w:rsid w:val="1FD7EA3F"/>
    <w:rsid w:val="1FDD40F7"/>
    <w:rsid w:val="1FE2BA65"/>
    <w:rsid w:val="1FEB1901"/>
    <w:rsid w:val="2007D204"/>
    <w:rsid w:val="201624E8"/>
    <w:rsid w:val="201A985F"/>
    <w:rsid w:val="201C1380"/>
    <w:rsid w:val="20245F11"/>
    <w:rsid w:val="202A3DA5"/>
    <w:rsid w:val="20301E96"/>
    <w:rsid w:val="2030886D"/>
    <w:rsid w:val="2030B88E"/>
    <w:rsid w:val="2034A90E"/>
    <w:rsid w:val="20477E9B"/>
    <w:rsid w:val="205068F3"/>
    <w:rsid w:val="20529984"/>
    <w:rsid w:val="206093DF"/>
    <w:rsid w:val="206AC96B"/>
    <w:rsid w:val="20738692"/>
    <w:rsid w:val="209A70D0"/>
    <w:rsid w:val="20BC8A3A"/>
    <w:rsid w:val="20BD9E60"/>
    <w:rsid w:val="20C65602"/>
    <w:rsid w:val="20CCE9E4"/>
    <w:rsid w:val="20CF42D9"/>
    <w:rsid w:val="20E01F1D"/>
    <w:rsid w:val="20EAD083"/>
    <w:rsid w:val="20EBDEC1"/>
    <w:rsid w:val="20F2B42F"/>
    <w:rsid w:val="20FB2E33"/>
    <w:rsid w:val="2109F115"/>
    <w:rsid w:val="211D4035"/>
    <w:rsid w:val="2124331D"/>
    <w:rsid w:val="212A51DD"/>
    <w:rsid w:val="21339896"/>
    <w:rsid w:val="2138DDFC"/>
    <w:rsid w:val="213BE506"/>
    <w:rsid w:val="21607F13"/>
    <w:rsid w:val="2162C1F3"/>
    <w:rsid w:val="217DC4E8"/>
    <w:rsid w:val="2182ED87"/>
    <w:rsid w:val="218F50E8"/>
    <w:rsid w:val="21A81CD9"/>
    <w:rsid w:val="21B22A59"/>
    <w:rsid w:val="21BD5A07"/>
    <w:rsid w:val="21C31750"/>
    <w:rsid w:val="21E7C1D0"/>
    <w:rsid w:val="21FA3F02"/>
    <w:rsid w:val="2229EE78"/>
    <w:rsid w:val="22353B22"/>
    <w:rsid w:val="2243619F"/>
    <w:rsid w:val="224BA72B"/>
    <w:rsid w:val="224FED1D"/>
    <w:rsid w:val="2255335B"/>
    <w:rsid w:val="22585360"/>
    <w:rsid w:val="227B7A4B"/>
    <w:rsid w:val="229012C3"/>
    <w:rsid w:val="22A54225"/>
    <w:rsid w:val="22B889DE"/>
    <w:rsid w:val="22C1AED8"/>
    <w:rsid w:val="22C70CEC"/>
    <w:rsid w:val="22C9894A"/>
    <w:rsid w:val="22D33634"/>
    <w:rsid w:val="22D82D15"/>
    <w:rsid w:val="22E70357"/>
    <w:rsid w:val="22EE2EE4"/>
    <w:rsid w:val="22EE37E1"/>
    <w:rsid w:val="22FE01EE"/>
    <w:rsid w:val="2308F32E"/>
    <w:rsid w:val="230B1058"/>
    <w:rsid w:val="232AC644"/>
    <w:rsid w:val="234587AC"/>
    <w:rsid w:val="23575916"/>
    <w:rsid w:val="235F34BD"/>
    <w:rsid w:val="2368BF64"/>
    <w:rsid w:val="23799852"/>
    <w:rsid w:val="237A04DF"/>
    <w:rsid w:val="23824061"/>
    <w:rsid w:val="2382E20A"/>
    <w:rsid w:val="238C5E1A"/>
    <w:rsid w:val="23A942EA"/>
    <w:rsid w:val="23B5DC5A"/>
    <w:rsid w:val="23BABD5A"/>
    <w:rsid w:val="23CAE798"/>
    <w:rsid w:val="23CBA310"/>
    <w:rsid w:val="23F1B545"/>
    <w:rsid w:val="2406518D"/>
    <w:rsid w:val="24079416"/>
    <w:rsid w:val="240B23F6"/>
    <w:rsid w:val="240C9807"/>
    <w:rsid w:val="241978B9"/>
    <w:rsid w:val="24208BAF"/>
    <w:rsid w:val="242B30E6"/>
    <w:rsid w:val="24470350"/>
    <w:rsid w:val="2449BC8A"/>
    <w:rsid w:val="246856E0"/>
    <w:rsid w:val="2474C0DA"/>
    <w:rsid w:val="247C577C"/>
    <w:rsid w:val="2497AEB7"/>
    <w:rsid w:val="2499683F"/>
    <w:rsid w:val="24BBBE8A"/>
    <w:rsid w:val="24BD8313"/>
    <w:rsid w:val="24DCAD7E"/>
    <w:rsid w:val="24DFF723"/>
    <w:rsid w:val="24E616E0"/>
    <w:rsid w:val="24EA1572"/>
    <w:rsid w:val="24F861B7"/>
    <w:rsid w:val="250D7DA6"/>
    <w:rsid w:val="251304D1"/>
    <w:rsid w:val="25140CB1"/>
    <w:rsid w:val="252036D4"/>
    <w:rsid w:val="252B2645"/>
    <w:rsid w:val="252F77FD"/>
    <w:rsid w:val="254F99C5"/>
    <w:rsid w:val="255896A7"/>
    <w:rsid w:val="25603DAD"/>
    <w:rsid w:val="2570DB66"/>
    <w:rsid w:val="25780E79"/>
    <w:rsid w:val="25803BEC"/>
    <w:rsid w:val="25822938"/>
    <w:rsid w:val="258CC4AD"/>
    <w:rsid w:val="25A50716"/>
    <w:rsid w:val="25A91920"/>
    <w:rsid w:val="25C7B4EC"/>
    <w:rsid w:val="25C8941C"/>
    <w:rsid w:val="25CD73A0"/>
    <w:rsid w:val="25D0912E"/>
    <w:rsid w:val="25D14145"/>
    <w:rsid w:val="25D1B563"/>
    <w:rsid w:val="25DA4DD6"/>
    <w:rsid w:val="25E4F0EC"/>
    <w:rsid w:val="25E6A035"/>
    <w:rsid w:val="25E73F0A"/>
    <w:rsid w:val="25F9A772"/>
    <w:rsid w:val="25FC70F8"/>
    <w:rsid w:val="2614666C"/>
    <w:rsid w:val="261D6915"/>
    <w:rsid w:val="2623823B"/>
    <w:rsid w:val="2632CF1C"/>
    <w:rsid w:val="264FA13C"/>
    <w:rsid w:val="26518CB0"/>
    <w:rsid w:val="265A729C"/>
    <w:rsid w:val="26660251"/>
    <w:rsid w:val="26730CA8"/>
    <w:rsid w:val="267684CB"/>
    <w:rsid w:val="267D7055"/>
    <w:rsid w:val="2686240E"/>
    <w:rsid w:val="269F51A2"/>
    <w:rsid w:val="26A0830E"/>
    <w:rsid w:val="26A47961"/>
    <w:rsid w:val="26A6F9FD"/>
    <w:rsid w:val="26B076CA"/>
    <w:rsid w:val="26D49BB0"/>
    <w:rsid w:val="26D8ED34"/>
    <w:rsid w:val="26DF2DC8"/>
    <w:rsid w:val="26F4CACF"/>
    <w:rsid w:val="26FD55D2"/>
    <w:rsid w:val="270DE3A8"/>
    <w:rsid w:val="2712F804"/>
    <w:rsid w:val="271F57E6"/>
    <w:rsid w:val="27222EE4"/>
    <w:rsid w:val="273418E8"/>
    <w:rsid w:val="2744FCDE"/>
    <w:rsid w:val="274967F4"/>
    <w:rsid w:val="277A4690"/>
    <w:rsid w:val="2780E58D"/>
    <w:rsid w:val="27869C09"/>
    <w:rsid w:val="27B5F3E0"/>
    <w:rsid w:val="27C38D32"/>
    <w:rsid w:val="27C4EE04"/>
    <w:rsid w:val="27D77A57"/>
    <w:rsid w:val="27EA7276"/>
    <w:rsid w:val="27FC6855"/>
    <w:rsid w:val="2802BD57"/>
    <w:rsid w:val="2803AECF"/>
    <w:rsid w:val="2808079B"/>
    <w:rsid w:val="280C64D0"/>
    <w:rsid w:val="28395DCF"/>
    <w:rsid w:val="2840F2E8"/>
    <w:rsid w:val="285053EC"/>
    <w:rsid w:val="2855C713"/>
    <w:rsid w:val="28651445"/>
    <w:rsid w:val="288A8ADB"/>
    <w:rsid w:val="28906C11"/>
    <w:rsid w:val="2896AA20"/>
    <w:rsid w:val="28AA7690"/>
    <w:rsid w:val="28B4313E"/>
    <w:rsid w:val="29228003"/>
    <w:rsid w:val="293C50B1"/>
    <w:rsid w:val="2945EC8E"/>
    <w:rsid w:val="295FA03E"/>
    <w:rsid w:val="296B4A71"/>
    <w:rsid w:val="298BDACC"/>
    <w:rsid w:val="2992065B"/>
    <w:rsid w:val="29A2E11C"/>
    <w:rsid w:val="29B8F3C4"/>
    <w:rsid w:val="29BF022C"/>
    <w:rsid w:val="29C0C718"/>
    <w:rsid w:val="29C18045"/>
    <w:rsid w:val="29CC6272"/>
    <w:rsid w:val="29F92E4C"/>
    <w:rsid w:val="2A145564"/>
    <w:rsid w:val="2A205704"/>
    <w:rsid w:val="2A3730CE"/>
    <w:rsid w:val="2A3BEFA6"/>
    <w:rsid w:val="2A4F3A29"/>
    <w:rsid w:val="2A6A5BC5"/>
    <w:rsid w:val="2A6F5C3E"/>
    <w:rsid w:val="2A6FC2FB"/>
    <w:rsid w:val="2A76AE06"/>
    <w:rsid w:val="2A82F30D"/>
    <w:rsid w:val="2A836E06"/>
    <w:rsid w:val="2A86E7B4"/>
    <w:rsid w:val="2A91BA6F"/>
    <w:rsid w:val="2AA20A0A"/>
    <w:rsid w:val="2AA2F510"/>
    <w:rsid w:val="2AB728A5"/>
    <w:rsid w:val="2AB9D8F0"/>
    <w:rsid w:val="2ABF0CD4"/>
    <w:rsid w:val="2AC19ECB"/>
    <w:rsid w:val="2AD702FC"/>
    <w:rsid w:val="2AE01F0A"/>
    <w:rsid w:val="2AE2B52F"/>
    <w:rsid w:val="2AE504DD"/>
    <w:rsid w:val="2AEA9A5B"/>
    <w:rsid w:val="2AF13BB0"/>
    <w:rsid w:val="2B055B20"/>
    <w:rsid w:val="2B33CDAD"/>
    <w:rsid w:val="2B3980E5"/>
    <w:rsid w:val="2B3CFD22"/>
    <w:rsid w:val="2B42F312"/>
    <w:rsid w:val="2B43D897"/>
    <w:rsid w:val="2B4E5CC7"/>
    <w:rsid w:val="2B63431A"/>
    <w:rsid w:val="2B713313"/>
    <w:rsid w:val="2B847B27"/>
    <w:rsid w:val="2B8FF65A"/>
    <w:rsid w:val="2B97E845"/>
    <w:rsid w:val="2B9D486C"/>
    <w:rsid w:val="2BAE159C"/>
    <w:rsid w:val="2BB2F94A"/>
    <w:rsid w:val="2BBAA2B7"/>
    <w:rsid w:val="2BC60722"/>
    <w:rsid w:val="2BD4268C"/>
    <w:rsid w:val="2BD52123"/>
    <w:rsid w:val="2BDAEEA6"/>
    <w:rsid w:val="2BE147F4"/>
    <w:rsid w:val="2BED4FEA"/>
    <w:rsid w:val="2BFDC74E"/>
    <w:rsid w:val="2C12161A"/>
    <w:rsid w:val="2C1B4C9B"/>
    <w:rsid w:val="2C2CBE05"/>
    <w:rsid w:val="2C32074B"/>
    <w:rsid w:val="2C321374"/>
    <w:rsid w:val="2C3848C2"/>
    <w:rsid w:val="2C64FF78"/>
    <w:rsid w:val="2C66DF7A"/>
    <w:rsid w:val="2C6A1292"/>
    <w:rsid w:val="2C6CC7D0"/>
    <w:rsid w:val="2C749806"/>
    <w:rsid w:val="2C8EB820"/>
    <w:rsid w:val="2C90028D"/>
    <w:rsid w:val="2C9441F3"/>
    <w:rsid w:val="2C9DEE08"/>
    <w:rsid w:val="2CA7F466"/>
    <w:rsid w:val="2CB276AB"/>
    <w:rsid w:val="2CB36950"/>
    <w:rsid w:val="2CC72851"/>
    <w:rsid w:val="2CD5F729"/>
    <w:rsid w:val="2CD62823"/>
    <w:rsid w:val="2CE1FDB0"/>
    <w:rsid w:val="2CE32462"/>
    <w:rsid w:val="2CE46503"/>
    <w:rsid w:val="2CF0C876"/>
    <w:rsid w:val="2CF8946D"/>
    <w:rsid w:val="2D0600CA"/>
    <w:rsid w:val="2D1094B1"/>
    <w:rsid w:val="2D12306E"/>
    <w:rsid w:val="2D1DB246"/>
    <w:rsid w:val="2D37A107"/>
    <w:rsid w:val="2D3A11DD"/>
    <w:rsid w:val="2D3C9334"/>
    <w:rsid w:val="2D610A6B"/>
    <w:rsid w:val="2D6DA129"/>
    <w:rsid w:val="2D7F8A65"/>
    <w:rsid w:val="2D8AB9F6"/>
    <w:rsid w:val="2D8BDDF3"/>
    <w:rsid w:val="2DA6ACE6"/>
    <w:rsid w:val="2DB92CFA"/>
    <w:rsid w:val="2DC0CE3E"/>
    <w:rsid w:val="2DD8C676"/>
    <w:rsid w:val="2DE3E90A"/>
    <w:rsid w:val="2DE891C0"/>
    <w:rsid w:val="2DF18E04"/>
    <w:rsid w:val="2DF78BFF"/>
    <w:rsid w:val="2E06FDC3"/>
    <w:rsid w:val="2E26511B"/>
    <w:rsid w:val="2E2BEE6F"/>
    <w:rsid w:val="2E488571"/>
    <w:rsid w:val="2E611E6B"/>
    <w:rsid w:val="2E6AE9F5"/>
    <w:rsid w:val="2E848F3A"/>
    <w:rsid w:val="2E8C3364"/>
    <w:rsid w:val="2E8ECE87"/>
    <w:rsid w:val="2E97F88B"/>
    <w:rsid w:val="2EB49BBA"/>
    <w:rsid w:val="2EB79C88"/>
    <w:rsid w:val="2EB7F5C3"/>
    <w:rsid w:val="2ECBE9C4"/>
    <w:rsid w:val="2EEFF614"/>
    <w:rsid w:val="2EFE5F06"/>
    <w:rsid w:val="2F03829A"/>
    <w:rsid w:val="2F187D5C"/>
    <w:rsid w:val="2F23EC9F"/>
    <w:rsid w:val="2F4AF4FB"/>
    <w:rsid w:val="2F54F0F4"/>
    <w:rsid w:val="2F5ABD62"/>
    <w:rsid w:val="2F5DA189"/>
    <w:rsid w:val="2F600391"/>
    <w:rsid w:val="2F70929C"/>
    <w:rsid w:val="2F86DD0C"/>
    <w:rsid w:val="2F8E954F"/>
    <w:rsid w:val="2F950E78"/>
    <w:rsid w:val="2FACF579"/>
    <w:rsid w:val="2FAD6E34"/>
    <w:rsid w:val="2FB51234"/>
    <w:rsid w:val="2FB65657"/>
    <w:rsid w:val="2FBF98A4"/>
    <w:rsid w:val="2FC13067"/>
    <w:rsid w:val="2FCF03DC"/>
    <w:rsid w:val="300A783A"/>
    <w:rsid w:val="301BB747"/>
    <w:rsid w:val="301BCE03"/>
    <w:rsid w:val="30297D16"/>
    <w:rsid w:val="302B0E9F"/>
    <w:rsid w:val="303722C3"/>
    <w:rsid w:val="304626D0"/>
    <w:rsid w:val="304950B6"/>
    <w:rsid w:val="304F10BA"/>
    <w:rsid w:val="30541E22"/>
    <w:rsid w:val="3058256D"/>
    <w:rsid w:val="3059DCBA"/>
    <w:rsid w:val="306732BB"/>
    <w:rsid w:val="306A2974"/>
    <w:rsid w:val="307589AD"/>
    <w:rsid w:val="30849A2B"/>
    <w:rsid w:val="309CE75F"/>
    <w:rsid w:val="30A82124"/>
    <w:rsid w:val="30BBB8E7"/>
    <w:rsid w:val="30D051CD"/>
    <w:rsid w:val="30DF0DDB"/>
    <w:rsid w:val="30F68873"/>
    <w:rsid w:val="30F99C97"/>
    <w:rsid w:val="30F9F7D5"/>
    <w:rsid w:val="310617B1"/>
    <w:rsid w:val="3107E53C"/>
    <w:rsid w:val="312EA1AF"/>
    <w:rsid w:val="3134BE9F"/>
    <w:rsid w:val="313E3B63"/>
    <w:rsid w:val="313FC5B9"/>
    <w:rsid w:val="3159574F"/>
    <w:rsid w:val="316ED23A"/>
    <w:rsid w:val="317082AC"/>
    <w:rsid w:val="3198B159"/>
    <w:rsid w:val="319FB934"/>
    <w:rsid w:val="31A3BADA"/>
    <w:rsid w:val="31C17E92"/>
    <w:rsid w:val="31C617DF"/>
    <w:rsid w:val="3204ED65"/>
    <w:rsid w:val="320A9EC7"/>
    <w:rsid w:val="321BCAA0"/>
    <w:rsid w:val="32200067"/>
    <w:rsid w:val="322B7914"/>
    <w:rsid w:val="323A87C9"/>
    <w:rsid w:val="323B9507"/>
    <w:rsid w:val="3244D534"/>
    <w:rsid w:val="3246A6A0"/>
    <w:rsid w:val="32484B5F"/>
    <w:rsid w:val="326103A4"/>
    <w:rsid w:val="3270EE2A"/>
    <w:rsid w:val="32755CC6"/>
    <w:rsid w:val="327E10D2"/>
    <w:rsid w:val="327FDF94"/>
    <w:rsid w:val="3293EE29"/>
    <w:rsid w:val="32947854"/>
    <w:rsid w:val="329D20DE"/>
    <w:rsid w:val="32C3DEAC"/>
    <w:rsid w:val="32D3F2F7"/>
    <w:rsid w:val="32DBAD2C"/>
    <w:rsid w:val="32E33F89"/>
    <w:rsid w:val="32ED7D52"/>
    <w:rsid w:val="32F11AED"/>
    <w:rsid w:val="32F11B80"/>
    <w:rsid w:val="32F3776A"/>
    <w:rsid w:val="32FA0B2B"/>
    <w:rsid w:val="32FED87D"/>
    <w:rsid w:val="3300C72E"/>
    <w:rsid w:val="330AA2C1"/>
    <w:rsid w:val="330CC63D"/>
    <w:rsid w:val="332A54C7"/>
    <w:rsid w:val="332FCFD2"/>
    <w:rsid w:val="333C80D4"/>
    <w:rsid w:val="3343C521"/>
    <w:rsid w:val="334677ED"/>
    <w:rsid w:val="3347CB90"/>
    <w:rsid w:val="3352BF29"/>
    <w:rsid w:val="3353CCFD"/>
    <w:rsid w:val="335D991E"/>
    <w:rsid w:val="335EBFCF"/>
    <w:rsid w:val="335F7F7B"/>
    <w:rsid w:val="33699EDC"/>
    <w:rsid w:val="33819342"/>
    <w:rsid w:val="3385B002"/>
    <w:rsid w:val="3386227C"/>
    <w:rsid w:val="338AA10D"/>
    <w:rsid w:val="3398997B"/>
    <w:rsid w:val="33A02C51"/>
    <w:rsid w:val="33A32BAE"/>
    <w:rsid w:val="33BF3CCA"/>
    <w:rsid w:val="33F3188C"/>
    <w:rsid w:val="33FBF370"/>
    <w:rsid w:val="3400A295"/>
    <w:rsid w:val="3400D1B1"/>
    <w:rsid w:val="3419487A"/>
    <w:rsid w:val="344607CF"/>
    <w:rsid w:val="345D6FB1"/>
    <w:rsid w:val="345E2DEB"/>
    <w:rsid w:val="34696DAC"/>
    <w:rsid w:val="347ED48E"/>
    <w:rsid w:val="348CAC59"/>
    <w:rsid w:val="3495151C"/>
    <w:rsid w:val="34A7093E"/>
    <w:rsid w:val="34B30053"/>
    <w:rsid w:val="34BBAFBB"/>
    <w:rsid w:val="34CCEEF8"/>
    <w:rsid w:val="34D3D7EB"/>
    <w:rsid w:val="34E3DA37"/>
    <w:rsid w:val="34F7ED8F"/>
    <w:rsid w:val="35000590"/>
    <w:rsid w:val="35019D44"/>
    <w:rsid w:val="3502626A"/>
    <w:rsid w:val="35137EDE"/>
    <w:rsid w:val="3514ABFC"/>
    <w:rsid w:val="351650A4"/>
    <w:rsid w:val="351AE963"/>
    <w:rsid w:val="35334901"/>
    <w:rsid w:val="3551DAEF"/>
    <w:rsid w:val="3555BD7F"/>
    <w:rsid w:val="355A1873"/>
    <w:rsid w:val="355C513A"/>
    <w:rsid w:val="3562F1B7"/>
    <w:rsid w:val="356F2DC6"/>
    <w:rsid w:val="357220D8"/>
    <w:rsid w:val="3574D1DF"/>
    <w:rsid w:val="3578C284"/>
    <w:rsid w:val="357D7FA9"/>
    <w:rsid w:val="359E4725"/>
    <w:rsid w:val="35A3BC96"/>
    <w:rsid w:val="35A6550B"/>
    <w:rsid w:val="35B792F5"/>
    <w:rsid w:val="35B7FD0E"/>
    <w:rsid w:val="35D2912D"/>
    <w:rsid w:val="35E8C08B"/>
    <w:rsid w:val="35E98F56"/>
    <w:rsid w:val="35F48E0F"/>
    <w:rsid w:val="3619880C"/>
    <w:rsid w:val="3638CB2A"/>
    <w:rsid w:val="363EE924"/>
    <w:rsid w:val="3641521F"/>
    <w:rsid w:val="36562058"/>
    <w:rsid w:val="3661E36E"/>
    <w:rsid w:val="366BC6F6"/>
    <w:rsid w:val="366E1518"/>
    <w:rsid w:val="36796543"/>
    <w:rsid w:val="367CDBDA"/>
    <w:rsid w:val="36804CE0"/>
    <w:rsid w:val="36908A67"/>
    <w:rsid w:val="36A61101"/>
    <w:rsid w:val="36B1DE86"/>
    <w:rsid w:val="36B67FA8"/>
    <w:rsid w:val="36C8A6B9"/>
    <w:rsid w:val="36E13E25"/>
    <w:rsid w:val="36EC1624"/>
    <w:rsid w:val="36F0FBAA"/>
    <w:rsid w:val="36F95091"/>
    <w:rsid w:val="36F96ABB"/>
    <w:rsid w:val="37253BDB"/>
    <w:rsid w:val="37253C90"/>
    <w:rsid w:val="375040C9"/>
    <w:rsid w:val="378AB79A"/>
    <w:rsid w:val="3793AA7E"/>
    <w:rsid w:val="3798FD91"/>
    <w:rsid w:val="37A70971"/>
    <w:rsid w:val="37AC279B"/>
    <w:rsid w:val="37C2B0FA"/>
    <w:rsid w:val="37C6998E"/>
    <w:rsid w:val="37CC756D"/>
    <w:rsid w:val="37D2DE17"/>
    <w:rsid w:val="37D55212"/>
    <w:rsid w:val="37DC883E"/>
    <w:rsid w:val="37DFE950"/>
    <w:rsid w:val="37EA7AD2"/>
    <w:rsid w:val="37F28A62"/>
    <w:rsid w:val="37F2F3A7"/>
    <w:rsid w:val="37F5F3E4"/>
    <w:rsid w:val="3811D043"/>
    <w:rsid w:val="38148062"/>
    <w:rsid w:val="3825F9C0"/>
    <w:rsid w:val="382BA55F"/>
    <w:rsid w:val="38333A91"/>
    <w:rsid w:val="38354E4A"/>
    <w:rsid w:val="386119C1"/>
    <w:rsid w:val="3881293B"/>
    <w:rsid w:val="38819874"/>
    <w:rsid w:val="38A68031"/>
    <w:rsid w:val="38ABB818"/>
    <w:rsid w:val="38ABE422"/>
    <w:rsid w:val="38AE4C4E"/>
    <w:rsid w:val="38B3CAEF"/>
    <w:rsid w:val="38BD3137"/>
    <w:rsid w:val="38CCBB08"/>
    <w:rsid w:val="38D1F626"/>
    <w:rsid w:val="38D31AE0"/>
    <w:rsid w:val="38D8A5E0"/>
    <w:rsid w:val="38DF99E0"/>
    <w:rsid w:val="38E261C5"/>
    <w:rsid w:val="38E55318"/>
    <w:rsid w:val="38F6D5D7"/>
    <w:rsid w:val="38F8A74C"/>
    <w:rsid w:val="38FFF591"/>
    <w:rsid w:val="3900C9E2"/>
    <w:rsid w:val="39024C8E"/>
    <w:rsid w:val="390659D8"/>
    <w:rsid w:val="391ECA2F"/>
    <w:rsid w:val="3926072D"/>
    <w:rsid w:val="39288101"/>
    <w:rsid w:val="39613BC7"/>
    <w:rsid w:val="39629D41"/>
    <w:rsid w:val="3963DD6C"/>
    <w:rsid w:val="39665D23"/>
    <w:rsid w:val="39812D3A"/>
    <w:rsid w:val="39829D54"/>
    <w:rsid w:val="3990A7AC"/>
    <w:rsid w:val="399C1622"/>
    <w:rsid w:val="39A211F0"/>
    <w:rsid w:val="39A9AB84"/>
    <w:rsid w:val="39B55519"/>
    <w:rsid w:val="39D4F210"/>
    <w:rsid w:val="39D935BB"/>
    <w:rsid w:val="39E90E62"/>
    <w:rsid w:val="3A02A90F"/>
    <w:rsid w:val="3A097EF3"/>
    <w:rsid w:val="3A0B869D"/>
    <w:rsid w:val="3A200EBE"/>
    <w:rsid w:val="3A3624C9"/>
    <w:rsid w:val="3A396A85"/>
    <w:rsid w:val="3A408CF0"/>
    <w:rsid w:val="3A4AA629"/>
    <w:rsid w:val="3A580694"/>
    <w:rsid w:val="3A6155DD"/>
    <w:rsid w:val="3A649792"/>
    <w:rsid w:val="3A64B074"/>
    <w:rsid w:val="3A75E3CB"/>
    <w:rsid w:val="3A774D78"/>
    <w:rsid w:val="3A8D0C0F"/>
    <w:rsid w:val="3A8D9139"/>
    <w:rsid w:val="3A90CFC1"/>
    <w:rsid w:val="3A99AE61"/>
    <w:rsid w:val="3AA9F5CC"/>
    <w:rsid w:val="3AC7B2FC"/>
    <w:rsid w:val="3B036D90"/>
    <w:rsid w:val="3B147C7F"/>
    <w:rsid w:val="3B21592A"/>
    <w:rsid w:val="3B21B313"/>
    <w:rsid w:val="3B2866B5"/>
    <w:rsid w:val="3B55DB0A"/>
    <w:rsid w:val="3B5A256E"/>
    <w:rsid w:val="3B5BE9B9"/>
    <w:rsid w:val="3B5D1D0D"/>
    <w:rsid w:val="3B61BDFE"/>
    <w:rsid w:val="3B6D2E12"/>
    <w:rsid w:val="3B6DD620"/>
    <w:rsid w:val="3B6F1E7F"/>
    <w:rsid w:val="3B7382F9"/>
    <w:rsid w:val="3B73EC24"/>
    <w:rsid w:val="3B8B40D2"/>
    <w:rsid w:val="3B95F3A0"/>
    <w:rsid w:val="3B9E56C8"/>
    <w:rsid w:val="3BC2367C"/>
    <w:rsid w:val="3BC26296"/>
    <w:rsid w:val="3BD009FE"/>
    <w:rsid w:val="3BD8A17A"/>
    <w:rsid w:val="3BE1E385"/>
    <w:rsid w:val="3BF91080"/>
    <w:rsid w:val="3C2BD65D"/>
    <w:rsid w:val="3C38CE40"/>
    <w:rsid w:val="3C3D2D60"/>
    <w:rsid w:val="3C3E9402"/>
    <w:rsid w:val="3C47F068"/>
    <w:rsid w:val="3C558FE3"/>
    <w:rsid w:val="3C6002D1"/>
    <w:rsid w:val="3C70AF6E"/>
    <w:rsid w:val="3C729E75"/>
    <w:rsid w:val="3C7DC324"/>
    <w:rsid w:val="3C8701CF"/>
    <w:rsid w:val="3C8FFB34"/>
    <w:rsid w:val="3C95FFC1"/>
    <w:rsid w:val="3C969CD0"/>
    <w:rsid w:val="3CA95745"/>
    <w:rsid w:val="3CC1C07C"/>
    <w:rsid w:val="3CCB0BED"/>
    <w:rsid w:val="3CD8FFDB"/>
    <w:rsid w:val="3CF82C85"/>
    <w:rsid w:val="3CF84B29"/>
    <w:rsid w:val="3CFFABA7"/>
    <w:rsid w:val="3D022CB2"/>
    <w:rsid w:val="3D050E42"/>
    <w:rsid w:val="3D078F0B"/>
    <w:rsid w:val="3D16F238"/>
    <w:rsid w:val="3D19E4B2"/>
    <w:rsid w:val="3D1B029C"/>
    <w:rsid w:val="3D3DDF4D"/>
    <w:rsid w:val="3D3F18FC"/>
    <w:rsid w:val="3D475FDF"/>
    <w:rsid w:val="3D65B703"/>
    <w:rsid w:val="3D6AA595"/>
    <w:rsid w:val="3D783624"/>
    <w:rsid w:val="3D82A3B0"/>
    <w:rsid w:val="3D83045D"/>
    <w:rsid w:val="3D83E895"/>
    <w:rsid w:val="3D8BDE72"/>
    <w:rsid w:val="3D935C1A"/>
    <w:rsid w:val="3DA5BC92"/>
    <w:rsid w:val="3DA5F3D2"/>
    <w:rsid w:val="3DAAEADB"/>
    <w:rsid w:val="3DAD3D17"/>
    <w:rsid w:val="3DB584FD"/>
    <w:rsid w:val="3DB6736C"/>
    <w:rsid w:val="3DC2BC5A"/>
    <w:rsid w:val="3DD2E2FC"/>
    <w:rsid w:val="3DD561DC"/>
    <w:rsid w:val="3DE517E0"/>
    <w:rsid w:val="3DF70324"/>
    <w:rsid w:val="3E053777"/>
    <w:rsid w:val="3E2F3226"/>
    <w:rsid w:val="3E37D204"/>
    <w:rsid w:val="3E4E94A5"/>
    <w:rsid w:val="3E66E125"/>
    <w:rsid w:val="3E6B1D44"/>
    <w:rsid w:val="3E721A87"/>
    <w:rsid w:val="3E75EFF1"/>
    <w:rsid w:val="3E7A6F17"/>
    <w:rsid w:val="3E9135E2"/>
    <w:rsid w:val="3E9B3EC7"/>
    <w:rsid w:val="3EAED6F3"/>
    <w:rsid w:val="3EB633A5"/>
    <w:rsid w:val="3EC0F858"/>
    <w:rsid w:val="3EC47F86"/>
    <w:rsid w:val="3EE13BFE"/>
    <w:rsid w:val="3EE93629"/>
    <w:rsid w:val="3EFBB3D3"/>
    <w:rsid w:val="3F0A4C46"/>
    <w:rsid w:val="3F0E8265"/>
    <w:rsid w:val="3F3160DF"/>
    <w:rsid w:val="3F3FC32C"/>
    <w:rsid w:val="3F4264C0"/>
    <w:rsid w:val="3F46CADE"/>
    <w:rsid w:val="3F538542"/>
    <w:rsid w:val="3F5B2640"/>
    <w:rsid w:val="3F73DDF0"/>
    <w:rsid w:val="3F7E72D1"/>
    <w:rsid w:val="3F7F6514"/>
    <w:rsid w:val="3F812F1D"/>
    <w:rsid w:val="3F85F1B3"/>
    <w:rsid w:val="3F9088C2"/>
    <w:rsid w:val="3F95B7D4"/>
    <w:rsid w:val="3FA52A21"/>
    <w:rsid w:val="3FA6FD8A"/>
    <w:rsid w:val="3FB425A4"/>
    <w:rsid w:val="3FB561D9"/>
    <w:rsid w:val="3FBEC212"/>
    <w:rsid w:val="3FC0C558"/>
    <w:rsid w:val="3FD22FB1"/>
    <w:rsid w:val="3FE33984"/>
    <w:rsid w:val="3FE58DDA"/>
    <w:rsid w:val="3FF0C4AF"/>
    <w:rsid w:val="40040C51"/>
    <w:rsid w:val="400D5C9D"/>
    <w:rsid w:val="400E5ACF"/>
    <w:rsid w:val="4029D607"/>
    <w:rsid w:val="4056632A"/>
    <w:rsid w:val="40669FFA"/>
    <w:rsid w:val="408516AD"/>
    <w:rsid w:val="40894B61"/>
    <w:rsid w:val="40896032"/>
    <w:rsid w:val="408CFAB7"/>
    <w:rsid w:val="408DD295"/>
    <w:rsid w:val="408DE1BD"/>
    <w:rsid w:val="409F1B83"/>
    <w:rsid w:val="40C88C64"/>
    <w:rsid w:val="40CA9F2A"/>
    <w:rsid w:val="40E147F4"/>
    <w:rsid w:val="41061E2F"/>
    <w:rsid w:val="410E0739"/>
    <w:rsid w:val="41238FD7"/>
    <w:rsid w:val="412945BA"/>
    <w:rsid w:val="4130D0B3"/>
    <w:rsid w:val="41331827"/>
    <w:rsid w:val="4145BE1B"/>
    <w:rsid w:val="41460E41"/>
    <w:rsid w:val="414E9233"/>
    <w:rsid w:val="415CE3E7"/>
    <w:rsid w:val="41622D1D"/>
    <w:rsid w:val="41790B2D"/>
    <w:rsid w:val="41833E94"/>
    <w:rsid w:val="41868C1E"/>
    <w:rsid w:val="419115CA"/>
    <w:rsid w:val="41C5B11B"/>
    <w:rsid w:val="41E27F18"/>
    <w:rsid w:val="41FB1BC1"/>
    <w:rsid w:val="42161F92"/>
    <w:rsid w:val="4226F2A4"/>
    <w:rsid w:val="42315C01"/>
    <w:rsid w:val="42440026"/>
    <w:rsid w:val="4245413C"/>
    <w:rsid w:val="424EB4A0"/>
    <w:rsid w:val="425DDD3D"/>
    <w:rsid w:val="425FFC76"/>
    <w:rsid w:val="4262BAD5"/>
    <w:rsid w:val="4276C390"/>
    <w:rsid w:val="427768F8"/>
    <w:rsid w:val="427A8BFA"/>
    <w:rsid w:val="427CC14C"/>
    <w:rsid w:val="428377EF"/>
    <w:rsid w:val="428E8585"/>
    <w:rsid w:val="42923295"/>
    <w:rsid w:val="42B13A0B"/>
    <w:rsid w:val="42BA5D26"/>
    <w:rsid w:val="42BB236C"/>
    <w:rsid w:val="42E63099"/>
    <w:rsid w:val="42F0FE21"/>
    <w:rsid w:val="42F71B08"/>
    <w:rsid w:val="42FDEF70"/>
    <w:rsid w:val="4316EE93"/>
    <w:rsid w:val="431C6E13"/>
    <w:rsid w:val="43236A80"/>
    <w:rsid w:val="4336E3D0"/>
    <w:rsid w:val="434061B8"/>
    <w:rsid w:val="4340C828"/>
    <w:rsid w:val="4342EB1F"/>
    <w:rsid w:val="43461177"/>
    <w:rsid w:val="4352887F"/>
    <w:rsid w:val="43545870"/>
    <w:rsid w:val="43597772"/>
    <w:rsid w:val="43657160"/>
    <w:rsid w:val="4385E28C"/>
    <w:rsid w:val="43896040"/>
    <w:rsid w:val="439658FE"/>
    <w:rsid w:val="43D2C4C0"/>
    <w:rsid w:val="43F55AD5"/>
    <w:rsid w:val="43F6297B"/>
    <w:rsid w:val="440AB1FF"/>
    <w:rsid w:val="440B24AA"/>
    <w:rsid w:val="44171369"/>
    <w:rsid w:val="442EA723"/>
    <w:rsid w:val="4440FD3E"/>
    <w:rsid w:val="44558AE6"/>
    <w:rsid w:val="44560E14"/>
    <w:rsid w:val="445DD723"/>
    <w:rsid w:val="445EF7B8"/>
    <w:rsid w:val="44603A67"/>
    <w:rsid w:val="44692C3B"/>
    <w:rsid w:val="44707CB2"/>
    <w:rsid w:val="44806186"/>
    <w:rsid w:val="4480A00C"/>
    <w:rsid w:val="4484D337"/>
    <w:rsid w:val="4485C8B0"/>
    <w:rsid w:val="44896798"/>
    <w:rsid w:val="448F4614"/>
    <w:rsid w:val="44949A8F"/>
    <w:rsid w:val="44ABDCA7"/>
    <w:rsid w:val="44CAD388"/>
    <w:rsid w:val="44E14DE4"/>
    <w:rsid w:val="44EA6591"/>
    <w:rsid w:val="44F83A3C"/>
    <w:rsid w:val="44F89D32"/>
    <w:rsid w:val="44FDA8D6"/>
    <w:rsid w:val="4509E62D"/>
    <w:rsid w:val="450AE3D3"/>
    <w:rsid w:val="451F0379"/>
    <w:rsid w:val="4520BA74"/>
    <w:rsid w:val="455CB0D8"/>
    <w:rsid w:val="45611663"/>
    <w:rsid w:val="45686591"/>
    <w:rsid w:val="45690954"/>
    <w:rsid w:val="457453DF"/>
    <w:rsid w:val="45837C8B"/>
    <w:rsid w:val="459A2601"/>
    <w:rsid w:val="45A0E417"/>
    <w:rsid w:val="45ABF573"/>
    <w:rsid w:val="45B9C07F"/>
    <w:rsid w:val="45D2175D"/>
    <w:rsid w:val="45DC8BF9"/>
    <w:rsid w:val="45E5F52A"/>
    <w:rsid w:val="45F669D5"/>
    <w:rsid w:val="462BA704"/>
    <w:rsid w:val="462FF9AD"/>
    <w:rsid w:val="46300B34"/>
    <w:rsid w:val="4632F419"/>
    <w:rsid w:val="46388F39"/>
    <w:rsid w:val="464476EA"/>
    <w:rsid w:val="464DA26D"/>
    <w:rsid w:val="4656CB3A"/>
    <w:rsid w:val="465E9396"/>
    <w:rsid w:val="469085C5"/>
    <w:rsid w:val="469C17F3"/>
    <w:rsid w:val="46D0ADB2"/>
    <w:rsid w:val="46D0FA6D"/>
    <w:rsid w:val="46D2070A"/>
    <w:rsid w:val="46D7013A"/>
    <w:rsid w:val="46E7B411"/>
    <w:rsid w:val="46F449E8"/>
    <w:rsid w:val="47209329"/>
    <w:rsid w:val="4723F699"/>
    <w:rsid w:val="47425574"/>
    <w:rsid w:val="47469EBB"/>
    <w:rsid w:val="474D6C43"/>
    <w:rsid w:val="47500A4B"/>
    <w:rsid w:val="47553C93"/>
    <w:rsid w:val="47696C85"/>
    <w:rsid w:val="477A4A42"/>
    <w:rsid w:val="477B5C79"/>
    <w:rsid w:val="477F8AFB"/>
    <w:rsid w:val="4782D570"/>
    <w:rsid w:val="47A9DA55"/>
    <w:rsid w:val="47C75378"/>
    <w:rsid w:val="47D59492"/>
    <w:rsid w:val="47DD549C"/>
    <w:rsid w:val="47FD5336"/>
    <w:rsid w:val="4800553D"/>
    <w:rsid w:val="48037939"/>
    <w:rsid w:val="4806EE00"/>
    <w:rsid w:val="481F3E62"/>
    <w:rsid w:val="482D16CB"/>
    <w:rsid w:val="48345510"/>
    <w:rsid w:val="484D7918"/>
    <w:rsid w:val="485D097C"/>
    <w:rsid w:val="48682429"/>
    <w:rsid w:val="486B8A54"/>
    <w:rsid w:val="48751529"/>
    <w:rsid w:val="48865800"/>
    <w:rsid w:val="4886978C"/>
    <w:rsid w:val="488C4139"/>
    <w:rsid w:val="4890CE56"/>
    <w:rsid w:val="48AB0A5A"/>
    <w:rsid w:val="48C52DD1"/>
    <w:rsid w:val="48C820D4"/>
    <w:rsid w:val="48C836FC"/>
    <w:rsid w:val="48CAB4C9"/>
    <w:rsid w:val="48D1EA25"/>
    <w:rsid w:val="48DCE3C2"/>
    <w:rsid w:val="48DFA11C"/>
    <w:rsid w:val="48F0CFE6"/>
    <w:rsid w:val="48F3A7E4"/>
    <w:rsid w:val="48F858F5"/>
    <w:rsid w:val="48FE894B"/>
    <w:rsid w:val="49097C36"/>
    <w:rsid w:val="491CB224"/>
    <w:rsid w:val="4943317E"/>
    <w:rsid w:val="49574944"/>
    <w:rsid w:val="4958CE57"/>
    <w:rsid w:val="495B4320"/>
    <w:rsid w:val="495B61C7"/>
    <w:rsid w:val="496A23AF"/>
    <w:rsid w:val="49759B9D"/>
    <w:rsid w:val="497C321D"/>
    <w:rsid w:val="4982826B"/>
    <w:rsid w:val="49918933"/>
    <w:rsid w:val="4998B3DC"/>
    <w:rsid w:val="499CA011"/>
    <w:rsid w:val="49A97F62"/>
    <w:rsid w:val="49ABC6FF"/>
    <w:rsid w:val="49AE8A04"/>
    <w:rsid w:val="49B8B271"/>
    <w:rsid w:val="49C2EEED"/>
    <w:rsid w:val="49C56F31"/>
    <w:rsid w:val="49CF55E2"/>
    <w:rsid w:val="49DAFC50"/>
    <w:rsid w:val="49E3315A"/>
    <w:rsid w:val="49E531C9"/>
    <w:rsid w:val="49E966B2"/>
    <w:rsid w:val="49F995E4"/>
    <w:rsid w:val="49F9F699"/>
    <w:rsid w:val="4A08F15B"/>
    <w:rsid w:val="4A101EC8"/>
    <w:rsid w:val="4A13EC78"/>
    <w:rsid w:val="4A1457B7"/>
    <w:rsid w:val="4A26B86B"/>
    <w:rsid w:val="4A4AC877"/>
    <w:rsid w:val="4A4CF7C4"/>
    <w:rsid w:val="4A4DE928"/>
    <w:rsid w:val="4A4EC6D3"/>
    <w:rsid w:val="4A63FBBE"/>
    <w:rsid w:val="4A642375"/>
    <w:rsid w:val="4A6892A6"/>
    <w:rsid w:val="4A81B7E4"/>
    <w:rsid w:val="4AA04561"/>
    <w:rsid w:val="4AB3CB0C"/>
    <w:rsid w:val="4ABC81DB"/>
    <w:rsid w:val="4AC29D25"/>
    <w:rsid w:val="4ADA415A"/>
    <w:rsid w:val="4AE6A471"/>
    <w:rsid w:val="4AF223C1"/>
    <w:rsid w:val="4AF4097D"/>
    <w:rsid w:val="4AFA7B11"/>
    <w:rsid w:val="4AFCFA86"/>
    <w:rsid w:val="4B1EF16C"/>
    <w:rsid w:val="4B410791"/>
    <w:rsid w:val="4B43171B"/>
    <w:rsid w:val="4B6DB991"/>
    <w:rsid w:val="4B7BF5C4"/>
    <w:rsid w:val="4B8039BA"/>
    <w:rsid w:val="4BA8235C"/>
    <w:rsid w:val="4BB6618E"/>
    <w:rsid w:val="4BB73896"/>
    <w:rsid w:val="4BC05E53"/>
    <w:rsid w:val="4BC55848"/>
    <w:rsid w:val="4BE2B53D"/>
    <w:rsid w:val="4BE727D1"/>
    <w:rsid w:val="4C1376FE"/>
    <w:rsid w:val="4C1A2632"/>
    <w:rsid w:val="4C2162F7"/>
    <w:rsid w:val="4C2F8A9A"/>
    <w:rsid w:val="4C316721"/>
    <w:rsid w:val="4C31F727"/>
    <w:rsid w:val="4C353B8F"/>
    <w:rsid w:val="4C3ECFF4"/>
    <w:rsid w:val="4C5D42BA"/>
    <w:rsid w:val="4C79672C"/>
    <w:rsid w:val="4C818E8C"/>
    <w:rsid w:val="4C8E7C43"/>
    <w:rsid w:val="4C9B63AA"/>
    <w:rsid w:val="4C9E62B1"/>
    <w:rsid w:val="4C9FF1E7"/>
    <w:rsid w:val="4CBBFC76"/>
    <w:rsid w:val="4CC385E5"/>
    <w:rsid w:val="4CC74502"/>
    <w:rsid w:val="4CDF6736"/>
    <w:rsid w:val="4CE228E4"/>
    <w:rsid w:val="4CED456D"/>
    <w:rsid w:val="4CF47360"/>
    <w:rsid w:val="4CF93347"/>
    <w:rsid w:val="4D0639E8"/>
    <w:rsid w:val="4D2C7C59"/>
    <w:rsid w:val="4D3CE3A8"/>
    <w:rsid w:val="4D57C71F"/>
    <w:rsid w:val="4D7A2A39"/>
    <w:rsid w:val="4D864C53"/>
    <w:rsid w:val="4D970225"/>
    <w:rsid w:val="4D9FE79E"/>
    <w:rsid w:val="4DA5A4AC"/>
    <w:rsid w:val="4DA8BC79"/>
    <w:rsid w:val="4DBE2012"/>
    <w:rsid w:val="4DCEFA5B"/>
    <w:rsid w:val="4DE3B500"/>
    <w:rsid w:val="4DE93FC3"/>
    <w:rsid w:val="4DF3C484"/>
    <w:rsid w:val="4DF79F67"/>
    <w:rsid w:val="4DFE78B1"/>
    <w:rsid w:val="4E070532"/>
    <w:rsid w:val="4E20E68D"/>
    <w:rsid w:val="4E232F9C"/>
    <w:rsid w:val="4E2B556C"/>
    <w:rsid w:val="4E383AB1"/>
    <w:rsid w:val="4E59FB2E"/>
    <w:rsid w:val="4E5D36EF"/>
    <w:rsid w:val="4E6404A6"/>
    <w:rsid w:val="4E98B6C4"/>
    <w:rsid w:val="4EA0C04D"/>
    <w:rsid w:val="4EA638E5"/>
    <w:rsid w:val="4EB025F8"/>
    <w:rsid w:val="4EE218AE"/>
    <w:rsid w:val="4EEAC58B"/>
    <w:rsid w:val="4EF77B61"/>
    <w:rsid w:val="4EF9377D"/>
    <w:rsid w:val="4EFD8663"/>
    <w:rsid w:val="4F017D77"/>
    <w:rsid w:val="4F01A312"/>
    <w:rsid w:val="4F197970"/>
    <w:rsid w:val="4F1BB828"/>
    <w:rsid w:val="4F1BBF49"/>
    <w:rsid w:val="4F220169"/>
    <w:rsid w:val="4F51ADC3"/>
    <w:rsid w:val="4F533033"/>
    <w:rsid w:val="4F534D1A"/>
    <w:rsid w:val="4F674AAC"/>
    <w:rsid w:val="4F801901"/>
    <w:rsid w:val="4F890816"/>
    <w:rsid w:val="4FAA9975"/>
    <w:rsid w:val="4FC863C0"/>
    <w:rsid w:val="4FD1EB3C"/>
    <w:rsid w:val="4FD3679F"/>
    <w:rsid w:val="4FDFAA0E"/>
    <w:rsid w:val="4FE635B7"/>
    <w:rsid w:val="4FEA4ADA"/>
    <w:rsid w:val="4FF183CA"/>
    <w:rsid w:val="4FFCAAD0"/>
    <w:rsid w:val="501117AE"/>
    <w:rsid w:val="501F0BB0"/>
    <w:rsid w:val="501F318D"/>
    <w:rsid w:val="5025964C"/>
    <w:rsid w:val="5025C19A"/>
    <w:rsid w:val="502E3B92"/>
    <w:rsid w:val="5043B157"/>
    <w:rsid w:val="504B3888"/>
    <w:rsid w:val="50599192"/>
    <w:rsid w:val="5059E809"/>
    <w:rsid w:val="508314DB"/>
    <w:rsid w:val="508EC9E9"/>
    <w:rsid w:val="508EF271"/>
    <w:rsid w:val="50A37B4A"/>
    <w:rsid w:val="50A4E958"/>
    <w:rsid w:val="50A75742"/>
    <w:rsid w:val="50AF3F08"/>
    <w:rsid w:val="50B665C8"/>
    <w:rsid w:val="50B992F4"/>
    <w:rsid w:val="50C57D11"/>
    <w:rsid w:val="50D86ABF"/>
    <w:rsid w:val="50ED899D"/>
    <w:rsid w:val="50FA41C0"/>
    <w:rsid w:val="50FB6B33"/>
    <w:rsid w:val="5110C807"/>
    <w:rsid w:val="5118FDDE"/>
    <w:rsid w:val="51209850"/>
    <w:rsid w:val="5121BE25"/>
    <w:rsid w:val="513499BC"/>
    <w:rsid w:val="5134A234"/>
    <w:rsid w:val="513AD051"/>
    <w:rsid w:val="51442629"/>
    <w:rsid w:val="5154FB5E"/>
    <w:rsid w:val="5173D61C"/>
    <w:rsid w:val="51761A9E"/>
    <w:rsid w:val="518CFDC6"/>
    <w:rsid w:val="518FAA87"/>
    <w:rsid w:val="51A42BA6"/>
    <w:rsid w:val="51D4E5A8"/>
    <w:rsid w:val="52077395"/>
    <w:rsid w:val="520C69F0"/>
    <w:rsid w:val="5211D57E"/>
    <w:rsid w:val="521C1EBA"/>
    <w:rsid w:val="522B237D"/>
    <w:rsid w:val="5238A663"/>
    <w:rsid w:val="5254FE28"/>
    <w:rsid w:val="525BAEB0"/>
    <w:rsid w:val="526DCDC1"/>
    <w:rsid w:val="526F9904"/>
    <w:rsid w:val="52751597"/>
    <w:rsid w:val="5287D895"/>
    <w:rsid w:val="52942731"/>
    <w:rsid w:val="5295B487"/>
    <w:rsid w:val="529DD5F2"/>
    <w:rsid w:val="52A7EF7B"/>
    <w:rsid w:val="52AADA6D"/>
    <w:rsid w:val="52C6BDCD"/>
    <w:rsid w:val="52C9D0C2"/>
    <w:rsid w:val="52D9F75A"/>
    <w:rsid w:val="52DD3D37"/>
    <w:rsid w:val="5304FBBD"/>
    <w:rsid w:val="531FFC4A"/>
    <w:rsid w:val="53263E69"/>
    <w:rsid w:val="5326D257"/>
    <w:rsid w:val="533B4212"/>
    <w:rsid w:val="533E8F4B"/>
    <w:rsid w:val="53413B08"/>
    <w:rsid w:val="53521418"/>
    <w:rsid w:val="53575D88"/>
    <w:rsid w:val="53604703"/>
    <w:rsid w:val="5363838A"/>
    <w:rsid w:val="53716F15"/>
    <w:rsid w:val="537B6483"/>
    <w:rsid w:val="5390BAA1"/>
    <w:rsid w:val="53987AE3"/>
    <w:rsid w:val="53996122"/>
    <w:rsid w:val="539D827B"/>
    <w:rsid w:val="539FFAD8"/>
    <w:rsid w:val="53A7D8CA"/>
    <w:rsid w:val="53AAAC8A"/>
    <w:rsid w:val="53AD4BF4"/>
    <w:rsid w:val="53B0E8DF"/>
    <w:rsid w:val="53B57F36"/>
    <w:rsid w:val="53BFBF77"/>
    <w:rsid w:val="53C1E948"/>
    <w:rsid w:val="53D0B747"/>
    <w:rsid w:val="53E15BE0"/>
    <w:rsid w:val="53E2CDF0"/>
    <w:rsid w:val="53FD6A19"/>
    <w:rsid w:val="53FE502E"/>
    <w:rsid w:val="5414CE6D"/>
    <w:rsid w:val="5439CFAE"/>
    <w:rsid w:val="5440BD8D"/>
    <w:rsid w:val="54625D81"/>
    <w:rsid w:val="546AC173"/>
    <w:rsid w:val="547BEF75"/>
    <w:rsid w:val="54831325"/>
    <w:rsid w:val="548FFFC5"/>
    <w:rsid w:val="5498628A"/>
    <w:rsid w:val="54A057DD"/>
    <w:rsid w:val="54A8AAB0"/>
    <w:rsid w:val="54AE7005"/>
    <w:rsid w:val="54B8069E"/>
    <w:rsid w:val="54B82614"/>
    <w:rsid w:val="54C92958"/>
    <w:rsid w:val="54D2942F"/>
    <w:rsid w:val="54D39F61"/>
    <w:rsid w:val="54D43827"/>
    <w:rsid w:val="54D94CA7"/>
    <w:rsid w:val="54F08669"/>
    <w:rsid w:val="54F76AF6"/>
    <w:rsid w:val="54FA5516"/>
    <w:rsid w:val="54FFA37C"/>
    <w:rsid w:val="550613D3"/>
    <w:rsid w:val="55068A83"/>
    <w:rsid w:val="550B1DFF"/>
    <w:rsid w:val="551F5F87"/>
    <w:rsid w:val="55218D09"/>
    <w:rsid w:val="55266570"/>
    <w:rsid w:val="552969EF"/>
    <w:rsid w:val="553806FA"/>
    <w:rsid w:val="554D4D55"/>
    <w:rsid w:val="555668E6"/>
    <w:rsid w:val="555AF7FD"/>
    <w:rsid w:val="555F6228"/>
    <w:rsid w:val="55922D06"/>
    <w:rsid w:val="559E5ACA"/>
    <w:rsid w:val="55A628C7"/>
    <w:rsid w:val="55AE25C3"/>
    <w:rsid w:val="55B6FED0"/>
    <w:rsid w:val="55EB682D"/>
    <w:rsid w:val="55ECE31A"/>
    <w:rsid w:val="55F32730"/>
    <w:rsid w:val="55F5121F"/>
    <w:rsid w:val="55F522B5"/>
    <w:rsid w:val="55F7111C"/>
    <w:rsid w:val="55FBB309"/>
    <w:rsid w:val="56046747"/>
    <w:rsid w:val="5622FC31"/>
    <w:rsid w:val="562362E3"/>
    <w:rsid w:val="5629EC39"/>
    <w:rsid w:val="563424AD"/>
    <w:rsid w:val="56418E11"/>
    <w:rsid w:val="564D5C53"/>
    <w:rsid w:val="5664F6E1"/>
    <w:rsid w:val="566A565A"/>
    <w:rsid w:val="5678FEAF"/>
    <w:rsid w:val="567EAD15"/>
    <w:rsid w:val="56A690E4"/>
    <w:rsid w:val="56DBAA20"/>
    <w:rsid w:val="56E51457"/>
    <w:rsid w:val="56F38539"/>
    <w:rsid w:val="57116E42"/>
    <w:rsid w:val="573081DD"/>
    <w:rsid w:val="574344FC"/>
    <w:rsid w:val="5746AF8F"/>
    <w:rsid w:val="57585C81"/>
    <w:rsid w:val="575B92FB"/>
    <w:rsid w:val="5769DED2"/>
    <w:rsid w:val="57820E48"/>
    <w:rsid w:val="57A8DA31"/>
    <w:rsid w:val="57B8CBAC"/>
    <w:rsid w:val="57C22DCF"/>
    <w:rsid w:val="57DEBBEC"/>
    <w:rsid w:val="57E0CEC1"/>
    <w:rsid w:val="57F3AC3E"/>
    <w:rsid w:val="57FD6F19"/>
    <w:rsid w:val="57FDADE6"/>
    <w:rsid w:val="58074908"/>
    <w:rsid w:val="581698F1"/>
    <w:rsid w:val="5818DAF6"/>
    <w:rsid w:val="58229BFF"/>
    <w:rsid w:val="58453455"/>
    <w:rsid w:val="5845CBF6"/>
    <w:rsid w:val="584F576D"/>
    <w:rsid w:val="58536DEB"/>
    <w:rsid w:val="58840738"/>
    <w:rsid w:val="5887A8E9"/>
    <w:rsid w:val="589BEA5B"/>
    <w:rsid w:val="58B2ECF1"/>
    <w:rsid w:val="58B7572B"/>
    <w:rsid w:val="58DB9A3F"/>
    <w:rsid w:val="58E35B2E"/>
    <w:rsid w:val="58E381B8"/>
    <w:rsid w:val="58ED784F"/>
    <w:rsid w:val="58F430C3"/>
    <w:rsid w:val="58FB23F3"/>
    <w:rsid w:val="5900BFC0"/>
    <w:rsid w:val="590DAF8D"/>
    <w:rsid w:val="5919C512"/>
    <w:rsid w:val="59279B98"/>
    <w:rsid w:val="592FA1C3"/>
    <w:rsid w:val="594AD0B3"/>
    <w:rsid w:val="595DDC44"/>
    <w:rsid w:val="59726B00"/>
    <w:rsid w:val="5973D907"/>
    <w:rsid w:val="597D423A"/>
    <w:rsid w:val="59802BA8"/>
    <w:rsid w:val="59928BD0"/>
    <w:rsid w:val="599844CC"/>
    <w:rsid w:val="59B315EA"/>
    <w:rsid w:val="59CF7D48"/>
    <w:rsid w:val="59D0E2A0"/>
    <w:rsid w:val="59D5B1BD"/>
    <w:rsid w:val="59DA6CFC"/>
    <w:rsid w:val="59DE7192"/>
    <w:rsid w:val="59EAD30A"/>
    <w:rsid w:val="59F503DA"/>
    <w:rsid w:val="5A08614D"/>
    <w:rsid w:val="5A09DB0D"/>
    <w:rsid w:val="5A0C7971"/>
    <w:rsid w:val="5A0E4094"/>
    <w:rsid w:val="5A0E5270"/>
    <w:rsid w:val="5A1DE8C4"/>
    <w:rsid w:val="5A2C603D"/>
    <w:rsid w:val="5A3B090C"/>
    <w:rsid w:val="5A3DE729"/>
    <w:rsid w:val="5A3E8848"/>
    <w:rsid w:val="5A5B5642"/>
    <w:rsid w:val="5A652F1B"/>
    <w:rsid w:val="5A7AECFC"/>
    <w:rsid w:val="5AA4E112"/>
    <w:rsid w:val="5ADD94E8"/>
    <w:rsid w:val="5AE57353"/>
    <w:rsid w:val="5AF34E77"/>
    <w:rsid w:val="5B13521C"/>
    <w:rsid w:val="5B14B602"/>
    <w:rsid w:val="5B2B042D"/>
    <w:rsid w:val="5B37DE28"/>
    <w:rsid w:val="5B43B22B"/>
    <w:rsid w:val="5B4A7A45"/>
    <w:rsid w:val="5B4E2725"/>
    <w:rsid w:val="5B711547"/>
    <w:rsid w:val="5B733DC3"/>
    <w:rsid w:val="5B7A685D"/>
    <w:rsid w:val="5B97DD41"/>
    <w:rsid w:val="5BA31108"/>
    <w:rsid w:val="5BABDA85"/>
    <w:rsid w:val="5BB964AE"/>
    <w:rsid w:val="5BBBF0A9"/>
    <w:rsid w:val="5BC1BF1A"/>
    <w:rsid w:val="5BD190F3"/>
    <w:rsid w:val="5BD286B6"/>
    <w:rsid w:val="5BDCA947"/>
    <w:rsid w:val="5BDFC61A"/>
    <w:rsid w:val="5BE50B2F"/>
    <w:rsid w:val="5BE9412A"/>
    <w:rsid w:val="5BF8415C"/>
    <w:rsid w:val="5C13E4FF"/>
    <w:rsid w:val="5C2459C2"/>
    <w:rsid w:val="5C321374"/>
    <w:rsid w:val="5C45D3B7"/>
    <w:rsid w:val="5C49FC72"/>
    <w:rsid w:val="5C4AB0C8"/>
    <w:rsid w:val="5C64F79C"/>
    <w:rsid w:val="5C6A1FD3"/>
    <w:rsid w:val="5C7B8831"/>
    <w:rsid w:val="5C92A3AC"/>
    <w:rsid w:val="5C93DBC4"/>
    <w:rsid w:val="5C99D7EF"/>
    <w:rsid w:val="5CB04257"/>
    <w:rsid w:val="5CB13630"/>
    <w:rsid w:val="5CB45D49"/>
    <w:rsid w:val="5CBA1424"/>
    <w:rsid w:val="5CBB5652"/>
    <w:rsid w:val="5CBEA3C9"/>
    <w:rsid w:val="5CD55FC3"/>
    <w:rsid w:val="5CDBFEEE"/>
    <w:rsid w:val="5CF60E22"/>
    <w:rsid w:val="5D09F5FF"/>
    <w:rsid w:val="5D0C31A9"/>
    <w:rsid w:val="5D0E7F5B"/>
    <w:rsid w:val="5D13A929"/>
    <w:rsid w:val="5D37ACC6"/>
    <w:rsid w:val="5D3A73DB"/>
    <w:rsid w:val="5D585167"/>
    <w:rsid w:val="5D5B0833"/>
    <w:rsid w:val="5D637750"/>
    <w:rsid w:val="5D6A2A1D"/>
    <w:rsid w:val="5D71C33D"/>
    <w:rsid w:val="5D8C9EFF"/>
    <w:rsid w:val="5D91EB8A"/>
    <w:rsid w:val="5D942431"/>
    <w:rsid w:val="5D988AC4"/>
    <w:rsid w:val="5DA49728"/>
    <w:rsid w:val="5DB72BE2"/>
    <w:rsid w:val="5DB8F77C"/>
    <w:rsid w:val="5DE7F7BC"/>
    <w:rsid w:val="5DFD2FB3"/>
    <w:rsid w:val="5E04A919"/>
    <w:rsid w:val="5E20B767"/>
    <w:rsid w:val="5E363B9B"/>
    <w:rsid w:val="5E499F58"/>
    <w:rsid w:val="5E85888B"/>
    <w:rsid w:val="5E929162"/>
    <w:rsid w:val="5E98A485"/>
    <w:rsid w:val="5EBCC0E0"/>
    <w:rsid w:val="5ED887C1"/>
    <w:rsid w:val="5F098A9E"/>
    <w:rsid w:val="5F1EF5F7"/>
    <w:rsid w:val="5F2AEF5A"/>
    <w:rsid w:val="5F2C61A4"/>
    <w:rsid w:val="5F2E4CBD"/>
    <w:rsid w:val="5F3A9AFC"/>
    <w:rsid w:val="5F460E46"/>
    <w:rsid w:val="5F586C20"/>
    <w:rsid w:val="5F621E10"/>
    <w:rsid w:val="5F73D123"/>
    <w:rsid w:val="5F7BBA02"/>
    <w:rsid w:val="5F81B6AB"/>
    <w:rsid w:val="5F84D352"/>
    <w:rsid w:val="5F94BC66"/>
    <w:rsid w:val="5F9AA04D"/>
    <w:rsid w:val="5FAE127C"/>
    <w:rsid w:val="5FB4608D"/>
    <w:rsid w:val="5FB5C427"/>
    <w:rsid w:val="5FCCFE70"/>
    <w:rsid w:val="5FD2BCB3"/>
    <w:rsid w:val="5FE990E0"/>
    <w:rsid w:val="5FEA15F8"/>
    <w:rsid w:val="5FF97ACA"/>
    <w:rsid w:val="5FF9DF1A"/>
    <w:rsid w:val="600D9F4C"/>
    <w:rsid w:val="6021C4A6"/>
    <w:rsid w:val="6036E7B2"/>
    <w:rsid w:val="604EC410"/>
    <w:rsid w:val="605DEB87"/>
    <w:rsid w:val="605DF57F"/>
    <w:rsid w:val="60823EE8"/>
    <w:rsid w:val="6082BBE2"/>
    <w:rsid w:val="6098E586"/>
    <w:rsid w:val="60C49C3D"/>
    <w:rsid w:val="60CC1E81"/>
    <w:rsid w:val="60CDACDC"/>
    <w:rsid w:val="60EA6B13"/>
    <w:rsid w:val="60EF01BC"/>
    <w:rsid w:val="60F8D463"/>
    <w:rsid w:val="610C338E"/>
    <w:rsid w:val="61115692"/>
    <w:rsid w:val="61253786"/>
    <w:rsid w:val="61301736"/>
    <w:rsid w:val="61411595"/>
    <w:rsid w:val="614D11C9"/>
    <w:rsid w:val="6155996D"/>
    <w:rsid w:val="61661233"/>
    <w:rsid w:val="61735D63"/>
    <w:rsid w:val="617C1697"/>
    <w:rsid w:val="6182F29E"/>
    <w:rsid w:val="61840D05"/>
    <w:rsid w:val="61852228"/>
    <w:rsid w:val="61943B3C"/>
    <w:rsid w:val="6197DE08"/>
    <w:rsid w:val="61A3319F"/>
    <w:rsid w:val="61B72739"/>
    <w:rsid w:val="61CD1C7C"/>
    <w:rsid w:val="620B2D71"/>
    <w:rsid w:val="620BDAE9"/>
    <w:rsid w:val="62116B84"/>
    <w:rsid w:val="6218E8FC"/>
    <w:rsid w:val="62214F5C"/>
    <w:rsid w:val="62298D7B"/>
    <w:rsid w:val="622FF7BA"/>
    <w:rsid w:val="6238EC2C"/>
    <w:rsid w:val="623E9D2F"/>
    <w:rsid w:val="6248EC6C"/>
    <w:rsid w:val="62511C9B"/>
    <w:rsid w:val="625B4ADD"/>
    <w:rsid w:val="625B813A"/>
    <w:rsid w:val="626A2C60"/>
    <w:rsid w:val="626D8367"/>
    <w:rsid w:val="6283BC8D"/>
    <w:rsid w:val="6289DB41"/>
    <w:rsid w:val="62910DB6"/>
    <w:rsid w:val="629468E0"/>
    <w:rsid w:val="62A4511D"/>
    <w:rsid w:val="62A51D77"/>
    <w:rsid w:val="62A81F72"/>
    <w:rsid w:val="62B5F968"/>
    <w:rsid w:val="62C301D9"/>
    <w:rsid w:val="62CD80CF"/>
    <w:rsid w:val="62E17801"/>
    <w:rsid w:val="62FC0C58"/>
    <w:rsid w:val="6307CE43"/>
    <w:rsid w:val="6309F8A1"/>
    <w:rsid w:val="63206620"/>
    <w:rsid w:val="63291433"/>
    <w:rsid w:val="63296044"/>
    <w:rsid w:val="632FB681"/>
    <w:rsid w:val="6336137F"/>
    <w:rsid w:val="633B2E5D"/>
    <w:rsid w:val="635ACDCA"/>
    <w:rsid w:val="63628C18"/>
    <w:rsid w:val="6363FCCA"/>
    <w:rsid w:val="6364F457"/>
    <w:rsid w:val="636C3795"/>
    <w:rsid w:val="6375DDB5"/>
    <w:rsid w:val="638207E6"/>
    <w:rsid w:val="63A892B5"/>
    <w:rsid w:val="63BA5DC4"/>
    <w:rsid w:val="63C09C3C"/>
    <w:rsid w:val="63C67407"/>
    <w:rsid w:val="63C7F511"/>
    <w:rsid w:val="63CD3F1F"/>
    <w:rsid w:val="63D0B088"/>
    <w:rsid w:val="63DAF60D"/>
    <w:rsid w:val="63F295E9"/>
    <w:rsid w:val="63F4EF29"/>
    <w:rsid w:val="63FCBC58"/>
    <w:rsid w:val="63FED591"/>
    <w:rsid w:val="640354F1"/>
    <w:rsid w:val="640F57B7"/>
    <w:rsid w:val="64138E24"/>
    <w:rsid w:val="642ABCAF"/>
    <w:rsid w:val="6430D00C"/>
    <w:rsid w:val="643D998F"/>
    <w:rsid w:val="64409AA2"/>
    <w:rsid w:val="6442EA9C"/>
    <w:rsid w:val="64522B50"/>
    <w:rsid w:val="64621521"/>
    <w:rsid w:val="64778ADB"/>
    <w:rsid w:val="6484DE69"/>
    <w:rsid w:val="6492D03F"/>
    <w:rsid w:val="64B96891"/>
    <w:rsid w:val="64BCE5E5"/>
    <w:rsid w:val="64BD2F27"/>
    <w:rsid w:val="64C3D3B9"/>
    <w:rsid w:val="64D89BB7"/>
    <w:rsid w:val="64DB0850"/>
    <w:rsid w:val="64DC8431"/>
    <w:rsid w:val="64E712AF"/>
    <w:rsid w:val="64F00169"/>
    <w:rsid w:val="64F177CC"/>
    <w:rsid w:val="64FB8FF0"/>
    <w:rsid w:val="64FBC70B"/>
    <w:rsid w:val="64FCE132"/>
    <w:rsid w:val="65011CE8"/>
    <w:rsid w:val="650B90B1"/>
    <w:rsid w:val="650DC58D"/>
    <w:rsid w:val="650E6225"/>
    <w:rsid w:val="651899E6"/>
    <w:rsid w:val="651959B5"/>
    <w:rsid w:val="651A530C"/>
    <w:rsid w:val="6522A971"/>
    <w:rsid w:val="6537A3D1"/>
    <w:rsid w:val="655A3DB5"/>
    <w:rsid w:val="655A43B7"/>
    <w:rsid w:val="655CA8D8"/>
    <w:rsid w:val="6567B2DA"/>
    <w:rsid w:val="656EA96D"/>
    <w:rsid w:val="657222F0"/>
    <w:rsid w:val="659FB80F"/>
    <w:rsid w:val="65BD5B3E"/>
    <w:rsid w:val="65C8D399"/>
    <w:rsid w:val="65CDC650"/>
    <w:rsid w:val="65D6C729"/>
    <w:rsid w:val="65D7DFE8"/>
    <w:rsid w:val="65DF6446"/>
    <w:rsid w:val="65E07802"/>
    <w:rsid w:val="65E0AD2A"/>
    <w:rsid w:val="65E2A832"/>
    <w:rsid w:val="65E770AA"/>
    <w:rsid w:val="65E8507C"/>
    <w:rsid w:val="65F96FCB"/>
    <w:rsid w:val="65FAAA9C"/>
    <w:rsid w:val="660317FE"/>
    <w:rsid w:val="66152D9F"/>
    <w:rsid w:val="661582E5"/>
    <w:rsid w:val="662D648C"/>
    <w:rsid w:val="663E5FFD"/>
    <w:rsid w:val="664B03D7"/>
    <w:rsid w:val="6658E9AF"/>
    <w:rsid w:val="665BF08B"/>
    <w:rsid w:val="666BAF07"/>
    <w:rsid w:val="6673D5A0"/>
    <w:rsid w:val="66740565"/>
    <w:rsid w:val="6687BD83"/>
    <w:rsid w:val="66939B01"/>
    <w:rsid w:val="66999834"/>
    <w:rsid w:val="66AC2565"/>
    <w:rsid w:val="66E6D2FB"/>
    <w:rsid w:val="66EFA107"/>
    <w:rsid w:val="66F580AB"/>
    <w:rsid w:val="670AC81C"/>
    <w:rsid w:val="67177780"/>
    <w:rsid w:val="67406B43"/>
    <w:rsid w:val="674DF2DB"/>
    <w:rsid w:val="674E455E"/>
    <w:rsid w:val="675069EB"/>
    <w:rsid w:val="675B4276"/>
    <w:rsid w:val="675E6B17"/>
    <w:rsid w:val="67766155"/>
    <w:rsid w:val="677B5250"/>
    <w:rsid w:val="6782D900"/>
    <w:rsid w:val="6788AC5A"/>
    <w:rsid w:val="678BC103"/>
    <w:rsid w:val="679A3EFF"/>
    <w:rsid w:val="67C88783"/>
    <w:rsid w:val="67E15734"/>
    <w:rsid w:val="67EB1A4E"/>
    <w:rsid w:val="67EDC9B6"/>
    <w:rsid w:val="67F3F841"/>
    <w:rsid w:val="6805DA09"/>
    <w:rsid w:val="680A31DA"/>
    <w:rsid w:val="6814FC47"/>
    <w:rsid w:val="68275E1A"/>
    <w:rsid w:val="682B0C65"/>
    <w:rsid w:val="68382615"/>
    <w:rsid w:val="6842AA39"/>
    <w:rsid w:val="68540688"/>
    <w:rsid w:val="685EB093"/>
    <w:rsid w:val="68745C99"/>
    <w:rsid w:val="687831CA"/>
    <w:rsid w:val="68817AD2"/>
    <w:rsid w:val="68A2224C"/>
    <w:rsid w:val="68A67B01"/>
    <w:rsid w:val="68AA2934"/>
    <w:rsid w:val="68AD1FD1"/>
    <w:rsid w:val="68BAA1A8"/>
    <w:rsid w:val="68BF46F1"/>
    <w:rsid w:val="68C3F772"/>
    <w:rsid w:val="68CF5581"/>
    <w:rsid w:val="68CFD14A"/>
    <w:rsid w:val="68D4AFAC"/>
    <w:rsid w:val="68D767A0"/>
    <w:rsid w:val="68E04995"/>
    <w:rsid w:val="68E190BF"/>
    <w:rsid w:val="68EE918F"/>
    <w:rsid w:val="69031A19"/>
    <w:rsid w:val="690FC2B7"/>
    <w:rsid w:val="6915D5D7"/>
    <w:rsid w:val="69241E03"/>
    <w:rsid w:val="6930460C"/>
    <w:rsid w:val="693AD8C6"/>
    <w:rsid w:val="695559B0"/>
    <w:rsid w:val="695674CC"/>
    <w:rsid w:val="695707CB"/>
    <w:rsid w:val="695DA99B"/>
    <w:rsid w:val="69644F7E"/>
    <w:rsid w:val="69681364"/>
    <w:rsid w:val="6969D328"/>
    <w:rsid w:val="697B5F9F"/>
    <w:rsid w:val="6987FACE"/>
    <w:rsid w:val="6990C65F"/>
    <w:rsid w:val="6995518B"/>
    <w:rsid w:val="699D1F13"/>
    <w:rsid w:val="69AB5754"/>
    <w:rsid w:val="69B6F2A9"/>
    <w:rsid w:val="69CB5CD0"/>
    <w:rsid w:val="69CE5CBB"/>
    <w:rsid w:val="69D37868"/>
    <w:rsid w:val="69E1898B"/>
    <w:rsid w:val="69E8D127"/>
    <w:rsid w:val="6A1E8A04"/>
    <w:rsid w:val="6A232DA9"/>
    <w:rsid w:val="6A306B24"/>
    <w:rsid w:val="6A4A8F8B"/>
    <w:rsid w:val="6A54222C"/>
    <w:rsid w:val="6A5F4E82"/>
    <w:rsid w:val="6A62B1B0"/>
    <w:rsid w:val="6A63EF3A"/>
    <w:rsid w:val="6A751658"/>
    <w:rsid w:val="6A7F80AD"/>
    <w:rsid w:val="6AA26FE4"/>
    <w:rsid w:val="6AAD63B2"/>
    <w:rsid w:val="6AB4D3FF"/>
    <w:rsid w:val="6AC57D3D"/>
    <w:rsid w:val="6AD2D797"/>
    <w:rsid w:val="6AD57F47"/>
    <w:rsid w:val="6AD7B0DA"/>
    <w:rsid w:val="6ADE811D"/>
    <w:rsid w:val="6AE6993C"/>
    <w:rsid w:val="6B3D2CD2"/>
    <w:rsid w:val="6B4FBB66"/>
    <w:rsid w:val="6B631124"/>
    <w:rsid w:val="6B67C101"/>
    <w:rsid w:val="6B985D30"/>
    <w:rsid w:val="6BB9F4A2"/>
    <w:rsid w:val="6BBA039A"/>
    <w:rsid w:val="6BD80087"/>
    <w:rsid w:val="6BDFA0FF"/>
    <w:rsid w:val="6BE5121A"/>
    <w:rsid w:val="6BE534CE"/>
    <w:rsid w:val="6BE9C098"/>
    <w:rsid w:val="6BF17728"/>
    <w:rsid w:val="6C115E93"/>
    <w:rsid w:val="6C166EAC"/>
    <w:rsid w:val="6C2B9013"/>
    <w:rsid w:val="6C30AE02"/>
    <w:rsid w:val="6C5357CD"/>
    <w:rsid w:val="6C58E94A"/>
    <w:rsid w:val="6C5B7E75"/>
    <w:rsid w:val="6C5EA801"/>
    <w:rsid w:val="6C6959B5"/>
    <w:rsid w:val="6C6BA667"/>
    <w:rsid w:val="6CAA0150"/>
    <w:rsid w:val="6CB5F183"/>
    <w:rsid w:val="6CB7CFD3"/>
    <w:rsid w:val="6CC89BC3"/>
    <w:rsid w:val="6CEC3A69"/>
    <w:rsid w:val="6CEC3E98"/>
    <w:rsid w:val="6CF26CBE"/>
    <w:rsid w:val="6D0B6A28"/>
    <w:rsid w:val="6D23C072"/>
    <w:rsid w:val="6D2DB9C8"/>
    <w:rsid w:val="6D311E12"/>
    <w:rsid w:val="6D37A6EF"/>
    <w:rsid w:val="6D3F1FC8"/>
    <w:rsid w:val="6D48BCA3"/>
    <w:rsid w:val="6D491F5C"/>
    <w:rsid w:val="6D514DB5"/>
    <w:rsid w:val="6D518761"/>
    <w:rsid w:val="6D5341AD"/>
    <w:rsid w:val="6D77D7C9"/>
    <w:rsid w:val="6D83D4D1"/>
    <w:rsid w:val="6D8C6DF1"/>
    <w:rsid w:val="6D8E2C2D"/>
    <w:rsid w:val="6D98DBF7"/>
    <w:rsid w:val="6D99624B"/>
    <w:rsid w:val="6D9E8B0F"/>
    <w:rsid w:val="6DAFEBD8"/>
    <w:rsid w:val="6DC349CD"/>
    <w:rsid w:val="6DEE3F20"/>
    <w:rsid w:val="6DF89ECA"/>
    <w:rsid w:val="6E02974A"/>
    <w:rsid w:val="6E09F6C5"/>
    <w:rsid w:val="6E1D2421"/>
    <w:rsid w:val="6E298CF2"/>
    <w:rsid w:val="6E57D7E3"/>
    <w:rsid w:val="6E674E46"/>
    <w:rsid w:val="6E6CDC3A"/>
    <w:rsid w:val="6E6D76C0"/>
    <w:rsid w:val="6E737F56"/>
    <w:rsid w:val="6E759D72"/>
    <w:rsid w:val="6E7C1884"/>
    <w:rsid w:val="6E838E79"/>
    <w:rsid w:val="6E944F44"/>
    <w:rsid w:val="6EA37E8B"/>
    <w:rsid w:val="6EBA0532"/>
    <w:rsid w:val="6EC893E4"/>
    <w:rsid w:val="6ECC296B"/>
    <w:rsid w:val="6ED5DA01"/>
    <w:rsid w:val="6EDA0DAC"/>
    <w:rsid w:val="6EE3C96C"/>
    <w:rsid w:val="6F08AECA"/>
    <w:rsid w:val="6F2FE143"/>
    <w:rsid w:val="6F35F83B"/>
    <w:rsid w:val="6F49FDA1"/>
    <w:rsid w:val="6F5418FF"/>
    <w:rsid w:val="6F5D6D5C"/>
    <w:rsid w:val="6F644AA7"/>
    <w:rsid w:val="6F91AB42"/>
    <w:rsid w:val="6FA0C2AB"/>
    <w:rsid w:val="6FC24AC7"/>
    <w:rsid w:val="6FC74C65"/>
    <w:rsid w:val="6FCC53C1"/>
    <w:rsid w:val="6FCDCECD"/>
    <w:rsid w:val="6FD249E4"/>
    <w:rsid w:val="6FD6AD40"/>
    <w:rsid w:val="6FDD134B"/>
    <w:rsid w:val="6FE21C6E"/>
    <w:rsid w:val="6FE68AD3"/>
    <w:rsid w:val="6FE9E415"/>
    <w:rsid w:val="6FF49EAC"/>
    <w:rsid w:val="6FF693F4"/>
    <w:rsid w:val="6FF7545F"/>
    <w:rsid w:val="6FFA1476"/>
    <w:rsid w:val="6FFB13DD"/>
    <w:rsid w:val="7011FA77"/>
    <w:rsid w:val="701A175C"/>
    <w:rsid w:val="7025A4B6"/>
    <w:rsid w:val="702B1873"/>
    <w:rsid w:val="7039942A"/>
    <w:rsid w:val="703B4926"/>
    <w:rsid w:val="703F11D7"/>
    <w:rsid w:val="70465496"/>
    <w:rsid w:val="70538522"/>
    <w:rsid w:val="706429D4"/>
    <w:rsid w:val="706C4661"/>
    <w:rsid w:val="70802552"/>
    <w:rsid w:val="7083D90F"/>
    <w:rsid w:val="70AA8577"/>
    <w:rsid w:val="70C9D6DF"/>
    <w:rsid w:val="70CB0590"/>
    <w:rsid w:val="70CD630B"/>
    <w:rsid w:val="70D05526"/>
    <w:rsid w:val="70EC321F"/>
    <w:rsid w:val="70F1823B"/>
    <w:rsid w:val="70FF1D86"/>
    <w:rsid w:val="710EE01C"/>
    <w:rsid w:val="711D92E0"/>
    <w:rsid w:val="7125094F"/>
    <w:rsid w:val="71456106"/>
    <w:rsid w:val="71574CBA"/>
    <w:rsid w:val="7164F1F1"/>
    <w:rsid w:val="7184C3AD"/>
    <w:rsid w:val="718F34C3"/>
    <w:rsid w:val="719DFD1A"/>
    <w:rsid w:val="71ACD300"/>
    <w:rsid w:val="71D8C99D"/>
    <w:rsid w:val="71E687E1"/>
    <w:rsid w:val="71EFBF31"/>
    <w:rsid w:val="71F0BAB0"/>
    <w:rsid w:val="71FA1238"/>
    <w:rsid w:val="72037915"/>
    <w:rsid w:val="720D8896"/>
    <w:rsid w:val="72231E8D"/>
    <w:rsid w:val="722D5EC2"/>
    <w:rsid w:val="72361CE3"/>
    <w:rsid w:val="72370C62"/>
    <w:rsid w:val="725D5D9A"/>
    <w:rsid w:val="725E5467"/>
    <w:rsid w:val="726AE74D"/>
    <w:rsid w:val="7284BC78"/>
    <w:rsid w:val="72954378"/>
    <w:rsid w:val="72983DF1"/>
    <w:rsid w:val="72ABA734"/>
    <w:rsid w:val="72B129D6"/>
    <w:rsid w:val="72B4B9DC"/>
    <w:rsid w:val="72B54466"/>
    <w:rsid w:val="72C394E5"/>
    <w:rsid w:val="72CE36E4"/>
    <w:rsid w:val="72D34646"/>
    <w:rsid w:val="72E2D373"/>
    <w:rsid w:val="72E432BD"/>
    <w:rsid w:val="72E7764B"/>
    <w:rsid w:val="72ECC1AA"/>
    <w:rsid w:val="72F7141F"/>
    <w:rsid w:val="72FACA33"/>
    <w:rsid w:val="7309FFF1"/>
    <w:rsid w:val="731636BC"/>
    <w:rsid w:val="731EC4BB"/>
    <w:rsid w:val="734179F2"/>
    <w:rsid w:val="735D62AE"/>
    <w:rsid w:val="736AB6C4"/>
    <w:rsid w:val="7370DFDF"/>
    <w:rsid w:val="737BB6F0"/>
    <w:rsid w:val="738286DC"/>
    <w:rsid w:val="739A47B8"/>
    <w:rsid w:val="739C3F21"/>
    <w:rsid w:val="739D3BB0"/>
    <w:rsid w:val="73A95533"/>
    <w:rsid w:val="73BF6953"/>
    <w:rsid w:val="73C275E1"/>
    <w:rsid w:val="73D7A7B4"/>
    <w:rsid w:val="73E50E19"/>
    <w:rsid w:val="73EB0E2A"/>
    <w:rsid w:val="73ED1D87"/>
    <w:rsid w:val="73ED6742"/>
    <w:rsid w:val="73F040E8"/>
    <w:rsid w:val="74001E4B"/>
    <w:rsid w:val="740E329A"/>
    <w:rsid w:val="741127C7"/>
    <w:rsid w:val="741DB385"/>
    <w:rsid w:val="742EA1E9"/>
    <w:rsid w:val="74308C94"/>
    <w:rsid w:val="743142D8"/>
    <w:rsid w:val="74335006"/>
    <w:rsid w:val="743A7D3C"/>
    <w:rsid w:val="7440BBA6"/>
    <w:rsid w:val="74437F2B"/>
    <w:rsid w:val="7445F3DA"/>
    <w:rsid w:val="744E005F"/>
    <w:rsid w:val="745ACEA5"/>
    <w:rsid w:val="7475EB7C"/>
    <w:rsid w:val="747D1371"/>
    <w:rsid w:val="747DAEE6"/>
    <w:rsid w:val="7483166B"/>
    <w:rsid w:val="7483A239"/>
    <w:rsid w:val="749293CE"/>
    <w:rsid w:val="74B79D00"/>
    <w:rsid w:val="74BF2DB3"/>
    <w:rsid w:val="74C03F6A"/>
    <w:rsid w:val="74C93C87"/>
    <w:rsid w:val="74CD84B8"/>
    <w:rsid w:val="74D66592"/>
    <w:rsid w:val="74D8E760"/>
    <w:rsid w:val="74D993EA"/>
    <w:rsid w:val="74ED1187"/>
    <w:rsid w:val="74F4EB16"/>
    <w:rsid w:val="7508D869"/>
    <w:rsid w:val="753482AF"/>
    <w:rsid w:val="753FA9AF"/>
    <w:rsid w:val="75420B54"/>
    <w:rsid w:val="755935CF"/>
    <w:rsid w:val="7562A27F"/>
    <w:rsid w:val="7563E8FA"/>
    <w:rsid w:val="756610AD"/>
    <w:rsid w:val="75863A84"/>
    <w:rsid w:val="75975A3A"/>
    <w:rsid w:val="75AE350B"/>
    <w:rsid w:val="75C180F7"/>
    <w:rsid w:val="75C96F7C"/>
    <w:rsid w:val="75DC093E"/>
    <w:rsid w:val="75E0CF99"/>
    <w:rsid w:val="75E63694"/>
    <w:rsid w:val="75F20B51"/>
    <w:rsid w:val="75F38EA5"/>
    <w:rsid w:val="75FAA43D"/>
    <w:rsid w:val="76044E2C"/>
    <w:rsid w:val="76047DD2"/>
    <w:rsid w:val="760502C1"/>
    <w:rsid w:val="760547C7"/>
    <w:rsid w:val="76190ABF"/>
    <w:rsid w:val="761CF6DC"/>
    <w:rsid w:val="761D2CF4"/>
    <w:rsid w:val="762B7B16"/>
    <w:rsid w:val="764A52B1"/>
    <w:rsid w:val="7664CA9E"/>
    <w:rsid w:val="7666D963"/>
    <w:rsid w:val="766D01EE"/>
    <w:rsid w:val="7679BFD3"/>
    <w:rsid w:val="7683A1D2"/>
    <w:rsid w:val="768B1840"/>
    <w:rsid w:val="768D6BB6"/>
    <w:rsid w:val="769385FC"/>
    <w:rsid w:val="76A23A87"/>
    <w:rsid w:val="76B2AD4A"/>
    <w:rsid w:val="76D2CCB9"/>
    <w:rsid w:val="76EC84CE"/>
    <w:rsid w:val="76EDDB9F"/>
    <w:rsid w:val="76EEB973"/>
    <w:rsid w:val="76F6A444"/>
    <w:rsid w:val="76F7422A"/>
    <w:rsid w:val="77050EEF"/>
    <w:rsid w:val="771139DF"/>
    <w:rsid w:val="7712AB8C"/>
    <w:rsid w:val="7720CF8E"/>
    <w:rsid w:val="77230729"/>
    <w:rsid w:val="772B53F2"/>
    <w:rsid w:val="773371FA"/>
    <w:rsid w:val="775289E5"/>
    <w:rsid w:val="775A9886"/>
    <w:rsid w:val="775BB49E"/>
    <w:rsid w:val="775D73F6"/>
    <w:rsid w:val="7767153B"/>
    <w:rsid w:val="778A31AE"/>
    <w:rsid w:val="77A22BDA"/>
    <w:rsid w:val="77A4ABF6"/>
    <w:rsid w:val="77A7BDE8"/>
    <w:rsid w:val="77B1518E"/>
    <w:rsid w:val="77B17952"/>
    <w:rsid w:val="77B25334"/>
    <w:rsid w:val="77B7D22F"/>
    <w:rsid w:val="77CD735F"/>
    <w:rsid w:val="77DE4B05"/>
    <w:rsid w:val="77EF6037"/>
    <w:rsid w:val="77FE66E9"/>
    <w:rsid w:val="780FC15B"/>
    <w:rsid w:val="781E44E5"/>
    <w:rsid w:val="78229683"/>
    <w:rsid w:val="782531DF"/>
    <w:rsid w:val="782ED034"/>
    <w:rsid w:val="78364612"/>
    <w:rsid w:val="783CC690"/>
    <w:rsid w:val="783D69C4"/>
    <w:rsid w:val="78434A2A"/>
    <w:rsid w:val="7845F0AA"/>
    <w:rsid w:val="7879B486"/>
    <w:rsid w:val="787CACE0"/>
    <w:rsid w:val="788C1376"/>
    <w:rsid w:val="7890581D"/>
    <w:rsid w:val="78917C13"/>
    <w:rsid w:val="789C77AA"/>
    <w:rsid w:val="78A2ACF8"/>
    <w:rsid w:val="78C785FE"/>
    <w:rsid w:val="78D23632"/>
    <w:rsid w:val="78F46397"/>
    <w:rsid w:val="78F4CA70"/>
    <w:rsid w:val="78FFD853"/>
    <w:rsid w:val="791A52DF"/>
    <w:rsid w:val="791AB26E"/>
    <w:rsid w:val="79267258"/>
    <w:rsid w:val="793C7D08"/>
    <w:rsid w:val="793FAD1F"/>
    <w:rsid w:val="79481B21"/>
    <w:rsid w:val="7965A271"/>
    <w:rsid w:val="796AB347"/>
    <w:rsid w:val="796ADA55"/>
    <w:rsid w:val="796E32DF"/>
    <w:rsid w:val="796FBBED"/>
    <w:rsid w:val="798299DD"/>
    <w:rsid w:val="7983B0CF"/>
    <w:rsid w:val="7998340F"/>
    <w:rsid w:val="799C5C9E"/>
    <w:rsid w:val="799E0B3C"/>
    <w:rsid w:val="79B0C534"/>
    <w:rsid w:val="79D75024"/>
    <w:rsid w:val="79E5669B"/>
    <w:rsid w:val="79F711B5"/>
    <w:rsid w:val="7A1A4B8E"/>
    <w:rsid w:val="7A1FCBB4"/>
    <w:rsid w:val="7A21C2B8"/>
    <w:rsid w:val="7A3DD863"/>
    <w:rsid w:val="7A450214"/>
    <w:rsid w:val="7A4576C3"/>
    <w:rsid w:val="7A560291"/>
    <w:rsid w:val="7A5AEE73"/>
    <w:rsid w:val="7A5B6453"/>
    <w:rsid w:val="7A6BFEB0"/>
    <w:rsid w:val="7A77D565"/>
    <w:rsid w:val="7A7BF186"/>
    <w:rsid w:val="7A812279"/>
    <w:rsid w:val="7A8E148D"/>
    <w:rsid w:val="7A9BF324"/>
    <w:rsid w:val="7AA17A58"/>
    <w:rsid w:val="7AC3661A"/>
    <w:rsid w:val="7AD2FFAB"/>
    <w:rsid w:val="7AE3FE66"/>
    <w:rsid w:val="7AE6845B"/>
    <w:rsid w:val="7AFBEB28"/>
    <w:rsid w:val="7AFD85C7"/>
    <w:rsid w:val="7B04345F"/>
    <w:rsid w:val="7B1013EF"/>
    <w:rsid w:val="7B12193D"/>
    <w:rsid w:val="7B1BD8CA"/>
    <w:rsid w:val="7B328BD8"/>
    <w:rsid w:val="7B394A5A"/>
    <w:rsid w:val="7B50F4E8"/>
    <w:rsid w:val="7B59C92B"/>
    <w:rsid w:val="7B66D901"/>
    <w:rsid w:val="7B6B095C"/>
    <w:rsid w:val="7B82FB56"/>
    <w:rsid w:val="7B944A6C"/>
    <w:rsid w:val="7B9455BB"/>
    <w:rsid w:val="7B9F74A7"/>
    <w:rsid w:val="7BACEC44"/>
    <w:rsid w:val="7BB20393"/>
    <w:rsid w:val="7BBF36C2"/>
    <w:rsid w:val="7BD1F4D1"/>
    <w:rsid w:val="7BD276DC"/>
    <w:rsid w:val="7BD2B5C6"/>
    <w:rsid w:val="7BDB36C0"/>
    <w:rsid w:val="7BE7F1C8"/>
    <w:rsid w:val="7BF309C8"/>
    <w:rsid w:val="7C1654CD"/>
    <w:rsid w:val="7C268927"/>
    <w:rsid w:val="7C3A8670"/>
    <w:rsid w:val="7C3BC3E4"/>
    <w:rsid w:val="7C514F79"/>
    <w:rsid w:val="7C6E39D9"/>
    <w:rsid w:val="7C6F5489"/>
    <w:rsid w:val="7C78CB98"/>
    <w:rsid w:val="7C806871"/>
    <w:rsid w:val="7C80EB54"/>
    <w:rsid w:val="7C8A0D83"/>
    <w:rsid w:val="7C8A8405"/>
    <w:rsid w:val="7C90C869"/>
    <w:rsid w:val="7C93CCC9"/>
    <w:rsid w:val="7CA77527"/>
    <w:rsid w:val="7CE0F479"/>
    <w:rsid w:val="7CE31A1F"/>
    <w:rsid w:val="7CF6BE68"/>
    <w:rsid w:val="7CFD9EEA"/>
    <w:rsid w:val="7D0F5100"/>
    <w:rsid w:val="7D295669"/>
    <w:rsid w:val="7D32FB5D"/>
    <w:rsid w:val="7D3CE146"/>
    <w:rsid w:val="7D3D2540"/>
    <w:rsid w:val="7D3D33D4"/>
    <w:rsid w:val="7D4588BF"/>
    <w:rsid w:val="7D486609"/>
    <w:rsid w:val="7D616557"/>
    <w:rsid w:val="7D6924AF"/>
    <w:rsid w:val="7D88098C"/>
    <w:rsid w:val="7D8EE86F"/>
    <w:rsid w:val="7D961051"/>
    <w:rsid w:val="7D9753B3"/>
    <w:rsid w:val="7DAE99B0"/>
    <w:rsid w:val="7DB874EE"/>
    <w:rsid w:val="7DBF7C85"/>
    <w:rsid w:val="7DC0C4AA"/>
    <w:rsid w:val="7DC55D18"/>
    <w:rsid w:val="7DD5B0DD"/>
    <w:rsid w:val="7DE05E23"/>
    <w:rsid w:val="7DEAB5C4"/>
    <w:rsid w:val="7DFA4A4C"/>
    <w:rsid w:val="7DFD8B78"/>
    <w:rsid w:val="7DFF7542"/>
    <w:rsid w:val="7E06B96A"/>
    <w:rsid w:val="7E1CB113"/>
    <w:rsid w:val="7E2010AB"/>
    <w:rsid w:val="7E32767E"/>
    <w:rsid w:val="7E4F6BA1"/>
    <w:rsid w:val="7E6CA7A2"/>
    <w:rsid w:val="7E6D6328"/>
    <w:rsid w:val="7E7E5DE5"/>
    <w:rsid w:val="7E85AC56"/>
    <w:rsid w:val="7E85EB8B"/>
    <w:rsid w:val="7E9F2327"/>
    <w:rsid w:val="7EA084F2"/>
    <w:rsid w:val="7EB8F53C"/>
    <w:rsid w:val="7EC5CEEF"/>
    <w:rsid w:val="7EC7096F"/>
    <w:rsid w:val="7ED1B0F9"/>
    <w:rsid w:val="7ED66AE0"/>
    <w:rsid w:val="7EE4E92B"/>
    <w:rsid w:val="7EECA1F4"/>
    <w:rsid w:val="7EF62BCA"/>
    <w:rsid w:val="7F06EC79"/>
    <w:rsid w:val="7F0CB5E6"/>
    <w:rsid w:val="7F181A00"/>
    <w:rsid w:val="7F200D89"/>
    <w:rsid w:val="7F275B32"/>
    <w:rsid w:val="7F4060F6"/>
    <w:rsid w:val="7F4BA19B"/>
    <w:rsid w:val="7F5AA22F"/>
    <w:rsid w:val="7F5DE520"/>
    <w:rsid w:val="7F64BD72"/>
    <w:rsid w:val="7F78539F"/>
    <w:rsid w:val="7F8DA24F"/>
    <w:rsid w:val="7FA7B4E3"/>
    <w:rsid w:val="7FA99DDB"/>
    <w:rsid w:val="7FA9E53F"/>
    <w:rsid w:val="7FB59DF1"/>
    <w:rsid w:val="7FD9B3BD"/>
    <w:rsid w:val="7FE29A6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CAC64"/>
  <w15:chartTrackingRefBased/>
  <w15:docId w15:val="{5550656A-88E4-4C3B-BF61-6095FE68D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422"/>
    <w:pPr>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1C6910"/>
    <w:pPr>
      <w:outlineLvl w:val="0"/>
    </w:pPr>
    <w:rPr>
      <w:b/>
      <w:bCs/>
    </w:rPr>
  </w:style>
  <w:style w:type="paragraph" w:styleId="Heading2">
    <w:name w:val="heading 2"/>
    <w:basedOn w:val="Normal"/>
    <w:next w:val="Normal"/>
    <w:link w:val="Heading2Char"/>
    <w:uiPriority w:val="9"/>
    <w:unhideWhenUsed/>
    <w:qFormat/>
    <w:rsid w:val="001C6910"/>
    <w:pPr>
      <w:outlineLvl w:val="1"/>
    </w:pPr>
    <w:rPr>
      <w:b/>
      <w:bCs/>
      <w:i/>
      <w:iCs/>
    </w:rPr>
  </w:style>
  <w:style w:type="paragraph" w:styleId="Heading3">
    <w:name w:val="heading 3"/>
    <w:basedOn w:val="Normal"/>
    <w:next w:val="Normal"/>
    <w:link w:val="Heading3Char"/>
    <w:uiPriority w:val="9"/>
    <w:semiHidden/>
    <w:unhideWhenUsed/>
    <w:qFormat/>
    <w:rsid w:val="00B426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26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26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26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26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26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26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910"/>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1C6910"/>
    <w:rPr>
      <w:rFonts w:ascii="Times New Roman" w:hAnsi="Times New Roman" w:cs="Times New Roman"/>
      <w:b/>
      <w:bCs/>
      <w:i/>
      <w:iCs/>
      <w:sz w:val="24"/>
      <w:szCs w:val="24"/>
    </w:rPr>
  </w:style>
  <w:style w:type="character" w:customStyle="1" w:styleId="Heading3Char">
    <w:name w:val="Heading 3 Char"/>
    <w:basedOn w:val="DefaultParagraphFont"/>
    <w:link w:val="Heading3"/>
    <w:uiPriority w:val="9"/>
    <w:semiHidden/>
    <w:rsid w:val="00B426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26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26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26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26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26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2632"/>
    <w:rPr>
      <w:rFonts w:eastAsiaTheme="majorEastAsia" w:cstheme="majorBidi"/>
      <w:color w:val="272727" w:themeColor="text1" w:themeTint="D8"/>
    </w:rPr>
  </w:style>
  <w:style w:type="paragraph" w:styleId="Title">
    <w:name w:val="Title"/>
    <w:basedOn w:val="Normal"/>
    <w:next w:val="Normal"/>
    <w:link w:val="TitleChar"/>
    <w:uiPriority w:val="10"/>
    <w:qFormat/>
    <w:rsid w:val="00B426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6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26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26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2632"/>
    <w:pPr>
      <w:spacing w:before="160"/>
      <w:jc w:val="center"/>
    </w:pPr>
    <w:rPr>
      <w:i/>
      <w:iCs/>
      <w:color w:val="404040" w:themeColor="text1" w:themeTint="BF"/>
    </w:rPr>
  </w:style>
  <w:style w:type="character" w:customStyle="1" w:styleId="QuoteChar">
    <w:name w:val="Quote Char"/>
    <w:basedOn w:val="DefaultParagraphFont"/>
    <w:link w:val="Quote"/>
    <w:uiPriority w:val="29"/>
    <w:rsid w:val="00B42632"/>
    <w:rPr>
      <w:i/>
      <w:iCs/>
      <w:color w:val="404040" w:themeColor="text1" w:themeTint="BF"/>
    </w:rPr>
  </w:style>
  <w:style w:type="paragraph" w:styleId="ListParagraph">
    <w:name w:val="List Paragraph"/>
    <w:basedOn w:val="Normal"/>
    <w:uiPriority w:val="34"/>
    <w:qFormat/>
    <w:rsid w:val="00B42632"/>
    <w:pPr>
      <w:ind w:left="720"/>
      <w:contextualSpacing/>
    </w:pPr>
  </w:style>
  <w:style w:type="character" w:styleId="IntenseEmphasis">
    <w:name w:val="Intense Emphasis"/>
    <w:basedOn w:val="DefaultParagraphFont"/>
    <w:uiPriority w:val="21"/>
    <w:qFormat/>
    <w:rsid w:val="00B42632"/>
    <w:rPr>
      <w:i/>
      <w:iCs/>
      <w:color w:val="0F4761" w:themeColor="accent1" w:themeShade="BF"/>
    </w:rPr>
  </w:style>
  <w:style w:type="paragraph" w:styleId="IntenseQuote">
    <w:name w:val="Intense Quote"/>
    <w:basedOn w:val="Normal"/>
    <w:next w:val="Normal"/>
    <w:link w:val="IntenseQuoteChar"/>
    <w:uiPriority w:val="30"/>
    <w:qFormat/>
    <w:rsid w:val="00B426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2632"/>
    <w:rPr>
      <w:i/>
      <w:iCs/>
      <w:color w:val="0F4761" w:themeColor="accent1" w:themeShade="BF"/>
    </w:rPr>
  </w:style>
  <w:style w:type="character" w:styleId="IntenseReference">
    <w:name w:val="Intense Reference"/>
    <w:basedOn w:val="DefaultParagraphFont"/>
    <w:uiPriority w:val="32"/>
    <w:qFormat/>
    <w:rsid w:val="00B42632"/>
    <w:rPr>
      <w:b/>
      <w:bCs/>
      <w:smallCaps/>
      <w:color w:val="0F4761" w:themeColor="accent1" w:themeShade="BF"/>
      <w:spacing w:val="5"/>
    </w:rPr>
  </w:style>
  <w:style w:type="character" w:styleId="CommentReference">
    <w:name w:val="annotation reference"/>
    <w:basedOn w:val="DefaultParagraphFont"/>
    <w:uiPriority w:val="99"/>
    <w:semiHidden/>
    <w:unhideWhenUsed/>
    <w:rsid w:val="006A32B9"/>
    <w:rPr>
      <w:sz w:val="16"/>
      <w:szCs w:val="16"/>
    </w:rPr>
  </w:style>
  <w:style w:type="paragraph" w:styleId="CommentText">
    <w:name w:val="annotation text"/>
    <w:basedOn w:val="Normal"/>
    <w:link w:val="CommentTextChar"/>
    <w:uiPriority w:val="99"/>
    <w:unhideWhenUsed/>
    <w:rsid w:val="006A32B9"/>
    <w:pPr>
      <w:spacing w:line="240" w:lineRule="auto"/>
    </w:pPr>
    <w:rPr>
      <w:sz w:val="20"/>
      <w:szCs w:val="20"/>
    </w:rPr>
  </w:style>
  <w:style w:type="character" w:customStyle="1" w:styleId="CommentTextChar">
    <w:name w:val="Comment Text Char"/>
    <w:basedOn w:val="DefaultParagraphFont"/>
    <w:link w:val="CommentText"/>
    <w:uiPriority w:val="99"/>
    <w:rsid w:val="006A32B9"/>
    <w:rPr>
      <w:sz w:val="20"/>
      <w:szCs w:val="20"/>
    </w:rPr>
  </w:style>
  <w:style w:type="paragraph" w:styleId="CommentSubject">
    <w:name w:val="annotation subject"/>
    <w:basedOn w:val="CommentText"/>
    <w:next w:val="CommentText"/>
    <w:link w:val="CommentSubjectChar"/>
    <w:uiPriority w:val="99"/>
    <w:semiHidden/>
    <w:unhideWhenUsed/>
    <w:rsid w:val="006A32B9"/>
    <w:rPr>
      <w:b/>
      <w:bCs/>
    </w:rPr>
  </w:style>
  <w:style w:type="character" w:customStyle="1" w:styleId="CommentSubjectChar">
    <w:name w:val="Comment Subject Char"/>
    <w:basedOn w:val="CommentTextChar"/>
    <w:link w:val="CommentSubject"/>
    <w:uiPriority w:val="99"/>
    <w:semiHidden/>
    <w:rsid w:val="006A32B9"/>
    <w:rPr>
      <w:b/>
      <w:bCs/>
      <w:sz w:val="20"/>
      <w:szCs w:val="20"/>
    </w:rPr>
  </w:style>
  <w:style w:type="paragraph" w:customStyle="1" w:styleId="paragraph">
    <w:name w:val="paragraph"/>
    <w:basedOn w:val="Normal"/>
    <w:rsid w:val="00917579"/>
    <w:pPr>
      <w:spacing w:before="100" w:beforeAutospacing="1" w:after="100" w:afterAutospacing="1" w:line="240" w:lineRule="auto"/>
    </w:pPr>
    <w:rPr>
      <w:rFonts w:eastAsia="Times New Roman"/>
      <w:kern w:val="0"/>
      <w14:ligatures w14:val="none"/>
    </w:rPr>
  </w:style>
  <w:style w:type="character" w:customStyle="1" w:styleId="eop">
    <w:name w:val="eop"/>
    <w:basedOn w:val="DefaultParagraphFont"/>
    <w:rsid w:val="00917579"/>
  </w:style>
  <w:style w:type="table" w:styleId="TableGrid">
    <w:name w:val="Table Grid"/>
    <w:basedOn w:val="TableNormal"/>
    <w:uiPriority w:val="39"/>
    <w:rsid w:val="00917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917579"/>
    <w:rPr>
      <w:color w:val="2B579A"/>
      <w:shd w:val="clear" w:color="auto" w:fill="E1DFDD"/>
    </w:rPr>
  </w:style>
  <w:style w:type="paragraph" w:styleId="Revision">
    <w:name w:val="Revision"/>
    <w:hidden/>
    <w:uiPriority w:val="99"/>
    <w:semiHidden/>
    <w:rsid w:val="00893452"/>
    <w:pPr>
      <w:spacing w:after="0" w:line="240" w:lineRule="auto"/>
    </w:pPr>
  </w:style>
  <w:style w:type="character" w:styleId="Hyperlink">
    <w:name w:val="Hyperlink"/>
    <w:basedOn w:val="DefaultParagraphFont"/>
    <w:uiPriority w:val="99"/>
    <w:unhideWhenUsed/>
    <w:rsid w:val="6A62B1B0"/>
    <w:rPr>
      <w:color w:val="467886"/>
      <w:u w:val="single"/>
    </w:rPr>
  </w:style>
  <w:style w:type="character" w:styleId="UnresolvedMention">
    <w:name w:val="Unresolved Mention"/>
    <w:basedOn w:val="DefaultParagraphFont"/>
    <w:uiPriority w:val="99"/>
    <w:semiHidden/>
    <w:unhideWhenUsed/>
    <w:rsid w:val="00A5374B"/>
    <w:rPr>
      <w:color w:val="605E5C"/>
      <w:shd w:val="clear" w:color="auto" w:fill="E1DFDD"/>
    </w:rPr>
  </w:style>
  <w:style w:type="character" w:styleId="FollowedHyperlink">
    <w:name w:val="FollowedHyperlink"/>
    <w:basedOn w:val="DefaultParagraphFont"/>
    <w:uiPriority w:val="99"/>
    <w:semiHidden/>
    <w:unhideWhenUsed/>
    <w:rsid w:val="003B6B61"/>
    <w:rPr>
      <w:color w:val="96607D" w:themeColor="followedHyperlink"/>
      <w:u w:val="single"/>
    </w:rPr>
  </w:style>
  <w:style w:type="paragraph" w:styleId="Bibliography">
    <w:name w:val="Bibliography"/>
    <w:basedOn w:val="Normal"/>
    <w:next w:val="Normal"/>
    <w:uiPriority w:val="37"/>
    <w:unhideWhenUsed/>
    <w:rsid w:val="00A92D68"/>
    <w:pPr>
      <w:spacing w:after="240" w:line="240" w:lineRule="auto"/>
    </w:pPr>
  </w:style>
  <w:style w:type="paragraph" w:styleId="Header">
    <w:name w:val="header"/>
    <w:basedOn w:val="Normal"/>
    <w:link w:val="HeaderChar"/>
    <w:uiPriority w:val="99"/>
    <w:unhideWhenUsed/>
    <w:rsid w:val="00537C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7C57"/>
  </w:style>
  <w:style w:type="paragraph" w:styleId="Footer">
    <w:name w:val="footer"/>
    <w:basedOn w:val="Normal"/>
    <w:link w:val="FooterChar"/>
    <w:uiPriority w:val="99"/>
    <w:unhideWhenUsed/>
    <w:rsid w:val="00537C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C57"/>
  </w:style>
  <w:style w:type="table" w:customStyle="1" w:styleId="TableGrid1">
    <w:name w:val="Table Grid1"/>
    <w:basedOn w:val="TableNormal"/>
    <w:next w:val="TableGrid"/>
    <w:uiPriority w:val="39"/>
    <w:rsid w:val="00921D86"/>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1620007">
      <w:bodyDiv w:val="1"/>
      <w:marLeft w:val="0"/>
      <w:marRight w:val="0"/>
      <w:marTop w:val="0"/>
      <w:marBottom w:val="0"/>
      <w:divBdr>
        <w:top w:val="none" w:sz="0" w:space="0" w:color="auto"/>
        <w:left w:val="none" w:sz="0" w:space="0" w:color="auto"/>
        <w:bottom w:val="none" w:sz="0" w:space="0" w:color="auto"/>
        <w:right w:val="none" w:sz="0" w:space="0" w:color="auto"/>
      </w:divBdr>
      <w:divsChild>
        <w:div w:id="102575708">
          <w:marLeft w:val="0"/>
          <w:marRight w:val="0"/>
          <w:marTop w:val="0"/>
          <w:marBottom w:val="0"/>
          <w:divBdr>
            <w:top w:val="none" w:sz="0" w:space="0" w:color="auto"/>
            <w:left w:val="none" w:sz="0" w:space="0" w:color="auto"/>
            <w:bottom w:val="none" w:sz="0" w:space="0" w:color="auto"/>
            <w:right w:val="none" w:sz="0" w:space="0" w:color="auto"/>
          </w:divBdr>
          <w:divsChild>
            <w:div w:id="78631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217402">
      <w:bodyDiv w:val="1"/>
      <w:marLeft w:val="0"/>
      <w:marRight w:val="0"/>
      <w:marTop w:val="0"/>
      <w:marBottom w:val="0"/>
      <w:divBdr>
        <w:top w:val="none" w:sz="0" w:space="0" w:color="auto"/>
        <w:left w:val="none" w:sz="0" w:space="0" w:color="auto"/>
        <w:bottom w:val="none" w:sz="0" w:space="0" w:color="auto"/>
        <w:right w:val="none" w:sz="0" w:space="0" w:color="auto"/>
      </w:divBdr>
      <w:divsChild>
        <w:div w:id="1024554825">
          <w:marLeft w:val="0"/>
          <w:marRight w:val="0"/>
          <w:marTop w:val="0"/>
          <w:marBottom w:val="0"/>
          <w:divBdr>
            <w:top w:val="none" w:sz="0" w:space="0" w:color="auto"/>
            <w:left w:val="none" w:sz="0" w:space="0" w:color="auto"/>
            <w:bottom w:val="none" w:sz="0" w:space="0" w:color="auto"/>
            <w:right w:val="none" w:sz="0" w:space="0" w:color="auto"/>
          </w:divBdr>
          <w:divsChild>
            <w:div w:id="4962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8</Pages>
  <Words>3270</Words>
  <Characters>18643</Characters>
  <Application>Microsoft Office Word</Application>
  <DocSecurity>0</DocSecurity>
  <Lines>155</Lines>
  <Paragraphs>43</Paragraphs>
  <ScaleCrop>false</ScaleCrop>
  <Company/>
  <LinksUpToDate>false</LinksUpToDate>
  <CharactersWithSpaces>2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pton,Malei</dc:creator>
  <cp:keywords/>
  <dc:description/>
  <cp:lastModifiedBy>Tipton,Malei</cp:lastModifiedBy>
  <cp:revision>21</cp:revision>
  <cp:lastPrinted>2025-07-11T17:31:00Z</cp:lastPrinted>
  <dcterms:created xsi:type="dcterms:W3CDTF">2025-12-16T21:05:00Z</dcterms:created>
  <dcterms:modified xsi:type="dcterms:W3CDTF">2026-02-04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nrjQwYd9"/&gt;&lt;style id="http://www.zotero.org/styles/journal-of-animal-science" hasBibliography="1" bibliographyStyleHasBeenSet="1"/&gt;&lt;prefs&gt;&lt;pref name="fieldType" value="Field"/&gt;&lt;/prefs&gt;&lt;/data&gt;</vt:lpwstr>
  </property>
</Properties>
</file>